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D34E0F" w14:textId="77777777" w:rsidR="004A37BF" w:rsidRPr="00DA42BE" w:rsidRDefault="004A37BF" w:rsidP="00A15933">
      <w:pPr>
        <w:spacing w:after="480" w:line="360" w:lineRule="auto"/>
        <w:rPr>
          <w:rFonts w:ascii="Times New Roman" w:hAnsi="Times New Roman" w:cs="Times New Roman"/>
          <w:b/>
          <w:bCs/>
          <w:sz w:val="24"/>
          <w:szCs w:val="24"/>
          <w:lang w:val="en-GB"/>
        </w:rPr>
      </w:pPr>
      <w:r w:rsidRPr="00DA42BE">
        <w:rPr>
          <w:rFonts w:ascii="Times New Roman" w:hAnsi="Times New Roman" w:cs="Times New Roman"/>
          <w:b/>
          <w:bCs/>
          <w:sz w:val="24"/>
          <w:szCs w:val="24"/>
          <w:lang w:val="en-GB"/>
        </w:rPr>
        <w:t>Supplementary appendix</w:t>
      </w:r>
    </w:p>
    <w:p w14:paraId="35B29DFE" w14:textId="77777777" w:rsidR="00685A4D" w:rsidRPr="00DA42BE" w:rsidRDefault="00685A4D" w:rsidP="00D56D78">
      <w:pPr>
        <w:spacing w:line="360" w:lineRule="auto"/>
        <w:rPr>
          <w:rFonts w:ascii="Times New Roman" w:hAnsi="Times New Roman" w:cs="Times New Roman"/>
          <w:lang w:val="en-GB"/>
        </w:rPr>
      </w:pPr>
    </w:p>
    <w:p w14:paraId="4C42A548" w14:textId="77777777" w:rsidR="00685A4D" w:rsidRPr="00DA42BE" w:rsidRDefault="00685A4D" w:rsidP="00D56D78">
      <w:pPr>
        <w:spacing w:line="360" w:lineRule="auto"/>
        <w:rPr>
          <w:rFonts w:ascii="Times New Roman" w:hAnsi="Times New Roman" w:cs="Times New Roman"/>
          <w:lang w:val="en-GB"/>
        </w:rPr>
      </w:pPr>
    </w:p>
    <w:p w14:paraId="5E03155B" w14:textId="77777777" w:rsidR="00685A4D" w:rsidRPr="00DA42BE" w:rsidRDefault="004A37BF" w:rsidP="00D56D78">
      <w:pPr>
        <w:spacing w:line="360" w:lineRule="auto"/>
        <w:rPr>
          <w:rFonts w:ascii="Times New Roman" w:hAnsi="Times New Roman" w:cs="Times New Roman"/>
          <w:lang w:val="en-GB"/>
        </w:rPr>
      </w:pPr>
      <w:r w:rsidRPr="00DA42BE">
        <w:rPr>
          <w:rFonts w:ascii="Times New Roman" w:hAnsi="Times New Roman" w:cs="Times New Roman"/>
          <w:lang w:val="en-GB"/>
        </w:rPr>
        <w:t xml:space="preserve">Supplement to: </w:t>
      </w:r>
    </w:p>
    <w:p w14:paraId="3671FF6F" w14:textId="642890BF" w:rsidR="004A37BF" w:rsidRPr="00DA42BE" w:rsidRDefault="004A37BF" w:rsidP="00D56D78">
      <w:pPr>
        <w:spacing w:line="360" w:lineRule="auto"/>
        <w:rPr>
          <w:rFonts w:ascii="Times New Roman" w:hAnsi="Times New Roman" w:cs="Times New Roman"/>
          <w:b/>
          <w:bCs/>
          <w:lang w:val="en-GB"/>
        </w:rPr>
      </w:pPr>
      <w:r w:rsidRPr="00B66AFC">
        <w:rPr>
          <w:rFonts w:ascii="Times New Roman" w:hAnsi="Times New Roman" w:cs="Times New Roman"/>
          <w:lang w:val="en-GB"/>
        </w:rPr>
        <w:t xml:space="preserve">Ylänen A, Isojärvi J, Virtanen A, et al. </w:t>
      </w:r>
      <w:r w:rsidR="007A1D25" w:rsidRPr="000D0DF0">
        <w:rPr>
          <w:b/>
          <w:bCs/>
        </w:rPr>
        <w:t>Adrenal aldosterone synthase (CYP11B2) histopathology and its association with disease-induced sudden death: a cross-sectional stud</w:t>
      </w:r>
      <w:r w:rsidR="007A1D25">
        <w:rPr>
          <w:b/>
          <w:bCs/>
        </w:rPr>
        <w:t>y</w:t>
      </w:r>
      <w:r w:rsidRPr="00DA42BE">
        <w:rPr>
          <w:rFonts w:ascii="Times New Roman" w:hAnsi="Times New Roman" w:cs="Times New Roman"/>
          <w:b/>
          <w:bCs/>
          <w:lang w:val="en-GB"/>
        </w:rPr>
        <w:t>.</w:t>
      </w:r>
    </w:p>
    <w:p w14:paraId="4E612741" w14:textId="77777777" w:rsidR="004A37BF" w:rsidRPr="00DA42BE" w:rsidRDefault="004A37BF" w:rsidP="00685A4D">
      <w:pPr>
        <w:pageBreakBefore/>
        <w:spacing w:line="360" w:lineRule="auto"/>
        <w:rPr>
          <w:rFonts w:ascii="Times New Roman" w:hAnsi="Times New Roman" w:cs="Times New Roman"/>
          <w:b/>
          <w:bCs/>
          <w:sz w:val="24"/>
          <w:szCs w:val="24"/>
          <w:lang w:val="en-GB"/>
        </w:rPr>
      </w:pPr>
      <w:r w:rsidRPr="00DA42BE">
        <w:rPr>
          <w:rFonts w:ascii="Times New Roman" w:hAnsi="Times New Roman" w:cs="Times New Roman"/>
          <w:b/>
          <w:bCs/>
          <w:sz w:val="24"/>
          <w:szCs w:val="24"/>
          <w:lang w:val="en-GB"/>
        </w:rPr>
        <w:lastRenderedPageBreak/>
        <w:t>CONTENTS</w:t>
      </w:r>
    </w:p>
    <w:p w14:paraId="002BD1F7" w14:textId="77777777" w:rsidR="004A37BF" w:rsidRPr="00DA42BE" w:rsidRDefault="004A37BF" w:rsidP="00402E48">
      <w:pPr>
        <w:spacing w:line="360" w:lineRule="auto"/>
        <w:rPr>
          <w:rFonts w:ascii="Times New Roman" w:hAnsi="Times New Roman" w:cs="Times New Roman"/>
          <w:lang w:val="en-GB"/>
        </w:rPr>
      </w:pPr>
      <w:r w:rsidRPr="00DA42BE">
        <w:rPr>
          <w:rFonts w:ascii="Times New Roman" w:hAnsi="Times New Roman" w:cs="Times New Roman"/>
          <w:lang w:val="en-GB"/>
        </w:rPr>
        <w:t>Cortical CYP11B2-continuity classification</w:t>
      </w:r>
    </w:p>
    <w:p w14:paraId="2C22B30B" w14:textId="77777777" w:rsidR="004A37BF" w:rsidRPr="00DA42BE" w:rsidRDefault="004A37BF" w:rsidP="00402E48">
      <w:pPr>
        <w:spacing w:line="360" w:lineRule="auto"/>
        <w:rPr>
          <w:rFonts w:ascii="Times New Roman" w:hAnsi="Times New Roman" w:cs="Times New Roman"/>
          <w:color w:val="000000" w:themeColor="text1"/>
          <w:lang w:val="en-GB"/>
        </w:rPr>
      </w:pPr>
      <w:r w:rsidRPr="00DA42BE">
        <w:rPr>
          <w:rFonts w:ascii="Times New Roman" w:hAnsi="Times New Roman" w:cs="Times New Roman"/>
          <w:color w:val="000000" w:themeColor="text1"/>
          <w:lang w:val="en-GB"/>
        </w:rPr>
        <w:t>Statistical analysis</w:t>
      </w:r>
    </w:p>
    <w:p w14:paraId="4A3B7D52" w14:textId="02C883A2" w:rsidR="004A37BF" w:rsidRPr="00DA42BE" w:rsidRDefault="004A37BF" w:rsidP="00402E48">
      <w:pPr>
        <w:spacing w:line="360" w:lineRule="auto"/>
        <w:rPr>
          <w:rFonts w:ascii="Times New Roman" w:hAnsi="Times New Roman" w:cs="Times New Roman"/>
          <w:color w:val="000000" w:themeColor="text1"/>
          <w:lang w:val="en-GB"/>
        </w:rPr>
      </w:pPr>
      <w:bookmarkStart w:id="0" w:name="_Hlk174540221"/>
      <w:r w:rsidRPr="00DA42BE">
        <w:rPr>
          <w:rFonts w:ascii="Times New Roman" w:hAnsi="Times New Roman" w:cs="Times New Roman"/>
          <w:color w:val="000000" w:themeColor="text1"/>
          <w:lang w:val="en-GB"/>
        </w:rPr>
        <w:t>Supplementa</w:t>
      </w:r>
      <w:r w:rsidR="00180CDD" w:rsidRPr="00DA42BE">
        <w:rPr>
          <w:rFonts w:ascii="Times New Roman" w:hAnsi="Times New Roman" w:cs="Times New Roman"/>
          <w:color w:val="000000" w:themeColor="text1"/>
          <w:lang w:val="en-GB"/>
        </w:rPr>
        <w:t>ry</w:t>
      </w:r>
      <w:r w:rsidRPr="00DA42BE">
        <w:rPr>
          <w:rFonts w:ascii="Times New Roman" w:hAnsi="Times New Roman" w:cs="Times New Roman"/>
          <w:color w:val="000000" w:themeColor="text1"/>
          <w:lang w:val="en-GB"/>
        </w:rPr>
        <w:t xml:space="preserve"> </w:t>
      </w:r>
      <w:bookmarkEnd w:id="0"/>
      <w:r w:rsidRPr="00DA42BE">
        <w:rPr>
          <w:rFonts w:ascii="Times New Roman" w:hAnsi="Times New Roman" w:cs="Times New Roman"/>
          <w:color w:val="000000" w:themeColor="text1"/>
          <w:lang w:val="en-GB"/>
        </w:rPr>
        <w:t>results</w:t>
      </w:r>
    </w:p>
    <w:p w14:paraId="2600C7F4" w14:textId="77777777" w:rsidR="004A37BF" w:rsidRPr="00DA42BE" w:rsidRDefault="004A37BF" w:rsidP="00402E48">
      <w:pPr>
        <w:spacing w:line="360" w:lineRule="auto"/>
        <w:rPr>
          <w:rFonts w:ascii="Times New Roman" w:hAnsi="Times New Roman" w:cs="Times New Roman"/>
          <w:lang w:val="en-GB"/>
        </w:rPr>
      </w:pPr>
      <w:r w:rsidRPr="00DA42BE">
        <w:rPr>
          <w:rFonts w:ascii="Times New Roman" w:hAnsi="Times New Roman" w:cs="Times New Roman"/>
          <w:lang w:val="en-GB"/>
        </w:rPr>
        <w:t>References</w:t>
      </w:r>
    </w:p>
    <w:p w14:paraId="0703AF0A" w14:textId="77777777" w:rsidR="004A37BF" w:rsidRPr="00DA42BE" w:rsidRDefault="004A37BF" w:rsidP="00402E48">
      <w:pPr>
        <w:spacing w:line="360" w:lineRule="auto"/>
        <w:rPr>
          <w:rFonts w:ascii="Times New Roman" w:hAnsi="Times New Roman" w:cs="Times New Roman"/>
          <w:lang w:val="en-GB"/>
        </w:rPr>
      </w:pPr>
      <w:r w:rsidRPr="00DA42BE">
        <w:rPr>
          <w:rFonts w:ascii="Times New Roman" w:hAnsi="Times New Roman" w:cs="Times New Roman"/>
          <w:lang w:val="en-GB"/>
        </w:rPr>
        <w:t>Supplementary table 1</w:t>
      </w:r>
    </w:p>
    <w:p w14:paraId="335ECC7B" w14:textId="77777777" w:rsidR="004A37BF" w:rsidRPr="00DA42BE" w:rsidRDefault="004A37BF" w:rsidP="00402E48">
      <w:pPr>
        <w:spacing w:line="360" w:lineRule="auto"/>
        <w:rPr>
          <w:rFonts w:ascii="Times New Roman" w:hAnsi="Times New Roman" w:cs="Times New Roman"/>
          <w:lang w:val="en-GB"/>
        </w:rPr>
      </w:pPr>
      <w:r w:rsidRPr="00DA42BE">
        <w:rPr>
          <w:rFonts w:ascii="Times New Roman" w:hAnsi="Times New Roman" w:cs="Times New Roman"/>
          <w:lang w:val="en-GB"/>
        </w:rPr>
        <w:t>Supplementary table 2</w:t>
      </w:r>
    </w:p>
    <w:p w14:paraId="56D746DA" w14:textId="77777777" w:rsidR="004A37BF" w:rsidRPr="00DA42BE" w:rsidRDefault="004A37BF" w:rsidP="00402E48">
      <w:pPr>
        <w:spacing w:line="360" w:lineRule="auto"/>
        <w:rPr>
          <w:rFonts w:ascii="Times New Roman" w:hAnsi="Times New Roman" w:cs="Times New Roman"/>
          <w:lang w:val="en-GB"/>
        </w:rPr>
      </w:pPr>
      <w:r w:rsidRPr="00DA42BE">
        <w:rPr>
          <w:rFonts w:ascii="Times New Roman" w:hAnsi="Times New Roman" w:cs="Times New Roman"/>
          <w:lang w:val="en-GB"/>
        </w:rPr>
        <w:t>Supplementary table 3</w:t>
      </w:r>
    </w:p>
    <w:p w14:paraId="1BC5ED91" w14:textId="77777777" w:rsidR="004A37BF" w:rsidRPr="00DA42BE" w:rsidRDefault="004A37BF" w:rsidP="00402E48">
      <w:pPr>
        <w:spacing w:line="360" w:lineRule="auto"/>
        <w:rPr>
          <w:rFonts w:ascii="Times New Roman" w:hAnsi="Times New Roman" w:cs="Times New Roman"/>
          <w:lang w:val="en-GB"/>
        </w:rPr>
      </w:pPr>
      <w:r w:rsidRPr="00DA42BE">
        <w:rPr>
          <w:rFonts w:ascii="Times New Roman" w:hAnsi="Times New Roman" w:cs="Times New Roman"/>
          <w:lang w:val="en-GB"/>
        </w:rPr>
        <w:t>Supplementary figure 1</w:t>
      </w:r>
    </w:p>
    <w:p w14:paraId="13379B63" w14:textId="77777777" w:rsidR="004A37BF" w:rsidRDefault="004A37BF" w:rsidP="00402E48">
      <w:pPr>
        <w:spacing w:line="360" w:lineRule="auto"/>
        <w:rPr>
          <w:rFonts w:ascii="Times New Roman" w:hAnsi="Times New Roman" w:cs="Times New Roman"/>
          <w:lang w:val="en-GB"/>
        </w:rPr>
      </w:pPr>
      <w:r w:rsidRPr="00DA42BE">
        <w:rPr>
          <w:rFonts w:ascii="Times New Roman" w:hAnsi="Times New Roman" w:cs="Times New Roman"/>
          <w:lang w:val="en-GB"/>
        </w:rPr>
        <w:t>Supplementary figure 2</w:t>
      </w:r>
    </w:p>
    <w:p w14:paraId="5C0E366E" w14:textId="1C1CFE82" w:rsidR="00402E48" w:rsidRPr="00DA42BE" w:rsidRDefault="00402E48" w:rsidP="00402E48">
      <w:pPr>
        <w:spacing w:line="360" w:lineRule="auto"/>
        <w:rPr>
          <w:rFonts w:ascii="Times New Roman" w:hAnsi="Times New Roman" w:cs="Times New Roman"/>
          <w:lang w:val="en-GB"/>
        </w:rPr>
      </w:pPr>
      <w:r>
        <w:rPr>
          <w:rFonts w:ascii="Times New Roman" w:hAnsi="Times New Roman" w:cs="Times New Roman"/>
          <w:lang w:val="en-GB"/>
        </w:rPr>
        <w:t>STROBE checklist</w:t>
      </w:r>
    </w:p>
    <w:p w14:paraId="4B7AEE1C" w14:textId="36D127EC" w:rsidR="004A37BF" w:rsidRPr="00DA42BE" w:rsidRDefault="004A37BF" w:rsidP="00A15933">
      <w:pPr>
        <w:spacing w:before="480" w:line="360" w:lineRule="auto"/>
        <w:rPr>
          <w:rFonts w:ascii="Times New Roman" w:hAnsi="Times New Roman" w:cs="Times New Roman"/>
          <w:lang w:val="en-GB"/>
        </w:rPr>
      </w:pPr>
      <w:r w:rsidRPr="00DA42BE">
        <w:rPr>
          <w:rFonts w:ascii="Times New Roman" w:hAnsi="Times New Roman" w:cs="Times New Roman"/>
          <w:b/>
          <w:bCs/>
          <w:color w:val="000000" w:themeColor="text1"/>
          <w:lang w:val="en-GB"/>
        </w:rPr>
        <w:t>Abbreviations:</w:t>
      </w:r>
      <w:r w:rsidRPr="00DA42BE">
        <w:rPr>
          <w:rFonts w:ascii="Times New Roman" w:hAnsi="Times New Roman" w:cs="Times New Roman"/>
          <w:color w:val="000000" w:themeColor="text1"/>
          <w:lang w:val="en-GB"/>
        </w:rPr>
        <w:t xml:space="preserve"> APA, aldosterone-producing adenoma; APM, aldosterone-producing micronodule; APN, aldosterone-producing nodule; CACNA1D, somatic mutation encoding the α1 subunit of the L-type voltage-dependent calcium channel Cav1.3</w:t>
      </w:r>
      <w:r w:rsidRPr="00DA42BE">
        <w:rPr>
          <w:rFonts w:ascii="Times New Roman" w:hAnsi="Times New Roman" w:cs="Times New Roman"/>
          <w:lang w:val="en-GB"/>
        </w:rPr>
        <w:t xml:space="preserve">; </w:t>
      </w:r>
      <w:r w:rsidRPr="00DA42BE">
        <w:rPr>
          <w:rFonts w:ascii="Times New Roman" w:hAnsi="Times New Roman" w:cs="Times New Roman"/>
          <w:color w:val="000000" w:themeColor="text1"/>
          <w:lang w:val="en-GB"/>
        </w:rPr>
        <w:t xml:space="preserve">CAD, coronary artery disease; CV, cardiovascular; CYP11B2, cytochrome P450 family 11 subfamily </w:t>
      </w:r>
      <w:r w:rsidR="006F0FD0" w:rsidRPr="00DA42BE">
        <w:rPr>
          <w:rFonts w:ascii="Times New Roman" w:hAnsi="Times New Roman" w:cs="Times New Roman"/>
          <w:color w:val="000000" w:themeColor="text1"/>
          <w:lang w:val="en-GB"/>
        </w:rPr>
        <w:t xml:space="preserve">B </w:t>
      </w:r>
      <w:r w:rsidRPr="00DA42BE">
        <w:rPr>
          <w:rFonts w:ascii="Times New Roman" w:hAnsi="Times New Roman" w:cs="Times New Roman"/>
          <w:color w:val="000000" w:themeColor="text1"/>
          <w:lang w:val="en-GB"/>
        </w:rPr>
        <w:t xml:space="preserve">member 2; DSD, disease-induced sudden death; HE, </w:t>
      </w:r>
      <w:r w:rsidR="00261B76" w:rsidRPr="00DA42BE">
        <w:rPr>
          <w:rFonts w:ascii="Times New Roman" w:hAnsi="Times New Roman" w:cs="Times New Roman"/>
          <w:color w:val="000000" w:themeColor="text1"/>
          <w:lang w:val="en-GB"/>
        </w:rPr>
        <w:t>haematoxylin</w:t>
      </w:r>
      <w:r w:rsidRPr="00DA42BE">
        <w:rPr>
          <w:rFonts w:ascii="Times New Roman" w:hAnsi="Times New Roman" w:cs="Times New Roman"/>
          <w:color w:val="000000" w:themeColor="text1"/>
          <w:lang w:val="en-GB"/>
        </w:rPr>
        <w:t xml:space="preserve">-eosin; IQR, interquartile range; </w:t>
      </w:r>
      <w:r w:rsidR="00A15933" w:rsidRPr="00DA42BE">
        <w:rPr>
          <w:rFonts w:ascii="Times New Roman" w:hAnsi="Times New Roman" w:cs="Times New Roman"/>
          <w:color w:val="000000" w:themeColor="text1"/>
          <w:lang w:val="en-GB"/>
        </w:rPr>
        <w:t xml:space="preserve">LV, </w:t>
      </w:r>
      <w:r w:rsidR="00261B76" w:rsidRPr="00DA42BE">
        <w:rPr>
          <w:rFonts w:ascii="Times New Roman" w:hAnsi="Times New Roman" w:cs="Times New Roman"/>
          <w:color w:val="000000" w:themeColor="text1"/>
          <w:lang w:val="en-GB"/>
        </w:rPr>
        <w:t>l</w:t>
      </w:r>
      <w:r w:rsidRPr="00DA42BE">
        <w:rPr>
          <w:rFonts w:ascii="Times New Roman" w:hAnsi="Times New Roman" w:cs="Times New Roman"/>
          <w:lang w:val="en-GB"/>
        </w:rPr>
        <w:t xml:space="preserve">eft </w:t>
      </w:r>
      <w:r w:rsidR="00261B76" w:rsidRPr="00DA42BE">
        <w:rPr>
          <w:rFonts w:ascii="Times New Roman" w:hAnsi="Times New Roman" w:cs="Times New Roman"/>
          <w:lang w:val="en-GB"/>
        </w:rPr>
        <w:t>v</w:t>
      </w:r>
      <w:r w:rsidRPr="00DA42BE">
        <w:rPr>
          <w:rFonts w:ascii="Times New Roman" w:hAnsi="Times New Roman" w:cs="Times New Roman"/>
          <w:lang w:val="en-GB"/>
        </w:rPr>
        <w:t>entricular;</w:t>
      </w:r>
      <w:r w:rsidR="00E90445" w:rsidRPr="00DA42BE">
        <w:rPr>
          <w:rFonts w:ascii="Times New Roman" w:hAnsi="Times New Roman" w:cs="Times New Roman"/>
          <w:lang w:val="en-GB"/>
        </w:rPr>
        <w:t xml:space="preserve"> </w:t>
      </w:r>
      <w:proofErr w:type="spellStart"/>
      <w:r w:rsidRPr="00DA42BE">
        <w:rPr>
          <w:rFonts w:ascii="Times New Roman" w:hAnsi="Times New Roman" w:cs="Times New Roman"/>
          <w:color w:val="000000" w:themeColor="text1"/>
          <w:lang w:val="en-GB"/>
        </w:rPr>
        <w:t>nDSD</w:t>
      </w:r>
      <w:proofErr w:type="spellEnd"/>
      <w:r w:rsidRPr="00DA42BE">
        <w:rPr>
          <w:rFonts w:ascii="Times New Roman" w:hAnsi="Times New Roman" w:cs="Times New Roman"/>
          <w:color w:val="000000" w:themeColor="text1"/>
          <w:lang w:val="en-GB"/>
        </w:rPr>
        <w:t xml:space="preserve">, non-disease-induced sudden death; PA, primary aldosteronism; SCD, sudden cardiac death; SD, </w:t>
      </w:r>
      <w:r w:rsidR="00522717" w:rsidRPr="00DA42BE">
        <w:rPr>
          <w:rFonts w:ascii="Times New Roman" w:hAnsi="Times New Roman" w:cs="Times New Roman"/>
          <w:color w:val="000000" w:themeColor="text1"/>
          <w:lang w:val="en-GB"/>
        </w:rPr>
        <w:t>standard deviation</w:t>
      </w:r>
      <w:r w:rsidRPr="00DA42BE">
        <w:rPr>
          <w:rFonts w:ascii="Times New Roman" w:hAnsi="Times New Roman" w:cs="Times New Roman"/>
          <w:color w:val="000000" w:themeColor="text1"/>
          <w:lang w:val="en-GB"/>
        </w:rPr>
        <w:t>; ZG, zona glomerulosa</w:t>
      </w:r>
    </w:p>
    <w:p w14:paraId="0D3BADD9" w14:textId="77777777" w:rsidR="004A37BF" w:rsidRPr="00DA42BE" w:rsidRDefault="004A37BF" w:rsidP="007F1620">
      <w:pPr>
        <w:pageBreakBefore/>
        <w:spacing w:line="360" w:lineRule="auto"/>
        <w:rPr>
          <w:rFonts w:ascii="Times New Roman" w:hAnsi="Times New Roman" w:cs="Times New Roman"/>
          <w:b/>
          <w:bCs/>
          <w:lang w:val="en-GB"/>
        </w:rPr>
      </w:pPr>
      <w:r w:rsidRPr="00DA42BE">
        <w:rPr>
          <w:rFonts w:ascii="Times New Roman" w:hAnsi="Times New Roman" w:cs="Times New Roman"/>
          <w:b/>
          <w:bCs/>
          <w:lang w:val="en-GB"/>
        </w:rPr>
        <w:lastRenderedPageBreak/>
        <w:t>Cortical CYP11B2-continuity classification</w:t>
      </w:r>
    </w:p>
    <w:p w14:paraId="4589095E" w14:textId="77948722" w:rsidR="004A37BF" w:rsidRPr="00DA42BE" w:rsidRDefault="004A37BF" w:rsidP="008E025C">
      <w:pPr>
        <w:spacing w:line="360" w:lineRule="auto"/>
        <w:jc w:val="both"/>
        <w:rPr>
          <w:rFonts w:ascii="Times New Roman" w:hAnsi="Times New Roman" w:cs="Times New Roman"/>
          <w:color w:val="000000" w:themeColor="text1"/>
          <w:lang w:val="en-GB"/>
        </w:rPr>
      </w:pPr>
      <w:r w:rsidRPr="00DA42BE">
        <w:rPr>
          <w:rFonts w:ascii="Times New Roman" w:hAnsi="Times New Roman" w:cs="Times New Roman"/>
          <w:color w:val="000000" w:themeColor="text1"/>
          <w:lang w:val="en-GB"/>
        </w:rPr>
        <w:t xml:space="preserve">We divided the adrenal findings </w:t>
      </w:r>
      <w:r w:rsidR="000C1BB9" w:rsidRPr="00DA42BE">
        <w:rPr>
          <w:rFonts w:ascii="Times New Roman" w:hAnsi="Times New Roman" w:cs="Times New Roman"/>
          <w:color w:val="000000" w:themeColor="text1"/>
          <w:lang w:val="en-GB"/>
        </w:rPr>
        <w:t xml:space="preserve">into </w:t>
      </w:r>
      <w:r w:rsidRPr="00DA42BE">
        <w:rPr>
          <w:rFonts w:ascii="Times New Roman" w:hAnsi="Times New Roman" w:cs="Times New Roman"/>
          <w:color w:val="000000" w:themeColor="text1"/>
          <w:lang w:val="en-GB"/>
        </w:rPr>
        <w:t xml:space="preserve">a </w:t>
      </w:r>
      <w:r w:rsidR="000C1BB9" w:rsidRPr="00DA42BE">
        <w:rPr>
          <w:rFonts w:ascii="Times New Roman" w:hAnsi="Times New Roman" w:cs="Times New Roman"/>
          <w:color w:val="000000" w:themeColor="text1"/>
          <w:lang w:val="en-GB"/>
        </w:rPr>
        <w:t>four</w:t>
      </w:r>
      <w:r w:rsidRPr="00DA42BE">
        <w:rPr>
          <w:rFonts w:ascii="Times New Roman" w:hAnsi="Times New Roman" w:cs="Times New Roman"/>
          <w:color w:val="000000" w:themeColor="text1"/>
          <w:lang w:val="en-GB"/>
        </w:rPr>
        <w:t>-grade classification according to CYP11B2</w:t>
      </w:r>
      <w:r w:rsidR="000C1BB9" w:rsidRPr="00DA42BE">
        <w:rPr>
          <w:rFonts w:ascii="Times New Roman" w:hAnsi="Times New Roman" w:cs="Times New Roman"/>
          <w:color w:val="000000" w:themeColor="text1"/>
          <w:lang w:val="en-GB"/>
        </w:rPr>
        <w:t xml:space="preserve"> </w:t>
      </w:r>
      <w:r w:rsidRPr="00DA42BE">
        <w:rPr>
          <w:rFonts w:ascii="Times New Roman" w:hAnsi="Times New Roman" w:cs="Times New Roman"/>
          <w:color w:val="000000" w:themeColor="text1"/>
          <w:lang w:val="en-GB"/>
        </w:rPr>
        <w:t xml:space="preserve">positivity. The categories were 1) </w:t>
      </w:r>
      <w:r w:rsidR="000C5688" w:rsidRPr="00DA42BE">
        <w:rPr>
          <w:rFonts w:ascii="Times New Roman" w:hAnsi="Times New Roman" w:cs="Times New Roman"/>
          <w:color w:val="000000" w:themeColor="text1"/>
          <w:lang w:val="en-GB"/>
        </w:rPr>
        <w:t>aldosterone-producing adenoma or aldosterone-producing nodule (</w:t>
      </w:r>
      <w:r w:rsidRPr="00DA42BE">
        <w:rPr>
          <w:rFonts w:ascii="Times New Roman" w:hAnsi="Times New Roman" w:cs="Times New Roman"/>
          <w:color w:val="000000" w:themeColor="text1"/>
          <w:lang w:val="en-GB"/>
        </w:rPr>
        <w:t>APA/APN</w:t>
      </w:r>
      <w:r w:rsidR="000C5688"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2)</w:t>
      </w:r>
      <w:r w:rsidR="00B73082" w:rsidRPr="00DA42BE">
        <w:rPr>
          <w:rFonts w:ascii="Times New Roman" w:hAnsi="Times New Roman" w:cs="Times New Roman"/>
          <w:color w:val="000000" w:themeColor="text1"/>
          <w:lang w:val="en-GB"/>
        </w:rPr>
        <w:t> </w:t>
      </w:r>
      <w:r w:rsidR="000C5688" w:rsidRPr="00DA42BE">
        <w:rPr>
          <w:rFonts w:ascii="Times New Roman" w:hAnsi="Times New Roman" w:cs="Times New Roman"/>
          <w:color w:val="000000" w:themeColor="text1"/>
          <w:lang w:val="en-GB"/>
        </w:rPr>
        <w:t>aldosterone-producing micronodule (</w:t>
      </w:r>
      <w:r w:rsidRPr="00DA42BE">
        <w:rPr>
          <w:rFonts w:ascii="Times New Roman" w:hAnsi="Times New Roman" w:cs="Times New Roman"/>
          <w:color w:val="000000" w:themeColor="text1"/>
          <w:lang w:val="en-GB"/>
        </w:rPr>
        <w:t>APMs</w:t>
      </w:r>
      <w:r w:rsidR="000C5688" w:rsidRPr="00DA42BE">
        <w:rPr>
          <w:rFonts w:ascii="Times New Roman" w:hAnsi="Times New Roman" w:cs="Times New Roman"/>
          <w:color w:val="000000" w:themeColor="text1"/>
          <w:lang w:val="en-GB"/>
        </w:rPr>
        <w:t>) &lt;20</w:t>
      </w:r>
      <w:r w:rsidRPr="00DA42BE">
        <w:rPr>
          <w:rFonts w:ascii="Times New Roman" w:hAnsi="Times New Roman" w:cs="Times New Roman"/>
          <w:color w:val="000000" w:themeColor="text1"/>
          <w:lang w:val="en-GB"/>
        </w:rPr>
        <w:t xml:space="preserve">, 3) APMs ≥20, or 4) diffuse CYP11B2 positivity, which were used in post-hoc analyses as illustrated in Supplementary Figure 1. The classification to those with &lt;20 or ≥20 APMs was based on previous data showing that a unique feature of human zona glomerulosa (ZG) is its sharp demarcation between foci of dense CYP11B2 expression, which form APMs. </w:t>
      </w:r>
      <w:r w:rsidR="00AB623D" w:rsidRPr="00DA42BE">
        <w:rPr>
          <w:rFonts w:ascii="Times New Roman" w:hAnsi="Times New Roman" w:cs="Times New Roman"/>
          <w:color w:val="000000" w:themeColor="text1"/>
          <w:lang w:val="en-GB"/>
        </w:rPr>
        <w:t>However,</w:t>
      </w:r>
      <w:r w:rsidRPr="00DA42BE">
        <w:rPr>
          <w:rFonts w:ascii="Times New Roman" w:hAnsi="Times New Roman" w:cs="Times New Roman"/>
          <w:color w:val="000000" w:themeColor="text1"/>
          <w:lang w:val="en-GB"/>
        </w:rPr>
        <w:t xml:space="preserve"> </w:t>
      </w:r>
      <w:r w:rsidR="00AB623D" w:rsidRPr="00DA42BE">
        <w:rPr>
          <w:rFonts w:ascii="Times New Roman" w:hAnsi="Times New Roman" w:cs="Times New Roman"/>
          <w:color w:val="000000" w:themeColor="text1"/>
          <w:lang w:val="en-GB"/>
        </w:rPr>
        <w:t xml:space="preserve">CYP11B2 is paradoxically switched off </w:t>
      </w:r>
      <w:r w:rsidRPr="00DA42BE">
        <w:rPr>
          <w:rFonts w:ascii="Times New Roman" w:hAnsi="Times New Roman" w:cs="Times New Roman"/>
          <w:color w:val="000000" w:themeColor="text1"/>
          <w:lang w:val="en-GB"/>
        </w:rPr>
        <w:t xml:space="preserve">in </w:t>
      </w:r>
      <w:r w:rsidR="00AB623D" w:rsidRPr="00DA42BE">
        <w:rPr>
          <w:rFonts w:ascii="Times New Roman" w:hAnsi="Times New Roman" w:cs="Times New Roman"/>
          <w:color w:val="000000" w:themeColor="text1"/>
          <w:lang w:val="en-GB"/>
        </w:rPr>
        <w:t xml:space="preserve">most </w:t>
      </w:r>
      <w:r w:rsidRPr="00DA42BE">
        <w:rPr>
          <w:rFonts w:ascii="Times New Roman" w:hAnsi="Times New Roman" w:cs="Times New Roman"/>
          <w:color w:val="000000" w:themeColor="text1"/>
          <w:lang w:val="en-GB"/>
        </w:rPr>
        <w:t xml:space="preserve">ZG cells. </w:t>
      </w:r>
      <w:r w:rsidR="00B73082" w:rsidRPr="00DA42BE">
        <w:rPr>
          <w:lang w:val="en-GB"/>
        </w:rPr>
        <w:t xml:space="preserve"> </w:t>
      </w:r>
      <w:r w:rsidR="00B73082" w:rsidRPr="00DA42BE">
        <w:rPr>
          <w:rFonts w:ascii="Times New Roman" w:hAnsi="Times New Roman" w:cs="Times New Roman"/>
          <w:color w:val="000000" w:themeColor="text1"/>
          <w:lang w:val="en-GB"/>
        </w:rPr>
        <w:t>More continuous expression is found mostly among young individuals or those without primary aldosteronism</w:t>
      </w:r>
      <w:r w:rsidRPr="00DA42BE">
        <w:rPr>
          <w:rFonts w:ascii="Times New Roman" w:hAnsi="Times New Roman" w:cs="Times New Roman"/>
          <w:color w:val="000000" w:themeColor="text1"/>
          <w:lang w:val="en-GB"/>
        </w:rPr>
        <w:t xml:space="preserve"> (PA)</w:t>
      </w:r>
      <w:r w:rsidR="006577EA"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fldChar w:fldCharType="begin"/>
      </w:r>
      <w:r w:rsidR="00D84F85" w:rsidRPr="00DA42BE">
        <w:rPr>
          <w:rFonts w:ascii="Times New Roman" w:hAnsi="Times New Roman" w:cs="Times New Roman"/>
          <w:color w:val="000000" w:themeColor="text1"/>
          <w:lang w:val="en-GB"/>
        </w:rPr>
        <w:instrText xml:space="preserve"> ADDIN ZOTERO_ITEM CSL_CITATION {"citationID":"A2ywmvOl","properties":{"formattedCitation":"\\super 1\\uc0\\u8211{}4\\nosupersub{}","plainCitation":"1–4","noteIndex":0},"citationItems":[{"id":9295,"uris":["http://zotero.org/users/8877577/items/BL38EZSC"],"itemData":{"id":9295,"type":"article-journal","abstract":"Background: While previous studies indicate that the zonae reticularis (ZR) and glomerulosa (ZG) diminish with aging, little is known about age-related transformations of the zona fasciculata (ZF).","container-title":"The Journal of Clinical Endocrinology &amp; Metabolism","DOI":"10.1210/clinem/dgab007","ISSN":"0021-972X, 1945-7197","issue":"5","journalAbbreviation":"J Clin Endocrinol Metab","language":"en","page":"1389-1397","source":"DOI.org (Crossref)","title":"The age-dependent changes of the human adrenal cortical zones are not congruent","volume":"106","author":[{"family":"Tezuka","given":"Yuta"},{"family":"Atsumi","given":"Nanako"},{"family":"Blinder","given":"Amy R"},{"family":"Rege","given":"Juilee"},{"family":"Giordano","given":"Thomas J"},{"family":"Rainey","given":"William E"},{"family":"Turcu","given":"Adina F"}],"issued":{"date-parts":[["2021",4,23]]}}},{"id":4827,"uris":["http://zotero.org/users/8877577/items/ABZRGKD7"],"itemData":{"id":4827,"type":"article-journal","abstract":"BACKGROUND: Aldosterone synthase (CYP11B2) antibodies for immunohistochemistry, enables to visualize aldosteroneproducing zona glomerulosa (ZG), aldosterone-producing micronodules, and aldosterone-producing adenomas. The architecture of the ZG differs in old versus young age but the evolution of the changes is not well known. The pathogenesis of aldosterone-producing micronodules and aldosterone-producing adenomas is still unclear and research on the ZG in young populations is limited. In this study, we elucidate changes in human ZG with age by quantifying the CYP11B2 expression.\nMETHODS: We collected 83 human adrenal glands from 57 autopsy cases aged 0 to 40 years old. In 26 cases, both adrenals were available. We performed immunohistochemistry targeting CYP11B2 and quantified the relative CYP11B2 expressing area, CYP11B2 continuity, the mean gap length between CYP11B2-expressing areas and the maximum extension of CYP11B2 area (depth).\nRESULTS: We found a negative correlation between age and the relative CYP11B2 expressing area, a negative correlation between age and CYP11B2 continuity, a positive correlation between age and mean gap length, and a positive correlation between age and maximum CYP11B2 depth. The changes in expression patterns of relative CYP11B2 expressing area, CYP11B2 continuity and mean gap length were seen in both adrenals of the same autopsy case.\nCONCLUSIONS: The decline of relative CYP11B2 expressing ZG area and continuity may indicate involution of the ZG, which is supported by an increase of gaps and maximum CYP11B2 depth indicating clustering, comparable to formation of aldosterone-producing micronodules. The similarities in both adrenals from the same case indicate that these changes occur bilaterally. (Hypertension. 2022;79:00–00. DOI: 10.1161/HYPERTENSIONAHA.122.19052.) • Supplemental Material","container-title":"Hypertension","DOI":"10.1161/HYPERTENSIONAHA.122.19052","ISSN":"0194-911X, 1524-4563","issue":"11","journalAbbreviation":"Hypertension","language":"en","page":"2565-2572","source":"DOI.org (Crossref)","title":"Changes of the CYP11B2 expressing zona glomerulosa in human adrenals from birth to 40 years of age","volume":"79","author":[{"family":"Wiel","given":"Elle","non-dropping-particle":"van de"},{"family":"Chaman Baz","given":"Amir-Hossein"},{"family":"Küsters","given":"Benno"},{"family":"Mukai","given":"Kuniaki"},{"family":"Bonzel","given":"Lidia","non-dropping-particle":"van"},{"family":"Erp","given":"Merijn","non-dropping-particle":"van"},{"family":"Deinum","given":"Jaap"},{"family":"Langenhuijsen","given":"Johan"}],"issued":{"date-parts":[["2022"]]}}},{"id":4829,"uris":["http://zotero.org/users/8877577/items/UZA4KWJY"],"itemData":{"id":4829,"type":"article-journal","container-title":"The Journal of Steroid Biochemistry and Molecular Biology","DOI":"10.1016/j.jsbmb.2019.04.010","ISSN":"09600760","journalAbbreviation":"J Steroid Biochem Mol Biol","language":"en","page":"105361","source":"DOI.org (Crossref)","title":"Expression of aldosterone synthase CYP11B2 was inversely correlated with longevity","volume":"191","author":[{"family":"Hayashi","given":"Taiki"},{"family":"Zhang","given":"Zhen"},{"family":"Al-Eyd","given":"Ghaith"},{"family":"Sasaki","given":"Atsushi"},{"family":"Yasuda","given":"Masanori"},{"family":"Oyama","given":"Masafumi"},{"family":"Gomez-Sanchez","given":"Celso E."},{"family":"Asakura","given":"Hirotaka"},{"family":"Seki","given":"Tsugio"},{"family":"Mukai","given":"Kuniaki"},{"family":"Nishimoto","given":"Koshiro"}],"issued":{"date-parts":[["2019",7]]}}},{"id":4833,"uris":["http://zotero.org/users/8877577/items/BDSE3J8N"],"itemData":{"id":4833,"type":"article-journal","abstract":"Background—Both aging and inappropriate secretion of aldosterone increase the risk for developing cardiovascular disease; however, the influence of aging on aldosterone secretion and physiology is not well understood.\nMethods—The relationship between age and adrenal aldosterone synthase (CYP11B2) expression was evaluated in 127 normal adrenals from deceased kidney donors (age 9mo-68y). Following immunohistochemistry, CYP11B2 expressing area and areas of abnormal foci of CYP11B2 expressing cells, called aldosterone-producing cell clusters (APCCs), were analyzed. In a separate ancillary clinical study of 677 participants without primary aldosteronism, who were studied on both high and restricted sodium diets (age 18-71y), we used multivariable linear regression to assess the independent associations between age and renin-angiotensin-aldosterone system physiology.\nResults—In adrenal tissue, the total CYP11B2 expressing area was negatively correlated with age (r=−0.431, P &lt;0.0001), whereas the total APCC area was positively correlated with age (r=0.390, P&lt;0.0001). The integrated ratio of APCC to CYP11B2 expressing area was most strongly and positively correlated with age (r=0.587, P &lt; 0.0001). When participants in the clinical study were maintained on a high sodium balance, renin activity progressively declined with older age, whereas serum and urinary aldosterone did not significantly decline. Correspondingly, the aldosterone-to-renin ratio (ARR) was positively and independently associated with older age (adjusted β=+5.54 ng/dL per ng/mL/h per 10 years, P&lt;0.001). In contrast, when participants were assessed under sodium restricted conditions, physiologic stimulation of aldosterone was blunted with older age (β=−4.6 ng/dL per 10 years, P&lt;0.0001).\nConclusion—Aging is associated with a pattern of decreased normal zona glomerulosa CYP11B2 expression and increased APCC expression. This histopathologic finding parallels an","container-title":"Circulation","DOI":"10.1161/CIRCULATIONAHA.117.028201","ISSN":"0009-7322, 1524-4539","issue":"4","journalAbbreviation":"Circulation","language":"en","page":"347-355","source":"DOI.org (Crossref)","title":"Age-related autonomous aldosteronism","volume":"136","author":[{"family":"Nanba","given":"Kazutaka"},{"family":"Vaidya","given":"Anand"},{"family":"Williams","given":"Gordon H."},{"family":"Zheng","given":"Isabel"},{"family":"Else","given":"Tobias"},{"family":"Rainey","given":"William E."}],"issued":{"date-parts":[["2017",7,25]]}}}],"schema":"https://github.com/citation-style-language/schema/raw/master/csl-citation.json"} </w:instrText>
      </w:r>
      <w:r w:rsidRPr="00DA42BE">
        <w:rPr>
          <w:rFonts w:ascii="Times New Roman" w:hAnsi="Times New Roman" w:cs="Times New Roman"/>
          <w:color w:val="000000" w:themeColor="text1"/>
          <w:lang w:val="en-GB"/>
        </w:rPr>
        <w:fldChar w:fldCharType="separate"/>
      </w:r>
      <w:r w:rsidR="00461009" w:rsidRPr="00DA42BE">
        <w:rPr>
          <w:rFonts w:ascii="Times New Roman" w:hAnsi="Times New Roman" w:cs="Times New Roman"/>
          <w:vertAlign w:val="superscript"/>
          <w:lang w:val="en-GB"/>
        </w:rPr>
        <w:t>1–4</w:t>
      </w:r>
      <w:r w:rsidRPr="00DA42BE">
        <w:rPr>
          <w:rFonts w:ascii="Times New Roman" w:hAnsi="Times New Roman" w:cs="Times New Roman"/>
          <w:color w:val="000000" w:themeColor="text1"/>
          <w:lang w:val="en-GB"/>
        </w:rPr>
        <w:fldChar w:fldCharType="end"/>
      </w:r>
      <w:r w:rsidRPr="00DA42BE">
        <w:rPr>
          <w:rFonts w:ascii="Times New Roman" w:hAnsi="Times New Roman" w:cs="Times New Roman"/>
          <w:color w:val="000000" w:themeColor="text1"/>
          <w:lang w:val="en-GB"/>
        </w:rPr>
        <w:t xml:space="preserve"> Autopsy findings from 83 adrenal glands </w:t>
      </w:r>
      <w:r w:rsidR="00EF6BB2" w:rsidRPr="00DA42BE">
        <w:rPr>
          <w:rFonts w:ascii="Times New Roman" w:hAnsi="Times New Roman" w:cs="Times New Roman"/>
          <w:color w:val="000000" w:themeColor="text1"/>
          <w:lang w:val="en-GB"/>
        </w:rPr>
        <w:t xml:space="preserve">of </w:t>
      </w:r>
      <w:r w:rsidR="00B44176" w:rsidRPr="00DA42BE">
        <w:rPr>
          <w:rFonts w:ascii="Times New Roman" w:hAnsi="Times New Roman" w:cs="Times New Roman"/>
          <w:color w:val="000000" w:themeColor="text1"/>
          <w:lang w:val="en-GB"/>
        </w:rPr>
        <w:t>individual</w:t>
      </w:r>
      <w:r w:rsidRPr="00DA42BE">
        <w:rPr>
          <w:rFonts w:ascii="Times New Roman" w:hAnsi="Times New Roman" w:cs="Times New Roman"/>
          <w:color w:val="000000" w:themeColor="text1"/>
          <w:lang w:val="en-GB"/>
        </w:rPr>
        <w:t xml:space="preserve">s up to 40 years of age </w:t>
      </w:r>
      <w:r w:rsidR="00AB623D" w:rsidRPr="00DA42BE">
        <w:rPr>
          <w:rFonts w:ascii="Times New Roman" w:hAnsi="Times New Roman" w:cs="Times New Roman"/>
          <w:color w:val="000000" w:themeColor="text1"/>
          <w:lang w:val="en-GB"/>
        </w:rPr>
        <w:t xml:space="preserve">revealed </w:t>
      </w:r>
      <w:r w:rsidRPr="00DA42BE">
        <w:rPr>
          <w:rFonts w:ascii="Times New Roman" w:hAnsi="Times New Roman" w:cs="Times New Roman"/>
          <w:color w:val="000000" w:themeColor="text1"/>
          <w:lang w:val="en-GB"/>
        </w:rPr>
        <w:t xml:space="preserve">that the decline </w:t>
      </w:r>
      <w:r w:rsidR="00EF6BB2" w:rsidRPr="00DA42BE">
        <w:rPr>
          <w:rFonts w:ascii="Times New Roman" w:hAnsi="Times New Roman" w:cs="Times New Roman"/>
          <w:color w:val="000000" w:themeColor="text1"/>
          <w:lang w:val="en-GB"/>
        </w:rPr>
        <w:t xml:space="preserve">in </w:t>
      </w:r>
      <w:r w:rsidR="0080525B" w:rsidRPr="00DA42BE">
        <w:rPr>
          <w:rFonts w:ascii="Times New Roman" w:hAnsi="Times New Roman" w:cs="Times New Roman"/>
          <w:color w:val="000000" w:themeColor="text1"/>
          <w:lang w:val="en-GB"/>
        </w:rPr>
        <w:t>the</w:t>
      </w:r>
      <w:r w:rsidRPr="00DA42BE">
        <w:rPr>
          <w:rFonts w:ascii="Times New Roman" w:hAnsi="Times New Roman" w:cs="Times New Roman"/>
          <w:color w:val="000000" w:themeColor="text1"/>
          <w:lang w:val="en-GB"/>
        </w:rPr>
        <w:t xml:space="preserve"> relative CYP11B2</w:t>
      </w:r>
      <w:r w:rsidR="0080525B"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expressing ZG area and continuity with age </w:t>
      </w:r>
      <w:r w:rsidR="00451E76" w:rsidRPr="00DA42BE">
        <w:rPr>
          <w:rFonts w:ascii="Times New Roman" w:hAnsi="Times New Roman" w:cs="Times New Roman"/>
          <w:color w:val="000000" w:themeColor="text1"/>
          <w:lang w:val="en-GB"/>
        </w:rPr>
        <w:t xml:space="preserve">were </w:t>
      </w:r>
      <w:r w:rsidRPr="00DA42BE">
        <w:rPr>
          <w:rFonts w:ascii="Times New Roman" w:hAnsi="Times New Roman" w:cs="Times New Roman"/>
          <w:color w:val="000000" w:themeColor="text1"/>
          <w:lang w:val="en-GB"/>
        </w:rPr>
        <w:t>indicat</w:t>
      </w:r>
      <w:r w:rsidR="00EF6BB2" w:rsidRPr="00DA42BE">
        <w:rPr>
          <w:rFonts w:ascii="Times New Roman" w:hAnsi="Times New Roman" w:cs="Times New Roman"/>
          <w:color w:val="000000" w:themeColor="text1"/>
          <w:lang w:val="en-GB"/>
        </w:rPr>
        <w:t>ive</w:t>
      </w:r>
      <w:r w:rsidRPr="00DA42BE">
        <w:rPr>
          <w:rFonts w:ascii="Times New Roman" w:hAnsi="Times New Roman" w:cs="Times New Roman"/>
          <w:color w:val="000000" w:themeColor="text1"/>
          <w:lang w:val="en-GB"/>
        </w:rPr>
        <w:t xml:space="preserve"> </w:t>
      </w:r>
      <w:r w:rsidR="00EF6BB2" w:rsidRPr="00DA42BE">
        <w:rPr>
          <w:rFonts w:ascii="Times New Roman" w:hAnsi="Times New Roman" w:cs="Times New Roman"/>
          <w:color w:val="000000" w:themeColor="text1"/>
          <w:lang w:val="en-GB"/>
        </w:rPr>
        <w:t xml:space="preserve">of an </w:t>
      </w:r>
      <w:r w:rsidRPr="00DA42BE">
        <w:rPr>
          <w:rFonts w:ascii="Times New Roman" w:hAnsi="Times New Roman" w:cs="Times New Roman"/>
          <w:color w:val="000000" w:themeColor="text1"/>
          <w:lang w:val="en-GB"/>
        </w:rPr>
        <w:t xml:space="preserve">increase in clustering, comparable to </w:t>
      </w:r>
      <w:r w:rsidR="00EF6BB2" w:rsidRPr="00DA42BE">
        <w:rPr>
          <w:rFonts w:ascii="Times New Roman" w:hAnsi="Times New Roman" w:cs="Times New Roman"/>
          <w:color w:val="000000" w:themeColor="text1"/>
          <w:lang w:val="en-GB"/>
        </w:rPr>
        <w:t xml:space="preserve">the </w:t>
      </w:r>
      <w:r w:rsidRPr="00DA42BE">
        <w:rPr>
          <w:rFonts w:ascii="Times New Roman" w:hAnsi="Times New Roman" w:cs="Times New Roman"/>
          <w:color w:val="000000" w:themeColor="text1"/>
          <w:lang w:val="en-GB"/>
        </w:rPr>
        <w:t xml:space="preserve">formation of APMs. The similarities in both adrenals from the same </w:t>
      </w:r>
      <w:r w:rsidR="00437034" w:rsidRPr="00DA42BE">
        <w:rPr>
          <w:rFonts w:ascii="Times New Roman" w:hAnsi="Times New Roman" w:cs="Times New Roman"/>
          <w:color w:val="000000" w:themeColor="text1"/>
          <w:lang w:val="en-GB"/>
        </w:rPr>
        <w:t xml:space="preserve">individual </w:t>
      </w:r>
      <w:r w:rsidRPr="00DA42BE">
        <w:rPr>
          <w:rFonts w:ascii="Times New Roman" w:hAnsi="Times New Roman" w:cs="Times New Roman"/>
          <w:color w:val="000000" w:themeColor="text1"/>
          <w:lang w:val="en-GB"/>
        </w:rPr>
        <w:t>indicate</w:t>
      </w:r>
      <w:r w:rsidR="00EF6BB2" w:rsidRPr="00DA42BE">
        <w:rPr>
          <w:rFonts w:ascii="Times New Roman" w:hAnsi="Times New Roman" w:cs="Times New Roman"/>
          <w:color w:val="000000" w:themeColor="text1"/>
          <w:lang w:val="en-GB"/>
        </w:rPr>
        <w:t>d</w:t>
      </w:r>
      <w:r w:rsidRPr="00DA42BE">
        <w:rPr>
          <w:rFonts w:ascii="Times New Roman" w:hAnsi="Times New Roman" w:cs="Times New Roman"/>
          <w:color w:val="000000" w:themeColor="text1"/>
          <w:lang w:val="en-GB"/>
        </w:rPr>
        <w:t xml:space="preserve"> that these changes </w:t>
      </w:r>
      <w:r w:rsidR="00EF6BB2" w:rsidRPr="00DA42BE">
        <w:rPr>
          <w:rFonts w:ascii="Times New Roman" w:hAnsi="Times New Roman" w:cs="Times New Roman"/>
          <w:color w:val="000000" w:themeColor="text1"/>
          <w:lang w:val="en-GB"/>
        </w:rPr>
        <w:t>occurred</w:t>
      </w:r>
      <w:r w:rsidRPr="00DA42BE">
        <w:rPr>
          <w:rFonts w:ascii="Times New Roman" w:hAnsi="Times New Roman" w:cs="Times New Roman"/>
          <w:color w:val="000000" w:themeColor="text1"/>
          <w:lang w:val="en-GB"/>
        </w:rPr>
        <w:t xml:space="preserve"> </w:t>
      </w:r>
      <w:r w:rsidR="00336528" w:rsidRPr="00DA42BE">
        <w:rPr>
          <w:rFonts w:ascii="Times New Roman" w:hAnsi="Times New Roman" w:cs="Times New Roman"/>
          <w:color w:val="000000" w:themeColor="text1"/>
          <w:lang w:val="en-GB"/>
        </w:rPr>
        <w:t>symmetrically</w:t>
      </w:r>
      <w:r w:rsidR="006577EA"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fldChar w:fldCharType="begin"/>
      </w:r>
      <w:r w:rsidR="00D84F85" w:rsidRPr="00DA42BE">
        <w:rPr>
          <w:rFonts w:ascii="Times New Roman" w:hAnsi="Times New Roman" w:cs="Times New Roman"/>
          <w:color w:val="000000" w:themeColor="text1"/>
          <w:lang w:val="en-GB"/>
        </w:rPr>
        <w:instrText xml:space="preserve"> ADDIN ZOTERO_ITEM CSL_CITATION {"citationID":"09qVqW4b","properties":{"formattedCitation":"\\super 2\\nosupersub{}","plainCitation":"2","noteIndex":0},"citationItems":[{"id":4827,"uris":["http://zotero.org/users/8877577/items/ABZRGKD7"],"itemData":{"id":4827,"type":"article-journal","abstract":"BACKGROUND: Aldosterone synthase (CYP11B2) antibodies for immunohistochemistry, enables to visualize aldosteroneproducing zona glomerulosa (ZG), aldosterone-producing micronodules, and aldosterone-producing adenomas. The architecture of the ZG differs in old versus young age but the evolution of the changes is not well known. The pathogenesis of aldosterone-producing micronodules and aldosterone-producing adenomas is still unclear and research on the ZG in young populations is limited. In this study, we elucidate changes in human ZG with age by quantifying the CYP11B2 expression.\nMETHODS: We collected 83 human adrenal glands from 57 autopsy cases aged 0 to 40 years old. In 26 cases, both adrenals were available. We performed immunohistochemistry targeting CYP11B2 and quantified the relative CYP11B2 expressing area, CYP11B2 continuity, the mean gap length between CYP11B2-expressing areas and the maximum extension of CYP11B2 area (depth).\nRESULTS: We found a negative correlation between age and the relative CYP11B2 expressing area, a negative correlation between age and CYP11B2 continuity, a positive correlation between age and mean gap length, and a positive correlation between age and maximum CYP11B2 depth. The changes in expression patterns of relative CYP11B2 expressing area, CYP11B2 continuity and mean gap length were seen in both adrenals of the same autopsy case.\nCONCLUSIONS: The decline of relative CYP11B2 expressing ZG area and continuity may indicate involution of the ZG, which is supported by an increase of gaps and maximum CYP11B2 depth indicating clustering, comparable to formation of aldosterone-producing micronodules. The similarities in both adrenals from the same case indicate that these changes occur bilaterally. (Hypertension. 2022;79:00–00. DOI: 10.1161/HYPERTENSIONAHA.122.19052.) • Supplemental Material","container-title":"Hypertension","DOI":"10.1161/HYPERTENSIONAHA.122.19052","ISSN":"0194-911X, 1524-4563","issue":"11","journalAbbreviation":"Hypertension","language":"en","page":"2565-2572","source":"DOI.org (Crossref)","title":"Changes of the CYP11B2 expressing zona glomerulosa in human adrenals from birth to 40 years of age","volume":"79","author":[{"family":"Wiel","given":"Elle","non-dropping-particle":"van de"},{"family":"Chaman Baz","given":"Amir-Hossein"},{"family":"Küsters","given":"Benno"},{"family":"Mukai","given":"Kuniaki"},{"family":"Bonzel","given":"Lidia","non-dropping-particle":"van"},{"family":"Erp","given":"Merijn","non-dropping-particle":"van"},{"family":"Deinum","given":"Jaap"},{"family":"Langenhuijsen","given":"Johan"}],"issued":{"date-parts":[["2022"]]}}}],"schema":"https://github.com/citation-style-language/schema/raw/master/csl-citation.json"} </w:instrText>
      </w:r>
      <w:r w:rsidRPr="00DA42BE">
        <w:rPr>
          <w:rFonts w:ascii="Times New Roman" w:hAnsi="Times New Roman" w:cs="Times New Roman"/>
          <w:color w:val="000000" w:themeColor="text1"/>
          <w:lang w:val="en-GB"/>
        </w:rPr>
        <w:fldChar w:fldCharType="separate"/>
      </w:r>
      <w:r w:rsidR="00461009" w:rsidRPr="00DA42BE">
        <w:rPr>
          <w:rFonts w:ascii="Times New Roman" w:hAnsi="Times New Roman" w:cs="Times New Roman"/>
          <w:vertAlign w:val="superscript"/>
          <w:lang w:val="en-GB"/>
        </w:rPr>
        <w:t>2</w:t>
      </w:r>
      <w:r w:rsidRPr="00DA42BE">
        <w:rPr>
          <w:rFonts w:ascii="Times New Roman" w:hAnsi="Times New Roman" w:cs="Times New Roman"/>
          <w:color w:val="000000" w:themeColor="text1"/>
          <w:lang w:val="en-GB"/>
        </w:rPr>
        <w:fldChar w:fldCharType="end"/>
      </w:r>
      <w:r w:rsidRPr="00DA42BE">
        <w:rPr>
          <w:rFonts w:ascii="Times New Roman" w:hAnsi="Times New Roman" w:cs="Times New Roman"/>
          <w:color w:val="000000" w:themeColor="text1"/>
          <w:lang w:val="en-GB"/>
        </w:rPr>
        <w:t xml:space="preserve"> The study by Omata et al.</w:t>
      </w:r>
      <w:r w:rsidRPr="00DA42BE">
        <w:rPr>
          <w:rFonts w:ascii="Times New Roman" w:hAnsi="Times New Roman" w:cs="Times New Roman"/>
          <w:color w:val="000000" w:themeColor="text1"/>
          <w:lang w:val="en-GB"/>
        </w:rPr>
        <w:fldChar w:fldCharType="begin"/>
      </w:r>
      <w:r w:rsidR="00D84F85" w:rsidRPr="00DA42BE">
        <w:rPr>
          <w:rFonts w:ascii="Times New Roman" w:hAnsi="Times New Roman" w:cs="Times New Roman"/>
          <w:color w:val="000000" w:themeColor="text1"/>
          <w:lang w:val="en-GB"/>
        </w:rPr>
        <w:instrText xml:space="preserve"> ADDIN ZOTERO_ITEM CSL_CITATION {"citationID":"MKWkYZFV","properties":{"formattedCitation":"\\super 5\\nosupersub{}","plainCitation":"5","noteIndex":0},"citationItems":[{"id":10745,"uris":["http://zotero.org/users/8877577/items/ZTRYF5EA"],"itemData":{"id":10745,"type":"article-journal","abstract":"Objective: Determine the frequency and somatic mutation status of APCCs in a Japanese nonhypertensive cohort. Design, Setting, Patients, and Interventions: Adrenals from 837 consecutive autopsies at a Japanese institution, Tohoku University Hospital, were screened to select 107 unilateral adrenal glands from nonhypertensive patients. APCC score (APCC number/adrenal cortex area per case) was assessed by CYP11B2 immunohistochemistry. DNA from all APCCs and adjacent adrenal cortex was subjected to NGS using two panels targeting aldosterone-regulating genes. Primary Outcome Measure: APCC frequency and somatic mutation spectrum.\nResults: In 107 adrenals, 61 APCCs were detected (average of 0.6 APCCs per gland). APCC score was positively correlated with age (r = 0.50, P , 0.0001). NGS demonstrated high confidence somatic mutations in 21 of 61 APCCs (34%). Notably, 16 of 21 APCCs (76%) harbored somatic mutations in CACNA1D, the most frequently mutated gene in our previous studies of APCCs in Americans and CYP11B2-positive micronodules in cross-sectional imaging (computed tomography) negative primary aldosteronism (PA), whereas no APCCs harbored mutations in KCNJ5, the most frequently mutated gene in aldosterone-producing adenoma. APCC score was significantly lower than our previous cohort of unilateral computed tomography–negative PA.\nConclusions: APCCs are frequent in nonhypertensive Japanese adrenals, accumulate with age, and frequently harbor somatic mutations (most commonly in CACNA1D). The role of APCCs in PA pathobiology and non-PA hypertension warrants further investigation.","container-title":"Journal of the Endocrine Society","DOI":"10.1210/js.2017-00134","ISSN":"2472-1972","issue":"7","journalAbbreviation":"J Endocr Soc","language":"en","page":"787-799","source":"DOI.org (Crossref)","title":"Aldosterone-producing cell clusters frequently harbor somatic mutations and accumulate with age in normal adrenals","volume":"1","author":[{"family":"Omata","given":"Kei"},{"family":"Anand","given":"Sharath K."},{"family":"Hovelson","given":"Daniel H."},{"family":"Liu","given":"Chia-Jen"},{"family":"Yamazaki","given":"Yuto"},{"family":"Nakamura","given":"Yasuhiro"},{"family":"Ito","given":"Sadayoshi"},{"family":"Satoh","given":"Fumitoshi"},{"family":"Sasano","given":"Hironobu"},{"family":"Rainey","given":"William E."},{"family":"Tomlins","given":"Scott A."}],"issued":{"date-parts":[["2017",7,1]]}}}],"schema":"https://github.com/citation-style-language/schema/raw/master/csl-citation.json"} </w:instrText>
      </w:r>
      <w:r w:rsidRPr="00DA42BE">
        <w:rPr>
          <w:rFonts w:ascii="Times New Roman" w:hAnsi="Times New Roman" w:cs="Times New Roman"/>
          <w:color w:val="000000" w:themeColor="text1"/>
          <w:lang w:val="en-GB"/>
        </w:rPr>
        <w:fldChar w:fldCharType="separate"/>
      </w:r>
      <w:r w:rsidR="00FF057B" w:rsidRPr="00DA42BE">
        <w:rPr>
          <w:rFonts w:ascii="Times New Roman" w:hAnsi="Times New Roman" w:cs="Times New Roman"/>
          <w:vertAlign w:val="superscript"/>
          <w:lang w:val="en-GB"/>
        </w:rPr>
        <w:t>5</w:t>
      </w:r>
      <w:r w:rsidRPr="00DA42BE">
        <w:rPr>
          <w:rFonts w:ascii="Times New Roman" w:hAnsi="Times New Roman" w:cs="Times New Roman"/>
          <w:color w:val="000000" w:themeColor="text1"/>
          <w:lang w:val="en-GB"/>
        </w:rPr>
        <w:fldChar w:fldCharType="end"/>
      </w:r>
      <w:r w:rsidRPr="00DA42BE">
        <w:rPr>
          <w:rFonts w:ascii="Times New Roman" w:hAnsi="Times New Roman" w:cs="Times New Roman"/>
          <w:color w:val="000000" w:themeColor="text1"/>
          <w:lang w:val="en-GB"/>
        </w:rPr>
        <w:t xml:space="preserve"> suggest</w:t>
      </w:r>
      <w:r w:rsidR="00EF6BB2" w:rsidRPr="00DA42BE">
        <w:rPr>
          <w:rFonts w:ascii="Times New Roman" w:hAnsi="Times New Roman" w:cs="Times New Roman"/>
          <w:color w:val="000000" w:themeColor="text1"/>
          <w:lang w:val="en-GB"/>
        </w:rPr>
        <w:t>s</w:t>
      </w:r>
      <w:r w:rsidRPr="00DA42BE">
        <w:rPr>
          <w:rFonts w:ascii="Times New Roman" w:hAnsi="Times New Roman" w:cs="Times New Roman"/>
          <w:color w:val="000000" w:themeColor="text1"/>
          <w:lang w:val="en-GB"/>
        </w:rPr>
        <w:t xml:space="preserve"> that these APMs are frequent in </w:t>
      </w:r>
      <w:proofErr w:type="spellStart"/>
      <w:r w:rsidRPr="00DA42BE">
        <w:rPr>
          <w:rFonts w:ascii="Times New Roman" w:hAnsi="Times New Roman" w:cs="Times New Roman"/>
          <w:color w:val="000000" w:themeColor="text1"/>
          <w:lang w:val="en-GB"/>
        </w:rPr>
        <w:t>nonhypertensive</w:t>
      </w:r>
      <w:proofErr w:type="spellEnd"/>
      <w:r w:rsidRPr="00DA42BE">
        <w:rPr>
          <w:rFonts w:ascii="Times New Roman" w:hAnsi="Times New Roman" w:cs="Times New Roman"/>
          <w:color w:val="000000" w:themeColor="text1"/>
          <w:lang w:val="en-GB"/>
        </w:rPr>
        <w:t xml:space="preserve"> adrenals, accumulat</w:t>
      </w:r>
      <w:r w:rsidR="002E04CE" w:rsidRPr="00DA42BE">
        <w:rPr>
          <w:rFonts w:ascii="Times New Roman" w:hAnsi="Times New Roman" w:cs="Times New Roman"/>
          <w:color w:val="000000" w:themeColor="text1"/>
          <w:lang w:val="en-GB"/>
        </w:rPr>
        <w:t>e</w:t>
      </w:r>
      <w:r w:rsidRPr="00DA42BE">
        <w:rPr>
          <w:rFonts w:ascii="Times New Roman" w:hAnsi="Times New Roman" w:cs="Times New Roman"/>
          <w:color w:val="000000" w:themeColor="text1"/>
          <w:lang w:val="en-GB"/>
        </w:rPr>
        <w:t xml:space="preserve"> with age, and frequently </w:t>
      </w:r>
      <w:r w:rsidR="00261B76" w:rsidRPr="00DA42BE">
        <w:rPr>
          <w:rFonts w:ascii="Times New Roman" w:hAnsi="Times New Roman" w:cs="Times New Roman"/>
          <w:color w:val="000000" w:themeColor="text1"/>
          <w:lang w:val="en-GB"/>
        </w:rPr>
        <w:t>harbour</w:t>
      </w:r>
      <w:r w:rsidRPr="00DA42BE">
        <w:rPr>
          <w:rFonts w:ascii="Times New Roman" w:hAnsi="Times New Roman" w:cs="Times New Roman"/>
          <w:color w:val="000000" w:themeColor="text1"/>
          <w:lang w:val="en-GB"/>
        </w:rPr>
        <w:t xml:space="preserve"> somatic mutations</w:t>
      </w:r>
      <w:r w:rsidR="008D48D9" w:rsidRPr="00DA42BE">
        <w:rPr>
          <w:rFonts w:ascii="Times New Roman" w:hAnsi="Times New Roman" w:cs="Times New Roman"/>
          <w:color w:val="000000" w:themeColor="text1"/>
          <w:lang w:val="en-GB"/>
        </w:rPr>
        <w:t xml:space="preserve"> (</w:t>
      </w:r>
      <w:r w:rsidRPr="00DA42BE">
        <w:rPr>
          <w:rFonts w:ascii="Times New Roman" w:hAnsi="Times New Roman" w:cs="Times New Roman"/>
          <w:color w:val="000000" w:themeColor="text1"/>
          <w:lang w:val="en-GB"/>
        </w:rPr>
        <w:t>most commonly in CACNA1D</w:t>
      </w:r>
      <w:r w:rsidR="00DE7102"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which cause autonomous aldosterone production </w:t>
      </w:r>
      <w:r w:rsidR="00EF6BB2" w:rsidRPr="00DA42BE">
        <w:rPr>
          <w:rFonts w:ascii="Times New Roman" w:hAnsi="Times New Roman" w:cs="Times New Roman"/>
          <w:color w:val="000000" w:themeColor="text1"/>
          <w:lang w:val="en-GB"/>
        </w:rPr>
        <w:t xml:space="preserve">by </w:t>
      </w:r>
      <w:r w:rsidRPr="00DA42BE">
        <w:rPr>
          <w:rFonts w:ascii="Times New Roman" w:hAnsi="Times New Roman" w:cs="Times New Roman"/>
          <w:color w:val="000000" w:themeColor="text1"/>
          <w:lang w:val="en-GB"/>
        </w:rPr>
        <w:t>increasing intracellular calcium</w:t>
      </w:r>
      <w:r w:rsidR="00B66AFC">
        <w:rPr>
          <w:rFonts w:ascii="Times New Roman" w:hAnsi="Times New Roman" w:cs="Times New Roman"/>
          <w:color w:val="000000" w:themeColor="text1"/>
          <w:lang w:val="en-GB"/>
        </w:rPr>
        <w:t>.</w:t>
      </w:r>
      <w:r w:rsidR="000A4F28" w:rsidRPr="00DA42BE">
        <w:rPr>
          <w:rFonts w:ascii="Times New Roman" w:hAnsi="Times New Roman" w:cs="Times New Roman"/>
          <w:color w:val="000000" w:themeColor="text1"/>
          <w:lang w:val="en-GB"/>
        </w:rPr>
        <w:fldChar w:fldCharType="begin"/>
      </w:r>
      <w:r w:rsidR="000A4F28" w:rsidRPr="00DA42BE">
        <w:rPr>
          <w:rFonts w:ascii="Times New Roman" w:hAnsi="Times New Roman" w:cs="Times New Roman"/>
          <w:color w:val="000000" w:themeColor="text1"/>
          <w:lang w:val="en-GB"/>
        </w:rPr>
        <w:instrText xml:space="preserve"> ADDIN ZOTERO_ITEM CSL_CITATION {"citationID":"8LVS0IhP","properties":{"formattedCitation":"\\super 6\\nosupersub{}","plainCitation":"6","noteIndex":0},"citationItems":[{"id":10863,"uris":["http://zotero.org/users/8877577/items/94PR64TV"],"itemData":{"id":10863,"type":"article-journal","container-title":"Nature Genetics","DOI":"10.1038/ng.2716","ISSN":"1061-4036, 1546-1718","issue":"9","journalAbbreviation":"Nat Genet","language":"en","license":"http://www.springer.com/tdm","page":"1055-1060","source":"DOI.org (Crossref)","title":"Somatic mutations in ATP1A1 and CACNA1D underlie a common subtype of adrenal hypertension","volume":"45","author":[{"family":"Azizan","given":"Elena A B"},{"family":"Poulsen","given":"Hanne"},{"family":"Tuluc","given":"Petronel"},{"family":"Zhou","given":"Junhua"},{"family":"Clausen","given":"Michael V"},{"family":"Lieb","given":"Andreas"},{"family":"Maniero","given":"Carmela"},{"family":"Garg","given":"Sumedha"},{"family":"Bochukova","given":"Elena G"},{"family":"Zhao","given":"Wanfeng"},{"family":"Shaikh","given":"Lalarukh Haris"},{"family":"Brighton","given":"Cheryl A"},{"family":"Teo","given":"Ada E D"},{"family":"Davenport","given":"Anthony P"},{"family":"Dekkers","given":"Tanja"},{"family":"Tops","given":"Bas"},{"family":"Küsters","given":"Benno"},{"family":"Ceral","given":"Jiri"},{"family":"Yeo","given":"Giles S H"},{"family":"Neogi","given":"Sudeshna Guha"},{"family":"McFarlane","given":"Ian"},{"family":"Rosenfeld","given":"Nitzan"},{"family":"Marass","given":"Francesco"},{"family":"Hadfield","given":"James"},{"family":"Margas","given":"Wojciech"},{"family":"Chaggar","given":"Kanchan"},{"family":"Solar","given":"Miroslav"},{"family":"Deinum","given":"Jaap"},{"family":"Dolphin","given":"Annette C"},{"family":"Farooqi","given":"I Sadaf"},{"family":"Striessnig","given":"Joerg"},{"family":"Nissen","given":"Poul"},{"family":"Brown","given":"Morris J"}],"issued":{"date-parts":[["2013",9]]}}}],"schema":"https://github.com/citation-style-language/schema/raw/master/csl-citation.json"} </w:instrText>
      </w:r>
      <w:r w:rsidR="000A4F28" w:rsidRPr="00DA42BE">
        <w:rPr>
          <w:rFonts w:ascii="Times New Roman" w:hAnsi="Times New Roman" w:cs="Times New Roman"/>
          <w:color w:val="000000" w:themeColor="text1"/>
          <w:lang w:val="en-GB"/>
        </w:rPr>
        <w:fldChar w:fldCharType="separate"/>
      </w:r>
      <w:r w:rsidR="000A4F28" w:rsidRPr="00B66AFC">
        <w:rPr>
          <w:rFonts w:ascii="Times New Roman" w:hAnsi="Times New Roman" w:cs="Times New Roman"/>
          <w:vertAlign w:val="superscript"/>
          <w:lang w:val="en-GB"/>
        </w:rPr>
        <w:t>6</w:t>
      </w:r>
      <w:r w:rsidR="000A4F28" w:rsidRPr="00DA42BE">
        <w:rPr>
          <w:rFonts w:ascii="Times New Roman" w:hAnsi="Times New Roman" w:cs="Times New Roman"/>
          <w:color w:val="000000" w:themeColor="text1"/>
          <w:lang w:val="en-GB"/>
        </w:rPr>
        <w:fldChar w:fldCharType="end"/>
      </w:r>
      <w:r w:rsidRPr="00DA42BE">
        <w:rPr>
          <w:rFonts w:ascii="Times New Roman" w:hAnsi="Times New Roman" w:cs="Times New Roman"/>
          <w:color w:val="000000" w:themeColor="text1"/>
          <w:lang w:val="en-GB"/>
        </w:rPr>
        <w:t xml:space="preserve"> Further molecular genetic analyses support the concept that APMs serve as precursor</w:t>
      </w:r>
      <w:r w:rsidR="006577EA" w:rsidRPr="00DA42BE">
        <w:rPr>
          <w:rFonts w:ascii="Times New Roman" w:hAnsi="Times New Roman" w:cs="Times New Roman"/>
          <w:color w:val="000000" w:themeColor="text1"/>
          <w:lang w:val="en-GB"/>
        </w:rPr>
        <w:t>s</w:t>
      </w:r>
      <w:r w:rsidRPr="00DA42BE">
        <w:rPr>
          <w:rFonts w:ascii="Times New Roman" w:hAnsi="Times New Roman" w:cs="Times New Roman"/>
          <w:color w:val="000000" w:themeColor="text1"/>
          <w:lang w:val="en-GB"/>
        </w:rPr>
        <w:t xml:space="preserve"> of PA</w:t>
      </w:r>
      <w:r w:rsidR="006577EA" w:rsidRPr="00DA42BE">
        <w:rPr>
          <w:rFonts w:ascii="Times New Roman" w:hAnsi="Times New Roman" w:cs="Times New Roman"/>
          <w:color w:val="000000" w:themeColor="text1"/>
          <w:lang w:val="en-GB"/>
        </w:rPr>
        <w:t xml:space="preserve">, as </w:t>
      </w:r>
      <w:r w:rsidRPr="00DA42BE">
        <w:rPr>
          <w:rFonts w:ascii="Times New Roman" w:hAnsi="Times New Roman" w:cs="Times New Roman"/>
          <w:color w:val="000000" w:themeColor="text1"/>
          <w:lang w:val="en-GB"/>
        </w:rPr>
        <w:t xml:space="preserve">APMs </w:t>
      </w:r>
      <w:r w:rsidR="006577EA" w:rsidRPr="00DA42BE">
        <w:rPr>
          <w:rFonts w:ascii="Times New Roman" w:hAnsi="Times New Roman" w:cs="Times New Roman"/>
          <w:color w:val="000000" w:themeColor="text1"/>
          <w:lang w:val="en-GB"/>
        </w:rPr>
        <w:t xml:space="preserve">were found </w:t>
      </w:r>
      <w:r w:rsidRPr="00DA42BE">
        <w:rPr>
          <w:rFonts w:ascii="Times New Roman" w:hAnsi="Times New Roman" w:cs="Times New Roman"/>
          <w:color w:val="000000" w:themeColor="text1"/>
          <w:lang w:val="en-GB"/>
        </w:rPr>
        <w:t xml:space="preserve">to be common in normal adrenals and to </w:t>
      </w:r>
      <w:r w:rsidR="00261B76" w:rsidRPr="00DA42BE">
        <w:rPr>
          <w:rFonts w:ascii="Times New Roman" w:hAnsi="Times New Roman" w:cs="Times New Roman"/>
          <w:color w:val="000000" w:themeColor="text1"/>
          <w:lang w:val="en-GB"/>
        </w:rPr>
        <w:t>harbour</w:t>
      </w:r>
      <w:r w:rsidRPr="00DA42BE">
        <w:rPr>
          <w:rFonts w:ascii="Times New Roman" w:hAnsi="Times New Roman" w:cs="Times New Roman"/>
          <w:color w:val="000000" w:themeColor="text1"/>
          <w:lang w:val="en-GB"/>
        </w:rPr>
        <w:t xml:space="preserve"> somatic mutations known to cause excess aldosterone production</w:t>
      </w:r>
      <w:r w:rsidR="006577EA"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fldChar w:fldCharType="begin"/>
      </w:r>
      <w:r w:rsidR="000A4F28" w:rsidRPr="00DA42BE">
        <w:rPr>
          <w:rFonts w:ascii="Times New Roman" w:hAnsi="Times New Roman" w:cs="Times New Roman"/>
          <w:color w:val="000000" w:themeColor="text1"/>
          <w:lang w:val="en-GB"/>
        </w:rPr>
        <w:instrText xml:space="preserve"> ADDIN ZOTERO_ITEM CSL_CITATION {"citationID":"HzSg31BU","properties":{"formattedCitation":"\\super 7\\nosupersub{}","plainCitation":"7","noteIndex":0},"citationItems":[{"id":10747,"uris":["http://zotero.org/users/8877577/items/Z43DSD5F"],"itemData":{"id":10747,"type":"article-journal","abstract":"Significance\n            \n              Primary aldosteronism (PA) represents the most common adrenal disease and cause of secondary hypertension. However, little is known regarding adrenal cellular origins. Recently, subcapsular aldosterone-producing cell clusters (APCCs) were observed in normal adrenals. We hypothesize that APCCs are a contributor to PA. Here, we characterized the APCC transcriptome and show that\n              CYP11B2\n              expression is increased compared with the rest of the adrenal cortex. We also show that many APCCs harbor known aldosterone-producing adenoma (APA)-related ion channels/pumps (\n              ATPase, Na\n              \n                +\n              \n              /K\n              \n                +\n              \n              transporting, α1-polypeptide\n              and\n              calcium channel, voltage-dependent, L-type, α1D-subunit\n              ) mutations that stimulate\n              CYP11B2\n              expression and aldosterone production. Importantly, the mutation spectrum seen in APCCs differs from that reported for APA. These results provide molecular support for APCC as a precursor of PA.\n            \n          , \n            \n              Primary aldosteronism (PA) represents the most common cause of secondary hypertension, but little is known regarding its adrenal cellular origins. Recently, aldosterone-producing cell clusters (APCCs) with high expression of aldosterone synthase (CYP11B2) were found in both normal and PA adrenal tissue. PA-causing aldosterone-producing adenomas (APAs) harbor mutations in genes encoding ion channels/pumps that alter intracellular calcium homeostasis and cause renin-independent aldosterone production through increased CYP11B2 expression. Herein, we hypothesized that APCCs have APA-related aldosterone-stimulating somatic gene mutations. APCCs were studied in 42 normal adrenals from kidney donors. To clarify APCC molecular characteristics, we used microarrays to compare the APCC transcriptome with conventional adrenocortical zones [zona glomerulosa (ZG), zona fasciculata, and zona reticularis]. The APCC transcriptome was most similar to ZG but with an enhanced capacity to produce aldosterone. To determine if APCCs harbored APA-related mutations, we performed targeted next generation sequencing of DNA from 23 APCCs and adjacent normal adrenal tissue isolated from both formalin-fixed, paraffin-embedded, and frozen tissues. Known aldosterone driver mutations were identified in 8 of 23 (35%) APCCs, including mutations in\n              calcium channel, voltage-dependent, L-type, α1D-subunit\n              (\n              CACNA1D\n              ; 6 of 23 APCCs) and\n              ATPase, Na\n              \n                +\n              \n              /K\n              \n                +\n              \n              transporting, α1-polypeptide\n              (\n              ATP1A1\n              ; 2 of 23 APCCs), which were not observed in the adjacent normal adrenal tissue. Overall, we show three major findings: (\n              i\n              ) APCCs are common in normal adrenals, (\n              ii\n              ) APCCs harbor somatic mutations known to cause excess aldosterone production, and (\n              iii\n              ) the mutation spectrum of aldosterone-driving mutations is different in APCCs from that seen in APA. These results provide molecular support for APCC as a precursor of PA.","container-title":"Proceedings of the National Academy of Sciences","DOI":"10.1073/pnas.1505529112","ISSN":"0027-8424, 1091-6490","issue":"33","journalAbbreviation":"Proc Natl Acad Sci USA","language":"en","source":"DOI.org (Crossref)","title":"Aldosterone-stimulating somatic gene mutations are common in normal adrenal glands","URL":"https://pnas.org/doi/full/10.1073/pnas.1505529112","volume":"112","author":[{"family":"Nishimoto","given":"Koshiro"},{"family":"Tomlins","given":"Scott A."},{"family":"Kuick","given":"Rork"},{"family":"Cani","given":"Andi K."},{"family":"Giordano","given":"Thomas J."},{"family":"Hovelson","given":"Daniel H."},{"family":"Liu","given":"Chia-Jen"},{"family":"Sanjanwala","given":"Aalok R."},{"family":"Edwards","given":"Michael A."},{"family":"Gomez-Sanchez","given":"Celso E."},{"family":"Nanba","given":"Kazutaka"},{"family":"Rainey","given":"William E."}],"accessed":{"date-parts":[["2024",8,18]]},"issued":{"date-parts":[["2015",8,18]]}}}],"schema":"https://github.com/citation-style-language/schema/raw/master/csl-citation.json"} </w:instrText>
      </w:r>
      <w:r w:rsidRPr="00DA42BE">
        <w:rPr>
          <w:rFonts w:ascii="Times New Roman" w:hAnsi="Times New Roman" w:cs="Times New Roman"/>
          <w:color w:val="000000" w:themeColor="text1"/>
          <w:lang w:val="en-GB"/>
        </w:rPr>
        <w:fldChar w:fldCharType="separate"/>
      </w:r>
      <w:r w:rsidR="000A4F28" w:rsidRPr="00B66AFC">
        <w:rPr>
          <w:rFonts w:ascii="Times New Roman" w:hAnsi="Times New Roman" w:cs="Times New Roman"/>
          <w:vertAlign w:val="superscript"/>
          <w:lang w:val="en-GB"/>
        </w:rPr>
        <w:t>7</w:t>
      </w:r>
      <w:r w:rsidRPr="00DA42BE">
        <w:rPr>
          <w:rFonts w:ascii="Times New Roman" w:hAnsi="Times New Roman" w:cs="Times New Roman"/>
          <w:color w:val="000000" w:themeColor="text1"/>
          <w:lang w:val="en-GB"/>
        </w:rPr>
        <w:fldChar w:fldCharType="end"/>
      </w:r>
      <w:r w:rsidRPr="00DA42BE">
        <w:rPr>
          <w:rFonts w:ascii="Times New Roman" w:hAnsi="Times New Roman" w:cs="Times New Roman"/>
          <w:color w:val="000000" w:themeColor="text1"/>
          <w:lang w:val="en-GB"/>
        </w:rPr>
        <w:t xml:space="preserve"> The data therefore suggest that increasing discontinuity of ZG may precede </w:t>
      </w:r>
      <w:r w:rsidR="006577EA" w:rsidRPr="00DA42BE">
        <w:rPr>
          <w:rFonts w:ascii="Times New Roman" w:hAnsi="Times New Roman" w:cs="Times New Roman"/>
          <w:color w:val="000000" w:themeColor="text1"/>
          <w:lang w:val="en-GB"/>
        </w:rPr>
        <w:t xml:space="preserve">the </w:t>
      </w:r>
      <w:r w:rsidRPr="00DA42BE">
        <w:rPr>
          <w:rFonts w:ascii="Times New Roman" w:hAnsi="Times New Roman" w:cs="Times New Roman"/>
          <w:color w:val="000000" w:themeColor="text1"/>
          <w:lang w:val="en-GB"/>
        </w:rPr>
        <w:t xml:space="preserve">formation of APNs and APAs. It </w:t>
      </w:r>
      <w:r w:rsidR="006D08B7" w:rsidRPr="00DA42BE">
        <w:rPr>
          <w:rFonts w:ascii="Times New Roman" w:hAnsi="Times New Roman" w:cs="Times New Roman"/>
          <w:color w:val="000000" w:themeColor="text1"/>
          <w:lang w:val="en-GB"/>
        </w:rPr>
        <w:t xml:space="preserve">should </w:t>
      </w:r>
      <w:r w:rsidRPr="00DA42BE">
        <w:rPr>
          <w:rFonts w:ascii="Times New Roman" w:hAnsi="Times New Roman" w:cs="Times New Roman"/>
          <w:color w:val="000000" w:themeColor="text1"/>
          <w:lang w:val="en-GB"/>
        </w:rPr>
        <w:t xml:space="preserve">be noted that most studies in </w:t>
      </w:r>
      <w:r w:rsidR="00B44176" w:rsidRPr="00DA42BE">
        <w:rPr>
          <w:rFonts w:ascii="Times New Roman" w:hAnsi="Times New Roman" w:cs="Times New Roman"/>
          <w:color w:val="000000" w:themeColor="text1"/>
          <w:lang w:val="en-GB"/>
        </w:rPr>
        <w:t>individual</w:t>
      </w:r>
      <w:r w:rsidRPr="00DA42BE">
        <w:rPr>
          <w:rFonts w:ascii="Times New Roman" w:hAnsi="Times New Roman" w:cs="Times New Roman"/>
          <w:color w:val="000000" w:themeColor="text1"/>
          <w:lang w:val="en-GB"/>
        </w:rPr>
        <w:t xml:space="preserve">s with PA lack </w:t>
      </w:r>
      <w:r w:rsidR="006577EA" w:rsidRPr="00DA42BE">
        <w:rPr>
          <w:rFonts w:ascii="Times New Roman" w:hAnsi="Times New Roman" w:cs="Times New Roman"/>
          <w:color w:val="000000" w:themeColor="text1"/>
          <w:lang w:val="en-GB"/>
        </w:rPr>
        <w:t xml:space="preserve">some </w:t>
      </w:r>
      <w:r w:rsidRPr="00DA42BE">
        <w:rPr>
          <w:rFonts w:ascii="Times New Roman" w:hAnsi="Times New Roman" w:cs="Times New Roman"/>
          <w:color w:val="000000" w:themeColor="text1"/>
          <w:lang w:val="en-GB"/>
        </w:rPr>
        <w:t>relevant clinical and biochemical data</w:t>
      </w:r>
      <w:r w:rsidR="006577EA"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and histological studies include only one adrenal </w:t>
      </w:r>
      <w:r w:rsidR="005F62F3" w:rsidRPr="00DA42BE">
        <w:rPr>
          <w:rFonts w:ascii="Times New Roman" w:hAnsi="Times New Roman" w:cs="Times New Roman"/>
          <w:color w:val="000000" w:themeColor="text1"/>
          <w:lang w:val="en-GB"/>
        </w:rPr>
        <w:t xml:space="preserve">per individual </w:t>
      </w:r>
      <w:r w:rsidRPr="00DA42BE">
        <w:rPr>
          <w:rFonts w:ascii="Times New Roman" w:hAnsi="Times New Roman" w:cs="Times New Roman"/>
          <w:color w:val="000000" w:themeColor="text1"/>
          <w:lang w:val="en-GB"/>
        </w:rPr>
        <w:t>with PA.</w:t>
      </w:r>
    </w:p>
    <w:p w14:paraId="35392315" w14:textId="5B8D6519" w:rsidR="004A37BF" w:rsidRPr="00DA42BE" w:rsidRDefault="004A37BF" w:rsidP="007F75DC">
      <w:pPr>
        <w:pageBreakBefore/>
        <w:spacing w:line="360" w:lineRule="auto"/>
        <w:rPr>
          <w:rFonts w:ascii="Times New Roman" w:hAnsi="Times New Roman" w:cs="Times New Roman"/>
          <w:lang w:val="en-GB"/>
        </w:rPr>
      </w:pPr>
      <w:r w:rsidRPr="00DA42BE">
        <w:rPr>
          <w:rFonts w:ascii="Times New Roman" w:hAnsi="Times New Roman" w:cs="Times New Roman"/>
          <w:b/>
          <w:bCs/>
          <w:lang w:val="en-GB"/>
        </w:rPr>
        <w:lastRenderedPageBreak/>
        <w:t>Statistical analysis</w:t>
      </w:r>
    </w:p>
    <w:p w14:paraId="6C039E7D" w14:textId="73A087ED" w:rsidR="004A37BF" w:rsidRPr="00DA42BE" w:rsidRDefault="00315CA3" w:rsidP="008E025C">
      <w:pPr>
        <w:spacing w:line="360" w:lineRule="auto"/>
        <w:jc w:val="both"/>
        <w:rPr>
          <w:lang w:val="en-GB"/>
        </w:rPr>
      </w:pPr>
      <w:r w:rsidRPr="00DA42BE">
        <w:rPr>
          <w:rFonts w:ascii="Times New Roman" w:hAnsi="Times New Roman" w:cs="Times New Roman"/>
          <w:lang w:val="en-GB"/>
        </w:rPr>
        <w:t>Estimation of the s</w:t>
      </w:r>
      <w:r w:rsidR="00564080" w:rsidRPr="00DA42BE">
        <w:rPr>
          <w:rFonts w:ascii="Times New Roman" w:hAnsi="Times New Roman" w:cs="Times New Roman"/>
          <w:lang w:val="en-GB"/>
        </w:rPr>
        <w:t xml:space="preserve">ample size </w:t>
      </w:r>
      <w:r w:rsidR="004A37BF" w:rsidRPr="00DA42BE">
        <w:rPr>
          <w:rFonts w:ascii="Times New Roman" w:hAnsi="Times New Roman" w:cs="Times New Roman"/>
          <w:lang w:val="en-GB"/>
        </w:rPr>
        <w:t xml:space="preserve">was based on assumptions of </w:t>
      </w:r>
      <w:r w:rsidR="005C1F67" w:rsidRPr="00DA42BE">
        <w:rPr>
          <w:rFonts w:ascii="Times New Roman" w:hAnsi="Times New Roman" w:cs="Times New Roman"/>
          <w:lang w:val="en-GB"/>
        </w:rPr>
        <w:t xml:space="preserve">PA </w:t>
      </w:r>
      <w:r w:rsidR="004A37BF" w:rsidRPr="00DA42BE">
        <w:rPr>
          <w:rFonts w:ascii="Times New Roman" w:hAnsi="Times New Roman" w:cs="Times New Roman"/>
          <w:lang w:val="en-GB"/>
        </w:rPr>
        <w:t xml:space="preserve">prevalence. Up to 5-22% of </w:t>
      </w:r>
      <w:r w:rsidR="00B44176" w:rsidRPr="00DA42BE">
        <w:rPr>
          <w:rFonts w:ascii="Times New Roman" w:hAnsi="Times New Roman" w:cs="Times New Roman"/>
          <w:lang w:val="en-GB"/>
        </w:rPr>
        <w:t>individual</w:t>
      </w:r>
      <w:r w:rsidR="004A37BF" w:rsidRPr="00DA42BE">
        <w:rPr>
          <w:rFonts w:ascii="Times New Roman" w:hAnsi="Times New Roman" w:cs="Times New Roman"/>
          <w:lang w:val="en-GB"/>
        </w:rPr>
        <w:t xml:space="preserve">s with hypertension have biochemical hyperaldosteronism that </w:t>
      </w:r>
      <w:r w:rsidR="0086739D" w:rsidRPr="00DA42BE">
        <w:rPr>
          <w:rFonts w:ascii="Times New Roman" w:hAnsi="Times New Roman" w:cs="Times New Roman"/>
          <w:lang w:val="en-GB"/>
        </w:rPr>
        <w:t xml:space="preserve">remains </w:t>
      </w:r>
      <w:r w:rsidR="004A37BF" w:rsidRPr="00DA42BE">
        <w:rPr>
          <w:rFonts w:ascii="Times New Roman" w:hAnsi="Times New Roman" w:cs="Times New Roman"/>
          <w:lang w:val="en-GB"/>
        </w:rPr>
        <w:t>mostly unrecognized</w:t>
      </w:r>
      <w:r w:rsidR="0086739D" w:rsidRPr="00DA42BE">
        <w:rPr>
          <w:rFonts w:ascii="Times New Roman" w:hAnsi="Times New Roman" w:cs="Times New Roman"/>
          <w:lang w:val="en-GB"/>
        </w:rPr>
        <w:t>.</w:t>
      </w:r>
      <w:r w:rsidR="004A37BF" w:rsidRPr="00DA42BE">
        <w:rPr>
          <w:rFonts w:ascii="Times New Roman" w:hAnsi="Times New Roman" w:cs="Times New Roman"/>
          <w:vertAlign w:val="superscript"/>
          <w:lang w:val="en-GB"/>
        </w:rPr>
        <w:fldChar w:fldCharType="begin"/>
      </w:r>
      <w:r w:rsidR="000A4F28" w:rsidRPr="00DA42BE">
        <w:rPr>
          <w:rFonts w:ascii="Times New Roman" w:hAnsi="Times New Roman" w:cs="Times New Roman"/>
          <w:vertAlign w:val="superscript"/>
          <w:lang w:val="en-GB"/>
        </w:rPr>
        <w:instrText xml:space="preserve"> ADDIN ZOTERO_ITEM CSL_CITATION {"citationID":"XTIbTpF3","properties":{"formattedCitation":"\\super 8,9\\nosupersub{}","plainCitation":"8,9","noteIndex":0},"citationItems":[{"id":4823,"uris":["http://zotero.org/users/8877577/items/4S5AMSVP"],"itemData":{"id":4823,"type":"article-journal","abstract":"The strategy for diagnosis of primary aldosteronism (PA) in the hypertensive population includes firstly a screening step, based on the measurement of plasma aldosterone-to-renin ratio (ARR), a test which must have high sensitivity, and secondly a confirmatory step based on the demonstration of excessive aldosterone production independent of the renin-angiotensin-aldosterone system (RAAS) activity. The high proportion of false-positive ARR results and conversely of actual PA without a persistent elevation in baseline plasma aldosterone concentration necessitates the addition of a confirmatory step in the work-up of PA diagnosis. The present review focuses on the description of the different dynamic tests available for demonstrating autonomy of aldosterone secretion, on the performance and limitations of confirmatory tests and on possible strategies for PA diagnosis which may either include or avoid the confirmatory step for PA diagnosis. Large prospective studies comparing different strategies with and without dynamic testing are mandatory to delineate clearly the role and limits of confirmatory tests in the work-up of PA.","container-title":"European Journal of Endocrinology","DOI":"10.1530/EJE-18-0704","ISSN":"0804-4643, 1479-683X","issue":"2","journalAbbreviation":"Eur J Endocrinol","language":"en","page":"R45-R58","source":"DOI.org (Crossref)","title":"Management of endocrine disease: the role of confirmatory tests in the diagnosis of primary aldosteronism","title-short":"MANAGEMENT OF ENDOCRINE DISEASE","volume":"180","author":[{"family":"Morera","given":"Julia"},{"family":"Reznik","given":"Yves"}],"issued":{"date-parts":[["2019",2]]}}},{"id":1719,"uris":["http://zotero.org/users/8877577/items/K4NVFR9U"],"itemData":{"id":1719,"type":"article-journal","abstract":"BACKGROUND: Primary aldosteronism is a nonsuppressible renin-independent aldosterone production that causes hypertension and cardiovascular disease.\nOBJECTIVE: To characterize the prevalence of nonsuppressible renin-independent aldosterone production, as well as biochemically overt primary aldosteronism, in relation to blood pressure.\nDESIGN: Cross-sectional study.\nSETTING: 4 U.S. academic medical centers.\nPARTICIPANTS: Participants with normotension (n = 289), stage 1 hypertension (n = 115), stage 2 hypertension (n = 203), and resistant hypertension (n = 408).\nMEASUREMENTS: Participants completed an oral sodium suppression test, regardless of aldosterone or renin levels, as a confirmatory diagnostic for primary aldosteronism and to quantify the magnitude of renin-independent aldosterone production. Urinary aldosterone was measured in participants in high sodium balance with suppressed renin activity. Biochemically overt primary aldosteronism was diagnosed when urinary aldosterone levels were higher than 12 μg/24 h.\nRESULTS: Every blood pressure category had a continuum of renin-independent aldosterone production, where greater severity of production was associated with higher blood pressure, kaliuresis, and lower serum potassium levels. Mean adjusted levels of urinary aldosterone were 6.5 μg/24 h (95% CI, 5.2 to 7.7 μg/24 h) in normotension, 7.3 μg/24 h (CI, 5.6 to 8.9 μg/24 h) in stage 1 hypertension, 9.5 μg/24 h (CI, 8.2 to 10.8 μg/24 h) in stage 2 hypertension, and 14.6 μg/24 h (CI, 12.9 to 16.2 μg/24 h) in resistant hypertension; corresponding adjusted prevalence estimates for biochemically overt primary aldosteronism were 11.3% (CI, 5.9% to 16.8%), 15.7% (CI, 8.6% to 22.9%), 21.6% (CI, 16.1% to 27.0%), and 22.0% (CI, 17.2% to 26.8%). The aldosterone-renin ratio had poor sensitivity and negative predictive value for detecting biochemically overt primary aldosteronism.\nLIMITATION: Prevalence estimates rely on arbitrary and conventional thresholds, and the study population may not represent nationwide demographics.\nCONCLUSION: The prevalence of primary aldosteronism is high and largely unrecognized. Beyond this categorical definition of primary aldosteronism, there is a prevalent continuum of renin-independent aldosterone production that parallels the severity of hypertension. These findings redefine the primary aldosteronism syndrome and implicate it in the pathogenesis of \"essential\" hypertension.\nPRIMARY FUNDING SOURCE: National Institutes of Health.","container-title":"Annals of Internal Medicine","DOI":"10.7326/M20-0065","ISSN":"1539-3704","issue":"1","journalAbbreviation":"Ann Intern Med","language":"eng","note":"PMID: 32449886\nPMCID: PMC7459427","page":"10-20","source":"PubMed","title":"The unrecognized prevalence of primary aldosteronism: a cross-sectional study","title-short":"The Unrecognized Prevalence of Primary Aldosteronism","volume":"173","author":[{"family":"Brown","given":"Jenifer M."},{"family":"Siddiqui","given":"Mohammed"},{"family":"Calhoun","given":"David A."},{"family":"Carey","given":"Robert M."},{"family":"Hopkins","given":"Paul N."},{"family":"Williams","given":"Gordon H."},{"family":"Vaidya","given":"Anand"}],"issued":{"date-parts":[["2020",7,7]]}}}],"schema":"https://github.com/citation-style-language/schema/raw/master/csl-citation.json"} </w:instrText>
      </w:r>
      <w:r w:rsidR="004A37BF" w:rsidRPr="00DA42BE">
        <w:rPr>
          <w:rFonts w:ascii="Times New Roman" w:hAnsi="Times New Roman" w:cs="Times New Roman"/>
          <w:vertAlign w:val="superscript"/>
          <w:lang w:val="en-GB"/>
        </w:rPr>
        <w:fldChar w:fldCharType="separate"/>
      </w:r>
      <w:r w:rsidR="000A4F28" w:rsidRPr="001F30E4">
        <w:rPr>
          <w:rFonts w:ascii="Times New Roman" w:hAnsi="Times New Roman" w:cs="Times New Roman"/>
          <w:vertAlign w:val="superscript"/>
          <w:lang w:val="en-GB"/>
        </w:rPr>
        <w:t>8,9</w:t>
      </w:r>
      <w:r w:rsidR="004A37BF" w:rsidRPr="00DA42BE">
        <w:rPr>
          <w:rFonts w:ascii="Times New Roman" w:hAnsi="Times New Roman" w:cs="Times New Roman"/>
          <w:vertAlign w:val="superscript"/>
          <w:lang w:val="en-GB"/>
        </w:rPr>
        <w:fldChar w:fldCharType="end"/>
      </w:r>
      <w:r w:rsidR="004A37BF" w:rsidRPr="00DA42BE">
        <w:rPr>
          <w:rFonts w:ascii="Times New Roman" w:hAnsi="Times New Roman" w:cs="Times New Roman"/>
          <w:lang w:val="en-GB"/>
        </w:rPr>
        <w:t xml:space="preserve"> The prevalence of hypertension in the age group of 25-64 years is 52% in men and 34% in women</w:t>
      </w:r>
      <w:r w:rsidR="0086739D" w:rsidRPr="00DA42BE">
        <w:rPr>
          <w:rFonts w:ascii="Times New Roman" w:hAnsi="Times New Roman" w:cs="Times New Roman"/>
          <w:lang w:val="en-GB"/>
        </w:rPr>
        <w:t>.</w:t>
      </w:r>
      <w:r w:rsidR="004A37BF" w:rsidRPr="00DA42BE">
        <w:rPr>
          <w:rFonts w:ascii="Times New Roman" w:hAnsi="Times New Roman" w:cs="Times New Roman"/>
          <w:vertAlign w:val="superscript"/>
          <w:lang w:val="en-GB"/>
        </w:rPr>
        <w:fldChar w:fldCharType="begin"/>
      </w:r>
      <w:r w:rsidR="000A4F28" w:rsidRPr="00DA42BE">
        <w:rPr>
          <w:rFonts w:ascii="Times New Roman" w:hAnsi="Times New Roman" w:cs="Times New Roman"/>
          <w:vertAlign w:val="superscript"/>
          <w:lang w:val="en-GB"/>
        </w:rPr>
        <w:instrText xml:space="preserve"> ADDIN ZOTERO_ITEM CSL_CITATION {"citationID":"efqajF7c","properties":{"formattedCitation":"\\super 10\\nosupersub{}","plainCitation":"10","noteIndex":0},"citationItems":[{"id":4824,"uris":["http://zotero.org/users/8877577/items/RUITIEER"],"itemData":{"id":4824,"type":"article-journal","abstract":"OBJECTIVES: To assess the trends in prevalence and in control of hypertension in various parts of Finland during 1982-2007.\nMETHODS: Three independent cross-sectional population surveys were conducted in 1982, 2002 and 2007 with age-stratified samples of men and women aged 25-64 years from the national population register. The total number of participants with complete blood pressure (BP) measurements was 16 775.\nRESULTS: Overall, during 1982-2007, the prevalence of hypertension (systolic BP &gt; or = 140 mmHg and/or diastolic BP &gt; or = 90 mmHg and/or current use of antihypertensive drug treatment) fell significantly in both sexes. In men, it fell from 63.3 to 52.1%; in women, from 48.1 to 33.6% (P &lt; 0.001 for both sexes). However, during the past 5-year period, a decline was observed only in women in south-western Finland (P = 0.003). Furthermore, previously observed significant increases in the proportions of treated and controlled hypertensive individuals did not continue among men during 2002-2007. Despite the evident progress in all aspects of hypertension care since 1982, still in 2007, only 68% of all hypertensive individuals were aware of their condition, 52% of those who were aware were treated with antihypertensive drugs and 37% of the drug-treated patients had normal BP.\nCONCLUSION: Steady progress has been made in the prevention and treatment of hypertension in Finland. However, further improvements are clearly needed.","container-title":"Journal of Hypertension","DOI":"10.1097/HJH.0b013e32832c41cd","ISSN":"1473-5598","issue":"8","journalAbbreviation":"J Hypertens","language":"eng","note":"PMID: 19412128","page":"1552-1559","source":"PubMed","title":"Prevalence, awareness and treatment of hypertension in Finland during 1982-2007","volume":"27","author":[{"family":"Kastarinen","given":"Mika"},{"family":"Antikainen","given":"Riitta"},{"family":"Peltonen","given":"Markku"},{"family":"Laatikainen","given":"Tiina"},{"family":"Barengo","given":"Noel C."},{"family":"Jula","given":"Antti"},{"family":"Salomaa","given":"Veikko"},{"family":"Jousilahti","given":"Pekka"},{"family":"Nissinen","given":"Aulikki"},{"family":"Vartiainen","given":"Erkki"},{"family":"Tuomilehto","given":"Jaakko"}],"issued":{"date-parts":[["2009",8]]}}}],"schema":"https://github.com/citation-style-language/schema/raw/master/csl-citation.json"} </w:instrText>
      </w:r>
      <w:r w:rsidR="004A37BF" w:rsidRPr="00DA42BE">
        <w:rPr>
          <w:rFonts w:ascii="Times New Roman" w:hAnsi="Times New Roman" w:cs="Times New Roman"/>
          <w:vertAlign w:val="superscript"/>
          <w:lang w:val="en-GB"/>
        </w:rPr>
        <w:fldChar w:fldCharType="separate"/>
      </w:r>
      <w:r w:rsidR="000A4F28" w:rsidRPr="001F30E4">
        <w:rPr>
          <w:rFonts w:ascii="Times New Roman" w:hAnsi="Times New Roman" w:cs="Times New Roman"/>
          <w:vertAlign w:val="superscript"/>
          <w:lang w:val="en-GB"/>
        </w:rPr>
        <w:t>10</w:t>
      </w:r>
      <w:r w:rsidR="004A37BF" w:rsidRPr="00DA42BE">
        <w:rPr>
          <w:rFonts w:ascii="Times New Roman" w:hAnsi="Times New Roman" w:cs="Times New Roman"/>
          <w:vertAlign w:val="superscript"/>
          <w:lang w:val="en-GB"/>
        </w:rPr>
        <w:fldChar w:fldCharType="end"/>
      </w:r>
      <w:r w:rsidR="004A37BF" w:rsidRPr="00DA42BE">
        <w:rPr>
          <w:rFonts w:ascii="Times New Roman" w:hAnsi="Times New Roman" w:cs="Times New Roman"/>
          <w:vertAlign w:val="superscript"/>
          <w:lang w:val="en-GB"/>
        </w:rPr>
        <w:t xml:space="preserve"> </w:t>
      </w:r>
      <w:r w:rsidR="004A37BF" w:rsidRPr="00DA42BE">
        <w:rPr>
          <w:rFonts w:ascii="Times New Roman" w:hAnsi="Times New Roman" w:cs="Times New Roman"/>
          <w:lang w:val="en-GB"/>
        </w:rPr>
        <w:t xml:space="preserve">We expected the prevalence of histopathological PA to be </w:t>
      </w:r>
      <w:r w:rsidR="0086739D" w:rsidRPr="00DA42BE">
        <w:rPr>
          <w:rFonts w:ascii="Times New Roman" w:hAnsi="Times New Roman" w:cs="Times New Roman"/>
          <w:lang w:val="en-GB"/>
        </w:rPr>
        <w:t xml:space="preserve">approximately </w:t>
      </w:r>
      <w:r w:rsidR="004A37BF" w:rsidRPr="00DA42BE">
        <w:rPr>
          <w:rFonts w:ascii="Times New Roman" w:hAnsi="Times New Roman" w:cs="Times New Roman"/>
          <w:lang w:val="en-GB"/>
        </w:rPr>
        <w:t xml:space="preserve">12% in the disease-induced sudden death (DSD) group and </w:t>
      </w:r>
      <w:r w:rsidR="0021022C" w:rsidRPr="00DA42BE">
        <w:rPr>
          <w:rFonts w:ascii="Times New Roman" w:hAnsi="Times New Roman" w:cs="Times New Roman"/>
          <w:lang w:val="en-GB"/>
        </w:rPr>
        <w:t xml:space="preserve">approximately </w:t>
      </w:r>
      <w:r w:rsidR="004A37BF" w:rsidRPr="00DA42BE">
        <w:rPr>
          <w:rFonts w:ascii="Times New Roman" w:hAnsi="Times New Roman" w:cs="Times New Roman"/>
          <w:lang w:val="en-GB"/>
        </w:rPr>
        <w:t>3% in the non-disease-induced sudden death (</w:t>
      </w:r>
      <w:proofErr w:type="spellStart"/>
      <w:r w:rsidR="004A37BF" w:rsidRPr="00DA42BE">
        <w:rPr>
          <w:rFonts w:ascii="Times New Roman" w:hAnsi="Times New Roman" w:cs="Times New Roman"/>
          <w:lang w:val="en-GB"/>
        </w:rPr>
        <w:t>nDSD</w:t>
      </w:r>
      <w:proofErr w:type="spellEnd"/>
      <w:r w:rsidR="004A37BF" w:rsidRPr="00DA42BE">
        <w:rPr>
          <w:rFonts w:ascii="Times New Roman" w:hAnsi="Times New Roman" w:cs="Times New Roman"/>
          <w:lang w:val="en-GB"/>
        </w:rPr>
        <w:t xml:space="preserve">) control group. With these assumptions, </w:t>
      </w:r>
      <w:r w:rsidR="000D44EA" w:rsidRPr="00DA42BE">
        <w:rPr>
          <w:rFonts w:ascii="Times New Roman" w:hAnsi="Times New Roman" w:cs="Times New Roman"/>
          <w:lang w:val="en-GB"/>
        </w:rPr>
        <w:t xml:space="preserve">154 </w:t>
      </w:r>
      <w:r w:rsidR="00B44176" w:rsidRPr="00DA42BE">
        <w:rPr>
          <w:rFonts w:ascii="Times New Roman" w:hAnsi="Times New Roman" w:cs="Times New Roman"/>
          <w:lang w:val="en-GB"/>
        </w:rPr>
        <w:t>individual</w:t>
      </w:r>
      <w:r w:rsidR="004A37BF" w:rsidRPr="00DA42BE">
        <w:rPr>
          <w:rFonts w:ascii="Times New Roman" w:hAnsi="Times New Roman" w:cs="Times New Roman"/>
          <w:lang w:val="en-GB"/>
        </w:rPr>
        <w:t xml:space="preserve">s </w:t>
      </w:r>
      <w:r w:rsidR="0086739D" w:rsidRPr="00DA42BE">
        <w:rPr>
          <w:rFonts w:ascii="Times New Roman" w:hAnsi="Times New Roman" w:cs="Times New Roman"/>
          <w:lang w:val="en-GB"/>
        </w:rPr>
        <w:t xml:space="preserve">were required </w:t>
      </w:r>
      <w:r w:rsidR="004A37BF" w:rsidRPr="00DA42BE">
        <w:rPr>
          <w:rFonts w:ascii="Times New Roman" w:hAnsi="Times New Roman" w:cs="Times New Roman"/>
          <w:lang w:val="en-GB"/>
        </w:rPr>
        <w:t>to be included in both groups (alpha=0·05 and power=0·80)</w:t>
      </w:r>
      <w:r w:rsidR="00C47468" w:rsidRPr="00DA42BE">
        <w:rPr>
          <w:rFonts w:ascii="Times New Roman" w:hAnsi="Times New Roman" w:cs="Times New Roman"/>
          <w:lang w:val="en-GB"/>
        </w:rPr>
        <w:t xml:space="preserve"> to detect a significant difference in immunohistochemical PA occurrence</w:t>
      </w:r>
      <w:r w:rsidR="004A37BF" w:rsidRPr="00DA42BE">
        <w:rPr>
          <w:rFonts w:ascii="Times New Roman" w:hAnsi="Times New Roman" w:cs="Times New Roman"/>
          <w:lang w:val="en-GB"/>
        </w:rPr>
        <w:t xml:space="preserve">. </w:t>
      </w:r>
    </w:p>
    <w:p w14:paraId="61E414A6" w14:textId="38E80A3D" w:rsidR="004A37BF" w:rsidRPr="00DA42BE" w:rsidRDefault="004A37BF" w:rsidP="008E025C">
      <w:pPr>
        <w:spacing w:line="360" w:lineRule="auto"/>
        <w:jc w:val="both"/>
        <w:rPr>
          <w:lang w:val="en-GB"/>
        </w:rPr>
      </w:pPr>
      <w:r w:rsidRPr="00DA42BE">
        <w:rPr>
          <w:rFonts w:ascii="Times New Roman" w:hAnsi="Times New Roman" w:cs="Times New Roman"/>
          <w:lang w:val="en-GB"/>
        </w:rPr>
        <w:t xml:space="preserve">Logistic regression analyses included the whole study population for </w:t>
      </w:r>
      <w:r w:rsidR="00340E9B" w:rsidRPr="00DA42BE">
        <w:rPr>
          <w:rFonts w:ascii="Times New Roman" w:hAnsi="Times New Roman" w:cs="Times New Roman"/>
          <w:lang w:val="en-GB"/>
        </w:rPr>
        <w:t>the s</w:t>
      </w:r>
      <w:r w:rsidRPr="00DA42BE">
        <w:rPr>
          <w:rFonts w:ascii="Times New Roman" w:hAnsi="Times New Roman" w:cs="Times New Roman"/>
          <w:lang w:val="en-GB"/>
        </w:rPr>
        <w:t xml:space="preserve">udden </w:t>
      </w:r>
      <w:r w:rsidR="00340E9B" w:rsidRPr="00DA42BE">
        <w:rPr>
          <w:rFonts w:ascii="Times New Roman" w:hAnsi="Times New Roman" w:cs="Times New Roman"/>
          <w:lang w:val="en-GB"/>
        </w:rPr>
        <w:t>d</w:t>
      </w:r>
      <w:r w:rsidRPr="00DA42BE">
        <w:rPr>
          <w:rFonts w:ascii="Times New Roman" w:hAnsi="Times New Roman" w:cs="Times New Roman"/>
          <w:lang w:val="en-GB"/>
        </w:rPr>
        <w:t>eath</w:t>
      </w:r>
      <w:r w:rsidR="0086739D" w:rsidRPr="00DA42BE">
        <w:rPr>
          <w:rFonts w:ascii="Times New Roman" w:hAnsi="Times New Roman" w:cs="Times New Roman"/>
          <w:lang w:val="en-GB"/>
        </w:rPr>
        <w:t>,</w:t>
      </w:r>
      <w:r w:rsidRPr="00DA42BE">
        <w:rPr>
          <w:rFonts w:ascii="Times New Roman" w:hAnsi="Times New Roman" w:cs="Times New Roman"/>
          <w:lang w:val="en-GB"/>
        </w:rPr>
        <w:t xml:space="preserve"> the </w:t>
      </w:r>
      <w:r w:rsidR="00340E9B" w:rsidRPr="00DA42BE">
        <w:rPr>
          <w:rFonts w:ascii="Times New Roman" w:hAnsi="Times New Roman" w:cs="Times New Roman"/>
          <w:lang w:val="en-GB"/>
        </w:rPr>
        <w:t>s</w:t>
      </w:r>
      <w:r w:rsidRPr="00DA42BE">
        <w:rPr>
          <w:rFonts w:ascii="Times New Roman" w:hAnsi="Times New Roman" w:cs="Times New Roman"/>
          <w:lang w:val="en-GB"/>
        </w:rPr>
        <w:t xml:space="preserve">udden </w:t>
      </w:r>
      <w:r w:rsidR="00340E9B" w:rsidRPr="00DA42BE">
        <w:rPr>
          <w:rFonts w:ascii="Times New Roman" w:hAnsi="Times New Roman" w:cs="Times New Roman"/>
          <w:lang w:val="en-GB"/>
        </w:rPr>
        <w:t>c</w:t>
      </w:r>
      <w:r w:rsidRPr="00DA42BE">
        <w:rPr>
          <w:rFonts w:ascii="Times New Roman" w:hAnsi="Times New Roman" w:cs="Times New Roman"/>
          <w:lang w:val="en-GB"/>
        </w:rPr>
        <w:t xml:space="preserve">ardiac </w:t>
      </w:r>
      <w:r w:rsidR="00340E9B" w:rsidRPr="00DA42BE">
        <w:rPr>
          <w:rFonts w:ascii="Times New Roman" w:hAnsi="Times New Roman" w:cs="Times New Roman"/>
          <w:lang w:val="en-GB"/>
        </w:rPr>
        <w:t>d</w:t>
      </w:r>
      <w:r w:rsidRPr="00DA42BE">
        <w:rPr>
          <w:rFonts w:ascii="Times New Roman" w:hAnsi="Times New Roman" w:cs="Times New Roman"/>
          <w:lang w:val="en-GB"/>
        </w:rPr>
        <w:t>eath (SCD) subgroup</w:t>
      </w:r>
      <w:r w:rsidR="0086739D" w:rsidRPr="00DA42BE">
        <w:rPr>
          <w:rFonts w:ascii="Times New Roman" w:hAnsi="Times New Roman" w:cs="Times New Roman"/>
          <w:lang w:val="en-GB"/>
        </w:rPr>
        <w:t>,</w:t>
      </w:r>
      <w:r w:rsidRPr="00DA42BE">
        <w:rPr>
          <w:rFonts w:ascii="Times New Roman" w:hAnsi="Times New Roman" w:cs="Times New Roman"/>
          <w:lang w:val="en-GB"/>
        </w:rPr>
        <w:t xml:space="preserve"> and the </w:t>
      </w:r>
      <w:proofErr w:type="spellStart"/>
      <w:r w:rsidRPr="00DA42BE">
        <w:rPr>
          <w:rFonts w:ascii="Times New Roman" w:hAnsi="Times New Roman" w:cs="Times New Roman"/>
          <w:lang w:val="en-GB"/>
        </w:rPr>
        <w:t>nDSD</w:t>
      </w:r>
      <w:proofErr w:type="spellEnd"/>
      <w:r w:rsidRPr="00DA42BE">
        <w:rPr>
          <w:rFonts w:ascii="Times New Roman" w:hAnsi="Times New Roman" w:cs="Times New Roman"/>
          <w:lang w:val="en-GB"/>
        </w:rPr>
        <w:t xml:space="preserve"> control group for SCD. T</w:t>
      </w:r>
      <w:r w:rsidR="0086739D" w:rsidRPr="00DA42BE">
        <w:rPr>
          <w:rFonts w:ascii="Times New Roman" w:hAnsi="Times New Roman" w:cs="Times New Roman"/>
          <w:lang w:val="en-GB"/>
        </w:rPr>
        <w:t>he t</w:t>
      </w:r>
      <w:r w:rsidRPr="00DA42BE">
        <w:rPr>
          <w:rFonts w:ascii="Times New Roman" w:hAnsi="Times New Roman" w:cs="Times New Roman"/>
          <w:lang w:val="en-GB"/>
        </w:rPr>
        <w:t xml:space="preserve">ested </w:t>
      </w:r>
      <w:r w:rsidR="00DA7A1E" w:rsidRPr="00DA42BE">
        <w:rPr>
          <w:rFonts w:ascii="Times New Roman" w:hAnsi="Times New Roman" w:cs="Times New Roman"/>
          <w:lang w:val="en-GB"/>
        </w:rPr>
        <w:t xml:space="preserve">explanatory factors </w:t>
      </w:r>
      <w:r w:rsidRPr="00DA42BE">
        <w:rPr>
          <w:rFonts w:ascii="Times New Roman" w:hAnsi="Times New Roman" w:cs="Times New Roman"/>
          <w:lang w:val="en-GB"/>
        </w:rPr>
        <w:t>were age and autopsy-identified risk factors for cardiovascular (CV) death</w:t>
      </w:r>
      <w:r w:rsidR="0086739D" w:rsidRPr="00DA42BE">
        <w:rPr>
          <w:rFonts w:ascii="Times New Roman" w:hAnsi="Times New Roman" w:cs="Times New Roman"/>
          <w:lang w:val="en-GB"/>
        </w:rPr>
        <w:t>, including</w:t>
      </w:r>
      <w:r w:rsidR="009A4AFA" w:rsidRPr="00DA42BE">
        <w:rPr>
          <w:rFonts w:ascii="Times New Roman" w:hAnsi="Times New Roman" w:cs="Times New Roman"/>
          <w:lang w:val="en-GB"/>
        </w:rPr>
        <w:t xml:space="preserve"> </w:t>
      </w:r>
      <w:r w:rsidRPr="00DA42BE">
        <w:rPr>
          <w:rFonts w:ascii="Times New Roman" w:hAnsi="Times New Roman" w:cs="Times New Roman"/>
          <w:lang w:val="en-GB"/>
        </w:rPr>
        <w:t xml:space="preserve">heart weight, APA/APN, APMs &lt;20, moderate or severe coronary artery disease </w:t>
      </w:r>
      <w:r w:rsidR="0086739D" w:rsidRPr="00DA42BE">
        <w:rPr>
          <w:rFonts w:ascii="Times New Roman" w:hAnsi="Times New Roman" w:cs="Times New Roman"/>
          <w:lang w:val="en-GB"/>
        </w:rPr>
        <w:t>(</w:t>
      </w:r>
      <w:r w:rsidRPr="00DA42BE">
        <w:rPr>
          <w:rFonts w:ascii="Times New Roman" w:hAnsi="Times New Roman" w:cs="Times New Roman"/>
          <w:lang w:val="en-GB"/>
        </w:rPr>
        <w:t>CAD</w:t>
      </w:r>
      <w:r w:rsidR="0086739D" w:rsidRPr="00DA42BE">
        <w:rPr>
          <w:rFonts w:ascii="Times New Roman" w:hAnsi="Times New Roman" w:cs="Times New Roman"/>
          <w:lang w:val="en-GB"/>
        </w:rPr>
        <w:t>)</w:t>
      </w:r>
      <w:r w:rsidRPr="00DA42BE">
        <w:rPr>
          <w:rFonts w:ascii="Times New Roman" w:hAnsi="Times New Roman" w:cs="Times New Roman"/>
          <w:lang w:val="en-GB"/>
        </w:rPr>
        <w:t xml:space="preserve">, and myocardial fibrosis. Moderate or severe CAD was selected to represent vascular complications in </w:t>
      </w:r>
      <w:r w:rsidR="0039571C" w:rsidRPr="00DA42BE">
        <w:rPr>
          <w:rFonts w:ascii="Times New Roman" w:hAnsi="Times New Roman" w:cs="Times New Roman"/>
          <w:lang w:val="en-GB"/>
        </w:rPr>
        <w:t xml:space="preserve">the </w:t>
      </w:r>
      <w:r w:rsidRPr="00DA42BE">
        <w:rPr>
          <w:rFonts w:ascii="Times New Roman" w:hAnsi="Times New Roman" w:cs="Times New Roman"/>
          <w:lang w:val="en-GB"/>
        </w:rPr>
        <w:t>logistic regression model, as CAD, aortic atherosclerosis, cerebrovascular disease</w:t>
      </w:r>
      <w:r w:rsidR="0039571C" w:rsidRPr="00DA42BE">
        <w:rPr>
          <w:rFonts w:ascii="Times New Roman" w:hAnsi="Times New Roman" w:cs="Times New Roman"/>
          <w:lang w:val="en-GB"/>
        </w:rPr>
        <w:t>,</w:t>
      </w:r>
      <w:r w:rsidRPr="00DA42BE">
        <w:rPr>
          <w:rFonts w:ascii="Times New Roman" w:hAnsi="Times New Roman" w:cs="Times New Roman"/>
          <w:lang w:val="en-GB"/>
        </w:rPr>
        <w:t xml:space="preserve"> and peripheral artery disease are </w:t>
      </w:r>
      <w:r w:rsidR="0086739D" w:rsidRPr="00DA42BE">
        <w:rPr>
          <w:rFonts w:ascii="Times New Roman" w:hAnsi="Times New Roman" w:cs="Times New Roman"/>
          <w:lang w:val="en-GB"/>
        </w:rPr>
        <w:t xml:space="preserve">all manifestations </w:t>
      </w:r>
      <w:r w:rsidRPr="00DA42BE">
        <w:rPr>
          <w:rFonts w:ascii="Times New Roman" w:hAnsi="Times New Roman" w:cs="Times New Roman"/>
          <w:lang w:val="en-GB"/>
        </w:rPr>
        <w:t xml:space="preserve">of vascular morbidity and </w:t>
      </w:r>
      <w:r w:rsidR="0086739D" w:rsidRPr="00DA42BE">
        <w:rPr>
          <w:rFonts w:ascii="Times New Roman" w:hAnsi="Times New Roman" w:cs="Times New Roman"/>
          <w:lang w:val="en-GB"/>
        </w:rPr>
        <w:t>could introduce</w:t>
      </w:r>
      <w:r w:rsidRPr="00DA42BE">
        <w:rPr>
          <w:rFonts w:ascii="Times New Roman" w:hAnsi="Times New Roman" w:cs="Times New Roman"/>
          <w:lang w:val="en-GB"/>
        </w:rPr>
        <w:t xml:space="preserve"> collinearity</w:t>
      </w:r>
      <w:r w:rsidR="0086739D" w:rsidRPr="00DA42BE">
        <w:rPr>
          <w:rFonts w:ascii="Times New Roman" w:hAnsi="Times New Roman" w:cs="Times New Roman"/>
          <w:lang w:val="en-GB"/>
        </w:rPr>
        <w:t xml:space="preserve"> bias</w:t>
      </w:r>
      <w:r w:rsidRPr="00DA42BE">
        <w:rPr>
          <w:rFonts w:ascii="Times New Roman" w:hAnsi="Times New Roman" w:cs="Times New Roman"/>
          <w:lang w:val="en-GB"/>
        </w:rPr>
        <w:t xml:space="preserve">. Similarly, only heart weight, not left ventricular </w:t>
      </w:r>
      <w:r w:rsidR="0086739D" w:rsidRPr="00DA42BE">
        <w:rPr>
          <w:rFonts w:ascii="Times New Roman" w:hAnsi="Times New Roman" w:cs="Times New Roman"/>
          <w:lang w:val="en-GB"/>
        </w:rPr>
        <w:t xml:space="preserve">wall </w:t>
      </w:r>
      <w:r w:rsidRPr="00DA42BE">
        <w:rPr>
          <w:rFonts w:ascii="Times New Roman" w:hAnsi="Times New Roman" w:cs="Times New Roman"/>
          <w:lang w:val="en-GB"/>
        </w:rPr>
        <w:t>(LV) thickness, was included in the analyses.</w:t>
      </w:r>
    </w:p>
    <w:p w14:paraId="7ED7434C" w14:textId="74D98FB2" w:rsidR="00415C7F" w:rsidRPr="00DA42BE" w:rsidRDefault="003E0E54" w:rsidP="008E025C">
      <w:pPr>
        <w:spacing w:line="360" w:lineRule="auto"/>
        <w:jc w:val="both"/>
        <w:rPr>
          <w:sz w:val="20"/>
          <w:szCs w:val="20"/>
          <w:lang w:val="en-GB"/>
        </w:rPr>
      </w:pPr>
      <w:r w:rsidRPr="00DA42BE">
        <w:rPr>
          <w:rFonts w:ascii="Times New Roman" w:hAnsi="Times New Roman" w:cs="Times New Roman"/>
          <w:lang w:val="en-GB"/>
        </w:rPr>
        <w:t>The n</w:t>
      </w:r>
      <w:r w:rsidR="005E677F" w:rsidRPr="00DA42BE">
        <w:rPr>
          <w:rFonts w:ascii="Times New Roman" w:hAnsi="Times New Roman" w:cs="Times New Roman"/>
          <w:lang w:val="en-GB"/>
        </w:rPr>
        <w:t xml:space="preserve">umber of CV pathologies was based </w:t>
      </w:r>
      <w:r w:rsidRPr="00DA42BE">
        <w:rPr>
          <w:rFonts w:ascii="Times New Roman" w:hAnsi="Times New Roman" w:cs="Times New Roman"/>
          <w:lang w:val="en-GB"/>
        </w:rPr>
        <w:t xml:space="preserve">on </w:t>
      </w:r>
      <w:r w:rsidR="005E677F" w:rsidRPr="00DA42BE">
        <w:rPr>
          <w:rFonts w:ascii="Times New Roman" w:hAnsi="Times New Roman" w:cs="Times New Roman"/>
          <w:lang w:val="en-GB"/>
        </w:rPr>
        <w:t xml:space="preserve">the sum of findings of </w:t>
      </w:r>
      <w:r w:rsidR="00C34DEA" w:rsidRPr="00DA42BE">
        <w:rPr>
          <w:rFonts w:ascii="Times New Roman" w:hAnsi="Times New Roman" w:cs="Times New Roman"/>
          <w:lang w:val="en-GB"/>
        </w:rPr>
        <w:t>left ventricular hypertrophy (</w:t>
      </w:r>
      <w:r w:rsidR="005E677F" w:rsidRPr="00DA42BE">
        <w:rPr>
          <w:rFonts w:ascii="Times New Roman" w:hAnsi="Times New Roman" w:cs="Times New Roman"/>
          <w:lang w:val="en-GB"/>
        </w:rPr>
        <w:t>LVH</w:t>
      </w:r>
      <w:r w:rsidRPr="00DA42BE">
        <w:rPr>
          <w:rFonts w:ascii="Times New Roman" w:hAnsi="Times New Roman" w:cs="Times New Roman"/>
          <w:lang w:val="en-GB"/>
        </w:rPr>
        <w:t>, wall thickness</w:t>
      </w:r>
      <w:r w:rsidR="00C34DEA" w:rsidRPr="00DA42BE">
        <w:rPr>
          <w:rFonts w:ascii="Times New Roman" w:hAnsi="Times New Roman" w:cs="Times New Roman"/>
          <w:lang w:val="en-GB"/>
        </w:rPr>
        <w:t xml:space="preserve"> </w:t>
      </w:r>
      <w:r w:rsidR="005E677F" w:rsidRPr="00DA42BE">
        <w:rPr>
          <w:rFonts w:ascii="Times New Roman" w:hAnsi="Times New Roman" w:cs="Times New Roman"/>
          <w:lang w:val="en-GB"/>
        </w:rPr>
        <w:t>≥15 mm), moderate or severe CAD, aortic atherosclerosis, cerebrovascular disease, and cardiac fibrosis in the autopsy.</w:t>
      </w:r>
    </w:p>
    <w:p w14:paraId="2C462C5F" w14:textId="4DD85239" w:rsidR="004A37BF" w:rsidRPr="00DA42BE" w:rsidRDefault="00432A31" w:rsidP="00281399">
      <w:pPr>
        <w:pStyle w:val="xmsonormal"/>
        <w:pageBreakBefore/>
        <w:shd w:val="clear" w:color="auto" w:fill="FFFFFF"/>
        <w:spacing w:before="0" w:beforeAutospacing="0" w:after="0" w:afterAutospacing="0" w:line="360" w:lineRule="auto"/>
        <w:rPr>
          <w:b/>
          <w:bCs/>
          <w:color w:val="000000" w:themeColor="text1"/>
          <w:sz w:val="22"/>
          <w:szCs w:val="22"/>
          <w:lang w:val="en-GB"/>
        </w:rPr>
      </w:pPr>
      <w:r w:rsidRPr="00DA42BE">
        <w:rPr>
          <w:b/>
          <w:bCs/>
          <w:color w:val="000000" w:themeColor="text1"/>
          <w:sz w:val="22"/>
          <w:szCs w:val="22"/>
          <w:lang w:val="en-GB"/>
        </w:rPr>
        <w:lastRenderedPageBreak/>
        <w:t>Supplemental r</w:t>
      </w:r>
      <w:r w:rsidR="004A37BF" w:rsidRPr="00DA42BE">
        <w:rPr>
          <w:b/>
          <w:bCs/>
          <w:color w:val="000000" w:themeColor="text1"/>
          <w:sz w:val="22"/>
          <w:szCs w:val="22"/>
          <w:lang w:val="en-GB"/>
        </w:rPr>
        <w:t>esults</w:t>
      </w:r>
    </w:p>
    <w:p w14:paraId="1B210072" w14:textId="15DFFF68" w:rsidR="004A37BF" w:rsidRPr="00DA42BE" w:rsidRDefault="004A37BF" w:rsidP="00281399">
      <w:pPr>
        <w:spacing w:before="240" w:line="360" w:lineRule="auto"/>
        <w:rPr>
          <w:rFonts w:ascii="Times New Roman" w:hAnsi="Times New Roman" w:cs="Times New Roman"/>
          <w:color w:val="000000" w:themeColor="text1"/>
          <w:lang w:val="en-GB"/>
        </w:rPr>
      </w:pPr>
      <w:r w:rsidRPr="00DA42BE">
        <w:rPr>
          <w:rFonts w:ascii="Times New Roman" w:hAnsi="Times New Roman" w:cs="Times New Roman"/>
          <w:i/>
          <w:iCs/>
          <w:color w:val="000000" w:themeColor="text1"/>
          <w:lang w:val="en-GB"/>
        </w:rPr>
        <w:t>CYP11B2</w:t>
      </w:r>
      <w:r w:rsidRPr="00DA42BE">
        <w:rPr>
          <w:lang w:val="en-GB"/>
        </w:rPr>
        <w:t xml:space="preserve"> </w:t>
      </w:r>
      <w:r w:rsidRPr="00DA42BE">
        <w:rPr>
          <w:rFonts w:ascii="Times New Roman" w:hAnsi="Times New Roman" w:cs="Times New Roman"/>
          <w:i/>
          <w:iCs/>
          <w:color w:val="000000" w:themeColor="text1"/>
          <w:lang w:val="en-GB"/>
        </w:rPr>
        <w:t>continuity in D</w:t>
      </w:r>
      <w:r w:rsidR="00B32D62" w:rsidRPr="00DA42BE">
        <w:rPr>
          <w:rFonts w:ascii="Times New Roman" w:hAnsi="Times New Roman" w:cs="Times New Roman"/>
          <w:i/>
          <w:iCs/>
          <w:color w:val="000000" w:themeColor="text1"/>
          <w:lang w:val="en-GB"/>
        </w:rPr>
        <w:t>S</w:t>
      </w:r>
      <w:r w:rsidRPr="00DA42BE">
        <w:rPr>
          <w:rFonts w:ascii="Times New Roman" w:hAnsi="Times New Roman" w:cs="Times New Roman"/>
          <w:i/>
          <w:iCs/>
          <w:color w:val="000000" w:themeColor="text1"/>
          <w:lang w:val="en-GB"/>
        </w:rPr>
        <w:t xml:space="preserve">D vs. </w:t>
      </w:r>
      <w:proofErr w:type="spellStart"/>
      <w:r w:rsidRPr="00DA42BE">
        <w:rPr>
          <w:rFonts w:ascii="Times New Roman" w:hAnsi="Times New Roman" w:cs="Times New Roman"/>
          <w:i/>
          <w:iCs/>
          <w:color w:val="000000" w:themeColor="text1"/>
          <w:lang w:val="en-GB"/>
        </w:rPr>
        <w:t>nDSD</w:t>
      </w:r>
      <w:proofErr w:type="spellEnd"/>
    </w:p>
    <w:p w14:paraId="5C1AD746" w14:textId="7EDD6A60" w:rsidR="004A37BF" w:rsidRPr="00DA42BE" w:rsidRDefault="004A37BF" w:rsidP="008E025C">
      <w:pPr>
        <w:spacing w:line="360" w:lineRule="auto"/>
        <w:jc w:val="both"/>
        <w:rPr>
          <w:rFonts w:ascii="Times New Roman" w:hAnsi="Times New Roman" w:cs="Times New Roman"/>
          <w:color w:val="000000" w:themeColor="text1"/>
          <w:lang w:val="en-GB"/>
        </w:rPr>
      </w:pPr>
      <w:r w:rsidRPr="00DA42BE">
        <w:rPr>
          <w:rFonts w:ascii="Times New Roman" w:hAnsi="Times New Roman" w:cs="Times New Roman"/>
          <w:color w:val="000000" w:themeColor="text1"/>
          <w:lang w:val="en-GB"/>
        </w:rPr>
        <w:t xml:space="preserve">We evaluated </w:t>
      </w:r>
      <w:r w:rsidR="000B488C" w:rsidRPr="00DA42BE">
        <w:rPr>
          <w:rFonts w:ascii="Times New Roman" w:hAnsi="Times New Roman" w:cs="Times New Roman"/>
          <w:color w:val="000000" w:themeColor="text1"/>
          <w:lang w:val="en-GB"/>
        </w:rPr>
        <w:t xml:space="preserve">the </w:t>
      </w:r>
      <w:r w:rsidRPr="00DA42BE">
        <w:rPr>
          <w:rFonts w:ascii="Times New Roman" w:hAnsi="Times New Roman" w:cs="Times New Roman"/>
          <w:color w:val="000000" w:themeColor="text1"/>
          <w:lang w:val="en-GB"/>
        </w:rPr>
        <w:t xml:space="preserve">associations between </w:t>
      </w:r>
      <w:r w:rsidR="000B488C" w:rsidRPr="00DA42BE">
        <w:rPr>
          <w:rFonts w:ascii="Times New Roman" w:hAnsi="Times New Roman" w:cs="Times New Roman"/>
          <w:color w:val="000000" w:themeColor="text1"/>
          <w:lang w:val="en-GB"/>
        </w:rPr>
        <w:t xml:space="preserve">the </w:t>
      </w:r>
      <w:r w:rsidRPr="00DA42BE">
        <w:rPr>
          <w:rFonts w:ascii="Times New Roman" w:hAnsi="Times New Roman" w:cs="Times New Roman"/>
          <w:color w:val="000000" w:themeColor="text1"/>
          <w:lang w:val="en-GB"/>
        </w:rPr>
        <w:t>classification of CYP11B2</w:t>
      </w:r>
      <w:r w:rsidR="005949CF" w:rsidRPr="00DA42BE">
        <w:rPr>
          <w:rFonts w:ascii="Times New Roman" w:hAnsi="Times New Roman" w:cs="Times New Roman"/>
          <w:color w:val="000000" w:themeColor="text1"/>
          <w:lang w:val="en-GB"/>
        </w:rPr>
        <w:t xml:space="preserve"> </w:t>
      </w:r>
      <w:r w:rsidRPr="00DA42BE">
        <w:rPr>
          <w:rFonts w:ascii="Times New Roman" w:hAnsi="Times New Roman" w:cs="Times New Roman"/>
          <w:color w:val="000000" w:themeColor="text1"/>
          <w:lang w:val="en-GB"/>
        </w:rPr>
        <w:t xml:space="preserve">continuity and autopsy findings in the whole study population. Individuals with APA/APNs had a higher incidence of myocardial infarction </w:t>
      </w:r>
      <w:r w:rsidR="000B488C" w:rsidRPr="00DA42BE">
        <w:rPr>
          <w:rFonts w:ascii="Times New Roman" w:hAnsi="Times New Roman" w:cs="Times New Roman"/>
          <w:color w:val="000000" w:themeColor="text1"/>
          <w:lang w:val="en-GB"/>
        </w:rPr>
        <w:t xml:space="preserve">with borderline significance compared to </w:t>
      </w:r>
      <w:r w:rsidRPr="00DA42BE">
        <w:rPr>
          <w:rFonts w:ascii="Times New Roman" w:hAnsi="Times New Roman" w:cs="Times New Roman"/>
          <w:color w:val="000000" w:themeColor="text1"/>
          <w:lang w:val="en-GB"/>
        </w:rPr>
        <w:t xml:space="preserve">those with APMs &lt;20, APMs ≥20, diffuse </w:t>
      </w:r>
      <w:r w:rsidR="000B488C" w:rsidRPr="00DA42BE">
        <w:rPr>
          <w:rFonts w:ascii="Times New Roman" w:hAnsi="Times New Roman" w:cs="Times New Roman"/>
          <w:color w:val="000000" w:themeColor="text1"/>
          <w:lang w:val="en-GB"/>
        </w:rPr>
        <w:t xml:space="preserve">CYP11B2 </w:t>
      </w:r>
      <w:r w:rsidRPr="00DA42BE">
        <w:rPr>
          <w:rFonts w:ascii="Times New Roman" w:hAnsi="Times New Roman" w:cs="Times New Roman"/>
          <w:color w:val="000000" w:themeColor="text1"/>
          <w:lang w:val="en-GB"/>
        </w:rPr>
        <w:t>positivity (24·0% vs. 11·</w:t>
      </w:r>
      <w:r w:rsidR="00B5007A" w:rsidRPr="00DA42BE">
        <w:rPr>
          <w:rFonts w:ascii="Times New Roman" w:hAnsi="Times New Roman" w:cs="Times New Roman"/>
          <w:color w:val="000000" w:themeColor="text1"/>
          <w:lang w:val="en-GB"/>
        </w:rPr>
        <w:t>3</w:t>
      </w:r>
      <w:r w:rsidRPr="00DA42BE">
        <w:rPr>
          <w:rFonts w:ascii="Times New Roman" w:hAnsi="Times New Roman" w:cs="Times New Roman"/>
          <w:color w:val="000000" w:themeColor="text1"/>
          <w:lang w:val="en-GB"/>
        </w:rPr>
        <w:t>% vs. 8·</w:t>
      </w:r>
      <w:r w:rsidR="00B5007A" w:rsidRPr="00DA42BE">
        <w:rPr>
          <w:rFonts w:ascii="Times New Roman" w:hAnsi="Times New Roman" w:cs="Times New Roman"/>
          <w:color w:val="000000" w:themeColor="text1"/>
          <w:lang w:val="en-GB"/>
        </w:rPr>
        <w:t>9</w:t>
      </w:r>
      <w:r w:rsidRPr="00DA42BE">
        <w:rPr>
          <w:rFonts w:ascii="Times New Roman" w:hAnsi="Times New Roman" w:cs="Times New Roman"/>
          <w:color w:val="000000" w:themeColor="text1"/>
          <w:lang w:val="en-GB"/>
        </w:rPr>
        <w:t>% vs. 2·4%, p=0·05</w:t>
      </w:r>
      <w:r w:rsidR="00B5007A" w:rsidRPr="00DA42BE">
        <w:rPr>
          <w:rFonts w:ascii="Times New Roman" w:hAnsi="Times New Roman" w:cs="Times New Roman"/>
          <w:color w:val="000000" w:themeColor="text1"/>
          <w:lang w:val="en-GB"/>
        </w:rPr>
        <w:t>1</w:t>
      </w:r>
      <w:r w:rsidRPr="00DA42BE">
        <w:rPr>
          <w:rFonts w:ascii="Times New Roman" w:hAnsi="Times New Roman" w:cs="Times New Roman"/>
          <w:color w:val="000000" w:themeColor="text1"/>
          <w:lang w:val="en-GB"/>
        </w:rPr>
        <w:t>, respectively)</w:t>
      </w:r>
      <w:r w:rsidR="000B488C" w:rsidRPr="00DA42BE">
        <w:rPr>
          <w:rFonts w:ascii="Times New Roman" w:hAnsi="Times New Roman" w:cs="Times New Roman"/>
          <w:color w:val="000000" w:themeColor="text1"/>
          <w:lang w:val="en-GB"/>
        </w:rPr>
        <w:t xml:space="preserve">. They also had higher </w:t>
      </w:r>
      <w:r w:rsidRPr="00DA42BE">
        <w:rPr>
          <w:rFonts w:ascii="Times New Roman" w:hAnsi="Times New Roman" w:cs="Times New Roman"/>
          <w:color w:val="000000" w:themeColor="text1"/>
          <w:lang w:val="en-GB"/>
        </w:rPr>
        <w:t>prevalence of aortic atherosclerosis (80·0% vs. 6</w:t>
      </w:r>
      <w:r w:rsidR="00B5007A" w:rsidRPr="00DA42BE">
        <w:rPr>
          <w:rFonts w:ascii="Times New Roman" w:hAnsi="Times New Roman" w:cs="Times New Roman"/>
          <w:color w:val="000000" w:themeColor="text1"/>
          <w:lang w:val="en-GB"/>
        </w:rPr>
        <w:t>5</w:t>
      </w:r>
      <w:r w:rsidRPr="00DA42BE">
        <w:rPr>
          <w:rFonts w:ascii="Times New Roman" w:hAnsi="Times New Roman" w:cs="Times New Roman"/>
          <w:color w:val="000000" w:themeColor="text1"/>
          <w:lang w:val="en-GB"/>
        </w:rPr>
        <w:t>·</w:t>
      </w:r>
      <w:r w:rsidR="00B5007A" w:rsidRPr="00DA42BE">
        <w:rPr>
          <w:rFonts w:ascii="Times New Roman" w:hAnsi="Times New Roman" w:cs="Times New Roman"/>
          <w:color w:val="000000" w:themeColor="text1"/>
          <w:lang w:val="en-GB"/>
        </w:rPr>
        <w:t>6</w:t>
      </w:r>
      <w:r w:rsidRPr="00DA42BE">
        <w:rPr>
          <w:rFonts w:ascii="Times New Roman" w:hAnsi="Times New Roman" w:cs="Times New Roman"/>
          <w:color w:val="000000" w:themeColor="text1"/>
          <w:lang w:val="en-GB"/>
        </w:rPr>
        <w:t>% vs. 4</w:t>
      </w:r>
      <w:r w:rsidR="00B5007A" w:rsidRPr="00DA42BE">
        <w:rPr>
          <w:rFonts w:ascii="Times New Roman" w:hAnsi="Times New Roman" w:cs="Times New Roman"/>
          <w:color w:val="000000" w:themeColor="text1"/>
          <w:lang w:val="en-GB"/>
        </w:rPr>
        <w:t>6</w:t>
      </w:r>
      <w:r w:rsidRPr="00DA42BE">
        <w:rPr>
          <w:rFonts w:ascii="Times New Roman" w:hAnsi="Times New Roman" w:cs="Times New Roman"/>
          <w:color w:val="000000" w:themeColor="text1"/>
          <w:lang w:val="en-GB"/>
        </w:rPr>
        <w:t>·</w:t>
      </w:r>
      <w:r w:rsidR="00B5007A" w:rsidRPr="00DA42BE">
        <w:rPr>
          <w:rFonts w:ascii="Times New Roman" w:hAnsi="Times New Roman" w:cs="Times New Roman"/>
          <w:color w:val="000000" w:themeColor="text1"/>
          <w:lang w:val="en-GB"/>
        </w:rPr>
        <w:t>8</w:t>
      </w:r>
      <w:r w:rsidRPr="00DA42BE">
        <w:rPr>
          <w:rFonts w:ascii="Times New Roman" w:hAnsi="Times New Roman" w:cs="Times New Roman"/>
          <w:color w:val="000000" w:themeColor="text1"/>
          <w:lang w:val="en-GB"/>
        </w:rPr>
        <w:t>% vs. 47·6%, p</w:t>
      </w:r>
      <w:r w:rsidR="00B5007A"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0·001). The cumulative number of CV pathologies in autopsy was lower in individuals with diffuse positivity than in individuals with APMs ≥20, APMs &lt;20, or APA/APNs (</w:t>
      </w:r>
      <w:r w:rsidR="000B488C" w:rsidRPr="00DA42BE">
        <w:rPr>
          <w:rFonts w:ascii="Times New Roman" w:hAnsi="Times New Roman" w:cs="Times New Roman"/>
          <w:color w:val="000000" w:themeColor="text1"/>
          <w:lang w:val="en-GB"/>
        </w:rPr>
        <w:t>m</w:t>
      </w:r>
      <w:r w:rsidRPr="00DA42BE">
        <w:rPr>
          <w:rFonts w:ascii="Times New Roman" w:hAnsi="Times New Roman" w:cs="Times New Roman"/>
          <w:color w:val="000000" w:themeColor="text1"/>
          <w:lang w:val="en-GB"/>
        </w:rPr>
        <w:t>edian 1 [IQR 0-2] vs. 2 [1-3] vs. 2 [1-3] vs. 3 [1-3], p=0·00</w:t>
      </w:r>
      <w:r w:rsidR="00F8639E" w:rsidRPr="00DA42BE">
        <w:rPr>
          <w:rFonts w:ascii="Times New Roman" w:hAnsi="Times New Roman" w:cs="Times New Roman"/>
          <w:color w:val="000000" w:themeColor="text1"/>
          <w:lang w:val="en-GB"/>
        </w:rPr>
        <w:t>6</w:t>
      </w:r>
      <w:r w:rsidRPr="00DA42BE">
        <w:rPr>
          <w:rFonts w:ascii="Times New Roman" w:hAnsi="Times New Roman" w:cs="Times New Roman"/>
          <w:color w:val="000000" w:themeColor="text1"/>
          <w:lang w:val="en-GB"/>
        </w:rPr>
        <w:t>, respectively, figure 4</w:t>
      </w:r>
      <w:r w:rsidR="001C5672" w:rsidRPr="00DA42BE">
        <w:rPr>
          <w:rFonts w:ascii="Times New Roman" w:hAnsi="Times New Roman" w:cs="Times New Roman"/>
          <w:color w:val="000000" w:themeColor="text1"/>
          <w:lang w:val="en-GB"/>
        </w:rPr>
        <w:t xml:space="preserve"> D</w:t>
      </w:r>
      <w:r w:rsidRPr="00DA42BE">
        <w:rPr>
          <w:rFonts w:ascii="Times New Roman" w:hAnsi="Times New Roman" w:cs="Times New Roman"/>
          <w:color w:val="000000" w:themeColor="text1"/>
          <w:lang w:val="en-GB"/>
        </w:rPr>
        <w:t xml:space="preserve">). In </w:t>
      </w:r>
      <w:r w:rsidR="00AF0F5D" w:rsidRPr="00DA42BE">
        <w:rPr>
          <w:rFonts w:ascii="Times New Roman" w:hAnsi="Times New Roman" w:cs="Times New Roman"/>
          <w:color w:val="000000" w:themeColor="text1"/>
          <w:lang w:val="en-GB"/>
        </w:rPr>
        <w:t xml:space="preserve">a </w:t>
      </w:r>
      <w:r w:rsidRPr="00DA42BE">
        <w:rPr>
          <w:rFonts w:ascii="Times New Roman" w:hAnsi="Times New Roman" w:cs="Times New Roman"/>
          <w:color w:val="000000" w:themeColor="text1"/>
          <w:lang w:val="en-GB"/>
        </w:rPr>
        <w:t xml:space="preserve">pairwise </w:t>
      </w:r>
      <w:r w:rsidR="000B488C" w:rsidRPr="00DA42BE">
        <w:rPr>
          <w:rFonts w:ascii="Times New Roman" w:hAnsi="Times New Roman" w:cs="Times New Roman"/>
          <w:color w:val="000000" w:themeColor="text1"/>
          <w:lang w:val="en-GB"/>
        </w:rPr>
        <w:t xml:space="preserve">post-hoc </w:t>
      </w:r>
      <w:r w:rsidRPr="00DA42BE">
        <w:rPr>
          <w:rFonts w:ascii="Times New Roman" w:hAnsi="Times New Roman" w:cs="Times New Roman"/>
          <w:color w:val="000000" w:themeColor="text1"/>
          <w:lang w:val="en-GB"/>
        </w:rPr>
        <w:t>test, the difference between diffuse positivity and APMs &lt;20</w:t>
      </w:r>
      <w:r w:rsidR="00A54B88" w:rsidRPr="00DA42BE">
        <w:rPr>
          <w:rFonts w:ascii="Times New Roman" w:hAnsi="Times New Roman" w:cs="Times New Roman"/>
          <w:color w:val="000000" w:themeColor="text1"/>
          <w:lang w:val="en-GB"/>
        </w:rPr>
        <w:t xml:space="preserve"> and diffuse positivity and APA/APN</w:t>
      </w:r>
      <w:r w:rsidRPr="00DA42BE">
        <w:rPr>
          <w:rFonts w:ascii="Times New Roman" w:hAnsi="Times New Roman" w:cs="Times New Roman"/>
          <w:color w:val="000000" w:themeColor="text1"/>
          <w:lang w:val="en-GB"/>
        </w:rPr>
        <w:t xml:space="preserve"> remained significant (1 vs. 2, p=0·00</w:t>
      </w:r>
      <w:r w:rsidR="00A54B88" w:rsidRPr="00DA42BE">
        <w:rPr>
          <w:rFonts w:ascii="Times New Roman" w:hAnsi="Times New Roman" w:cs="Times New Roman"/>
          <w:color w:val="000000" w:themeColor="text1"/>
          <w:lang w:val="en-GB"/>
        </w:rPr>
        <w:t>1</w:t>
      </w:r>
      <w:r w:rsidRPr="00DA42BE">
        <w:rPr>
          <w:rFonts w:ascii="Times New Roman" w:hAnsi="Times New Roman" w:cs="Times New Roman"/>
          <w:color w:val="000000" w:themeColor="text1"/>
          <w:lang w:val="en-GB"/>
        </w:rPr>
        <w:t>)</w:t>
      </w:r>
      <w:r w:rsidR="00A54B88" w:rsidRPr="00DA42BE">
        <w:rPr>
          <w:rFonts w:ascii="Times New Roman" w:hAnsi="Times New Roman" w:cs="Times New Roman"/>
          <w:color w:val="000000" w:themeColor="text1"/>
          <w:lang w:val="en-GB"/>
        </w:rPr>
        <w:t xml:space="preserve"> and (1 vs. 3, p=0.033), respectively</w:t>
      </w:r>
      <w:r w:rsidRPr="00DA42BE">
        <w:rPr>
          <w:rFonts w:ascii="Times New Roman" w:hAnsi="Times New Roman" w:cs="Times New Roman"/>
          <w:color w:val="000000" w:themeColor="text1"/>
          <w:lang w:val="en-GB"/>
        </w:rPr>
        <w:t xml:space="preserve">. When heart weight was </w:t>
      </w:r>
      <w:r w:rsidR="000B488C" w:rsidRPr="00DA42BE">
        <w:rPr>
          <w:rFonts w:ascii="Times New Roman" w:hAnsi="Times New Roman" w:cs="Times New Roman"/>
          <w:color w:val="000000" w:themeColor="text1"/>
          <w:lang w:val="en-GB"/>
        </w:rPr>
        <w:t>analysed</w:t>
      </w:r>
      <w:r w:rsidRPr="00DA42BE">
        <w:rPr>
          <w:rFonts w:ascii="Times New Roman" w:hAnsi="Times New Roman" w:cs="Times New Roman"/>
          <w:color w:val="000000" w:themeColor="text1"/>
          <w:lang w:val="en-GB"/>
        </w:rPr>
        <w:t xml:space="preserve"> with ANOVA using CYP11B2-continuity classification, individuals with APA/APNs </w:t>
      </w:r>
      <w:r w:rsidR="00BD29A0" w:rsidRPr="00DA42BE">
        <w:rPr>
          <w:rFonts w:ascii="Times New Roman" w:hAnsi="Times New Roman" w:cs="Times New Roman"/>
          <w:color w:val="000000" w:themeColor="text1"/>
          <w:lang w:val="en-GB"/>
        </w:rPr>
        <w:t xml:space="preserve">had </w:t>
      </w:r>
      <w:r w:rsidR="00471364" w:rsidRPr="00DA42BE">
        <w:rPr>
          <w:rFonts w:ascii="Times New Roman" w:hAnsi="Times New Roman" w:cs="Times New Roman"/>
          <w:color w:val="000000" w:themeColor="text1"/>
          <w:lang w:val="en-GB"/>
        </w:rPr>
        <w:t xml:space="preserve">greater </w:t>
      </w:r>
      <w:r w:rsidRPr="00DA42BE">
        <w:rPr>
          <w:rFonts w:ascii="Times New Roman" w:hAnsi="Times New Roman" w:cs="Times New Roman"/>
          <w:color w:val="000000" w:themeColor="text1"/>
          <w:lang w:val="en-GB"/>
        </w:rPr>
        <w:t xml:space="preserve">heart mass </w:t>
      </w:r>
      <w:r w:rsidR="009E50B8" w:rsidRPr="00DA42BE">
        <w:rPr>
          <w:rFonts w:ascii="Times New Roman" w:hAnsi="Times New Roman" w:cs="Times New Roman"/>
          <w:color w:val="000000" w:themeColor="text1"/>
          <w:lang w:val="en-GB"/>
        </w:rPr>
        <w:t xml:space="preserve">than </w:t>
      </w:r>
      <w:r w:rsidRPr="00DA42BE">
        <w:rPr>
          <w:rFonts w:ascii="Times New Roman" w:hAnsi="Times New Roman" w:cs="Times New Roman"/>
          <w:color w:val="000000" w:themeColor="text1"/>
          <w:lang w:val="en-GB"/>
        </w:rPr>
        <w:t>those with APMs &lt;20, APMs ≥20</w:t>
      </w:r>
      <w:r w:rsidR="00D84C38"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or diffuse CYP11B2</w:t>
      </w:r>
      <w:r w:rsidR="00A31A60" w:rsidRPr="00DA42BE">
        <w:rPr>
          <w:rFonts w:ascii="Times New Roman" w:hAnsi="Times New Roman" w:cs="Times New Roman"/>
          <w:color w:val="000000" w:themeColor="text1"/>
          <w:lang w:val="en-GB"/>
        </w:rPr>
        <w:t xml:space="preserve"> </w:t>
      </w:r>
      <w:r w:rsidRPr="00DA42BE">
        <w:rPr>
          <w:rFonts w:ascii="Times New Roman" w:hAnsi="Times New Roman" w:cs="Times New Roman"/>
          <w:color w:val="000000" w:themeColor="text1"/>
          <w:lang w:val="en-GB"/>
        </w:rPr>
        <w:t>positivity (503·2 vs. 49</w:t>
      </w:r>
      <w:r w:rsidR="00303FEC" w:rsidRPr="00DA42BE">
        <w:rPr>
          <w:rFonts w:ascii="Times New Roman" w:hAnsi="Times New Roman" w:cs="Times New Roman"/>
          <w:color w:val="000000" w:themeColor="text1"/>
          <w:lang w:val="en-GB"/>
        </w:rPr>
        <w:t>4</w:t>
      </w:r>
      <w:r w:rsidRPr="00DA42BE">
        <w:rPr>
          <w:rFonts w:ascii="Times New Roman" w:hAnsi="Times New Roman" w:cs="Times New Roman"/>
          <w:color w:val="000000" w:themeColor="text1"/>
          <w:lang w:val="en-GB"/>
        </w:rPr>
        <w:t>·</w:t>
      </w:r>
      <w:r w:rsidR="00303FEC" w:rsidRPr="00DA42BE">
        <w:rPr>
          <w:rFonts w:ascii="Times New Roman" w:hAnsi="Times New Roman" w:cs="Times New Roman"/>
          <w:color w:val="000000" w:themeColor="text1"/>
          <w:lang w:val="en-GB"/>
        </w:rPr>
        <w:t>1</w:t>
      </w:r>
      <w:r w:rsidRPr="00DA42BE">
        <w:rPr>
          <w:rFonts w:ascii="Times New Roman" w:hAnsi="Times New Roman" w:cs="Times New Roman"/>
          <w:color w:val="000000" w:themeColor="text1"/>
          <w:lang w:val="en-GB"/>
        </w:rPr>
        <w:t xml:space="preserve"> vs. 4</w:t>
      </w:r>
      <w:r w:rsidR="00303FEC" w:rsidRPr="00DA42BE">
        <w:rPr>
          <w:rFonts w:ascii="Times New Roman" w:hAnsi="Times New Roman" w:cs="Times New Roman"/>
          <w:color w:val="000000" w:themeColor="text1"/>
          <w:lang w:val="en-GB"/>
        </w:rPr>
        <w:t>37</w:t>
      </w:r>
      <w:r w:rsidRPr="00DA42BE">
        <w:rPr>
          <w:rFonts w:ascii="Times New Roman" w:hAnsi="Times New Roman" w:cs="Times New Roman"/>
          <w:color w:val="000000" w:themeColor="text1"/>
          <w:lang w:val="en-GB"/>
        </w:rPr>
        <w:t>·</w:t>
      </w:r>
      <w:r w:rsidR="00303FEC" w:rsidRPr="00DA42BE">
        <w:rPr>
          <w:rFonts w:ascii="Times New Roman" w:hAnsi="Times New Roman" w:cs="Times New Roman"/>
          <w:color w:val="000000" w:themeColor="text1"/>
          <w:lang w:val="en-GB"/>
        </w:rPr>
        <w:t>8</w:t>
      </w:r>
      <w:r w:rsidRPr="00DA42BE">
        <w:rPr>
          <w:rFonts w:ascii="Times New Roman" w:hAnsi="Times New Roman" w:cs="Times New Roman"/>
          <w:color w:val="000000" w:themeColor="text1"/>
          <w:lang w:val="en-GB"/>
        </w:rPr>
        <w:t xml:space="preserve"> vs. 40</w:t>
      </w:r>
      <w:r w:rsidR="00303FEC" w:rsidRPr="00DA42BE">
        <w:rPr>
          <w:rFonts w:ascii="Times New Roman" w:hAnsi="Times New Roman" w:cs="Times New Roman"/>
          <w:color w:val="000000" w:themeColor="text1"/>
          <w:lang w:val="en-GB"/>
        </w:rPr>
        <w:t>4</w:t>
      </w:r>
      <w:r w:rsidRPr="00DA42BE">
        <w:rPr>
          <w:rFonts w:ascii="Times New Roman" w:hAnsi="Times New Roman" w:cs="Times New Roman"/>
          <w:color w:val="000000" w:themeColor="text1"/>
          <w:lang w:val="en-GB"/>
        </w:rPr>
        <w:t>·</w:t>
      </w:r>
      <w:r w:rsidR="00303FEC" w:rsidRPr="00DA42BE">
        <w:rPr>
          <w:rFonts w:ascii="Times New Roman" w:hAnsi="Times New Roman" w:cs="Times New Roman"/>
          <w:color w:val="000000" w:themeColor="text1"/>
          <w:lang w:val="en-GB"/>
        </w:rPr>
        <w:t>5</w:t>
      </w:r>
      <w:r w:rsidRPr="00DA42BE">
        <w:rPr>
          <w:rFonts w:ascii="Times New Roman" w:hAnsi="Times New Roman" w:cs="Times New Roman"/>
          <w:color w:val="000000" w:themeColor="text1"/>
          <w:lang w:val="en-GB"/>
        </w:rPr>
        <w:t xml:space="preserve"> g, p&lt;0·001, respectively). </w:t>
      </w:r>
      <w:r w:rsidR="000B488C" w:rsidRPr="00DA42BE">
        <w:rPr>
          <w:rFonts w:ascii="Times New Roman" w:hAnsi="Times New Roman" w:cs="Times New Roman"/>
          <w:color w:val="000000" w:themeColor="text1"/>
          <w:lang w:val="en-GB"/>
        </w:rPr>
        <w:t>Also</w:t>
      </w:r>
      <w:r w:rsidR="00FB4769" w:rsidRPr="00DA42BE">
        <w:rPr>
          <w:rFonts w:ascii="Times New Roman" w:hAnsi="Times New Roman" w:cs="Times New Roman"/>
          <w:color w:val="000000" w:themeColor="text1"/>
          <w:lang w:val="en-GB"/>
        </w:rPr>
        <w:t>,</w:t>
      </w:r>
      <w:r w:rsidR="000B488C" w:rsidRPr="00DA42BE">
        <w:rPr>
          <w:rFonts w:ascii="Times New Roman" w:hAnsi="Times New Roman" w:cs="Times New Roman"/>
          <w:color w:val="000000" w:themeColor="text1"/>
          <w:lang w:val="en-GB"/>
        </w:rPr>
        <w:t xml:space="preserve"> t</w:t>
      </w:r>
      <w:r w:rsidRPr="00DA42BE">
        <w:rPr>
          <w:rFonts w:ascii="Times New Roman" w:hAnsi="Times New Roman" w:cs="Times New Roman"/>
          <w:color w:val="000000" w:themeColor="text1"/>
          <w:lang w:val="en-GB"/>
        </w:rPr>
        <w:t xml:space="preserve">he age-adjusted difference </w:t>
      </w:r>
      <w:r w:rsidR="000B488C" w:rsidRPr="00DA42BE">
        <w:rPr>
          <w:rFonts w:ascii="Times New Roman" w:hAnsi="Times New Roman" w:cs="Times New Roman"/>
          <w:color w:val="000000" w:themeColor="text1"/>
          <w:lang w:val="en-GB"/>
        </w:rPr>
        <w:t xml:space="preserve">in heart weight </w:t>
      </w:r>
      <w:r w:rsidRPr="00DA42BE">
        <w:rPr>
          <w:rFonts w:ascii="Times New Roman" w:hAnsi="Times New Roman" w:cs="Times New Roman"/>
          <w:color w:val="000000" w:themeColor="text1"/>
          <w:lang w:val="en-GB"/>
        </w:rPr>
        <w:t xml:space="preserve">was significant between </w:t>
      </w:r>
      <w:r w:rsidR="000B488C" w:rsidRPr="00DA42BE">
        <w:rPr>
          <w:rFonts w:ascii="Times New Roman" w:hAnsi="Times New Roman" w:cs="Times New Roman"/>
          <w:color w:val="000000" w:themeColor="text1"/>
          <w:lang w:val="en-GB"/>
        </w:rPr>
        <w:t xml:space="preserve">the </w:t>
      </w:r>
      <w:r w:rsidRPr="00DA42BE">
        <w:rPr>
          <w:rFonts w:ascii="Times New Roman" w:hAnsi="Times New Roman" w:cs="Times New Roman"/>
          <w:color w:val="000000" w:themeColor="text1"/>
          <w:lang w:val="en-GB"/>
        </w:rPr>
        <w:t>diffuse positivity, APMs ≥20, and APMs &lt;20 groups. In pairwise analyses</w:t>
      </w:r>
      <w:r w:rsidR="00F207D5"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heart mass differed significantly between diffuse positivity and APMs &lt;20 (40</w:t>
      </w:r>
      <w:r w:rsidR="0084676D" w:rsidRPr="00DA42BE">
        <w:rPr>
          <w:rFonts w:ascii="Times New Roman" w:hAnsi="Times New Roman" w:cs="Times New Roman"/>
          <w:color w:val="000000" w:themeColor="text1"/>
          <w:lang w:val="en-GB"/>
        </w:rPr>
        <w:t>4</w:t>
      </w:r>
      <w:r w:rsidRPr="00DA42BE">
        <w:rPr>
          <w:rFonts w:ascii="Times New Roman" w:hAnsi="Times New Roman" w:cs="Times New Roman"/>
          <w:color w:val="000000" w:themeColor="text1"/>
          <w:lang w:val="en-GB"/>
        </w:rPr>
        <w:t>·</w:t>
      </w:r>
      <w:r w:rsidR="0084676D" w:rsidRPr="00DA42BE">
        <w:rPr>
          <w:rFonts w:ascii="Times New Roman" w:hAnsi="Times New Roman" w:cs="Times New Roman"/>
          <w:color w:val="000000" w:themeColor="text1"/>
          <w:lang w:val="en-GB"/>
        </w:rPr>
        <w:t>5</w:t>
      </w:r>
      <w:r w:rsidRPr="00DA42BE">
        <w:rPr>
          <w:rFonts w:ascii="Times New Roman" w:hAnsi="Times New Roman" w:cs="Times New Roman"/>
          <w:color w:val="000000" w:themeColor="text1"/>
          <w:lang w:val="en-GB"/>
        </w:rPr>
        <w:t xml:space="preserve"> vs. 49</w:t>
      </w:r>
      <w:r w:rsidR="0084676D" w:rsidRPr="00DA42BE">
        <w:rPr>
          <w:rFonts w:ascii="Times New Roman" w:hAnsi="Times New Roman" w:cs="Times New Roman"/>
          <w:color w:val="000000" w:themeColor="text1"/>
          <w:lang w:val="en-GB"/>
        </w:rPr>
        <w:t>4</w:t>
      </w:r>
      <w:r w:rsidRPr="00DA42BE">
        <w:rPr>
          <w:rFonts w:ascii="Times New Roman" w:hAnsi="Times New Roman" w:cs="Times New Roman"/>
          <w:color w:val="000000" w:themeColor="text1"/>
          <w:lang w:val="en-GB"/>
        </w:rPr>
        <w:t>·</w:t>
      </w:r>
      <w:r w:rsidR="0084676D" w:rsidRPr="00DA42BE">
        <w:rPr>
          <w:rFonts w:ascii="Times New Roman" w:hAnsi="Times New Roman" w:cs="Times New Roman"/>
          <w:color w:val="000000" w:themeColor="text1"/>
          <w:lang w:val="en-GB"/>
        </w:rPr>
        <w:t>1</w:t>
      </w:r>
      <w:r w:rsidRPr="00DA42BE">
        <w:rPr>
          <w:rFonts w:ascii="Times New Roman" w:hAnsi="Times New Roman" w:cs="Times New Roman"/>
          <w:color w:val="000000" w:themeColor="text1"/>
          <w:lang w:val="en-GB"/>
        </w:rPr>
        <w:t xml:space="preserve"> g, p&lt;0·001)</w:t>
      </w:r>
      <w:r w:rsidR="001C5672" w:rsidRPr="00DA42BE">
        <w:rPr>
          <w:rFonts w:ascii="Times New Roman" w:hAnsi="Times New Roman" w:cs="Times New Roman"/>
          <w:color w:val="000000" w:themeColor="text1"/>
          <w:lang w:val="en-GB"/>
        </w:rPr>
        <w:t xml:space="preserve">, </w:t>
      </w:r>
      <w:r w:rsidR="0084676D" w:rsidRPr="00DA42BE">
        <w:rPr>
          <w:rFonts w:ascii="Times New Roman" w:hAnsi="Times New Roman" w:cs="Times New Roman"/>
          <w:color w:val="000000" w:themeColor="text1"/>
          <w:lang w:val="en-GB"/>
        </w:rPr>
        <w:t xml:space="preserve">between APMs &lt;20 and APMs ≥20 (437·8 vs. 494·1 g, p&lt;0.001), </w:t>
      </w:r>
      <w:r w:rsidRPr="00DA42BE">
        <w:rPr>
          <w:rFonts w:ascii="Times New Roman" w:hAnsi="Times New Roman" w:cs="Times New Roman"/>
          <w:color w:val="000000" w:themeColor="text1"/>
          <w:lang w:val="en-GB"/>
        </w:rPr>
        <w:t>and diffuse positivity and APA/APNs (40</w:t>
      </w:r>
      <w:r w:rsidR="00486ED9" w:rsidRPr="00DA42BE">
        <w:rPr>
          <w:rFonts w:ascii="Times New Roman" w:hAnsi="Times New Roman" w:cs="Times New Roman"/>
          <w:color w:val="000000" w:themeColor="text1"/>
          <w:lang w:val="en-GB"/>
        </w:rPr>
        <w:t>4</w:t>
      </w:r>
      <w:r w:rsidRPr="00DA42BE">
        <w:rPr>
          <w:rFonts w:ascii="Times New Roman" w:hAnsi="Times New Roman" w:cs="Times New Roman"/>
          <w:color w:val="000000" w:themeColor="text1"/>
          <w:lang w:val="en-GB"/>
        </w:rPr>
        <w:t>·</w:t>
      </w:r>
      <w:r w:rsidR="00486ED9" w:rsidRPr="00DA42BE">
        <w:rPr>
          <w:rFonts w:ascii="Times New Roman" w:hAnsi="Times New Roman" w:cs="Times New Roman"/>
          <w:color w:val="000000" w:themeColor="text1"/>
          <w:lang w:val="en-GB"/>
        </w:rPr>
        <w:t>5</w:t>
      </w:r>
      <w:r w:rsidRPr="00DA42BE">
        <w:rPr>
          <w:rFonts w:ascii="Times New Roman" w:hAnsi="Times New Roman" w:cs="Times New Roman"/>
          <w:color w:val="000000" w:themeColor="text1"/>
          <w:lang w:val="en-GB"/>
        </w:rPr>
        <w:t xml:space="preserve"> vs. 503·2 g, p</w:t>
      </w:r>
      <w:r w:rsidR="00486ED9" w:rsidRPr="00DA42BE">
        <w:rPr>
          <w:rFonts w:ascii="Times New Roman" w:hAnsi="Times New Roman" w:cs="Times New Roman"/>
          <w:color w:val="000000" w:themeColor="text1"/>
          <w:lang w:val="en-GB"/>
        </w:rPr>
        <w:t>&lt;</w:t>
      </w:r>
      <w:r w:rsidRPr="00DA42BE">
        <w:rPr>
          <w:rFonts w:ascii="Times New Roman" w:hAnsi="Times New Roman" w:cs="Times New Roman"/>
          <w:color w:val="000000" w:themeColor="text1"/>
          <w:lang w:val="en-GB"/>
        </w:rPr>
        <w:t>0·00</w:t>
      </w:r>
      <w:r w:rsidR="00486ED9" w:rsidRPr="00DA42BE">
        <w:rPr>
          <w:rFonts w:ascii="Times New Roman" w:hAnsi="Times New Roman" w:cs="Times New Roman"/>
          <w:color w:val="000000" w:themeColor="text1"/>
          <w:lang w:val="en-GB"/>
        </w:rPr>
        <w:t>1</w:t>
      </w:r>
      <w:r w:rsidRPr="00DA42BE">
        <w:rPr>
          <w:rFonts w:ascii="Times New Roman" w:hAnsi="Times New Roman" w:cs="Times New Roman"/>
          <w:color w:val="000000" w:themeColor="text1"/>
          <w:lang w:val="en-GB"/>
        </w:rPr>
        <w:t xml:space="preserve">). In analogy to heart mass, age-adjusted LV wall </w:t>
      </w:r>
      <w:r w:rsidR="000B488C" w:rsidRPr="00DA42BE">
        <w:rPr>
          <w:rFonts w:ascii="Times New Roman" w:hAnsi="Times New Roman" w:cs="Times New Roman"/>
          <w:color w:val="000000" w:themeColor="text1"/>
          <w:lang w:val="en-GB"/>
        </w:rPr>
        <w:t xml:space="preserve">thickness </w:t>
      </w:r>
      <w:r w:rsidRPr="00DA42BE">
        <w:rPr>
          <w:rFonts w:ascii="Times New Roman" w:hAnsi="Times New Roman" w:cs="Times New Roman"/>
          <w:color w:val="000000" w:themeColor="text1"/>
          <w:lang w:val="en-GB"/>
        </w:rPr>
        <w:t xml:space="preserve">was </w:t>
      </w:r>
      <w:r w:rsidR="000B488C" w:rsidRPr="00DA42BE">
        <w:rPr>
          <w:rFonts w:ascii="Times New Roman" w:hAnsi="Times New Roman" w:cs="Times New Roman"/>
          <w:color w:val="000000" w:themeColor="text1"/>
          <w:lang w:val="en-GB"/>
        </w:rPr>
        <w:t xml:space="preserve">highest </w:t>
      </w:r>
      <w:r w:rsidRPr="00DA42BE">
        <w:rPr>
          <w:rFonts w:ascii="Times New Roman" w:hAnsi="Times New Roman" w:cs="Times New Roman"/>
          <w:color w:val="000000" w:themeColor="text1"/>
          <w:lang w:val="en-GB"/>
        </w:rPr>
        <w:t xml:space="preserve">in individuals with APA/APNs </w:t>
      </w:r>
      <w:r w:rsidR="000B488C" w:rsidRPr="00DA42BE">
        <w:rPr>
          <w:rFonts w:ascii="Times New Roman" w:hAnsi="Times New Roman" w:cs="Times New Roman"/>
          <w:color w:val="000000" w:themeColor="text1"/>
          <w:lang w:val="en-GB"/>
        </w:rPr>
        <w:t xml:space="preserve">when </w:t>
      </w:r>
      <w:r w:rsidRPr="00DA42BE">
        <w:rPr>
          <w:rFonts w:ascii="Times New Roman" w:hAnsi="Times New Roman" w:cs="Times New Roman"/>
          <w:color w:val="000000" w:themeColor="text1"/>
          <w:lang w:val="en-GB"/>
        </w:rPr>
        <w:t>compared with APMs &lt;20, APMs ≥20, or diffuse positivity (15·1 vs. 14·8 vs. 14·</w:t>
      </w:r>
      <w:r w:rsidR="00220447" w:rsidRPr="00DA42BE">
        <w:rPr>
          <w:rFonts w:ascii="Times New Roman" w:hAnsi="Times New Roman" w:cs="Times New Roman"/>
          <w:color w:val="000000" w:themeColor="text1"/>
          <w:lang w:val="en-GB"/>
        </w:rPr>
        <w:t>0</w:t>
      </w:r>
      <w:r w:rsidRPr="00DA42BE">
        <w:rPr>
          <w:rFonts w:ascii="Times New Roman" w:hAnsi="Times New Roman" w:cs="Times New Roman"/>
          <w:color w:val="000000" w:themeColor="text1"/>
          <w:lang w:val="en-GB"/>
        </w:rPr>
        <w:t xml:space="preserve"> vs. 12·</w:t>
      </w:r>
      <w:r w:rsidR="00220447" w:rsidRPr="00DA42BE">
        <w:rPr>
          <w:rFonts w:ascii="Times New Roman" w:hAnsi="Times New Roman" w:cs="Times New Roman"/>
          <w:color w:val="000000" w:themeColor="text1"/>
          <w:lang w:val="en-GB"/>
        </w:rPr>
        <w:t>4</w:t>
      </w:r>
      <w:r w:rsidRPr="00DA42BE">
        <w:rPr>
          <w:rFonts w:ascii="Times New Roman" w:hAnsi="Times New Roman" w:cs="Times New Roman"/>
          <w:color w:val="000000" w:themeColor="text1"/>
          <w:lang w:val="en-GB"/>
        </w:rPr>
        <w:t xml:space="preserve"> mm, p&lt;0·001, respectively). In pairwise analyses</w:t>
      </w:r>
      <w:r w:rsidR="00636A61"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LV </w:t>
      </w:r>
      <w:r w:rsidR="005F7BE1" w:rsidRPr="00DA42BE">
        <w:rPr>
          <w:rFonts w:ascii="Times New Roman" w:hAnsi="Times New Roman" w:cs="Times New Roman"/>
          <w:color w:val="000000" w:themeColor="text1"/>
          <w:lang w:val="en-GB"/>
        </w:rPr>
        <w:t xml:space="preserve">wall </w:t>
      </w:r>
      <w:r w:rsidRPr="00DA42BE">
        <w:rPr>
          <w:rFonts w:ascii="Times New Roman" w:hAnsi="Times New Roman" w:cs="Times New Roman"/>
          <w:color w:val="000000" w:themeColor="text1"/>
          <w:lang w:val="en-GB"/>
        </w:rPr>
        <w:t xml:space="preserve">was significantly thicker in </w:t>
      </w:r>
      <w:r w:rsidR="00B44176" w:rsidRPr="00DA42BE">
        <w:rPr>
          <w:rFonts w:ascii="Times New Roman" w:hAnsi="Times New Roman" w:cs="Times New Roman"/>
          <w:color w:val="000000" w:themeColor="text1"/>
          <w:lang w:val="en-GB"/>
        </w:rPr>
        <w:t>individual</w:t>
      </w:r>
      <w:r w:rsidRPr="00DA42BE">
        <w:rPr>
          <w:rFonts w:ascii="Times New Roman" w:hAnsi="Times New Roman" w:cs="Times New Roman"/>
          <w:color w:val="000000" w:themeColor="text1"/>
          <w:lang w:val="en-GB"/>
        </w:rPr>
        <w:t xml:space="preserve">s with APA/APNs and APMs &lt;20 compared </w:t>
      </w:r>
      <w:r w:rsidR="00636A61" w:rsidRPr="00DA42BE">
        <w:rPr>
          <w:rFonts w:ascii="Times New Roman" w:hAnsi="Times New Roman" w:cs="Times New Roman"/>
          <w:color w:val="000000" w:themeColor="text1"/>
          <w:lang w:val="en-GB"/>
        </w:rPr>
        <w:t xml:space="preserve">with </w:t>
      </w:r>
      <w:r w:rsidRPr="00DA42BE">
        <w:rPr>
          <w:rFonts w:ascii="Times New Roman" w:hAnsi="Times New Roman" w:cs="Times New Roman"/>
          <w:color w:val="000000" w:themeColor="text1"/>
          <w:lang w:val="en-GB"/>
        </w:rPr>
        <w:t>those with diffuse positivity (15·1 vs. 12·</w:t>
      </w:r>
      <w:r w:rsidR="00220447" w:rsidRPr="00DA42BE">
        <w:rPr>
          <w:rFonts w:ascii="Times New Roman" w:hAnsi="Times New Roman" w:cs="Times New Roman"/>
          <w:color w:val="000000" w:themeColor="text1"/>
          <w:lang w:val="en-GB"/>
        </w:rPr>
        <w:t>4</w:t>
      </w:r>
      <w:r w:rsidRPr="00DA42BE">
        <w:rPr>
          <w:rFonts w:ascii="Times New Roman" w:hAnsi="Times New Roman" w:cs="Times New Roman"/>
          <w:color w:val="000000" w:themeColor="text1"/>
          <w:lang w:val="en-GB"/>
        </w:rPr>
        <w:t xml:space="preserve"> mm, p=0·00</w:t>
      </w:r>
      <w:r w:rsidR="00220447" w:rsidRPr="00DA42BE">
        <w:rPr>
          <w:rFonts w:ascii="Times New Roman" w:hAnsi="Times New Roman" w:cs="Times New Roman"/>
          <w:color w:val="000000" w:themeColor="text1"/>
          <w:lang w:val="en-GB"/>
        </w:rPr>
        <w:t>1</w:t>
      </w:r>
      <w:r w:rsidRPr="00DA42BE">
        <w:rPr>
          <w:rFonts w:ascii="Times New Roman" w:hAnsi="Times New Roman" w:cs="Times New Roman"/>
          <w:color w:val="000000" w:themeColor="text1"/>
          <w:lang w:val="en-GB"/>
        </w:rPr>
        <w:t xml:space="preserve"> and 14·8 vs. 12·</w:t>
      </w:r>
      <w:r w:rsidR="00220447" w:rsidRPr="00DA42BE">
        <w:rPr>
          <w:rFonts w:ascii="Times New Roman" w:hAnsi="Times New Roman" w:cs="Times New Roman"/>
          <w:color w:val="000000" w:themeColor="text1"/>
          <w:lang w:val="en-GB"/>
        </w:rPr>
        <w:t>4</w:t>
      </w:r>
      <w:r w:rsidRPr="00DA42BE">
        <w:rPr>
          <w:rFonts w:ascii="Times New Roman" w:hAnsi="Times New Roman" w:cs="Times New Roman"/>
          <w:color w:val="000000" w:themeColor="text1"/>
          <w:lang w:val="en-GB"/>
        </w:rPr>
        <w:t xml:space="preserve"> mm, p&lt;0·001, respectively)</w:t>
      </w:r>
      <w:r w:rsidR="005F7BE1" w:rsidRPr="00DA42BE">
        <w:rPr>
          <w:rFonts w:ascii="Times New Roman" w:hAnsi="Times New Roman" w:cs="Times New Roman"/>
          <w:color w:val="000000" w:themeColor="text1"/>
          <w:lang w:val="en-GB"/>
        </w:rPr>
        <w:t>.</w:t>
      </w:r>
    </w:p>
    <w:p w14:paraId="781806E5" w14:textId="155B6E8B" w:rsidR="004A37BF" w:rsidRPr="00DA42BE" w:rsidRDefault="004A37BF" w:rsidP="008E025C">
      <w:pPr>
        <w:spacing w:before="240" w:line="360" w:lineRule="auto"/>
        <w:jc w:val="both"/>
        <w:rPr>
          <w:rFonts w:ascii="Times New Roman" w:hAnsi="Times New Roman" w:cs="Times New Roman"/>
          <w:color w:val="000000" w:themeColor="text1"/>
          <w:lang w:val="en-GB"/>
        </w:rPr>
      </w:pPr>
      <w:r w:rsidRPr="00DA42BE">
        <w:rPr>
          <w:rFonts w:ascii="Times New Roman" w:hAnsi="Times New Roman" w:cs="Times New Roman"/>
          <w:i/>
          <w:iCs/>
          <w:color w:val="000000" w:themeColor="text1"/>
          <w:lang w:val="en-GB"/>
        </w:rPr>
        <w:t>CYP11B2</w:t>
      </w:r>
      <w:r w:rsidRPr="00DA42BE">
        <w:rPr>
          <w:lang w:val="en-GB"/>
        </w:rPr>
        <w:t xml:space="preserve"> </w:t>
      </w:r>
      <w:r w:rsidRPr="00DA42BE">
        <w:rPr>
          <w:rFonts w:ascii="Times New Roman" w:hAnsi="Times New Roman" w:cs="Times New Roman"/>
          <w:i/>
          <w:iCs/>
          <w:color w:val="000000" w:themeColor="text1"/>
          <w:lang w:val="en-GB"/>
        </w:rPr>
        <w:t xml:space="preserve">continuity in SCD vs. </w:t>
      </w:r>
      <w:proofErr w:type="spellStart"/>
      <w:r w:rsidRPr="00DA42BE">
        <w:rPr>
          <w:rFonts w:ascii="Times New Roman" w:hAnsi="Times New Roman" w:cs="Times New Roman"/>
          <w:i/>
          <w:iCs/>
          <w:color w:val="000000" w:themeColor="text1"/>
          <w:lang w:val="en-GB"/>
        </w:rPr>
        <w:t>nDSD</w:t>
      </w:r>
      <w:proofErr w:type="spellEnd"/>
    </w:p>
    <w:p w14:paraId="4CCD6EFC" w14:textId="0963EEBA" w:rsidR="004A37BF" w:rsidRPr="00DA42BE" w:rsidRDefault="00034F79" w:rsidP="008E025C">
      <w:pPr>
        <w:spacing w:line="360" w:lineRule="auto"/>
        <w:jc w:val="both"/>
        <w:rPr>
          <w:rFonts w:ascii="Times New Roman" w:hAnsi="Times New Roman" w:cs="Times New Roman"/>
          <w:color w:val="000000" w:themeColor="text1"/>
          <w:lang w:val="en-GB"/>
        </w:rPr>
      </w:pPr>
      <w:r w:rsidRPr="00DA42BE">
        <w:rPr>
          <w:rFonts w:ascii="Times New Roman" w:hAnsi="Times New Roman" w:cs="Times New Roman"/>
          <w:color w:val="000000" w:themeColor="text1"/>
          <w:lang w:val="en-GB"/>
        </w:rPr>
        <w:t xml:space="preserve">When the SCD group was compared with the </w:t>
      </w:r>
      <w:proofErr w:type="spellStart"/>
      <w:r w:rsidRPr="00DA42BE">
        <w:rPr>
          <w:rFonts w:ascii="Times New Roman" w:hAnsi="Times New Roman" w:cs="Times New Roman"/>
          <w:color w:val="000000" w:themeColor="text1"/>
          <w:lang w:val="en-GB"/>
        </w:rPr>
        <w:t>nDSD</w:t>
      </w:r>
      <w:proofErr w:type="spellEnd"/>
      <w:r w:rsidRPr="00DA42BE">
        <w:rPr>
          <w:rFonts w:ascii="Times New Roman" w:hAnsi="Times New Roman" w:cs="Times New Roman"/>
          <w:color w:val="000000" w:themeColor="text1"/>
          <w:lang w:val="en-GB"/>
        </w:rPr>
        <w:t xml:space="preserve"> group, t</w:t>
      </w:r>
      <w:r w:rsidR="004A37BF" w:rsidRPr="00DA42BE">
        <w:rPr>
          <w:rFonts w:ascii="Times New Roman" w:hAnsi="Times New Roman" w:cs="Times New Roman"/>
          <w:color w:val="000000" w:themeColor="text1"/>
          <w:lang w:val="en-GB"/>
        </w:rPr>
        <w:t>he spectrum of CYP11B2</w:t>
      </w:r>
      <w:r w:rsidR="00C02DED" w:rsidRPr="00DA42BE">
        <w:rPr>
          <w:rFonts w:ascii="Times New Roman" w:hAnsi="Times New Roman" w:cs="Times New Roman"/>
          <w:color w:val="000000" w:themeColor="text1"/>
          <w:lang w:val="en-GB"/>
        </w:rPr>
        <w:t xml:space="preserve"> </w:t>
      </w:r>
      <w:r w:rsidR="004A37BF" w:rsidRPr="00DA42BE">
        <w:rPr>
          <w:rFonts w:ascii="Times New Roman" w:hAnsi="Times New Roman" w:cs="Times New Roman"/>
          <w:color w:val="000000" w:themeColor="text1"/>
          <w:lang w:val="en-GB"/>
        </w:rPr>
        <w:t xml:space="preserve">continuity </w:t>
      </w:r>
      <w:r w:rsidRPr="00DA42BE">
        <w:rPr>
          <w:rFonts w:ascii="Times New Roman" w:hAnsi="Times New Roman" w:cs="Times New Roman"/>
          <w:color w:val="000000" w:themeColor="text1"/>
          <w:lang w:val="en-GB"/>
        </w:rPr>
        <w:t xml:space="preserve">differed significantly </w:t>
      </w:r>
      <w:r w:rsidR="004A37BF" w:rsidRPr="00DA42BE">
        <w:rPr>
          <w:rFonts w:ascii="Times New Roman" w:hAnsi="Times New Roman" w:cs="Times New Roman"/>
          <w:color w:val="000000" w:themeColor="text1"/>
          <w:lang w:val="en-GB"/>
        </w:rPr>
        <w:t>(diffuse positivity</w:t>
      </w:r>
      <w:r w:rsidR="00664B52" w:rsidRPr="00DA42BE">
        <w:rPr>
          <w:rFonts w:ascii="Times New Roman" w:hAnsi="Times New Roman" w:cs="Times New Roman"/>
          <w:color w:val="000000" w:themeColor="text1"/>
          <w:lang w:val="en-GB"/>
        </w:rPr>
        <w:t>:</w:t>
      </w:r>
      <w:r w:rsidR="004A37BF" w:rsidRPr="00DA42BE">
        <w:rPr>
          <w:rFonts w:ascii="Times New Roman" w:hAnsi="Times New Roman" w:cs="Times New Roman"/>
          <w:color w:val="000000" w:themeColor="text1"/>
          <w:lang w:val="en-GB"/>
        </w:rPr>
        <w:t xml:space="preserve"> 5·0% vs. </w:t>
      </w:r>
      <w:r w:rsidR="00B54A0D" w:rsidRPr="00DA42BE">
        <w:rPr>
          <w:rFonts w:ascii="Times New Roman" w:hAnsi="Times New Roman" w:cs="Times New Roman"/>
          <w:color w:val="000000" w:themeColor="text1"/>
          <w:lang w:val="en-GB"/>
        </w:rPr>
        <w:t>8</w:t>
      </w:r>
      <w:r w:rsidR="004A37BF" w:rsidRPr="00DA42BE">
        <w:rPr>
          <w:rFonts w:ascii="Times New Roman" w:hAnsi="Times New Roman" w:cs="Times New Roman"/>
          <w:color w:val="000000" w:themeColor="text1"/>
          <w:lang w:val="en-GB"/>
        </w:rPr>
        <w:t>·</w:t>
      </w:r>
      <w:r w:rsidR="00B54A0D" w:rsidRPr="00DA42BE">
        <w:rPr>
          <w:rFonts w:ascii="Times New Roman" w:hAnsi="Times New Roman" w:cs="Times New Roman"/>
          <w:color w:val="000000" w:themeColor="text1"/>
          <w:lang w:val="en-GB"/>
        </w:rPr>
        <w:t>3</w:t>
      </w:r>
      <w:r w:rsidR="004A37BF" w:rsidRPr="00DA42BE">
        <w:rPr>
          <w:rFonts w:ascii="Times New Roman" w:hAnsi="Times New Roman" w:cs="Times New Roman"/>
          <w:color w:val="000000" w:themeColor="text1"/>
          <w:lang w:val="en-GB"/>
        </w:rPr>
        <w:t>%</w:t>
      </w:r>
      <w:r w:rsidR="00664B52" w:rsidRPr="00DA42BE">
        <w:rPr>
          <w:rFonts w:ascii="Times New Roman" w:hAnsi="Times New Roman" w:cs="Times New Roman"/>
          <w:color w:val="000000" w:themeColor="text1"/>
          <w:lang w:val="en-GB"/>
        </w:rPr>
        <w:t>;</w:t>
      </w:r>
      <w:r w:rsidR="004A37BF" w:rsidRPr="00DA42BE">
        <w:rPr>
          <w:rFonts w:ascii="Times New Roman" w:hAnsi="Times New Roman" w:cs="Times New Roman"/>
          <w:color w:val="000000" w:themeColor="text1"/>
          <w:lang w:val="en-GB"/>
        </w:rPr>
        <w:t xml:space="preserve"> APMs ≥20</w:t>
      </w:r>
      <w:r w:rsidR="00664B52" w:rsidRPr="00DA42BE">
        <w:rPr>
          <w:rFonts w:ascii="Times New Roman" w:hAnsi="Times New Roman" w:cs="Times New Roman"/>
          <w:color w:val="000000" w:themeColor="text1"/>
          <w:lang w:val="en-GB"/>
        </w:rPr>
        <w:t>:</w:t>
      </w:r>
      <w:r w:rsidR="004A37BF" w:rsidRPr="00DA42BE">
        <w:rPr>
          <w:rFonts w:ascii="Times New Roman" w:hAnsi="Times New Roman" w:cs="Times New Roman"/>
          <w:color w:val="000000" w:themeColor="text1"/>
          <w:lang w:val="en-GB"/>
        </w:rPr>
        <w:t xml:space="preserve"> </w:t>
      </w:r>
      <w:r w:rsidR="00B54A0D" w:rsidRPr="00DA42BE">
        <w:rPr>
          <w:rFonts w:ascii="Times New Roman" w:hAnsi="Times New Roman" w:cs="Times New Roman"/>
          <w:color w:val="000000" w:themeColor="text1"/>
          <w:lang w:val="en-GB"/>
        </w:rPr>
        <w:t>14</w:t>
      </w:r>
      <w:r w:rsidR="004A37BF" w:rsidRPr="00DA42BE">
        <w:rPr>
          <w:rFonts w:ascii="Times New Roman" w:hAnsi="Times New Roman" w:cs="Times New Roman"/>
          <w:color w:val="000000" w:themeColor="text1"/>
          <w:lang w:val="en-GB"/>
        </w:rPr>
        <w:t>·</w:t>
      </w:r>
      <w:r w:rsidR="00B54A0D" w:rsidRPr="00DA42BE">
        <w:rPr>
          <w:rFonts w:ascii="Times New Roman" w:hAnsi="Times New Roman" w:cs="Times New Roman"/>
          <w:color w:val="000000" w:themeColor="text1"/>
          <w:lang w:val="en-GB"/>
        </w:rPr>
        <w:t>9</w:t>
      </w:r>
      <w:r w:rsidR="005E79A0" w:rsidRPr="00DA42BE">
        <w:rPr>
          <w:rFonts w:ascii="Times New Roman" w:hAnsi="Times New Roman" w:cs="Times New Roman"/>
          <w:color w:val="000000" w:themeColor="text1"/>
          <w:lang w:val="en-GB"/>
        </w:rPr>
        <w:t>%</w:t>
      </w:r>
      <w:r w:rsidR="004A37BF" w:rsidRPr="00DA42BE">
        <w:rPr>
          <w:rFonts w:ascii="Times New Roman" w:hAnsi="Times New Roman" w:cs="Times New Roman"/>
          <w:color w:val="000000" w:themeColor="text1"/>
          <w:lang w:val="en-GB"/>
        </w:rPr>
        <w:t xml:space="preserve"> vs. </w:t>
      </w:r>
      <w:r w:rsidR="00B54A0D" w:rsidRPr="00DA42BE">
        <w:rPr>
          <w:rFonts w:ascii="Times New Roman" w:hAnsi="Times New Roman" w:cs="Times New Roman"/>
          <w:color w:val="000000" w:themeColor="text1"/>
          <w:lang w:val="en-GB"/>
        </w:rPr>
        <w:t>28</w:t>
      </w:r>
      <w:r w:rsidR="004A37BF" w:rsidRPr="00DA42BE">
        <w:rPr>
          <w:rFonts w:ascii="Times New Roman" w:hAnsi="Times New Roman" w:cs="Times New Roman"/>
          <w:color w:val="000000" w:themeColor="text1"/>
          <w:lang w:val="en-GB"/>
        </w:rPr>
        <w:t>·</w:t>
      </w:r>
      <w:r w:rsidR="00B54A0D" w:rsidRPr="00DA42BE">
        <w:rPr>
          <w:rFonts w:ascii="Times New Roman" w:hAnsi="Times New Roman" w:cs="Times New Roman"/>
          <w:color w:val="000000" w:themeColor="text1"/>
          <w:lang w:val="en-GB"/>
        </w:rPr>
        <w:t>3</w:t>
      </w:r>
      <w:r w:rsidR="004A37BF" w:rsidRPr="00DA42BE">
        <w:rPr>
          <w:rFonts w:ascii="Times New Roman" w:hAnsi="Times New Roman" w:cs="Times New Roman"/>
          <w:color w:val="000000" w:themeColor="text1"/>
          <w:lang w:val="en-GB"/>
        </w:rPr>
        <w:t>%</w:t>
      </w:r>
      <w:r w:rsidR="00664B52" w:rsidRPr="00DA42BE">
        <w:rPr>
          <w:rFonts w:ascii="Times New Roman" w:hAnsi="Times New Roman" w:cs="Times New Roman"/>
          <w:color w:val="000000" w:themeColor="text1"/>
          <w:lang w:val="en-GB"/>
        </w:rPr>
        <w:t>;</w:t>
      </w:r>
      <w:r w:rsidR="004A37BF" w:rsidRPr="00DA42BE">
        <w:rPr>
          <w:rFonts w:ascii="Times New Roman" w:hAnsi="Times New Roman" w:cs="Times New Roman"/>
          <w:color w:val="000000" w:themeColor="text1"/>
          <w:lang w:val="en-GB"/>
        </w:rPr>
        <w:t xml:space="preserve"> APMs &lt;20</w:t>
      </w:r>
      <w:r w:rsidR="00664B52" w:rsidRPr="00DA42BE">
        <w:rPr>
          <w:rFonts w:ascii="Times New Roman" w:hAnsi="Times New Roman" w:cs="Times New Roman"/>
          <w:color w:val="000000" w:themeColor="text1"/>
          <w:lang w:val="en-GB"/>
        </w:rPr>
        <w:t>:</w:t>
      </w:r>
      <w:r w:rsidR="004A37BF" w:rsidRPr="00DA42BE">
        <w:rPr>
          <w:rFonts w:ascii="Times New Roman" w:hAnsi="Times New Roman" w:cs="Times New Roman"/>
          <w:color w:val="000000" w:themeColor="text1"/>
          <w:lang w:val="en-GB"/>
        </w:rPr>
        <w:t xml:space="preserve"> </w:t>
      </w:r>
      <w:r w:rsidR="00B54A0D" w:rsidRPr="00DA42BE">
        <w:rPr>
          <w:rFonts w:ascii="Times New Roman" w:hAnsi="Times New Roman" w:cs="Times New Roman"/>
          <w:color w:val="000000" w:themeColor="text1"/>
          <w:lang w:val="en-GB"/>
        </w:rPr>
        <w:t>71</w:t>
      </w:r>
      <w:r w:rsidR="004A37BF" w:rsidRPr="00DA42BE">
        <w:rPr>
          <w:rFonts w:ascii="Times New Roman" w:hAnsi="Times New Roman" w:cs="Times New Roman"/>
          <w:color w:val="000000" w:themeColor="text1"/>
          <w:lang w:val="en-GB"/>
        </w:rPr>
        <w:t>·</w:t>
      </w:r>
      <w:r w:rsidR="00B54A0D" w:rsidRPr="00DA42BE">
        <w:rPr>
          <w:rFonts w:ascii="Times New Roman" w:hAnsi="Times New Roman" w:cs="Times New Roman"/>
          <w:color w:val="000000" w:themeColor="text1"/>
          <w:lang w:val="en-GB"/>
        </w:rPr>
        <w:t>3</w:t>
      </w:r>
      <w:r w:rsidR="004A37BF" w:rsidRPr="00DA42BE">
        <w:rPr>
          <w:rFonts w:ascii="Times New Roman" w:hAnsi="Times New Roman" w:cs="Times New Roman"/>
          <w:color w:val="000000" w:themeColor="text1"/>
          <w:lang w:val="en-GB"/>
        </w:rPr>
        <w:t>% vs. 6</w:t>
      </w:r>
      <w:r w:rsidR="00B54A0D" w:rsidRPr="00DA42BE">
        <w:rPr>
          <w:rFonts w:ascii="Times New Roman" w:hAnsi="Times New Roman" w:cs="Times New Roman"/>
          <w:color w:val="000000" w:themeColor="text1"/>
          <w:lang w:val="en-GB"/>
        </w:rPr>
        <w:t>2</w:t>
      </w:r>
      <w:r w:rsidR="004A37BF" w:rsidRPr="00DA42BE">
        <w:rPr>
          <w:rFonts w:ascii="Times New Roman" w:hAnsi="Times New Roman" w:cs="Times New Roman"/>
          <w:color w:val="000000" w:themeColor="text1"/>
          <w:lang w:val="en-GB"/>
        </w:rPr>
        <w:t>·</w:t>
      </w:r>
      <w:r w:rsidR="00B54A0D" w:rsidRPr="00DA42BE">
        <w:rPr>
          <w:rFonts w:ascii="Times New Roman" w:hAnsi="Times New Roman" w:cs="Times New Roman"/>
          <w:color w:val="000000" w:themeColor="text1"/>
          <w:lang w:val="en-GB"/>
        </w:rPr>
        <w:t>1</w:t>
      </w:r>
      <w:r w:rsidR="004A37BF" w:rsidRPr="00DA42BE">
        <w:rPr>
          <w:rFonts w:ascii="Times New Roman" w:hAnsi="Times New Roman" w:cs="Times New Roman"/>
          <w:color w:val="000000" w:themeColor="text1"/>
          <w:lang w:val="en-GB"/>
        </w:rPr>
        <w:t>%</w:t>
      </w:r>
      <w:r w:rsidR="00664B52" w:rsidRPr="00DA42BE">
        <w:rPr>
          <w:rFonts w:ascii="Times New Roman" w:hAnsi="Times New Roman" w:cs="Times New Roman"/>
          <w:color w:val="000000" w:themeColor="text1"/>
          <w:lang w:val="en-GB"/>
        </w:rPr>
        <w:t>:</w:t>
      </w:r>
      <w:r w:rsidR="004A37BF" w:rsidRPr="00DA42BE">
        <w:rPr>
          <w:rFonts w:ascii="Times New Roman" w:hAnsi="Times New Roman" w:cs="Times New Roman"/>
          <w:color w:val="000000" w:themeColor="text1"/>
          <w:lang w:val="en-GB"/>
        </w:rPr>
        <w:t xml:space="preserve"> and APA/APN</w:t>
      </w:r>
      <w:r w:rsidR="00664B52" w:rsidRPr="00DA42BE">
        <w:rPr>
          <w:rFonts w:ascii="Times New Roman" w:hAnsi="Times New Roman" w:cs="Times New Roman"/>
          <w:color w:val="000000" w:themeColor="text1"/>
          <w:lang w:val="en-GB"/>
        </w:rPr>
        <w:t>:</w:t>
      </w:r>
      <w:r w:rsidR="004A37BF" w:rsidRPr="00DA42BE">
        <w:rPr>
          <w:rFonts w:ascii="Times New Roman" w:hAnsi="Times New Roman" w:cs="Times New Roman"/>
          <w:color w:val="000000" w:themeColor="text1"/>
          <w:lang w:val="en-GB"/>
        </w:rPr>
        <w:t xml:space="preserve"> 8·8% vs. 1·4 %, respectively</w:t>
      </w:r>
      <w:r w:rsidR="00664B52" w:rsidRPr="00DA42BE">
        <w:rPr>
          <w:rFonts w:ascii="Times New Roman" w:hAnsi="Times New Roman" w:cs="Times New Roman"/>
          <w:color w:val="000000" w:themeColor="text1"/>
          <w:lang w:val="en-GB"/>
        </w:rPr>
        <w:t>, p&lt;0·001</w:t>
      </w:r>
      <w:r w:rsidR="004A37BF" w:rsidRPr="00DA42BE">
        <w:rPr>
          <w:rFonts w:ascii="Times New Roman" w:hAnsi="Times New Roman" w:cs="Times New Roman"/>
          <w:color w:val="000000" w:themeColor="text1"/>
          <w:lang w:val="en-GB"/>
        </w:rPr>
        <w:t xml:space="preserve">) </w:t>
      </w:r>
      <w:r w:rsidR="00C02DED" w:rsidRPr="00DA42BE">
        <w:rPr>
          <w:rFonts w:ascii="Times New Roman" w:hAnsi="Times New Roman" w:cs="Times New Roman"/>
          <w:color w:val="000000" w:themeColor="text1"/>
          <w:lang w:val="en-GB"/>
        </w:rPr>
        <w:t>(figure 1)</w:t>
      </w:r>
      <w:r w:rsidR="004A37BF" w:rsidRPr="00DA42BE">
        <w:rPr>
          <w:rFonts w:ascii="Times New Roman" w:hAnsi="Times New Roman" w:cs="Times New Roman"/>
          <w:color w:val="000000" w:themeColor="text1"/>
          <w:lang w:val="en-GB"/>
        </w:rPr>
        <w:t xml:space="preserve">. </w:t>
      </w:r>
    </w:p>
    <w:p w14:paraId="5944E563" w14:textId="77777777" w:rsidR="00B913FF" w:rsidRPr="00DA42BE" w:rsidRDefault="004A37BF" w:rsidP="008E025C">
      <w:pPr>
        <w:spacing w:before="240" w:line="360" w:lineRule="auto"/>
        <w:jc w:val="both"/>
        <w:rPr>
          <w:rFonts w:ascii="Times New Roman" w:hAnsi="Times New Roman" w:cs="Times New Roman"/>
          <w:color w:val="000000" w:themeColor="text1"/>
          <w:lang w:val="en-GB"/>
        </w:rPr>
      </w:pPr>
      <w:r w:rsidRPr="00DA42BE">
        <w:rPr>
          <w:rFonts w:ascii="Times New Roman" w:hAnsi="Times New Roman" w:cs="Times New Roman"/>
          <w:i/>
          <w:iCs/>
          <w:color w:val="000000" w:themeColor="text1"/>
          <w:lang w:val="en-GB"/>
        </w:rPr>
        <w:t xml:space="preserve">Sex-specific </w:t>
      </w:r>
      <w:r w:rsidR="00103669" w:rsidRPr="00DA42BE">
        <w:rPr>
          <w:rFonts w:ascii="Times New Roman" w:hAnsi="Times New Roman" w:cs="Times New Roman"/>
          <w:i/>
          <w:iCs/>
          <w:color w:val="000000" w:themeColor="text1"/>
          <w:lang w:val="en-GB"/>
        </w:rPr>
        <w:t>c</w:t>
      </w:r>
      <w:r w:rsidRPr="00DA42BE">
        <w:rPr>
          <w:rFonts w:ascii="Times New Roman" w:hAnsi="Times New Roman" w:cs="Times New Roman"/>
          <w:i/>
          <w:iCs/>
          <w:color w:val="000000" w:themeColor="text1"/>
          <w:lang w:val="en-GB"/>
        </w:rPr>
        <w:t>lassification according to CYP11B2</w:t>
      </w:r>
      <w:r w:rsidR="00FD493F" w:rsidRPr="00DA42BE">
        <w:rPr>
          <w:rFonts w:ascii="Times New Roman" w:hAnsi="Times New Roman" w:cs="Times New Roman"/>
          <w:i/>
          <w:iCs/>
          <w:color w:val="000000" w:themeColor="text1"/>
          <w:lang w:val="en-GB"/>
        </w:rPr>
        <w:t xml:space="preserve"> </w:t>
      </w:r>
      <w:r w:rsidRPr="00DA42BE">
        <w:rPr>
          <w:rFonts w:ascii="Times New Roman" w:hAnsi="Times New Roman" w:cs="Times New Roman"/>
          <w:i/>
          <w:iCs/>
          <w:color w:val="000000" w:themeColor="text1"/>
          <w:lang w:val="en-GB"/>
        </w:rPr>
        <w:t>positivity</w:t>
      </w:r>
    </w:p>
    <w:p w14:paraId="09598E1F" w14:textId="309A0FB5" w:rsidR="004A37BF" w:rsidRPr="00DA42BE" w:rsidRDefault="00911E93" w:rsidP="008E025C">
      <w:pPr>
        <w:spacing w:line="360" w:lineRule="auto"/>
        <w:jc w:val="both"/>
        <w:rPr>
          <w:rFonts w:ascii="Times New Roman" w:hAnsi="Times New Roman" w:cs="Times New Roman"/>
          <w:color w:val="000000" w:themeColor="text1"/>
          <w:lang w:val="en-GB"/>
        </w:rPr>
      </w:pPr>
      <w:r w:rsidRPr="00DA42BE">
        <w:rPr>
          <w:rFonts w:ascii="Times New Roman" w:hAnsi="Times New Roman" w:cs="Times New Roman"/>
          <w:color w:val="000000" w:themeColor="text1"/>
          <w:lang w:val="en-GB"/>
        </w:rPr>
        <w:t>The p</w:t>
      </w:r>
      <w:r w:rsidR="004A37BF" w:rsidRPr="00DA42BE">
        <w:rPr>
          <w:rFonts w:ascii="Times New Roman" w:hAnsi="Times New Roman" w:cs="Times New Roman"/>
          <w:color w:val="000000" w:themeColor="text1"/>
          <w:lang w:val="en-GB"/>
        </w:rPr>
        <w:t>revalence of diffuse CYP11B2</w:t>
      </w:r>
      <w:r w:rsidR="00357774" w:rsidRPr="00DA42BE">
        <w:rPr>
          <w:rFonts w:ascii="Times New Roman" w:hAnsi="Times New Roman" w:cs="Times New Roman"/>
          <w:color w:val="000000" w:themeColor="text1"/>
          <w:lang w:val="en-GB"/>
        </w:rPr>
        <w:t xml:space="preserve"> </w:t>
      </w:r>
      <w:r w:rsidR="004A37BF" w:rsidRPr="00DA42BE">
        <w:rPr>
          <w:rFonts w:ascii="Times New Roman" w:hAnsi="Times New Roman" w:cs="Times New Roman"/>
          <w:color w:val="000000" w:themeColor="text1"/>
          <w:lang w:val="en-GB"/>
        </w:rPr>
        <w:t xml:space="preserve">positivity was higher in females than </w:t>
      </w:r>
      <w:r w:rsidR="00DB0061" w:rsidRPr="00DA42BE">
        <w:rPr>
          <w:rFonts w:ascii="Times New Roman" w:hAnsi="Times New Roman" w:cs="Times New Roman"/>
          <w:color w:val="000000" w:themeColor="text1"/>
          <w:lang w:val="en-GB"/>
        </w:rPr>
        <w:t xml:space="preserve">in </w:t>
      </w:r>
      <w:r w:rsidR="004A37BF" w:rsidRPr="00DA42BE">
        <w:rPr>
          <w:rFonts w:ascii="Times New Roman" w:hAnsi="Times New Roman" w:cs="Times New Roman"/>
          <w:color w:val="000000" w:themeColor="text1"/>
          <w:lang w:val="en-GB"/>
        </w:rPr>
        <w:t xml:space="preserve">males (18·8% vs. 7·2%, p=0·001). There was no difference between females and males </w:t>
      </w:r>
      <w:r w:rsidR="00DB0061" w:rsidRPr="00DA42BE">
        <w:rPr>
          <w:rFonts w:ascii="Times New Roman" w:hAnsi="Times New Roman" w:cs="Times New Roman"/>
          <w:color w:val="000000" w:themeColor="text1"/>
          <w:lang w:val="en-GB"/>
        </w:rPr>
        <w:t xml:space="preserve">in the </w:t>
      </w:r>
      <w:r w:rsidR="004A37BF" w:rsidRPr="00DA42BE">
        <w:rPr>
          <w:rFonts w:ascii="Times New Roman" w:hAnsi="Times New Roman" w:cs="Times New Roman"/>
          <w:color w:val="000000" w:themeColor="text1"/>
          <w:lang w:val="en-GB"/>
        </w:rPr>
        <w:t>prevalence of APMs &lt;20 or APMs ≥20 (data not shown).</w:t>
      </w:r>
    </w:p>
    <w:p w14:paraId="4BAE042B" w14:textId="18D30ACE" w:rsidR="004A37BF" w:rsidRPr="00DA42BE" w:rsidRDefault="004A37BF" w:rsidP="008E025C">
      <w:pPr>
        <w:spacing w:line="360" w:lineRule="auto"/>
        <w:jc w:val="both"/>
        <w:rPr>
          <w:rFonts w:ascii="Times New Roman" w:hAnsi="Times New Roman" w:cs="Times New Roman"/>
          <w:i/>
          <w:iCs/>
          <w:color w:val="000000" w:themeColor="text1"/>
          <w:lang w:val="en-GB"/>
        </w:rPr>
      </w:pPr>
      <w:r w:rsidRPr="00DA42BE">
        <w:rPr>
          <w:rFonts w:ascii="Times New Roman" w:hAnsi="Times New Roman" w:cs="Times New Roman"/>
          <w:color w:val="000000" w:themeColor="text1"/>
          <w:lang w:val="en-GB"/>
        </w:rPr>
        <w:t>To further dissect the significance of classification for CYP11B2</w:t>
      </w:r>
      <w:r w:rsidR="009D7552" w:rsidRPr="00DA42BE">
        <w:rPr>
          <w:rFonts w:ascii="Times New Roman" w:hAnsi="Times New Roman" w:cs="Times New Roman"/>
          <w:color w:val="000000" w:themeColor="text1"/>
          <w:lang w:val="en-GB"/>
        </w:rPr>
        <w:t xml:space="preserve"> </w:t>
      </w:r>
      <w:r w:rsidRPr="00DA42BE">
        <w:rPr>
          <w:rFonts w:ascii="Times New Roman" w:hAnsi="Times New Roman" w:cs="Times New Roman"/>
          <w:color w:val="000000" w:themeColor="text1"/>
          <w:lang w:val="en-GB"/>
        </w:rPr>
        <w:t xml:space="preserve">positivity, we performed sex-specific comparisons for age, heart weight, left ventricular </w:t>
      </w:r>
      <w:r w:rsidR="00DB0061" w:rsidRPr="00DA42BE">
        <w:rPr>
          <w:rFonts w:ascii="Times New Roman" w:hAnsi="Times New Roman" w:cs="Times New Roman"/>
          <w:color w:val="000000" w:themeColor="text1"/>
          <w:lang w:val="en-GB"/>
        </w:rPr>
        <w:t xml:space="preserve">wall </w:t>
      </w:r>
      <w:r w:rsidRPr="00DA42BE">
        <w:rPr>
          <w:rFonts w:ascii="Times New Roman" w:hAnsi="Times New Roman" w:cs="Times New Roman"/>
          <w:color w:val="000000" w:themeColor="text1"/>
          <w:lang w:val="en-GB"/>
        </w:rPr>
        <w:t xml:space="preserve">(LV) thickness, and number of CV risk factors across the classification of CYP11B2 continuity between the DSD and </w:t>
      </w:r>
      <w:proofErr w:type="spellStart"/>
      <w:r w:rsidRPr="00DA42BE">
        <w:rPr>
          <w:rFonts w:ascii="Times New Roman" w:hAnsi="Times New Roman" w:cs="Times New Roman"/>
          <w:color w:val="000000" w:themeColor="text1"/>
          <w:lang w:val="en-GB"/>
        </w:rPr>
        <w:t>nDSD</w:t>
      </w:r>
      <w:proofErr w:type="spellEnd"/>
      <w:r w:rsidRPr="00DA42BE">
        <w:rPr>
          <w:rFonts w:ascii="Times New Roman" w:hAnsi="Times New Roman" w:cs="Times New Roman"/>
          <w:color w:val="000000" w:themeColor="text1"/>
          <w:lang w:val="en-GB"/>
        </w:rPr>
        <w:t xml:space="preserve"> groups</w:t>
      </w:r>
      <w:bookmarkStart w:id="1" w:name="_Hlk175144404"/>
      <w:r w:rsidRPr="00DA42BE">
        <w:rPr>
          <w:rFonts w:ascii="Times New Roman" w:hAnsi="Times New Roman" w:cs="Times New Roman"/>
          <w:color w:val="000000" w:themeColor="text1"/>
          <w:lang w:val="en-GB"/>
        </w:rPr>
        <w:t xml:space="preserve">. </w:t>
      </w:r>
      <w:bookmarkStart w:id="2" w:name="_Hlk175144550"/>
      <w:r w:rsidR="009E71AD" w:rsidRPr="00DA42BE">
        <w:rPr>
          <w:rFonts w:ascii="Times New Roman" w:hAnsi="Times New Roman" w:cs="Times New Roman"/>
          <w:color w:val="000000" w:themeColor="text1"/>
          <w:lang w:val="en-GB"/>
        </w:rPr>
        <w:t>I</w:t>
      </w:r>
      <w:r w:rsidRPr="00DA42BE">
        <w:rPr>
          <w:rFonts w:ascii="Times New Roman" w:hAnsi="Times New Roman" w:cs="Times New Roman"/>
          <w:color w:val="000000" w:themeColor="text1"/>
          <w:lang w:val="en-GB"/>
        </w:rPr>
        <w:t xml:space="preserve">n both sexes, the groups with diffuse positivity had the lowest heart weight, LV </w:t>
      </w:r>
      <w:r w:rsidR="00EB33FE" w:rsidRPr="00DA42BE">
        <w:rPr>
          <w:rFonts w:ascii="Times New Roman" w:hAnsi="Times New Roman" w:cs="Times New Roman"/>
          <w:color w:val="000000" w:themeColor="text1"/>
          <w:lang w:val="en-GB"/>
        </w:rPr>
        <w:t xml:space="preserve">wall </w:t>
      </w:r>
      <w:r w:rsidRPr="00DA42BE">
        <w:rPr>
          <w:rFonts w:ascii="Times New Roman" w:hAnsi="Times New Roman" w:cs="Times New Roman"/>
          <w:color w:val="000000" w:themeColor="text1"/>
          <w:lang w:val="en-GB"/>
        </w:rPr>
        <w:t>thickness</w:t>
      </w:r>
      <w:r w:rsidR="00BD4D3D"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and number of CV </w:t>
      </w:r>
      <w:r w:rsidR="00942BA1" w:rsidRPr="00DA42BE">
        <w:rPr>
          <w:rFonts w:ascii="Times New Roman" w:hAnsi="Times New Roman" w:cs="Times New Roman"/>
          <w:color w:val="000000" w:themeColor="text1"/>
          <w:lang w:val="en-GB"/>
        </w:rPr>
        <w:t>pathologies</w:t>
      </w:r>
      <w:r w:rsidR="003E301F"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w:t>
      </w:r>
      <w:r w:rsidR="003E301F" w:rsidRPr="00DA42BE">
        <w:rPr>
          <w:rFonts w:ascii="Times New Roman" w:hAnsi="Times New Roman" w:cs="Times New Roman"/>
          <w:color w:val="000000" w:themeColor="text1"/>
          <w:lang w:val="en-GB"/>
        </w:rPr>
        <w:t xml:space="preserve">In males, the </w:t>
      </w:r>
      <w:r w:rsidR="00326538" w:rsidRPr="00DA42BE">
        <w:rPr>
          <w:rFonts w:ascii="Times New Roman" w:hAnsi="Times New Roman" w:cs="Times New Roman"/>
          <w:color w:val="000000" w:themeColor="text1"/>
          <w:lang w:val="en-GB"/>
        </w:rPr>
        <w:lastRenderedPageBreak/>
        <w:t xml:space="preserve">results showed evidence of </w:t>
      </w:r>
      <w:r w:rsidR="003E301F" w:rsidRPr="00DA42BE">
        <w:rPr>
          <w:rFonts w:ascii="Times New Roman" w:hAnsi="Times New Roman" w:cs="Times New Roman"/>
          <w:color w:val="000000" w:themeColor="text1"/>
          <w:lang w:val="en-GB"/>
        </w:rPr>
        <w:t xml:space="preserve">higher heart weight, increased LV </w:t>
      </w:r>
      <w:r w:rsidR="00EB33FE" w:rsidRPr="00DA42BE">
        <w:rPr>
          <w:rFonts w:ascii="Times New Roman" w:hAnsi="Times New Roman" w:cs="Times New Roman"/>
          <w:color w:val="000000" w:themeColor="text1"/>
          <w:lang w:val="en-GB"/>
        </w:rPr>
        <w:t xml:space="preserve">wall </w:t>
      </w:r>
      <w:r w:rsidR="003E301F" w:rsidRPr="00DA42BE">
        <w:rPr>
          <w:rFonts w:ascii="Times New Roman" w:hAnsi="Times New Roman" w:cs="Times New Roman"/>
          <w:color w:val="000000" w:themeColor="text1"/>
          <w:lang w:val="en-GB"/>
        </w:rPr>
        <w:t xml:space="preserve">thickness, and a greater number of CV pathologies when individuals </w:t>
      </w:r>
      <w:r w:rsidR="00326538" w:rsidRPr="00DA42BE">
        <w:rPr>
          <w:rFonts w:ascii="Times New Roman" w:hAnsi="Times New Roman" w:cs="Times New Roman"/>
          <w:color w:val="000000" w:themeColor="text1"/>
          <w:lang w:val="en-GB"/>
        </w:rPr>
        <w:t xml:space="preserve">in the APMs ≥20, APMs &lt;20, and APA/APN groups were compared to those </w:t>
      </w:r>
      <w:r w:rsidR="003E301F" w:rsidRPr="00DA42BE">
        <w:rPr>
          <w:rFonts w:ascii="Times New Roman" w:hAnsi="Times New Roman" w:cs="Times New Roman"/>
          <w:color w:val="000000" w:themeColor="text1"/>
          <w:lang w:val="en-GB"/>
        </w:rPr>
        <w:t xml:space="preserve">with diffuse </w:t>
      </w:r>
      <w:r w:rsidR="00045801" w:rsidRPr="00DA42BE">
        <w:rPr>
          <w:rFonts w:ascii="Times New Roman" w:hAnsi="Times New Roman" w:cs="Times New Roman"/>
          <w:color w:val="000000" w:themeColor="text1"/>
          <w:lang w:val="en-GB"/>
        </w:rPr>
        <w:t xml:space="preserve">CYP11B2 </w:t>
      </w:r>
      <w:r w:rsidR="003E301F" w:rsidRPr="00DA42BE">
        <w:rPr>
          <w:rFonts w:ascii="Times New Roman" w:hAnsi="Times New Roman" w:cs="Times New Roman"/>
          <w:color w:val="000000" w:themeColor="text1"/>
          <w:lang w:val="en-GB"/>
        </w:rPr>
        <w:t xml:space="preserve">positivity </w:t>
      </w:r>
      <w:r w:rsidRPr="00DA42BE">
        <w:rPr>
          <w:rFonts w:ascii="Times New Roman" w:hAnsi="Times New Roman" w:cs="Times New Roman"/>
          <w:color w:val="000000" w:themeColor="text1"/>
          <w:lang w:val="en-GB"/>
        </w:rPr>
        <w:t>(</w:t>
      </w:r>
      <w:r w:rsidR="001D1D21" w:rsidRPr="00DA42BE">
        <w:rPr>
          <w:rFonts w:ascii="Times New Roman" w:hAnsi="Times New Roman" w:cs="Times New Roman"/>
          <w:color w:val="000000" w:themeColor="text1"/>
          <w:lang w:val="en-GB"/>
        </w:rPr>
        <w:t>Supplementary figure 3</w:t>
      </w:r>
      <w:r w:rsidRPr="00DA42BE">
        <w:rPr>
          <w:rFonts w:ascii="Times New Roman" w:hAnsi="Times New Roman" w:cs="Times New Roman"/>
          <w:color w:val="000000" w:themeColor="text1"/>
          <w:lang w:val="en-GB"/>
        </w:rPr>
        <w:t>)</w:t>
      </w:r>
      <w:bookmarkEnd w:id="1"/>
      <w:r w:rsidRPr="00DA42BE">
        <w:rPr>
          <w:rFonts w:ascii="Times New Roman" w:hAnsi="Times New Roman" w:cs="Times New Roman"/>
          <w:color w:val="000000" w:themeColor="text1"/>
          <w:lang w:val="en-GB"/>
        </w:rPr>
        <w:t xml:space="preserve">. </w:t>
      </w:r>
      <w:r w:rsidR="00B76DF2" w:rsidRPr="00DA42BE">
        <w:rPr>
          <w:rFonts w:ascii="Times New Roman" w:hAnsi="Times New Roman" w:cs="Times New Roman"/>
          <w:color w:val="000000" w:themeColor="text1"/>
          <w:lang w:val="en-GB"/>
        </w:rPr>
        <w:t xml:space="preserve">Males in the DSD group were significantly older </w:t>
      </w:r>
      <w:r w:rsidR="00045801" w:rsidRPr="00DA42BE">
        <w:rPr>
          <w:rFonts w:ascii="Times New Roman" w:hAnsi="Times New Roman" w:cs="Times New Roman"/>
          <w:color w:val="000000" w:themeColor="text1"/>
          <w:lang w:val="en-GB"/>
        </w:rPr>
        <w:t xml:space="preserve">than men in the </w:t>
      </w:r>
      <w:proofErr w:type="spellStart"/>
      <w:r w:rsidR="00B76DF2" w:rsidRPr="00DA42BE">
        <w:rPr>
          <w:rFonts w:ascii="Times New Roman" w:hAnsi="Times New Roman" w:cs="Times New Roman"/>
          <w:color w:val="000000" w:themeColor="text1"/>
          <w:lang w:val="en-GB"/>
        </w:rPr>
        <w:t>nDSD</w:t>
      </w:r>
      <w:proofErr w:type="spellEnd"/>
      <w:r w:rsidR="00B76DF2" w:rsidRPr="00DA42BE">
        <w:rPr>
          <w:rFonts w:ascii="Times New Roman" w:hAnsi="Times New Roman" w:cs="Times New Roman"/>
          <w:color w:val="000000" w:themeColor="text1"/>
          <w:lang w:val="en-GB"/>
        </w:rPr>
        <w:t xml:space="preserve"> group (58</w:t>
      </w:r>
      <w:r w:rsidR="00386081" w:rsidRPr="00DA2755">
        <w:rPr>
          <w:rFonts w:ascii="Times New Roman" w:hAnsi="Times New Roman" w:cs="Times New Roman"/>
          <w:color w:val="000000" w:themeColor="text1"/>
          <w:lang w:val="en-GB"/>
        </w:rPr>
        <w:t>·</w:t>
      </w:r>
      <w:r w:rsidR="00B76DF2" w:rsidRPr="00DA42BE">
        <w:rPr>
          <w:rFonts w:ascii="Times New Roman" w:hAnsi="Times New Roman" w:cs="Times New Roman"/>
          <w:color w:val="000000" w:themeColor="text1"/>
          <w:lang w:val="en-GB"/>
        </w:rPr>
        <w:t>5 vs. 53</w:t>
      </w:r>
      <w:r w:rsidR="00386081" w:rsidRPr="00DA2755">
        <w:rPr>
          <w:rFonts w:ascii="Times New Roman" w:hAnsi="Times New Roman" w:cs="Times New Roman"/>
          <w:color w:val="000000" w:themeColor="text1"/>
          <w:lang w:val="en-GB"/>
        </w:rPr>
        <w:t>·</w:t>
      </w:r>
      <w:r w:rsidR="00B76DF2" w:rsidRPr="00DA42BE">
        <w:rPr>
          <w:rFonts w:ascii="Times New Roman" w:hAnsi="Times New Roman" w:cs="Times New Roman"/>
          <w:color w:val="000000" w:themeColor="text1"/>
          <w:lang w:val="en-GB"/>
        </w:rPr>
        <w:t>1 years, p&lt;0</w:t>
      </w:r>
      <w:r w:rsidR="00386081" w:rsidRPr="00DA2755">
        <w:rPr>
          <w:rFonts w:ascii="Times New Roman" w:hAnsi="Times New Roman" w:cs="Times New Roman"/>
          <w:color w:val="000000" w:themeColor="text1"/>
          <w:lang w:val="en-GB"/>
        </w:rPr>
        <w:t>·</w:t>
      </w:r>
      <w:r w:rsidR="00B76DF2" w:rsidRPr="00DA42BE">
        <w:rPr>
          <w:rFonts w:ascii="Times New Roman" w:hAnsi="Times New Roman" w:cs="Times New Roman"/>
          <w:color w:val="000000" w:themeColor="text1"/>
          <w:lang w:val="en-GB"/>
        </w:rPr>
        <w:t>001)</w:t>
      </w:r>
      <w:r w:rsidR="00045801" w:rsidRPr="00DA42BE">
        <w:rPr>
          <w:rFonts w:ascii="Times New Roman" w:hAnsi="Times New Roman" w:cs="Times New Roman"/>
          <w:color w:val="000000" w:themeColor="text1"/>
          <w:lang w:val="en-GB"/>
        </w:rPr>
        <w:t>,</w:t>
      </w:r>
      <w:r w:rsidR="00B76DF2" w:rsidRPr="00DA42BE">
        <w:rPr>
          <w:rFonts w:ascii="Times New Roman" w:hAnsi="Times New Roman" w:cs="Times New Roman"/>
          <w:color w:val="000000" w:themeColor="text1"/>
          <w:lang w:val="en-GB"/>
        </w:rPr>
        <w:t xml:space="preserve"> but </w:t>
      </w:r>
      <w:r w:rsidR="00045801" w:rsidRPr="00DA42BE">
        <w:rPr>
          <w:rFonts w:ascii="Times New Roman" w:hAnsi="Times New Roman" w:cs="Times New Roman"/>
          <w:color w:val="000000" w:themeColor="text1"/>
          <w:lang w:val="en-GB"/>
        </w:rPr>
        <w:t xml:space="preserve">such </w:t>
      </w:r>
      <w:r w:rsidR="00B76DF2" w:rsidRPr="00DA42BE">
        <w:rPr>
          <w:rFonts w:ascii="Times New Roman" w:hAnsi="Times New Roman" w:cs="Times New Roman"/>
          <w:color w:val="000000" w:themeColor="text1"/>
          <w:lang w:val="en-GB"/>
        </w:rPr>
        <w:t xml:space="preserve">differences were </w:t>
      </w:r>
      <w:r w:rsidR="00045801" w:rsidRPr="00DA42BE">
        <w:rPr>
          <w:rFonts w:ascii="Times New Roman" w:hAnsi="Times New Roman" w:cs="Times New Roman"/>
          <w:color w:val="000000" w:themeColor="text1"/>
          <w:lang w:val="en-GB"/>
        </w:rPr>
        <w:t xml:space="preserve">not </w:t>
      </w:r>
      <w:r w:rsidR="00B76DF2" w:rsidRPr="00DA42BE">
        <w:rPr>
          <w:rFonts w:ascii="Times New Roman" w:hAnsi="Times New Roman" w:cs="Times New Roman"/>
          <w:color w:val="000000" w:themeColor="text1"/>
          <w:lang w:val="en-GB"/>
        </w:rPr>
        <w:t>found among females.</w:t>
      </w:r>
      <w:r w:rsidRPr="00DA42BE">
        <w:rPr>
          <w:rFonts w:ascii="Times New Roman" w:hAnsi="Times New Roman" w:cs="Times New Roman"/>
          <w:color w:val="000000" w:themeColor="text1"/>
          <w:lang w:val="en-GB"/>
        </w:rPr>
        <w:t xml:space="preserve">  </w:t>
      </w:r>
    </w:p>
    <w:bookmarkEnd w:id="2"/>
    <w:p w14:paraId="54BB84D9" w14:textId="77777777" w:rsidR="00B913FF" w:rsidRPr="00DA42BE" w:rsidRDefault="004A37BF" w:rsidP="008E025C">
      <w:pPr>
        <w:spacing w:before="240" w:line="360" w:lineRule="auto"/>
        <w:jc w:val="both"/>
        <w:rPr>
          <w:rFonts w:ascii="Times New Roman" w:hAnsi="Times New Roman" w:cs="Times New Roman"/>
          <w:color w:val="000000" w:themeColor="text1"/>
          <w:lang w:val="en-GB"/>
        </w:rPr>
      </w:pPr>
      <w:r w:rsidRPr="00DA42BE">
        <w:rPr>
          <w:rFonts w:ascii="Times New Roman" w:hAnsi="Times New Roman" w:cs="Times New Roman"/>
          <w:i/>
          <w:iCs/>
          <w:color w:val="000000" w:themeColor="text1"/>
          <w:lang w:val="en-GB"/>
        </w:rPr>
        <w:t xml:space="preserve">Malignant adrenal </w:t>
      </w:r>
      <w:bookmarkStart w:id="3" w:name="_Hlk170152856"/>
      <w:r w:rsidRPr="00DA42BE">
        <w:rPr>
          <w:rFonts w:ascii="Times New Roman" w:hAnsi="Times New Roman" w:cs="Times New Roman"/>
          <w:i/>
          <w:iCs/>
          <w:color w:val="000000" w:themeColor="text1"/>
          <w:lang w:val="en-GB"/>
        </w:rPr>
        <w:t xml:space="preserve">histopathological findings in all </w:t>
      </w:r>
      <w:r w:rsidR="00B44176" w:rsidRPr="00DA42BE">
        <w:rPr>
          <w:rFonts w:ascii="Times New Roman" w:hAnsi="Times New Roman" w:cs="Times New Roman"/>
          <w:i/>
          <w:iCs/>
          <w:color w:val="000000" w:themeColor="text1"/>
          <w:lang w:val="en-GB"/>
        </w:rPr>
        <w:t>individual</w:t>
      </w:r>
      <w:r w:rsidRPr="00DA42BE">
        <w:rPr>
          <w:rFonts w:ascii="Times New Roman" w:hAnsi="Times New Roman" w:cs="Times New Roman"/>
          <w:i/>
          <w:iCs/>
          <w:color w:val="000000" w:themeColor="text1"/>
          <w:lang w:val="en-GB"/>
        </w:rPr>
        <w:t>s</w:t>
      </w:r>
      <w:bookmarkEnd w:id="3"/>
    </w:p>
    <w:p w14:paraId="2F7B6028" w14:textId="2022BD18" w:rsidR="004A37BF" w:rsidRPr="00DA42BE" w:rsidRDefault="004A37BF" w:rsidP="008E025C">
      <w:pPr>
        <w:spacing w:line="360" w:lineRule="auto"/>
        <w:jc w:val="both"/>
        <w:rPr>
          <w:rFonts w:ascii="Times New Roman" w:hAnsi="Times New Roman" w:cs="Times New Roman"/>
          <w:color w:val="000000" w:themeColor="text1"/>
          <w:lang w:val="en-GB"/>
        </w:rPr>
      </w:pPr>
      <w:r w:rsidRPr="00DA42BE">
        <w:rPr>
          <w:rFonts w:ascii="Times New Roman" w:hAnsi="Times New Roman" w:cs="Times New Roman"/>
          <w:color w:val="000000" w:themeColor="text1"/>
          <w:lang w:val="en-GB"/>
        </w:rPr>
        <w:t xml:space="preserve">In the DSD group, two </w:t>
      </w:r>
      <w:r w:rsidR="00B44176" w:rsidRPr="00DA42BE">
        <w:rPr>
          <w:rFonts w:ascii="Times New Roman" w:hAnsi="Times New Roman" w:cs="Times New Roman"/>
          <w:color w:val="000000" w:themeColor="text1"/>
          <w:lang w:val="en-GB"/>
        </w:rPr>
        <w:t>individual</w:t>
      </w:r>
      <w:r w:rsidRPr="00DA42BE">
        <w:rPr>
          <w:rFonts w:ascii="Times New Roman" w:hAnsi="Times New Roman" w:cs="Times New Roman"/>
          <w:color w:val="000000" w:themeColor="text1"/>
          <w:lang w:val="en-GB"/>
        </w:rPr>
        <w:t>s had unilateral metastas</w:t>
      </w:r>
      <w:r w:rsidR="00CF18CF" w:rsidRPr="00DA42BE">
        <w:rPr>
          <w:rFonts w:ascii="Times New Roman" w:hAnsi="Times New Roman" w:cs="Times New Roman"/>
          <w:color w:val="000000" w:themeColor="text1"/>
          <w:lang w:val="en-GB"/>
        </w:rPr>
        <w:t>e</w:t>
      </w:r>
      <w:r w:rsidRPr="00DA42BE">
        <w:rPr>
          <w:rFonts w:ascii="Times New Roman" w:hAnsi="Times New Roman" w:cs="Times New Roman"/>
          <w:color w:val="000000" w:themeColor="text1"/>
          <w:lang w:val="en-GB"/>
        </w:rPr>
        <w:t>s</w:t>
      </w:r>
      <w:r w:rsidR="00CF18CF"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w:t>
      </w:r>
      <w:r w:rsidR="00CF18CF" w:rsidRPr="00DA42BE">
        <w:rPr>
          <w:rFonts w:ascii="Times New Roman" w:hAnsi="Times New Roman" w:cs="Times New Roman"/>
          <w:color w:val="000000" w:themeColor="text1"/>
          <w:lang w:val="en-GB"/>
        </w:rPr>
        <w:t xml:space="preserve">one </w:t>
      </w:r>
      <w:r w:rsidRPr="00DA42BE">
        <w:rPr>
          <w:rFonts w:ascii="Times New Roman" w:hAnsi="Times New Roman" w:cs="Times New Roman"/>
          <w:color w:val="000000" w:themeColor="text1"/>
          <w:lang w:val="en-GB"/>
        </w:rPr>
        <w:t xml:space="preserve">due to a pulmonary or </w:t>
      </w:r>
      <w:r w:rsidR="00CF18CF" w:rsidRPr="00DA42BE">
        <w:rPr>
          <w:rFonts w:ascii="Times New Roman" w:hAnsi="Times New Roman" w:cs="Times New Roman"/>
          <w:color w:val="000000" w:themeColor="text1"/>
          <w:lang w:val="en-GB"/>
        </w:rPr>
        <w:t xml:space="preserve">a </w:t>
      </w:r>
      <w:r w:rsidRPr="00DA42BE">
        <w:rPr>
          <w:rFonts w:ascii="Times New Roman" w:hAnsi="Times New Roman" w:cs="Times New Roman"/>
          <w:color w:val="000000" w:themeColor="text1"/>
          <w:lang w:val="en-GB"/>
        </w:rPr>
        <w:t>thymic neuroendocrine carcinoma</w:t>
      </w:r>
      <w:r w:rsidR="00CF18CF"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and </w:t>
      </w:r>
      <w:r w:rsidR="00CF18CF" w:rsidRPr="00DA42BE">
        <w:rPr>
          <w:rFonts w:ascii="Times New Roman" w:hAnsi="Times New Roman" w:cs="Times New Roman"/>
          <w:color w:val="000000" w:themeColor="text1"/>
          <w:lang w:val="en-GB"/>
        </w:rPr>
        <w:t xml:space="preserve">the other due to </w:t>
      </w:r>
      <w:r w:rsidRPr="00DA42BE">
        <w:rPr>
          <w:rFonts w:ascii="Times New Roman" w:hAnsi="Times New Roman" w:cs="Times New Roman"/>
          <w:color w:val="000000" w:themeColor="text1"/>
          <w:lang w:val="en-GB"/>
        </w:rPr>
        <w:t>an adenocarcinoma of undetermined origin. One case of bilateral metastasis of breast cancer was found</w:t>
      </w:r>
      <w:r w:rsidR="00CF18CF" w:rsidRPr="00DA42BE">
        <w:rPr>
          <w:rFonts w:ascii="Times New Roman" w:hAnsi="Times New Roman" w:cs="Times New Roman"/>
          <w:color w:val="000000" w:themeColor="text1"/>
          <w:lang w:val="en-GB"/>
        </w:rPr>
        <w:t>,</w:t>
      </w:r>
      <w:r w:rsidRPr="00DA42BE">
        <w:rPr>
          <w:rFonts w:ascii="Times New Roman" w:hAnsi="Times New Roman" w:cs="Times New Roman"/>
          <w:color w:val="000000" w:themeColor="text1"/>
          <w:lang w:val="en-GB"/>
        </w:rPr>
        <w:t xml:space="preserve"> but histopathology revealed sufficient preserved adrenal cortex to exclude the possibility of hypoadrenalism. </w:t>
      </w:r>
    </w:p>
    <w:p w14:paraId="61C35B99" w14:textId="77777777" w:rsidR="00B913FF" w:rsidRPr="00DA42BE" w:rsidRDefault="004A37BF" w:rsidP="00B913FF">
      <w:pPr>
        <w:spacing w:before="240" w:line="360" w:lineRule="auto"/>
        <w:rPr>
          <w:rFonts w:ascii="Times New Roman" w:hAnsi="Times New Roman" w:cs="Times New Roman"/>
          <w:color w:val="000000" w:themeColor="text1"/>
          <w:lang w:val="en-GB"/>
        </w:rPr>
      </w:pPr>
      <w:r w:rsidRPr="00DA42BE">
        <w:rPr>
          <w:rFonts w:ascii="Times New Roman" w:hAnsi="Times New Roman" w:cs="Times New Roman"/>
          <w:i/>
          <w:iCs/>
          <w:color w:val="000000" w:themeColor="text1"/>
          <w:lang w:val="en-GB"/>
        </w:rPr>
        <w:t xml:space="preserve">Histopathological findings of the thyroid and pancreas in all </w:t>
      </w:r>
      <w:r w:rsidR="00B44176" w:rsidRPr="00DA42BE">
        <w:rPr>
          <w:rFonts w:ascii="Times New Roman" w:hAnsi="Times New Roman" w:cs="Times New Roman"/>
          <w:i/>
          <w:iCs/>
          <w:color w:val="000000" w:themeColor="text1"/>
          <w:lang w:val="en-GB"/>
        </w:rPr>
        <w:t>individual</w:t>
      </w:r>
      <w:r w:rsidRPr="00DA42BE">
        <w:rPr>
          <w:rFonts w:ascii="Times New Roman" w:hAnsi="Times New Roman" w:cs="Times New Roman"/>
          <w:i/>
          <w:iCs/>
          <w:color w:val="000000" w:themeColor="text1"/>
          <w:lang w:val="en-GB"/>
        </w:rPr>
        <w:t>s</w:t>
      </w:r>
    </w:p>
    <w:p w14:paraId="3EBF5213" w14:textId="60AD5F2B" w:rsidR="00415C7F" w:rsidRPr="00DA42BE" w:rsidRDefault="002A5458" w:rsidP="00281399">
      <w:pPr>
        <w:spacing w:line="360" w:lineRule="auto"/>
        <w:rPr>
          <w:rFonts w:ascii="Times New Roman" w:eastAsia="Times New Roman" w:hAnsi="Times New Roman" w:cs="Times New Roman"/>
          <w:b/>
          <w:bCs/>
          <w:color w:val="000000" w:themeColor="text1"/>
          <w:lang w:val="en-GB" w:eastAsia="en-GB"/>
        </w:rPr>
      </w:pPr>
      <w:r w:rsidRPr="00DA42BE">
        <w:rPr>
          <w:rFonts w:ascii="Times New Roman" w:eastAsia="Times New Roman" w:hAnsi="Times New Roman" w:cs="Times New Roman"/>
          <w:color w:val="000000" w:themeColor="text1"/>
          <w:lang w:val="en-GB" w:eastAsia="en-GB"/>
        </w:rPr>
        <w:t>A</w:t>
      </w:r>
      <w:r w:rsidR="004A37BF" w:rsidRPr="00DA42BE">
        <w:rPr>
          <w:rFonts w:ascii="Times New Roman" w:eastAsia="Times New Roman" w:hAnsi="Times New Roman" w:cs="Times New Roman"/>
          <w:color w:val="000000" w:themeColor="text1"/>
          <w:lang w:val="en-GB" w:eastAsia="en-GB"/>
        </w:rPr>
        <w:t>utopsy findings of the thyroid and pancreas are shown in supplementa</w:t>
      </w:r>
      <w:r w:rsidR="00432A31" w:rsidRPr="00DA42BE">
        <w:rPr>
          <w:rFonts w:ascii="Times New Roman" w:eastAsia="Times New Roman" w:hAnsi="Times New Roman" w:cs="Times New Roman"/>
          <w:color w:val="000000" w:themeColor="text1"/>
          <w:lang w:val="en-GB" w:eastAsia="en-GB"/>
        </w:rPr>
        <w:t>ry</w:t>
      </w:r>
      <w:r w:rsidR="004A37BF" w:rsidRPr="00DA42BE">
        <w:rPr>
          <w:rFonts w:ascii="Times New Roman" w:eastAsia="Times New Roman" w:hAnsi="Times New Roman" w:cs="Times New Roman"/>
          <w:color w:val="000000" w:themeColor="text1"/>
          <w:lang w:val="en-GB" w:eastAsia="en-GB"/>
        </w:rPr>
        <w:t xml:space="preserve"> table 4.</w:t>
      </w:r>
    </w:p>
    <w:p w14:paraId="0B9DF9FE" w14:textId="102035DE" w:rsidR="004A37BF" w:rsidRPr="001F30E4" w:rsidRDefault="004A37BF" w:rsidP="00281399">
      <w:pPr>
        <w:pStyle w:val="xmsonormal"/>
        <w:pageBreakBefore/>
        <w:shd w:val="clear" w:color="auto" w:fill="FFFFFF"/>
        <w:spacing w:before="0" w:beforeAutospacing="0" w:after="0" w:afterAutospacing="0" w:line="480" w:lineRule="auto"/>
        <w:rPr>
          <w:b/>
          <w:bCs/>
          <w:color w:val="000000" w:themeColor="text1"/>
          <w:sz w:val="22"/>
          <w:szCs w:val="22"/>
          <w:lang w:val="en-GB"/>
        </w:rPr>
      </w:pPr>
      <w:r w:rsidRPr="001F30E4">
        <w:rPr>
          <w:b/>
          <w:bCs/>
          <w:color w:val="000000" w:themeColor="text1"/>
          <w:sz w:val="22"/>
          <w:szCs w:val="22"/>
          <w:lang w:val="en-GB"/>
        </w:rPr>
        <w:lastRenderedPageBreak/>
        <w:t>References</w:t>
      </w:r>
    </w:p>
    <w:p w14:paraId="7C1386A3" w14:textId="77777777" w:rsidR="000A4F28" w:rsidRPr="001F30E4" w:rsidRDefault="004A37BF" w:rsidP="008E025C">
      <w:pPr>
        <w:pStyle w:val="Lhdeluettelo"/>
        <w:jc w:val="both"/>
        <w:rPr>
          <w:rFonts w:ascii="Times New Roman" w:hAnsi="Times New Roman" w:cs="Times New Roman"/>
          <w:lang w:val="en-GB"/>
        </w:rPr>
      </w:pPr>
      <w:r w:rsidRPr="00DA42BE">
        <w:rPr>
          <w:lang w:val="en-GB"/>
        </w:rPr>
        <w:fldChar w:fldCharType="begin"/>
      </w:r>
      <w:r w:rsidR="000A4F28" w:rsidRPr="001F30E4">
        <w:rPr>
          <w:lang w:val="en-GB"/>
        </w:rPr>
        <w:instrText xml:space="preserve"> ADDIN ZOTERO_BIBL {"uncited":[],"omitted":[],"custom":[]} CSL_BIBLIOGRAPHY </w:instrText>
      </w:r>
      <w:r w:rsidRPr="00DA42BE">
        <w:rPr>
          <w:lang w:val="en-GB"/>
        </w:rPr>
        <w:fldChar w:fldCharType="separate"/>
      </w:r>
      <w:r w:rsidR="000A4F28" w:rsidRPr="001F30E4">
        <w:rPr>
          <w:rFonts w:ascii="Times New Roman" w:hAnsi="Times New Roman" w:cs="Times New Roman"/>
          <w:lang w:val="en-GB"/>
        </w:rPr>
        <w:t>1</w:t>
      </w:r>
      <w:r w:rsidR="000A4F28" w:rsidRPr="001F30E4">
        <w:rPr>
          <w:rFonts w:ascii="Times New Roman" w:hAnsi="Times New Roman" w:cs="Times New Roman"/>
          <w:lang w:val="en-GB"/>
        </w:rPr>
        <w:tab/>
        <w:t xml:space="preserve">Tezuka Y, Atsumi N, Blinder AR, </w:t>
      </w:r>
      <w:r w:rsidR="000A4F28" w:rsidRPr="001F30E4">
        <w:rPr>
          <w:rFonts w:ascii="Times New Roman" w:hAnsi="Times New Roman" w:cs="Times New Roman"/>
          <w:i/>
          <w:iCs/>
          <w:lang w:val="en-GB"/>
        </w:rPr>
        <w:t>et al.</w:t>
      </w:r>
      <w:r w:rsidR="000A4F28" w:rsidRPr="001F30E4">
        <w:rPr>
          <w:rFonts w:ascii="Times New Roman" w:hAnsi="Times New Roman" w:cs="Times New Roman"/>
          <w:lang w:val="en-GB"/>
        </w:rPr>
        <w:t xml:space="preserve"> The age-dependent changes of the human adrenal cortical zones are not congruent. </w:t>
      </w:r>
      <w:r w:rsidR="000A4F28" w:rsidRPr="001F30E4">
        <w:rPr>
          <w:rFonts w:ascii="Times New Roman" w:hAnsi="Times New Roman" w:cs="Times New Roman"/>
          <w:i/>
          <w:iCs/>
          <w:lang w:val="en-GB"/>
        </w:rPr>
        <w:t>J Clin Endocrinol Metab</w:t>
      </w:r>
      <w:r w:rsidR="000A4F28" w:rsidRPr="001F30E4">
        <w:rPr>
          <w:rFonts w:ascii="Times New Roman" w:hAnsi="Times New Roman" w:cs="Times New Roman"/>
          <w:lang w:val="en-GB"/>
        </w:rPr>
        <w:t xml:space="preserve"> 2021; </w:t>
      </w:r>
      <w:r w:rsidR="000A4F28" w:rsidRPr="001F30E4">
        <w:rPr>
          <w:rFonts w:ascii="Times New Roman" w:hAnsi="Times New Roman" w:cs="Times New Roman"/>
          <w:b/>
          <w:bCs/>
          <w:lang w:val="en-GB"/>
        </w:rPr>
        <w:t>106</w:t>
      </w:r>
      <w:r w:rsidR="000A4F28" w:rsidRPr="001F30E4">
        <w:rPr>
          <w:rFonts w:ascii="Times New Roman" w:hAnsi="Times New Roman" w:cs="Times New Roman"/>
          <w:lang w:val="en-GB"/>
        </w:rPr>
        <w:t>: 1389–97.</w:t>
      </w:r>
    </w:p>
    <w:p w14:paraId="1421088A" w14:textId="77777777" w:rsidR="000A4F28" w:rsidRPr="001F30E4" w:rsidRDefault="000A4F28" w:rsidP="008E025C">
      <w:pPr>
        <w:pStyle w:val="Lhdeluettelo"/>
        <w:jc w:val="both"/>
        <w:rPr>
          <w:rFonts w:ascii="Times New Roman" w:hAnsi="Times New Roman" w:cs="Times New Roman"/>
          <w:lang w:val="en-GB"/>
        </w:rPr>
      </w:pPr>
      <w:r w:rsidRPr="001F30E4">
        <w:rPr>
          <w:rFonts w:ascii="Times New Roman" w:hAnsi="Times New Roman" w:cs="Times New Roman"/>
          <w:lang w:val="en-GB"/>
        </w:rPr>
        <w:t>2</w:t>
      </w:r>
      <w:r w:rsidRPr="001F30E4">
        <w:rPr>
          <w:rFonts w:ascii="Times New Roman" w:hAnsi="Times New Roman" w:cs="Times New Roman"/>
          <w:lang w:val="en-GB"/>
        </w:rPr>
        <w:tab/>
        <w:t xml:space="preserve">van de Wiel E, Chaman Baz A-H, Küsters B, </w:t>
      </w:r>
      <w:r w:rsidRPr="001F30E4">
        <w:rPr>
          <w:rFonts w:ascii="Times New Roman" w:hAnsi="Times New Roman" w:cs="Times New Roman"/>
          <w:i/>
          <w:iCs/>
          <w:lang w:val="en-GB"/>
        </w:rPr>
        <w:t>et al.</w:t>
      </w:r>
      <w:r w:rsidRPr="001F30E4">
        <w:rPr>
          <w:rFonts w:ascii="Times New Roman" w:hAnsi="Times New Roman" w:cs="Times New Roman"/>
          <w:lang w:val="en-GB"/>
        </w:rPr>
        <w:t xml:space="preserve"> Changes of the CYP11B2 expressing zona glomerulosa in human adrenals from birth to 40 years of age. </w:t>
      </w:r>
      <w:r w:rsidRPr="001F30E4">
        <w:rPr>
          <w:rFonts w:ascii="Times New Roman" w:hAnsi="Times New Roman" w:cs="Times New Roman"/>
          <w:i/>
          <w:iCs/>
          <w:lang w:val="en-GB"/>
        </w:rPr>
        <w:t>Hypertension</w:t>
      </w:r>
      <w:r w:rsidRPr="001F30E4">
        <w:rPr>
          <w:rFonts w:ascii="Times New Roman" w:hAnsi="Times New Roman" w:cs="Times New Roman"/>
          <w:lang w:val="en-GB"/>
        </w:rPr>
        <w:t xml:space="preserve"> 2022; </w:t>
      </w:r>
      <w:r w:rsidRPr="001F30E4">
        <w:rPr>
          <w:rFonts w:ascii="Times New Roman" w:hAnsi="Times New Roman" w:cs="Times New Roman"/>
          <w:b/>
          <w:bCs/>
          <w:lang w:val="en-GB"/>
        </w:rPr>
        <w:t>79</w:t>
      </w:r>
      <w:r w:rsidRPr="001F30E4">
        <w:rPr>
          <w:rFonts w:ascii="Times New Roman" w:hAnsi="Times New Roman" w:cs="Times New Roman"/>
          <w:lang w:val="en-GB"/>
        </w:rPr>
        <w:t>: 2565–72.</w:t>
      </w:r>
    </w:p>
    <w:p w14:paraId="52514A35" w14:textId="77777777" w:rsidR="000A4F28" w:rsidRPr="001F30E4" w:rsidRDefault="000A4F28" w:rsidP="008E025C">
      <w:pPr>
        <w:pStyle w:val="Lhdeluettelo"/>
        <w:jc w:val="both"/>
        <w:rPr>
          <w:rFonts w:ascii="Times New Roman" w:hAnsi="Times New Roman" w:cs="Times New Roman"/>
          <w:lang w:val="en-GB"/>
        </w:rPr>
      </w:pPr>
      <w:r w:rsidRPr="001F30E4">
        <w:rPr>
          <w:rFonts w:ascii="Times New Roman" w:hAnsi="Times New Roman" w:cs="Times New Roman"/>
          <w:lang w:val="en-GB"/>
        </w:rPr>
        <w:t>3</w:t>
      </w:r>
      <w:r w:rsidRPr="001F30E4">
        <w:rPr>
          <w:rFonts w:ascii="Times New Roman" w:hAnsi="Times New Roman" w:cs="Times New Roman"/>
          <w:lang w:val="en-GB"/>
        </w:rPr>
        <w:tab/>
        <w:t xml:space="preserve">Hayashi T, Zhang Z, Al-Eyd G, </w:t>
      </w:r>
      <w:r w:rsidRPr="001F30E4">
        <w:rPr>
          <w:rFonts w:ascii="Times New Roman" w:hAnsi="Times New Roman" w:cs="Times New Roman"/>
          <w:i/>
          <w:iCs/>
          <w:lang w:val="en-GB"/>
        </w:rPr>
        <w:t>et al.</w:t>
      </w:r>
      <w:r w:rsidRPr="001F30E4">
        <w:rPr>
          <w:rFonts w:ascii="Times New Roman" w:hAnsi="Times New Roman" w:cs="Times New Roman"/>
          <w:lang w:val="en-GB"/>
        </w:rPr>
        <w:t xml:space="preserve"> Expression of aldosterone synthase CYP11B2 was inversely correlated with longevity. </w:t>
      </w:r>
      <w:r w:rsidRPr="001F30E4">
        <w:rPr>
          <w:rFonts w:ascii="Times New Roman" w:hAnsi="Times New Roman" w:cs="Times New Roman"/>
          <w:i/>
          <w:iCs/>
          <w:lang w:val="en-GB"/>
        </w:rPr>
        <w:t>J Steroid Biochem Mol Biol</w:t>
      </w:r>
      <w:r w:rsidRPr="001F30E4">
        <w:rPr>
          <w:rFonts w:ascii="Times New Roman" w:hAnsi="Times New Roman" w:cs="Times New Roman"/>
          <w:lang w:val="en-GB"/>
        </w:rPr>
        <w:t xml:space="preserve"> 2019; </w:t>
      </w:r>
      <w:r w:rsidRPr="001F30E4">
        <w:rPr>
          <w:rFonts w:ascii="Times New Roman" w:hAnsi="Times New Roman" w:cs="Times New Roman"/>
          <w:b/>
          <w:bCs/>
          <w:lang w:val="en-GB"/>
        </w:rPr>
        <w:t>191</w:t>
      </w:r>
      <w:r w:rsidRPr="001F30E4">
        <w:rPr>
          <w:rFonts w:ascii="Times New Roman" w:hAnsi="Times New Roman" w:cs="Times New Roman"/>
          <w:lang w:val="en-GB"/>
        </w:rPr>
        <w:t>: 105361.</w:t>
      </w:r>
    </w:p>
    <w:p w14:paraId="1398B650" w14:textId="77777777" w:rsidR="000A4F28" w:rsidRPr="001F30E4" w:rsidRDefault="000A4F28" w:rsidP="008E025C">
      <w:pPr>
        <w:pStyle w:val="Lhdeluettelo"/>
        <w:jc w:val="both"/>
        <w:rPr>
          <w:rFonts w:ascii="Times New Roman" w:hAnsi="Times New Roman" w:cs="Times New Roman"/>
          <w:lang w:val="en-GB"/>
        </w:rPr>
      </w:pPr>
      <w:r w:rsidRPr="001F30E4">
        <w:rPr>
          <w:rFonts w:ascii="Times New Roman" w:hAnsi="Times New Roman" w:cs="Times New Roman"/>
          <w:lang w:val="en-GB"/>
        </w:rPr>
        <w:t>4</w:t>
      </w:r>
      <w:r w:rsidRPr="001F30E4">
        <w:rPr>
          <w:rFonts w:ascii="Times New Roman" w:hAnsi="Times New Roman" w:cs="Times New Roman"/>
          <w:lang w:val="en-GB"/>
        </w:rPr>
        <w:tab/>
        <w:t xml:space="preserve">Nanba K, Vaidya A, Williams GH, Zheng I, Else T, Rainey WE. Age-related autonomous aldosteronism. </w:t>
      </w:r>
      <w:r w:rsidRPr="001F30E4">
        <w:rPr>
          <w:rFonts w:ascii="Times New Roman" w:hAnsi="Times New Roman" w:cs="Times New Roman"/>
          <w:i/>
          <w:iCs/>
          <w:lang w:val="en-GB"/>
        </w:rPr>
        <w:t>Circulation</w:t>
      </w:r>
      <w:r w:rsidRPr="001F30E4">
        <w:rPr>
          <w:rFonts w:ascii="Times New Roman" w:hAnsi="Times New Roman" w:cs="Times New Roman"/>
          <w:lang w:val="en-GB"/>
        </w:rPr>
        <w:t xml:space="preserve"> 2017; </w:t>
      </w:r>
      <w:r w:rsidRPr="001F30E4">
        <w:rPr>
          <w:rFonts w:ascii="Times New Roman" w:hAnsi="Times New Roman" w:cs="Times New Roman"/>
          <w:b/>
          <w:bCs/>
          <w:lang w:val="en-GB"/>
        </w:rPr>
        <w:t>136</w:t>
      </w:r>
      <w:r w:rsidRPr="001F30E4">
        <w:rPr>
          <w:rFonts w:ascii="Times New Roman" w:hAnsi="Times New Roman" w:cs="Times New Roman"/>
          <w:lang w:val="en-GB"/>
        </w:rPr>
        <w:t>: 347–55.</w:t>
      </w:r>
    </w:p>
    <w:p w14:paraId="6496D37B" w14:textId="77777777" w:rsidR="000A4F28" w:rsidRPr="001F30E4" w:rsidRDefault="000A4F28" w:rsidP="008E025C">
      <w:pPr>
        <w:pStyle w:val="Lhdeluettelo"/>
        <w:jc w:val="both"/>
        <w:rPr>
          <w:rFonts w:ascii="Times New Roman" w:hAnsi="Times New Roman" w:cs="Times New Roman"/>
          <w:lang w:val="en-GB"/>
        </w:rPr>
      </w:pPr>
      <w:r w:rsidRPr="001F30E4">
        <w:rPr>
          <w:rFonts w:ascii="Times New Roman" w:hAnsi="Times New Roman" w:cs="Times New Roman"/>
          <w:lang w:val="sv-SE"/>
        </w:rPr>
        <w:t>5</w:t>
      </w:r>
      <w:r w:rsidRPr="001F30E4">
        <w:rPr>
          <w:rFonts w:ascii="Times New Roman" w:hAnsi="Times New Roman" w:cs="Times New Roman"/>
          <w:lang w:val="sv-SE"/>
        </w:rPr>
        <w:tab/>
        <w:t xml:space="preserve">Omata K, Anand SK, Hovelson DH, </w:t>
      </w:r>
      <w:r w:rsidRPr="001F30E4">
        <w:rPr>
          <w:rFonts w:ascii="Times New Roman" w:hAnsi="Times New Roman" w:cs="Times New Roman"/>
          <w:i/>
          <w:iCs/>
          <w:lang w:val="sv-SE"/>
        </w:rPr>
        <w:t>et al.</w:t>
      </w:r>
      <w:r w:rsidRPr="001F30E4">
        <w:rPr>
          <w:rFonts w:ascii="Times New Roman" w:hAnsi="Times New Roman" w:cs="Times New Roman"/>
          <w:lang w:val="sv-SE"/>
        </w:rPr>
        <w:t xml:space="preserve"> </w:t>
      </w:r>
      <w:r w:rsidRPr="001F30E4">
        <w:rPr>
          <w:rFonts w:ascii="Times New Roman" w:hAnsi="Times New Roman" w:cs="Times New Roman"/>
          <w:lang w:val="en-GB"/>
        </w:rPr>
        <w:t xml:space="preserve">Aldosterone-producing cell clusters frequently harbor somatic mutations and accumulate with age in normal adrenals. </w:t>
      </w:r>
      <w:r w:rsidRPr="001F30E4">
        <w:rPr>
          <w:rFonts w:ascii="Times New Roman" w:hAnsi="Times New Roman" w:cs="Times New Roman"/>
          <w:i/>
          <w:iCs/>
          <w:lang w:val="en-GB"/>
        </w:rPr>
        <w:t>J Endocr Soc</w:t>
      </w:r>
      <w:r w:rsidRPr="001F30E4">
        <w:rPr>
          <w:rFonts w:ascii="Times New Roman" w:hAnsi="Times New Roman" w:cs="Times New Roman"/>
          <w:lang w:val="en-GB"/>
        </w:rPr>
        <w:t xml:space="preserve"> 2017; </w:t>
      </w:r>
      <w:r w:rsidRPr="001F30E4">
        <w:rPr>
          <w:rFonts w:ascii="Times New Roman" w:hAnsi="Times New Roman" w:cs="Times New Roman"/>
          <w:b/>
          <w:bCs/>
          <w:lang w:val="en-GB"/>
        </w:rPr>
        <w:t>1</w:t>
      </w:r>
      <w:r w:rsidRPr="001F30E4">
        <w:rPr>
          <w:rFonts w:ascii="Times New Roman" w:hAnsi="Times New Roman" w:cs="Times New Roman"/>
          <w:lang w:val="en-GB"/>
        </w:rPr>
        <w:t>: 787–99.</w:t>
      </w:r>
    </w:p>
    <w:p w14:paraId="093C0D46" w14:textId="77777777" w:rsidR="000A4F28" w:rsidRPr="001F30E4" w:rsidRDefault="000A4F28" w:rsidP="008E025C">
      <w:pPr>
        <w:pStyle w:val="Lhdeluettelo"/>
        <w:jc w:val="both"/>
        <w:rPr>
          <w:rFonts w:ascii="Times New Roman" w:hAnsi="Times New Roman" w:cs="Times New Roman"/>
          <w:lang w:val="sv-SE"/>
        </w:rPr>
      </w:pPr>
      <w:r w:rsidRPr="001F30E4">
        <w:rPr>
          <w:rFonts w:ascii="Times New Roman" w:hAnsi="Times New Roman" w:cs="Times New Roman"/>
          <w:lang w:val="en-GB"/>
        </w:rPr>
        <w:t>6</w:t>
      </w:r>
      <w:r w:rsidRPr="001F30E4">
        <w:rPr>
          <w:rFonts w:ascii="Times New Roman" w:hAnsi="Times New Roman" w:cs="Times New Roman"/>
          <w:lang w:val="en-GB"/>
        </w:rPr>
        <w:tab/>
        <w:t xml:space="preserve">Azizan EAB, Poulsen H, Tuluc P, </w:t>
      </w:r>
      <w:r w:rsidRPr="001F30E4">
        <w:rPr>
          <w:rFonts w:ascii="Times New Roman" w:hAnsi="Times New Roman" w:cs="Times New Roman"/>
          <w:i/>
          <w:iCs/>
          <w:lang w:val="en-GB"/>
        </w:rPr>
        <w:t>et al.</w:t>
      </w:r>
      <w:r w:rsidRPr="001F30E4">
        <w:rPr>
          <w:rFonts w:ascii="Times New Roman" w:hAnsi="Times New Roman" w:cs="Times New Roman"/>
          <w:lang w:val="en-GB"/>
        </w:rPr>
        <w:t xml:space="preserve"> Somatic mutations in ATP1A1 and CACNA1D underlie a common subtype of adrenal hypertension. </w:t>
      </w:r>
      <w:r w:rsidRPr="001F30E4">
        <w:rPr>
          <w:rFonts w:ascii="Times New Roman" w:hAnsi="Times New Roman" w:cs="Times New Roman"/>
          <w:i/>
          <w:iCs/>
          <w:lang w:val="sv-SE"/>
        </w:rPr>
        <w:t>Nat Genet</w:t>
      </w:r>
      <w:r w:rsidRPr="001F30E4">
        <w:rPr>
          <w:rFonts w:ascii="Times New Roman" w:hAnsi="Times New Roman" w:cs="Times New Roman"/>
          <w:lang w:val="sv-SE"/>
        </w:rPr>
        <w:t xml:space="preserve"> 2013; </w:t>
      </w:r>
      <w:r w:rsidRPr="001F30E4">
        <w:rPr>
          <w:rFonts w:ascii="Times New Roman" w:hAnsi="Times New Roman" w:cs="Times New Roman"/>
          <w:b/>
          <w:bCs/>
          <w:lang w:val="sv-SE"/>
        </w:rPr>
        <w:t>45</w:t>
      </w:r>
      <w:r w:rsidRPr="001F30E4">
        <w:rPr>
          <w:rFonts w:ascii="Times New Roman" w:hAnsi="Times New Roman" w:cs="Times New Roman"/>
          <w:lang w:val="sv-SE"/>
        </w:rPr>
        <w:t>: 1055–60.</w:t>
      </w:r>
    </w:p>
    <w:p w14:paraId="5FD5E602" w14:textId="77777777" w:rsidR="000A4F28" w:rsidRPr="001F30E4" w:rsidRDefault="000A4F28" w:rsidP="008E025C">
      <w:pPr>
        <w:pStyle w:val="Lhdeluettelo"/>
        <w:jc w:val="both"/>
        <w:rPr>
          <w:rFonts w:ascii="Times New Roman" w:hAnsi="Times New Roman" w:cs="Times New Roman"/>
          <w:lang w:val="en-GB"/>
        </w:rPr>
      </w:pPr>
      <w:r w:rsidRPr="001F30E4">
        <w:rPr>
          <w:rFonts w:ascii="Times New Roman" w:hAnsi="Times New Roman" w:cs="Times New Roman"/>
          <w:lang w:val="sv-SE"/>
        </w:rPr>
        <w:t>7</w:t>
      </w:r>
      <w:r w:rsidRPr="001F30E4">
        <w:rPr>
          <w:rFonts w:ascii="Times New Roman" w:hAnsi="Times New Roman" w:cs="Times New Roman"/>
          <w:lang w:val="sv-SE"/>
        </w:rPr>
        <w:tab/>
        <w:t xml:space="preserve">Nishimoto K, Tomlins SA, Kuick R, </w:t>
      </w:r>
      <w:r w:rsidRPr="001F30E4">
        <w:rPr>
          <w:rFonts w:ascii="Times New Roman" w:hAnsi="Times New Roman" w:cs="Times New Roman"/>
          <w:i/>
          <w:iCs/>
          <w:lang w:val="sv-SE"/>
        </w:rPr>
        <w:t>et al.</w:t>
      </w:r>
      <w:r w:rsidRPr="001F30E4">
        <w:rPr>
          <w:rFonts w:ascii="Times New Roman" w:hAnsi="Times New Roman" w:cs="Times New Roman"/>
          <w:lang w:val="sv-SE"/>
        </w:rPr>
        <w:t xml:space="preserve"> </w:t>
      </w:r>
      <w:r w:rsidRPr="001F30E4">
        <w:rPr>
          <w:rFonts w:ascii="Times New Roman" w:hAnsi="Times New Roman" w:cs="Times New Roman"/>
          <w:lang w:val="en-GB"/>
        </w:rPr>
        <w:t xml:space="preserve">Aldosterone-stimulating somatic gene mutations are common in normal adrenal glands. </w:t>
      </w:r>
      <w:r w:rsidRPr="001F30E4">
        <w:rPr>
          <w:rFonts w:ascii="Times New Roman" w:hAnsi="Times New Roman" w:cs="Times New Roman"/>
          <w:i/>
          <w:iCs/>
          <w:lang w:val="en-GB"/>
        </w:rPr>
        <w:t>Proc Natl Acad Sci USA</w:t>
      </w:r>
      <w:r w:rsidRPr="001F30E4">
        <w:rPr>
          <w:rFonts w:ascii="Times New Roman" w:hAnsi="Times New Roman" w:cs="Times New Roman"/>
          <w:lang w:val="en-GB"/>
        </w:rPr>
        <w:t xml:space="preserve"> 2015; </w:t>
      </w:r>
      <w:r w:rsidRPr="001F30E4">
        <w:rPr>
          <w:rFonts w:ascii="Times New Roman" w:hAnsi="Times New Roman" w:cs="Times New Roman"/>
          <w:b/>
          <w:bCs/>
          <w:lang w:val="en-GB"/>
        </w:rPr>
        <w:t>112</w:t>
      </w:r>
      <w:r w:rsidRPr="001F30E4">
        <w:rPr>
          <w:rFonts w:ascii="Times New Roman" w:hAnsi="Times New Roman" w:cs="Times New Roman"/>
          <w:lang w:val="en-GB"/>
        </w:rPr>
        <w:t>. DOI:10.1073/pnas.1505529112.</w:t>
      </w:r>
    </w:p>
    <w:p w14:paraId="2BE5C1AE" w14:textId="77777777" w:rsidR="000A4F28" w:rsidRPr="001F30E4" w:rsidRDefault="000A4F28" w:rsidP="008E025C">
      <w:pPr>
        <w:pStyle w:val="Lhdeluettelo"/>
        <w:jc w:val="both"/>
        <w:rPr>
          <w:rFonts w:ascii="Times New Roman" w:hAnsi="Times New Roman" w:cs="Times New Roman"/>
          <w:lang w:val="en-GB"/>
        </w:rPr>
      </w:pPr>
      <w:r w:rsidRPr="001F30E4">
        <w:rPr>
          <w:rFonts w:ascii="Times New Roman" w:hAnsi="Times New Roman" w:cs="Times New Roman"/>
          <w:lang w:val="en-GB"/>
        </w:rPr>
        <w:t>8</w:t>
      </w:r>
      <w:r w:rsidRPr="001F30E4">
        <w:rPr>
          <w:rFonts w:ascii="Times New Roman" w:hAnsi="Times New Roman" w:cs="Times New Roman"/>
          <w:lang w:val="en-GB"/>
        </w:rPr>
        <w:tab/>
        <w:t xml:space="preserve">Morera J, Reznik Y. Management of endocrine disease: the role of confirmatory tests in the diagnosis of primary aldosteronism. </w:t>
      </w:r>
      <w:r w:rsidRPr="001F30E4">
        <w:rPr>
          <w:rFonts w:ascii="Times New Roman" w:hAnsi="Times New Roman" w:cs="Times New Roman"/>
          <w:i/>
          <w:iCs/>
          <w:lang w:val="en-GB"/>
        </w:rPr>
        <w:t>Eur J Endocrinol</w:t>
      </w:r>
      <w:r w:rsidRPr="001F30E4">
        <w:rPr>
          <w:rFonts w:ascii="Times New Roman" w:hAnsi="Times New Roman" w:cs="Times New Roman"/>
          <w:lang w:val="en-GB"/>
        </w:rPr>
        <w:t xml:space="preserve"> 2019; </w:t>
      </w:r>
      <w:r w:rsidRPr="001F30E4">
        <w:rPr>
          <w:rFonts w:ascii="Times New Roman" w:hAnsi="Times New Roman" w:cs="Times New Roman"/>
          <w:b/>
          <w:bCs/>
          <w:lang w:val="en-GB"/>
        </w:rPr>
        <w:t>180</w:t>
      </w:r>
      <w:r w:rsidRPr="001F30E4">
        <w:rPr>
          <w:rFonts w:ascii="Times New Roman" w:hAnsi="Times New Roman" w:cs="Times New Roman"/>
          <w:lang w:val="en-GB"/>
        </w:rPr>
        <w:t>: R45–58.</w:t>
      </w:r>
    </w:p>
    <w:p w14:paraId="2843F9B8" w14:textId="77777777" w:rsidR="000A4F28" w:rsidRPr="001F30E4" w:rsidRDefault="000A4F28" w:rsidP="008E025C">
      <w:pPr>
        <w:pStyle w:val="Lhdeluettelo"/>
        <w:jc w:val="both"/>
        <w:rPr>
          <w:rFonts w:ascii="Times New Roman" w:hAnsi="Times New Roman" w:cs="Times New Roman"/>
          <w:lang w:val="en-GB"/>
        </w:rPr>
      </w:pPr>
      <w:r w:rsidRPr="001F30E4">
        <w:rPr>
          <w:rFonts w:ascii="Times New Roman" w:hAnsi="Times New Roman" w:cs="Times New Roman"/>
          <w:lang w:val="en-GB"/>
        </w:rPr>
        <w:t>9</w:t>
      </w:r>
      <w:r w:rsidRPr="001F30E4">
        <w:rPr>
          <w:rFonts w:ascii="Times New Roman" w:hAnsi="Times New Roman" w:cs="Times New Roman"/>
          <w:lang w:val="en-GB"/>
        </w:rPr>
        <w:tab/>
        <w:t xml:space="preserve">Brown JM, Siddiqui M, Calhoun DA, </w:t>
      </w:r>
      <w:r w:rsidRPr="001F30E4">
        <w:rPr>
          <w:rFonts w:ascii="Times New Roman" w:hAnsi="Times New Roman" w:cs="Times New Roman"/>
          <w:i/>
          <w:iCs/>
          <w:lang w:val="en-GB"/>
        </w:rPr>
        <w:t>et al.</w:t>
      </w:r>
      <w:r w:rsidRPr="001F30E4">
        <w:rPr>
          <w:rFonts w:ascii="Times New Roman" w:hAnsi="Times New Roman" w:cs="Times New Roman"/>
          <w:lang w:val="en-GB"/>
        </w:rPr>
        <w:t xml:space="preserve"> The unrecognized prevalence of primary aldosteronism: a cross-sectional study. </w:t>
      </w:r>
      <w:r w:rsidRPr="001F30E4">
        <w:rPr>
          <w:rFonts w:ascii="Times New Roman" w:hAnsi="Times New Roman" w:cs="Times New Roman"/>
          <w:i/>
          <w:iCs/>
          <w:lang w:val="en-GB"/>
        </w:rPr>
        <w:t>Ann Intern Med</w:t>
      </w:r>
      <w:r w:rsidRPr="001F30E4">
        <w:rPr>
          <w:rFonts w:ascii="Times New Roman" w:hAnsi="Times New Roman" w:cs="Times New Roman"/>
          <w:lang w:val="en-GB"/>
        </w:rPr>
        <w:t xml:space="preserve"> 2020; </w:t>
      </w:r>
      <w:r w:rsidRPr="001F30E4">
        <w:rPr>
          <w:rFonts w:ascii="Times New Roman" w:hAnsi="Times New Roman" w:cs="Times New Roman"/>
          <w:b/>
          <w:bCs/>
          <w:lang w:val="en-GB"/>
        </w:rPr>
        <w:t>173</w:t>
      </w:r>
      <w:r w:rsidRPr="001F30E4">
        <w:rPr>
          <w:rFonts w:ascii="Times New Roman" w:hAnsi="Times New Roman" w:cs="Times New Roman"/>
          <w:lang w:val="en-GB"/>
        </w:rPr>
        <w:t>: 10–20.</w:t>
      </w:r>
    </w:p>
    <w:p w14:paraId="52CFC296" w14:textId="77777777" w:rsidR="000A4F28" w:rsidRPr="001F30E4" w:rsidRDefault="000A4F28" w:rsidP="008E025C">
      <w:pPr>
        <w:pStyle w:val="Lhdeluettelo"/>
        <w:jc w:val="both"/>
        <w:rPr>
          <w:rFonts w:ascii="Times New Roman" w:hAnsi="Times New Roman" w:cs="Times New Roman"/>
          <w:lang w:val="en-GB"/>
        </w:rPr>
      </w:pPr>
      <w:r w:rsidRPr="001F30E4">
        <w:rPr>
          <w:rFonts w:ascii="Times New Roman" w:hAnsi="Times New Roman" w:cs="Times New Roman"/>
          <w:lang w:val="en-GB"/>
        </w:rPr>
        <w:t>10</w:t>
      </w:r>
      <w:r w:rsidRPr="001F30E4">
        <w:rPr>
          <w:rFonts w:ascii="Times New Roman" w:hAnsi="Times New Roman" w:cs="Times New Roman"/>
          <w:lang w:val="en-GB"/>
        </w:rPr>
        <w:tab/>
        <w:t xml:space="preserve">Kastarinen M, Antikainen R, Peltonen M, </w:t>
      </w:r>
      <w:r w:rsidRPr="001F30E4">
        <w:rPr>
          <w:rFonts w:ascii="Times New Roman" w:hAnsi="Times New Roman" w:cs="Times New Roman"/>
          <w:i/>
          <w:iCs/>
          <w:lang w:val="en-GB"/>
        </w:rPr>
        <w:t>et al.</w:t>
      </w:r>
      <w:r w:rsidRPr="001F30E4">
        <w:rPr>
          <w:rFonts w:ascii="Times New Roman" w:hAnsi="Times New Roman" w:cs="Times New Roman"/>
          <w:lang w:val="en-GB"/>
        </w:rPr>
        <w:t xml:space="preserve"> Prevalence, awareness and treatment of hypertension in Finland during 1982-2007. </w:t>
      </w:r>
      <w:r w:rsidRPr="001F30E4">
        <w:rPr>
          <w:rFonts w:ascii="Times New Roman" w:hAnsi="Times New Roman" w:cs="Times New Roman"/>
          <w:i/>
          <w:iCs/>
          <w:lang w:val="en-GB"/>
        </w:rPr>
        <w:t>J Hypertens</w:t>
      </w:r>
      <w:r w:rsidRPr="001F30E4">
        <w:rPr>
          <w:rFonts w:ascii="Times New Roman" w:hAnsi="Times New Roman" w:cs="Times New Roman"/>
          <w:lang w:val="en-GB"/>
        </w:rPr>
        <w:t xml:space="preserve"> 2009; </w:t>
      </w:r>
      <w:r w:rsidRPr="001F30E4">
        <w:rPr>
          <w:rFonts w:ascii="Times New Roman" w:hAnsi="Times New Roman" w:cs="Times New Roman"/>
          <w:b/>
          <w:bCs/>
          <w:lang w:val="en-GB"/>
        </w:rPr>
        <w:t>27</w:t>
      </w:r>
      <w:r w:rsidRPr="001F30E4">
        <w:rPr>
          <w:rFonts w:ascii="Times New Roman" w:hAnsi="Times New Roman" w:cs="Times New Roman"/>
          <w:lang w:val="en-GB"/>
        </w:rPr>
        <w:t>: 1552–9.</w:t>
      </w:r>
    </w:p>
    <w:p w14:paraId="1EC45903" w14:textId="708B8961" w:rsidR="00415C7F" w:rsidRPr="00DA42BE" w:rsidRDefault="004A37BF" w:rsidP="008E025C">
      <w:pPr>
        <w:pStyle w:val="Lhdeluettelo"/>
        <w:jc w:val="both"/>
        <w:rPr>
          <w:rFonts w:ascii="Times New Roman" w:hAnsi="Times New Roman" w:cs="Times New Roman"/>
          <w:b/>
          <w:bCs/>
          <w:lang w:val="en-GB"/>
        </w:rPr>
      </w:pPr>
      <w:r w:rsidRPr="00DA42BE">
        <w:rPr>
          <w:rFonts w:ascii="Times New Roman" w:hAnsi="Times New Roman" w:cs="Times New Roman"/>
          <w:lang w:val="en-GB"/>
        </w:rPr>
        <w:fldChar w:fldCharType="end"/>
      </w:r>
    </w:p>
    <w:p w14:paraId="2E334608" w14:textId="2BED6932" w:rsidR="004A37BF" w:rsidRPr="00DA42BE" w:rsidRDefault="004A37BF" w:rsidP="00281399">
      <w:pPr>
        <w:pageBreakBefore/>
        <w:spacing w:line="360" w:lineRule="auto"/>
        <w:rPr>
          <w:rFonts w:ascii="Times New Roman" w:hAnsi="Times New Roman" w:cs="Times New Roman"/>
          <w:lang w:val="en-GB"/>
        </w:rPr>
      </w:pPr>
      <w:r w:rsidRPr="00DA42BE">
        <w:rPr>
          <w:rFonts w:ascii="Times New Roman" w:hAnsi="Times New Roman" w:cs="Times New Roman"/>
          <w:b/>
          <w:bCs/>
          <w:i/>
          <w:iCs/>
          <w:lang w:val="en-GB"/>
        </w:rPr>
        <w:lastRenderedPageBreak/>
        <w:t>Supplementary table 1</w:t>
      </w:r>
      <w:r w:rsidR="00790C73" w:rsidRPr="00DA42BE">
        <w:rPr>
          <w:rFonts w:ascii="Times New Roman" w:hAnsi="Times New Roman" w:cs="Times New Roman"/>
          <w:b/>
          <w:bCs/>
          <w:lang w:val="en-GB"/>
        </w:rPr>
        <w:t>:</w:t>
      </w:r>
      <w:r w:rsidRPr="00DA42BE">
        <w:rPr>
          <w:rFonts w:ascii="Times New Roman" w:hAnsi="Times New Roman" w:cs="Times New Roman"/>
          <w:lang w:val="en-GB"/>
        </w:rPr>
        <w:t xml:space="preserve"> Indications for autopsy in the study population of 425 consecutive individuals whose deaths were sudden and unexpected.</w:t>
      </w:r>
    </w:p>
    <w:tbl>
      <w:tblPr>
        <w:tblStyle w:val="TaulukkoRuudukko"/>
        <w:tblW w:w="4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560"/>
      </w:tblGrid>
      <w:tr w:rsidR="00C700BD" w:rsidRPr="00DA42BE" w14:paraId="6928372B" w14:textId="77777777" w:rsidTr="006669DD">
        <w:tc>
          <w:tcPr>
            <w:tcW w:w="3402" w:type="dxa"/>
            <w:tcBorders>
              <w:top w:val="single" w:sz="4" w:space="0" w:color="auto"/>
              <w:bottom w:val="single" w:sz="4" w:space="0" w:color="auto"/>
            </w:tcBorders>
            <w:vAlign w:val="bottom"/>
          </w:tcPr>
          <w:p w14:paraId="00127AD3" w14:textId="4DE95CDC" w:rsidR="00C700BD" w:rsidRPr="00DA42BE" w:rsidRDefault="00C700BD" w:rsidP="00281399">
            <w:pPr>
              <w:spacing w:after="80"/>
              <w:rPr>
                <w:rFonts w:ascii="Times New Roman" w:hAnsi="Times New Roman" w:cs="Times New Roman"/>
                <w:b/>
                <w:bCs/>
                <w:sz w:val="20"/>
                <w:szCs w:val="20"/>
                <w:lang w:val="en-GB"/>
              </w:rPr>
            </w:pPr>
          </w:p>
        </w:tc>
        <w:tc>
          <w:tcPr>
            <w:tcW w:w="1560" w:type="dxa"/>
            <w:tcBorders>
              <w:top w:val="single" w:sz="4" w:space="0" w:color="auto"/>
              <w:bottom w:val="single" w:sz="4" w:space="0" w:color="auto"/>
            </w:tcBorders>
            <w:vAlign w:val="bottom"/>
          </w:tcPr>
          <w:p w14:paraId="5FFEA2ED" w14:textId="69013B1E" w:rsidR="00C700BD" w:rsidRPr="00DA42BE" w:rsidRDefault="00C700BD" w:rsidP="006669DD">
            <w:pPr>
              <w:tabs>
                <w:tab w:val="decimal" w:pos="567"/>
              </w:tabs>
              <w:spacing w:after="80"/>
              <w:jc w:val="center"/>
              <w:rPr>
                <w:rFonts w:ascii="Times New Roman" w:hAnsi="Times New Roman" w:cs="Times New Roman"/>
                <w:b/>
                <w:bCs/>
                <w:sz w:val="20"/>
                <w:szCs w:val="20"/>
                <w:lang w:val="en-GB"/>
              </w:rPr>
            </w:pPr>
            <w:r w:rsidRPr="00DA42BE">
              <w:rPr>
                <w:rFonts w:ascii="Times New Roman" w:hAnsi="Times New Roman" w:cs="Times New Roman"/>
                <w:b/>
                <w:bCs/>
                <w:sz w:val="20"/>
                <w:szCs w:val="20"/>
                <w:lang w:val="en-GB"/>
              </w:rPr>
              <w:t>n (%)</w:t>
            </w:r>
          </w:p>
        </w:tc>
      </w:tr>
      <w:tr w:rsidR="00C700BD" w:rsidRPr="00DA42BE" w14:paraId="073DFA28" w14:textId="77777777" w:rsidTr="006669DD">
        <w:tc>
          <w:tcPr>
            <w:tcW w:w="3402" w:type="dxa"/>
            <w:tcBorders>
              <w:top w:val="single" w:sz="4" w:space="0" w:color="auto"/>
            </w:tcBorders>
            <w:vAlign w:val="bottom"/>
          </w:tcPr>
          <w:p w14:paraId="46D95D77"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Unexpected sudden death</w:t>
            </w:r>
          </w:p>
        </w:tc>
        <w:tc>
          <w:tcPr>
            <w:tcW w:w="1560" w:type="dxa"/>
            <w:tcBorders>
              <w:top w:val="single" w:sz="4" w:space="0" w:color="auto"/>
            </w:tcBorders>
            <w:vAlign w:val="bottom"/>
          </w:tcPr>
          <w:p w14:paraId="1BE366D7" w14:textId="6142785E"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13 (7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6)</w:t>
            </w:r>
          </w:p>
        </w:tc>
      </w:tr>
      <w:tr w:rsidR="00C700BD" w:rsidRPr="00DA42BE" w14:paraId="5E9FCE6C" w14:textId="77777777" w:rsidTr="006669DD">
        <w:tc>
          <w:tcPr>
            <w:tcW w:w="3402" w:type="dxa"/>
            <w:vAlign w:val="bottom"/>
          </w:tcPr>
          <w:p w14:paraId="6FB29563"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Suicide</w:t>
            </w:r>
          </w:p>
        </w:tc>
        <w:tc>
          <w:tcPr>
            <w:tcW w:w="1560" w:type="dxa"/>
            <w:vAlign w:val="bottom"/>
          </w:tcPr>
          <w:p w14:paraId="3119F465" w14:textId="41627A95"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54 (1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r>
      <w:tr w:rsidR="00C700BD" w:rsidRPr="00DA42BE" w14:paraId="0452DB8C" w14:textId="77777777" w:rsidTr="006669DD">
        <w:tc>
          <w:tcPr>
            <w:tcW w:w="3402" w:type="dxa"/>
            <w:vAlign w:val="bottom"/>
          </w:tcPr>
          <w:p w14:paraId="33BEE3B8"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Trauma</w:t>
            </w:r>
          </w:p>
        </w:tc>
        <w:tc>
          <w:tcPr>
            <w:tcW w:w="1560" w:type="dxa"/>
            <w:vAlign w:val="bottom"/>
          </w:tcPr>
          <w:p w14:paraId="3D32E58E" w14:textId="0EFC61C7"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4 (8</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w:t>
            </w:r>
          </w:p>
        </w:tc>
      </w:tr>
      <w:tr w:rsidR="00C700BD" w:rsidRPr="00DA42BE" w14:paraId="41BB3846" w14:textId="77777777" w:rsidTr="006669DD">
        <w:tc>
          <w:tcPr>
            <w:tcW w:w="3402" w:type="dxa"/>
            <w:vAlign w:val="bottom"/>
          </w:tcPr>
          <w:p w14:paraId="79BD3B16"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Intoxication</w:t>
            </w:r>
          </w:p>
        </w:tc>
        <w:tc>
          <w:tcPr>
            <w:tcW w:w="1560" w:type="dxa"/>
            <w:vAlign w:val="bottom"/>
          </w:tcPr>
          <w:p w14:paraId="6B90A1CB" w14:textId="07EF28DA"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4 (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3)</w:t>
            </w:r>
          </w:p>
        </w:tc>
      </w:tr>
      <w:tr w:rsidR="00C700BD" w:rsidRPr="00DA42BE" w14:paraId="682E5322" w14:textId="77777777" w:rsidTr="006669DD">
        <w:tc>
          <w:tcPr>
            <w:tcW w:w="3402" w:type="dxa"/>
            <w:vAlign w:val="bottom"/>
          </w:tcPr>
          <w:p w14:paraId="466A9EB6"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Trauma and intoxication</w:t>
            </w:r>
          </w:p>
        </w:tc>
        <w:tc>
          <w:tcPr>
            <w:tcW w:w="1560" w:type="dxa"/>
            <w:vAlign w:val="bottom"/>
          </w:tcPr>
          <w:p w14:paraId="03577853" w14:textId="029D6BE3"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4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9)</w:t>
            </w:r>
          </w:p>
        </w:tc>
      </w:tr>
      <w:tr w:rsidR="00C700BD" w:rsidRPr="00DA42BE" w14:paraId="6FBE910F" w14:textId="77777777" w:rsidTr="006669DD">
        <w:tc>
          <w:tcPr>
            <w:tcW w:w="3402" w:type="dxa"/>
            <w:vAlign w:val="bottom"/>
          </w:tcPr>
          <w:p w14:paraId="54383C7B"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Crime</w:t>
            </w:r>
          </w:p>
        </w:tc>
        <w:tc>
          <w:tcPr>
            <w:tcW w:w="1560" w:type="dxa"/>
            <w:vAlign w:val="bottom"/>
          </w:tcPr>
          <w:p w14:paraId="0C752190" w14:textId="5A93131E"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r>
      <w:tr w:rsidR="00C700BD" w:rsidRPr="00DA42BE" w14:paraId="7A3737DB" w14:textId="77777777" w:rsidTr="006669DD">
        <w:tc>
          <w:tcPr>
            <w:tcW w:w="3402" w:type="dxa"/>
            <w:vAlign w:val="bottom"/>
          </w:tcPr>
          <w:p w14:paraId="7CCFD57F"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Intoxication and surgical treatment</w:t>
            </w:r>
          </w:p>
        </w:tc>
        <w:tc>
          <w:tcPr>
            <w:tcW w:w="1560" w:type="dxa"/>
            <w:vAlign w:val="bottom"/>
          </w:tcPr>
          <w:p w14:paraId="4C3E5C73" w14:textId="4C1BC15C"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r>
      <w:tr w:rsidR="00C700BD" w:rsidRPr="00DA42BE" w14:paraId="667093F8" w14:textId="77777777" w:rsidTr="006669DD">
        <w:tc>
          <w:tcPr>
            <w:tcW w:w="3402" w:type="dxa"/>
            <w:vAlign w:val="bottom"/>
          </w:tcPr>
          <w:p w14:paraId="3366C951"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Surgical treatment</w:t>
            </w:r>
          </w:p>
        </w:tc>
        <w:tc>
          <w:tcPr>
            <w:tcW w:w="1560" w:type="dxa"/>
            <w:vAlign w:val="bottom"/>
          </w:tcPr>
          <w:p w14:paraId="0945EC8A" w14:textId="11B561AE"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r>
      <w:tr w:rsidR="00C700BD" w:rsidRPr="00DA42BE" w14:paraId="6552D417" w14:textId="77777777" w:rsidTr="006669DD">
        <w:tc>
          <w:tcPr>
            <w:tcW w:w="3402" w:type="dxa"/>
            <w:tcBorders>
              <w:bottom w:val="single" w:sz="4" w:space="0" w:color="auto"/>
            </w:tcBorders>
            <w:vAlign w:val="bottom"/>
          </w:tcPr>
          <w:p w14:paraId="07E98C21" w14:textId="77777777" w:rsidR="00C700BD" w:rsidRPr="00DA42BE" w:rsidRDefault="00C700BD" w:rsidP="00281399">
            <w:pPr>
              <w:spacing w:after="80"/>
              <w:rPr>
                <w:rFonts w:ascii="Times New Roman" w:hAnsi="Times New Roman" w:cs="Times New Roman"/>
                <w:sz w:val="20"/>
                <w:szCs w:val="20"/>
                <w:lang w:val="en-GB"/>
              </w:rPr>
            </w:pPr>
            <w:r w:rsidRPr="00DA42BE">
              <w:rPr>
                <w:rFonts w:ascii="Times New Roman" w:hAnsi="Times New Roman" w:cs="Times New Roman"/>
                <w:sz w:val="20"/>
                <w:szCs w:val="20"/>
                <w:lang w:val="en-GB"/>
              </w:rPr>
              <w:t>Suicide and intoxication</w:t>
            </w:r>
          </w:p>
        </w:tc>
        <w:tc>
          <w:tcPr>
            <w:tcW w:w="1560" w:type="dxa"/>
            <w:tcBorders>
              <w:bottom w:val="single" w:sz="4" w:space="0" w:color="auto"/>
            </w:tcBorders>
            <w:vAlign w:val="bottom"/>
          </w:tcPr>
          <w:p w14:paraId="25B18B35" w14:textId="14573940" w:rsidR="00C700BD" w:rsidRPr="00DA42BE" w:rsidRDefault="00C700BD" w:rsidP="006669DD">
            <w:pPr>
              <w:tabs>
                <w:tab w:val="decimal" w:pos="567"/>
              </w:tabs>
              <w:spacing w:after="8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r>
    </w:tbl>
    <w:p w14:paraId="359F7549" w14:textId="0C9C3885" w:rsidR="004A37BF" w:rsidRPr="00DA42BE" w:rsidRDefault="004A37BF" w:rsidP="004A37BF">
      <w:pPr>
        <w:rPr>
          <w:rFonts w:ascii="Times New Roman" w:hAnsi="Times New Roman" w:cs="Times New Roman"/>
          <w:b/>
          <w:bCs/>
          <w:lang w:val="en-GB"/>
        </w:rPr>
      </w:pPr>
    </w:p>
    <w:p w14:paraId="41633FD2" w14:textId="74589083" w:rsidR="004A37BF" w:rsidRPr="00DA42BE" w:rsidRDefault="004A37BF" w:rsidP="00281399">
      <w:pPr>
        <w:pageBreakBefore/>
        <w:spacing w:line="360" w:lineRule="auto"/>
        <w:rPr>
          <w:rFonts w:ascii="Times New Roman" w:hAnsi="Times New Roman" w:cs="Times New Roman"/>
          <w:lang w:val="en-GB"/>
        </w:rPr>
      </w:pPr>
      <w:r w:rsidRPr="00DA42BE">
        <w:rPr>
          <w:rFonts w:ascii="Times New Roman" w:hAnsi="Times New Roman" w:cs="Times New Roman"/>
          <w:b/>
          <w:bCs/>
          <w:i/>
          <w:iCs/>
          <w:lang w:val="en-GB"/>
        </w:rPr>
        <w:lastRenderedPageBreak/>
        <w:t>Supplementary table 2</w:t>
      </w:r>
      <w:r w:rsidR="00790C73" w:rsidRPr="00DA42BE">
        <w:rPr>
          <w:rFonts w:ascii="Times New Roman" w:hAnsi="Times New Roman" w:cs="Times New Roman"/>
          <w:b/>
          <w:bCs/>
          <w:lang w:val="en-GB"/>
        </w:rPr>
        <w:t>:</w:t>
      </w:r>
      <w:r w:rsidRPr="00DA42BE">
        <w:rPr>
          <w:rFonts w:ascii="Times New Roman" w:hAnsi="Times New Roman" w:cs="Times New Roman"/>
          <w:lang w:val="en-GB"/>
        </w:rPr>
        <w:t xml:space="preserve"> Cause</w:t>
      </w:r>
      <w:r w:rsidR="005D334A" w:rsidRPr="00DA42BE">
        <w:rPr>
          <w:rFonts w:ascii="Times New Roman" w:hAnsi="Times New Roman" w:cs="Times New Roman"/>
          <w:lang w:val="en-GB"/>
        </w:rPr>
        <w:t>s</w:t>
      </w:r>
      <w:r w:rsidRPr="00DA42BE">
        <w:rPr>
          <w:rFonts w:ascii="Times New Roman" w:hAnsi="Times New Roman" w:cs="Times New Roman"/>
          <w:lang w:val="en-GB"/>
        </w:rPr>
        <w:t xml:space="preserve"> of death when </w:t>
      </w:r>
      <w:r w:rsidR="00144A0B" w:rsidRPr="00DA42BE">
        <w:rPr>
          <w:rFonts w:ascii="Times New Roman" w:hAnsi="Times New Roman" w:cs="Times New Roman"/>
          <w:lang w:val="en-GB"/>
        </w:rPr>
        <w:t xml:space="preserve">a </w:t>
      </w:r>
      <w:r w:rsidRPr="00DA42BE">
        <w:rPr>
          <w:rFonts w:ascii="Times New Roman" w:hAnsi="Times New Roman" w:cs="Times New Roman"/>
          <w:lang w:val="en-GB"/>
        </w:rPr>
        <w:t>CYP11B2</w:t>
      </w:r>
      <w:r w:rsidR="00904B2A" w:rsidRPr="00DA42BE">
        <w:rPr>
          <w:rFonts w:ascii="Times New Roman" w:hAnsi="Times New Roman" w:cs="Times New Roman"/>
          <w:lang w:val="en-GB"/>
        </w:rPr>
        <w:t>-</w:t>
      </w:r>
      <w:r w:rsidRPr="00DA42BE">
        <w:rPr>
          <w:rFonts w:ascii="Times New Roman" w:hAnsi="Times New Roman" w:cs="Times New Roman"/>
          <w:lang w:val="en-GB"/>
        </w:rPr>
        <w:t xml:space="preserve">positive adenoma (APA), nodule (APN), or </w:t>
      </w:r>
      <w:r w:rsidR="00904B2A" w:rsidRPr="00DA42BE">
        <w:rPr>
          <w:rFonts w:ascii="Times New Roman" w:hAnsi="Times New Roman" w:cs="Times New Roman"/>
          <w:lang w:val="en-GB"/>
        </w:rPr>
        <w:t>p</w:t>
      </w:r>
      <w:r w:rsidRPr="00DA42BE">
        <w:rPr>
          <w:rFonts w:ascii="Times New Roman" w:hAnsi="Times New Roman" w:cs="Times New Roman"/>
          <w:lang w:val="en-GB"/>
        </w:rPr>
        <w:t xml:space="preserve">heochromocytoma (PHE) was identified. </w:t>
      </w:r>
    </w:p>
    <w:tbl>
      <w:tblPr>
        <w:tblStyle w:val="TaulukkoRuudukko"/>
        <w:tblW w:w="94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
        <w:gridCol w:w="692"/>
        <w:gridCol w:w="142"/>
        <w:gridCol w:w="772"/>
        <w:gridCol w:w="142"/>
        <w:gridCol w:w="2238"/>
        <w:gridCol w:w="142"/>
        <w:gridCol w:w="5072"/>
        <w:gridCol w:w="142"/>
      </w:tblGrid>
      <w:tr w:rsidR="004A37BF" w:rsidRPr="00DA42BE" w14:paraId="58A40995" w14:textId="77777777" w:rsidTr="00281399">
        <w:trPr>
          <w:gridAfter w:val="1"/>
          <w:wAfter w:w="142" w:type="dxa"/>
        </w:trPr>
        <w:tc>
          <w:tcPr>
            <w:tcW w:w="834" w:type="dxa"/>
            <w:gridSpan w:val="2"/>
            <w:tcBorders>
              <w:top w:val="single" w:sz="4" w:space="0" w:color="auto"/>
              <w:bottom w:val="single" w:sz="4" w:space="0" w:color="auto"/>
            </w:tcBorders>
          </w:tcPr>
          <w:p w14:paraId="17942E03" w14:textId="77777777" w:rsidR="004A37BF" w:rsidRPr="00DA42BE" w:rsidRDefault="004A37BF" w:rsidP="00281399">
            <w:pPr>
              <w:spacing w:after="60"/>
              <w:ind w:right="306"/>
              <w:rPr>
                <w:rFonts w:ascii="Times New Roman" w:hAnsi="Times New Roman" w:cs="Times New Roman"/>
                <w:b/>
                <w:bCs/>
                <w:sz w:val="20"/>
                <w:szCs w:val="20"/>
                <w:lang w:val="en-GB"/>
              </w:rPr>
            </w:pPr>
            <w:r w:rsidRPr="00DA42BE">
              <w:rPr>
                <w:rFonts w:ascii="Times New Roman" w:hAnsi="Times New Roman" w:cs="Times New Roman"/>
                <w:b/>
                <w:bCs/>
                <w:sz w:val="20"/>
                <w:szCs w:val="20"/>
                <w:lang w:val="en-GB"/>
              </w:rPr>
              <w:t>N:o</w:t>
            </w:r>
          </w:p>
        </w:tc>
        <w:tc>
          <w:tcPr>
            <w:tcW w:w="914" w:type="dxa"/>
            <w:gridSpan w:val="2"/>
            <w:tcBorders>
              <w:top w:val="single" w:sz="4" w:space="0" w:color="auto"/>
              <w:bottom w:val="single" w:sz="4" w:space="0" w:color="auto"/>
            </w:tcBorders>
          </w:tcPr>
          <w:p w14:paraId="2AB5F0F3" w14:textId="77777777" w:rsidR="004A37BF" w:rsidRPr="00DA42BE" w:rsidRDefault="004A37BF" w:rsidP="00281399">
            <w:pPr>
              <w:spacing w:after="60"/>
              <w:rPr>
                <w:rFonts w:ascii="Times New Roman" w:hAnsi="Times New Roman" w:cs="Times New Roman"/>
                <w:b/>
                <w:bCs/>
                <w:sz w:val="20"/>
                <w:szCs w:val="20"/>
                <w:lang w:val="en-GB"/>
              </w:rPr>
            </w:pPr>
          </w:p>
        </w:tc>
        <w:tc>
          <w:tcPr>
            <w:tcW w:w="2380" w:type="dxa"/>
            <w:gridSpan w:val="2"/>
            <w:tcBorders>
              <w:top w:val="single" w:sz="4" w:space="0" w:color="auto"/>
              <w:bottom w:val="single" w:sz="4" w:space="0" w:color="auto"/>
            </w:tcBorders>
          </w:tcPr>
          <w:p w14:paraId="20E9552C" w14:textId="77777777" w:rsidR="004A37BF" w:rsidRPr="00DA42BE" w:rsidRDefault="004A37BF" w:rsidP="00281399">
            <w:pPr>
              <w:spacing w:after="60"/>
              <w:rPr>
                <w:rFonts w:ascii="Times New Roman" w:hAnsi="Times New Roman" w:cs="Times New Roman"/>
                <w:b/>
                <w:bCs/>
                <w:sz w:val="20"/>
                <w:szCs w:val="20"/>
                <w:lang w:val="en-GB"/>
              </w:rPr>
            </w:pPr>
            <w:r w:rsidRPr="00DA42BE">
              <w:rPr>
                <w:rFonts w:ascii="Times New Roman" w:hAnsi="Times New Roman" w:cs="Times New Roman"/>
                <w:b/>
                <w:bCs/>
                <w:sz w:val="20"/>
                <w:szCs w:val="20"/>
                <w:lang w:val="en-GB"/>
              </w:rPr>
              <w:t>Cause of death</w:t>
            </w:r>
          </w:p>
        </w:tc>
        <w:tc>
          <w:tcPr>
            <w:tcW w:w="5214" w:type="dxa"/>
            <w:gridSpan w:val="2"/>
            <w:tcBorders>
              <w:top w:val="single" w:sz="4" w:space="0" w:color="auto"/>
              <w:bottom w:val="single" w:sz="4" w:space="0" w:color="auto"/>
            </w:tcBorders>
          </w:tcPr>
          <w:p w14:paraId="327549FC" w14:textId="77777777" w:rsidR="004A37BF" w:rsidRPr="00DA42BE" w:rsidRDefault="004A37BF" w:rsidP="00281399">
            <w:pPr>
              <w:spacing w:after="60"/>
              <w:rPr>
                <w:rFonts w:ascii="Times New Roman" w:hAnsi="Times New Roman" w:cs="Times New Roman"/>
                <w:b/>
                <w:bCs/>
                <w:sz w:val="20"/>
                <w:szCs w:val="20"/>
                <w:lang w:val="en-GB"/>
              </w:rPr>
            </w:pPr>
            <w:r w:rsidRPr="00DA42BE">
              <w:rPr>
                <w:rFonts w:ascii="Times New Roman" w:hAnsi="Times New Roman" w:cs="Times New Roman"/>
                <w:b/>
                <w:bCs/>
                <w:sz w:val="20"/>
                <w:szCs w:val="20"/>
                <w:lang w:val="en-GB"/>
              </w:rPr>
              <w:t>Contributing cause of death</w:t>
            </w:r>
          </w:p>
        </w:tc>
      </w:tr>
      <w:tr w:rsidR="004A37BF" w:rsidRPr="00DA42BE" w14:paraId="1DE8B9CC" w14:textId="77777777" w:rsidTr="00281399">
        <w:trPr>
          <w:gridAfter w:val="1"/>
          <w:wAfter w:w="142" w:type="dxa"/>
        </w:trPr>
        <w:tc>
          <w:tcPr>
            <w:tcW w:w="9342" w:type="dxa"/>
            <w:gridSpan w:val="8"/>
            <w:tcBorders>
              <w:top w:val="single" w:sz="4" w:space="0" w:color="auto"/>
            </w:tcBorders>
            <w:shd w:val="clear" w:color="auto" w:fill="FFFFFF" w:themeFill="background1"/>
          </w:tcPr>
          <w:p w14:paraId="28108C72" w14:textId="77DF006C" w:rsidR="004A37BF" w:rsidRPr="00DA42BE" w:rsidRDefault="004A37BF" w:rsidP="00281399">
            <w:pPr>
              <w:tabs>
                <w:tab w:val="decimal" w:pos="567"/>
              </w:tabs>
              <w:spacing w:before="120" w:after="60"/>
              <w:ind w:left="32"/>
              <w:rPr>
                <w:rFonts w:ascii="Times New Roman" w:hAnsi="Times New Roman" w:cs="Times New Roman"/>
                <w:sz w:val="20"/>
                <w:szCs w:val="20"/>
                <w:lang w:val="en-GB"/>
              </w:rPr>
            </w:pPr>
            <w:r w:rsidRPr="00DA42BE">
              <w:rPr>
                <w:rFonts w:ascii="Times New Roman" w:hAnsi="Times New Roman" w:cs="Times New Roman"/>
                <w:sz w:val="20"/>
                <w:szCs w:val="20"/>
                <w:lang w:val="en-GB"/>
              </w:rPr>
              <w:t xml:space="preserve">Disease-induced </w:t>
            </w:r>
            <w:r w:rsidR="005A6AD3" w:rsidRPr="00DA42BE">
              <w:rPr>
                <w:rFonts w:ascii="Times New Roman" w:hAnsi="Times New Roman" w:cs="Times New Roman"/>
                <w:sz w:val="20"/>
                <w:szCs w:val="20"/>
                <w:lang w:val="en-GB"/>
              </w:rPr>
              <w:t>s</w:t>
            </w:r>
            <w:r w:rsidRPr="00DA42BE">
              <w:rPr>
                <w:rFonts w:ascii="Times New Roman" w:hAnsi="Times New Roman" w:cs="Times New Roman"/>
                <w:sz w:val="20"/>
                <w:szCs w:val="20"/>
                <w:lang w:val="en-GB"/>
              </w:rPr>
              <w:t xml:space="preserve">udden </w:t>
            </w:r>
            <w:r w:rsidR="005A6AD3" w:rsidRPr="00DA42BE">
              <w:rPr>
                <w:rFonts w:ascii="Times New Roman" w:hAnsi="Times New Roman" w:cs="Times New Roman"/>
                <w:sz w:val="20"/>
                <w:szCs w:val="20"/>
                <w:lang w:val="en-GB"/>
              </w:rPr>
              <w:t>d</w:t>
            </w:r>
            <w:r w:rsidRPr="00DA42BE">
              <w:rPr>
                <w:rFonts w:ascii="Times New Roman" w:hAnsi="Times New Roman" w:cs="Times New Roman"/>
                <w:sz w:val="20"/>
                <w:szCs w:val="20"/>
                <w:lang w:val="en-GB"/>
              </w:rPr>
              <w:t>eath</w:t>
            </w:r>
          </w:p>
        </w:tc>
      </w:tr>
      <w:tr w:rsidR="0035005A" w:rsidRPr="00DA42BE" w14:paraId="453EF6FB" w14:textId="77777777" w:rsidTr="00FA0402">
        <w:trPr>
          <w:gridBefore w:val="1"/>
          <w:wBefore w:w="142" w:type="dxa"/>
        </w:trPr>
        <w:tc>
          <w:tcPr>
            <w:tcW w:w="834" w:type="dxa"/>
            <w:gridSpan w:val="2"/>
            <w:shd w:val="clear" w:color="auto" w:fill="FFFFFF" w:themeFill="background1"/>
          </w:tcPr>
          <w:p w14:paraId="042C8C6C" w14:textId="77777777" w:rsidR="004A37BF" w:rsidRPr="00DA42BE" w:rsidRDefault="004A37BF" w:rsidP="00281399">
            <w:pPr>
              <w:rPr>
                <w:rFonts w:ascii="Times New Roman" w:hAnsi="Times New Roman" w:cs="Times New Roman"/>
                <w:sz w:val="20"/>
                <w:szCs w:val="20"/>
                <w:lang w:val="en-GB"/>
              </w:rPr>
            </w:pPr>
            <w:r w:rsidRPr="00DA42BE">
              <w:rPr>
                <w:rFonts w:ascii="Times New Roman" w:hAnsi="Times New Roman" w:cs="Times New Roman"/>
                <w:sz w:val="20"/>
                <w:szCs w:val="20"/>
                <w:lang w:val="en-GB"/>
              </w:rPr>
              <w:t>1</w:t>
            </w:r>
          </w:p>
        </w:tc>
        <w:tc>
          <w:tcPr>
            <w:tcW w:w="914" w:type="dxa"/>
            <w:gridSpan w:val="2"/>
            <w:shd w:val="clear" w:color="auto" w:fill="FFFFFF" w:themeFill="background1"/>
          </w:tcPr>
          <w:p w14:paraId="3C13BF63" w14:textId="77777777" w:rsidR="004A37BF" w:rsidRPr="00DA42BE" w:rsidRDefault="004A37BF" w:rsidP="00FA0402">
            <w:pPr>
              <w:rPr>
                <w:rFonts w:ascii="Times New Roman" w:hAnsi="Times New Roman" w:cs="Times New Roman"/>
                <w:sz w:val="20"/>
                <w:szCs w:val="20"/>
                <w:lang w:val="en-GB"/>
              </w:rPr>
            </w:pPr>
            <w:r w:rsidRPr="00DA42BE">
              <w:rPr>
                <w:rFonts w:ascii="Times New Roman" w:hAnsi="Times New Roman" w:cs="Times New Roman"/>
                <w:sz w:val="20"/>
                <w:szCs w:val="20"/>
                <w:lang w:val="en-GB"/>
              </w:rPr>
              <w:t>APA</w:t>
            </w:r>
          </w:p>
        </w:tc>
        <w:tc>
          <w:tcPr>
            <w:tcW w:w="2380" w:type="dxa"/>
            <w:gridSpan w:val="2"/>
            <w:shd w:val="clear" w:color="auto" w:fill="FFFFFF" w:themeFill="background1"/>
          </w:tcPr>
          <w:p w14:paraId="5CA1FCA0" w14:textId="77777777" w:rsidR="004A37BF" w:rsidRPr="00DA42BE" w:rsidRDefault="004A37BF" w:rsidP="00FA0402">
            <w:pPr>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4D6560CA" w14:textId="77777777" w:rsidR="004A37BF" w:rsidRPr="00DA42BE" w:rsidRDefault="004A37BF" w:rsidP="00281399">
            <w:pPr>
              <w:rPr>
                <w:rFonts w:ascii="Times New Roman" w:hAnsi="Times New Roman" w:cs="Times New Roman"/>
                <w:sz w:val="20"/>
                <w:szCs w:val="20"/>
                <w:lang w:val="en-GB"/>
              </w:rPr>
            </w:pPr>
          </w:p>
        </w:tc>
      </w:tr>
      <w:tr w:rsidR="00FA0402" w:rsidRPr="00DA42BE" w14:paraId="11E95912" w14:textId="77777777" w:rsidTr="00FA0402">
        <w:trPr>
          <w:gridBefore w:val="1"/>
          <w:wBefore w:w="142" w:type="dxa"/>
        </w:trPr>
        <w:tc>
          <w:tcPr>
            <w:tcW w:w="834" w:type="dxa"/>
            <w:gridSpan w:val="2"/>
            <w:shd w:val="clear" w:color="auto" w:fill="FFFFFF" w:themeFill="background1"/>
          </w:tcPr>
          <w:p w14:paraId="1B95CD9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w:t>
            </w:r>
          </w:p>
        </w:tc>
        <w:tc>
          <w:tcPr>
            <w:tcW w:w="914" w:type="dxa"/>
            <w:gridSpan w:val="2"/>
            <w:shd w:val="clear" w:color="auto" w:fill="FFFFFF" w:themeFill="background1"/>
          </w:tcPr>
          <w:p w14:paraId="5CFD85A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04FD496A"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03F610A6" w14:textId="77777777" w:rsidR="004A37BF" w:rsidRPr="001F30E4" w:rsidRDefault="004A37BF" w:rsidP="00281399">
            <w:pPr>
              <w:spacing w:after="60"/>
              <w:rPr>
                <w:rFonts w:ascii="Times New Roman" w:hAnsi="Times New Roman" w:cs="Times New Roman"/>
                <w:sz w:val="20"/>
                <w:szCs w:val="20"/>
                <w:lang w:val="en-GB"/>
              </w:rPr>
            </w:pPr>
            <w:r w:rsidRPr="001F30E4">
              <w:rPr>
                <w:rFonts w:ascii="Times New Roman" w:hAnsi="Times New Roman" w:cs="Times New Roman"/>
                <w:sz w:val="20"/>
                <w:szCs w:val="20"/>
                <w:lang w:val="en-GB"/>
              </w:rPr>
              <w:t>EH, and DM type II</w:t>
            </w:r>
          </w:p>
        </w:tc>
      </w:tr>
      <w:tr w:rsidR="00FA0402" w:rsidRPr="00DA42BE" w14:paraId="0087B56A" w14:textId="77777777" w:rsidTr="00FA0402">
        <w:trPr>
          <w:gridBefore w:val="1"/>
          <w:wBefore w:w="142" w:type="dxa"/>
        </w:trPr>
        <w:tc>
          <w:tcPr>
            <w:tcW w:w="834" w:type="dxa"/>
            <w:gridSpan w:val="2"/>
            <w:shd w:val="clear" w:color="auto" w:fill="FFFFFF" w:themeFill="background1"/>
          </w:tcPr>
          <w:p w14:paraId="400AB3D2"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3</w:t>
            </w:r>
          </w:p>
        </w:tc>
        <w:tc>
          <w:tcPr>
            <w:tcW w:w="914" w:type="dxa"/>
            <w:gridSpan w:val="2"/>
            <w:shd w:val="clear" w:color="auto" w:fill="FFFFFF" w:themeFill="background1"/>
          </w:tcPr>
          <w:p w14:paraId="75A1668A"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4BE7A183"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102BEF4A" w14:textId="1F7ABF77" w:rsidR="004A37BF" w:rsidRPr="001F30E4" w:rsidRDefault="004A37BF" w:rsidP="00281399">
            <w:pPr>
              <w:spacing w:after="60"/>
              <w:rPr>
                <w:rFonts w:ascii="Times New Roman" w:hAnsi="Times New Roman" w:cs="Times New Roman"/>
                <w:sz w:val="20"/>
                <w:szCs w:val="20"/>
                <w:lang w:val="en-GB"/>
              </w:rPr>
            </w:pPr>
            <w:r w:rsidRPr="001F30E4">
              <w:rPr>
                <w:rFonts w:ascii="Times New Roman" w:hAnsi="Times New Roman" w:cs="Times New Roman"/>
                <w:sz w:val="20"/>
                <w:szCs w:val="20"/>
                <w:lang w:val="en-GB"/>
              </w:rPr>
              <w:t>EH</w:t>
            </w:r>
            <w:r w:rsidR="005D2F51" w:rsidRPr="001F30E4">
              <w:rPr>
                <w:rFonts w:ascii="Times New Roman" w:hAnsi="Times New Roman" w:cs="Times New Roman"/>
                <w:sz w:val="20"/>
                <w:szCs w:val="20"/>
                <w:lang w:val="en-GB"/>
              </w:rPr>
              <w:t>, and DM type II</w:t>
            </w:r>
          </w:p>
        </w:tc>
      </w:tr>
      <w:tr w:rsidR="00FA0402" w:rsidRPr="00DA42BE" w14:paraId="6195CB74" w14:textId="77777777" w:rsidTr="00FA0402">
        <w:trPr>
          <w:gridBefore w:val="1"/>
          <w:wBefore w:w="142" w:type="dxa"/>
        </w:trPr>
        <w:tc>
          <w:tcPr>
            <w:tcW w:w="834" w:type="dxa"/>
            <w:gridSpan w:val="2"/>
            <w:shd w:val="clear" w:color="auto" w:fill="FFFFFF" w:themeFill="background1"/>
          </w:tcPr>
          <w:p w14:paraId="71475A94"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4</w:t>
            </w:r>
          </w:p>
        </w:tc>
        <w:tc>
          <w:tcPr>
            <w:tcW w:w="914" w:type="dxa"/>
            <w:gridSpan w:val="2"/>
            <w:shd w:val="clear" w:color="auto" w:fill="FFFFFF" w:themeFill="background1"/>
          </w:tcPr>
          <w:p w14:paraId="596ACD03"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7147CB05"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6A448456" w14:textId="43100A51" w:rsidR="004A37BF" w:rsidRPr="00DA42BE" w:rsidRDefault="004A37BF" w:rsidP="00281399">
            <w:pPr>
              <w:spacing w:after="60"/>
              <w:rPr>
                <w:rFonts w:ascii="Times New Roman" w:hAnsi="Times New Roman" w:cs="Times New Roman"/>
                <w:sz w:val="20"/>
                <w:szCs w:val="20"/>
                <w:lang w:val="en-GB"/>
              </w:rPr>
            </w:pPr>
          </w:p>
        </w:tc>
      </w:tr>
      <w:tr w:rsidR="00FA0402" w:rsidRPr="00DA42BE" w14:paraId="60DE5083" w14:textId="77777777" w:rsidTr="00FA0402">
        <w:trPr>
          <w:gridBefore w:val="1"/>
          <w:wBefore w:w="142" w:type="dxa"/>
        </w:trPr>
        <w:tc>
          <w:tcPr>
            <w:tcW w:w="834" w:type="dxa"/>
            <w:gridSpan w:val="2"/>
            <w:shd w:val="clear" w:color="auto" w:fill="FFFFFF" w:themeFill="background1"/>
          </w:tcPr>
          <w:p w14:paraId="4AAB16C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5</w:t>
            </w:r>
          </w:p>
        </w:tc>
        <w:tc>
          <w:tcPr>
            <w:tcW w:w="914" w:type="dxa"/>
            <w:gridSpan w:val="2"/>
            <w:shd w:val="clear" w:color="auto" w:fill="FFFFFF" w:themeFill="background1"/>
          </w:tcPr>
          <w:p w14:paraId="2095B0E1"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29AF6063"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481175BB" w14:textId="41201C7B" w:rsidR="004A37BF" w:rsidRPr="00DA42BE" w:rsidRDefault="002D4CD5"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Hyperlipidaemia</w:t>
            </w:r>
          </w:p>
        </w:tc>
      </w:tr>
      <w:tr w:rsidR="00FA0402" w:rsidRPr="00DA42BE" w14:paraId="08323D9E" w14:textId="77777777" w:rsidTr="00FA0402">
        <w:trPr>
          <w:gridBefore w:val="1"/>
          <w:wBefore w:w="142" w:type="dxa"/>
        </w:trPr>
        <w:tc>
          <w:tcPr>
            <w:tcW w:w="834" w:type="dxa"/>
            <w:gridSpan w:val="2"/>
            <w:shd w:val="clear" w:color="auto" w:fill="FFFFFF" w:themeFill="background1"/>
          </w:tcPr>
          <w:p w14:paraId="4BC399AA"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6</w:t>
            </w:r>
          </w:p>
        </w:tc>
        <w:tc>
          <w:tcPr>
            <w:tcW w:w="914" w:type="dxa"/>
            <w:gridSpan w:val="2"/>
            <w:shd w:val="clear" w:color="auto" w:fill="FFFFFF" w:themeFill="background1"/>
          </w:tcPr>
          <w:p w14:paraId="29EAF410"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35A1D378"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1C3A6B4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sthma</w:t>
            </w:r>
          </w:p>
        </w:tc>
      </w:tr>
      <w:tr w:rsidR="00FA0402" w:rsidRPr="00DA42BE" w14:paraId="72BE7BC9" w14:textId="77777777" w:rsidTr="00FA0402">
        <w:trPr>
          <w:gridBefore w:val="1"/>
          <w:wBefore w:w="142" w:type="dxa"/>
        </w:trPr>
        <w:tc>
          <w:tcPr>
            <w:tcW w:w="834" w:type="dxa"/>
            <w:gridSpan w:val="2"/>
            <w:shd w:val="clear" w:color="auto" w:fill="FFFFFF" w:themeFill="background1"/>
          </w:tcPr>
          <w:p w14:paraId="0A727A11"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7</w:t>
            </w:r>
          </w:p>
        </w:tc>
        <w:tc>
          <w:tcPr>
            <w:tcW w:w="914" w:type="dxa"/>
            <w:gridSpan w:val="2"/>
            <w:shd w:val="clear" w:color="auto" w:fill="FFFFFF" w:themeFill="background1"/>
          </w:tcPr>
          <w:p w14:paraId="64C1A355"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73A3E6D1"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71DAD230" w14:textId="77777777" w:rsidR="004A37BF" w:rsidRPr="00DA42BE" w:rsidRDefault="004A37BF" w:rsidP="00281399">
            <w:pPr>
              <w:spacing w:after="60"/>
              <w:rPr>
                <w:rFonts w:ascii="Times New Roman" w:hAnsi="Times New Roman" w:cs="Times New Roman"/>
                <w:sz w:val="20"/>
                <w:szCs w:val="20"/>
                <w:lang w:val="en-GB"/>
              </w:rPr>
            </w:pPr>
          </w:p>
        </w:tc>
      </w:tr>
      <w:tr w:rsidR="00FA0402" w:rsidRPr="00DA42BE" w14:paraId="42B2894B" w14:textId="77777777" w:rsidTr="00FA0402">
        <w:trPr>
          <w:gridBefore w:val="1"/>
          <w:wBefore w:w="142" w:type="dxa"/>
        </w:trPr>
        <w:tc>
          <w:tcPr>
            <w:tcW w:w="834" w:type="dxa"/>
            <w:gridSpan w:val="2"/>
            <w:shd w:val="clear" w:color="auto" w:fill="FFFFFF" w:themeFill="background1"/>
          </w:tcPr>
          <w:p w14:paraId="109FD412"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8</w:t>
            </w:r>
          </w:p>
        </w:tc>
        <w:tc>
          <w:tcPr>
            <w:tcW w:w="914" w:type="dxa"/>
            <w:gridSpan w:val="2"/>
            <w:shd w:val="clear" w:color="auto" w:fill="FFFFFF" w:themeFill="background1"/>
          </w:tcPr>
          <w:p w14:paraId="5E97685D"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718BAFF8"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16EAA46C" w14:textId="77777777" w:rsidR="004A37BF" w:rsidRPr="00DA42BE" w:rsidRDefault="004A37BF" w:rsidP="00281399">
            <w:pPr>
              <w:spacing w:after="60"/>
              <w:rPr>
                <w:rFonts w:ascii="Times New Roman" w:hAnsi="Times New Roman" w:cs="Times New Roman"/>
                <w:sz w:val="20"/>
                <w:szCs w:val="20"/>
                <w:lang w:val="en-GB"/>
              </w:rPr>
            </w:pPr>
          </w:p>
        </w:tc>
      </w:tr>
      <w:tr w:rsidR="00FA0402" w:rsidRPr="00DA42BE" w14:paraId="3486544C" w14:textId="77777777" w:rsidTr="00FA0402">
        <w:trPr>
          <w:gridBefore w:val="1"/>
          <w:wBefore w:w="142" w:type="dxa"/>
        </w:trPr>
        <w:tc>
          <w:tcPr>
            <w:tcW w:w="834" w:type="dxa"/>
            <w:gridSpan w:val="2"/>
            <w:shd w:val="clear" w:color="auto" w:fill="FFFFFF" w:themeFill="background1"/>
          </w:tcPr>
          <w:p w14:paraId="5649D5B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9</w:t>
            </w:r>
          </w:p>
        </w:tc>
        <w:tc>
          <w:tcPr>
            <w:tcW w:w="914" w:type="dxa"/>
            <w:gridSpan w:val="2"/>
            <w:shd w:val="clear" w:color="auto" w:fill="FFFFFF" w:themeFill="background1"/>
          </w:tcPr>
          <w:p w14:paraId="6998B4A8"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22576F71"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rdiomegaly</w:t>
            </w:r>
          </w:p>
        </w:tc>
        <w:tc>
          <w:tcPr>
            <w:tcW w:w="5214" w:type="dxa"/>
            <w:gridSpan w:val="2"/>
            <w:shd w:val="clear" w:color="auto" w:fill="FFFFFF" w:themeFill="background1"/>
          </w:tcPr>
          <w:p w14:paraId="0F5B16CC"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Obesity</w:t>
            </w:r>
          </w:p>
        </w:tc>
      </w:tr>
      <w:tr w:rsidR="00FA0402" w:rsidRPr="00DA42BE" w14:paraId="2E52F702" w14:textId="77777777" w:rsidTr="00FA0402">
        <w:trPr>
          <w:gridBefore w:val="1"/>
          <w:wBefore w:w="142" w:type="dxa"/>
        </w:trPr>
        <w:tc>
          <w:tcPr>
            <w:tcW w:w="834" w:type="dxa"/>
            <w:gridSpan w:val="2"/>
            <w:shd w:val="clear" w:color="auto" w:fill="FFFFFF" w:themeFill="background1"/>
          </w:tcPr>
          <w:p w14:paraId="205CA654"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0</w:t>
            </w:r>
          </w:p>
        </w:tc>
        <w:tc>
          <w:tcPr>
            <w:tcW w:w="914" w:type="dxa"/>
            <w:gridSpan w:val="2"/>
            <w:shd w:val="clear" w:color="auto" w:fill="FFFFFF" w:themeFill="background1"/>
          </w:tcPr>
          <w:p w14:paraId="1D659945"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5DB59ABF"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rdiomegaly</w:t>
            </w:r>
          </w:p>
        </w:tc>
        <w:tc>
          <w:tcPr>
            <w:tcW w:w="5214" w:type="dxa"/>
            <w:gridSpan w:val="2"/>
            <w:shd w:val="clear" w:color="auto" w:fill="FFFFFF" w:themeFill="background1"/>
          </w:tcPr>
          <w:p w14:paraId="1AFE7173" w14:textId="07F16E3B" w:rsidR="004A37BF" w:rsidRPr="00DA42BE" w:rsidRDefault="002D4CD5"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P</w:t>
            </w:r>
            <w:r w:rsidR="004A37BF" w:rsidRPr="00DA42BE">
              <w:rPr>
                <w:rFonts w:ascii="Times New Roman" w:hAnsi="Times New Roman" w:cs="Times New Roman"/>
                <w:sz w:val="20"/>
                <w:szCs w:val="20"/>
                <w:lang w:val="en-GB"/>
              </w:rPr>
              <w:t>sychoactive substance abuse</w:t>
            </w:r>
          </w:p>
        </w:tc>
      </w:tr>
      <w:tr w:rsidR="00FA0402" w:rsidRPr="00DA42BE" w14:paraId="5AA6EDBA" w14:textId="77777777" w:rsidTr="00FA0402">
        <w:trPr>
          <w:gridBefore w:val="1"/>
          <w:wBefore w:w="142" w:type="dxa"/>
        </w:trPr>
        <w:tc>
          <w:tcPr>
            <w:tcW w:w="834" w:type="dxa"/>
            <w:gridSpan w:val="2"/>
            <w:shd w:val="clear" w:color="auto" w:fill="FFFFFF" w:themeFill="background1"/>
          </w:tcPr>
          <w:p w14:paraId="3FDAE45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1</w:t>
            </w:r>
          </w:p>
        </w:tc>
        <w:tc>
          <w:tcPr>
            <w:tcW w:w="914" w:type="dxa"/>
            <w:gridSpan w:val="2"/>
            <w:shd w:val="clear" w:color="auto" w:fill="FFFFFF" w:themeFill="background1"/>
          </w:tcPr>
          <w:p w14:paraId="4B76A490"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219402AE"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rdiomegaly</w:t>
            </w:r>
          </w:p>
        </w:tc>
        <w:tc>
          <w:tcPr>
            <w:tcW w:w="5214" w:type="dxa"/>
            <w:gridSpan w:val="2"/>
            <w:shd w:val="clear" w:color="auto" w:fill="FFFFFF" w:themeFill="background1"/>
          </w:tcPr>
          <w:p w14:paraId="463782EF" w14:textId="77777777" w:rsidR="004A37BF" w:rsidRPr="00DA42BE" w:rsidRDefault="004A37BF" w:rsidP="00281399">
            <w:pPr>
              <w:spacing w:after="60"/>
              <w:rPr>
                <w:rFonts w:ascii="Times New Roman" w:hAnsi="Times New Roman" w:cs="Times New Roman"/>
                <w:sz w:val="20"/>
                <w:szCs w:val="20"/>
                <w:lang w:val="en-GB"/>
              </w:rPr>
            </w:pPr>
          </w:p>
        </w:tc>
      </w:tr>
      <w:tr w:rsidR="00FA0402" w:rsidRPr="00DA42BE" w14:paraId="27AC1E12" w14:textId="77777777" w:rsidTr="00FA0402">
        <w:trPr>
          <w:gridBefore w:val="1"/>
          <w:wBefore w:w="142" w:type="dxa"/>
        </w:trPr>
        <w:tc>
          <w:tcPr>
            <w:tcW w:w="834" w:type="dxa"/>
            <w:gridSpan w:val="2"/>
            <w:shd w:val="clear" w:color="auto" w:fill="FFFFFF" w:themeFill="background1"/>
          </w:tcPr>
          <w:p w14:paraId="50FAEFC8"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2</w:t>
            </w:r>
          </w:p>
        </w:tc>
        <w:tc>
          <w:tcPr>
            <w:tcW w:w="914" w:type="dxa"/>
            <w:gridSpan w:val="2"/>
            <w:shd w:val="clear" w:color="auto" w:fill="FFFFFF" w:themeFill="background1"/>
          </w:tcPr>
          <w:p w14:paraId="45CDA51F"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7D446B74"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Fatty liver, Alcoholic</w:t>
            </w:r>
          </w:p>
        </w:tc>
        <w:tc>
          <w:tcPr>
            <w:tcW w:w="5214" w:type="dxa"/>
            <w:gridSpan w:val="2"/>
            <w:shd w:val="clear" w:color="auto" w:fill="FFFFFF" w:themeFill="background1"/>
          </w:tcPr>
          <w:p w14:paraId="44DB2F23"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EH</w:t>
            </w:r>
          </w:p>
        </w:tc>
      </w:tr>
      <w:tr w:rsidR="00FA0402" w:rsidRPr="00DA42BE" w14:paraId="4859844E" w14:textId="77777777" w:rsidTr="00FA0402">
        <w:trPr>
          <w:gridBefore w:val="1"/>
          <w:wBefore w:w="142" w:type="dxa"/>
        </w:trPr>
        <w:tc>
          <w:tcPr>
            <w:tcW w:w="834" w:type="dxa"/>
            <w:gridSpan w:val="2"/>
            <w:shd w:val="clear" w:color="auto" w:fill="FFFFFF" w:themeFill="background1"/>
          </w:tcPr>
          <w:p w14:paraId="110A4F8A"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3</w:t>
            </w:r>
          </w:p>
        </w:tc>
        <w:tc>
          <w:tcPr>
            <w:tcW w:w="914" w:type="dxa"/>
            <w:gridSpan w:val="2"/>
            <w:shd w:val="clear" w:color="auto" w:fill="FFFFFF" w:themeFill="background1"/>
          </w:tcPr>
          <w:p w14:paraId="539A210C"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5AF2A0E0"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Fatty liver, Alcoholic</w:t>
            </w:r>
          </w:p>
        </w:tc>
        <w:tc>
          <w:tcPr>
            <w:tcW w:w="5214" w:type="dxa"/>
            <w:gridSpan w:val="2"/>
            <w:shd w:val="clear" w:color="auto" w:fill="FFFFFF" w:themeFill="background1"/>
          </w:tcPr>
          <w:p w14:paraId="29129136"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cute alcohol intoxication</w:t>
            </w:r>
          </w:p>
        </w:tc>
      </w:tr>
      <w:tr w:rsidR="00FA0402" w:rsidRPr="00DA42BE" w14:paraId="5DD13CD8" w14:textId="77777777" w:rsidTr="00FA0402">
        <w:trPr>
          <w:gridBefore w:val="1"/>
          <w:wBefore w:w="142" w:type="dxa"/>
        </w:trPr>
        <w:tc>
          <w:tcPr>
            <w:tcW w:w="834" w:type="dxa"/>
            <w:gridSpan w:val="2"/>
            <w:shd w:val="clear" w:color="auto" w:fill="FFFFFF" w:themeFill="background1"/>
          </w:tcPr>
          <w:p w14:paraId="2D358D50"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4</w:t>
            </w:r>
          </w:p>
        </w:tc>
        <w:tc>
          <w:tcPr>
            <w:tcW w:w="914" w:type="dxa"/>
            <w:gridSpan w:val="2"/>
            <w:shd w:val="clear" w:color="auto" w:fill="FFFFFF" w:themeFill="background1"/>
          </w:tcPr>
          <w:p w14:paraId="7A7AFBE4"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5B1E651E"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Fatty liver, Alcoholic</w:t>
            </w:r>
          </w:p>
        </w:tc>
        <w:tc>
          <w:tcPr>
            <w:tcW w:w="5214" w:type="dxa"/>
            <w:gridSpan w:val="2"/>
            <w:shd w:val="clear" w:color="auto" w:fill="FFFFFF" w:themeFill="background1"/>
          </w:tcPr>
          <w:p w14:paraId="381A2383" w14:textId="77777777" w:rsidR="004A37BF" w:rsidRPr="00DA42BE" w:rsidRDefault="004A37BF" w:rsidP="00281399">
            <w:pPr>
              <w:spacing w:after="60"/>
              <w:rPr>
                <w:rFonts w:ascii="Times New Roman" w:hAnsi="Times New Roman" w:cs="Times New Roman"/>
                <w:sz w:val="20"/>
                <w:szCs w:val="20"/>
                <w:lang w:val="en-GB"/>
              </w:rPr>
            </w:pPr>
          </w:p>
        </w:tc>
      </w:tr>
      <w:tr w:rsidR="00FA0402" w:rsidRPr="00DA42BE" w14:paraId="5D5AC0D6" w14:textId="77777777" w:rsidTr="00FA0402">
        <w:trPr>
          <w:gridBefore w:val="1"/>
          <w:wBefore w:w="142" w:type="dxa"/>
        </w:trPr>
        <w:tc>
          <w:tcPr>
            <w:tcW w:w="834" w:type="dxa"/>
            <w:gridSpan w:val="2"/>
            <w:shd w:val="clear" w:color="auto" w:fill="FFFFFF" w:themeFill="background1"/>
          </w:tcPr>
          <w:p w14:paraId="3F1805A8"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5</w:t>
            </w:r>
          </w:p>
        </w:tc>
        <w:tc>
          <w:tcPr>
            <w:tcW w:w="914" w:type="dxa"/>
            <w:gridSpan w:val="2"/>
            <w:shd w:val="clear" w:color="auto" w:fill="FFFFFF" w:themeFill="background1"/>
          </w:tcPr>
          <w:p w14:paraId="179DDA0C"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1DC2B3EF"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EH and HF</w:t>
            </w:r>
          </w:p>
        </w:tc>
        <w:tc>
          <w:tcPr>
            <w:tcW w:w="5214" w:type="dxa"/>
            <w:gridSpan w:val="2"/>
            <w:shd w:val="clear" w:color="auto" w:fill="FFFFFF" w:themeFill="background1"/>
          </w:tcPr>
          <w:p w14:paraId="517DACC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cute alcohol intoxication</w:t>
            </w:r>
          </w:p>
        </w:tc>
      </w:tr>
      <w:tr w:rsidR="00FA0402" w:rsidRPr="00DA42BE" w14:paraId="34C721B3" w14:textId="77777777" w:rsidTr="00FA0402">
        <w:trPr>
          <w:gridBefore w:val="1"/>
          <w:wBefore w:w="142" w:type="dxa"/>
        </w:trPr>
        <w:tc>
          <w:tcPr>
            <w:tcW w:w="834" w:type="dxa"/>
            <w:gridSpan w:val="2"/>
            <w:shd w:val="clear" w:color="auto" w:fill="FFFFFF" w:themeFill="background1"/>
          </w:tcPr>
          <w:p w14:paraId="7DA4AA74"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6</w:t>
            </w:r>
          </w:p>
        </w:tc>
        <w:tc>
          <w:tcPr>
            <w:tcW w:w="914" w:type="dxa"/>
            <w:gridSpan w:val="2"/>
            <w:shd w:val="clear" w:color="auto" w:fill="FFFFFF" w:themeFill="background1"/>
          </w:tcPr>
          <w:p w14:paraId="312C26BE"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05D71195"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EH and HF</w:t>
            </w:r>
          </w:p>
        </w:tc>
        <w:tc>
          <w:tcPr>
            <w:tcW w:w="5214" w:type="dxa"/>
            <w:gridSpan w:val="2"/>
            <w:shd w:val="clear" w:color="auto" w:fill="FFFFFF" w:themeFill="background1"/>
          </w:tcPr>
          <w:p w14:paraId="26CA2A5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cute alcohol intoxication</w:t>
            </w:r>
          </w:p>
        </w:tc>
      </w:tr>
      <w:tr w:rsidR="00FA0402" w:rsidRPr="00DA42BE" w14:paraId="3AC205F7" w14:textId="77777777" w:rsidTr="00FA0402">
        <w:trPr>
          <w:gridBefore w:val="1"/>
          <w:wBefore w:w="142" w:type="dxa"/>
        </w:trPr>
        <w:tc>
          <w:tcPr>
            <w:tcW w:w="834" w:type="dxa"/>
            <w:gridSpan w:val="2"/>
            <w:shd w:val="clear" w:color="auto" w:fill="FFFFFF" w:themeFill="background1"/>
          </w:tcPr>
          <w:p w14:paraId="56649E8D"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7</w:t>
            </w:r>
          </w:p>
        </w:tc>
        <w:tc>
          <w:tcPr>
            <w:tcW w:w="914" w:type="dxa"/>
            <w:gridSpan w:val="2"/>
            <w:shd w:val="clear" w:color="auto" w:fill="FFFFFF" w:themeFill="background1"/>
          </w:tcPr>
          <w:p w14:paraId="6D236ED9"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03605CB1"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EH and HF</w:t>
            </w:r>
          </w:p>
        </w:tc>
        <w:tc>
          <w:tcPr>
            <w:tcW w:w="5214" w:type="dxa"/>
            <w:gridSpan w:val="2"/>
            <w:shd w:val="clear" w:color="auto" w:fill="FFFFFF" w:themeFill="background1"/>
          </w:tcPr>
          <w:p w14:paraId="22D0AE78"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Obesity, opioid intoxication, and paranoid schizophrenia</w:t>
            </w:r>
          </w:p>
        </w:tc>
      </w:tr>
      <w:tr w:rsidR="00FA0402" w:rsidRPr="00DA42BE" w14:paraId="12B1DA78" w14:textId="77777777" w:rsidTr="00FA0402">
        <w:trPr>
          <w:gridBefore w:val="1"/>
          <w:wBefore w:w="142" w:type="dxa"/>
        </w:trPr>
        <w:tc>
          <w:tcPr>
            <w:tcW w:w="834" w:type="dxa"/>
            <w:gridSpan w:val="2"/>
            <w:shd w:val="clear" w:color="auto" w:fill="FFFFFF" w:themeFill="background1"/>
          </w:tcPr>
          <w:p w14:paraId="406B9C70"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8</w:t>
            </w:r>
          </w:p>
        </w:tc>
        <w:tc>
          <w:tcPr>
            <w:tcW w:w="914" w:type="dxa"/>
            <w:gridSpan w:val="2"/>
            <w:shd w:val="clear" w:color="auto" w:fill="FFFFFF" w:themeFill="background1"/>
          </w:tcPr>
          <w:p w14:paraId="7B5D4801"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44A04DF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EH and heart disease</w:t>
            </w:r>
          </w:p>
        </w:tc>
        <w:tc>
          <w:tcPr>
            <w:tcW w:w="5214" w:type="dxa"/>
            <w:gridSpan w:val="2"/>
            <w:shd w:val="clear" w:color="auto" w:fill="FFFFFF" w:themeFill="background1"/>
          </w:tcPr>
          <w:p w14:paraId="54DBE375" w14:textId="77777777" w:rsidR="004A37BF" w:rsidRPr="00DA42BE" w:rsidRDefault="004A37BF" w:rsidP="00281399">
            <w:pPr>
              <w:spacing w:after="60"/>
              <w:rPr>
                <w:rFonts w:ascii="Times New Roman" w:hAnsi="Times New Roman" w:cs="Times New Roman"/>
                <w:sz w:val="20"/>
                <w:szCs w:val="20"/>
                <w:lang w:val="en-GB"/>
              </w:rPr>
            </w:pPr>
          </w:p>
        </w:tc>
      </w:tr>
      <w:tr w:rsidR="00FA0402" w:rsidRPr="00DA42BE" w14:paraId="176CB713" w14:textId="77777777" w:rsidTr="00FA0402">
        <w:trPr>
          <w:gridBefore w:val="1"/>
          <w:wBefore w:w="142" w:type="dxa"/>
        </w:trPr>
        <w:tc>
          <w:tcPr>
            <w:tcW w:w="834" w:type="dxa"/>
            <w:gridSpan w:val="2"/>
            <w:shd w:val="clear" w:color="auto" w:fill="FFFFFF" w:themeFill="background1"/>
          </w:tcPr>
          <w:p w14:paraId="4C16F4B3"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19</w:t>
            </w:r>
          </w:p>
        </w:tc>
        <w:tc>
          <w:tcPr>
            <w:tcW w:w="914" w:type="dxa"/>
            <w:gridSpan w:val="2"/>
            <w:shd w:val="clear" w:color="auto" w:fill="FFFFFF" w:themeFill="background1"/>
          </w:tcPr>
          <w:p w14:paraId="27B65F54"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1A73ED5D"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ortic rupture</w:t>
            </w:r>
          </w:p>
        </w:tc>
        <w:tc>
          <w:tcPr>
            <w:tcW w:w="5214" w:type="dxa"/>
            <w:gridSpan w:val="2"/>
            <w:shd w:val="clear" w:color="auto" w:fill="FFFFFF" w:themeFill="background1"/>
          </w:tcPr>
          <w:p w14:paraId="6C65C613"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EH</w:t>
            </w:r>
          </w:p>
        </w:tc>
      </w:tr>
      <w:tr w:rsidR="00FA0402" w:rsidRPr="00DA42BE" w14:paraId="1FC9E644" w14:textId="77777777" w:rsidTr="00FA0402">
        <w:trPr>
          <w:gridBefore w:val="1"/>
          <w:wBefore w:w="142" w:type="dxa"/>
        </w:trPr>
        <w:tc>
          <w:tcPr>
            <w:tcW w:w="834" w:type="dxa"/>
            <w:gridSpan w:val="2"/>
            <w:shd w:val="clear" w:color="auto" w:fill="FFFFFF" w:themeFill="background1"/>
          </w:tcPr>
          <w:p w14:paraId="40B8043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0</w:t>
            </w:r>
          </w:p>
        </w:tc>
        <w:tc>
          <w:tcPr>
            <w:tcW w:w="914" w:type="dxa"/>
            <w:gridSpan w:val="2"/>
            <w:shd w:val="clear" w:color="auto" w:fill="FFFFFF" w:themeFill="background1"/>
          </w:tcPr>
          <w:p w14:paraId="6E872B5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529695A0"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OPD</w:t>
            </w:r>
          </w:p>
        </w:tc>
        <w:tc>
          <w:tcPr>
            <w:tcW w:w="5214" w:type="dxa"/>
            <w:gridSpan w:val="2"/>
            <w:shd w:val="clear" w:color="auto" w:fill="FFFFFF" w:themeFill="background1"/>
          </w:tcPr>
          <w:p w14:paraId="75F7000D" w14:textId="77777777" w:rsidR="004A37BF" w:rsidRPr="00DA42BE" w:rsidRDefault="004A37BF" w:rsidP="00281399">
            <w:pPr>
              <w:spacing w:after="60"/>
              <w:rPr>
                <w:rFonts w:ascii="Times New Roman" w:hAnsi="Times New Roman" w:cs="Times New Roman"/>
                <w:sz w:val="20"/>
                <w:szCs w:val="20"/>
                <w:lang w:val="en-GB"/>
              </w:rPr>
            </w:pPr>
          </w:p>
        </w:tc>
      </w:tr>
      <w:tr w:rsidR="00FA0402" w:rsidRPr="00DA42BE" w14:paraId="259049D6" w14:textId="77777777" w:rsidTr="00FA0402">
        <w:trPr>
          <w:gridBefore w:val="1"/>
          <w:wBefore w:w="142" w:type="dxa"/>
        </w:trPr>
        <w:tc>
          <w:tcPr>
            <w:tcW w:w="834" w:type="dxa"/>
            <w:gridSpan w:val="2"/>
            <w:shd w:val="clear" w:color="auto" w:fill="FFFFFF" w:themeFill="background1"/>
          </w:tcPr>
          <w:p w14:paraId="1F9375C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1</w:t>
            </w:r>
          </w:p>
        </w:tc>
        <w:tc>
          <w:tcPr>
            <w:tcW w:w="914" w:type="dxa"/>
            <w:gridSpan w:val="2"/>
            <w:shd w:val="clear" w:color="auto" w:fill="FFFFFF" w:themeFill="background1"/>
          </w:tcPr>
          <w:p w14:paraId="771A1A2C"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3F6B03BE"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DM, type I</w:t>
            </w:r>
          </w:p>
        </w:tc>
        <w:tc>
          <w:tcPr>
            <w:tcW w:w="5214" w:type="dxa"/>
            <w:gridSpan w:val="2"/>
            <w:shd w:val="clear" w:color="auto" w:fill="FFFFFF" w:themeFill="background1"/>
          </w:tcPr>
          <w:p w14:paraId="077B704F"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rdiomegaly</w:t>
            </w:r>
          </w:p>
        </w:tc>
      </w:tr>
      <w:tr w:rsidR="00FA0402" w:rsidRPr="00DA42BE" w14:paraId="21AD7C1D" w14:textId="77777777" w:rsidTr="00FA0402">
        <w:trPr>
          <w:gridBefore w:val="1"/>
          <w:wBefore w:w="142" w:type="dxa"/>
        </w:trPr>
        <w:tc>
          <w:tcPr>
            <w:tcW w:w="834" w:type="dxa"/>
            <w:gridSpan w:val="2"/>
            <w:shd w:val="clear" w:color="auto" w:fill="FFFFFF" w:themeFill="background1"/>
          </w:tcPr>
          <w:p w14:paraId="2B6D66FE"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2</w:t>
            </w:r>
          </w:p>
        </w:tc>
        <w:tc>
          <w:tcPr>
            <w:tcW w:w="914" w:type="dxa"/>
            <w:gridSpan w:val="2"/>
            <w:shd w:val="clear" w:color="auto" w:fill="FFFFFF" w:themeFill="background1"/>
          </w:tcPr>
          <w:p w14:paraId="1F14E65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7FD600D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DM, type II</w:t>
            </w:r>
          </w:p>
        </w:tc>
        <w:tc>
          <w:tcPr>
            <w:tcW w:w="5214" w:type="dxa"/>
            <w:gridSpan w:val="2"/>
            <w:shd w:val="clear" w:color="auto" w:fill="FFFFFF" w:themeFill="background1"/>
          </w:tcPr>
          <w:p w14:paraId="4FEBBC8E"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Fatty liver</w:t>
            </w:r>
          </w:p>
        </w:tc>
      </w:tr>
      <w:tr w:rsidR="00FA0402" w:rsidRPr="00DA42BE" w14:paraId="62A78893" w14:textId="77777777" w:rsidTr="00FA0402">
        <w:trPr>
          <w:gridBefore w:val="1"/>
          <w:wBefore w:w="142" w:type="dxa"/>
        </w:trPr>
        <w:tc>
          <w:tcPr>
            <w:tcW w:w="834" w:type="dxa"/>
            <w:gridSpan w:val="2"/>
            <w:shd w:val="clear" w:color="auto" w:fill="FFFFFF" w:themeFill="background1"/>
          </w:tcPr>
          <w:p w14:paraId="177F26ED"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3</w:t>
            </w:r>
          </w:p>
        </w:tc>
        <w:tc>
          <w:tcPr>
            <w:tcW w:w="914" w:type="dxa"/>
            <w:gridSpan w:val="2"/>
            <w:shd w:val="clear" w:color="auto" w:fill="FFFFFF" w:themeFill="background1"/>
          </w:tcPr>
          <w:p w14:paraId="04050308"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4F51EE78" w14:textId="5E913195"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w:t>
            </w:r>
            <w:r w:rsidR="005510E3" w:rsidRPr="00DA42BE">
              <w:rPr>
                <w:rFonts w:ascii="Times New Roman" w:hAnsi="Times New Roman" w:cs="Times New Roman"/>
                <w:sz w:val="20"/>
                <w:szCs w:val="20"/>
                <w:lang w:val="en-GB"/>
              </w:rPr>
              <w:t>OVID</w:t>
            </w:r>
            <w:r w:rsidRPr="00DA42BE">
              <w:rPr>
                <w:rFonts w:ascii="Times New Roman" w:hAnsi="Times New Roman" w:cs="Times New Roman"/>
                <w:sz w:val="20"/>
                <w:szCs w:val="20"/>
                <w:lang w:val="en-GB"/>
              </w:rPr>
              <w:t>-19 infection</w:t>
            </w:r>
          </w:p>
        </w:tc>
        <w:tc>
          <w:tcPr>
            <w:tcW w:w="5214" w:type="dxa"/>
            <w:gridSpan w:val="2"/>
            <w:shd w:val="clear" w:color="auto" w:fill="FFFFFF" w:themeFill="background1"/>
          </w:tcPr>
          <w:p w14:paraId="15366403"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DM type II</w:t>
            </w:r>
          </w:p>
        </w:tc>
      </w:tr>
      <w:tr w:rsidR="00FA0402" w:rsidRPr="00DA42BE" w14:paraId="32ABC8C0" w14:textId="77777777" w:rsidTr="00FA0402">
        <w:trPr>
          <w:gridBefore w:val="1"/>
          <w:wBefore w:w="142" w:type="dxa"/>
        </w:trPr>
        <w:tc>
          <w:tcPr>
            <w:tcW w:w="834" w:type="dxa"/>
            <w:gridSpan w:val="2"/>
            <w:shd w:val="clear" w:color="auto" w:fill="FFFFFF" w:themeFill="background1"/>
          </w:tcPr>
          <w:p w14:paraId="502F662A"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4</w:t>
            </w:r>
          </w:p>
        </w:tc>
        <w:tc>
          <w:tcPr>
            <w:tcW w:w="914" w:type="dxa"/>
            <w:gridSpan w:val="2"/>
            <w:shd w:val="clear" w:color="auto" w:fill="FFFFFF" w:themeFill="background1"/>
          </w:tcPr>
          <w:p w14:paraId="456F2F47"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PHE</w:t>
            </w:r>
          </w:p>
        </w:tc>
        <w:tc>
          <w:tcPr>
            <w:tcW w:w="2380" w:type="dxa"/>
            <w:gridSpan w:val="2"/>
            <w:shd w:val="clear" w:color="auto" w:fill="FFFFFF" w:themeFill="background1"/>
          </w:tcPr>
          <w:p w14:paraId="55757E59"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rdiomegaly</w:t>
            </w:r>
          </w:p>
        </w:tc>
        <w:tc>
          <w:tcPr>
            <w:tcW w:w="5214" w:type="dxa"/>
            <w:gridSpan w:val="2"/>
            <w:shd w:val="clear" w:color="auto" w:fill="FFFFFF" w:themeFill="background1"/>
          </w:tcPr>
          <w:p w14:paraId="177D0815"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lcohol dependence</w:t>
            </w:r>
          </w:p>
        </w:tc>
      </w:tr>
      <w:tr w:rsidR="00FA0402" w:rsidRPr="00DA42BE" w14:paraId="5FBB8FA0" w14:textId="77777777" w:rsidTr="00FA0402">
        <w:trPr>
          <w:gridBefore w:val="1"/>
          <w:wBefore w:w="142" w:type="dxa"/>
        </w:trPr>
        <w:tc>
          <w:tcPr>
            <w:tcW w:w="834" w:type="dxa"/>
            <w:gridSpan w:val="2"/>
            <w:shd w:val="clear" w:color="auto" w:fill="FFFFFF" w:themeFill="background1"/>
          </w:tcPr>
          <w:p w14:paraId="03412D4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5</w:t>
            </w:r>
          </w:p>
        </w:tc>
        <w:tc>
          <w:tcPr>
            <w:tcW w:w="914" w:type="dxa"/>
            <w:gridSpan w:val="2"/>
            <w:shd w:val="clear" w:color="auto" w:fill="FFFFFF" w:themeFill="background1"/>
          </w:tcPr>
          <w:p w14:paraId="76734AE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PHE</w:t>
            </w:r>
          </w:p>
        </w:tc>
        <w:tc>
          <w:tcPr>
            <w:tcW w:w="2380" w:type="dxa"/>
            <w:gridSpan w:val="2"/>
            <w:shd w:val="clear" w:color="auto" w:fill="FFFFFF" w:themeFill="background1"/>
          </w:tcPr>
          <w:p w14:paraId="400E0DD0"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AD</w:t>
            </w:r>
          </w:p>
        </w:tc>
        <w:tc>
          <w:tcPr>
            <w:tcW w:w="5214" w:type="dxa"/>
            <w:gridSpan w:val="2"/>
            <w:shd w:val="clear" w:color="auto" w:fill="FFFFFF" w:themeFill="background1"/>
          </w:tcPr>
          <w:p w14:paraId="7634B974" w14:textId="541E953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DM type II and EH</w:t>
            </w:r>
          </w:p>
        </w:tc>
      </w:tr>
      <w:tr w:rsidR="004A37BF" w:rsidRPr="00DA42BE" w14:paraId="432DBE3B" w14:textId="77777777" w:rsidTr="00281399">
        <w:trPr>
          <w:gridAfter w:val="1"/>
          <w:wAfter w:w="142" w:type="dxa"/>
        </w:trPr>
        <w:tc>
          <w:tcPr>
            <w:tcW w:w="9342" w:type="dxa"/>
            <w:gridSpan w:val="8"/>
            <w:shd w:val="clear" w:color="auto" w:fill="FFFFFF" w:themeFill="background1"/>
          </w:tcPr>
          <w:p w14:paraId="3981C9F6" w14:textId="5E54E12F" w:rsidR="004A37BF" w:rsidRPr="00DA42BE" w:rsidRDefault="004A37BF" w:rsidP="00281399">
            <w:pPr>
              <w:tabs>
                <w:tab w:val="decimal" w:pos="567"/>
              </w:tabs>
              <w:spacing w:before="120" w:after="60"/>
              <w:rPr>
                <w:rFonts w:ascii="Times New Roman" w:hAnsi="Times New Roman" w:cs="Times New Roman"/>
                <w:sz w:val="20"/>
                <w:szCs w:val="20"/>
                <w:lang w:val="en-GB"/>
              </w:rPr>
            </w:pPr>
            <w:r w:rsidRPr="00DA42BE">
              <w:rPr>
                <w:rFonts w:ascii="Times New Roman" w:hAnsi="Times New Roman" w:cs="Times New Roman"/>
                <w:sz w:val="20"/>
                <w:szCs w:val="20"/>
                <w:lang w:val="en-GB"/>
              </w:rPr>
              <w:t xml:space="preserve">non-Disease-induced </w:t>
            </w:r>
            <w:r w:rsidR="00A175A7" w:rsidRPr="00DA42BE">
              <w:rPr>
                <w:rFonts w:ascii="Times New Roman" w:hAnsi="Times New Roman" w:cs="Times New Roman"/>
                <w:sz w:val="20"/>
                <w:szCs w:val="20"/>
                <w:lang w:val="en-GB"/>
              </w:rPr>
              <w:t>s</w:t>
            </w:r>
            <w:r w:rsidRPr="00DA42BE">
              <w:rPr>
                <w:rFonts w:ascii="Times New Roman" w:hAnsi="Times New Roman" w:cs="Times New Roman"/>
                <w:sz w:val="20"/>
                <w:szCs w:val="20"/>
                <w:lang w:val="en-GB"/>
              </w:rPr>
              <w:t xml:space="preserve">udden </w:t>
            </w:r>
            <w:r w:rsidR="00A175A7" w:rsidRPr="00DA42BE">
              <w:rPr>
                <w:rFonts w:ascii="Times New Roman" w:hAnsi="Times New Roman" w:cs="Times New Roman"/>
                <w:sz w:val="20"/>
                <w:szCs w:val="20"/>
                <w:lang w:val="en-GB"/>
              </w:rPr>
              <w:t>d</w:t>
            </w:r>
            <w:r w:rsidRPr="00DA42BE">
              <w:rPr>
                <w:rFonts w:ascii="Times New Roman" w:hAnsi="Times New Roman" w:cs="Times New Roman"/>
                <w:sz w:val="20"/>
                <w:szCs w:val="20"/>
                <w:lang w:val="en-GB"/>
              </w:rPr>
              <w:t>eath</w:t>
            </w:r>
          </w:p>
        </w:tc>
      </w:tr>
      <w:tr w:rsidR="00FA0402" w:rsidRPr="00DA42BE" w14:paraId="28BC0C6B" w14:textId="77777777" w:rsidTr="00FA0402">
        <w:trPr>
          <w:gridBefore w:val="1"/>
          <w:wBefore w:w="142" w:type="dxa"/>
        </w:trPr>
        <w:tc>
          <w:tcPr>
            <w:tcW w:w="834" w:type="dxa"/>
            <w:gridSpan w:val="2"/>
            <w:shd w:val="clear" w:color="auto" w:fill="FFFFFF" w:themeFill="background1"/>
          </w:tcPr>
          <w:p w14:paraId="4CE7AB6F"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6</w:t>
            </w:r>
          </w:p>
        </w:tc>
        <w:tc>
          <w:tcPr>
            <w:tcW w:w="914" w:type="dxa"/>
            <w:gridSpan w:val="2"/>
            <w:shd w:val="clear" w:color="auto" w:fill="FFFFFF" w:themeFill="background1"/>
          </w:tcPr>
          <w:p w14:paraId="6EA89E88"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shd w:val="clear" w:color="auto" w:fill="FFFFFF" w:themeFill="background1"/>
          </w:tcPr>
          <w:p w14:paraId="55D6C61C"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Suicide</w:t>
            </w:r>
          </w:p>
        </w:tc>
        <w:tc>
          <w:tcPr>
            <w:tcW w:w="5214" w:type="dxa"/>
            <w:gridSpan w:val="2"/>
            <w:shd w:val="clear" w:color="auto" w:fill="FFFFFF" w:themeFill="background1"/>
          </w:tcPr>
          <w:p w14:paraId="2B7B0002" w14:textId="7A31EEAD"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cute alcohol intoxication and alcohol dependence</w:t>
            </w:r>
          </w:p>
        </w:tc>
      </w:tr>
      <w:tr w:rsidR="00FA0402" w:rsidRPr="00DA42BE" w14:paraId="1405CEC5" w14:textId="77777777" w:rsidTr="00FA0402">
        <w:trPr>
          <w:gridBefore w:val="1"/>
          <w:wBefore w:w="142" w:type="dxa"/>
        </w:trPr>
        <w:tc>
          <w:tcPr>
            <w:tcW w:w="834" w:type="dxa"/>
            <w:gridSpan w:val="2"/>
            <w:tcBorders>
              <w:bottom w:val="single" w:sz="4" w:space="0" w:color="auto"/>
            </w:tcBorders>
            <w:shd w:val="clear" w:color="auto" w:fill="FFFFFF" w:themeFill="background1"/>
          </w:tcPr>
          <w:p w14:paraId="5135277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27</w:t>
            </w:r>
          </w:p>
        </w:tc>
        <w:tc>
          <w:tcPr>
            <w:tcW w:w="914" w:type="dxa"/>
            <w:gridSpan w:val="2"/>
            <w:tcBorders>
              <w:bottom w:val="single" w:sz="4" w:space="0" w:color="auto"/>
            </w:tcBorders>
            <w:shd w:val="clear" w:color="auto" w:fill="FFFFFF" w:themeFill="background1"/>
          </w:tcPr>
          <w:p w14:paraId="7F3885E0"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PN</w:t>
            </w:r>
          </w:p>
        </w:tc>
        <w:tc>
          <w:tcPr>
            <w:tcW w:w="2380" w:type="dxa"/>
            <w:gridSpan w:val="2"/>
            <w:tcBorders>
              <w:bottom w:val="single" w:sz="4" w:space="0" w:color="auto"/>
            </w:tcBorders>
            <w:shd w:val="clear" w:color="auto" w:fill="FFFFFF" w:themeFill="background1"/>
          </w:tcPr>
          <w:p w14:paraId="3674EDAB"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Hypothermia</w:t>
            </w:r>
          </w:p>
        </w:tc>
        <w:tc>
          <w:tcPr>
            <w:tcW w:w="5214" w:type="dxa"/>
            <w:gridSpan w:val="2"/>
            <w:tcBorders>
              <w:bottom w:val="single" w:sz="4" w:space="0" w:color="auto"/>
            </w:tcBorders>
            <w:shd w:val="clear" w:color="auto" w:fill="FFFFFF" w:themeFill="background1"/>
          </w:tcPr>
          <w:p w14:paraId="3ECE865F" w14:textId="77777777" w:rsidR="004A37BF" w:rsidRPr="00DA42BE" w:rsidRDefault="004A37BF"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cute alcohol intoxication</w:t>
            </w:r>
          </w:p>
        </w:tc>
      </w:tr>
    </w:tbl>
    <w:p w14:paraId="3DDA1064" w14:textId="698F6626" w:rsidR="004A37BF" w:rsidRPr="00DA42BE" w:rsidRDefault="004A37BF" w:rsidP="00281399">
      <w:pPr>
        <w:tabs>
          <w:tab w:val="left" w:pos="0"/>
        </w:tabs>
        <w:spacing w:before="120" w:line="360" w:lineRule="auto"/>
        <w:rPr>
          <w:rFonts w:ascii="Times New Roman" w:hAnsi="Times New Roman" w:cs="Times New Roman"/>
          <w:sz w:val="20"/>
          <w:szCs w:val="20"/>
          <w:lang w:val="en-GB"/>
        </w:rPr>
      </w:pPr>
      <w:r w:rsidRPr="00DA42BE">
        <w:rPr>
          <w:rFonts w:ascii="Times New Roman" w:hAnsi="Times New Roman" w:cs="Times New Roman"/>
          <w:sz w:val="20"/>
          <w:szCs w:val="20"/>
          <w:lang w:val="en-GB"/>
        </w:rPr>
        <w:t xml:space="preserve">CAD, </w:t>
      </w:r>
      <w:r w:rsidR="000277A4" w:rsidRPr="00DA42BE">
        <w:rPr>
          <w:rFonts w:ascii="Times New Roman" w:hAnsi="Times New Roman" w:cs="Times New Roman"/>
          <w:sz w:val="20"/>
          <w:szCs w:val="20"/>
          <w:lang w:val="en-GB"/>
        </w:rPr>
        <w:t>c</w:t>
      </w:r>
      <w:r w:rsidRPr="00DA42BE">
        <w:rPr>
          <w:rFonts w:ascii="Times New Roman" w:hAnsi="Times New Roman" w:cs="Times New Roman"/>
          <w:sz w:val="20"/>
          <w:szCs w:val="20"/>
          <w:lang w:val="en-GB"/>
        </w:rPr>
        <w:t xml:space="preserve">oronary </w:t>
      </w:r>
      <w:r w:rsidR="000277A4" w:rsidRPr="00DA42BE">
        <w:rPr>
          <w:rFonts w:ascii="Times New Roman" w:hAnsi="Times New Roman" w:cs="Times New Roman"/>
          <w:sz w:val="20"/>
          <w:szCs w:val="20"/>
          <w:lang w:val="en-GB"/>
        </w:rPr>
        <w:t>a</w:t>
      </w:r>
      <w:r w:rsidRPr="00DA42BE">
        <w:rPr>
          <w:rFonts w:ascii="Times New Roman" w:hAnsi="Times New Roman" w:cs="Times New Roman"/>
          <w:sz w:val="20"/>
          <w:szCs w:val="20"/>
          <w:lang w:val="en-GB"/>
        </w:rPr>
        <w:t xml:space="preserve">rtery </w:t>
      </w:r>
      <w:r w:rsidR="000277A4" w:rsidRPr="00DA42BE">
        <w:rPr>
          <w:rFonts w:ascii="Times New Roman" w:hAnsi="Times New Roman" w:cs="Times New Roman"/>
          <w:sz w:val="20"/>
          <w:szCs w:val="20"/>
          <w:lang w:val="en-GB"/>
        </w:rPr>
        <w:t>d</w:t>
      </w:r>
      <w:r w:rsidRPr="00DA42BE">
        <w:rPr>
          <w:rFonts w:ascii="Times New Roman" w:hAnsi="Times New Roman" w:cs="Times New Roman"/>
          <w:sz w:val="20"/>
          <w:szCs w:val="20"/>
          <w:lang w:val="en-GB"/>
        </w:rPr>
        <w:t xml:space="preserve">isease; COPD, </w:t>
      </w:r>
      <w:r w:rsidR="00AD78C6" w:rsidRPr="00DA42BE">
        <w:rPr>
          <w:rFonts w:ascii="Times New Roman" w:hAnsi="Times New Roman" w:cs="Times New Roman"/>
          <w:sz w:val="20"/>
          <w:szCs w:val="20"/>
          <w:lang w:val="en-GB"/>
        </w:rPr>
        <w:t>c</w:t>
      </w:r>
      <w:r w:rsidRPr="00DA42BE">
        <w:rPr>
          <w:rFonts w:ascii="Times New Roman" w:hAnsi="Times New Roman" w:cs="Times New Roman"/>
          <w:sz w:val="20"/>
          <w:szCs w:val="20"/>
          <w:lang w:val="en-GB"/>
        </w:rPr>
        <w:t xml:space="preserve">hronic </w:t>
      </w:r>
      <w:r w:rsidR="00AD78C6" w:rsidRPr="00DA42BE">
        <w:rPr>
          <w:rFonts w:ascii="Times New Roman" w:hAnsi="Times New Roman" w:cs="Times New Roman"/>
          <w:sz w:val="20"/>
          <w:szCs w:val="20"/>
          <w:lang w:val="en-GB"/>
        </w:rPr>
        <w:t>o</w:t>
      </w:r>
      <w:r w:rsidRPr="00DA42BE">
        <w:rPr>
          <w:rFonts w:ascii="Times New Roman" w:hAnsi="Times New Roman" w:cs="Times New Roman"/>
          <w:sz w:val="20"/>
          <w:szCs w:val="20"/>
          <w:lang w:val="en-GB"/>
        </w:rPr>
        <w:t xml:space="preserve">bstructive </w:t>
      </w:r>
      <w:r w:rsidR="00AD78C6" w:rsidRPr="00DA42BE">
        <w:rPr>
          <w:rFonts w:ascii="Times New Roman" w:hAnsi="Times New Roman" w:cs="Times New Roman"/>
          <w:sz w:val="20"/>
          <w:szCs w:val="20"/>
          <w:lang w:val="en-GB"/>
        </w:rPr>
        <w:t>p</w:t>
      </w:r>
      <w:r w:rsidRPr="00DA42BE">
        <w:rPr>
          <w:rFonts w:ascii="Times New Roman" w:hAnsi="Times New Roman" w:cs="Times New Roman"/>
          <w:sz w:val="20"/>
          <w:szCs w:val="20"/>
          <w:lang w:val="en-GB"/>
        </w:rPr>
        <w:t xml:space="preserve">ulmonary </w:t>
      </w:r>
      <w:r w:rsidR="00AD78C6" w:rsidRPr="00DA42BE">
        <w:rPr>
          <w:rFonts w:ascii="Times New Roman" w:hAnsi="Times New Roman" w:cs="Times New Roman"/>
          <w:sz w:val="20"/>
          <w:szCs w:val="20"/>
          <w:lang w:val="en-GB"/>
        </w:rPr>
        <w:t>d</w:t>
      </w:r>
      <w:r w:rsidRPr="00DA42BE">
        <w:rPr>
          <w:rFonts w:ascii="Times New Roman" w:hAnsi="Times New Roman" w:cs="Times New Roman"/>
          <w:sz w:val="20"/>
          <w:szCs w:val="20"/>
          <w:lang w:val="en-GB"/>
        </w:rPr>
        <w:t>isease; C</w:t>
      </w:r>
      <w:r w:rsidR="00B644B2" w:rsidRPr="00DA42BE">
        <w:rPr>
          <w:rFonts w:ascii="Times New Roman" w:hAnsi="Times New Roman" w:cs="Times New Roman"/>
          <w:sz w:val="20"/>
          <w:szCs w:val="20"/>
          <w:lang w:val="en-GB"/>
        </w:rPr>
        <w:t>OVID</w:t>
      </w:r>
      <w:r w:rsidRPr="00DA42BE">
        <w:rPr>
          <w:rFonts w:ascii="Times New Roman" w:hAnsi="Times New Roman" w:cs="Times New Roman"/>
          <w:sz w:val="20"/>
          <w:szCs w:val="20"/>
          <w:lang w:val="en-GB"/>
        </w:rPr>
        <w:t xml:space="preserve">-19, </w:t>
      </w:r>
      <w:r w:rsidR="00AD78C6" w:rsidRPr="00DA42BE">
        <w:rPr>
          <w:rFonts w:ascii="Times New Roman" w:hAnsi="Times New Roman" w:cs="Times New Roman"/>
          <w:sz w:val="20"/>
          <w:szCs w:val="20"/>
          <w:shd w:val="clear" w:color="auto" w:fill="FFFFFF"/>
          <w:lang w:val="en-GB"/>
        </w:rPr>
        <w:t>c</w:t>
      </w:r>
      <w:r w:rsidRPr="00DA42BE">
        <w:rPr>
          <w:rFonts w:ascii="Times New Roman" w:hAnsi="Times New Roman" w:cs="Times New Roman"/>
          <w:sz w:val="20"/>
          <w:szCs w:val="20"/>
          <w:shd w:val="clear" w:color="auto" w:fill="FFFFFF"/>
          <w:lang w:val="en-GB"/>
        </w:rPr>
        <w:t xml:space="preserve">oronavirus disease </w:t>
      </w:r>
      <w:r w:rsidR="002D4CD5" w:rsidRPr="00DA42BE">
        <w:rPr>
          <w:rFonts w:ascii="Times New Roman" w:hAnsi="Times New Roman" w:cs="Times New Roman"/>
          <w:sz w:val="20"/>
          <w:szCs w:val="20"/>
          <w:shd w:val="clear" w:color="auto" w:fill="FFFFFF"/>
          <w:lang w:val="en-GB"/>
        </w:rPr>
        <w:t xml:space="preserve">in </w:t>
      </w:r>
      <w:r w:rsidRPr="00DA42BE">
        <w:rPr>
          <w:rFonts w:ascii="Times New Roman" w:hAnsi="Times New Roman" w:cs="Times New Roman"/>
          <w:sz w:val="20"/>
          <w:szCs w:val="20"/>
          <w:shd w:val="clear" w:color="auto" w:fill="FFFFFF"/>
          <w:lang w:val="en-GB"/>
        </w:rPr>
        <w:t>2019 caused by the SARS-CoV-2</w:t>
      </w:r>
      <w:r w:rsidR="002D4CD5" w:rsidRPr="00DA42BE">
        <w:rPr>
          <w:rFonts w:ascii="Times New Roman" w:hAnsi="Times New Roman" w:cs="Times New Roman"/>
          <w:sz w:val="20"/>
          <w:szCs w:val="20"/>
          <w:shd w:val="clear" w:color="auto" w:fill="FFFFFF"/>
          <w:lang w:val="en-GB"/>
        </w:rPr>
        <w:t xml:space="preserve"> virus</w:t>
      </w:r>
      <w:r w:rsidRPr="00DA42BE">
        <w:rPr>
          <w:rFonts w:ascii="Times New Roman" w:hAnsi="Times New Roman" w:cs="Times New Roman"/>
          <w:sz w:val="20"/>
          <w:szCs w:val="20"/>
          <w:shd w:val="clear" w:color="auto" w:fill="FFFFFF"/>
          <w:lang w:val="en-GB"/>
        </w:rPr>
        <w:t xml:space="preserve">; DM; </w:t>
      </w:r>
      <w:r w:rsidR="00AD78C6" w:rsidRPr="00DA42BE">
        <w:rPr>
          <w:rFonts w:ascii="Times New Roman" w:hAnsi="Times New Roman" w:cs="Times New Roman"/>
          <w:sz w:val="20"/>
          <w:szCs w:val="20"/>
          <w:shd w:val="clear" w:color="auto" w:fill="FFFFFF"/>
          <w:lang w:val="en-GB"/>
        </w:rPr>
        <w:t>d</w:t>
      </w:r>
      <w:r w:rsidRPr="00DA42BE">
        <w:rPr>
          <w:rFonts w:ascii="Times New Roman" w:hAnsi="Times New Roman" w:cs="Times New Roman"/>
          <w:sz w:val="20"/>
          <w:szCs w:val="20"/>
          <w:shd w:val="clear" w:color="auto" w:fill="FFFFFF"/>
          <w:lang w:val="en-GB"/>
        </w:rPr>
        <w:t xml:space="preserve">iabetes </w:t>
      </w:r>
      <w:r w:rsidR="00AD78C6" w:rsidRPr="00DA42BE">
        <w:rPr>
          <w:rFonts w:ascii="Times New Roman" w:hAnsi="Times New Roman" w:cs="Times New Roman"/>
          <w:sz w:val="20"/>
          <w:szCs w:val="20"/>
          <w:shd w:val="clear" w:color="auto" w:fill="FFFFFF"/>
          <w:lang w:val="en-GB"/>
        </w:rPr>
        <w:t>m</w:t>
      </w:r>
      <w:r w:rsidRPr="00DA42BE">
        <w:rPr>
          <w:rFonts w:ascii="Times New Roman" w:hAnsi="Times New Roman" w:cs="Times New Roman"/>
          <w:sz w:val="20"/>
          <w:szCs w:val="20"/>
          <w:shd w:val="clear" w:color="auto" w:fill="FFFFFF"/>
          <w:lang w:val="en-GB"/>
        </w:rPr>
        <w:t xml:space="preserve">ellitus; EH, </w:t>
      </w:r>
      <w:r w:rsidR="00AD78C6" w:rsidRPr="00DA42BE">
        <w:rPr>
          <w:rFonts w:ascii="Times New Roman" w:hAnsi="Times New Roman" w:cs="Times New Roman"/>
          <w:sz w:val="20"/>
          <w:szCs w:val="20"/>
          <w:shd w:val="clear" w:color="auto" w:fill="FFFFFF"/>
          <w:lang w:val="en-GB"/>
        </w:rPr>
        <w:t>e</w:t>
      </w:r>
      <w:r w:rsidRPr="00DA42BE">
        <w:rPr>
          <w:rFonts w:ascii="Times New Roman" w:hAnsi="Times New Roman" w:cs="Times New Roman"/>
          <w:sz w:val="20"/>
          <w:szCs w:val="20"/>
          <w:shd w:val="clear" w:color="auto" w:fill="FFFFFF"/>
          <w:lang w:val="en-GB"/>
        </w:rPr>
        <w:t xml:space="preserve">ssential </w:t>
      </w:r>
      <w:r w:rsidR="00AD78C6" w:rsidRPr="00DA42BE">
        <w:rPr>
          <w:rFonts w:ascii="Times New Roman" w:hAnsi="Times New Roman" w:cs="Times New Roman"/>
          <w:sz w:val="20"/>
          <w:szCs w:val="20"/>
          <w:shd w:val="clear" w:color="auto" w:fill="FFFFFF"/>
          <w:lang w:val="en-GB"/>
        </w:rPr>
        <w:t>h</w:t>
      </w:r>
      <w:r w:rsidRPr="00DA42BE">
        <w:rPr>
          <w:rFonts w:ascii="Times New Roman" w:hAnsi="Times New Roman" w:cs="Times New Roman"/>
          <w:sz w:val="20"/>
          <w:szCs w:val="20"/>
          <w:shd w:val="clear" w:color="auto" w:fill="FFFFFF"/>
          <w:lang w:val="en-GB"/>
        </w:rPr>
        <w:t xml:space="preserve">ypertension; HF: </w:t>
      </w:r>
      <w:r w:rsidR="00AD78C6" w:rsidRPr="00DA42BE">
        <w:rPr>
          <w:rFonts w:ascii="Times New Roman" w:hAnsi="Times New Roman" w:cs="Times New Roman"/>
          <w:sz w:val="20"/>
          <w:szCs w:val="20"/>
          <w:shd w:val="clear" w:color="auto" w:fill="FFFFFF"/>
          <w:lang w:val="en-GB"/>
        </w:rPr>
        <w:t>h</w:t>
      </w:r>
      <w:r w:rsidRPr="00DA42BE">
        <w:rPr>
          <w:rFonts w:ascii="Times New Roman" w:hAnsi="Times New Roman" w:cs="Times New Roman"/>
          <w:sz w:val="20"/>
          <w:szCs w:val="20"/>
          <w:shd w:val="clear" w:color="auto" w:fill="FFFFFF"/>
          <w:lang w:val="en-GB"/>
        </w:rPr>
        <w:t xml:space="preserve">eart </w:t>
      </w:r>
      <w:r w:rsidR="00AD78C6" w:rsidRPr="00DA42BE">
        <w:rPr>
          <w:rFonts w:ascii="Times New Roman" w:hAnsi="Times New Roman" w:cs="Times New Roman"/>
          <w:sz w:val="20"/>
          <w:szCs w:val="20"/>
          <w:shd w:val="clear" w:color="auto" w:fill="FFFFFF"/>
          <w:lang w:val="en-GB"/>
        </w:rPr>
        <w:t>f</w:t>
      </w:r>
      <w:r w:rsidRPr="00DA42BE">
        <w:rPr>
          <w:rFonts w:ascii="Times New Roman" w:hAnsi="Times New Roman" w:cs="Times New Roman"/>
          <w:sz w:val="20"/>
          <w:szCs w:val="20"/>
          <w:shd w:val="clear" w:color="auto" w:fill="FFFFFF"/>
          <w:lang w:val="en-GB"/>
        </w:rPr>
        <w:t>ailure</w:t>
      </w:r>
    </w:p>
    <w:p w14:paraId="144DED8C" w14:textId="5154BC12" w:rsidR="004A37BF" w:rsidRPr="00DA42BE" w:rsidRDefault="004A37BF" w:rsidP="00281399">
      <w:pPr>
        <w:pageBreakBefore/>
        <w:spacing w:line="360" w:lineRule="auto"/>
        <w:rPr>
          <w:rFonts w:ascii="Times New Roman" w:hAnsi="Times New Roman" w:cs="Times New Roman"/>
          <w:lang w:val="en-GB"/>
        </w:rPr>
      </w:pPr>
      <w:r w:rsidRPr="00DA42BE">
        <w:rPr>
          <w:rFonts w:ascii="Times New Roman" w:hAnsi="Times New Roman" w:cs="Times New Roman"/>
          <w:b/>
          <w:bCs/>
          <w:i/>
          <w:iCs/>
          <w:lang w:val="en-GB"/>
        </w:rPr>
        <w:lastRenderedPageBreak/>
        <w:t xml:space="preserve">Supplementary </w:t>
      </w:r>
      <w:r w:rsidR="003F2F59" w:rsidRPr="00DA42BE">
        <w:rPr>
          <w:rFonts w:ascii="Times New Roman" w:hAnsi="Times New Roman" w:cs="Times New Roman"/>
          <w:b/>
          <w:bCs/>
          <w:i/>
          <w:iCs/>
          <w:lang w:val="en-GB"/>
        </w:rPr>
        <w:t>t</w:t>
      </w:r>
      <w:r w:rsidRPr="00DA42BE">
        <w:rPr>
          <w:rFonts w:ascii="Times New Roman" w:hAnsi="Times New Roman" w:cs="Times New Roman"/>
          <w:b/>
          <w:bCs/>
          <w:i/>
          <w:iCs/>
          <w:lang w:val="en-GB"/>
        </w:rPr>
        <w:t>able 3</w:t>
      </w:r>
      <w:r w:rsidR="00932BAB" w:rsidRPr="00DA42BE">
        <w:rPr>
          <w:rFonts w:ascii="Times New Roman" w:hAnsi="Times New Roman" w:cs="Times New Roman"/>
          <w:b/>
          <w:bCs/>
          <w:lang w:val="en-GB"/>
        </w:rPr>
        <w:t>:</w:t>
      </w:r>
      <w:r w:rsidRPr="00DA42BE">
        <w:rPr>
          <w:rFonts w:ascii="Times New Roman" w:hAnsi="Times New Roman" w:cs="Times New Roman"/>
          <w:lang w:val="en-GB"/>
        </w:rPr>
        <w:t xml:space="preserve"> </w:t>
      </w:r>
      <w:r w:rsidRPr="00DA42BE">
        <w:rPr>
          <w:rFonts w:ascii="Times New Roman" w:hAnsi="Times New Roman" w:cs="Times New Roman"/>
          <w:b/>
          <w:bCs/>
          <w:lang w:val="en-GB"/>
        </w:rPr>
        <w:t>Detailed autopsy findings in the disease-induced sudden death and non-disease-induced sudden death groups</w:t>
      </w:r>
      <w:r w:rsidRPr="00DA42BE">
        <w:rPr>
          <w:rFonts w:ascii="Times New Roman" w:hAnsi="Times New Roman" w:cs="Times New Roman"/>
          <w:lang w:val="en-GB"/>
        </w:rPr>
        <w:t>.</w:t>
      </w:r>
    </w:p>
    <w:tbl>
      <w:tblPr>
        <w:tblStyle w:val="TaulukkoRuudukko"/>
        <w:tblW w:w="0" w:type="auto"/>
        <w:tblLayout w:type="fixed"/>
        <w:tblLook w:val="04A0" w:firstRow="1" w:lastRow="0" w:firstColumn="1" w:lastColumn="0" w:noHBand="0" w:noVBand="1"/>
      </w:tblPr>
      <w:tblGrid>
        <w:gridCol w:w="2694"/>
        <w:gridCol w:w="2092"/>
        <w:gridCol w:w="316"/>
        <w:gridCol w:w="2094"/>
        <w:gridCol w:w="850"/>
      </w:tblGrid>
      <w:tr w:rsidR="005D28D4" w:rsidRPr="00DA42BE" w14:paraId="5FA0ED9C" w14:textId="77777777" w:rsidTr="006669DD">
        <w:tc>
          <w:tcPr>
            <w:tcW w:w="2694" w:type="dxa"/>
            <w:tcBorders>
              <w:top w:val="single" w:sz="4" w:space="0" w:color="auto"/>
              <w:left w:val="nil"/>
              <w:bottom w:val="nil"/>
              <w:right w:val="nil"/>
            </w:tcBorders>
          </w:tcPr>
          <w:p w14:paraId="0C9EC28B" w14:textId="77777777" w:rsidR="005D28D4" w:rsidRPr="00DA42BE" w:rsidRDefault="005D28D4" w:rsidP="00281399">
            <w:pPr>
              <w:spacing w:after="60"/>
              <w:rPr>
                <w:rFonts w:ascii="Times New Roman" w:hAnsi="Times New Roman" w:cs="Times New Roman"/>
                <w:sz w:val="20"/>
                <w:szCs w:val="20"/>
                <w:lang w:val="en-GB"/>
              </w:rPr>
            </w:pPr>
          </w:p>
        </w:tc>
        <w:tc>
          <w:tcPr>
            <w:tcW w:w="2092" w:type="dxa"/>
            <w:tcBorders>
              <w:top w:val="single" w:sz="4" w:space="0" w:color="auto"/>
              <w:left w:val="nil"/>
              <w:bottom w:val="single" w:sz="4" w:space="0" w:color="auto"/>
              <w:right w:val="nil"/>
            </w:tcBorders>
          </w:tcPr>
          <w:p w14:paraId="3467A0E8" w14:textId="77777777" w:rsidR="005D28D4" w:rsidRPr="00DA42BE" w:rsidRDefault="005D28D4" w:rsidP="005D28D4">
            <w:pPr>
              <w:spacing w:after="60"/>
              <w:jc w:val="center"/>
              <w:rPr>
                <w:rFonts w:ascii="Times New Roman" w:hAnsi="Times New Roman" w:cs="Times New Roman"/>
                <w:b/>
                <w:bCs/>
                <w:sz w:val="20"/>
                <w:szCs w:val="20"/>
                <w:lang w:val="en-GB"/>
              </w:rPr>
            </w:pPr>
            <w:r w:rsidRPr="00DA42BE">
              <w:rPr>
                <w:rFonts w:ascii="Times New Roman" w:hAnsi="Times New Roman" w:cs="Times New Roman"/>
                <w:b/>
                <w:bCs/>
                <w:sz w:val="20"/>
                <w:szCs w:val="20"/>
                <w:lang w:val="en-GB"/>
              </w:rPr>
              <w:t>Disease-induced sudden death</w:t>
            </w:r>
          </w:p>
        </w:tc>
        <w:tc>
          <w:tcPr>
            <w:tcW w:w="316" w:type="dxa"/>
            <w:tcBorders>
              <w:top w:val="single" w:sz="4" w:space="0" w:color="auto"/>
              <w:left w:val="nil"/>
              <w:bottom w:val="nil"/>
              <w:right w:val="nil"/>
            </w:tcBorders>
          </w:tcPr>
          <w:p w14:paraId="4D391465" w14:textId="77777777" w:rsidR="005D28D4" w:rsidRPr="00DA42BE" w:rsidRDefault="005D28D4" w:rsidP="00281399">
            <w:pPr>
              <w:spacing w:after="60"/>
              <w:jc w:val="center"/>
              <w:rPr>
                <w:rFonts w:ascii="Times New Roman" w:hAnsi="Times New Roman" w:cs="Times New Roman"/>
                <w:b/>
                <w:bCs/>
                <w:sz w:val="20"/>
                <w:szCs w:val="20"/>
                <w:lang w:val="en-GB"/>
              </w:rPr>
            </w:pPr>
          </w:p>
        </w:tc>
        <w:tc>
          <w:tcPr>
            <w:tcW w:w="2094" w:type="dxa"/>
            <w:tcBorders>
              <w:top w:val="single" w:sz="4" w:space="0" w:color="auto"/>
              <w:left w:val="nil"/>
              <w:bottom w:val="single" w:sz="4" w:space="0" w:color="auto"/>
              <w:right w:val="nil"/>
            </w:tcBorders>
          </w:tcPr>
          <w:p w14:paraId="25DDFC38" w14:textId="77777777" w:rsidR="005D28D4" w:rsidRPr="00DA42BE" w:rsidRDefault="005D28D4" w:rsidP="005D28D4">
            <w:pPr>
              <w:spacing w:after="60"/>
              <w:jc w:val="center"/>
              <w:rPr>
                <w:rFonts w:ascii="Times New Roman" w:hAnsi="Times New Roman" w:cs="Times New Roman"/>
                <w:b/>
                <w:bCs/>
                <w:sz w:val="20"/>
                <w:szCs w:val="20"/>
                <w:lang w:val="en-GB"/>
              </w:rPr>
            </w:pPr>
            <w:r w:rsidRPr="00DA42BE">
              <w:rPr>
                <w:rFonts w:ascii="Times New Roman" w:hAnsi="Times New Roman" w:cs="Times New Roman"/>
                <w:b/>
                <w:bCs/>
                <w:sz w:val="20"/>
                <w:szCs w:val="20"/>
                <w:lang w:val="en-GB"/>
              </w:rPr>
              <w:t>Non-disease-induced sudden death</w:t>
            </w:r>
          </w:p>
        </w:tc>
        <w:tc>
          <w:tcPr>
            <w:tcW w:w="850" w:type="dxa"/>
            <w:tcBorders>
              <w:top w:val="single" w:sz="4" w:space="0" w:color="auto"/>
              <w:left w:val="nil"/>
              <w:bottom w:val="single" w:sz="4" w:space="0" w:color="auto"/>
              <w:right w:val="nil"/>
            </w:tcBorders>
          </w:tcPr>
          <w:p w14:paraId="4DB2CE4B" w14:textId="5BEA4DC8" w:rsidR="005D28D4" w:rsidRPr="00DA42BE" w:rsidRDefault="005D28D4" w:rsidP="005D28D4">
            <w:pPr>
              <w:spacing w:after="60"/>
              <w:jc w:val="center"/>
              <w:rPr>
                <w:rFonts w:ascii="Times New Roman" w:hAnsi="Times New Roman" w:cs="Times New Roman"/>
                <w:b/>
                <w:bCs/>
                <w:sz w:val="20"/>
                <w:szCs w:val="20"/>
                <w:lang w:val="en-GB"/>
              </w:rPr>
            </w:pPr>
            <w:r w:rsidRPr="00DA42BE">
              <w:rPr>
                <w:rFonts w:ascii="Times New Roman" w:hAnsi="Times New Roman" w:cs="Times New Roman"/>
                <w:b/>
                <w:bCs/>
                <w:sz w:val="20"/>
                <w:szCs w:val="20"/>
                <w:lang w:val="en-GB"/>
              </w:rPr>
              <w:t>p-value</w:t>
            </w:r>
          </w:p>
        </w:tc>
      </w:tr>
      <w:tr w:rsidR="00C700BD" w:rsidRPr="00DA42BE" w14:paraId="4E8A226C" w14:textId="77777777" w:rsidTr="006669DD">
        <w:tc>
          <w:tcPr>
            <w:tcW w:w="2694" w:type="dxa"/>
            <w:tcBorders>
              <w:top w:val="nil"/>
              <w:left w:val="nil"/>
              <w:bottom w:val="single" w:sz="4" w:space="0" w:color="auto"/>
              <w:right w:val="nil"/>
            </w:tcBorders>
            <w:shd w:val="clear" w:color="auto" w:fill="auto"/>
          </w:tcPr>
          <w:p w14:paraId="60C81216" w14:textId="77777777" w:rsidR="00C700BD" w:rsidRPr="00DA42BE" w:rsidRDefault="00C700BD" w:rsidP="00281399">
            <w:pPr>
              <w:spacing w:before="60" w:after="60"/>
              <w:rPr>
                <w:rFonts w:ascii="Times New Roman" w:hAnsi="Times New Roman" w:cs="Times New Roman"/>
                <w:sz w:val="20"/>
                <w:szCs w:val="20"/>
                <w:lang w:val="en-GB"/>
              </w:rPr>
            </w:pPr>
          </w:p>
        </w:tc>
        <w:tc>
          <w:tcPr>
            <w:tcW w:w="2092" w:type="dxa"/>
            <w:tcBorders>
              <w:top w:val="single" w:sz="4" w:space="0" w:color="auto"/>
              <w:left w:val="nil"/>
              <w:bottom w:val="nil"/>
              <w:right w:val="nil"/>
            </w:tcBorders>
            <w:shd w:val="clear" w:color="auto" w:fill="auto"/>
          </w:tcPr>
          <w:p w14:paraId="766AC628" w14:textId="7AA6DBD9" w:rsidR="00C700BD" w:rsidRPr="00DA42BE" w:rsidRDefault="00C700BD" w:rsidP="005D28D4">
            <w:pPr>
              <w:tabs>
                <w:tab w:val="decimal" w:pos="567"/>
              </w:tabs>
              <w:spacing w:before="60"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n (%)</w:t>
            </w:r>
          </w:p>
        </w:tc>
        <w:tc>
          <w:tcPr>
            <w:tcW w:w="316" w:type="dxa"/>
            <w:tcBorders>
              <w:top w:val="nil"/>
              <w:left w:val="nil"/>
              <w:bottom w:val="single" w:sz="4" w:space="0" w:color="auto"/>
              <w:right w:val="nil"/>
            </w:tcBorders>
          </w:tcPr>
          <w:p w14:paraId="7940E982" w14:textId="77777777" w:rsidR="00C700BD" w:rsidRPr="00DA42BE" w:rsidRDefault="00C700BD" w:rsidP="00281399">
            <w:pPr>
              <w:tabs>
                <w:tab w:val="decimal" w:pos="567"/>
              </w:tabs>
              <w:spacing w:before="60" w:after="60"/>
              <w:rPr>
                <w:rFonts w:ascii="Times New Roman" w:hAnsi="Times New Roman" w:cs="Times New Roman"/>
                <w:sz w:val="20"/>
                <w:szCs w:val="20"/>
                <w:lang w:val="en-GB"/>
              </w:rPr>
            </w:pPr>
          </w:p>
        </w:tc>
        <w:tc>
          <w:tcPr>
            <w:tcW w:w="2094" w:type="dxa"/>
            <w:tcBorders>
              <w:top w:val="single" w:sz="4" w:space="0" w:color="auto"/>
              <w:left w:val="nil"/>
              <w:bottom w:val="nil"/>
              <w:right w:val="nil"/>
            </w:tcBorders>
            <w:shd w:val="clear" w:color="auto" w:fill="auto"/>
          </w:tcPr>
          <w:p w14:paraId="4A4B1F88" w14:textId="0715070A" w:rsidR="00C700BD" w:rsidRPr="00DA42BE" w:rsidRDefault="00C700BD" w:rsidP="005D28D4">
            <w:pPr>
              <w:tabs>
                <w:tab w:val="decimal" w:pos="567"/>
              </w:tabs>
              <w:spacing w:before="60"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n (%)</w:t>
            </w:r>
          </w:p>
        </w:tc>
        <w:tc>
          <w:tcPr>
            <w:tcW w:w="850" w:type="dxa"/>
            <w:tcBorders>
              <w:top w:val="single" w:sz="4" w:space="0" w:color="auto"/>
              <w:left w:val="nil"/>
              <w:bottom w:val="nil"/>
              <w:right w:val="nil"/>
            </w:tcBorders>
            <w:shd w:val="clear" w:color="auto" w:fill="auto"/>
          </w:tcPr>
          <w:p w14:paraId="3F056F43" w14:textId="77777777" w:rsidR="00C700BD" w:rsidRPr="00DA42BE" w:rsidRDefault="00C700BD" w:rsidP="005D28D4">
            <w:pPr>
              <w:tabs>
                <w:tab w:val="decimal" w:pos="567"/>
              </w:tabs>
              <w:spacing w:before="60" w:after="60"/>
              <w:jc w:val="center"/>
              <w:rPr>
                <w:rFonts w:ascii="Times New Roman" w:hAnsi="Times New Roman" w:cs="Times New Roman"/>
                <w:sz w:val="20"/>
                <w:szCs w:val="20"/>
                <w:lang w:val="en-GB"/>
              </w:rPr>
            </w:pPr>
          </w:p>
        </w:tc>
      </w:tr>
      <w:tr w:rsidR="005D28D4" w:rsidRPr="00DA42BE" w14:paraId="35A15F20" w14:textId="77777777" w:rsidTr="006669DD">
        <w:tc>
          <w:tcPr>
            <w:tcW w:w="2694" w:type="dxa"/>
            <w:tcBorders>
              <w:top w:val="single" w:sz="4" w:space="0" w:color="auto"/>
              <w:left w:val="nil"/>
              <w:bottom w:val="nil"/>
              <w:right w:val="nil"/>
            </w:tcBorders>
            <w:shd w:val="clear" w:color="auto" w:fill="auto"/>
          </w:tcPr>
          <w:p w14:paraId="5B2D6E7C" w14:textId="1F427B40" w:rsidR="005D28D4" w:rsidRPr="00DA42BE" w:rsidRDefault="005D28D4" w:rsidP="00281399">
            <w:pPr>
              <w:spacing w:before="60" w:after="60"/>
              <w:rPr>
                <w:rFonts w:ascii="Times New Roman" w:hAnsi="Times New Roman" w:cs="Times New Roman"/>
                <w:sz w:val="20"/>
                <w:szCs w:val="20"/>
                <w:lang w:val="en-GB"/>
              </w:rPr>
            </w:pPr>
            <w:r w:rsidRPr="00DA42BE">
              <w:rPr>
                <w:rFonts w:ascii="Times New Roman" w:hAnsi="Times New Roman" w:cs="Times New Roman"/>
                <w:sz w:val="20"/>
                <w:szCs w:val="20"/>
                <w:lang w:val="en-GB"/>
              </w:rPr>
              <w:t>Myocardial Infarction</w:t>
            </w:r>
          </w:p>
        </w:tc>
        <w:tc>
          <w:tcPr>
            <w:tcW w:w="2092" w:type="dxa"/>
            <w:tcBorders>
              <w:top w:val="single" w:sz="4" w:space="0" w:color="auto"/>
              <w:left w:val="nil"/>
              <w:bottom w:val="nil"/>
              <w:right w:val="nil"/>
            </w:tcBorders>
            <w:shd w:val="clear" w:color="auto" w:fill="auto"/>
          </w:tcPr>
          <w:p w14:paraId="78F45FB6" w14:textId="77777777" w:rsidR="005D28D4" w:rsidRPr="00DA42BE" w:rsidRDefault="005D28D4" w:rsidP="005D28D4">
            <w:pPr>
              <w:tabs>
                <w:tab w:val="decimal" w:pos="567"/>
              </w:tabs>
              <w:spacing w:before="60" w:after="60"/>
              <w:jc w:val="center"/>
              <w:rPr>
                <w:rFonts w:ascii="Times New Roman" w:hAnsi="Times New Roman" w:cs="Times New Roman"/>
                <w:sz w:val="20"/>
                <w:szCs w:val="20"/>
                <w:lang w:val="en-GB"/>
              </w:rPr>
            </w:pPr>
          </w:p>
        </w:tc>
        <w:tc>
          <w:tcPr>
            <w:tcW w:w="316" w:type="dxa"/>
            <w:tcBorders>
              <w:top w:val="single" w:sz="4" w:space="0" w:color="auto"/>
              <w:left w:val="nil"/>
              <w:bottom w:val="nil"/>
              <w:right w:val="nil"/>
            </w:tcBorders>
          </w:tcPr>
          <w:p w14:paraId="3795CFB9" w14:textId="77777777" w:rsidR="005D28D4" w:rsidRPr="00DA42BE" w:rsidRDefault="005D28D4" w:rsidP="00281399">
            <w:pPr>
              <w:tabs>
                <w:tab w:val="decimal" w:pos="567"/>
              </w:tabs>
              <w:spacing w:before="60" w:after="60"/>
              <w:rPr>
                <w:rFonts w:ascii="Times New Roman" w:hAnsi="Times New Roman" w:cs="Times New Roman"/>
                <w:sz w:val="20"/>
                <w:szCs w:val="20"/>
                <w:lang w:val="en-GB"/>
              </w:rPr>
            </w:pPr>
          </w:p>
        </w:tc>
        <w:tc>
          <w:tcPr>
            <w:tcW w:w="2094" w:type="dxa"/>
            <w:tcBorders>
              <w:top w:val="single" w:sz="4" w:space="0" w:color="auto"/>
              <w:left w:val="nil"/>
              <w:bottom w:val="nil"/>
              <w:right w:val="nil"/>
            </w:tcBorders>
            <w:shd w:val="clear" w:color="auto" w:fill="auto"/>
          </w:tcPr>
          <w:p w14:paraId="094ECDEB" w14:textId="77777777" w:rsidR="005D28D4" w:rsidRPr="00DA42BE" w:rsidRDefault="005D28D4" w:rsidP="005D28D4">
            <w:pPr>
              <w:tabs>
                <w:tab w:val="decimal" w:pos="567"/>
              </w:tabs>
              <w:spacing w:before="60" w:after="60"/>
              <w:jc w:val="center"/>
              <w:rPr>
                <w:rFonts w:ascii="Times New Roman" w:hAnsi="Times New Roman" w:cs="Times New Roman"/>
                <w:sz w:val="20"/>
                <w:szCs w:val="20"/>
                <w:lang w:val="en-GB"/>
              </w:rPr>
            </w:pPr>
          </w:p>
        </w:tc>
        <w:tc>
          <w:tcPr>
            <w:tcW w:w="850" w:type="dxa"/>
            <w:tcBorders>
              <w:top w:val="single" w:sz="4" w:space="0" w:color="auto"/>
              <w:left w:val="nil"/>
              <w:bottom w:val="nil"/>
              <w:right w:val="nil"/>
            </w:tcBorders>
            <w:shd w:val="clear" w:color="auto" w:fill="auto"/>
          </w:tcPr>
          <w:p w14:paraId="06BA56D2" w14:textId="46E2CABF" w:rsidR="005D28D4" w:rsidRPr="00DA42BE" w:rsidRDefault="005D28D4" w:rsidP="005D28D4">
            <w:pPr>
              <w:tabs>
                <w:tab w:val="decimal" w:pos="567"/>
              </w:tabs>
              <w:spacing w:before="60"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lt;0</w:t>
            </w:r>
            <w:r w:rsidRPr="00DA42BE">
              <w:rPr>
                <w:rFonts w:ascii="Times New Roman" w:hAnsi="Times New Roman" w:cs="Times New Roman"/>
                <w:color w:val="000000" w:themeColor="text1"/>
                <w:sz w:val="20"/>
                <w:szCs w:val="20"/>
                <w:lang w:val="en-GB"/>
              </w:rPr>
              <w:t>·0</w:t>
            </w:r>
            <w:r w:rsidRPr="00DA42BE">
              <w:rPr>
                <w:rFonts w:ascii="Times New Roman" w:hAnsi="Times New Roman" w:cs="Times New Roman"/>
                <w:sz w:val="20"/>
                <w:szCs w:val="20"/>
                <w:lang w:val="en-GB"/>
              </w:rPr>
              <w:t>01</w:t>
            </w:r>
          </w:p>
        </w:tc>
      </w:tr>
      <w:tr w:rsidR="005D28D4" w:rsidRPr="00DA42BE" w14:paraId="5768318C" w14:textId="77777777" w:rsidTr="005D28D4">
        <w:tc>
          <w:tcPr>
            <w:tcW w:w="2694" w:type="dxa"/>
            <w:tcBorders>
              <w:top w:val="nil"/>
              <w:left w:val="nil"/>
              <w:bottom w:val="nil"/>
              <w:right w:val="nil"/>
            </w:tcBorders>
            <w:shd w:val="clear" w:color="auto" w:fill="auto"/>
          </w:tcPr>
          <w:p w14:paraId="0ACB283E"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No</w:t>
            </w:r>
          </w:p>
        </w:tc>
        <w:tc>
          <w:tcPr>
            <w:tcW w:w="2092" w:type="dxa"/>
            <w:tcBorders>
              <w:top w:val="nil"/>
              <w:left w:val="nil"/>
              <w:bottom w:val="nil"/>
              <w:right w:val="nil"/>
            </w:tcBorders>
            <w:shd w:val="clear" w:color="auto" w:fill="auto"/>
          </w:tcPr>
          <w:p w14:paraId="2ED38F4B" w14:textId="2BAD9B70"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17 (84</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316" w:type="dxa"/>
            <w:tcBorders>
              <w:top w:val="nil"/>
              <w:left w:val="nil"/>
              <w:bottom w:val="nil"/>
              <w:right w:val="nil"/>
            </w:tcBorders>
          </w:tcPr>
          <w:p w14:paraId="27F20D51"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0BF5B2BF" w14:textId="5D63382B"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42 (98</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6)</w:t>
            </w:r>
          </w:p>
        </w:tc>
        <w:tc>
          <w:tcPr>
            <w:tcW w:w="850" w:type="dxa"/>
            <w:tcBorders>
              <w:top w:val="nil"/>
              <w:left w:val="nil"/>
              <w:bottom w:val="nil"/>
              <w:right w:val="nil"/>
            </w:tcBorders>
            <w:shd w:val="clear" w:color="auto" w:fill="auto"/>
          </w:tcPr>
          <w:p w14:paraId="331F6B68" w14:textId="77777777" w:rsidR="005D28D4" w:rsidRPr="00DA42BE" w:rsidRDefault="005D28D4" w:rsidP="005D28D4">
            <w:pPr>
              <w:tabs>
                <w:tab w:val="decimal" w:pos="567"/>
              </w:tabs>
              <w:spacing w:after="60"/>
              <w:jc w:val="center"/>
              <w:rPr>
                <w:rFonts w:ascii="Times New Roman" w:hAnsi="Times New Roman" w:cs="Times New Roman"/>
                <w:sz w:val="20"/>
                <w:szCs w:val="20"/>
                <w:lang w:val="en-GB"/>
              </w:rPr>
            </w:pPr>
          </w:p>
        </w:tc>
      </w:tr>
      <w:tr w:rsidR="005D28D4" w:rsidRPr="00DA42BE" w14:paraId="6F04C896" w14:textId="77777777" w:rsidTr="005D28D4">
        <w:tc>
          <w:tcPr>
            <w:tcW w:w="2694" w:type="dxa"/>
            <w:tcBorders>
              <w:top w:val="nil"/>
              <w:left w:val="nil"/>
              <w:bottom w:val="nil"/>
              <w:right w:val="nil"/>
            </w:tcBorders>
            <w:shd w:val="clear" w:color="auto" w:fill="auto"/>
          </w:tcPr>
          <w:p w14:paraId="5341AD9C"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Acute</w:t>
            </w:r>
          </w:p>
        </w:tc>
        <w:tc>
          <w:tcPr>
            <w:tcW w:w="2092" w:type="dxa"/>
            <w:tcBorders>
              <w:top w:val="nil"/>
              <w:left w:val="nil"/>
              <w:bottom w:val="nil"/>
              <w:right w:val="nil"/>
            </w:tcBorders>
            <w:shd w:val="clear" w:color="auto" w:fill="auto"/>
          </w:tcPr>
          <w:p w14:paraId="19AE2D24" w14:textId="458C770B"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3 (8</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9)</w:t>
            </w:r>
          </w:p>
        </w:tc>
        <w:tc>
          <w:tcPr>
            <w:tcW w:w="316" w:type="dxa"/>
            <w:tcBorders>
              <w:top w:val="nil"/>
              <w:left w:val="nil"/>
              <w:bottom w:val="nil"/>
              <w:right w:val="nil"/>
            </w:tcBorders>
          </w:tcPr>
          <w:p w14:paraId="73B80C55"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76BE1A80" w14:textId="3A84943A"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0 (0)</w:t>
            </w:r>
          </w:p>
        </w:tc>
        <w:tc>
          <w:tcPr>
            <w:tcW w:w="850" w:type="dxa"/>
            <w:tcBorders>
              <w:top w:val="nil"/>
              <w:left w:val="nil"/>
              <w:bottom w:val="nil"/>
              <w:right w:val="nil"/>
            </w:tcBorders>
            <w:shd w:val="clear" w:color="auto" w:fill="auto"/>
          </w:tcPr>
          <w:p w14:paraId="38855B1A" w14:textId="77777777" w:rsidR="005D28D4" w:rsidRPr="00DA42BE" w:rsidRDefault="005D28D4" w:rsidP="005D28D4">
            <w:pPr>
              <w:tabs>
                <w:tab w:val="decimal" w:pos="567"/>
              </w:tabs>
              <w:spacing w:after="60"/>
              <w:jc w:val="center"/>
              <w:rPr>
                <w:rFonts w:ascii="Times New Roman" w:hAnsi="Times New Roman" w:cs="Times New Roman"/>
                <w:sz w:val="20"/>
                <w:szCs w:val="20"/>
                <w:lang w:val="en-GB"/>
              </w:rPr>
            </w:pPr>
          </w:p>
        </w:tc>
      </w:tr>
      <w:tr w:rsidR="005D28D4" w:rsidRPr="00DA42BE" w14:paraId="17173FE2" w14:textId="77777777" w:rsidTr="005D28D4">
        <w:tc>
          <w:tcPr>
            <w:tcW w:w="2694" w:type="dxa"/>
            <w:tcBorders>
              <w:top w:val="nil"/>
              <w:left w:val="nil"/>
              <w:bottom w:val="nil"/>
              <w:right w:val="nil"/>
            </w:tcBorders>
            <w:shd w:val="clear" w:color="auto" w:fill="auto"/>
          </w:tcPr>
          <w:p w14:paraId="25902206"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Chronic</w:t>
            </w:r>
          </w:p>
        </w:tc>
        <w:tc>
          <w:tcPr>
            <w:tcW w:w="2092" w:type="dxa"/>
            <w:tcBorders>
              <w:top w:val="nil"/>
              <w:left w:val="nil"/>
              <w:bottom w:val="nil"/>
              <w:right w:val="nil"/>
            </w:tcBorders>
            <w:shd w:val="clear" w:color="auto" w:fill="auto"/>
          </w:tcPr>
          <w:p w14:paraId="2575F9A7" w14:textId="4AFA764C"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8 (7</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w:t>
            </w:r>
          </w:p>
        </w:tc>
        <w:tc>
          <w:tcPr>
            <w:tcW w:w="316" w:type="dxa"/>
            <w:tcBorders>
              <w:top w:val="nil"/>
              <w:left w:val="nil"/>
              <w:bottom w:val="nil"/>
              <w:right w:val="nil"/>
            </w:tcBorders>
          </w:tcPr>
          <w:p w14:paraId="5CACFB08"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73274E1A" w14:textId="45C1ADE5"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 (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w:t>
            </w:r>
          </w:p>
        </w:tc>
        <w:tc>
          <w:tcPr>
            <w:tcW w:w="850" w:type="dxa"/>
            <w:tcBorders>
              <w:top w:val="nil"/>
              <w:left w:val="nil"/>
              <w:bottom w:val="nil"/>
              <w:right w:val="nil"/>
            </w:tcBorders>
            <w:shd w:val="clear" w:color="auto" w:fill="auto"/>
          </w:tcPr>
          <w:p w14:paraId="0EA2D021"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30D5FC0E" w14:textId="77777777" w:rsidTr="005D28D4">
        <w:tc>
          <w:tcPr>
            <w:tcW w:w="2694" w:type="dxa"/>
            <w:tcBorders>
              <w:top w:val="nil"/>
              <w:left w:val="nil"/>
              <w:bottom w:val="nil"/>
              <w:right w:val="nil"/>
            </w:tcBorders>
            <w:shd w:val="clear" w:color="auto" w:fill="auto"/>
          </w:tcPr>
          <w:p w14:paraId="71FA75EC" w14:textId="3B4E2FC5"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oronary artery disease*</w:t>
            </w:r>
          </w:p>
        </w:tc>
        <w:tc>
          <w:tcPr>
            <w:tcW w:w="2092" w:type="dxa"/>
            <w:tcBorders>
              <w:top w:val="nil"/>
              <w:left w:val="nil"/>
              <w:bottom w:val="nil"/>
              <w:right w:val="nil"/>
            </w:tcBorders>
            <w:shd w:val="clear" w:color="auto" w:fill="auto"/>
          </w:tcPr>
          <w:p w14:paraId="308AE11C"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c>
          <w:tcPr>
            <w:tcW w:w="316" w:type="dxa"/>
            <w:tcBorders>
              <w:top w:val="nil"/>
              <w:left w:val="nil"/>
              <w:bottom w:val="nil"/>
              <w:right w:val="nil"/>
            </w:tcBorders>
          </w:tcPr>
          <w:p w14:paraId="7C7EC623"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26842C2B" w14:textId="4E2C043D" w:rsidR="005D28D4" w:rsidRPr="00DA42BE" w:rsidRDefault="005D28D4" w:rsidP="006669DD">
            <w:pPr>
              <w:tabs>
                <w:tab w:val="decimal" w:pos="567"/>
              </w:tabs>
              <w:spacing w:after="60"/>
              <w:jc w:val="center"/>
              <w:rPr>
                <w:rFonts w:ascii="Times New Roman" w:hAnsi="Times New Roman" w:cs="Times New Roman"/>
                <w:sz w:val="20"/>
                <w:szCs w:val="20"/>
                <w:lang w:val="en-GB"/>
              </w:rPr>
            </w:pPr>
          </w:p>
        </w:tc>
        <w:tc>
          <w:tcPr>
            <w:tcW w:w="850" w:type="dxa"/>
            <w:tcBorders>
              <w:top w:val="nil"/>
              <w:left w:val="nil"/>
              <w:bottom w:val="nil"/>
              <w:right w:val="nil"/>
            </w:tcBorders>
            <w:shd w:val="clear" w:color="auto" w:fill="auto"/>
          </w:tcPr>
          <w:p w14:paraId="745D0D59"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lt;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01</w:t>
            </w:r>
          </w:p>
        </w:tc>
      </w:tr>
      <w:tr w:rsidR="005D28D4" w:rsidRPr="00DA42BE" w14:paraId="52BE4271" w14:textId="77777777" w:rsidTr="005D28D4">
        <w:tc>
          <w:tcPr>
            <w:tcW w:w="2694" w:type="dxa"/>
            <w:tcBorders>
              <w:top w:val="nil"/>
              <w:left w:val="nil"/>
              <w:bottom w:val="nil"/>
              <w:right w:val="nil"/>
            </w:tcBorders>
            <w:shd w:val="clear" w:color="auto" w:fill="auto"/>
          </w:tcPr>
          <w:p w14:paraId="1C336E25"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No</w:t>
            </w:r>
          </w:p>
        </w:tc>
        <w:tc>
          <w:tcPr>
            <w:tcW w:w="2092" w:type="dxa"/>
            <w:tcBorders>
              <w:top w:val="nil"/>
              <w:left w:val="nil"/>
              <w:bottom w:val="nil"/>
              <w:right w:val="nil"/>
            </w:tcBorders>
            <w:shd w:val="clear" w:color="auto" w:fill="auto"/>
          </w:tcPr>
          <w:p w14:paraId="7C1538BC" w14:textId="185B9FE0"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77 (29</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316" w:type="dxa"/>
            <w:tcBorders>
              <w:top w:val="nil"/>
              <w:left w:val="nil"/>
              <w:bottom w:val="nil"/>
              <w:right w:val="nil"/>
            </w:tcBorders>
          </w:tcPr>
          <w:p w14:paraId="74E8B0E2"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1DD6B667" w14:textId="03B60AC0"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76 (5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850" w:type="dxa"/>
            <w:tcBorders>
              <w:top w:val="nil"/>
              <w:left w:val="nil"/>
              <w:bottom w:val="nil"/>
              <w:right w:val="nil"/>
            </w:tcBorders>
            <w:shd w:val="clear" w:color="auto" w:fill="auto"/>
          </w:tcPr>
          <w:p w14:paraId="62402AFE"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22157A6B" w14:textId="77777777" w:rsidTr="005D28D4">
        <w:tc>
          <w:tcPr>
            <w:tcW w:w="2694" w:type="dxa"/>
            <w:tcBorders>
              <w:top w:val="nil"/>
              <w:left w:val="nil"/>
              <w:bottom w:val="nil"/>
              <w:right w:val="nil"/>
            </w:tcBorders>
            <w:shd w:val="clear" w:color="auto" w:fill="auto"/>
          </w:tcPr>
          <w:p w14:paraId="6807BFAA"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Mild</w:t>
            </w:r>
          </w:p>
        </w:tc>
        <w:tc>
          <w:tcPr>
            <w:tcW w:w="2092" w:type="dxa"/>
            <w:tcBorders>
              <w:top w:val="nil"/>
              <w:left w:val="nil"/>
              <w:bottom w:val="nil"/>
              <w:right w:val="nil"/>
            </w:tcBorders>
            <w:shd w:val="clear" w:color="auto" w:fill="auto"/>
          </w:tcPr>
          <w:p w14:paraId="0C50DC11" w14:textId="52C630A2"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67 (26</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w:t>
            </w:r>
          </w:p>
        </w:tc>
        <w:tc>
          <w:tcPr>
            <w:tcW w:w="316" w:type="dxa"/>
            <w:tcBorders>
              <w:top w:val="nil"/>
              <w:left w:val="nil"/>
              <w:bottom w:val="nil"/>
              <w:right w:val="nil"/>
            </w:tcBorders>
          </w:tcPr>
          <w:p w14:paraId="32B0B156"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3F8FF9F9" w14:textId="3310FC56"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45 (3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3)</w:t>
            </w:r>
          </w:p>
        </w:tc>
        <w:tc>
          <w:tcPr>
            <w:tcW w:w="850" w:type="dxa"/>
            <w:tcBorders>
              <w:top w:val="nil"/>
              <w:left w:val="nil"/>
              <w:bottom w:val="nil"/>
              <w:right w:val="nil"/>
            </w:tcBorders>
            <w:shd w:val="clear" w:color="auto" w:fill="auto"/>
          </w:tcPr>
          <w:p w14:paraId="66E609DE"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41EF7C2C" w14:textId="77777777" w:rsidTr="005D28D4">
        <w:tc>
          <w:tcPr>
            <w:tcW w:w="2694" w:type="dxa"/>
            <w:tcBorders>
              <w:top w:val="nil"/>
              <w:left w:val="nil"/>
              <w:bottom w:val="nil"/>
              <w:right w:val="nil"/>
            </w:tcBorders>
            <w:shd w:val="clear" w:color="auto" w:fill="auto"/>
          </w:tcPr>
          <w:p w14:paraId="2D061C82"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Moderate</w:t>
            </w:r>
          </w:p>
        </w:tc>
        <w:tc>
          <w:tcPr>
            <w:tcW w:w="2092" w:type="dxa"/>
            <w:tcBorders>
              <w:top w:val="nil"/>
              <w:left w:val="nil"/>
              <w:bottom w:val="nil"/>
              <w:right w:val="nil"/>
            </w:tcBorders>
            <w:shd w:val="clear" w:color="auto" w:fill="auto"/>
          </w:tcPr>
          <w:p w14:paraId="5E80858F" w14:textId="7F788DF9"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60 (2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3)</w:t>
            </w:r>
          </w:p>
        </w:tc>
        <w:tc>
          <w:tcPr>
            <w:tcW w:w="316" w:type="dxa"/>
            <w:tcBorders>
              <w:top w:val="nil"/>
              <w:left w:val="nil"/>
              <w:bottom w:val="nil"/>
              <w:right w:val="nil"/>
            </w:tcBorders>
          </w:tcPr>
          <w:p w14:paraId="613341A9"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066AD51A" w14:textId="0951BA9B"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6 (1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850" w:type="dxa"/>
            <w:tcBorders>
              <w:top w:val="nil"/>
              <w:left w:val="nil"/>
              <w:bottom w:val="nil"/>
              <w:right w:val="nil"/>
            </w:tcBorders>
            <w:shd w:val="clear" w:color="auto" w:fill="auto"/>
          </w:tcPr>
          <w:p w14:paraId="3BA19C21" w14:textId="77777777" w:rsidR="005D28D4" w:rsidRPr="00DA42BE" w:rsidRDefault="005D28D4" w:rsidP="005D28D4">
            <w:pPr>
              <w:tabs>
                <w:tab w:val="decimal" w:pos="567"/>
              </w:tabs>
              <w:spacing w:after="60"/>
              <w:jc w:val="center"/>
              <w:rPr>
                <w:rFonts w:ascii="Times New Roman" w:hAnsi="Times New Roman" w:cs="Times New Roman"/>
                <w:sz w:val="20"/>
                <w:szCs w:val="20"/>
                <w:lang w:val="en-GB"/>
              </w:rPr>
            </w:pPr>
          </w:p>
        </w:tc>
      </w:tr>
      <w:tr w:rsidR="005D28D4" w:rsidRPr="00DA42BE" w14:paraId="59C49FA2" w14:textId="77777777" w:rsidTr="005D28D4">
        <w:tc>
          <w:tcPr>
            <w:tcW w:w="2694" w:type="dxa"/>
            <w:tcBorders>
              <w:top w:val="nil"/>
              <w:left w:val="nil"/>
              <w:bottom w:val="nil"/>
              <w:right w:val="nil"/>
            </w:tcBorders>
            <w:shd w:val="clear" w:color="auto" w:fill="auto"/>
          </w:tcPr>
          <w:p w14:paraId="1B7B8A30"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Severe</w:t>
            </w:r>
          </w:p>
        </w:tc>
        <w:tc>
          <w:tcPr>
            <w:tcW w:w="2092" w:type="dxa"/>
            <w:tcBorders>
              <w:top w:val="nil"/>
              <w:left w:val="nil"/>
              <w:bottom w:val="nil"/>
              <w:right w:val="nil"/>
            </w:tcBorders>
            <w:shd w:val="clear" w:color="auto" w:fill="auto"/>
          </w:tcPr>
          <w:p w14:paraId="6D7123FC" w14:textId="1DCD8A98"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54 (2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9)</w:t>
            </w:r>
          </w:p>
        </w:tc>
        <w:tc>
          <w:tcPr>
            <w:tcW w:w="316" w:type="dxa"/>
            <w:tcBorders>
              <w:top w:val="nil"/>
              <w:left w:val="nil"/>
              <w:bottom w:val="nil"/>
              <w:right w:val="nil"/>
            </w:tcBorders>
          </w:tcPr>
          <w:p w14:paraId="12FC3A55"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71567C95" w14:textId="41C17ACF"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7 (4</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9)</w:t>
            </w:r>
          </w:p>
        </w:tc>
        <w:tc>
          <w:tcPr>
            <w:tcW w:w="850" w:type="dxa"/>
            <w:tcBorders>
              <w:top w:val="nil"/>
              <w:left w:val="nil"/>
              <w:bottom w:val="nil"/>
              <w:right w:val="nil"/>
            </w:tcBorders>
            <w:shd w:val="clear" w:color="auto" w:fill="auto"/>
          </w:tcPr>
          <w:p w14:paraId="0EB53BD2" w14:textId="77777777" w:rsidR="005D28D4" w:rsidRPr="00DA42BE" w:rsidRDefault="005D28D4" w:rsidP="005D28D4">
            <w:pPr>
              <w:tabs>
                <w:tab w:val="decimal" w:pos="567"/>
              </w:tabs>
              <w:spacing w:after="60"/>
              <w:jc w:val="center"/>
              <w:rPr>
                <w:rFonts w:ascii="Times New Roman" w:hAnsi="Times New Roman" w:cs="Times New Roman"/>
                <w:sz w:val="20"/>
                <w:szCs w:val="20"/>
                <w:lang w:val="en-GB"/>
              </w:rPr>
            </w:pPr>
          </w:p>
        </w:tc>
      </w:tr>
      <w:tr w:rsidR="005D28D4" w:rsidRPr="00DA42BE" w14:paraId="7EFFD28C" w14:textId="77777777" w:rsidTr="005D28D4">
        <w:tc>
          <w:tcPr>
            <w:tcW w:w="2694" w:type="dxa"/>
            <w:tcBorders>
              <w:top w:val="nil"/>
              <w:left w:val="nil"/>
              <w:bottom w:val="nil"/>
              <w:right w:val="nil"/>
            </w:tcBorders>
            <w:shd w:val="clear" w:color="auto" w:fill="auto"/>
          </w:tcPr>
          <w:p w14:paraId="672CFA77" w14:textId="1E23CC48"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ortic valve abnormality</w:t>
            </w:r>
          </w:p>
        </w:tc>
        <w:tc>
          <w:tcPr>
            <w:tcW w:w="2092" w:type="dxa"/>
            <w:tcBorders>
              <w:top w:val="nil"/>
              <w:left w:val="nil"/>
              <w:bottom w:val="nil"/>
              <w:right w:val="nil"/>
            </w:tcBorders>
            <w:shd w:val="clear" w:color="auto" w:fill="auto"/>
          </w:tcPr>
          <w:p w14:paraId="4391A7A8" w14:textId="6E4D0D1C"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2 (4</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c>
          <w:tcPr>
            <w:tcW w:w="316" w:type="dxa"/>
            <w:tcBorders>
              <w:top w:val="nil"/>
              <w:left w:val="nil"/>
              <w:bottom w:val="nil"/>
              <w:right w:val="nil"/>
            </w:tcBorders>
          </w:tcPr>
          <w:p w14:paraId="4D7233B3"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31362961" w14:textId="5365AEEC"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4 (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850" w:type="dxa"/>
            <w:tcBorders>
              <w:top w:val="nil"/>
              <w:left w:val="nil"/>
              <w:bottom w:val="nil"/>
              <w:right w:val="nil"/>
            </w:tcBorders>
            <w:shd w:val="clear" w:color="auto" w:fill="auto"/>
          </w:tcPr>
          <w:p w14:paraId="37CE437D" w14:textId="77777777" w:rsidR="005D28D4" w:rsidRPr="00DA42BE" w:rsidRDefault="005D28D4" w:rsidP="005D28D4">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35</w:t>
            </w:r>
          </w:p>
        </w:tc>
      </w:tr>
      <w:tr w:rsidR="005D28D4" w:rsidRPr="00DA42BE" w14:paraId="7531342C" w14:textId="77777777" w:rsidTr="005D28D4">
        <w:tc>
          <w:tcPr>
            <w:tcW w:w="2694" w:type="dxa"/>
            <w:tcBorders>
              <w:top w:val="nil"/>
              <w:left w:val="nil"/>
              <w:bottom w:val="nil"/>
              <w:right w:val="nil"/>
            </w:tcBorders>
            <w:shd w:val="clear" w:color="auto" w:fill="auto"/>
          </w:tcPr>
          <w:p w14:paraId="373D3148" w14:textId="3EEC3FBE"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Other valve abnormality</w:t>
            </w:r>
          </w:p>
        </w:tc>
        <w:tc>
          <w:tcPr>
            <w:tcW w:w="2092" w:type="dxa"/>
            <w:tcBorders>
              <w:top w:val="nil"/>
              <w:left w:val="nil"/>
              <w:bottom w:val="nil"/>
              <w:right w:val="nil"/>
            </w:tcBorders>
            <w:shd w:val="clear" w:color="auto" w:fill="auto"/>
          </w:tcPr>
          <w:p w14:paraId="41986AB4" w14:textId="555EA4D3"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6 (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3)</w:t>
            </w:r>
          </w:p>
        </w:tc>
        <w:tc>
          <w:tcPr>
            <w:tcW w:w="316" w:type="dxa"/>
            <w:tcBorders>
              <w:top w:val="nil"/>
              <w:left w:val="nil"/>
              <w:bottom w:val="nil"/>
              <w:right w:val="nil"/>
            </w:tcBorders>
          </w:tcPr>
          <w:p w14:paraId="7C17C945"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3791578D" w14:textId="294F3328"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 (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850" w:type="dxa"/>
            <w:tcBorders>
              <w:top w:val="nil"/>
              <w:left w:val="nil"/>
              <w:bottom w:val="nil"/>
              <w:right w:val="nil"/>
            </w:tcBorders>
            <w:shd w:val="clear" w:color="auto" w:fill="auto"/>
          </w:tcPr>
          <w:p w14:paraId="553BE0F0"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00</w:t>
            </w:r>
          </w:p>
        </w:tc>
      </w:tr>
      <w:tr w:rsidR="005D28D4" w:rsidRPr="00DA42BE" w14:paraId="32992365" w14:textId="77777777" w:rsidTr="005D28D4">
        <w:tc>
          <w:tcPr>
            <w:tcW w:w="2694" w:type="dxa"/>
            <w:tcBorders>
              <w:top w:val="nil"/>
              <w:left w:val="nil"/>
              <w:bottom w:val="nil"/>
              <w:right w:val="nil"/>
            </w:tcBorders>
            <w:shd w:val="clear" w:color="auto" w:fill="auto"/>
          </w:tcPr>
          <w:p w14:paraId="7BAB65C8" w14:textId="6E23B38B"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Peripheral arterial disease*</w:t>
            </w:r>
          </w:p>
        </w:tc>
        <w:tc>
          <w:tcPr>
            <w:tcW w:w="2092" w:type="dxa"/>
            <w:tcBorders>
              <w:top w:val="nil"/>
              <w:left w:val="nil"/>
              <w:bottom w:val="nil"/>
              <w:right w:val="nil"/>
            </w:tcBorders>
            <w:shd w:val="clear" w:color="auto" w:fill="auto"/>
          </w:tcPr>
          <w:p w14:paraId="796C95C6"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c>
          <w:tcPr>
            <w:tcW w:w="316" w:type="dxa"/>
            <w:tcBorders>
              <w:top w:val="nil"/>
              <w:left w:val="nil"/>
              <w:bottom w:val="nil"/>
              <w:right w:val="nil"/>
            </w:tcBorders>
          </w:tcPr>
          <w:p w14:paraId="7AFD5BDA"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64B9C051"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c>
          <w:tcPr>
            <w:tcW w:w="850" w:type="dxa"/>
            <w:tcBorders>
              <w:top w:val="nil"/>
              <w:left w:val="nil"/>
              <w:bottom w:val="nil"/>
              <w:right w:val="nil"/>
            </w:tcBorders>
            <w:shd w:val="clear" w:color="auto" w:fill="auto"/>
          </w:tcPr>
          <w:p w14:paraId="221FA211" w14:textId="7C543E31"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10</w:t>
            </w:r>
          </w:p>
        </w:tc>
      </w:tr>
      <w:tr w:rsidR="005D28D4" w:rsidRPr="00DA42BE" w14:paraId="7E762EE7" w14:textId="77777777" w:rsidTr="005D28D4">
        <w:tc>
          <w:tcPr>
            <w:tcW w:w="2694" w:type="dxa"/>
            <w:tcBorders>
              <w:top w:val="nil"/>
              <w:left w:val="nil"/>
              <w:bottom w:val="nil"/>
              <w:right w:val="nil"/>
            </w:tcBorders>
            <w:shd w:val="clear" w:color="auto" w:fill="auto"/>
          </w:tcPr>
          <w:p w14:paraId="37EF9C87"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No</w:t>
            </w:r>
          </w:p>
        </w:tc>
        <w:tc>
          <w:tcPr>
            <w:tcW w:w="2092" w:type="dxa"/>
            <w:tcBorders>
              <w:top w:val="nil"/>
              <w:left w:val="nil"/>
              <w:bottom w:val="nil"/>
              <w:right w:val="nil"/>
            </w:tcBorders>
            <w:shd w:val="clear" w:color="auto" w:fill="auto"/>
          </w:tcPr>
          <w:p w14:paraId="7E54C1C7" w14:textId="2C1CDC1F"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53 (59</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5)</w:t>
            </w:r>
          </w:p>
        </w:tc>
        <w:tc>
          <w:tcPr>
            <w:tcW w:w="316" w:type="dxa"/>
            <w:tcBorders>
              <w:top w:val="nil"/>
              <w:left w:val="nil"/>
              <w:bottom w:val="nil"/>
              <w:right w:val="nil"/>
            </w:tcBorders>
          </w:tcPr>
          <w:p w14:paraId="16B1CF29"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3E651230" w14:textId="677F38FF"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07 (7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850" w:type="dxa"/>
            <w:tcBorders>
              <w:top w:val="nil"/>
              <w:left w:val="nil"/>
              <w:bottom w:val="nil"/>
              <w:right w:val="nil"/>
            </w:tcBorders>
            <w:shd w:val="clear" w:color="auto" w:fill="auto"/>
          </w:tcPr>
          <w:p w14:paraId="76784183"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r>
      <w:tr w:rsidR="005D28D4" w:rsidRPr="00DA42BE" w14:paraId="4B6E58C5" w14:textId="77777777" w:rsidTr="005D28D4">
        <w:tc>
          <w:tcPr>
            <w:tcW w:w="2694" w:type="dxa"/>
            <w:tcBorders>
              <w:top w:val="nil"/>
              <w:left w:val="nil"/>
              <w:bottom w:val="nil"/>
              <w:right w:val="nil"/>
            </w:tcBorders>
            <w:shd w:val="clear" w:color="auto" w:fill="auto"/>
          </w:tcPr>
          <w:p w14:paraId="16F25EEA"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Mild atherosclerosis</w:t>
            </w:r>
          </w:p>
        </w:tc>
        <w:tc>
          <w:tcPr>
            <w:tcW w:w="2092" w:type="dxa"/>
            <w:tcBorders>
              <w:top w:val="nil"/>
              <w:left w:val="nil"/>
              <w:bottom w:val="nil"/>
              <w:right w:val="nil"/>
            </w:tcBorders>
            <w:shd w:val="clear" w:color="auto" w:fill="auto"/>
          </w:tcPr>
          <w:p w14:paraId="6B2FE862" w14:textId="1FB8777B"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86 (3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5)</w:t>
            </w:r>
          </w:p>
        </w:tc>
        <w:tc>
          <w:tcPr>
            <w:tcW w:w="316" w:type="dxa"/>
            <w:tcBorders>
              <w:top w:val="nil"/>
              <w:left w:val="nil"/>
              <w:bottom w:val="nil"/>
              <w:right w:val="nil"/>
            </w:tcBorders>
          </w:tcPr>
          <w:p w14:paraId="2D619F72"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152EAA17" w14:textId="4CA1F8E6"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4 (2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w:t>
            </w:r>
          </w:p>
        </w:tc>
        <w:tc>
          <w:tcPr>
            <w:tcW w:w="850" w:type="dxa"/>
            <w:tcBorders>
              <w:top w:val="nil"/>
              <w:left w:val="nil"/>
              <w:bottom w:val="nil"/>
              <w:right w:val="nil"/>
            </w:tcBorders>
            <w:shd w:val="clear" w:color="auto" w:fill="auto"/>
          </w:tcPr>
          <w:p w14:paraId="409C68D4"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r>
      <w:tr w:rsidR="005D28D4" w:rsidRPr="00DA42BE" w14:paraId="682C7A29" w14:textId="77777777" w:rsidTr="005D28D4">
        <w:tc>
          <w:tcPr>
            <w:tcW w:w="2694" w:type="dxa"/>
            <w:tcBorders>
              <w:top w:val="nil"/>
              <w:left w:val="nil"/>
              <w:bottom w:val="nil"/>
              <w:right w:val="nil"/>
            </w:tcBorders>
            <w:shd w:val="clear" w:color="auto" w:fill="auto"/>
          </w:tcPr>
          <w:p w14:paraId="6350498B"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Severe atherosclerosis</w:t>
            </w:r>
          </w:p>
        </w:tc>
        <w:tc>
          <w:tcPr>
            <w:tcW w:w="2092" w:type="dxa"/>
            <w:tcBorders>
              <w:top w:val="nil"/>
              <w:left w:val="nil"/>
              <w:bottom w:val="nil"/>
              <w:right w:val="nil"/>
            </w:tcBorders>
            <w:shd w:val="clear" w:color="auto" w:fill="auto"/>
          </w:tcPr>
          <w:p w14:paraId="1A223A62" w14:textId="7109A4FF"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8 (7</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w:t>
            </w:r>
          </w:p>
        </w:tc>
        <w:tc>
          <w:tcPr>
            <w:tcW w:w="316" w:type="dxa"/>
            <w:tcBorders>
              <w:top w:val="nil"/>
              <w:left w:val="nil"/>
              <w:bottom w:val="nil"/>
              <w:right w:val="nil"/>
            </w:tcBorders>
          </w:tcPr>
          <w:p w14:paraId="139A3B1F"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1EDADF58" w14:textId="2AB3BF87"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4 (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850" w:type="dxa"/>
            <w:tcBorders>
              <w:top w:val="nil"/>
              <w:left w:val="nil"/>
              <w:bottom w:val="nil"/>
              <w:right w:val="nil"/>
            </w:tcBorders>
            <w:shd w:val="clear" w:color="auto" w:fill="auto"/>
          </w:tcPr>
          <w:p w14:paraId="7CB934D3"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r>
      <w:tr w:rsidR="005D28D4" w:rsidRPr="00DA42BE" w14:paraId="4B2D3C0C" w14:textId="77777777" w:rsidTr="005D28D4">
        <w:tc>
          <w:tcPr>
            <w:tcW w:w="2694" w:type="dxa"/>
            <w:tcBorders>
              <w:top w:val="nil"/>
              <w:left w:val="nil"/>
              <w:bottom w:val="nil"/>
              <w:right w:val="nil"/>
            </w:tcBorders>
            <w:shd w:val="clear" w:color="auto" w:fill="auto"/>
          </w:tcPr>
          <w:p w14:paraId="0D576C50" w14:textId="6AABBA94"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Atherosclerosis in the aorta</w:t>
            </w:r>
          </w:p>
        </w:tc>
        <w:tc>
          <w:tcPr>
            <w:tcW w:w="2092" w:type="dxa"/>
            <w:tcBorders>
              <w:top w:val="nil"/>
              <w:left w:val="nil"/>
              <w:bottom w:val="nil"/>
              <w:right w:val="nil"/>
            </w:tcBorders>
            <w:shd w:val="clear" w:color="auto" w:fill="auto"/>
          </w:tcPr>
          <w:p w14:paraId="6DE2DE60"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c>
          <w:tcPr>
            <w:tcW w:w="316" w:type="dxa"/>
            <w:tcBorders>
              <w:top w:val="nil"/>
              <w:left w:val="nil"/>
              <w:bottom w:val="nil"/>
              <w:right w:val="nil"/>
            </w:tcBorders>
          </w:tcPr>
          <w:p w14:paraId="689BF9F6"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42D153D8"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c>
          <w:tcPr>
            <w:tcW w:w="850" w:type="dxa"/>
            <w:tcBorders>
              <w:top w:val="nil"/>
              <w:left w:val="nil"/>
              <w:bottom w:val="nil"/>
              <w:right w:val="nil"/>
            </w:tcBorders>
            <w:shd w:val="clear" w:color="auto" w:fill="auto"/>
          </w:tcPr>
          <w:p w14:paraId="1DBF33A6"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lt;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01</w:t>
            </w:r>
          </w:p>
        </w:tc>
      </w:tr>
      <w:tr w:rsidR="005D28D4" w:rsidRPr="00DA42BE" w14:paraId="0CA7EA72" w14:textId="77777777" w:rsidTr="005D28D4">
        <w:tc>
          <w:tcPr>
            <w:tcW w:w="2694" w:type="dxa"/>
            <w:tcBorders>
              <w:top w:val="nil"/>
              <w:left w:val="nil"/>
              <w:bottom w:val="nil"/>
              <w:right w:val="nil"/>
            </w:tcBorders>
            <w:shd w:val="clear" w:color="auto" w:fill="auto"/>
          </w:tcPr>
          <w:p w14:paraId="216582E9"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No</w:t>
            </w:r>
          </w:p>
        </w:tc>
        <w:tc>
          <w:tcPr>
            <w:tcW w:w="2092" w:type="dxa"/>
            <w:tcBorders>
              <w:top w:val="nil"/>
              <w:left w:val="nil"/>
              <w:bottom w:val="nil"/>
              <w:right w:val="nil"/>
            </w:tcBorders>
            <w:shd w:val="clear" w:color="auto" w:fill="auto"/>
          </w:tcPr>
          <w:p w14:paraId="4E5BE35C" w14:textId="61566112"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80 (3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316" w:type="dxa"/>
            <w:tcBorders>
              <w:top w:val="nil"/>
              <w:left w:val="nil"/>
              <w:bottom w:val="nil"/>
              <w:right w:val="nil"/>
            </w:tcBorders>
          </w:tcPr>
          <w:p w14:paraId="21E32BD1"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2314AA9F" w14:textId="5B413DC8"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77 (5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850" w:type="dxa"/>
            <w:tcBorders>
              <w:top w:val="nil"/>
              <w:left w:val="nil"/>
              <w:bottom w:val="nil"/>
              <w:right w:val="nil"/>
            </w:tcBorders>
            <w:shd w:val="clear" w:color="auto" w:fill="auto"/>
          </w:tcPr>
          <w:p w14:paraId="0B1701AC"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r>
      <w:tr w:rsidR="005D28D4" w:rsidRPr="00DA42BE" w14:paraId="44DAC884" w14:textId="77777777" w:rsidTr="005D28D4">
        <w:tc>
          <w:tcPr>
            <w:tcW w:w="2694" w:type="dxa"/>
            <w:tcBorders>
              <w:top w:val="nil"/>
              <w:left w:val="nil"/>
              <w:bottom w:val="nil"/>
              <w:right w:val="nil"/>
            </w:tcBorders>
            <w:shd w:val="clear" w:color="auto" w:fill="auto"/>
          </w:tcPr>
          <w:p w14:paraId="20D9CB6B"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Mild atherosclerosis</w:t>
            </w:r>
          </w:p>
        </w:tc>
        <w:tc>
          <w:tcPr>
            <w:tcW w:w="2092" w:type="dxa"/>
            <w:tcBorders>
              <w:top w:val="nil"/>
              <w:left w:val="nil"/>
              <w:bottom w:val="nil"/>
              <w:right w:val="nil"/>
            </w:tcBorders>
            <w:shd w:val="clear" w:color="auto" w:fill="auto"/>
          </w:tcPr>
          <w:p w14:paraId="5E5D7D98" w14:textId="5A43293E"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39 (54</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316" w:type="dxa"/>
            <w:tcBorders>
              <w:top w:val="nil"/>
              <w:left w:val="nil"/>
              <w:bottom w:val="nil"/>
              <w:right w:val="nil"/>
            </w:tcBorders>
          </w:tcPr>
          <w:p w14:paraId="21F2837A"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6FAA926B" w14:textId="652207FE"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60 (4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w:t>
            </w:r>
          </w:p>
        </w:tc>
        <w:tc>
          <w:tcPr>
            <w:tcW w:w="850" w:type="dxa"/>
            <w:tcBorders>
              <w:top w:val="nil"/>
              <w:left w:val="nil"/>
              <w:bottom w:val="nil"/>
              <w:right w:val="nil"/>
            </w:tcBorders>
            <w:shd w:val="clear" w:color="auto" w:fill="auto"/>
          </w:tcPr>
          <w:p w14:paraId="4BF659AB"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r>
      <w:tr w:rsidR="005D28D4" w:rsidRPr="00DA42BE" w14:paraId="68974A85" w14:textId="77777777" w:rsidTr="005D28D4">
        <w:tc>
          <w:tcPr>
            <w:tcW w:w="2694" w:type="dxa"/>
            <w:tcBorders>
              <w:top w:val="nil"/>
              <w:left w:val="nil"/>
              <w:bottom w:val="nil"/>
              <w:right w:val="nil"/>
            </w:tcBorders>
            <w:shd w:val="clear" w:color="auto" w:fill="auto"/>
          </w:tcPr>
          <w:p w14:paraId="184B502A"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Severe atherosclerosis</w:t>
            </w:r>
          </w:p>
        </w:tc>
        <w:tc>
          <w:tcPr>
            <w:tcW w:w="2092" w:type="dxa"/>
            <w:tcBorders>
              <w:top w:val="nil"/>
              <w:left w:val="nil"/>
              <w:bottom w:val="nil"/>
              <w:right w:val="nil"/>
            </w:tcBorders>
            <w:shd w:val="clear" w:color="auto" w:fill="auto"/>
          </w:tcPr>
          <w:p w14:paraId="1C4F176E" w14:textId="2063465C"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8 (14</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316" w:type="dxa"/>
            <w:tcBorders>
              <w:top w:val="nil"/>
              <w:left w:val="nil"/>
              <w:bottom w:val="nil"/>
              <w:right w:val="nil"/>
            </w:tcBorders>
          </w:tcPr>
          <w:p w14:paraId="0FF3E5CE"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1AC3BCCC" w14:textId="7022909F"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8 (5</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5)</w:t>
            </w:r>
          </w:p>
        </w:tc>
        <w:tc>
          <w:tcPr>
            <w:tcW w:w="850" w:type="dxa"/>
            <w:tcBorders>
              <w:top w:val="nil"/>
              <w:left w:val="nil"/>
              <w:bottom w:val="nil"/>
              <w:right w:val="nil"/>
            </w:tcBorders>
            <w:shd w:val="clear" w:color="auto" w:fill="auto"/>
          </w:tcPr>
          <w:p w14:paraId="2F7CFA33"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47639B76" w14:textId="77777777" w:rsidTr="005D28D4">
        <w:tc>
          <w:tcPr>
            <w:tcW w:w="2694" w:type="dxa"/>
            <w:tcBorders>
              <w:top w:val="nil"/>
              <w:left w:val="nil"/>
              <w:bottom w:val="nil"/>
              <w:right w:val="nil"/>
            </w:tcBorders>
            <w:shd w:val="clear" w:color="auto" w:fill="auto"/>
          </w:tcPr>
          <w:p w14:paraId="0F12C1E9" w14:textId="5921ACEF"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Cerebrovascular occlusion</w:t>
            </w:r>
          </w:p>
        </w:tc>
        <w:tc>
          <w:tcPr>
            <w:tcW w:w="2092" w:type="dxa"/>
            <w:tcBorders>
              <w:top w:val="nil"/>
              <w:left w:val="nil"/>
              <w:bottom w:val="nil"/>
              <w:right w:val="nil"/>
            </w:tcBorders>
            <w:shd w:val="clear" w:color="auto" w:fill="auto"/>
          </w:tcPr>
          <w:p w14:paraId="5DA5C935"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c>
          <w:tcPr>
            <w:tcW w:w="316" w:type="dxa"/>
            <w:tcBorders>
              <w:top w:val="nil"/>
              <w:left w:val="nil"/>
              <w:bottom w:val="nil"/>
              <w:right w:val="nil"/>
            </w:tcBorders>
          </w:tcPr>
          <w:p w14:paraId="6AF11EA8"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3F320153"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c>
          <w:tcPr>
            <w:tcW w:w="850" w:type="dxa"/>
            <w:tcBorders>
              <w:top w:val="nil"/>
              <w:left w:val="nil"/>
              <w:bottom w:val="nil"/>
              <w:right w:val="nil"/>
            </w:tcBorders>
            <w:shd w:val="clear" w:color="auto" w:fill="auto"/>
          </w:tcPr>
          <w:p w14:paraId="7E60171C" w14:textId="47301C0F"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72</w:t>
            </w:r>
          </w:p>
        </w:tc>
      </w:tr>
      <w:tr w:rsidR="005D28D4" w:rsidRPr="00DA42BE" w14:paraId="48981CB7" w14:textId="77777777" w:rsidTr="005D28D4">
        <w:tc>
          <w:tcPr>
            <w:tcW w:w="2694" w:type="dxa"/>
            <w:tcBorders>
              <w:top w:val="nil"/>
              <w:left w:val="nil"/>
              <w:bottom w:val="nil"/>
              <w:right w:val="nil"/>
            </w:tcBorders>
            <w:shd w:val="clear" w:color="auto" w:fill="auto"/>
          </w:tcPr>
          <w:p w14:paraId="534FD54F"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No</w:t>
            </w:r>
          </w:p>
        </w:tc>
        <w:tc>
          <w:tcPr>
            <w:tcW w:w="2092" w:type="dxa"/>
            <w:tcBorders>
              <w:top w:val="nil"/>
              <w:left w:val="nil"/>
              <w:bottom w:val="nil"/>
              <w:right w:val="nil"/>
            </w:tcBorders>
            <w:shd w:val="clear" w:color="auto" w:fill="auto"/>
          </w:tcPr>
          <w:p w14:paraId="38B71091" w14:textId="3B2990D9"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01 (77</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9)</w:t>
            </w:r>
          </w:p>
        </w:tc>
        <w:tc>
          <w:tcPr>
            <w:tcW w:w="316" w:type="dxa"/>
            <w:tcBorders>
              <w:top w:val="nil"/>
              <w:left w:val="nil"/>
              <w:bottom w:val="nil"/>
              <w:right w:val="nil"/>
            </w:tcBorders>
          </w:tcPr>
          <w:p w14:paraId="33E6D3A6"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395250A9" w14:textId="1FBF6496"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20 (8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9)</w:t>
            </w:r>
          </w:p>
        </w:tc>
        <w:tc>
          <w:tcPr>
            <w:tcW w:w="850" w:type="dxa"/>
            <w:tcBorders>
              <w:top w:val="nil"/>
              <w:left w:val="nil"/>
              <w:bottom w:val="nil"/>
              <w:right w:val="nil"/>
            </w:tcBorders>
            <w:shd w:val="clear" w:color="auto" w:fill="auto"/>
          </w:tcPr>
          <w:p w14:paraId="185323FB"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r>
      <w:tr w:rsidR="005D28D4" w:rsidRPr="00DA42BE" w14:paraId="291DD4CB" w14:textId="77777777" w:rsidTr="005D28D4">
        <w:tc>
          <w:tcPr>
            <w:tcW w:w="2694" w:type="dxa"/>
            <w:tcBorders>
              <w:top w:val="nil"/>
              <w:left w:val="nil"/>
              <w:bottom w:val="nil"/>
              <w:right w:val="nil"/>
            </w:tcBorders>
            <w:shd w:val="clear" w:color="auto" w:fill="auto"/>
          </w:tcPr>
          <w:p w14:paraId="0E926BBB"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Mild atherosclerosis</w:t>
            </w:r>
          </w:p>
        </w:tc>
        <w:tc>
          <w:tcPr>
            <w:tcW w:w="2092" w:type="dxa"/>
            <w:tcBorders>
              <w:top w:val="nil"/>
              <w:left w:val="nil"/>
              <w:bottom w:val="nil"/>
              <w:right w:val="nil"/>
            </w:tcBorders>
            <w:shd w:val="clear" w:color="auto" w:fill="auto"/>
          </w:tcPr>
          <w:p w14:paraId="223B90D8" w14:textId="0622FBCE"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51 (19</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316" w:type="dxa"/>
            <w:tcBorders>
              <w:top w:val="nil"/>
              <w:left w:val="nil"/>
              <w:bottom w:val="nil"/>
              <w:right w:val="nil"/>
            </w:tcBorders>
          </w:tcPr>
          <w:p w14:paraId="77B3F55B"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4DD8992C" w14:textId="21A758E1"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2 (15</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w:t>
            </w:r>
          </w:p>
        </w:tc>
        <w:tc>
          <w:tcPr>
            <w:tcW w:w="850" w:type="dxa"/>
            <w:tcBorders>
              <w:top w:val="nil"/>
              <w:left w:val="nil"/>
              <w:bottom w:val="nil"/>
              <w:right w:val="nil"/>
            </w:tcBorders>
            <w:shd w:val="clear" w:color="auto" w:fill="auto"/>
          </w:tcPr>
          <w:p w14:paraId="027DA489"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5417A551" w14:textId="77777777" w:rsidTr="005D28D4">
        <w:tc>
          <w:tcPr>
            <w:tcW w:w="2694" w:type="dxa"/>
            <w:tcBorders>
              <w:top w:val="nil"/>
              <w:left w:val="nil"/>
              <w:bottom w:val="nil"/>
              <w:right w:val="nil"/>
            </w:tcBorders>
            <w:shd w:val="clear" w:color="auto" w:fill="auto"/>
          </w:tcPr>
          <w:p w14:paraId="78792BFD" w14:textId="5A10338A"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Severe atherosclerosis</w:t>
            </w:r>
          </w:p>
        </w:tc>
        <w:tc>
          <w:tcPr>
            <w:tcW w:w="2092" w:type="dxa"/>
            <w:tcBorders>
              <w:top w:val="nil"/>
              <w:left w:val="nil"/>
              <w:bottom w:val="nil"/>
              <w:right w:val="nil"/>
            </w:tcBorders>
            <w:shd w:val="clear" w:color="auto" w:fill="auto"/>
          </w:tcPr>
          <w:p w14:paraId="5B997B40" w14:textId="0A5DA85F"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6 (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3)</w:t>
            </w:r>
          </w:p>
        </w:tc>
        <w:tc>
          <w:tcPr>
            <w:tcW w:w="316" w:type="dxa"/>
            <w:tcBorders>
              <w:top w:val="nil"/>
              <w:left w:val="nil"/>
              <w:bottom w:val="nil"/>
              <w:right w:val="nil"/>
            </w:tcBorders>
          </w:tcPr>
          <w:p w14:paraId="4861D79D"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6C996F6F" w14:textId="5CBD63EF"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c>
          <w:tcPr>
            <w:tcW w:w="850" w:type="dxa"/>
            <w:tcBorders>
              <w:top w:val="nil"/>
              <w:left w:val="nil"/>
              <w:bottom w:val="nil"/>
              <w:right w:val="nil"/>
            </w:tcBorders>
            <w:shd w:val="clear" w:color="auto" w:fill="auto"/>
          </w:tcPr>
          <w:p w14:paraId="354285E6"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28312010" w14:textId="77777777" w:rsidTr="005D28D4">
        <w:tc>
          <w:tcPr>
            <w:tcW w:w="2694" w:type="dxa"/>
            <w:tcBorders>
              <w:top w:val="nil"/>
              <w:left w:val="nil"/>
              <w:bottom w:val="nil"/>
              <w:right w:val="nil"/>
            </w:tcBorders>
            <w:shd w:val="clear" w:color="auto" w:fill="auto"/>
          </w:tcPr>
          <w:p w14:paraId="2A2DE952" w14:textId="7BF43F9C"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Kidney abnormality*</w:t>
            </w:r>
          </w:p>
        </w:tc>
        <w:tc>
          <w:tcPr>
            <w:tcW w:w="2092" w:type="dxa"/>
            <w:tcBorders>
              <w:top w:val="nil"/>
              <w:left w:val="nil"/>
              <w:bottom w:val="nil"/>
              <w:right w:val="nil"/>
            </w:tcBorders>
            <w:shd w:val="clear" w:color="auto" w:fill="auto"/>
          </w:tcPr>
          <w:p w14:paraId="3E5CC0E9"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c>
          <w:tcPr>
            <w:tcW w:w="316" w:type="dxa"/>
            <w:tcBorders>
              <w:top w:val="nil"/>
              <w:left w:val="nil"/>
              <w:bottom w:val="nil"/>
              <w:right w:val="nil"/>
            </w:tcBorders>
          </w:tcPr>
          <w:p w14:paraId="4397558C"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1FB9A9DD"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c>
          <w:tcPr>
            <w:tcW w:w="850" w:type="dxa"/>
            <w:tcBorders>
              <w:top w:val="nil"/>
              <w:left w:val="nil"/>
              <w:bottom w:val="nil"/>
              <w:right w:val="nil"/>
            </w:tcBorders>
            <w:shd w:val="clear" w:color="auto" w:fill="auto"/>
          </w:tcPr>
          <w:p w14:paraId="59E102B1" w14:textId="3FE27B80"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06</w:t>
            </w:r>
          </w:p>
        </w:tc>
      </w:tr>
      <w:tr w:rsidR="005D28D4" w:rsidRPr="00DA42BE" w14:paraId="086FE8FD" w14:textId="77777777" w:rsidTr="005D28D4">
        <w:tc>
          <w:tcPr>
            <w:tcW w:w="2694" w:type="dxa"/>
            <w:tcBorders>
              <w:top w:val="nil"/>
              <w:left w:val="nil"/>
              <w:bottom w:val="nil"/>
              <w:right w:val="nil"/>
            </w:tcBorders>
            <w:shd w:val="clear" w:color="auto" w:fill="auto"/>
          </w:tcPr>
          <w:p w14:paraId="7FA7BE88"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No</w:t>
            </w:r>
          </w:p>
        </w:tc>
        <w:tc>
          <w:tcPr>
            <w:tcW w:w="2092" w:type="dxa"/>
            <w:tcBorders>
              <w:top w:val="nil"/>
              <w:left w:val="nil"/>
              <w:bottom w:val="nil"/>
              <w:right w:val="nil"/>
            </w:tcBorders>
            <w:shd w:val="clear" w:color="auto" w:fill="auto"/>
          </w:tcPr>
          <w:p w14:paraId="61455480" w14:textId="74966D68"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54 (59</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c>
          <w:tcPr>
            <w:tcW w:w="316" w:type="dxa"/>
            <w:tcBorders>
              <w:top w:val="nil"/>
              <w:left w:val="nil"/>
              <w:bottom w:val="nil"/>
              <w:right w:val="nil"/>
            </w:tcBorders>
          </w:tcPr>
          <w:p w14:paraId="7411983C"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620A3DF1" w14:textId="45D9BF4C"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08 (75</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w:t>
            </w:r>
          </w:p>
        </w:tc>
        <w:tc>
          <w:tcPr>
            <w:tcW w:w="850" w:type="dxa"/>
            <w:tcBorders>
              <w:top w:val="nil"/>
              <w:left w:val="nil"/>
              <w:bottom w:val="nil"/>
              <w:right w:val="nil"/>
            </w:tcBorders>
            <w:shd w:val="clear" w:color="auto" w:fill="auto"/>
          </w:tcPr>
          <w:p w14:paraId="4CE1AB28"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708825FC" w14:textId="77777777" w:rsidTr="005D28D4">
        <w:tc>
          <w:tcPr>
            <w:tcW w:w="2694" w:type="dxa"/>
            <w:tcBorders>
              <w:top w:val="nil"/>
              <w:left w:val="nil"/>
              <w:bottom w:val="nil"/>
              <w:right w:val="nil"/>
            </w:tcBorders>
            <w:shd w:val="clear" w:color="auto" w:fill="auto"/>
          </w:tcPr>
          <w:p w14:paraId="4849E204"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Mild changes</w:t>
            </w:r>
          </w:p>
        </w:tc>
        <w:tc>
          <w:tcPr>
            <w:tcW w:w="2092" w:type="dxa"/>
            <w:tcBorders>
              <w:top w:val="nil"/>
              <w:left w:val="nil"/>
              <w:bottom w:val="nil"/>
              <w:right w:val="nil"/>
            </w:tcBorders>
            <w:shd w:val="clear" w:color="auto" w:fill="auto"/>
          </w:tcPr>
          <w:p w14:paraId="55707E75" w14:textId="25AB58AE"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99 (38.4)</w:t>
            </w:r>
          </w:p>
        </w:tc>
        <w:tc>
          <w:tcPr>
            <w:tcW w:w="316" w:type="dxa"/>
            <w:tcBorders>
              <w:top w:val="nil"/>
              <w:left w:val="nil"/>
              <w:bottom w:val="nil"/>
              <w:right w:val="nil"/>
            </w:tcBorders>
          </w:tcPr>
          <w:p w14:paraId="1B02F569"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5B8D8DEA" w14:textId="0D17CEB3"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5 (24</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3)</w:t>
            </w:r>
          </w:p>
        </w:tc>
        <w:tc>
          <w:tcPr>
            <w:tcW w:w="850" w:type="dxa"/>
            <w:tcBorders>
              <w:top w:val="nil"/>
              <w:left w:val="nil"/>
              <w:bottom w:val="nil"/>
              <w:right w:val="nil"/>
            </w:tcBorders>
            <w:shd w:val="clear" w:color="auto" w:fill="auto"/>
          </w:tcPr>
          <w:p w14:paraId="333417F7"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65A2F94C" w14:textId="77777777" w:rsidTr="005D28D4">
        <w:tc>
          <w:tcPr>
            <w:tcW w:w="2694" w:type="dxa"/>
            <w:tcBorders>
              <w:top w:val="nil"/>
              <w:left w:val="nil"/>
              <w:bottom w:val="nil"/>
              <w:right w:val="nil"/>
            </w:tcBorders>
            <w:shd w:val="clear" w:color="auto" w:fill="auto"/>
          </w:tcPr>
          <w:p w14:paraId="32262AC9"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Abnormal</w:t>
            </w:r>
          </w:p>
        </w:tc>
        <w:tc>
          <w:tcPr>
            <w:tcW w:w="2092" w:type="dxa"/>
            <w:tcBorders>
              <w:top w:val="nil"/>
              <w:left w:val="nil"/>
              <w:bottom w:val="nil"/>
              <w:right w:val="nil"/>
            </w:tcBorders>
            <w:shd w:val="clear" w:color="auto" w:fill="auto"/>
          </w:tcPr>
          <w:p w14:paraId="7D442CC5" w14:textId="2487DC68"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5 (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9)</w:t>
            </w:r>
          </w:p>
        </w:tc>
        <w:tc>
          <w:tcPr>
            <w:tcW w:w="316" w:type="dxa"/>
            <w:tcBorders>
              <w:top w:val="nil"/>
              <w:left w:val="nil"/>
              <w:bottom w:val="nil"/>
              <w:right w:val="nil"/>
            </w:tcBorders>
          </w:tcPr>
          <w:p w14:paraId="4A496C50"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7DCD1B84" w14:textId="0316BAE5"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c>
          <w:tcPr>
            <w:tcW w:w="850" w:type="dxa"/>
            <w:tcBorders>
              <w:top w:val="nil"/>
              <w:left w:val="nil"/>
              <w:bottom w:val="nil"/>
              <w:right w:val="nil"/>
            </w:tcBorders>
            <w:shd w:val="clear" w:color="auto" w:fill="auto"/>
          </w:tcPr>
          <w:p w14:paraId="29C780BF"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25FA2F12" w14:textId="77777777" w:rsidTr="005D28D4">
        <w:tc>
          <w:tcPr>
            <w:tcW w:w="2694" w:type="dxa"/>
            <w:tcBorders>
              <w:top w:val="nil"/>
              <w:left w:val="nil"/>
              <w:bottom w:val="nil"/>
              <w:right w:val="nil"/>
            </w:tcBorders>
            <w:shd w:val="clear" w:color="auto" w:fill="auto"/>
          </w:tcPr>
          <w:p w14:paraId="3842D79D" w14:textId="77777777"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Liver</w:t>
            </w:r>
          </w:p>
        </w:tc>
        <w:tc>
          <w:tcPr>
            <w:tcW w:w="2092" w:type="dxa"/>
            <w:tcBorders>
              <w:top w:val="nil"/>
              <w:left w:val="nil"/>
              <w:bottom w:val="nil"/>
              <w:right w:val="nil"/>
            </w:tcBorders>
            <w:shd w:val="clear" w:color="auto" w:fill="auto"/>
          </w:tcPr>
          <w:p w14:paraId="7756774D"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c>
          <w:tcPr>
            <w:tcW w:w="316" w:type="dxa"/>
            <w:tcBorders>
              <w:top w:val="nil"/>
              <w:left w:val="nil"/>
              <w:bottom w:val="nil"/>
              <w:right w:val="nil"/>
            </w:tcBorders>
          </w:tcPr>
          <w:p w14:paraId="6788F47E"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0C186A7B"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c>
          <w:tcPr>
            <w:tcW w:w="850" w:type="dxa"/>
            <w:tcBorders>
              <w:top w:val="nil"/>
              <w:left w:val="nil"/>
              <w:bottom w:val="nil"/>
              <w:right w:val="nil"/>
            </w:tcBorders>
            <w:shd w:val="clear" w:color="auto" w:fill="auto"/>
          </w:tcPr>
          <w:p w14:paraId="3093824A" w14:textId="35ECBEF6"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43</w:t>
            </w:r>
          </w:p>
        </w:tc>
      </w:tr>
      <w:tr w:rsidR="005D28D4" w:rsidRPr="00DA42BE" w14:paraId="2AC8CB0C" w14:textId="77777777" w:rsidTr="005D28D4">
        <w:tc>
          <w:tcPr>
            <w:tcW w:w="2694" w:type="dxa"/>
            <w:tcBorders>
              <w:top w:val="nil"/>
              <w:left w:val="nil"/>
              <w:bottom w:val="nil"/>
              <w:right w:val="nil"/>
            </w:tcBorders>
            <w:shd w:val="clear" w:color="auto" w:fill="auto"/>
          </w:tcPr>
          <w:p w14:paraId="09EC8562"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Normal</w:t>
            </w:r>
          </w:p>
        </w:tc>
        <w:tc>
          <w:tcPr>
            <w:tcW w:w="2092" w:type="dxa"/>
            <w:tcBorders>
              <w:top w:val="nil"/>
              <w:left w:val="nil"/>
              <w:bottom w:val="nil"/>
              <w:right w:val="nil"/>
            </w:tcBorders>
            <w:shd w:val="clear" w:color="auto" w:fill="auto"/>
          </w:tcPr>
          <w:p w14:paraId="51C5AAC9" w14:textId="6769FE28"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81 (3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w:t>
            </w:r>
          </w:p>
        </w:tc>
        <w:tc>
          <w:tcPr>
            <w:tcW w:w="316" w:type="dxa"/>
            <w:tcBorders>
              <w:top w:val="nil"/>
              <w:left w:val="nil"/>
              <w:bottom w:val="nil"/>
              <w:right w:val="nil"/>
            </w:tcBorders>
          </w:tcPr>
          <w:p w14:paraId="54D26A22"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273E86D9" w14:textId="1ACAF7F4"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41 (28</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3)</w:t>
            </w:r>
          </w:p>
        </w:tc>
        <w:tc>
          <w:tcPr>
            <w:tcW w:w="850" w:type="dxa"/>
            <w:tcBorders>
              <w:top w:val="nil"/>
              <w:left w:val="nil"/>
              <w:bottom w:val="nil"/>
              <w:right w:val="nil"/>
            </w:tcBorders>
            <w:shd w:val="clear" w:color="auto" w:fill="auto"/>
          </w:tcPr>
          <w:p w14:paraId="29B1F320"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52D8CC57" w14:textId="77777777" w:rsidTr="005D28D4">
        <w:tc>
          <w:tcPr>
            <w:tcW w:w="2694" w:type="dxa"/>
            <w:tcBorders>
              <w:top w:val="nil"/>
              <w:left w:val="nil"/>
              <w:bottom w:val="nil"/>
              <w:right w:val="nil"/>
            </w:tcBorders>
            <w:shd w:val="clear" w:color="auto" w:fill="auto"/>
          </w:tcPr>
          <w:p w14:paraId="74225C94"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Fatty liver</w:t>
            </w:r>
          </w:p>
        </w:tc>
        <w:tc>
          <w:tcPr>
            <w:tcW w:w="2092" w:type="dxa"/>
            <w:tcBorders>
              <w:top w:val="nil"/>
              <w:left w:val="nil"/>
              <w:bottom w:val="nil"/>
              <w:right w:val="nil"/>
            </w:tcBorders>
            <w:shd w:val="clear" w:color="auto" w:fill="auto"/>
          </w:tcPr>
          <w:p w14:paraId="65469612" w14:textId="69DF804D"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10 (4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6)</w:t>
            </w:r>
          </w:p>
        </w:tc>
        <w:tc>
          <w:tcPr>
            <w:tcW w:w="316" w:type="dxa"/>
            <w:tcBorders>
              <w:top w:val="nil"/>
              <w:left w:val="nil"/>
              <w:bottom w:val="nil"/>
              <w:right w:val="nil"/>
            </w:tcBorders>
          </w:tcPr>
          <w:p w14:paraId="4BACE626"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43061CCA" w14:textId="211CF703"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78 (5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850" w:type="dxa"/>
            <w:tcBorders>
              <w:top w:val="nil"/>
              <w:left w:val="nil"/>
              <w:bottom w:val="nil"/>
              <w:right w:val="nil"/>
            </w:tcBorders>
            <w:shd w:val="clear" w:color="auto" w:fill="auto"/>
          </w:tcPr>
          <w:p w14:paraId="6935DFD5"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10BD4E9A" w14:textId="77777777" w:rsidTr="005D28D4">
        <w:tc>
          <w:tcPr>
            <w:tcW w:w="2694" w:type="dxa"/>
            <w:tcBorders>
              <w:top w:val="nil"/>
              <w:left w:val="nil"/>
              <w:bottom w:val="nil"/>
              <w:right w:val="nil"/>
            </w:tcBorders>
            <w:shd w:val="clear" w:color="auto" w:fill="auto"/>
          </w:tcPr>
          <w:p w14:paraId="6223F6E7"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Fibrosis</w:t>
            </w:r>
          </w:p>
        </w:tc>
        <w:tc>
          <w:tcPr>
            <w:tcW w:w="2092" w:type="dxa"/>
            <w:tcBorders>
              <w:top w:val="nil"/>
              <w:left w:val="nil"/>
              <w:bottom w:val="nil"/>
              <w:right w:val="nil"/>
            </w:tcBorders>
            <w:shd w:val="clear" w:color="auto" w:fill="auto"/>
          </w:tcPr>
          <w:p w14:paraId="18C3D8D5" w14:textId="353BF06C"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 (1</w:t>
            </w:r>
            <w:r w:rsidRPr="00DA42BE">
              <w:rPr>
                <w:rFonts w:ascii="Times New Roman" w:hAnsi="Times New Roman" w:cs="Times New Roman"/>
                <w:color w:val="000000" w:themeColor="text1"/>
                <w:sz w:val="20"/>
                <w:szCs w:val="20"/>
                <w:lang w:val="en-GB"/>
              </w:rPr>
              <w:t>·2</w:t>
            </w:r>
            <w:r w:rsidRPr="00DA42BE">
              <w:rPr>
                <w:rFonts w:ascii="Times New Roman" w:hAnsi="Times New Roman" w:cs="Times New Roman"/>
                <w:sz w:val="20"/>
                <w:szCs w:val="20"/>
                <w:lang w:val="en-GB"/>
              </w:rPr>
              <w:t>)</w:t>
            </w:r>
          </w:p>
        </w:tc>
        <w:tc>
          <w:tcPr>
            <w:tcW w:w="316" w:type="dxa"/>
            <w:tcBorders>
              <w:top w:val="nil"/>
              <w:left w:val="nil"/>
              <w:bottom w:val="nil"/>
              <w:right w:val="nil"/>
            </w:tcBorders>
          </w:tcPr>
          <w:p w14:paraId="4B6C91B6"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1F1ED0B4" w14:textId="0D558A08"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 (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w:t>
            </w:r>
          </w:p>
        </w:tc>
        <w:tc>
          <w:tcPr>
            <w:tcW w:w="850" w:type="dxa"/>
            <w:tcBorders>
              <w:top w:val="nil"/>
              <w:left w:val="nil"/>
              <w:bottom w:val="nil"/>
              <w:right w:val="nil"/>
            </w:tcBorders>
            <w:shd w:val="clear" w:color="auto" w:fill="auto"/>
          </w:tcPr>
          <w:p w14:paraId="3FE008C5"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1F6DA270" w14:textId="77777777" w:rsidTr="005D28D4">
        <w:tc>
          <w:tcPr>
            <w:tcW w:w="2694" w:type="dxa"/>
            <w:tcBorders>
              <w:top w:val="nil"/>
              <w:left w:val="nil"/>
              <w:bottom w:val="nil"/>
              <w:right w:val="nil"/>
            </w:tcBorders>
            <w:shd w:val="clear" w:color="auto" w:fill="auto"/>
          </w:tcPr>
          <w:p w14:paraId="497D260A"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Cirrhosis</w:t>
            </w:r>
          </w:p>
        </w:tc>
        <w:tc>
          <w:tcPr>
            <w:tcW w:w="2092" w:type="dxa"/>
            <w:tcBorders>
              <w:top w:val="nil"/>
              <w:left w:val="nil"/>
              <w:bottom w:val="nil"/>
              <w:right w:val="nil"/>
            </w:tcBorders>
            <w:shd w:val="clear" w:color="auto" w:fill="auto"/>
          </w:tcPr>
          <w:p w14:paraId="61291B08" w14:textId="0AF133FA"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9 (3</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5)</w:t>
            </w:r>
          </w:p>
        </w:tc>
        <w:tc>
          <w:tcPr>
            <w:tcW w:w="316" w:type="dxa"/>
            <w:tcBorders>
              <w:top w:val="nil"/>
              <w:left w:val="nil"/>
              <w:bottom w:val="nil"/>
              <w:right w:val="nil"/>
            </w:tcBorders>
          </w:tcPr>
          <w:p w14:paraId="4FE73607"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7410874D" w14:textId="2C2C6092"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 (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850" w:type="dxa"/>
            <w:tcBorders>
              <w:top w:val="nil"/>
              <w:left w:val="nil"/>
              <w:bottom w:val="nil"/>
              <w:right w:val="nil"/>
            </w:tcBorders>
            <w:shd w:val="clear" w:color="auto" w:fill="auto"/>
          </w:tcPr>
          <w:p w14:paraId="2618C5EB"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r>
      <w:tr w:rsidR="005D28D4" w:rsidRPr="00DA42BE" w14:paraId="6AB809C7" w14:textId="77777777" w:rsidTr="005D28D4">
        <w:tc>
          <w:tcPr>
            <w:tcW w:w="2694" w:type="dxa"/>
            <w:tcBorders>
              <w:top w:val="nil"/>
              <w:left w:val="nil"/>
              <w:bottom w:val="nil"/>
              <w:right w:val="nil"/>
            </w:tcBorders>
            <w:shd w:val="clear" w:color="auto" w:fill="auto"/>
          </w:tcPr>
          <w:p w14:paraId="4BFD62E7"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Fatty liver and fibrosis</w:t>
            </w:r>
          </w:p>
        </w:tc>
        <w:tc>
          <w:tcPr>
            <w:tcW w:w="2092" w:type="dxa"/>
            <w:tcBorders>
              <w:top w:val="nil"/>
              <w:left w:val="nil"/>
              <w:bottom w:val="nil"/>
              <w:right w:val="nil"/>
            </w:tcBorders>
            <w:shd w:val="clear" w:color="auto" w:fill="auto"/>
          </w:tcPr>
          <w:p w14:paraId="52C804F2" w14:textId="26D55421"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4 (9</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3)</w:t>
            </w:r>
          </w:p>
        </w:tc>
        <w:tc>
          <w:tcPr>
            <w:tcW w:w="316" w:type="dxa"/>
            <w:tcBorders>
              <w:top w:val="nil"/>
              <w:left w:val="nil"/>
              <w:bottom w:val="nil"/>
              <w:right w:val="nil"/>
            </w:tcBorders>
          </w:tcPr>
          <w:p w14:paraId="6ABBFCE3"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48E191B7" w14:textId="580744A0" w:rsidR="005D28D4" w:rsidRPr="00DA42BE" w:rsidRDefault="005D28D4" w:rsidP="00EE5E4F">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9 (6</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c>
          <w:tcPr>
            <w:tcW w:w="850" w:type="dxa"/>
            <w:tcBorders>
              <w:top w:val="nil"/>
              <w:left w:val="nil"/>
              <w:bottom w:val="nil"/>
              <w:right w:val="nil"/>
            </w:tcBorders>
            <w:shd w:val="clear" w:color="auto" w:fill="auto"/>
          </w:tcPr>
          <w:p w14:paraId="652C2C9A" w14:textId="77777777" w:rsidR="005D28D4" w:rsidRPr="00DA42BE" w:rsidRDefault="005D28D4" w:rsidP="00EE5E4F">
            <w:pPr>
              <w:tabs>
                <w:tab w:val="decimal" w:pos="567"/>
              </w:tabs>
              <w:spacing w:after="60"/>
              <w:jc w:val="center"/>
              <w:rPr>
                <w:rFonts w:ascii="Times New Roman" w:hAnsi="Times New Roman" w:cs="Times New Roman"/>
                <w:sz w:val="20"/>
                <w:szCs w:val="20"/>
                <w:lang w:val="en-GB"/>
              </w:rPr>
            </w:pPr>
          </w:p>
        </w:tc>
      </w:tr>
      <w:tr w:rsidR="005D28D4" w:rsidRPr="00DA42BE" w14:paraId="79CAAF94" w14:textId="77777777" w:rsidTr="005D28D4">
        <w:tc>
          <w:tcPr>
            <w:tcW w:w="2694" w:type="dxa"/>
            <w:tcBorders>
              <w:top w:val="nil"/>
              <w:left w:val="nil"/>
              <w:bottom w:val="nil"/>
              <w:right w:val="nil"/>
            </w:tcBorders>
            <w:shd w:val="clear" w:color="auto" w:fill="auto"/>
          </w:tcPr>
          <w:p w14:paraId="315BFE78"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Fatty liver and cirrhosis</w:t>
            </w:r>
          </w:p>
        </w:tc>
        <w:tc>
          <w:tcPr>
            <w:tcW w:w="2092" w:type="dxa"/>
            <w:tcBorders>
              <w:top w:val="nil"/>
              <w:left w:val="nil"/>
              <w:bottom w:val="nil"/>
              <w:right w:val="nil"/>
            </w:tcBorders>
            <w:shd w:val="clear" w:color="auto" w:fill="auto"/>
          </w:tcPr>
          <w:p w14:paraId="313E2001" w14:textId="3C1DF58B"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1 (8</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316" w:type="dxa"/>
            <w:tcBorders>
              <w:top w:val="nil"/>
              <w:left w:val="nil"/>
              <w:bottom w:val="nil"/>
              <w:right w:val="nil"/>
            </w:tcBorders>
          </w:tcPr>
          <w:p w14:paraId="4371455B"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6B7E9922" w14:textId="50F3F94D"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6 (4</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1)</w:t>
            </w:r>
          </w:p>
        </w:tc>
        <w:tc>
          <w:tcPr>
            <w:tcW w:w="850" w:type="dxa"/>
            <w:tcBorders>
              <w:top w:val="nil"/>
              <w:left w:val="nil"/>
              <w:bottom w:val="nil"/>
              <w:right w:val="nil"/>
            </w:tcBorders>
            <w:shd w:val="clear" w:color="auto" w:fill="auto"/>
          </w:tcPr>
          <w:p w14:paraId="24D0D010"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131AED34" w14:textId="77777777" w:rsidTr="005D28D4">
        <w:tc>
          <w:tcPr>
            <w:tcW w:w="2694" w:type="dxa"/>
            <w:tcBorders>
              <w:top w:val="nil"/>
              <w:left w:val="nil"/>
              <w:bottom w:val="nil"/>
              <w:right w:val="nil"/>
            </w:tcBorders>
            <w:shd w:val="clear" w:color="auto" w:fill="auto"/>
          </w:tcPr>
          <w:p w14:paraId="6FBEC2B0"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Carcinoma</w:t>
            </w:r>
          </w:p>
        </w:tc>
        <w:tc>
          <w:tcPr>
            <w:tcW w:w="2092" w:type="dxa"/>
            <w:tcBorders>
              <w:top w:val="nil"/>
              <w:left w:val="nil"/>
              <w:bottom w:val="nil"/>
              <w:right w:val="nil"/>
            </w:tcBorders>
            <w:shd w:val="clear" w:color="auto" w:fill="auto"/>
          </w:tcPr>
          <w:p w14:paraId="043FD8F2" w14:textId="2823C6A6"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 (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c>
          <w:tcPr>
            <w:tcW w:w="316" w:type="dxa"/>
            <w:tcBorders>
              <w:top w:val="nil"/>
              <w:left w:val="nil"/>
              <w:bottom w:val="nil"/>
              <w:right w:val="nil"/>
            </w:tcBorders>
          </w:tcPr>
          <w:p w14:paraId="607BA8C2"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030604F4" w14:textId="74A6E9E4"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 (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4)</w:t>
            </w:r>
          </w:p>
        </w:tc>
        <w:tc>
          <w:tcPr>
            <w:tcW w:w="850" w:type="dxa"/>
            <w:tcBorders>
              <w:top w:val="nil"/>
              <w:left w:val="nil"/>
              <w:bottom w:val="nil"/>
              <w:right w:val="nil"/>
            </w:tcBorders>
            <w:shd w:val="clear" w:color="auto" w:fill="auto"/>
          </w:tcPr>
          <w:p w14:paraId="19600134"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6A5DFEA0" w14:textId="77777777" w:rsidTr="005D28D4">
        <w:tc>
          <w:tcPr>
            <w:tcW w:w="2694" w:type="dxa"/>
            <w:tcBorders>
              <w:top w:val="nil"/>
              <w:left w:val="nil"/>
              <w:bottom w:val="nil"/>
              <w:right w:val="nil"/>
            </w:tcBorders>
            <w:shd w:val="clear" w:color="auto" w:fill="auto"/>
          </w:tcPr>
          <w:p w14:paraId="0B0A980B" w14:textId="77777777" w:rsidR="005D28D4" w:rsidRPr="00DA42BE" w:rsidRDefault="005D28D4" w:rsidP="00281399">
            <w:pPr>
              <w:spacing w:after="60"/>
              <w:ind w:left="284"/>
              <w:rPr>
                <w:rFonts w:ascii="Times New Roman" w:hAnsi="Times New Roman" w:cs="Times New Roman"/>
                <w:sz w:val="20"/>
                <w:szCs w:val="20"/>
                <w:lang w:val="en-GB"/>
              </w:rPr>
            </w:pPr>
            <w:r w:rsidRPr="00DA42BE">
              <w:rPr>
                <w:rFonts w:ascii="Times New Roman" w:hAnsi="Times New Roman" w:cs="Times New Roman"/>
                <w:sz w:val="20"/>
                <w:szCs w:val="20"/>
                <w:lang w:val="en-GB"/>
              </w:rPr>
              <w:t>Other</w:t>
            </w:r>
          </w:p>
        </w:tc>
        <w:tc>
          <w:tcPr>
            <w:tcW w:w="2092" w:type="dxa"/>
            <w:tcBorders>
              <w:top w:val="nil"/>
              <w:left w:val="nil"/>
              <w:bottom w:val="nil"/>
              <w:right w:val="nil"/>
            </w:tcBorders>
            <w:shd w:val="clear" w:color="auto" w:fill="auto"/>
          </w:tcPr>
          <w:p w14:paraId="3077A1A8" w14:textId="55B0C3DD"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7 (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c>
          <w:tcPr>
            <w:tcW w:w="316" w:type="dxa"/>
            <w:tcBorders>
              <w:top w:val="nil"/>
              <w:left w:val="nil"/>
              <w:bottom w:val="nil"/>
              <w:right w:val="nil"/>
            </w:tcBorders>
          </w:tcPr>
          <w:p w14:paraId="1BCC7243"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nil"/>
              <w:right w:val="nil"/>
            </w:tcBorders>
            <w:shd w:val="clear" w:color="auto" w:fill="auto"/>
          </w:tcPr>
          <w:p w14:paraId="0D4846D7" w14:textId="59E185BB"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4 (2</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8)</w:t>
            </w:r>
          </w:p>
        </w:tc>
        <w:tc>
          <w:tcPr>
            <w:tcW w:w="850" w:type="dxa"/>
            <w:tcBorders>
              <w:top w:val="nil"/>
              <w:left w:val="nil"/>
              <w:bottom w:val="nil"/>
              <w:right w:val="nil"/>
            </w:tcBorders>
            <w:shd w:val="clear" w:color="auto" w:fill="auto"/>
          </w:tcPr>
          <w:p w14:paraId="28AF5BB5" w14:textId="77777777" w:rsidR="005D28D4" w:rsidRPr="00DA42BE" w:rsidRDefault="005D28D4" w:rsidP="006669DD">
            <w:pPr>
              <w:tabs>
                <w:tab w:val="decimal" w:pos="567"/>
              </w:tabs>
              <w:spacing w:after="60"/>
              <w:jc w:val="center"/>
              <w:rPr>
                <w:rFonts w:ascii="Times New Roman" w:hAnsi="Times New Roman" w:cs="Times New Roman"/>
                <w:sz w:val="20"/>
                <w:szCs w:val="20"/>
                <w:lang w:val="en-GB"/>
              </w:rPr>
            </w:pPr>
          </w:p>
        </w:tc>
      </w:tr>
      <w:tr w:rsidR="005D28D4" w:rsidRPr="00DA42BE" w14:paraId="554972CC" w14:textId="77777777" w:rsidTr="005D28D4">
        <w:tc>
          <w:tcPr>
            <w:tcW w:w="2694" w:type="dxa"/>
            <w:tcBorders>
              <w:top w:val="nil"/>
              <w:left w:val="nil"/>
              <w:bottom w:val="single" w:sz="4" w:space="0" w:color="auto"/>
              <w:right w:val="nil"/>
            </w:tcBorders>
            <w:shd w:val="clear" w:color="auto" w:fill="auto"/>
          </w:tcPr>
          <w:p w14:paraId="32FE3218" w14:textId="64394E5D" w:rsidR="005D28D4" w:rsidRPr="00DA42BE" w:rsidRDefault="005D28D4" w:rsidP="00281399">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Endocrinological abnormalities</w:t>
            </w:r>
          </w:p>
        </w:tc>
        <w:tc>
          <w:tcPr>
            <w:tcW w:w="2092" w:type="dxa"/>
            <w:tcBorders>
              <w:top w:val="nil"/>
              <w:left w:val="nil"/>
              <w:bottom w:val="single" w:sz="4" w:space="0" w:color="auto"/>
              <w:right w:val="nil"/>
            </w:tcBorders>
            <w:shd w:val="clear" w:color="auto" w:fill="auto"/>
          </w:tcPr>
          <w:p w14:paraId="5CD480C2" w14:textId="0CF8E888"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8 (7</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0)</w:t>
            </w:r>
          </w:p>
        </w:tc>
        <w:tc>
          <w:tcPr>
            <w:tcW w:w="316" w:type="dxa"/>
            <w:tcBorders>
              <w:top w:val="nil"/>
              <w:left w:val="nil"/>
              <w:bottom w:val="single" w:sz="4" w:space="0" w:color="auto"/>
              <w:right w:val="nil"/>
            </w:tcBorders>
          </w:tcPr>
          <w:p w14:paraId="79FE96B6" w14:textId="77777777" w:rsidR="005D28D4" w:rsidRPr="00DA42BE" w:rsidRDefault="005D28D4" w:rsidP="00281399">
            <w:pPr>
              <w:tabs>
                <w:tab w:val="decimal" w:pos="567"/>
              </w:tabs>
              <w:spacing w:after="60"/>
              <w:rPr>
                <w:rFonts w:ascii="Times New Roman" w:hAnsi="Times New Roman" w:cs="Times New Roman"/>
                <w:sz w:val="20"/>
                <w:szCs w:val="20"/>
                <w:lang w:val="en-GB"/>
              </w:rPr>
            </w:pPr>
          </w:p>
        </w:tc>
        <w:tc>
          <w:tcPr>
            <w:tcW w:w="2094" w:type="dxa"/>
            <w:tcBorders>
              <w:top w:val="nil"/>
              <w:left w:val="nil"/>
              <w:bottom w:val="single" w:sz="4" w:space="0" w:color="auto"/>
              <w:right w:val="nil"/>
            </w:tcBorders>
            <w:shd w:val="clear" w:color="auto" w:fill="auto"/>
          </w:tcPr>
          <w:p w14:paraId="36E8C72B" w14:textId="0954462A"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9 (6</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c>
          <w:tcPr>
            <w:tcW w:w="850" w:type="dxa"/>
            <w:tcBorders>
              <w:top w:val="nil"/>
              <w:left w:val="nil"/>
              <w:bottom w:val="single" w:sz="4" w:space="0" w:color="auto"/>
              <w:right w:val="nil"/>
            </w:tcBorders>
            <w:shd w:val="clear" w:color="auto" w:fill="auto"/>
          </w:tcPr>
          <w:p w14:paraId="3D2BD2F9" w14:textId="15AD22B8" w:rsidR="005D28D4" w:rsidRPr="00DA42BE" w:rsidRDefault="005D28D4" w:rsidP="006669DD">
            <w:pPr>
              <w:tabs>
                <w:tab w:val="decimal" w:pos="567"/>
              </w:tabs>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0</w:t>
            </w:r>
            <w:r w:rsidRPr="00DA42BE">
              <w:rPr>
                <w:rFonts w:ascii="Times New Roman" w:hAnsi="Times New Roman" w:cs="Times New Roman"/>
                <w:color w:val="000000" w:themeColor="text1"/>
                <w:sz w:val="20"/>
                <w:szCs w:val="20"/>
                <w:lang w:val="en-GB"/>
              </w:rPr>
              <w:t>·767</w:t>
            </w:r>
          </w:p>
        </w:tc>
      </w:tr>
    </w:tbl>
    <w:p w14:paraId="1A08E13D" w14:textId="7C8D162D" w:rsidR="004A37BF" w:rsidRPr="00DA42BE" w:rsidRDefault="004A37BF" w:rsidP="008B07D3">
      <w:pPr>
        <w:pageBreakBefore/>
        <w:spacing w:line="480" w:lineRule="auto"/>
        <w:rPr>
          <w:rFonts w:ascii="Times New Roman" w:hAnsi="Times New Roman" w:cs="Times New Roman"/>
          <w:lang w:val="en-GB"/>
        </w:rPr>
      </w:pPr>
      <w:r w:rsidRPr="00DA42BE">
        <w:rPr>
          <w:rFonts w:ascii="Times New Roman" w:hAnsi="Times New Roman" w:cs="Times New Roman"/>
          <w:b/>
          <w:bCs/>
          <w:i/>
          <w:iCs/>
          <w:lang w:val="en-GB"/>
        </w:rPr>
        <w:lastRenderedPageBreak/>
        <w:t>Supplementary table 4</w:t>
      </w:r>
      <w:r w:rsidR="00932BAB" w:rsidRPr="00DA42BE">
        <w:rPr>
          <w:rFonts w:ascii="Times New Roman" w:hAnsi="Times New Roman" w:cs="Times New Roman"/>
          <w:b/>
          <w:bCs/>
          <w:lang w:val="en-GB"/>
        </w:rPr>
        <w:t>:</w:t>
      </w:r>
      <w:r w:rsidRPr="00DA42BE">
        <w:rPr>
          <w:rFonts w:ascii="Times New Roman" w:hAnsi="Times New Roman" w:cs="Times New Roman"/>
          <w:lang w:val="en-GB"/>
        </w:rPr>
        <w:t xml:space="preserve"> Autopsy findings in the thyroid and pancreas.</w:t>
      </w:r>
    </w:p>
    <w:tbl>
      <w:tblPr>
        <w:tblStyle w:val="TaulukkoRuudukko"/>
        <w:tblW w:w="3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0"/>
        <w:gridCol w:w="1034"/>
      </w:tblGrid>
      <w:tr w:rsidR="005D28D4" w:rsidRPr="00DA42BE" w14:paraId="0EED572D" w14:textId="77777777" w:rsidTr="005D28D4">
        <w:tc>
          <w:tcPr>
            <w:tcW w:w="2510" w:type="dxa"/>
            <w:tcBorders>
              <w:top w:val="single" w:sz="8" w:space="0" w:color="auto"/>
              <w:bottom w:val="single" w:sz="8" w:space="0" w:color="auto"/>
            </w:tcBorders>
          </w:tcPr>
          <w:p w14:paraId="61B59F20" w14:textId="6DEE6048" w:rsidR="005D28D4" w:rsidRPr="00DA42BE" w:rsidRDefault="005D28D4" w:rsidP="008B07D3">
            <w:pPr>
              <w:spacing w:after="60"/>
              <w:rPr>
                <w:rFonts w:ascii="Times New Roman" w:hAnsi="Times New Roman" w:cs="Times New Roman"/>
                <w:b/>
                <w:bCs/>
                <w:sz w:val="20"/>
                <w:szCs w:val="20"/>
                <w:lang w:val="en-GB"/>
              </w:rPr>
            </w:pPr>
          </w:p>
        </w:tc>
        <w:tc>
          <w:tcPr>
            <w:tcW w:w="1034" w:type="dxa"/>
            <w:tcBorders>
              <w:top w:val="single" w:sz="8" w:space="0" w:color="auto"/>
              <w:bottom w:val="single" w:sz="8" w:space="0" w:color="auto"/>
            </w:tcBorders>
          </w:tcPr>
          <w:p w14:paraId="0FA670C9" w14:textId="0A1989A0" w:rsidR="005D28D4" w:rsidRPr="00DA42BE" w:rsidRDefault="005D28D4" w:rsidP="008B07D3">
            <w:pPr>
              <w:spacing w:after="60"/>
              <w:jc w:val="center"/>
              <w:rPr>
                <w:rFonts w:ascii="Times New Roman" w:hAnsi="Times New Roman" w:cs="Times New Roman"/>
                <w:b/>
                <w:bCs/>
                <w:sz w:val="20"/>
                <w:szCs w:val="20"/>
                <w:lang w:val="en-GB"/>
              </w:rPr>
            </w:pPr>
            <w:r w:rsidRPr="00DA42BE">
              <w:rPr>
                <w:rFonts w:ascii="Times New Roman" w:hAnsi="Times New Roman" w:cs="Times New Roman"/>
                <w:b/>
                <w:bCs/>
                <w:sz w:val="20"/>
                <w:szCs w:val="20"/>
                <w:lang w:val="en-GB"/>
              </w:rPr>
              <w:t>n (%)</w:t>
            </w:r>
          </w:p>
        </w:tc>
      </w:tr>
      <w:tr w:rsidR="005D28D4" w:rsidRPr="00DA42BE" w14:paraId="5FC63D03" w14:textId="77777777" w:rsidTr="005D28D4">
        <w:tc>
          <w:tcPr>
            <w:tcW w:w="2510" w:type="dxa"/>
            <w:tcBorders>
              <w:top w:val="single" w:sz="8" w:space="0" w:color="auto"/>
            </w:tcBorders>
          </w:tcPr>
          <w:p w14:paraId="4236046E" w14:textId="77777777" w:rsidR="005D28D4" w:rsidRPr="00DA42BE" w:rsidRDefault="005D28D4" w:rsidP="008B07D3">
            <w:pPr>
              <w:spacing w:after="60"/>
              <w:rPr>
                <w:rFonts w:ascii="Times New Roman" w:hAnsi="Times New Roman" w:cs="Times New Roman"/>
                <w:sz w:val="20"/>
                <w:szCs w:val="20"/>
                <w:lang w:val="en-GB"/>
              </w:rPr>
            </w:pPr>
            <w:r w:rsidRPr="00DA42BE">
              <w:rPr>
                <w:rFonts w:ascii="Times New Roman" w:hAnsi="Times New Roman" w:cs="Times New Roman"/>
                <w:sz w:val="20"/>
                <w:szCs w:val="20"/>
                <w:lang w:val="en-GB"/>
              </w:rPr>
              <w:t>Thyroid</w:t>
            </w:r>
          </w:p>
        </w:tc>
        <w:tc>
          <w:tcPr>
            <w:tcW w:w="1034" w:type="dxa"/>
            <w:tcBorders>
              <w:top w:val="single" w:sz="8" w:space="0" w:color="auto"/>
            </w:tcBorders>
          </w:tcPr>
          <w:p w14:paraId="2D54DACF" w14:textId="77777777" w:rsidR="005D28D4" w:rsidRPr="00DA42BE" w:rsidRDefault="005D28D4" w:rsidP="008B07D3">
            <w:pPr>
              <w:spacing w:after="60"/>
              <w:jc w:val="center"/>
              <w:rPr>
                <w:rFonts w:ascii="Times New Roman" w:hAnsi="Times New Roman" w:cs="Times New Roman"/>
                <w:sz w:val="20"/>
                <w:szCs w:val="20"/>
                <w:lang w:val="en-GB"/>
              </w:rPr>
            </w:pPr>
          </w:p>
        </w:tc>
      </w:tr>
      <w:tr w:rsidR="005D28D4" w:rsidRPr="00DA42BE" w14:paraId="53F8B067" w14:textId="77777777" w:rsidTr="005D28D4">
        <w:tc>
          <w:tcPr>
            <w:tcW w:w="2510" w:type="dxa"/>
          </w:tcPr>
          <w:p w14:paraId="531F72A2" w14:textId="77777777" w:rsidR="005D28D4" w:rsidRPr="00DA42BE" w:rsidRDefault="005D28D4" w:rsidP="008B07D3">
            <w:pPr>
              <w:spacing w:after="60"/>
              <w:ind w:left="720"/>
              <w:rPr>
                <w:rFonts w:ascii="Times New Roman" w:hAnsi="Times New Roman" w:cs="Times New Roman"/>
                <w:sz w:val="20"/>
                <w:szCs w:val="20"/>
                <w:lang w:val="en-GB"/>
              </w:rPr>
            </w:pPr>
            <w:r w:rsidRPr="00DA42BE">
              <w:rPr>
                <w:rFonts w:ascii="Times New Roman" w:hAnsi="Times New Roman" w:cs="Times New Roman"/>
                <w:color w:val="0D0D0D"/>
                <w:sz w:val="20"/>
                <w:szCs w:val="20"/>
                <w:shd w:val="clear" w:color="auto" w:fill="FFFFFF"/>
                <w:lang w:val="en-GB"/>
              </w:rPr>
              <w:t xml:space="preserve">Nodularity </w:t>
            </w:r>
          </w:p>
        </w:tc>
        <w:tc>
          <w:tcPr>
            <w:tcW w:w="1034" w:type="dxa"/>
          </w:tcPr>
          <w:p w14:paraId="787D82D2" w14:textId="719A8003" w:rsidR="005D28D4" w:rsidRPr="00DA42BE" w:rsidRDefault="005D28D4" w:rsidP="008B07D3">
            <w:pPr>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5 (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r>
      <w:tr w:rsidR="005D28D4" w:rsidRPr="00DA42BE" w14:paraId="54496730" w14:textId="77777777" w:rsidTr="005D28D4">
        <w:tc>
          <w:tcPr>
            <w:tcW w:w="2510" w:type="dxa"/>
          </w:tcPr>
          <w:p w14:paraId="069433A5" w14:textId="77777777" w:rsidR="005D28D4" w:rsidRPr="00DA42BE" w:rsidRDefault="005D28D4" w:rsidP="008B07D3">
            <w:pPr>
              <w:spacing w:after="60"/>
              <w:ind w:left="720"/>
              <w:rPr>
                <w:rFonts w:ascii="Times New Roman" w:hAnsi="Times New Roman" w:cs="Times New Roman"/>
                <w:color w:val="0D0D0D"/>
                <w:sz w:val="20"/>
                <w:szCs w:val="20"/>
                <w:shd w:val="clear" w:color="auto" w:fill="FFFFFF"/>
                <w:lang w:val="en-GB"/>
              </w:rPr>
            </w:pPr>
            <w:r w:rsidRPr="00DA42BE">
              <w:rPr>
                <w:rFonts w:ascii="Times New Roman" w:hAnsi="Times New Roman" w:cs="Times New Roman"/>
                <w:color w:val="0D0D0D"/>
                <w:sz w:val="20"/>
                <w:szCs w:val="20"/>
                <w:shd w:val="clear" w:color="auto" w:fill="FFFFFF"/>
                <w:lang w:val="en-GB"/>
              </w:rPr>
              <w:t>Hyperplasia</w:t>
            </w:r>
          </w:p>
        </w:tc>
        <w:tc>
          <w:tcPr>
            <w:tcW w:w="1034" w:type="dxa"/>
          </w:tcPr>
          <w:p w14:paraId="7E8DEB59" w14:textId="3D4C1B7E" w:rsidR="005D28D4" w:rsidRPr="00DA42BE" w:rsidRDefault="005D28D4" w:rsidP="008B07D3">
            <w:pPr>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7 (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r>
      <w:tr w:rsidR="005D28D4" w:rsidRPr="00DA42BE" w14:paraId="77AFDB5F" w14:textId="77777777" w:rsidTr="005D28D4">
        <w:tc>
          <w:tcPr>
            <w:tcW w:w="2510" w:type="dxa"/>
          </w:tcPr>
          <w:p w14:paraId="1F089107" w14:textId="77777777" w:rsidR="005D28D4" w:rsidRPr="00DA42BE" w:rsidRDefault="005D28D4" w:rsidP="008B07D3">
            <w:pPr>
              <w:spacing w:after="60"/>
              <w:ind w:left="720"/>
              <w:rPr>
                <w:rFonts w:ascii="Times New Roman" w:hAnsi="Times New Roman" w:cs="Times New Roman"/>
                <w:color w:val="0D0D0D"/>
                <w:sz w:val="20"/>
                <w:szCs w:val="20"/>
                <w:shd w:val="clear" w:color="auto" w:fill="FFFFFF"/>
                <w:lang w:val="en-GB"/>
              </w:rPr>
            </w:pPr>
            <w:r w:rsidRPr="00DA42BE">
              <w:rPr>
                <w:rFonts w:ascii="Times New Roman" w:hAnsi="Times New Roman" w:cs="Times New Roman"/>
                <w:color w:val="0D0D0D"/>
                <w:sz w:val="20"/>
                <w:szCs w:val="20"/>
                <w:shd w:val="clear" w:color="auto" w:fill="FFFFFF"/>
                <w:lang w:val="en-GB"/>
              </w:rPr>
              <w:t>Cyst</w:t>
            </w:r>
          </w:p>
        </w:tc>
        <w:tc>
          <w:tcPr>
            <w:tcW w:w="1034" w:type="dxa"/>
          </w:tcPr>
          <w:p w14:paraId="26B0854C" w14:textId="08572AD3" w:rsidR="005D28D4" w:rsidRPr="00DA42BE" w:rsidRDefault="005D28D4" w:rsidP="008B07D3">
            <w:pPr>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5)</w:t>
            </w:r>
          </w:p>
        </w:tc>
      </w:tr>
      <w:tr w:rsidR="005D28D4" w:rsidRPr="00DA42BE" w14:paraId="317DEFC7" w14:textId="77777777" w:rsidTr="005D28D4">
        <w:tc>
          <w:tcPr>
            <w:tcW w:w="2510" w:type="dxa"/>
          </w:tcPr>
          <w:p w14:paraId="307FC665" w14:textId="77777777" w:rsidR="005D28D4" w:rsidRPr="00DA42BE" w:rsidRDefault="005D28D4" w:rsidP="008B07D3">
            <w:pPr>
              <w:spacing w:after="60"/>
              <w:ind w:left="720"/>
              <w:rPr>
                <w:rFonts w:ascii="Times New Roman" w:hAnsi="Times New Roman" w:cs="Times New Roman"/>
                <w:color w:val="0D0D0D"/>
                <w:sz w:val="20"/>
                <w:szCs w:val="20"/>
                <w:shd w:val="clear" w:color="auto" w:fill="FFFFFF"/>
                <w:lang w:val="en-GB"/>
              </w:rPr>
            </w:pPr>
            <w:r w:rsidRPr="00DA42BE">
              <w:rPr>
                <w:rFonts w:ascii="Times New Roman" w:hAnsi="Times New Roman" w:cs="Times New Roman"/>
                <w:color w:val="0D0D0D"/>
                <w:sz w:val="20"/>
                <w:szCs w:val="20"/>
                <w:shd w:val="clear" w:color="auto" w:fill="FFFFFF"/>
                <w:lang w:val="en-GB"/>
              </w:rPr>
              <w:t>Atrophy</w:t>
            </w:r>
          </w:p>
        </w:tc>
        <w:tc>
          <w:tcPr>
            <w:tcW w:w="1034" w:type="dxa"/>
          </w:tcPr>
          <w:p w14:paraId="30EAE656" w14:textId="019635E5" w:rsidR="005D28D4" w:rsidRPr="00DA42BE" w:rsidRDefault="005D28D4" w:rsidP="008B07D3">
            <w:pPr>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1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r>
      <w:tr w:rsidR="005D28D4" w:rsidRPr="00DA42BE" w14:paraId="1D706708" w14:textId="77777777" w:rsidTr="005D28D4">
        <w:tc>
          <w:tcPr>
            <w:tcW w:w="2510" w:type="dxa"/>
          </w:tcPr>
          <w:p w14:paraId="476484E7" w14:textId="77777777" w:rsidR="005D28D4" w:rsidRPr="00DA42BE" w:rsidRDefault="005D28D4" w:rsidP="008B07D3">
            <w:pPr>
              <w:spacing w:after="60"/>
              <w:rPr>
                <w:rFonts w:ascii="Times New Roman" w:hAnsi="Times New Roman" w:cs="Times New Roman"/>
                <w:color w:val="0D0D0D"/>
                <w:sz w:val="20"/>
                <w:szCs w:val="20"/>
                <w:shd w:val="clear" w:color="auto" w:fill="FFFFFF"/>
                <w:lang w:val="en-GB"/>
              </w:rPr>
            </w:pPr>
            <w:r w:rsidRPr="00DA42BE">
              <w:rPr>
                <w:rFonts w:ascii="Times New Roman" w:hAnsi="Times New Roman" w:cs="Times New Roman"/>
                <w:color w:val="0D0D0D"/>
                <w:sz w:val="20"/>
                <w:szCs w:val="20"/>
                <w:shd w:val="clear" w:color="auto" w:fill="FFFFFF"/>
                <w:lang w:val="en-GB"/>
              </w:rPr>
              <w:t>Pancreas</w:t>
            </w:r>
          </w:p>
        </w:tc>
        <w:tc>
          <w:tcPr>
            <w:tcW w:w="1034" w:type="dxa"/>
          </w:tcPr>
          <w:p w14:paraId="764B6310" w14:textId="77777777" w:rsidR="005D28D4" w:rsidRPr="00DA42BE" w:rsidRDefault="005D28D4" w:rsidP="008B07D3">
            <w:pPr>
              <w:spacing w:after="60"/>
              <w:jc w:val="center"/>
              <w:rPr>
                <w:rFonts w:ascii="Times New Roman" w:hAnsi="Times New Roman" w:cs="Times New Roman"/>
                <w:sz w:val="20"/>
                <w:szCs w:val="20"/>
                <w:lang w:val="en-GB"/>
              </w:rPr>
            </w:pPr>
          </w:p>
        </w:tc>
      </w:tr>
      <w:tr w:rsidR="005D28D4" w:rsidRPr="00DA42BE" w14:paraId="5C65AAF5" w14:textId="77777777" w:rsidTr="005D28D4">
        <w:tc>
          <w:tcPr>
            <w:tcW w:w="2510" w:type="dxa"/>
          </w:tcPr>
          <w:p w14:paraId="7C2D4E9B" w14:textId="77777777" w:rsidR="005D28D4" w:rsidRPr="00DA42BE" w:rsidRDefault="005D28D4" w:rsidP="008B07D3">
            <w:pPr>
              <w:spacing w:after="60"/>
              <w:ind w:left="720"/>
              <w:rPr>
                <w:rFonts w:ascii="Times New Roman" w:hAnsi="Times New Roman" w:cs="Times New Roman"/>
                <w:color w:val="0D0D0D"/>
                <w:sz w:val="20"/>
                <w:szCs w:val="20"/>
                <w:shd w:val="clear" w:color="auto" w:fill="FFFFFF"/>
                <w:lang w:val="en-GB"/>
              </w:rPr>
            </w:pPr>
            <w:r w:rsidRPr="00DA42BE">
              <w:rPr>
                <w:rFonts w:ascii="Times New Roman" w:hAnsi="Times New Roman" w:cs="Times New Roman"/>
                <w:color w:val="0D0D0D"/>
                <w:sz w:val="20"/>
                <w:szCs w:val="20"/>
                <w:shd w:val="clear" w:color="auto" w:fill="FFFFFF"/>
                <w:lang w:val="en-GB"/>
              </w:rPr>
              <w:t>Fibrosis</w:t>
            </w:r>
          </w:p>
        </w:tc>
        <w:tc>
          <w:tcPr>
            <w:tcW w:w="1034" w:type="dxa"/>
          </w:tcPr>
          <w:p w14:paraId="712D930E" w14:textId="76E34D01" w:rsidR="005D28D4" w:rsidRPr="00DA42BE" w:rsidRDefault="005D28D4" w:rsidP="008B07D3">
            <w:pPr>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5 (1</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2)</w:t>
            </w:r>
          </w:p>
        </w:tc>
      </w:tr>
      <w:tr w:rsidR="005D28D4" w:rsidRPr="00DA42BE" w14:paraId="61D484C4" w14:textId="77777777" w:rsidTr="005D28D4">
        <w:tc>
          <w:tcPr>
            <w:tcW w:w="2510" w:type="dxa"/>
          </w:tcPr>
          <w:p w14:paraId="435C56E4" w14:textId="77777777" w:rsidR="005D28D4" w:rsidRPr="00DA42BE" w:rsidRDefault="005D28D4" w:rsidP="008B07D3">
            <w:pPr>
              <w:spacing w:after="60"/>
              <w:ind w:left="720"/>
              <w:rPr>
                <w:rFonts w:ascii="Times New Roman" w:hAnsi="Times New Roman" w:cs="Times New Roman"/>
                <w:color w:val="0D0D0D"/>
                <w:sz w:val="20"/>
                <w:szCs w:val="20"/>
                <w:shd w:val="clear" w:color="auto" w:fill="FFFFFF"/>
                <w:lang w:val="en-GB"/>
              </w:rPr>
            </w:pPr>
            <w:r w:rsidRPr="00DA42BE">
              <w:rPr>
                <w:rFonts w:ascii="Times New Roman" w:hAnsi="Times New Roman" w:cs="Times New Roman"/>
                <w:color w:val="0D0D0D"/>
                <w:sz w:val="20"/>
                <w:szCs w:val="20"/>
                <w:shd w:val="clear" w:color="auto" w:fill="FFFFFF"/>
                <w:lang w:val="en-GB"/>
              </w:rPr>
              <w:t>Cyst</w:t>
            </w:r>
          </w:p>
        </w:tc>
        <w:tc>
          <w:tcPr>
            <w:tcW w:w="1034" w:type="dxa"/>
          </w:tcPr>
          <w:p w14:paraId="487E3328" w14:textId="06621BB7" w:rsidR="005D28D4" w:rsidRPr="00DA42BE" w:rsidRDefault="005D28D4" w:rsidP="008B07D3">
            <w:pPr>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5)</w:t>
            </w:r>
          </w:p>
        </w:tc>
      </w:tr>
      <w:tr w:rsidR="005D28D4" w:rsidRPr="00DA42BE" w14:paraId="37621B0C" w14:textId="77777777" w:rsidTr="005D28D4">
        <w:tc>
          <w:tcPr>
            <w:tcW w:w="2510" w:type="dxa"/>
          </w:tcPr>
          <w:p w14:paraId="30F646F8" w14:textId="77777777" w:rsidR="005D28D4" w:rsidRPr="00DA42BE" w:rsidRDefault="005D28D4" w:rsidP="008B07D3">
            <w:pPr>
              <w:spacing w:after="60"/>
              <w:ind w:left="720"/>
              <w:rPr>
                <w:rFonts w:ascii="Times New Roman" w:hAnsi="Times New Roman" w:cs="Times New Roman"/>
                <w:color w:val="0D0D0D"/>
                <w:sz w:val="20"/>
                <w:szCs w:val="20"/>
                <w:shd w:val="clear" w:color="auto" w:fill="FFFFFF"/>
                <w:lang w:val="en-GB"/>
              </w:rPr>
            </w:pPr>
            <w:r w:rsidRPr="00DA42BE">
              <w:rPr>
                <w:rFonts w:ascii="Times New Roman" w:hAnsi="Times New Roman" w:cs="Times New Roman"/>
                <w:color w:val="0D0D0D"/>
                <w:sz w:val="20"/>
                <w:szCs w:val="20"/>
                <w:shd w:val="clear" w:color="auto" w:fill="FFFFFF"/>
                <w:lang w:val="en-GB"/>
              </w:rPr>
              <w:t>Inflammation</w:t>
            </w:r>
          </w:p>
        </w:tc>
        <w:tc>
          <w:tcPr>
            <w:tcW w:w="1034" w:type="dxa"/>
          </w:tcPr>
          <w:p w14:paraId="730D63EB" w14:textId="2D8DC20A" w:rsidR="005D28D4" w:rsidRPr="00DA42BE" w:rsidRDefault="005D28D4" w:rsidP="008B07D3">
            <w:pPr>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2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5)</w:t>
            </w:r>
          </w:p>
        </w:tc>
      </w:tr>
      <w:tr w:rsidR="005D28D4" w:rsidRPr="00DA42BE" w14:paraId="1858D313" w14:textId="77777777" w:rsidTr="005D28D4">
        <w:tc>
          <w:tcPr>
            <w:tcW w:w="2510" w:type="dxa"/>
            <w:tcBorders>
              <w:bottom w:val="single" w:sz="8" w:space="0" w:color="auto"/>
            </w:tcBorders>
          </w:tcPr>
          <w:p w14:paraId="49B47739" w14:textId="77777777" w:rsidR="005D28D4" w:rsidRPr="00DA42BE" w:rsidRDefault="005D28D4" w:rsidP="008B07D3">
            <w:pPr>
              <w:spacing w:after="60"/>
              <w:ind w:left="720"/>
              <w:rPr>
                <w:rFonts w:ascii="Times New Roman" w:hAnsi="Times New Roman" w:cs="Times New Roman"/>
                <w:color w:val="0D0D0D"/>
                <w:sz w:val="20"/>
                <w:szCs w:val="20"/>
                <w:shd w:val="clear" w:color="auto" w:fill="FFFFFF"/>
                <w:lang w:val="en-GB"/>
              </w:rPr>
            </w:pPr>
            <w:r w:rsidRPr="00DA42BE">
              <w:rPr>
                <w:rFonts w:ascii="Times New Roman" w:hAnsi="Times New Roman" w:cs="Times New Roman"/>
                <w:color w:val="0D0D0D"/>
                <w:sz w:val="20"/>
                <w:szCs w:val="20"/>
                <w:shd w:val="clear" w:color="auto" w:fill="FFFFFF"/>
                <w:lang w:val="en-GB"/>
              </w:rPr>
              <w:t>Other</w:t>
            </w:r>
          </w:p>
        </w:tc>
        <w:tc>
          <w:tcPr>
            <w:tcW w:w="1034" w:type="dxa"/>
            <w:tcBorders>
              <w:bottom w:val="single" w:sz="8" w:space="0" w:color="auto"/>
            </w:tcBorders>
          </w:tcPr>
          <w:p w14:paraId="2B4E93B5" w14:textId="11FEA24B" w:rsidR="005D28D4" w:rsidRPr="00DA42BE" w:rsidRDefault="005D28D4" w:rsidP="008B07D3">
            <w:pPr>
              <w:spacing w:after="60"/>
              <w:jc w:val="center"/>
              <w:rPr>
                <w:rFonts w:ascii="Times New Roman" w:hAnsi="Times New Roman" w:cs="Times New Roman"/>
                <w:sz w:val="20"/>
                <w:szCs w:val="20"/>
                <w:lang w:val="en-GB"/>
              </w:rPr>
            </w:pPr>
            <w:r w:rsidRPr="00DA42BE">
              <w:rPr>
                <w:rFonts w:ascii="Times New Roman" w:hAnsi="Times New Roman" w:cs="Times New Roman"/>
                <w:sz w:val="20"/>
                <w:szCs w:val="20"/>
                <w:lang w:val="en-GB"/>
              </w:rPr>
              <w:t>3 (0</w:t>
            </w:r>
            <w:r w:rsidRPr="00DA42BE">
              <w:rPr>
                <w:rFonts w:ascii="Times New Roman" w:hAnsi="Times New Roman" w:cs="Times New Roman"/>
                <w:color w:val="000000" w:themeColor="text1"/>
                <w:sz w:val="20"/>
                <w:szCs w:val="20"/>
                <w:lang w:val="en-GB"/>
              </w:rPr>
              <w:t>·</w:t>
            </w:r>
            <w:r w:rsidRPr="00DA42BE">
              <w:rPr>
                <w:rFonts w:ascii="Times New Roman" w:hAnsi="Times New Roman" w:cs="Times New Roman"/>
                <w:sz w:val="20"/>
                <w:szCs w:val="20"/>
                <w:lang w:val="en-GB"/>
              </w:rPr>
              <w:t>7)</w:t>
            </w:r>
          </w:p>
        </w:tc>
      </w:tr>
    </w:tbl>
    <w:p w14:paraId="22A6394D" w14:textId="77777777" w:rsidR="004A37BF" w:rsidRPr="00DA42BE" w:rsidRDefault="004A37BF" w:rsidP="004A37BF">
      <w:pPr>
        <w:rPr>
          <w:rFonts w:ascii="Times New Roman" w:hAnsi="Times New Roman" w:cs="Times New Roman"/>
          <w:sz w:val="16"/>
          <w:szCs w:val="16"/>
          <w:lang w:val="en-GB"/>
        </w:rPr>
      </w:pPr>
    </w:p>
    <w:p w14:paraId="4BADCF35" w14:textId="49F4132E" w:rsidR="002B5B92" w:rsidRPr="00DA42BE" w:rsidRDefault="00A15933" w:rsidP="0000440D">
      <w:pPr>
        <w:pageBreakBefore/>
        <w:rPr>
          <w:rFonts w:ascii="Times New Roman" w:hAnsi="Times New Roman" w:cs="Times New Roman"/>
          <w:sz w:val="24"/>
          <w:szCs w:val="24"/>
          <w:lang w:val="en-GB"/>
        </w:rPr>
      </w:pPr>
      <w:r w:rsidRPr="00DA42BE">
        <w:rPr>
          <w:rFonts w:ascii="Times New Roman" w:hAnsi="Times New Roman" w:cs="Times New Roman"/>
          <w:noProof/>
          <w:sz w:val="24"/>
          <w:szCs w:val="24"/>
          <w:lang w:val="en-GB"/>
        </w:rPr>
        <w:lastRenderedPageBreak/>
        <w:drawing>
          <wp:inline distT="0" distB="0" distL="0" distR="0" wp14:anchorId="3390A7F3" wp14:editId="0342AC64">
            <wp:extent cx="5897100" cy="4408227"/>
            <wp:effectExtent l="0" t="0" r="8890" b="0"/>
            <wp:docPr id="287485518"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485518" name="Kuva 287485518"/>
                    <pic:cNvPicPr/>
                  </pic:nvPicPr>
                  <pic:blipFill>
                    <a:blip r:embed="rId11">
                      <a:extLst>
                        <a:ext uri="{96DAC541-7B7A-43D3-8B79-37D633B846F1}">
                          <asvg:svgBlip xmlns:asvg="http://schemas.microsoft.com/office/drawing/2016/SVG/main" r:embed="rId12"/>
                        </a:ext>
                      </a:extLst>
                    </a:blip>
                    <a:stretch>
                      <a:fillRect/>
                    </a:stretch>
                  </pic:blipFill>
                  <pic:spPr>
                    <a:xfrm>
                      <a:off x="0" y="0"/>
                      <a:ext cx="5923144" cy="4427696"/>
                    </a:xfrm>
                    <a:prstGeom prst="rect">
                      <a:avLst/>
                    </a:prstGeom>
                  </pic:spPr>
                </pic:pic>
              </a:graphicData>
            </a:graphic>
          </wp:inline>
        </w:drawing>
      </w:r>
    </w:p>
    <w:p w14:paraId="0AFF69AB" w14:textId="1DC0055E" w:rsidR="00F67BE1" w:rsidRPr="00DA42BE" w:rsidRDefault="002B5B92" w:rsidP="002B5B92">
      <w:pPr>
        <w:spacing w:line="480" w:lineRule="auto"/>
        <w:rPr>
          <w:rFonts w:ascii="Times New Roman" w:hAnsi="Times New Roman" w:cs="Times New Roman"/>
          <w:lang w:val="en-GB"/>
        </w:rPr>
      </w:pPr>
      <w:r w:rsidRPr="00DA42BE">
        <w:rPr>
          <w:rFonts w:ascii="Times New Roman" w:hAnsi="Times New Roman" w:cs="Times New Roman"/>
          <w:b/>
          <w:bCs/>
          <w:lang w:val="en-GB"/>
        </w:rPr>
        <w:t>Supplementary figure 1</w:t>
      </w:r>
      <w:r w:rsidR="00F67BE1" w:rsidRPr="00DA42BE">
        <w:rPr>
          <w:rFonts w:ascii="Times New Roman" w:hAnsi="Times New Roman" w:cs="Times New Roman"/>
          <w:b/>
          <w:bCs/>
          <w:lang w:val="en-GB"/>
        </w:rPr>
        <w:t>:</w:t>
      </w:r>
      <w:r w:rsidRPr="00DA42BE">
        <w:rPr>
          <w:rFonts w:ascii="Times New Roman" w:hAnsi="Times New Roman" w:cs="Times New Roman"/>
          <w:lang w:val="en-GB"/>
        </w:rPr>
        <w:t xml:space="preserve"> </w:t>
      </w:r>
      <w:r w:rsidRPr="00DA42BE">
        <w:rPr>
          <w:rFonts w:ascii="Times New Roman" w:hAnsi="Times New Roman" w:cs="Times New Roman"/>
          <w:b/>
          <w:bCs/>
          <w:lang w:val="en-GB"/>
        </w:rPr>
        <w:t>Classification of CYP11B2 continuity</w:t>
      </w:r>
    </w:p>
    <w:p w14:paraId="47632C57" w14:textId="5D9EEF21" w:rsidR="002B5B92" w:rsidRPr="00DA42BE" w:rsidRDefault="00003CAC" w:rsidP="00A15933">
      <w:pPr>
        <w:spacing w:line="360" w:lineRule="auto"/>
        <w:rPr>
          <w:rFonts w:ascii="Times New Roman" w:hAnsi="Times New Roman" w:cs="Times New Roman"/>
          <w:sz w:val="24"/>
          <w:szCs w:val="24"/>
          <w:lang w:val="en-GB"/>
        </w:rPr>
      </w:pPr>
      <w:r w:rsidRPr="00DA42BE">
        <w:rPr>
          <w:rFonts w:ascii="Times New Roman" w:hAnsi="Times New Roman" w:cs="Times New Roman"/>
          <w:sz w:val="20"/>
          <w:szCs w:val="20"/>
          <w:lang w:val="en-GB"/>
        </w:rPr>
        <w:t xml:space="preserve">The least continuous CYP11B2-positive staining observed in any section of either adrenal </w:t>
      </w:r>
      <w:r w:rsidR="00FC5A26" w:rsidRPr="00DA42BE">
        <w:rPr>
          <w:rFonts w:ascii="Times New Roman" w:hAnsi="Times New Roman" w:cs="Times New Roman"/>
          <w:sz w:val="20"/>
          <w:szCs w:val="20"/>
          <w:lang w:val="en-GB"/>
        </w:rPr>
        <w:t xml:space="preserve">gland </w:t>
      </w:r>
      <w:r w:rsidRPr="00DA42BE">
        <w:rPr>
          <w:rFonts w:ascii="Times New Roman" w:hAnsi="Times New Roman" w:cs="Times New Roman"/>
          <w:sz w:val="20"/>
          <w:szCs w:val="20"/>
          <w:lang w:val="en-GB"/>
        </w:rPr>
        <w:t xml:space="preserve">was used to </w:t>
      </w:r>
      <w:r w:rsidR="007D3B7A" w:rsidRPr="00DA42BE">
        <w:rPr>
          <w:rFonts w:ascii="Times New Roman" w:hAnsi="Times New Roman" w:cs="Times New Roman"/>
          <w:sz w:val="20"/>
          <w:szCs w:val="20"/>
          <w:lang w:val="en-GB"/>
        </w:rPr>
        <w:t xml:space="preserve">determine </w:t>
      </w:r>
      <w:r w:rsidRPr="00DA42BE">
        <w:rPr>
          <w:rFonts w:ascii="Times New Roman" w:hAnsi="Times New Roman" w:cs="Times New Roman"/>
          <w:sz w:val="20"/>
          <w:szCs w:val="20"/>
          <w:lang w:val="en-GB"/>
        </w:rPr>
        <w:t xml:space="preserve">the classification for </w:t>
      </w:r>
      <w:r w:rsidR="007D3B7A" w:rsidRPr="00DA42BE">
        <w:rPr>
          <w:rFonts w:ascii="Times New Roman" w:hAnsi="Times New Roman" w:cs="Times New Roman"/>
          <w:sz w:val="20"/>
          <w:szCs w:val="20"/>
          <w:lang w:val="en-GB"/>
        </w:rPr>
        <w:t xml:space="preserve">the </w:t>
      </w:r>
      <w:r w:rsidRPr="00DA42BE">
        <w:rPr>
          <w:rFonts w:ascii="Times New Roman" w:hAnsi="Times New Roman" w:cs="Times New Roman"/>
          <w:sz w:val="20"/>
          <w:szCs w:val="20"/>
          <w:lang w:val="en-GB"/>
        </w:rPr>
        <w:t xml:space="preserve">individual. Two or three stained </w:t>
      </w:r>
      <w:r w:rsidR="00B73082" w:rsidRPr="00DA42BE">
        <w:rPr>
          <w:rFonts w:ascii="Times New Roman" w:hAnsi="Times New Roman" w:cs="Times New Roman"/>
          <w:sz w:val="20"/>
          <w:szCs w:val="20"/>
          <w:lang w:val="en-GB"/>
        </w:rPr>
        <w:t xml:space="preserve">tissue </w:t>
      </w:r>
      <w:r w:rsidRPr="00DA42BE">
        <w:rPr>
          <w:rFonts w:ascii="Times New Roman" w:hAnsi="Times New Roman" w:cs="Times New Roman"/>
          <w:sz w:val="20"/>
          <w:szCs w:val="20"/>
          <w:lang w:val="en-GB"/>
        </w:rPr>
        <w:t>sections were available for classification from 777 adrenals and one section from 29 adrenals.</w:t>
      </w:r>
    </w:p>
    <w:p w14:paraId="42A8F194" w14:textId="0D011B58" w:rsidR="002B5B92" w:rsidRPr="00DA42BE" w:rsidRDefault="002B5B92" w:rsidP="00E9268A">
      <w:pPr>
        <w:pageBreakBefore/>
        <w:rPr>
          <w:rFonts w:ascii="Times New Roman" w:hAnsi="Times New Roman" w:cs="Times New Roman"/>
          <w:sz w:val="24"/>
          <w:szCs w:val="24"/>
          <w:lang w:val="en-GB"/>
        </w:rPr>
      </w:pPr>
    </w:p>
    <w:p w14:paraId="66488AC9" w14:textId="139F782F" w:rsidR="002B5B92" w:rsidRPr="00DA42BE" w:rsidRDefault="008B07D3" w:rsidP="002B5B92">
      <w:pPr>
        <w:rPr>
          <w:rFonts w:ascii="Times New Roman" w:hAnsi="Times New Roman" w:cs="Times New Roman"/>
          <w:sz w:val="24"/>
          <w:szCs w:val="24"/>
          <w:lang w:val="en-GB"/>
        </w:rPr>
      </w:pPr>
      <w:r w:rsidRPr="00DA42BE">
        <w:rPr>
          <w:rFonts w:ascii="Times New Roman" w:hAnsi="Times New Roman" w:cs="Times New Roman"/>
          <w:noProof/>
          <w:sz w:val="24"/>
          <w:szCs w:val="24"/>
          <w:lang w:val="en-GB"/>
        </w:rPr>
        <w:drawing>
          <wp:inline distT="0" distB="0" distL="0" distR="0" wp14:anchorId="67D271BF" wp14:editId="7C967BA3">
            <wp:extent cx="5448744" cy="5152030"/>
            <wp:effectExtent l="0" t="0" r="0" b="0"/>
            <wp:docPr id="309124125"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124125" name="Kuva 309124125"/>
                    <pic:cNvPicPr/>
                  </pic:nvPicPr>
                  <pic:blipFill>
                    <a:blip r:embed="rId13">
                      <a:extLst>
                        <a:ext uri="{96DAC541-7B7A-43D3-8B79-37D633B846F1}">
                          <asvg:svgBlip xmlns:asvg="http://schemas.microsoft.com/office/drawing/2016/SVG/main" r:embed="rId14"/>
                        </a:ext>
                      </a:extLst>
                    </a:blip>
                    <a:stretch>
                      <a:fillRect/>
                    </a:stretch>
                  </pic:blipFill>
                  <pic:spPr>
                    <a:xfrm>
                      <a:off x="0" y="0"/>
                      <a:ext cx="5449963" cy="5153183"/>
                    </a:xfrm>
                    <a:prstGeom prst="rect">
                      <a:avLst/>
                    </a:prstGeom>
                  </pic:spPr>
                </pic:pic>
              </a:graphicData>
            </a:graphic>
          </wp:inline>
        </w:drawing>
      </w:r>
    </w:p>
    <w:p w14:paraId="17B75C03" w14:textId="1314A7FA" w:rsidR="00F67BE1" w:rsidRPr="00DA42BE" w:rsidRDefault="002B5B92" w:rsidP="002B5B92">
      <w:pPr>
        <w:spacing w:line="480" w:lineRule="auto"/>
        <w:rPr>
          <w:rFonts w:ascii="Times New Roman" w:hAnsi="Times New Roman" w:cs="Times New Roman"/>
          <w:lang w:val="en-GB"/>
        </w:rPr>
      </w:pPr>
      <w:r w:rsidRPr="00DA42BE">
        <w:rPr>
          <w:rFonts w:ascii="Times New Roman" w:hAnsi="Times New Roman" w:cs="Times New Roman"/>
          <w:b/>
          <w:bCs/>
          <w:lang w:val="en-GB"/>
        </w:rPr>
        <w:t>Supplementary figure 2</w:t>
      </w:r>
      <w:r w:rsidR="00F67BE1" w:rsidRPr="00DA42BE">
        <w:rPr>
          <w:rFonts w:ascii="Times New Roman" w:hAnsi="Times New Roman" w:cs="Times New Roman"/>
          <w:b/>
          <w:bCs/>
          <w:lang w:val="en-GB"/>
        </w:rPr>
        <w:t>:</w:t>
      </w:r>
      <w:r w:rsidRPr="00DA42BE">
        <w:rPr>
          <w:rFonts w:ascii="Times New Roman" w:hAnsi="Times New Roman" w:cs="Times New Roman"/>
          <w:lang w:val="en-GB"/>
        </w:rPr>
        <w:t xml:space="preserve"> </w:t>
      </w:r>
      <w:r w:rsidRPr="00DA42BE">
        <w:rPr>
          <w:rFonts w:ascii="Times New Roman" w:hAnsi="Times New Roman" w:cs="Times New Roman"/>
          <w:b/>
          <w:bCs/>
          <w:lang w:val="en-GB"/>
        </w:rPr>
        <w:t>Symmetry of CYP11B2 continuity categories</w:t>
      </w:r>
      <w:r w:rsidRPr="00DA42BE">
        <w:rPr>
          <w:rFonts w:ascii="Times New Roman" w:hAnsi="Times New Roman" w:cs="Times New Roman"/>
          <w:lang w:val="en-GB"/>
        </w:rPr>
        <w:t xml:space="preserve"> </w:t>
      </w:r>
    </w:p>
    <w:p w14:paraId="04217589" w14:textId="77777777" w:rsidR="008B07D3" w:rsidRPr="00DA42BE" w:rsidRDefault="002B5B92" w:rsidP="00E9268A">
      <w:pPr>
        <w:spacing w:line="360" w:lineRule="auto"/>
        <w:rPr>
          <w:rFonts w:ascii="Times New Roman" w:hAnsi="Times New Roman" w:cs="Times New Roman"/>
          <w:sz w:val="20"/>
          <w:szCs w:val="20"/>
          <w:lang w:val="en-GB"/>
        </w:rPr>
      </w:pPr>
      <w:r w:rsidRPr="00DA42BE">
        <w:rPr>
          <w:rFonts w:ascii="Times New Roman" w:hAnsi="Times New Roman" w:cs="Times New Roman"/>
          <w:sz w:val="20"/>
          <w:szCs w:val="20"/>
          <w:lang w:val="en-GB"/>
        </w:rPr>
        <w:t xml:space="preserve">Cases with concordant or discordant CYP11B2 continuity between the two adrenal glands were classified as symmetric or asymmetric, respectively. The classification was based on the lowest level of CYP11B2 continuity </w:t>
      </w:r>
      <w:r w:rsidR="005114B7" w:rsidRPr="00DA42BE">
        <w:rPr>
          <w:rFonts w:ascii="Times New Roman" w:hAnsi="Times New Roman" w:cs="Times New Roman"/>
          <w:sz w:val="20"/>
          <w:szCs w:val="20"/>
          <w:lang w:val="en-GB"/>
        </w:rPr>
        <w:t xml:space="preserve">observed in </w:t>
      </w:r>
      <w:r w:rsidRPr="00DA42BE">
        <w:rPr>
          <w:rFonts w:ascii="Times New Roman" w:hAnsi="Times New Roman" w:cs="Times New Roman"/>
          <w:sz w:val="20"/>
          <w:szCs w:val="20"/>
          <w:lang w:val="en-GB"/>
        </w:rPr>
        <w:t>either adrenal gland</w:t>
      </w:r>
      <w:r w:rsidR="005114B7" w:rsidRPr="00DA42BE">
        <w:rPr>
          <w:rFonts w:ascii="Times New Roman" w:hAnsi="Times New Roman" w:cs="Times New Roman"/>
          <w:sz w:val="20"/>
          <w:szCs w:val="20"/>
          <w:lang w:val="en-GB"/>
        </w:rPr>
        <w:t>,</w:t>
      </w:r>
      <w:r w:rsidRPr="00DA42BE">
        <w:rPr>
          <w:rFonts w:ascii="Times New Roman" w:hAnsi="Times New Roman" w:cs="Times New Roman"/>
          <w:sz w:val="20"/>
          <w:szCs w:val="20"/>
          <w:lang w:val="en-GB"/>
        </w:rPr>
        <w:t xml:space="preserve"> </w:t>
      </w:r>
      <w:r w:rsidR="005114B7" w:rsidRPr="00DA42BE">
        <w:rPr>
          <w:rFonts w:ascii="Times New Roman" w:hAnsi="Times New Roman" w:cs="Times New Roman"/>
          <w:sz w:val="20"/>
          <w:szCs w:val="20"/>
          <w:lang w:val="en-GB"/>
        </w:rPr>
        <w:t>as presented in</w:t>
      </w:r>
      <w:r w:rsidRPr="00DA42BE">
        <w:rPr>
          <w:rFonts w:ascii="Times New Roman" w:hAnsi="Times New Roman" w:cs="Times New Roman"/>
          <w:sz w:val="20"/>
          <w:szCs w:val="20"/>
          <w:lang w:val="en-GB"/>
        </w:rPr>
        <w:t xml:space="preserve"> supplementary figure 1.</w:t>
      </w:r>
    </w:p>
    <w:p w14:paraId="2BE761C9" w14:textId="6770F41F" w:rsidR="005A6F3E" w:rsidRPr="00DA42BE" w:rsidRDefault="00AF42F0" w:rsidP="008B07D3">
      <w:pPr>
        <w:spacing w:line="360" w:lineRule="auto"/>
        <w:jc w:val="center"/>
        <w:rPr>
          <w:rFonts w:ascii="Times New Roman" w:hAnsi="Times New Roman" w:cs="Times New Roman"/>
          <w:b/>
          <w:bCs/>
          <w:sz w:val="32"/>
          <w:szCs w:val="32"/>
          <w:lang w:val="en-GB"/>
        </w:rPr>
      </w:pPr>
      <w:r w:rsidRPr="00DA42BE">
        <w:rPr>
          <w:rFonts w:ascii="Times New Roman" w:hAnsi="Times New Roman" w:cs="Times New Roman"/>
          <w:b/>
          <w:bCs/>
          <w:sz w:val="20"/>
          <w:szCs w:val="20"/>
          <w:lang w:val="en-GB"/>
        </w:rPr>
        <w:br w:type="page"/>
      </w:r>
      <w:r w:rsidR="008B07D3" w:rsidRPr="00DA42BE">
        <w:rPr>
          <w:rFonts w:ascii="Times New Roman" w:hAnsi="Times New Roman" w:cs="Times New Roman"/>
          <w:b/>
          <w:bCs/>
          <w:noProof/>
          <w:sz w:val="32"/>
          <w:szCs w:val="32"/>
          <w:lang w:val="en-GB"/>
        </w:rPr>
        <w:lastRenderedPageBreak/>
        <w:drawing>
          <wp:inline distT="0" distB="0" distL="0" distR="0" wp14:anchorId="7389424F" wp14:editId="20BE6BAB">
            <wp:extent cx="4667535" cy="9046238"/>
            <wp:effectExtent l="0" t="0" r="0" b="2540"/>
            <wp:docPr id="109746780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467803" name="Kuva 1097467803"/>
                    <pic:cNvPicPr/>
                  </pic:nvPicPr>
                  <pic:blipFill>
                    <a:blip r:embed="rId15">
                      <a:extLst>
                        <a:ext uri="{96DAC541-7B7A-43D3-8B79-37D633B846F1}">
                          <asvg:svgBlip xmlns:asvg="http://schemas.microsoft.com/office/drawing/2016/SVG/main" r:embed="rId16"/>
                        </a:ext>
                      </a:extLst>
                    </a:blip>
                    <a:stretch>
                      <a:fillRect/>
                    </a:stretch>
                  </pic:blipFill>
                  <pic:spPr>
                    <a:xfrm>
                      <a:off x="0" y="0"/>
                      <a:ext cx="4670517" cy="9052018"/>
                    </a:xfrm>
                    <a:prstGeom prst="rect">
                      <a:avLst/>
                    </a:prstGeom>
                  </pic:spPr>
                </pic:pic>
              </a:graphicData>
            </a:graphic>
          </wp:inline>
        </w:drawing>
      </w:r>
    </w:p>
    <w:p w14:paraId="59D737B8" w14:textId="207D2B0E" w:rsidR="00AF42F0" w:rsidRPr="00DA42BE" w:rsidRDefault="00AF42F0" w:rsidP="00E9268A">
      <w:pPr>
        <w:spacing w:after="120" w:line="480" w:lineRule="auto"/>
        <w:rPr>
          <w:rFonts w:ascii="Times New Roman" w:hAnsi="Times New Roman" w:cs="Times New Roman"/>
          <w:lang w:val="en-GB"/>
        </w:rPr>
      </w:pPr>
      <w:r w:rsidRPr="00DA42BE">
        <w:rPr>
          <w:rFonts w:ascii="Times New Roman" w:hAnsi="Times New Roman" w:cs="Times New Roman"/>
          <w:b/>
          <w:bCs/>
          <w:lang w:val="en-GB"/>
        </w:rPr>
        <w:lastRenderedPageBreak/>
        <w:t>Supplementary figure 3:</w:t>
      </w:r>
      <w:r w:rsidRPr="00DA42BE">
        <w:rPr>
          <w:rFonts w:ascii="Times New Roman" w:hAnsi="Times New Roman" w:cs="Times New Roman"/>
          <w:lang w:val="en-GB"/>
        </w:rPr>
        <w:t xml:space="preserve"> </w:t>
      </w:r>
      <w:r w:rsidRPr="00DA42BE">
        <w:rPr>
          <w:rFonts w:ascii="Times New Roman" w:hAnsi="Times New Roman" w:cs="Times New Roman"/>
          <w:b/>
          <w:bCs/>
          <w:lang w:val="en-GB"/>
        </w:rPr>
        <w:t>S</w:t>
      </w:r>
      <w:r w:rsidR="00A871FA" w:rsidRPr="00DA42BE">
        <w:rPr>
          <w:rFonts w:ascii="Times New Roman" w:hAnsi="Times New Roman" w:cs="Times New Roman"/>
          <w:b/>
          <w:bCs/>
          <w:lang w:val="en-GB"/>
        </w:rPr>
        <w:t>ex-</w:t>
      </w:r>
      <w:r w:rsidR="00913B1F" w:rsidRPr="00DA42BE">
        <w:rPr>
          <w:rFonts w:ascii="Times New Roman" w:hAnsi="Times New Roman" w:cs="Times New Roman"/>
          <w:b/>
          <w:bCs/>
          <w:lang w:val="en-GB"/>
        </w:rPr>
        <w:t>specific</w:t>
      </w:r>
      <w:r w:rsidR="00A871FA" w:rsidRPr="00DA42BE">
        <w:rPr>
          <w:rFonts w:ascii="Times New Roman" w:hAnsi="Times New Roman" w:cs="Times New Roman"/>
          <w:b/>
          <w:bCs/>
          <w:lang w:val="en-GB"/>
        </w:rPr>
        <w:t xml:space="preserve"> results with CYP11B2</w:t>
      </w:r>
      <w:r w:rsidRPr="00DA42BE">
        <w:rPr>
          <w:rFonts w:ascii="Times New Roman" w:hAnsi="Times New Roman" w:cs="Times New Roman"/>
          <w:lang w:val="en-GB"/>
        </w:rPr>
        <w:t xml:space="preserve"> </w:t>
      </w:r>
      <w:r w:rsidR="00A871FA" w:rsidRPr="00DA42BE">
        <w:rPr>
          <w:rFonts w:ascii="Times New Roman" w:hAnsi="Times New Roman" w:cs="Times New Roman"/>
          <w:b/>
          <w:bCs/>
          <w:lang w:val="en-GB"/>
        </w:rPr>
        <w:t>classification</w:t>
      </w:r>
    </w:p>
    <w:p w14:paraId="45AA0C28" w14:textId="7CE45068" w:rsidR="0061360A" w:rsidRDefault="00AF42F0" w:rsidP="00E9268A">
      <w:pPr>
        <w:spacing w:after="0" w:line="360" w:lineRule="auto"/>
        <w:rPr>
          <w:rFonts w:ascii="Times New Roman" w:hAnsi="Times New Roman" w:cs="Times New Roman"/>
          <w:sz w:val="20"/>
          <w:szCs w:val="20"/>
          <w:lang w:val="en-GB"/>
        </w:rPr>
      </w:pPr>
      <w:r w:rsidRPr="00DA42BE">
        <w:rPr>
          <w:rFonts w:ascii="Times New Roman" w:hAnsi="Times New Roman" w:cs="Times New Roman"/>
          <w:sz w:val="20"/>
          <w:szCs w:val="20"/>
          <w:lang w:val="en-GB"/>
        </w:rPr>
        <w:t>In males, individuals with APA/APNs and APMs &lt;20</w:t>
      </w:r>
      <w:r w:rsidR="00786FFA" w:rsidRPr="00DA42BE">
        <w:rPr>
          <w:sz w:val="20"/>
          <w:szCs w:val="20"/>
          <w:lang w:val="en-GB"/>
        </w:rPr>
        <w:t xml:space="preserve"> </w:t>
      </w:r>
      <w:r w:rsidR="00786FFA" w:rsidRPr="00DA42BE">
        <w:rPr>
          <w:rFonts w:ascii="Times New Roman" w:hAnsi="Times New Roman" w:cs="Times New Roman"/>
          <w:sz w:val="20"/>
          <w:szCs w:val="20"/>
          <w:lang w:val="en-GB"/>
        </w:rPr>
        <w:t xml:space="preserve">showed a trend towards higher heart weight, increased left ventricular </w:t>
      </w:r>
      <w:r w:rsidR="00486BAF" w:rsidRPr="00DA42BE">
        <w:rPr>
          <w:rFonts w:ascii="Times New Roman" w:hAnsi="Times New Roman" w:cs="Times New Roman"/>
          <w:sz w:val="20"/>
          <w:szCs w:val="20"/>
          <w:lang w:val="en-GB"/>
        </w:rPr>
        <w:t xml:space="preserve">wall </w:t>
      </w:r>
      <w:r w:rsidR="00786FFA" w:rsidRPr="00DA42BE">
        <w:rPr>
          <w:rFonts w:ascii="Times New Roman" w:hAnsi="Times New Roman" w:cs="Times New Roman"/>
          <w:sz w:val="20"/>
          <w:szCs w:val="20"/>
          <w:lang w:val="en-GB"/>
        </w:rPr>
        <w:t>(LV) thickness, and a greater number of cardiovascular (CV) pathologies compared to those with APMs ≥20 and diffuse positivity.</w:t>
      </w:r>
      <w:r w:rsidR="00486BAF" w:rsidRPr="00DA42BE">
        <w:rPr>
          <w:rFonts w:ascii="Times New Roman" w:hAnsi="Times New Roman" w:cs="Times New Roman"/>
          <w:sz w:val="20"/>
          <w:szCs w:val="20"/>
          <w:lang w:val="en-GB"/>
        </w:rPr>
        <w:t xml:space="preserve"> DSD, disease-induced sudden death; </w:t>
      </w:r>
      <w:proofErr w:type="spellStart"/>
      <w:r w:rsidR="00486BAF" w:rsidRPr="00DA42BE">
        <w:rPr>
          <w:rFonts w:ascii="Times New Roman" w:hAnsi="Times New Roman" w:cs="Times New Roman"/>
          <w:sz w:val="20"/>
          <w:szCs w:val="20"/>
          <w:lang w:val="en-GB"/>
        </w:rPr>
        <w:t>nDSD</w:t>
      </w:r>
      <w:proofErr w:type="spellEnd"/>
      <w:r w:rsidR="00486BAF" w:rsidRPr="00DA42BE">
        <w:rPr>
          <w:rFonts w:ascii="Times New Roman" w:hAnsi="Times New Roman" w:cs="Times New Roman"/>
          <w:sz w:val="20"/>
          <w:szCs w:val="20"/>
          <w:lang w:val="en-GB"/>
        </w:rPr>
        <w:t xml:space="preserve">, non-disease-induced sudden death; median (thick line), </w:t>
      </w:r>
      <w:r w:rsidR="0000736F" w:rsidRPr="00DA42BE">
        <w:rPr>
          <w:rFonts w:ascii="Times New Roman" w:hAnsi="Times New Roman" w:cs="Times New Roman"/>
          <w:sz w:val="20"/>
          <w:szCs w:val="20"/>
          <w:lang w:val="en-GB"/>
        </w:rPr>
        <w:t>25</w:t>
      </w:r>
      <w:r w:rsidR="0000736F" w:rsidRPr="00DA42BE">
        <w:rPr>
          <w:rFonts w:ascii="Times New Roman" w:hAnsi="Times New Roman" w:cs="Times New Roman"/>
          <w:sz w:val="20"/>
          <w:szCs w:val="20"/>
          <w:vertAlign w:val="superscript"/>
          <w:lang w:val="en-GB"/>
        </w:rPr>
        <w:t>th</w:t>
      </w:r>
      <w:r w:rsidR="0000736F" w:rsidRPr="00DA42BE">
        <w:rPr>
          <w:rFonts w:ascii="Times New Roman" w:hAnsi="Times New Roman" w:cs="Times New Roman"/>
          <w:sz w:val="20"/>
          <w:szCs w:val="20"/>
          <w:lang w:val="en-GB"/>
        </w:rPr>
        <w:t>-75</w:t>
      </w:r>
      <w:r w:rsidR="0000736F" w:rsidRPr="00DA42BE">
        <w:rPr>
          <w:rFonts w:ascii="Times New Roman" w:hAnsi="Times New Roman" w:cs="Times New Roman"/>
          <w:sz w:val="20"/>
          <w:szCs w:val="20"/>
          <w:vertAlign w:val="superscript"/>
          <w:lang w:val="en-GB"/>
        </w:rPr>
        <w:t>th</w:t>
      </w:r>
      <w:r w:rsidR="0000736F" w:rsidRPr="00DA42BE">
        <w:rPr>
          <w:rFonts w:ascii="Times New Roman" w:hAnsi="Times New Roman" w:cs="Times New Roman"/>
          <w:sz w:val="20"/>
          <w:szCs w:val="20"/>
          <w:lang w:val="en-GB"/>
        </w:rPr>
        <w:t xml:space="preserve"> per</w:t>
      </w:r>
      <w:r w:rsidR="008D7FAA" w:rsidRPr="00DA42BE">
        <w:rPr>
          <w:rFonts w:ascii="Times New Roman" w:hAnsi="Times New Roman" w:cs="Times New Roman"/>
          <w:sz w:val="20"/>
          <w:szCs w:val="20"/>
          <w:lang w:val="en-GB"/>
        </w:rPr>
        <w:t>c</w:t>
      </w:r>
      <w:r w:rsidR="0000736F" w:rsidRPr="00DA42BE">
        <w:rPr>
          <w:rFonts w:ascii="Times New Roman" w:hAnsi="Times New Roman" w:cs="Times New Roman"/>
          <w:sz w:val="20"/>
          <w:szCs w:val="20"/>
          <w:lang w:val="en-GB"/>
        </w:rPr>
        <w:t>entile</w:t>
      </w:r>
      <w:r w:rsidR="0000736F" w:rsidRPr="00DA42BE" w:rsidDel="0000736F">
        <w:rPr>
          <w:rFonts w:ascii="Times New Roman" w:hAnsi="Times New Roman" w:cs="Times New Roman"/>
          <w:sz w:val="20"/>
          <w:szCs w:val="20"/>
          <w:lang w:val="en-GB"/>
        </w:rPr>
        <w:t xml:space="preserve"> </w:t>
      </w:r>
      <w:r w:rsidR="00486BAF" w:rsidRPr="00DA42BE">
        <w:rPr>
          <w:rFonts w:ascii="Times New Roman" w:hAnsi="Times New Roman" w:cs="Times New Roman"/>
          <w:sz w:val="20"/>
          <w:szCs w:val="20"/>
          <w:lang w:val="en-GB"/>
        </w:rPr>
        <w:t>(</w:t>
      </w:r>
      <w:r w:rsidR="0000736F" w:rsidRPr="00DA42BE">
        <w:rPr>
          <w:rFonts w:ascii="Times New Roman" w:hAnsi="Times New Roman" w:cs="Times New Roman"/>
          <w:sz w:val="20"/>
          <w:szCs w:val="20"/>
          <w:lang w:val="en-GB"/>
        </w:rPr>
        <w:t>box</w:t>
      </w:r>
      <w:r w:rsidR="00486BAF" w:rsidRPr="00DA42BE">
        <w:rPr>
          <w:rFonts w:ascii="Times New Roman" w:hAnsi="Times New Roman" w:cs="Times New Roman"/>
          <w:sz w:val="20"/>
          <w:szCs w:val="20"/>
          <w:lang w:val="en-GB"/>
        </w:rPr>
        <w:t xml:space="preserve">), </w:t>
      </w:r>
      <w:r w:rsidR="0000736F" w:rsidRPr="00DA42BE">
        <w:rPr>
          <w:rFonts w:ascii="Times New Roman" w:hAnsi="Times New Roman" w:cs="Times New Roman"/>
          <w:sz w:val="20"/>
          <w:szCs w:val="20"/>
          <w:lang w:val="en-GB"/>
        </w:rPr>
        <w:t>range</w:t>
      </w:r>
      <w:r w:rsidR="0000736F" w:rsidRPr="00DA42BE" w:rsidDel="0000736F">
        <w:rPr>
          <w:rFonts w:ascii="Times New Roman" w:hAnsi="Times New Roman" w:cs="Times New Roman"/>
          <w:sz w:val="20"/>
          <w:szCs w:val="20"/>
          <w:lang w:val="en-GB"/>
        </w:rPr>
        <w:t xml:space="preserve"> </w:t>
      </w:r>
      <w:r w:rsidR="00486BAF" w:rsidRPr="00DA42BE">
        <w:rPr>
          <w:rFonts w:ascii="Times New Roman" w:hAnsi="Times New Roman" w:cs="Times New Roman"/>
          <w:sz w:val="20"/>
          <w:szCs w:val="20"/>
          <w:lang w:val="en-GB"/>
        </w:rPr>
        <w:t>(</w:t>
      </w:r>
      <w:r w:rsidR="0000736F" w:rsidRPr="00DA42BE">
        <w:rPr>
          <w:rFonts w:ascii="Times New Roman" w:hAnsi="Times New Roman" w:cs="Times New Roman"/>
          <w:sz w:val="20"/>
          <w:szCs w:val="20"/>
          <w:lang w:val="en-GB"/>
        </w:rPr>
        <w:t>whiskers</w:t>
      </w:r>
      <w:r w:rsidR="00486BAF" w:rsidRPr="00DA42BE">
        <w:rPr>
          <w:rFonts w:ascii="Times New Roman" w:hAnsi="Times New Roman" w:cs="Times New Roman"/>
          <w:sz w:val="20"/>
          <w:szCs w:val="20"/>
          <w:lang w:val="en-GB"/>
        </w:rPr>
        <w:t>).</w:t>
      </w:r>
    </w:p>
    <w:p w14:paraId="5DED9E7D" w14:textId="77777777" w:rsidR="0061360A" w:rsidRDefault="0061360A">
      <w:pPr>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370CEB23" w14:textId="77777777" w:rsidR="0061360A" w:rsidRPr="00CE4480" w:rsidRDefault="0061360A" w:rsidP="0061360A">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15"/>
        <w:gridCol w:w="685"/>
        <w:gridCol w:w="5321"/>
        <w:gridCol w:w="222"/>
        <w:gridCol w:w="1073"/>
        <w:gridCol w:w="222"/>
      </w:tblGrid>
      <w:tr w:rsidR="0061360A" w:rsidRPr="0022554A" w14:paraId="63C7451A" w14:textId="77777777" w:rsidTr="00CD4E1F">
        <w:tc>
          <w:tcPr>
            <w:tcW w:w="0" w:type="auto"/>
          </w:tcPr>
          <w:p w14:paraId="05A56054" w14:textId="77777777" w:rsidR="0061360A" w:rsidRPr="0022554A" w:rsidRDefault="0061360A" w:rsidP="00CD4E1F">
            <w:pPr>
              <w:tabs>
                <w:tab w:val="left" w:pos="5400"/>
              </w:tabs>
              <w:rPr>
                <w:sz w:val="20"/>
              </w:rPr>
            </w:pPr>
            <w:bookmarkStart w:id="4" w:name="bold1" w:colFirst="1" w:colLast="1"/>
            <w:bookmarkStart w:id="5" w:name="italic1" w:colFirst="0" w:colLast="0"/>
            <w:bookmarkStart w:id="6" w:name="bold2" w:colFirst="2" w:colLast="2"/>
            <w:bookmarkStart w:id="7" w:name="italic2" w:colFirst="1" w:colLast="1"/>
            <w:bookmarkStart w:id="8" w:name="bold3" w:colFirst="3" w:colLast="3"/>
            <w:bookmarkStart w:id="9" w:name="italic3" w:colFirst="2" w:colLast="2"/>
            <w:bookmarkStart w:id="10" w:name="bold4" w:colFirst="4" w:colLast="4"/>
            <w:bookmarkStart w:id="11" w:name="italic4" w:colFirst="3" w:colLast="3"/>
            <w:bookmarkStart w:id="12" w:name="italic5" w:colFirst="4" w:colLast="4"/>
          </w:p>
        </w:tc>
        <w:tc>
          <w:tcPr>
            <w:tcW w:w="0" w:type="auto"/>
          </w:tcPr>
          <w:p w14:paraId="346D3C5A" w14:textId="77777777" w:rsidR="0061360A" w:rsidRPr="0022554A" w:rsidRDefault="0061360A" w:rsidP="00CD4E1F">
            <w:pPr>
              <w:pStyle w:val="TableHeader"/>
              <w:tabs>
                <w:tab w:val="left" w:pos="5400"/>
              </w:tabs>
              <w:jc w:val="center"/>
              <w:rPr>
                <w:bCs/>
                <w:sz w:val="20"/>
              </w:rPr>
            </w:pPr>
            <w:r w:rsidRPr="0022554A">
              <w:rPr>
                <w:bCs/>
                <w:sz w:val="20"/>
              </w:rPr>
              <w:t>Item No</w:t>
            </w:r>
          </w:p>
        </w:tc>
        <w:tc>
          <w:tcPr>
            <w:tcW w:w="0" w:type="auto"/>
            <w:vAlign w:val="bottom"/>
          </w:tcPr>
          <w:p w14:paraId="5DB10742" w14:textId="77777777" w:rsidR="0061360A" w:rsidRPr="0022554A" w:rsidRDefault="0061360A" w:rsidP="00CD4E1F">
            <w:pPr>
              <w:pStyle w:val="TableHeader"/>
              <w:tabs>
                <w:tab w:val="left" w:pos="5400"/>
              </w:tabs>
              <w:jc w:val="center"/>
              <w:rPr>
                <w:bCs/>
                <w:sz w:val="20"/>
              </w:rPr>
            </w:pPr>
            <w:r w:rsidRPr="0022554A">
              <w:rPr>
                <w:bCs/>
                <w:sz w:val="20"/>
              </w:rPr>
              <w:t>Recommendation</w:t>
            </w:r>
          </w:p>
        </w:tc>
        <w:tc>
          <w:tcPr>
            <w:tcW w:w="0" w:type="auto"/>
          </w:tcPr>
          <w:p w14:paraId="6B706283" w14:textId="77777777" w:rsidR="0061360A" w:rsidRPr="0022554A" w:rsidRDefault="0061360A" w:rsidP="00CD4E1F">
            <w:pPr>
              <w:pStyle w:val="TableHeader"/>
              <w:tabs>
                <w:tab w:val="left" w:pos="5400"/>
              </w:tabs>
              <w:jc w:val="center"/>
              <w:rPr>
                <w:bCs/>
                <w:sz w:val="20"/>
              </w:rPr>
            </w:pPr>
          </w:p>
        </w:tc>
        <w:tc>
          <w:tcPr>
            <w:tcW w:w="0" w:type="auto"/>
          </w:tcPr>
          <w:p w14:paraId="51803F3D" w14:textId="77777777" w:rsidR="0061360A" w:rsidRPr="0022554A" w:rsidRDefault="0061360A" w:rsidP="00CD4E1F">
            <w:pPr>
              <w:pStyle w:val="TableHeader"/>
              <w:tabs>
                <w:tab w:val="left" w:pos="5400"/>
              </w:tabs>
              <w:jc w:val="center"/>
              <w:rPr>
                <w:bCs/>
                <w:sz w:val="20"/>
              </w:rPr>
            </w:pPr>
            <w:r>
              <w:rPr>
                <w:bCs/>
                <w:sz w:val="20"/>
              </w:rPr>
              <w:t>Page</w:t>
            </w:r>
          </w:p>
        </w:tc>
        <w:tc>
          <w:tcPr>
            <w:tcW w:w="0" w:type="auto"/>
          </w:tcPr>
          <w:p w14:paraId="4006E68B" w14:textId="77777777" w:rsidR="0061360A" w:rsidRPr="0022554A" w:rsidRDefault="0061360A" w:rsidP="00CD4E1F">
            <w:pPr>
              <w:pStyle w:val="TableHeader"/>
              <w:tabs>
                <w:tab w:val="left" w:pos="5400"/>
              </w:tabs>
              <w:jc w:val="center"/>
              <w:rPr>
                <w:bCs/>
                <w:sz w:val="20"/>
              </w:rPr>
            </w:pPr>
          </w:p>
        </w:tc>
      </w:tr>
      <w:tr w:rsidR="0061360A" w:rsidRPr="0022554A" w14:paraId="51526133" w14:textId="77777777" w:rsidTr="00CD4E1F">
        <w:tc>
          <w:tcPr>
            <w:tcW w:w="0" w:type="auto"/>
            <w:vMerge w:val="restart"/>
          </w:tcPr>
          <w:p w14:paraId="6EB2D1C8" w14:textId="77777777" w:rsidR="0061360A" w:rsidRPr="002602FB" w:rsidRDefault="0061360A" w:rsidP="00CD4E1F">
            <w:pPr>
              <w:tabs>
                <w:tab w:val="left" w:pos="5400"/>
              </w:tabs>
              <w:rPr>
                <w:b/>
                <w:bCs/>
                <w:sz w:val="20"/>
              </w:rPr>
            </w:pPr>
            <w:bookmarkStart w:id="13" w:name="bold5"/>
            <w:bookmarkStart w:id="14" w:name="italic6"/>
            <w:bookmarkEnd w:id="4"/>
            <w:bookmarkEnd w:id="5"/>
            <w:bookmarkEnd w:id="6"/>
            <w:bookmarkEnd w:id="7"/>
            <w:bookmarkEnd w:id="8"/>
            <w:bookmarkEnd w:id="9"/>
            <w:bookmarkEnd w:id="10"/>
            <w:bookmarkEnd w:id="11"/>
            <w:bookmarkEnd w:id="12"/>
            <w:r w:rsidRPr="002602FB">
              <w:rPr>
                <w:b/>
                <w:sz w:val="20"/>
              </w:rPr>
              <w:t>Title and abstract</w:t>
            </w:r>
            <w:bookmarkEnd w:id="13"/>
            <w:bookmarkEnd w:id="14"/>
          </w:p>
        </w:tc>
        <w:tc>
          <w:tcPr>
            <w:tcW w:w="0" w:type="auto"/>
            <w:vMerge w:val="restart"/>
          </w:tcPr>
          <w:p w14:paraId="5D26CF9A" w14:textId="77777777" w:rsidR="0061360A" w:rsidRPr="0022554A" w:rsidRDefault="0061360A" w:rsidP="00CD4E1F">
            <w:pPr>
              <w:tabs>
                <w:tab w:val="left" w:pos="5400"/>
              </w:tabs>
              <w:jc w:val="center"/>
              <w:rPr>
                <w:sz w:val="20"/>
              </w:rPr>
            </w:pPr>
            <w:r w:rsidRPr="0022554A">
              <w:rPr>
                <w:sz w:val="20"/>
              </w:rPr>
              <w:t>1</w:t>
            </w:r>
          </w:p>
        </w:tc>
        <w:tc>
          <w:tcPr>
            <w:tcW w:w="0" w:type="auto"/>
          </w:tcPr>
          <w:p w14:paraId="34F74128" w14:textId="77777777" w:rsidR="0061360A" w:rsidRPr="0022554A" w:rsidRDefault="0061360A" w:rsidP="00CD4E1F">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0C8B58D3" w14:textId="77777777" w:rsidR="0061360A" w:rsidRPr="0022554A" w:rsidRDefault="0061360A" w:rsidP="00CD4E1F">
            <w:pPr>
              <w:tabs>
                <w:tab w:val="left" w:pos="5400"/>
              </w:tabs>
              <w:rPr>
                <w:sz w:val="20"/>
              </w:rPr>
            </w:pPr>
          </w:p>
        </w:tc>
        <w:tc>
          <w:tcPr>
            <w:tcW w:w="0" w:type="auto"/>
          </w:tcPr>
          <w:p w14:paraId="58DB6075" w14:textId="77777777" w:rsidR="0061360A" w:rsidRPr="00343B98" w:rsidRDefault="0061360A" w:rsidP="00CD4E1F">
            <w:pPr>
              <w:tabs>
                <w:tab w:val="left" w:pos="5400"/>
              </w:tabs>
              <w:rPr>
                <w:sz w:val="20"/>
              </w:rPr>
            </w:pPr>
            <w:r w:rsidRPr="00343B98">
              <w:rPr>
                <w:sz w:val="20"/>
              </w:rPr>
              <w:t>1</w:t>
            </w:r>
          </w:p>
        </w:tc>
        <w:tc>
          <w:tcPr>
            <w:tcW w:w="0" w:type="auto"/>
          </w:tcPr>
          <w:p w14:paraId="73103F1E" w14:textId="77777777" w:rsidR="0061360A" w:rsidRPr="0022554A" w:rsidRDefault="0061360A" w:rsidP="00CD4E1F">
            <w:pPr>
              <w:tabs>
                <w:tab w:val="left" w:pos="5400"/>
              </w:tabs>
              <w:rPr>
                <w:sz w:val="20"/>
              </w:rPr>
            </w:pPr>
          </w:p>
        </w:tc>
      </w:tr>
      <w:tr w:rsidR="0061360A" w:rsidRPr="0022554A" w14:paraId="1F50E49E" w14:textId="77777777" w:rsidTr="00CD4E1F">
        <w:tc>
          <w:tcPr>
            <w:tcW w:w="0" w:type="auto"/>
            <w:vMerge/>
          </w:tcPr>
          <w:p w14:paraId="6067D2BE" w14:textId="77777777" w:rsidR="0061360A" w:rsidRPr="0022554A" w:rsidRDefault="0061360A" w:rsidP="00CD4E1F">
            <w:pPr>
              <w:tabs>
                <w:tab w:val="left" w:pos="5400"/>
              </w:tabs>
              <w:rPr>
                <w:bCs/>
                <w:sz w:val="20"/>
              </w:rPr>
            </w:pPr>
            <w:bookmarkStart w:id="15" w:name="bold6" w:colFirst="0" w:colLast="0"/>
            <w:bookmarkStart w:id="16" w:name="italic7" w:colFirst="0" w:colLast="0"/>
          </w:p>
        </w:tc>
        <w:tc>
          <w:tcPr>
            <w:tcW w:w="0" w:type="auto"/>
            <w:vMerge/>
          </w:tcPr>
          <w:p w14:paraId="0A0CAE79" w14:textId="77777777" w:rsidR="0061360A" w:rsidRPr="0022554A" w:rsidRDefault="0061360A" w:rsidP="00CD4E1F">
            <w:pPr>
              <w:tabs>
                <w:tab w:val="left" w:pos="5400"/>
              </w:tabs>
              <w:jc w:val="center"/>
              <w:rPr>
                <w:sz w:val="20"/>
              </w:rPr>
            </w:pPr>
          </w:p>
        </w:tc>
        <w:tc>
          <w:tcPr>
            <w:tcW w:w="0" w:type="auto"/>
          </w:tcPr>
          <w:p w14:paraId="238E1D91" w14:textId="77777777" w:rsidR="0061360A" w:rsidRPr="0022554A" w:rsidRDefault="0061360A" w:rsidP="00CD4E1F">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1E1113B4" w14:textId="77777777" w:rsidR="0061360A" w:rsidRPr="0022554A" w:rsidRDefault="0061360A" w:rsidP="00CD4E1F">
            <w:pPr>
              <w:tabs>
                <w:tab w:val="left" w:pos="5400"/>
              </w:tabs>
              <w:rPr>
                <w:sz w:val="20"/>
              </w:rPr>
            </w:pPr>
          </w:p>
        </w:tc>
        <w:tc>
          <w:tcPr>
            <w:tcW w:w="0" w:type="auto"/>
          </w:tcPr>
          <w:p w14:paraId="102D9392" w14:textId="77777777" w:rsidR="0061360A" w:rsidRPr="00343B98" w:rsidRDefault="0061360A" w:rsidP="00CD4E1F">
            <w:pPr>
              <w:tabs>
                <w:tab w:val="left" w:pos="5400"/>
              </w:tabs>
              <w:rPr>
                <w:sz w:val="20"/>
              </w:rPr>
            </w:pPr>
            <w:r w:rsidRPr="00343B98">
              <w:rPr>
                <w:sz w:val="20"/>
              </w:rPr>
              <w:t>2</w:t>
            </w:r>
          </w:p>
        </w:tc>
        <w:tc>
          <w:tcPr>
            <w:tcW w:w="0" w:type="auto"/>
          </w:tcPr>
          <w:p w14:paraId="3F82FDD7" w14:textId="77777777" w:rsidR="0061360A" w:rsidRPr="0022554A" w:rsidRDefault="0061360A" w:rsidP="00CD4E1F">
            <w:pPr>
              <w:tabs>
                <w:tab w:val="left" w:pos="5400"/>
              </w:tabs>
              <w:rPr>
                <w:sz w:val="20"/>
              </w:rPr>
            </w:pPr>
          </w:p>
        </w:tc>
      </w:tr>
      <w:tr w:rsidR="0061360A" w:rsidRPr="0022554A" w14:paraId="7D5686D0" w14:textId="77777777" w:rsidTr="00CD4E1F">
        <w:tc>
          <w:tcPr>
            <w:tcW w:w="0" w:type="auto"/>
            <w:gridSpan w:val="3"/>
          </w:tcPr>
          <w:p w14:paraId="7D5F4E1F" w14:textId="77777777" w:rsidR="0061360A" w:rsidRPr="0022554A" w:rsidRDefault="0061360A" w:rsidP="00CD4E1F">
            <w:pPr>
              <w:pStyle w:val="TableSubHead"/>
              <w:tabs>
                <w:tab w:val="left" w:pos="5400"/>
              </w:tabs>
              <w:rPr>
                <w:sz w:val="20"/>
              </w:rPr>
            </w:pPr>
            <w:bookmarkStart w:id="17" w:name="bold7"/>
            <w:bookmarkStart w:id="18" w:name="italic8"/>
            <w:bookmarkEnd w:id="15"/>
            <w:bookmarkEnd w:id="16"/>
            <w:r w:rsidRPr="0022554A">
              <w:rPr>
                <w:sz w:val="20"/>
              </w:rPr>
              <w:t>Introduction</w:t>
            </w:r>
            <w:bookmarkEnd w:id="17"/>
            <w:bookmarkEnd w:id="18"/>
          </w:p>
        </w:tc>
        <w:tc>
          <w:tcPr>
            <w:tcW w:w="0" w:type="auto"/>
          </w:tcPr>
          <w:p w14:paraId="4C44FB77" w14:textId="77777777" w:rsidR="0061360A" w:rsidRPr="0022554A" w:rsidRDefault="0061360A" w:rsidP="00CD4E1F">
            <w:pPr>
              <w:pStyle w:val="TableSubHead"/>
              <w:tabs>
                <w:tab w:val="left" w:pos="5400"/>
              </w:tabs>
              <w:rPr>
                <w:sz w:val="20"/>
              </w:rPr>
            </w:pPr>
          </w:p>
        </w:tc>
        <w:tc>
          <w:tcPr>
            <w:tcW w:w="0" w:type="auto"/>
          </w:tcPr>
          <w:p w14:paraId="0D6FD5FB" w14:textId="77777777" w:rsidR="0061360A" w:rsidRPr="0022554A" w:rsidRDefault="0061360A" w:rsidP="00CD4E1F">
            <w:pPr>
              <w:pStyle w:val="TableSubHead"/>
              <w:tabs>
                <w:tab w:val="left" w:pos="5400"/>
              </w:tabs>
              <w:rPr>
                <w:sz w:val="20"/>
              </w:rPr>
            </w:pPr>
          </w:p>
        </w:tc>
        <w:tc>
          <w:tcPr>
            <w:tcW w:w="0" w:type="auto"/>
          </w:tcPr>
          <w:p w14:paraId="1670B82E" w14:textId="77777777" w:rsidR="0061360A" w:rsidRPr="0022554A" w:rsidRDefault="0061360A" w:rsidP="00CD4E1F">
            <w:pPr>
              <w:pStyle w:val="TableSubHead"/>
              <w:tabs>
                <w:tab w:val="left" w:pos="5400"/>
              </w:tabs>
              <w:rPr>
                <w:sz w:val="20"/>
              </w:rPr>
            </w:pPr>
          </w:p>
        </w:tc>
      </w:tr>
      <w:tr w:rsidR="0061360A" w:rsidRPr="0022554A" w14:paraId="0651DB46" w14:textId="77777777" w:rsidTr="00CD4E1F">
        <w:tc>
          <w:tcPr>
            <w:tcW w:w="0" w:type="auto"/>
          </w:tcPr>
          <w:p w14:paraId="7B7ECC0D" w14:textId="77777777" w:rsidR="0061360A" w:rsidRPr="0022554A" w:rsidRDefault="0061360A" w:rsidP="00CD4E1F">
            <w:pPr>
              <w:tabs>
                <w:tab w:val="left" w:pos="5400"/>
              </w:tabs>
              <w:rPr>
                <w:bCs/>
                <w:sz w:val="20"/>
              </w:rPr>
            </w:pPr>
            <w:bookmarkStart w:id="19" w:name="bold8"/>
            <w:bookmarkStart w:id="20" w:name="italic9"/>
            <w:r w:rsidRPr="0022554A">
              <w:rPr>
                <w:bCs/>
                <w:sz w:val="20"/>
              </w:rPr>
              <w:t>Background/</w:t>
            </w:r>
            <w:bookmarkStart w:id="21" w:name="bold9"/>
            <w:bookmarkStart w:id="22" w:name="italic10"/>
            <w:bookmarkEnd w:id="19"/>
            <w:bookmarkEnd w:id="20"/>
            <w:r w:rsidRPr="0022554A">
              <w:rPr>
                <w:bCs/>
                <w:sz w:val="20"/>
              </w:rPr>
              <w:t>rationale</w:t>
            </w:r>
            <w:bookmarkEnd w:id="21"/>
            <w:bookmarkEnd w:id="22"/>
          </w:p>
        </w:tc>
        <w:tc>
          <w:tcPr>
            <w:tcW w:w="0" w:type="auto"/>
          </w:tcPr>
          <w:p w14:paraId="4A66FD8B" w14:textId="77777777" w:rsidR="0061360A" w:rsidRPr="0022554A" w:rsidRDefault="0061360A" w:rsidP="00CD4E1F">
            <w:pPr>
              <w:tabs>
                <w:tab w:val="left" w:pos="5400"/>
              </w:tabs>
              <w:jc w:val="center"/>
              <w:rPr>
                <w:sz w:val="20"/>
              </w:rPr>
            </w:pPr>
            <w:r w:rsidRPr="0022554A">
              <w:rPr>
                <w:sz w:val="20"/>
              </w:rPr>
              <w:t>2</w:t>
            </w:r>
          </w:p>
        </w:tc>
        <w:tc>
          <w:tcPr>
            <w:tcW w:w="0" w:type="auto"/>
          </w:tcPr>
          <w:p w14:paraId="6C1989D8" w14:textId="77777777" w:rsidR="0061360A" w:rsidRPr="0022554A" w:rsidRDefault="0061360A" w:rsidP="00CD4E1F">
            <w:pPr>
              <w:tabs>
                <w:tab w:val="left" w:pos="5400"/>
              </w:tabs>
              <w:rPr>
                <w:sz w:val="20"/>
              </w:rPr>
            </w:pPr>
            <w:r w:rsidRPr="0022554A">
              <w:rPr>
                <w:sz w:val="20"/>
              </w:rPr>
              <w:t>Explain the scientific background and rationale for the investigation being reported</w:t>
            </w:r>
          </w:p>
        </w:tc>
        <w:tc>
          <w:tcPr>
            <w:tcW w:w="0" w:type="auto"/>
          </w:tcPr>
          <w:p w14:paraId="2ACA2732" w14:textId="77777777" w:rsidR="0061360A" w:rsidRPr="0022554A" w:rsidRDefault="0061360A" w:rsidP="00CD4E1F">
            <w:pPr>
              <w:tabs>
                <w:tab w:val="left" w:pos="5400"/>
              </w:tabs>
              <w:rPr>
                <w:sz w:val="20"/>
              </w:rPr>
            </w:pPr>
          </w:p>
        </w:tc>
        <w:tc>
          <w:tcPr>
            <w:tcW w:w="0" w:type="auto"/>
          </w:tcPr>
          <w:p w14:paraId="284E693B" w14:textId="77777777" w:rsidR="0061360A" w:rsidRPr="0022554A" w:rsidRDefault="0061360A" w:rsidP="00CD4E1F">
            <w:pPr>
              <w:tabs>
                <w:tab w:val="left" w:pos="5400"/>
              </w:tabs>
              <w:rPr>
                <w:sz w:val="20"/>
              </w:rPr>
            </w:pPr>
            <w:r>
              <w:rPr>
                <w:sz w:val="20"/>
              </w:rPr>
              <w:t>6-7</w:t>
            </w:r>
          </w:p>
        </w:tc>
        <w:tc>
          <w:tcPr>
            <w:tcW w:w="0" w:type="auto"/>
          </w:tcPr>
          <w:p w14:paraId="6327BB85" w14:textId="77777777" w:rsidR="0061360A" w:rsidRPr="0022554A" w:rsidRDefault="0061360A" w:rsidP="00CD4E1F">
            <w:pPr>
              <w:tabs>
                <w:tab w:val="left" w:pos="5400"/>
              </w:tabs>
              <w:rPr>
                <w:sz w:val="20"/>
              </w:rPr>
            </w:pPr>
          </w:p>
        </w:tc>
      </w:tr>
      <w:tr w:rsidR="0061360A" w:rsidRPr="0022554A" w14:paraId="65AD209F" w14:textId="77777777" w:rsidTr="00CD4E1F">
        <w:tc>
          <w:tcPr>
            <w:tcW w:w="0" w:type="auto"/>
          </w:tcPr>
          <w:p w14:paraId="0D55CCDF" w14:textId="77777777" w:rsidR="0061360A" w:rsidRPr="0022554A" w:rsidRDefault="0061360A" w:rsidP="00CD4E1F">
            <w:pPr>
              <w:tabs>
                <w:tab w:val="left" w:pos="5400"/>
              </w:tabs>
              <w:rPr>
                <w:bCs/>
                <w:sz w:val="20"/>
              </w:rPr>
            </w:pPr>
            <w:bookmarkStart w:id="23" w:name="bold10" w:colFirst="0" w:colLast="0"/>
            <w:bookmarkStart w:id="24" w:name="italic11" w:colFirst="0" w:colLast="0"/>
            <w:r w:rsidRPr="0022554A">
              <w:rPr>
                <w:bCs/>
                <w:sz w:val="20"/>
              </w:rPr>
              <w:t>Objectives</w:t>
            </w:r>
          </w:p>
        </w:tc>
        <w:tc>
          <w:tcPr>
            <w:tcW w:w="0" w:type="auto"/>
          </w:tcPr>
          <w:p w14:paraId="2FA14295" w14:textId="77777777" w:rsidR="0061360A" w:rsidRPr="0022554A" w:rsidRDefault="0061360A" w:rsidP="00CD4E1F">
            <w:pPr>
              <w:tabs>
                <w:tab w:val="left" w:pos="5400"/>
              </w:tabs>
              <w:jc w:val="center"/>
              <w:rPr>
                <w:sz w:val="20"/>
              </w:rPr>
            </w:pPr>
            <w:r w:rsidRPr="0022554A">
              <w:rPr>
                <w:sz w:val="20"/>
              </w:rPr>
              <w:t>3</w:t>
            </w:r>
          </w:p>
        </w:tc>
        <w:tc>
          <w:tcPr>
            <w:tcW w:w="0" w:type="auto"/>
          </w:tcPr>
          <w:p w14:paraId="5884111D" w14:textId="77777777" w:rsidR="0061360A" w:rsidRPr="0022554A" w:rsidRDefault="0061360A" w:rsidP="00CD4E1F">
            <w:pPr>
              <w:tabs>
                <w:tab w:val="left" w:pos="5400"/>
              </w:tabs>
              <w:rPr>
                <w:sz w:val="20"/>
              </w:rPr>
            </w:pPr>
            <w:r w:rsidRPr="0022554A">
              <w:rPr>
                <w:sz w:val="20"/>
              </w:rPr>
              <w:t>State specific objectives, including any prespecified hypotheses</w:t>
            </w:r>
          </w:p>
        </w:tc>
        <w:tc>
          <w:tcPr>
            <w:tcW w:w="0" w:type="auto"/>
          </w:tcPr>
          <w:p w14:paraId="5D916E35" w14:textId="77777777" w:rsidR="0061360A" w:rsidRPr="0022554A" w:rsidRDefault="0061360A" w:rsidP="00CD4E1F">
            <w:pPr>
              <w:tabs>
                <w:tab w:val="left" w:pos="5400"/>
              </w:tabs>
              <w:rPr>
                <w:sz w:val="20"/>
              </w:rPr>
            </w:pPr>
          </w:p>
        </w:tc>
        <w:tc>
          <w:tcPr>
            <w:tcW w:w="0" w:type="auto"/>
          </w:tcPr>
          <w:p w14:paraId="2F3DDDF1" w14:textId="77777777" w:rsidR="0061360A" w:rsidRPr="0022554A" w:rsidRDefault="0061360A" w:rsidP="00CD4E1F">
            <w:pPr>
              <w:tabs>
                <w:tab w:val="left" w:pos="5400"/>
              </w:tabs>
              <w:rPr>
                <w:sz w:val="20"/>
              </w:rPr>
            </w:pPr>
            <w:r>
              <w:rPr>
                <w:sz w:val="20"/>
              </w:rPr>
              <w:t>7</w:t>
            </w:r>
          </w:p>
        </w:tc>
        <w:tc>
          <w:tcPr>
            <w:tcW w:w="0" w:type="auto"/>
          </w:tcPr>
          <w:p w14:paraId="73783599" w14:textId="77777777" w:rsidR="0061360A" w:rsidRPr="0022554A" w:rsidRDefault="0061360A" w:rsidP="00CD4E1F">
            <w:pPr>
              <w:tabs>
                <w:tab w:val="left" w:pos="5400"/>
              </w:tabs>
              <w:rPr>
                <w:sz w:val="20"/>
              </w:rPr>
            </w:pPr>
          </w:p>
        </w:tc>
      </w:tr>
      <w:tr w:rsidR="0061360A" w:rsidRPr="0022554A" w14:paraId="1C6F0A61" w14:textId="77777777" w:rsidTr="00CD4E1F">
        <w:tc>
          <w:tcPr>
            <w:tcW w:w="0" w:type="auto"/>
            <w:gridSpan w:val="3"/>
          </w:tcPr>
          <w:p w14:paraId="3DC95F49" w14:textId="77777777" w:rsidR="0061360A" w:rsidRPr="0022554A" w:rsidRDefault="0061360A" w:rsidP="00CD4E1F">
            <w:pPr>
              <w:pStyle w:val="TableSubHead"/>
              <w:tabs>
                <w:tab w:val="left" w:pos="5400"/>
              </w:tabs>
              <w:rPr>
                <w:sz w:val="20"/>
              </w:rPr>
            </w:pPr>
            <w:bookmarkStart w:id="25" w:name="bold11"/>
            <w:bookmarkStart w:id="26" w:name="italic12"/>
            <w:bookmarkEnd w:id="23"/>
            <w:bookmarkEnd w:id="24"/>
            <w:r w:rsidRPr="0022554A">
              <w:rPr>
                <w:sz w:val="20"/>
              </w:rPr>
              <w:t>Methods</w:t>
            </w:r>
            <w:bookmarkEnd w:id="25"/>
            <w:bookmarkEnd w:id="26"/>
          </w:p>
        </w:tc>
        <w:tc>
          <w:tcPr>
            <w:tcW w:w="0" w:type="auto"/>
          </w:tcPr>
          <w:p w14:paraId="71594018" w14:textId="77777777" w:rsidR="0061360A" w:rsidRPr="0022554A" w:rsidRDefault="0061360A" w:rsidP="00CD4E1F">
            <w:pPr>
              <w:pStyle w:val="TableSubHead"/>
              <w:tabs>
                <w:tab w:val="left" w:pos="5400"/>
              </w:tabs>
              <w:rPr>
                <w:sz w:val="20"/>
              </w:rPr>
            </w:pPr>
          </w:p>
        </w:tc>
        <w:tc>
          <w:tcPr>
            <w:tcW w:w="0" w:type="auto"/>
          </w:tcPr>
          <w:p w14:paraId="07FCCAFD" w14:textId="77777777" w:rsidR="0061360A" w:rsidRPr="0022554A" w:rsidRDefault="0061360A" w:rsidP="00CD4E1F">
            <w:pPr>
              <w:pStyle w:val="TableSubHead"/>
              <w:tabs>
                <w:tab w:val="left" w:pos="5400"/>
              </w:tabs>
              <w:rPr>
                <w:sz w:val="20"/>
              </w:rPr>
            </w:pPr>
          </w:p>
        </w:tc>
        <w:tc>
          <w:tcPr>
            <w:tcW w:w="0" w:type="auto"/>
          </w:tcPr>
          <w:p w14:paraId="0803FF8A" w14:textId="77777777" w:rsidR="0061360A" w:rsidRPr="0022554A" w:rsidRDefault="0061360A" w:rsidP="00CD4E1F">
            <w:pPr>
              <w:pStyle w:val="TableSubHead"/>
              <w:tabs>
                <w:tab w:val="left" w:pos="5400"/>
              </w:tabs>
              <w:rPr>
                <w:sz w:val="20"/>
              </w:rPr>
            </w:pPr>
          </w:p>
        </w:tc>
      </w:tr>
      <w:tr w:rsidR="0061360A" w:rsidRPr="0022554A" w14:paraId="5C707B05" w14:textId="77777777" w:rsidTr="00CD4E1F">
        <w:tc>
          <w:tcPr>
            <w:tcW w:w="0" w:type="auto"/>
          </w:tcPr>
          <w:p w14:paraId="6AEDFC62" w14:textId="77777777" w:rsidR="0061360A" w:rsidRPr="0022554A" w:rsidRDefault="0061360A" w:rsidP="00CD4E1F">
            <w:pPr>
              <w:tabs>
                <w:tab w:val="left" w:pos="5400"/>
              </w:tabs>
              <w:rPr>
                <w:bCs/>
                <w:sz w:val="20"/>
              </w:rPr>
            </w:pPr>
            <w:bookmarkStart w:id="27" w:name="bold12" w:colFirst="0" w:colLast="0"/>
            <w:bookmarkStart w:id="28" w:name="italic13" w:colFirst="0" w:colLast="0"/>
            <w:r w:rsidRPr="0022554A">
              <w:rPr>
                <w:bCs/>
                <w:sz w:val="20"/>
              </w:rPr>
              <w:t>Study design</w:t>
            </w:r>
          </w:p>
        </w:tc>
        <w:tc>
          <w:tcPr>
            <w:tcW w:w="0" w:type="auto"/>
          </w:tcPr>
          <w:p w14:paraId="46F830F0" w14:textId="77777777" w:rsidR="0061360A" w:rsidRPr="0022554A" w:rsidRDefault="0061360A" w:rsidP="00CD4E1F">
            <w:pPr>
              <w:tabs>
                <w:tab w:val="left" w:pos="5400"/>
              </w:tabs>
              <w:jc w:val="center"/>
              <w:rPr>
                <w:sz w:val="20"/>
              </w:rPr>
            </w:pPr>
            <w:r w:rsidRPr="0022554A">
              <w:rPr>
                <w:sz w:val="20"/>
              </w:rPr>
              <w:t>4</w:t>
            </w:r>
          </w:p>
        </w:tc>
        <w:tc>
          <w:tcPr>
            <w:tcW w:w="0" w:type="auto"/>
          </w:tcPr>
          <w:p w14:paraId="3A7A5269" w14:textId="77777777" w:rsidR="0061360A" w:rsidRPr="0022554A" w:rsidRDefault="0061360A" w:rsidP="00CD4E1F">
            <w:pPr>
              <w:tabs>
                <w:tab w:val="left" w:pos="5400"/>
              </w:tabs>
              <w:rPr>
                <w:sz w:val="20"/>
              </w:rPr>
            </w:pPr>
            <w:r w:rsidRPr="0022554A">
              <w:rPr>
                <w:sz w:val="20"/>
              </w:rPr>
              <w:t>Present key elements of study design early in the paper</w:t>
            </w:r>
          </w:p>
        </w:tc>
        <w:tc>
          <w:tcPr>
            <w:tcW w:w="0" w:type="auto"/>
          </w:tcPr>
          <w:p w14:paraId="01B85D37" w14:textId="77777777" w:rsidR="0061360A" w:rsidRPr="0022554A" w:rsidRDefault="0061360A" w:rsidP="00CD4E1F">
            <w:pPr>
              <w:tabs>
                <w:tab w:val="left" w:pos="5400"/>
              </w:tabs>
              <w:rPr>
                <w:sz w:val="20"/>
              </w:rPr>
            </w:pPr>
          </w:p>
        </w:tc>
        <w:tc>
          <w:tcPr>
            <w:tcW w:w="0" w:type="auto"/>
          </w:tcPr>
          <w:p w14:paraId="18DCBD02" w14:textId="77777777" w:rsidR="0061360A" w:rsidRPr="0022554A" w:rsidRDefault="0061360A" w:rsidP="00CD4E1F">
            <w:pPr>
              <w:tabs>
                <w:tab w:val="left" w:pos="5400"/>
              </w:tabs>
              <w:rPr>
                <w:sz w:val="20"/>
              </w:rPr>
            </w:pPr>
            <w:r>
              <w:rPr>
                <w:sz w:val="20"/>
              </w:rPr>
              <w:t>7-9</w:t>
            </w:r>
          </w:p>
        </w:tc>
        <w:tc>
          <w:tcPr>
            <w:tcW w:w="0" w:type="auto"/>
          </w:tcPr>
          <w:p w14:paraId="674BA7C7" w14:textId="77777777" w:rsidR="0061360A" w:rsidRPr="0022554A" w:rsidRDefault="0061360A" w:rsidP="00CD4E1F">
            <w:pPr>
              <w:tabs>
                <w:tab w:val="left" w:pos="5400"/>
              </w:tabs>
              <w:rPr>
                <w:sz w:val="20"/>
              </w:rPr>
            </w:pPr>
          </w:p>
        </w:tc>
      </w:tr>
      <w:tr w:rsidR="0061360A" w:rsidRPr="0022554A" w14:paraId="6BEC3324" w14:textId="77777777" w:rsidTr="00CD4E1F">
        <w:tc>
          <w:tcPr>
            <w:tcW w:w="0" w:type="auto"/>
          </w:tcPr>
          <w:p w14:paraId="622C6713" w14:textId="77777777" w:rsidR="0061360A" w:rsidRPr="0022554A" w:rsidRDefault="0061360A" w:rsidP="00CD4E1F">
            <w:pPr>
              <w:tabs>
                <w:tab w:val="left" w:pos="5400"/>
              </w:tabs>
              <w:rPr>
                <w:bCs/>
                <w:sz w:val="20"/>
              </w:rPr>
            </w:pPr>
            <w:bookmarkStart w:id="29" w:name="bold13" w:colFirst="0" w:colLast="0"/>
            <w:bookmarkStart w:id="30" w:name="italic14" w:colFirst="0" w:colLast="0"/>
            <w:bookmarkEnd w:id="27"/>
            <w:bookmarkEnd w:id="28"/>
            <w:r w:rsidRPr="0022554A">
              <w:rPr>
                <w:bCs/>
                <w:sz w:val="20"/>
              </w:rPr>
              <w:t>Setting</w:t>
            </w:r>
          </w:p>
        </w:tc>
        <w:tc>
          <w:tcPr>
            <w:tcW w:w="0" w:type="auto"/>
          </w:tcPr>
          <w:p w14:paraId="5C7B3232" w14:textId="77777777" w:rsidR="0061360A" w:rsidRPr="0022554A" w:rsidRDefault="0061360A" w:rsidP="00CD4E1F">
            <w:pPr>
              <w:tabs>
                <w:tab w:val="left" w:pos="5400"/>
              </w:tabs>
              <w:jc w:val="center"/>
              <w:rPr>
                <w:sz w:val="20"/>
              </w:rPr>
            </w:pPr>
            <w:r w:rsidRPr="0022554A">
              <w:rPr>
                <w:sz w:val="20"/>
              </w:rPr>
              <w:t>5</w:t>
            </w:r>
          </w:p>
        </w:tc>
        <w:tc>
          <w:tcPr>
            <w:tcW w:w="0" w:type="auto"/>
          </w:tcPr>
          <w:p w14:paraId="7D419063" w14:textId="77777777" w:rsidR="0061360A" w:rsidRPr="0022554A" w:rsidRDefault="0061360A" w:rsidP="00CD4E1F">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574D1934" w14:textId="77777777" w:rsidR="0061360A" w:rsidRPr="0022554A" w:rsidRDefault="0061360A" w:rsidP="00CD4E1F">
            <w:pPr>
              <w:tabs>
                <w:tab w:val="left" w:pos="5400"/>
              </w:tabs>
              <w:rPr>
                <w:sz w:val="20"/>
              </w:rPr>
            </w:pPr>
          </w:p>
        </w:tc>
        <w:tc>
          <w:tcPr>
            <w:tcW w:w="0" w:type="auto"/>
          </w:tcPr>
          <w:p w14:paraId="43CCC7D1" w14:textId="77777777" w:rsidR="0061360A" w:rsidRPr="0022554A" w:rsidRDefault="0061360A" w:rsidP="00CD4E1F">
            <w:pPr>
              <w:tabs>
                <w:tab w:val="left" w:pos="5400"/>
              </w:tabs>
              <w:rPr>
                <w:sz w:val="20"/>
              </w:rPr>
            </w:pPr>
            <w:r>
              <w:rPr>
                <w:sz w:val="20"/>
              </w:rPr>
              <w:t>7-9</w:t>
            </w:r>
          </w:p>
        </w:tc>
        <w:tc>
          <w:tcPr>
            <w:tcW w:w="0" w:type="auto"/>
          </w:tcPr>
          <w:p w14:paraId="221A744B" w14:textId="77777777" w:rsidR="0061360A" w:rsidRPr="0022554A" w:rsidRDefault="0061360A" w:rsidP="00CD4E1F">
            <w:pPr>
              <w:tabs>
                <w:tab w:val="left" w:pos="5400"/>
              </w:tabs>
              <w:rPr>
                <w:sz w:val="20"/>
              </w:rPr>
            </w:pPr>
          </w:p>
        </w:tc>
      </w:tr>
      <w:bookmarkEnd w:id="29"/>
      <w:bookmarkEnd w:id="30"/>
      <w:tr w:rsidR="0061360A" w:rsidRPr="0022554A" w14:paraId="170F365D" w14:textId="77777777" w:rsidTr="00CD4E1F">
        <w:tc>
          <w:tcPr>
            <w:tcW w:w="0" w:type="auto"/>
          </w:tcPr>
          <w:p w14:paraId="5F72DA5F" w14:textId="77777777" w:rsidR="0061360A" w:rsidRPr="0022554A" w:rsidRDefault="0061360A" w:rsidP="00CD4E1F">
            <w:pPr>
              <w:tabs>
                <w:tab w:val="left" w:pos="5400"/>
              </w:tabs>
              <w:rPr>
                <w:bCs/>
                <w:sz w:val="20"/>
              </w:rPr>
            </w:pPr>
            <w:r w:rsidRPr="0022554A">
              <w:rPr>
                <w:bCs/>
                <w:sz w:val="20"/>
              </w:rPr>
              <w:t>Participants</w:t>
            </w:r>
          </w:p>
        </w:tc>
        <w:tc>
          <w:tcPr>
            <w:tcW w:w="0" w:type="auto"/>
          </w:tcPr>
          <w:p w14:paraId="543056BC" w14:textId="77777777" w:rsidR="0061360A" w:rsidRPr="0022554A" w:rsidRDefault="0061360A" w:rsidP="00CD4E1F">
            <w:pPr>
              <w:tabs>
                <w:tab w:val="left" w:pos="5400"/>
              </w:tabs>
              <w:jc w:val="center"/>
              <w:rPr>
                <w:sz w:val="20"/>
              </w:rPr>
            </w:pPr>
            <w:r w:rsidRPr="0022554A">
              <w:rPr>
                <w:sz w:val="20"/>
              </w:rPr>
              <w:t>6</w:t>
            </w:r>
          </w:p>
        </w:tc>
        <w:tc>
          <w:tcPr>
            <w:tcW w:w="0" w:type="auto"/>
          </w:tcPr>
          <w:p w14:paraId="5D7C5D89" w14:textId="77777777" w:rsidR="0061360A" w:rsidRPr="0022554A" w:rsidRDefault="0061360A" w:rsidP="00CD4E1F">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Pr>
          <w:p w14:paraId="071D388D" w14:textId="77777777" w:rsidR="0061360A" w:rsidRPr="0022554A" w:rsidRDefault="0061360A" w:rsidP="00CD4E1F">
            <w:pPr>
              <w:tabs>
                <w:tab w:val="left" w:pos="5400"/>
              </w:tabs>
              <w:rPr>
                <w:sz w:val="20"/>
              </w:rPr>
            </w:pPr>
          </w:p>
        </w:tc>
        <w:tc>
          <w:tcPr>
            <w:tcW w:w="0" w:type="auto"/>
          </w:tcPr>
          <w:p w14:paraId="070F1C4B" w14:textId="77777777" w:rsidR="0061360A" w:rsidRPr="0022554A" w:rsidRDefault="0061360A" w:rsidP="00CD4E1F">
            <w:pPr>
              <w:tabs>
                <w:tab w:val="left" w:pos="5400"/>
              </w:tabs>
              <w:rPr>
                <w:sz w:val="20"/>
              </w:rPr>
            </w:pPr>
            <w:r>
              <w:rPr>
                <w:sz w:val="20"/>
              </w:rPr>
              <w:t>7-8</w:t>
            </w:r>
          </w:p>
        </w:tc>
        <w:tc>
          <w:tcPr>
            <w:tcW w:w="0" w:type="auto"/>
          </w:tcPr>
          <w:p w14:paraId="69BD1D05" w14:textId="77777777" w:rsidR="0061360A" w:rsidRPr="0022554A" w:rsidRDefault="0061360A" w:rsidP="00CD4E1F">
            <w:pPr>
              <w:tabs>
                <w:tab w:val="left" w:pos="5400"/>
              </w:tabs>
              <w:rPr>
                <w:sz w:val="20"/>
              </w:rPr>
            </w:pPr>
          </w:p>
        </w:tc>
      </w:tr>
      <w:tr w:rsidR="0061360A" w:rsidRPr="0022554A" w14:paraId="1F8757E6" w14:textId="77777777" w:rsidTr="00CD4E1F">
        <w:tc>
          <w:tcPr>
            <w:tcW w:w="0" w:type="auto"/>
          </w:tcPr>
          <w:p w14:paraId="3DA556B1" w14:textId="77777777" w:rsidR="0061360A" w:rsidRPr="0022554A" w:rsidRDefault="0061360A" w:rsidP="00CD4E1F">
            <w:pPr>
              <w:tabs>
                <w:tab w:val="left" w:pos="5400"/>
              </w:tabs>
              <w:rPr>
                <w:bCs/>
                <w:sz w:val="20"/>
              </w:rPr>
            </w:pPr>
            <w:bookmarkStart w:id="31" w:name="bold16" w:colFirst="0" w:colLast="0"/>
            <w:bookmarkStart w:id="32" w:name="italic17" w:colFirst="0" w:colLast="0"/>
            <w:r w:rsidRPr="0022554A">
              <w:rPr>
                <w:bCs/>
                <w:sz w:val="20"/>
              </w:rPr>
              <w:t>Variables</w:t>
            </w:r>
          </w:p>
        </w:tc>
        <w:tc>
          <w:tcPr>
            <w:tcW w:w="0" w:type="auto"/>
          </w:tcPr>
          <w:p w14:paraId="0AFB9407" w14:textId="77777777" w:rsidR="0061360A" w:rsidRPr="0022554A" w:rsidRDefault="0061360A" w:rsidP="00CD4E1F">
            <w:pPr>
              <w:tabs>
                <w:tab w:val="left" w:pos="5400"/>
              </w:tabs>
              <w:jc w:val="center"/>
              <w:rPr>
                <w:sz w:val="20"/>
              </w:rPr>
            </w:pPr>
            <w:r w:rsidRPr="0022554A">
              <w:rPr>
                <w:sz w:val="20"/>
              </w:rPr>
              <w:t>7</w:t>
            </w:r>
          </w:p>
        </w:tc>
        <w:tc>
          <w:tcPr>
            <w:tcW w:w="0" w:type="auto"/>
          </w:tcPr>
          <w:p w14:paraId="706A8E35" w14:textId="77777777" w:rsidR="0061360A" w:rsidRPr="0022554A" w:rsidRDefault="0061360A" w:rsidP="00CD4E1F">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42DE73E6" w14:textId="77777777" w:rsidR="0061360A" w:rsidRPr="0022554A" w:rsidRDefault="0061360A" w:rsidP="00CD4E1F">
            <w:pPr>
              <w:tabs>
                <w:tab w:val="left" w:pos="5400"/>
              </w:tabs>
              <w:rPr>
                <w:sz w:val="20"/>
              </w:rPr>
            </w:pPr>
          </w:p>
        </w:tc>
        <w:tc>
          <w:tcPr>
            <w:tcW w:w="0" w:type="auto"/>
          </w:tcPr>
          <w:p w14:paraId="6B112714" w14:textId="77777777" w:rsidR="0061360A" w:rsidRPr="0022554A" w:rsidRDefault="0061360A" w:rsidP="00CD4E1F">
            <w:pPr>
              <w:tabs>
                <w:tab w:val="left" w:pos="5400"/>
              </w:tabs>
              <w:rPr>
                <w:sz w:val="20"/>
              </w:rPr>
            </w:pPr>
            <w:r>
              <w:rPr>
                <w:sz w:val="20"/>
              </w:rPr>
              <w:t>9-10</w:t>
            </w:r>
          </w:p>
        </w:tc>
        <w:tc>
          <w:tcPr>
            <w:tcW w:w="0" w:type="auto"/>
          </w:tcPr>
          <w:p w14:paraId="0C151305" w14:textId="77777777" w:rsidR="0061360A" w:rsidRPr="0022554A" w:rsidRDefault="0061360A" w:rsidP="00CD4E1F">
            <w:pPr>
              <w:tabs>
                <w:tab w:val="left" w:pos="5400"/>
              </w:tabs>
              <w:rPr>
                <w:sz w:val="20"/>
              </w:rPr>
            </w:pPr>
          </w:p>
        </w:tc>
      </w:tr>
      <w:tr w:rsidR="0061360A" w:rsidRPr="0022554A" w14:paraId="7B77DCC2" w14:textId="77777777" w:rsidTr="00CD4E1F">
        <w:trPr>
          <w:trHeight w:val="294"/>
        </w:trPr>
        <w:tc>
          <w:tcPr>
            <w:tcW w:w="0" w:type="auto"/>
          </w:tcPr>
          <w:p w14:paraId="2643C50F" w14:textId="77777777" w:rsidR="0061360A" w:rsidRPr="0022554A" w:rsidRDefault="0061360A" w:rsidP="00CD4E1F">
            <w:pPr>
              <w:tabs>
                <w:tab w:val="left" w:pos="5400"/>
              </w:tabs>
              <w:rPr>
                <w:bCs/>
                <w:sz w:val="20"/>
              </w:rPr>
            </w:pPr>
            <w:bookmarkStart w:id="33" w:name="bold17"/>
            <w:bookmarkStart w:id="34" w:name="italic18"/>
            <w:bookmarkEnd w:id="31"/>
            <w:bookmarkEnd w:id="32"/>
            <w:r w:rsidRPr="0022554A">
              <w:rPr>
                <w:bCs/>
                <w:sz w:val="20"/>
              </w:rPr>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0" w:type="auto"/>
          </w:tcPr>
          <w:p w14:paraId="10EB9443" w14:textId="77777777" w:rsidR="0061360A" w:rsidRPr="0022554A" w:rsidRDefault="0061360A" w:rsidP="00CD4E1F">
            <w:pPr>
              <w:tabs>
                <w:tab w:val="left" w:pos="5400"/>
              </w:tabs>
              <w:jc w:val="center"/>
              <w:rPr>
                <w:sz w:val="20"/>
              </w:rPr>
            </w:pPr>
            <w:r w:rsidRPr="0022554A">
              <w:rPr>
                <w:sz w:val="20"/>
              </w:rPr>
              <w:t>8</w:t>
            </w:r>
            <w:bookmarkStart w:id="37" w:name="bold19"/>
            <w:r w:rsidRPr="0022554A">
              <w:rPr>
                <w:bCs/>
                <w:sz w:val="20"/>
              </w:rPr>
              <w:t>*</w:t>
            </w:r>
            <w:bookmarkEnd w:id="37"/>
          </w:p>
        </w:tc>
        <w:tc>
          <w:tcPr>
            <w:tcW w:w="0" w:type="auto"/>
          </w:tcPr>
          <w:p w14:paraId="38A39094" w14:textId="77777777" w:rsidR="0061360A" w:rsidRPr="0022554A" w:rsidRDefault="0061360A" w:rsidP="00CD4E1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Pr>
          <w:p w14:paraId="75EE471E" w14:textId="77777777" w:rsidR="0061360A" w:rsidRPr="0022554A" w:rsidRDefault="0061360A" w:rsidP="00CD4E1F">
            <w:pPr>
              <w:tabs>
                <w:tab w:val="left" w:pos="5400"/>
              </w:tabs>
              <w:rPr>
                <w:i/>
                <w:sz w:val="20"/>
              </w:rPr>
            </w:pPr>
          </w:p>
        </w:tc>
        <w:tc>
          <w:tcPr>
            <w:tcW w:w="0" w:type="auto"/>
          </w:tcPr>
          <w:p w14:paraId="512B436E" w14:textId="77777777" w:rsidR="0061360A" w:rsidRPr="00343B98" w:rsidRDefault="0061360A" w:rsidP="00CD4E1F">
            <w:pPr>
              <w:tabs>
                <w:tab w:val="left" w:pos="5400"/>
              </w:tabs>
              <w:rPr>
                <w:iCs/>
                <w:sz w:val="20"/>
              </w:rPr>
            </w:pPr>
            <w:proofErr w:type="spellStart"/>
            <w:r>
              <w:rPr>
                <w:iCs/>
                <w:sz w:val="20"/>
              </w:rPr>
              <w:t>na</w:t>
            </w:r>
            <w:proofErr w:type="spellEnd"/>
          </w:p>
        </w:tc>
        <w:tc>
          <w:tcPr>
            <w:tcW w:w="0" w:type="auto"/>
          </w:tcPr>
          <w:p w14:paraId="03C6C4C8" w14:textId="77777777" w:rsidR="0061360A" w:rsidRPr="0022554A" w:rsidRDefault="0061360A" w:rsidP="00CD4E1F">
            <w:pPr>
              <w:tabs>
                <w:tab w:val="left" w:pos="5400"/>
              </w:tabs>
              <w:rPr>
                <w:i/>
                <w:sz w:val="20"/>
              </w:rPr>
            </w:pPr>
          </w:p>
        </w:tc>
      </w:tr>
      <w:tr w:rsidR="0061360A" w:rsidRPr="0022554A" w14:paraId="1294EBA4" w14:textId="77777777" w:rsidTr="00CD4E1F">
        <w:tc>
          <w:tcPr>
            <w:tcW w:w="0" w:type="auto"/>
          </w:tcPr>
          <w:p w14:paraId="405CEFD8" w14:textId="77777777" w:rsidR="0061360A" w:rsidRPr="0022554A" w:rsidRDefault="0061360A" w:rsidP="00CD4E1F">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0" w:type="auto"/>
          </w:tcPr>
          <w:p w14:paraId="486A0490" w14:textId="77777777" w:rsidR="0061360A" w:rsidRPr="0022554A" w:rsidRDefault="0061360A" w:rsidP="00CD4E1F">
            <w:pPr>
              <w:tabs>
                <w:tab w:val="left" w:pos="5400"/>
              </w:tabs>
              <w:jc w:val="center"/>
              <w:rPr>
                <w:sz w:val="20"/>
              </w:rPr>
            </w:pPr>
            <w:r w:rsidRPr="0022554A">
              <w:rPr>
                <w:sz w:val="20"/>
              </w:rPr>
              <w:t>9</w:t>
            </w:r>
          </w:p>
        </w:tc>
        <w:tc>
          <w:tcPr>
            <w:tcW w:w="0" w:type="auto"/>
          </w:tcPr>
          <w:p w14:paraId="263DF303" w14:textId="77777777" w:rsidR="0061360A" w:rsidRPr="0022554A" w:rsidRDefault="0061360A" w:rsidP="00CD4E1F">
            <w:pPr>
              <w:tabs>
                <w:tab w:val="left" w:pos="5400"/>
              </w:tabs>
              <w:rPr>
                <w:color w:val="000000"/>
                <w:sz w:val="20"/>
              </w:rPr>
            </w:pPr>
            <w:r w:rsidRPr="0022554A">
              <w:rPr>
                <w:color w:val="000000"/>
                <w:sz w:val="20"/>
              </w:rPr>
              <w:t>Describe any efforts to address potential sources of bias</w:t>
            </w:r>
          </w:p>
        </w:tc>
        <w:tc>
          <w:tcPr>
            <w:tcW w:w="0" w:type="auto"/>
          </w:tcPr>
          <w:p w14:paraId="31A086BE" w14:textId="77777777" w:rsidR="0061360A" w:rsidRPr="0022554A" w:rsidRDefault="0061360A" w:rsidP="00CD4E1F">
            <w:pPr>
              <w:tabs>
                <w:tab w:val="left" w:pos="5400"/>
              </w:tabs>
              <w:rPr>
                <w:color w:val="000000"/>
                <w:sz w:val="20"/>
              </w:rPr>
            </w:pPr>
          </w:p>
        </w:tc>
        <w:tc>
          <w:tcPr>
            <w:tcW w:w="0" w:type="auto"/>
          </w:tcPr>
          <w:p w14:paraId="765DF9E4" w14:textId="77777777" w:rsidR="0061360A" w:rsidRPr="0022554A" w:rsidRDefault="0061360A" w:rsidP="00CD4E1F">
            <w:pPr>
              <w:tabs>
                <w:tab w:val="left" w:pos="5400"/>
              </w:tabs>
              <w:rPr>
                <w:color w:val="000000"/>
                <w:sz w:val="20"/>
              </w:rPr>
            </w:pPr>
            <w:r>
              <w:rPr>
                <w:color w:val="000000"/>
                <w:sz w:val="20"/>
              </w:rPr>
              <w:t>8</w:t>
            </w:r>
          </w:p>
        </w:tc>
        <w:tc>
          <w:tcPr>
            <w:tcW w:w="0" w:type="auto"/>
          </w:tcPr>
          <w:p w14:paraId="0E489BFD" w14:textId="77777777" w:rsidR="0061360A" w:rsidRPr="0022554A" w:rsidRDefault="0061360A" w:rsidP="00CD4E1F">
            <w:pPr>
              <w:tabs>
                <w:tab w:val="left" w:pos="5400"/>
              </w:tabs>
              <w:rPr>
                <w:color w:val="000000"/>
                <w:sz w:val="20"/>
              </w:rPr>
            </w:pPr>
          </w:p>
        </w:tc>
      </w:tr>
      <w:tr w:rsidR="0061360A" w:rsidRPr="0022554A" w14:paraId="79A11488" w14:textId="77777777" w:rsidTr="00CD4E1F">
        <w:tc>
          <w:tcPr>
            <w:tcW w:w="0" w:type="auto"/>
          </w:tcPr>
          <w:p w14:paraId="7620A4ED" w14:textId="77777777" w:rsidR="0061360A" w:rsidRPr="0022554A" w:rsidRDefault="0061360A" w:rsidP="00CD4E1F">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0" w:type="auto"/>
          </w:tcPr>
          <w:p w14:paraId="5D641AB2" w14:textId="77777777" w:rsidR="0061360A" w:rsidRPr="0022554A" w:rsidRDefault="0061360A" w:rsidP="00CD4E1F">
            <w:pPr>
              <w:tabs>
                <w:tab w:val="left" w:pos="5400"/>
              </w:tabs>
              <w:jc w:val="center"/>
              <w:rPr>
                <w:sz w:val="20"/>
              </w:rPr>
            </w:pPr>
            <w:r w:rsidRPr="0022554A">
              <w:rPr>
                <w:sz w:val="20"/>
              </w:rPr>
              <w:t>10</w:t>
            </w:r>
          </w:p>
        </w:tc>
        <w:tc>
          <w:tcPr>
            <w:tcW w:w="0" w:type="auto"/>
          </w:tcPr>
          <w:p w14:paraId="64610F94" w14:textId="77777777" w:rsidR="0061360A" w:rsidRPr="0022554A" w:rsidRDefault="0061360A" w:rsidP="00CD4E1F">
            <w:pPr>
              <w:tabs>
                <w:tab w:val="left" w:pos="5400"/>
              </w:tabs>
              <w:rPr>
                <w:sz w:val="20"/>
              </w:rPr>
            </w:pPr>
            <w:r w:rsidRPr="0022554A">
              <w:rPr>
                <w:sz w:val="20"/>
              </w:rPr>
              <w:t>Explain how the study size was arrived at</w:t>
            </w:r>
          </w:p>
        </w:tc>
        <w:tc>
          <w:tcPr>
            <w:tcW w:w="0" w:type="auto"/>
          </w:tcPr>
          <w:p w14:paraId="7A9F96B3" w14:textId="77777777" w:rsidR="0061360A" w:rsidRPr="0022554A" w:rsidRDefault="0061360A" w:rsidP="00CD4E1F">
            <w:pPr>
              <w:tabs>
                <w:tab w:val="left" w:pos="5400"/>
              </w:tabs>
              <w:rPr>
                <w:sz w:val="20"/>
              </w:rPr>
            </w:pPr>
          </w:p>
        </w:tc>
        <w:tc>
          <w:tcPr>
            <w:tcW w:w="0" w:type="auto"/>
          </w:tcPr>
          <w:p w14:paraId="57654D7B" w14:textId="77777777" w:rsidR="0061360A" w:rsidRPr="0022554A" w:rsidRDefault="0061360A" w:rsidP="00CD4E1F">
            <w:pPr>
              <w:tabs>
                <w:tab w:val="left" w:pos="5400"/>
              </w:tabs>
              <w:rPr>
                <w:sz w:val="20"/>
              </w:rPr>
            </w:pPr>
            <w:r>
              <w:rPr>
                <w:sz w:val="20"/>
              </w:rPr>
              <w:t>10</w:t>
            </w:r>
          </w:p>
        </w:tc>
        <w:tc>
          <w:tcPr>
            <w:tcW w:w="0" w:type="auto"/>
          </w:tcPr>
          <w:p w14:paraId="645A5CA5" w14:textId="77777777" w:rsidR="0061360A" w:rsidRPr="0022554A" w:rsidRDefault="0061360A" w:rsidP="00CD4E1F">
            <w:pPr>
              <w:tabs>
                <w:tab w:val="left" w:pos="5400"/>
              </w:tabs>
              <w:rPr>
                <w:sz w:val="20"/>
              </w:rPr>
            </w:pPr>
          </w:p>
        </w:tc>
      </w:tr>
      <w:tr w:rsidR="0061360A" w:rsidRPr="0022554A" w14:paraId="6F703F6A" w14:textId="77777777" w:rsidTr="00CD4E1F">
        <w:tc>
          <w:tcPr>
            <w:tcW w:w="0" w:type="auto"/>
          </w:tcPr>
          <w:p w14:paraId="339DA982" w14:textId="77777777" w:rsidR="0061360A" w:rsidRPr="0022554A" w:rsidRDefault="0061360A" w:rsidP="00CD4E1F">
            <w:pPr>
              <w:tabs>
                <w:tab w:val="left" w:pos="5400"/>
              </w:tabs>
              <w:rPr>
                <w:bCs/>
                <w:sz w:val="20"/>
              </w:rPr>
            </w:pPr>
            <w:bookmarkStart w:id="42" w:name="bold22"/>
            <w:bookmarkStart w:id="43" w:name="italic22"/>
            <w:bookmarkEnd w:id="40"/>
            <w:bookmarkEnd w:id="41"/>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0" w:type="auto"/>
          </w:tcPr>
          <w:p w14:paraId="427C9CB2" w14:textId="77777777" w:rsidR="0061360A" w:rsidRPr="0022554A" w:rsidRDefault="0061360A" w:rsidP="00CD4E1F">
            <w:pPr>
              <w:tabs>
                <w:tab w:val="left" w:pos="5400"/>
              </w:tabs>
              <w:jc w:val="center"/>
              <w:rPr>
                <w:sz w:val="20"/>
              </w:rPr>
            </w:pPr>
            <w:r w:rsidRPr="0022554A">
              <w:rPr>
                <w:sz w:val="20"/>
              </w:rPr>
              <w:t>11</w:t>
            </w:r>
          </w:p>
        </w:tc>
        <w:tc>
          <w:tcPr>
            <w:tcW w:w="0" w:type="auto"/>
          </w:tcPr>
          <w:p w14:paraId="4194228B" w14:textId="77777777" w:rsidR="0061360A" w:rsidRPr="0022554A" w:rsidRDefault="0061360A" w:rsidP="00CD4E1F">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6AFE0C14" w14:textId="77777777" w:rsidR="0061360A" w:rsidRPr="0022554A" w:rsidRDefault="0061360A" w:rsidP="00CD4E1F">
            <w:pPr>
              <w:tabs>
                <w:tab w:val="left" w:pos="5400"/>
              </w:tabs>
              <w:rPr>
                <w:sz w:val="20"/>
              </w:rPr>
            </w:pPr>
          </w:p>
        </w:tc>
        <w:tc>
          <w:tcPr>
            <w:tcW w:w="0" w:type="auto"/>
          </w:tcPr>
          <w:p w14:paraId="2F225673" w14:textId="77777777" w:rsidR="0061360A" w:rsidRPr="0022554A" w:rsidRDefault="0061360A" w:rsidP="00CD4E1F">
            <w:pPr>
              <w:tabs>
                <w:tab w:val="left" w:pos="5400"/>
              </w:tabs>
              <w:rPr>
                <w:sz w:val="20"/>
              </w:rPr>
            </w:pPr>
            <w:r>
              <w:rPr>
                <w:sz w:val="20"/>
              </w:rPr>
              <w:t>9-10</w:t>
            </w:r>
          </w:p>
        </w:tc>
        <w:tc>
          <w:tcPr>
            <w:tcW w:w="0" w:type="auto"/>
          </w:tcPr>
          <w:p w14:paraId="535B44EE" w14:textId="77777777" w:rsidR="0061360A" w:rsidRPr="0022554A" w:rsidRDefault="0061360A" w:rsidP="00CD4E1F">
            <w:pPr>
              <w:tabs>
                <w:tab w:val="left" w:pos="5400"/>
              </w:tabs>
              <w:rPr>
                <w:sz w:val="20"/>
              </w:rPr>
            </w:pPr>
          </w:p>
        </w:tc>
      </w:tr>
      <w:tr w:rsidR="0061360A" w:rsidRPr="0022554A" w14:paraId="2C826737" w14:textId="77777777" w:rsidTr="00CD4E1F">
        <w:tc>
          <w:tcPr>
            <w:tcW w:w="0" w:type="auto"/>
            <w:vMerge w:val="restart"/>
          </w:tcPr>
          <w:p w14:paraId="403DC75C" w14:textId="77777777" w:rsidR="0061360A" w:rsidRPr="0022554A" w:rsidRDefault="0061360A" w:rsidP="00CD4E1F">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0" w:type="auto"/>
            <w:vMerge w:val="restart"/>
          </w:tcPr>
          <w:p w14:paraId="1D15E605" w14:textId="77777777" w:rsidR="0061360A" w:rsidRPr="0022554A" w:rsidRDefault="0061360A" w:rsidP="00CD4E1F">
            <w:pPr>
              <w:tabs>
                <w:tab w:val="left" w:pos="5400"/>
              </w:tabs>
              <w:jc w:val="center"/>
              <w:rPr>
                <w:sz w:val="20"/>
              </w:rPr>
            </w:pPr>
            <w:r w:rsidRPr="0022554A">
              <w:rPr>
                <w:sz w:val="20"/>
              </w:rPr>
              <w:t>12</w:t>
            </w:r>
          </w:p>
        </w:tc>
        <w:tc>
          <w:tcPr>
            <w:tcW w:w="0" w:type="auto"/>
          </w:tcPr>
          <w:p w14:paraId="6C26203C" w14:textId="77777777" w:rsidR="0061360A" w:rsidRPr="0022554A" w:rsidRDefault="0061360A" w:rsidP="00CD4E1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0DAF9682" w14:textId="77777777" w:rsidR="0061360A" w:rsidRPr="0022554A" w:rsidRDefault="0061360A" w:rsidP="00CD4E1F">
            <w:pPr>
              <w:tabs>
                <w:tab w:val="left" w:pos="5400"/>
              </w:tabs>
              <w:rPr>
                <w:sz w:val="20"/>
              </w:rPr>
            </w:pPr>
          </w:p>
        </w:tc>
        <w:tc>
          <w:tcPr>
            <w:tcW w:w="0" w:type="auto"/>
          </w:tcPr>
          <w:p w14:paraId="242DC4AE" w14:textId="77777777" w:rsidR="0061360A" w:rsidRPr="0022554A" w:rsidRDefault="0061360A" w:rsidP="00CD4E1F">
            <w:pPr>
              <w:tabs>
                <w:tab w:val="left" w:pos="5400"/>
              </w:tabs>
              <w:rPr>
                <w:sz w:val="20"/>
              </w:rPr>
            </w:pPr>
            <w:r>
              <w:rPr>
                <w:sz w:val="20"/>
              </w:rPr>
              <w:t>10 and Suppl 4</w:t>
            </w:r>
          </w:p>
        </w:tc>
        <w:tc>
          <w:tcPr>
            <w:tcW w:w="0" w:type="auto"/>
          </w:tcPr>
          <w:p w14:paraId="0ADF1DAF" w14:textId="77777777" w:rsidR="0061360A" w:rsidRPr="0022554A" w:rsidRDefault="0061360A" w:rsidP="00CD4E1F">
            <w:pPr>
              <w:tabs>
                <w:tab w:val="left" w:pos="5400"/>
              </w:tabs>
              <w:rPr>
                <w:sz w:val="20"/>
              </w:rPr>
            </w:pPr>
          </w:p>
        </w:tc>
      </w:tr>
      <w:tr w:rsidR="0061360A" w:rsidRPr="0022554A" w14:paraId="3EB88A97" w14:textId="77777777" w:rsidTr="00CD4E1F">
        <w:tc>
          <w:tcPr>
            <w:tcW w:w="0" w:type="auto"/>
            <w:vMerge/>
          </w:tcPr>
          <w:p w14:paraId="21BE7C01" w14:textId="77777777" w:rsidR="0061360A" w:rsidRPr="0022554A" w:rsidRDefault="0061360A" w:rsidP="00CD4E1F">
            <w:pPr>
              <w:tabs>
                <w:tab w:val="left" w:pos="5400"/>
              </w:tabs>
              <w:rPr>
                <w:bCs/>
                <w:sz w:val="20"/>
              </w:rPr>
            </w:pPr>
            <w:bookmarkStart w:id="48" w:name="bold24" w:colFirst="0" w:colLast="0"/>
            <w:bookmarkStart w:id="49" w:name="italic26" w:colFirst="0" w:colLast="0"/>
          </w:p>
        </w:tc>
        <w:tc>
          <w:tcPr>
            <w:tcW w:w="0" w:type="auto"/>
            <w:vMerge/>
          </w:tcPr>
          <w:p w14:paraId="23A7EFBB" w14:textId="77777777" w:rsidR="0061360A" w:rsidRPr="0022554A" w:rsidRDefault="0061360A" w:rsidP="00CD4E1F">
            <w:pPr>
              <w:tabs>
                <w:tab w:val="left" w:pos="5400"/>
              </w:tabs>
              <w:jc w:val="center"/>
              <w:rPr>
                <w:sz w:val="20"/>
              </w:rPr>
            </w:pPr>
          </w:p>
        </w:tc>
        <w:tc>
          <w:tcPr>
            <w:tcW w:w="0" w:type="auto"/>
          </w:tcPr>
          <w:p w14:paraId="7CA4A9B4" w14:textId="77777777" w:rsidR="0061360A" w:rsidRPr="0022554A" w:rsidRDefault="0061360A" w:rsidP="00CD4E1F">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540F5740" w14:textId="77777777" w:rsidR="0061360A" w:rsidRPr="0022554A" w:rsidRDefault="0061360A" w:rsidP="00CD4E1F">
            <w:pPr>
              <w:tabs>
                <w:tab w:val="left" w:pos="5400"/>
              </w:tabs>
              <w:rPr>
                <w:sz w:val="20"/>
              </w:rPr>
            </w:pPr>
          </w:p>
        </w:tc>
        <w:tc>
          <w:tcPr>
            <w:tcW w:w="0" w:type="auto"/>
          </w:tcPr>
          <w:p w14:paraId="6B930BA3" w14:textId="77777777" w:rsidR="0061360A" w:rsidRPr="0022554A" w:rsidRDefault="0061360A" w:rsidP="00CD4E1F">
            <w:pPr>
              <w:tabs>
                <w:tab w:val="left" w:pos="5400"/>
              </w:tabs>
              <w:rPr>
                <w:sz w:val="20"/>
              </w:rPr>
            </w:pPr>
            <w:r>
              <w:rPr>
                <w:sz w:val="20"/>
              </w:rPr>
              <w:t>9 and Suppl 4</w:t>
            </w:r>
          </w:p>
        </w:tc>
        <w:tc>
          <w:tcPr>
            <w:tcW w:w="0" w:type="auto"/>
          </w:tcPr>
          <w:p w14:paraId="033260CF" w14:textId="77777777" w:rsidR="0061360A" w:rsidRPr="0022554A" w:rsidRDefault="0061360A" w:rsidP="00CD4E1F">
            <w:pPr>
              <w:tabs>
                <w:tab w:val="left" w:pos="5400"/>
              </w:tabs>
              <w:rPr>
                <w:sz w:val="20"/>
              </w:rPr>
            </w:pPr>
          </w:p>
        </w:tc>
      </w:tr>
      <w:tr w:rsidR="0061360A" w:rsidRPr="0022554A" w14:paraId="34D15555" w14:textId="77777777" w:rsidTr="00CD4E1F">
        <w:tc>
          <w:tcPr>
            <w:tcW w:w="0" w:type="auto"/>
            <w:vMerge/>
          </w:tcPr>
          <w:p w14:paraId="48A98ED6" w14:textId="77777777" w:rsidR="0061360A" w:rsidRPr="0022554A" w:rsidRDefault="0061360A" w:rsidP="00CD4E1F">
            <w:pPr>
              <w:tabs>
                <w:tab w:val="left" w:pos="5400"/>
              </w:tabs>
              <w:rPr>
                <w:bCs/>
                <w:sz w:val="20"/>
              </w:rPr>
            </w:pPr>
            <w:bookmarkStart w:id="50" w:name="bold25" w:colFirst="0" w:colLast="0"/>
            <w:bookmarkStart w:id="51" w:name="italic27" w:colFirst="0" w:colLast="0"/>
            <w:bookmarkEnd w:id="48"/>
            <w:bookmarkEnd w:id="49"/>
          </w:p>
        </w:tc>
        <w:tc>
          <w:tcPr>
            <w:tcW w:w="0" w:type="auto"/>
            <w:vMerge/>
          </w:tcPr>
          <w:p w14:paraId="2BD97944" w14:textId="77777777" w:rsidR="0061360A" w:rsidRPr="0022554A" w:rsidRDefault="0061360A" w:rsidP="00CD4E1F">
            <w:pPr>
              <w:tabs>
                <w:tab w:val="left" w:pos="5400"/>
              </w:tabs>
              <w:jc w:val="center"/>
              <w:rPr>
                <w:sz w:val="20"/>
              </w:rPr>
            </w:pPr>
          </w:p>
        </w:tc>
        <w:tc>
          <w:tcPr>
            <w:tcW w:w="0" w:type="auto"/>
          </w:tcPr>
          <w:p w14:paraId="510DF128" w14:textId="77777777" w:rsidR="0061360A" w:rsidRPr="0022554A" w:rsidRDefault="0061360A" w:rsidP="00CD4E1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1EE96200" w14:textId="77777777" w:rsidR="0061360A" w:rsidRPr="0022554A" w:rsidRDefault="0061360A" w:rsidP="00CD4E1F">
            <w:pPr>
              <w:tabs>
                <w:tab w:val="left" w:pos="5400"/>
              </w:tabs>
              <w:rPr>
                <w:sz w:val="20"/>
              </w:rPr>
            </w:pPr>
          </w:p>
        </w:tc>
        <w:tc>
          <w:tcPr>
            <w:tcW w:w="0" w:type="auto"/>
          </w:tcPr>
          <w:p w14:paraId="7A616500" w14:textId="77777777" w:rsidR="0061360A" w:rsidRPr="0022554A" w:rsidRDefault="0061360A" w:rsidP="00CD4E1F">
            <w:pPr>
              <w:tabs>
                <w:tab w:val="left" w:pos="5400"/>
              </w:tabs>
              <w:rPr>
                <w:sz w:val="20"/>
              </w:rPr>
            </w:pPr>
            <w:proofErr w:type="spellStart"/>
            <w:r>
              <w:rPr>
                <w:sz w:val="20"/>
              </w:rPr>
              <w:t>na</w:t>
            </w:r>
            <w:proofErr w:type="spellEnd"/>
          </w:p>
        </w:tc>
        <w:tc>
          <w:tcPr>
            <w:tcW w:w="0" w:type="auto"/>
          </w:tcPr>
          <w:p w14:paraId="056CAA63" w14:textId="77777777" w:rsidR="0061360A" w:rsidRPr="0022554A" w:rsidRDefault="0061360A" w:rsidP="00CD4E1F">
            <w:pPr>
              <w:tabs>
                <w:tab w:val="left" w:pos="5400"/>
              </w:tabs>
              <w:rPr>
                <w:sz w:val="20"/>
              </w:rPr>
            </w:pPr>
          </w:p>
        </w:tc>
      </w:tr>
      <w:tr w:rsidR="0061360A" w:rsidRPr="0022554A" w14:paraId="4AF86686" w14:textId="77777777" w:rsidTr="00CD4E1F">
        <w:tc>
          <w:tcPr>
            <w:tcW w:w="0" w:type="auto"/>
            <w:vMerge/>
          </w:tcPr>
          <w:p w14:paraId="5DC36EA6" w14:textId="77777777" w:rsidR="0061360A" w:rsidRPr="0022554A" w:rsidRDefault="0061360A" w:rsidP="00CD4E1F">
            <w:pPr>
              <w:tabs>
                <w:tab w:val="left" w:pos="5400"/>
              </w:tabs>
              <w:rPr>
                <w:bCs/>
                <w:sz w:val="20"/>
              </w:rPr>
            </w:pPr>
            <w:bookmarkStart w:id="52" w:name="bold26" w:colFirst="0" w:colLast="0"/>
            <w:bookmarkStart w:id="53" w:name="italic28" w:colFirst="0" w:colLast="0"/>
            <w:bookmarkEnd w:id="50"/>
            <w:bookmarkEnd w:id="51"/>
          </w:p>
        </w:tc>
        <w:tc>
          <w:tcPr>
            <w:tcW w:w="0" w:type="auto"/>
            <w:vMerge/>
          </w:tcPr>
          <w:p w14:paraId="2D78CF2A" w14:textId="77777777" w:rsidR="0061360A" w:rsidRPr="0022554A" w:rsidRDefault="0061360A" w:rsidP="00CD4E1F">
            <w:pPr>
              <w:tabs>
                <w:tab w:val="left" w:pos="5400"/>
              </w:tabs>
              <w:jc w:val="center"/>
              <w:rPr>
                <w:sz w:val="20"/>
              </w:rPr>
            </w:pPr>
          </w:p>
        </w:tc>
        <w:tc>
          <w:tcPr>
            <w:tcW w:w="0" w:type="auto"/>
          </w:tcPr>
          <w:p w14:paraId="0EB05793" w14:textId="77777777" w:rsidR="0061360A" w:rsidRPr="0022554A" w:rsidRDefault="0061360A" w:rsidP="00CD4E1F">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Pr>
          <w:p w14:paraId="1E1C69A9" w14:textId="77777777" w:rsidR="0061360A" w:rsidRPr="0022554A" w:rsidRDefault="0061360A" w:rsidP="00CD4E1F">
            <w:pPr>
              <w:tabs>
                <w:tab w:val="left" w:pos="5400"/>
              </w:tabs>
              <w:rPr>
                <w:sz w:val="20"/>
              </w:rPr>
            </w:pPr>
          </w:p>
        </w:tc>
        <w:tc>
          <w:tcPr>
            <w:tcW w:w="0" w:type="auto"/>
          </w:tcPr>
          <w:p w14:paraId="430E4845" w14:textId="77777777" w:rsidR="0061360A" w:rsidRPr="0022554A" w:rsidRDefault="0061360A" w:rsidP="00CD4E1F">
            <w:pPr>
              <w:tabs>
                <w:tab w:val="left" w:pos="5400"/>
              </w:tabs>
              <w:rPr>
                <w:sz w:val="20"/>
              </w:rPr>
            </w:pPr>
            <w:proofErr w:type="spellStart"/>
            <w:r>
              <w:rPr>
                <w:sz w:val="20"/>
              </w:rPr>
              <w:t>na</w:t>
            </w:r>
            <w:proofErr w:type="spellEnd"/>
          </w:p>
        </w:tc>
        <w:tc>
          <w:tcPr>
            <w:tcW w:w="0" w:type="auto"/>
          </w:tcPr>
          <w:p w14:paraId="15F74AAC" w14:textId="77777777" w:rsidR="0061360A" w:rsidRPr="0022554A" w:rsidRDefault="0061360A" w:rsidP="00CD4E1F">
            <w:pPr>
              <w:tabs>
                <w:tab w:val="left" w:pos="5400"/>
              </w:tabs>
              <w:rPr>
                <w:sz w:val="20"/>
              </w:rPr>
            </w:pPr>
          </w:p>
        </w:tc>
      </w:tr>
      <w:tr w:rsidR="0061360A" w:rsidRPr="0022554A" w14:paraId="5D55C09D" w14:textId="77777777" w:rsidTr="00CD4E1F">
        <w:tc>
          <w:tcPr>
            <w:tcW w:w="0" w:type="auto"/>
            <w:vMerge/>
          </w:tcPr>
          <w:p w14:paraId="36820BCE" w14:textId="77777777" w:rsidR="0061360A" w:rsidRPr="0022554A" w:rsidRDefault="0061360A" w:rsidP="00CD4E1F">
            <w:pPr>
              <w:tabs>
                <w:tab w:val="left" w:pos="5400"/>
              </w:tabs>
              <w:rPr>
                <w:bCs/>
                <w:sz w:val="20"/>
              </w:rPr>
            </w:pPr>
            <w:bookmarkStart w:id="54" w:name="bold27" w:colFirst="0" w:colLast="0"/>
            <w:bookmarkStart w:id="55" w:name="italic29" w:colFirst="0" w:colLast="0"/>
            <w:bookmarkEnd w:id="52"/>
            <w:bookmarkEnd w:id="53"/>
          </w:p>
        </w:tc>
        <w:tc>
          <w:tcPr>
            <w:tcW w:w="0" w:type="auto"/>
            <w:vMerge/>
          </w:tcPr>
          <w:p w14:paraId="360BB19B" w14:textId="77777777" w:rsidR="0061360A" w:rsidRPr="0022554A" w:rsidRDefault="0061360A" w:rsidP="00CD4E1F">
            <w:pPr>
              <w:tabs>
                <w:tab w:val="left" w:pos="5400"/>
              </w:tabs>
              <w:jc w:val="center"/>
              <w:rPr>
                <w:sz w:val="20"/>
              </w:rPr>
            </w:pPr>
          </w:p>
        </w:tc>
        <w:tc>
          <w:tcPr>
            <w:tcW w:w="0" w:type="auto"/>
          </w:tcPr>
          <w:p w14:paraId="79A963FE" w14:textId="77777777" w:rsidR="0061360A" w:rsidRPr="0022554A" w:rsidRDefault="0061360A" w:rsidP="00CD4E1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726DFB8F" w14:textId="77777777" w:rsidR="0061360A" w:rsidRPr="0022554A" w:rsidRDefault="0061360A" w:rsidP="00CD4E1F">
            <w:pPr>
              <w:tabs>
                <w:tab w:val="left" w:pos="5400"/>
              </w:tabs>
              <w:rPr>
                <w:sz w:val="20"/>
              </w:rPr>
            </w:pPr>
          </w:p>
        </w:tc>
        <w:tc>
          <w:tcPr>
            <w:tcW w:w="0" w:type="auto"/>
          </w:tcPr>
          <w:p w14:paraId="0058998F" w14:textId="77777777" w:rsidR="0061360A" w:rsidRPr="0022554A" w:rsidRDefault="0061360A" w:rsidP="00CD4E1F">
            <w:pPr>
              <w:tabs>
                <w:tab w:val="left" w:pos="5400"/>
              </w:tabs>
              <w:rPr>
                <w:sz w:val="20"/>
              </w:rPr>
            </w:pPr>
            <w:proofErr w:type="spellStart"/>
            <w:r>
              <w:rPr>
                <w:sz w:val="20"/>
              </w:rPr>
              <w:t>na</w:t>
            </w:r>
            <w:proofErr w:type="spellEnd"/>
          </w:p>
        </w:tc>
        <w:tc>
          <w:tcPr>
            <w:tcW w:w="0" w:type="auto"/>
          </w:tcPr>
          <w:p w14:paraId="6207B91F" w14:textId="77777777" w:rsidR="0061360A" w:rsidRPr="0022554A" w:rsidRDefault="0061360A" w:rsidP="00CD4E1F">
            <w:pPr>
              <w:tabs>
                <w:tab w:val="left" w:pos="5400"/>
              </w:tabs>
              <w:rPr>
                <w:sz w:val="20"/>
              </w:rPr>
            </w:pPr>
          </w:p>
        </w:tc>
      </w:tr>
      <w:tr w:rsidR="0061360A" w:rsidRPr="0022554A" w14:paraId="6CF9F54C" w14:textId="77777777" w:rsidTr="00CD4E1F">
        <w:tc>
          <w:tcPr>
            <w:tcW w:w="0" w:type="auto"/>
            <w:gridSpan w:val="3"/>
          </w:tcPr>
          <w:p w14:paraId="3DCB33E8" w14:textId="77777777" w:rsidR="0061360A" w:rsidRPr="0022554A" w:rsidRDefault="0061360A" w:rsidP="00CD4E1F">
            <w:pPr>
              <w:pStyle w:val="TableSubHead"/>
              <w:tabs>
                <w:tab w:val="left" w:pos="5400"/>
              </w:tabs>
              <w:rPr>
                <w:sz w:val="20"/>
              </w:rPr>
            </w:pPr>
            <w:bookmarkStart w:id="56" w:name="bold28"/>
            <w:bookmarkStart w:id="57" w:name="italic30"/>
            <w:bookmarkEnd w:id="54"/>
            <w:bookmarkEnd w:id="55"/>
            <w:r w:rsidRPr="0022554A">
              <w:rPr>
                <w:sz w:val="20"/>
              </w:rPr>
              <w:t>Results</w:t>
            </w:r>
            <w:bookmarkEnd w:id="56"/>
            <w:bookmarkEnd w:id="57"/>
          </w:p>
        </w:tc>
        <w:tc>
          <w:tcPr>
            <w:tcW w:w="0" w:type="auto"/>
          </w:tcPr>
          <w:p w14:paraId="37932233" w14:textId="77777777" w:rsidR="0061360A" w:rsidRPr="0022554A" w:rsidRDefault="0061360A" w:rsidP="00CD4E1F">
            <w:pPr>
              <w:pStyle w:val="TableSubHead"/>
              <w:tabs>
                <w:tab w:val="left" w:pos="5400"/>
              </w:tabs>
              <w:rPr>
                <w:sz w:val="20"/>
              </w:rPr>
            </w:pPr>
          </w:p>
        </w:tc>
        <w:tc>
          <w:tcPr>
            <w:tcW w:w="0" w:type="auto"/>
          </w:tcPr>
          <w:p w14:paraId="2293CCFB" w14:textId="77777777" w:rsidR="0061360A" w:rsidRPr="0022554A" w:rsidRDefault="0061360A" w:rsidP="00CD4E1F">
            <w:pPr>
              <w:pStyle w:val="TableSubHead"/>
              <w:tabs>
                <w:tab w:val="left" w:pos="5400"/>
              </w:tabs>
              <w:rPr>
                <w:sz w:val="20"/>
              </w:rPr>
            </w:pPr>
          </w:p>
        </w:tc>
        <w:tc>
          <w:tcPr>
            <w:tcW w:w="0" w:type="auto"/>
          </w:tcPr>
          <w:p w14:paraId="1B2B737B" w14:textId="77777777" w:rsidR="0061360A" w:rsidRPr="0022554A" w:rsidRDefault="0061360A" w:rsidP="00CD4E1F">
            <w:pPr>
              <w:pStyle w:val="TableSubHead"/>
              <w:tabs>
                <w:tab w:val="left" w:pos="5400"/>
              </w:tabs>
              <w:rPr>
                <w:sz w:val="20"/>
              </w:rPr>
            </w:pPr>
          </w:p>
        </w:tc>
      </w:tr>
      <w:tr w:rsidR="0061360A" w:rsidRPr="0022554A" w14:paraId="156802CC" w14:textId="77777777" w:rsidTr="00CD4E1F">
        <w:tc>
          <w:tcPr>
            <w:tcW w:w="0" w:type="auto"/>
            <w:vMerge w:val="restart"/>
          </w:tcPr>
          <w:p w14:paraId="4C44469D" w14:textId="77777777" w:rsidR="0061360A" w:rsidRPr="0022554A" w:rsidRDefault="0061360A" w:rsidP="00CD4E1F">
            <w:pPr>
              <w:tabs>
                <w:tab w:val="left" w:pos="5400"/>
              </w:tabs>
              <w:rPr>
                <w:bCs/>
                <w:sz w:val="20"/>
              </w:rPr>
            </w:pPr>
            <w:bookmarkStart w:id="58" w:name="bold29"/>
            <w:bookmarkStart w:id="59" w:name="italic31"/>
            <w:r w:rsidRPr="0022554A">
              <w:rPr>
                <w:bCs/>
                <w:sz w:val="20"/>
              </w:rPr>
              <w:lastRenderedPageBreak/>
              <w:t>Participants</w:t>
            </w:r>
            <w:bookmarkEnd w:id="58"/>
            <w:bookmarkEnd w:id="59"/>
          </w:p>
        </w:tc>
        <w:tc>
          <w:tcPr>
            <w:tcW w:w="0" w:type="auto"/>
            <w:vMerge w:val="restart"/>
          </w:tcPr>
          <w:p w14:paraId="7255E55A" w14:textId="77777777" w:rsidR="0061360A" w:rsidRPr="0022554A" w:rsidRDefault="0061360A" w:rsidP="00CD4E1F">
            <w:pPr>
              <w:tabs>
                <w:tab w:val="left" w:pos="5400"/>
              </w:tabs>
              <w:jc w:val="center"/>
              <w:rPr>
                <w:sz w:val="20"/>
              </w:rPr>
            </w:pPr>
            <w:r w:rsidRPr="0022554A">
              <w:rPr>
                <w:sz w:val="20"/>
              </w:rPr>
              <w:t>13</w:t>
            </w:r>
            <w:bookmarkStart w:id="60" w:name="bold30"/>
            <w:r w:rsidRPr="0022554A">
              <w:rPr>
                <w:bCs/>
                <w:sz w:val="20"/>
              </w:rPr>
              <w:t>*</w:t>
            </w:r>
            <w:bookmarkEnd w:id="60"/>
          </w:p>
        </w:tc>
        <w:tc>
          <w:tcPr>
            <w:tcW w:w="0" w:type="auto"/>
          </w:tcPr>
          <w:p w14:paraId="644C923F" w14:textId="77777777" w:rsidR="0061360A" w:rsidRPr="0022554A" w:rsidRDefault="0061360A" w:rsidP="00CD4E1F">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0" w:type="auto"/>
          </w:tcPr>
          <w:p w14:paraId="68937218" w14:textId="77777777" w:rsidR="0061360A" w:rsidRDefault="0061360A" w:rsidP="00CD4E1F">
            <w:pPr>
              <w:tabs>
                <w:tab w:val="left" w:pos="5400"/>
              </w:tabs>
              <w:rPr>
                <w:sz w:val="20"/>
              </w:rPr>
            </w:pPr>
          </w:p>
        </w:tc>
        <w:tc>
          <w:tcPr>
            <w:tcW w:w="0" w:type="auto"/>
          </w:tcPr>
          <w:p w14:paraId="7B8D028B" w14:textId="77777777" w:rsidR="0061360A" w:rsidRDefault="0061360A" w:rsidP="00CD4E1F">
            <w:pPr>
              <w:tabs>
                <w:tab w:val="left" w:pos="5400"/>
              </w:tabs>
              <w:rPr>
                <w:sz w:val="20"/>
              </w:rPr>
            </w:pPr>
            <w:r>
              <w:rPr>
                <w:sz w:val="20"/>
              </w:rPr>
              <w:t>11</w:t>
            </w:r>
          </w:p>
        </w:tc>
        <w:tc>
          <w:tcPr>
            <w:tcW w:w="0" w:type="auto"/>
          </w:tcPr>
          <w:p w14:paraId="6BA78A0D" w14:textId="77777777" w:rsidR="0061360A" w:rsidRDefault="0061360A" w:rsidP="00CD4E1F">
            <w:pPr>
              <w:tabs>
                <w:tab w:val="left" w:pos="5400"/>
              </w:tabs>
              <w:rPr>
                <w:sz w:val="20"/>
              </w:rPr>
            </w:pPr>
          </w:p>
        </w:tc>
      </w:tr>
      <w:tr w:rsidR="0061360A" w:rsidRPr="0022554A" w14:paraId="2EFEA0D1" w14:textId="77777777" w:rsidTr="00CD4E1F">
        <w:tc>
          <w:tcPr>
            <w:tcW w:w="0" w:type="auto"/>
            <w:vMerge/>
          </w:tcPr>
          <w:p w14:paraId="523FF924" w14:textId="77777777" w:rsidR="0061360A" w:rsidRPr="0022554A" w:rsidRDefault="0061360A" w:rsidP="00CD4E1F">
            <w:pPr>
              <w:tabs>
                <w:tab w:val="left" w:pos="5400"/>
              </w:tabs>
              <w:rPr>
                <w:bCs/>
                <w:sz w:val="20"/>
              </w:rPr>
            </w:pPr>
            <w:bookmarkStart w:id="61" w:name="bold31" w:colFirst="0" w:colLast="0"/>
            <w:bookmarkStart w:id="62" w:name="italic32" w:colFirst="0" w:colLast="0"/>
          </w:p>
        </w:tc>
        <w:tc>
          <w:tcPr>
            <w:tcW w:w="0" w:type="auto"/>
            <w:vMerge/>
          </w:tcPr>
          <w:p w14:paraId="7B45BA48" w14:textId="77777777" w:rsidR="0061360A" w:rsidRPr="0022554A" w:rsidRDefault="0061360A" w:rsidP="00CD4E1F">
            <w:pPr>
              <w:tabs>
                <w:tab w:val="left" w:pos="5400"/>
              </w:tabs>
              <w:jc w:val="center"/>
              <w:rPr>
                <w:sz w:val="20"/>
              </w:rPr>
            </w:pPr>
          </w:p>
        </w:tc>
        <w:tc>
          <w:tcPr>
            <w:tcW w:w="0" w:type="auto"/>
          </w:tcPr>
          <w:p w14:paraId="3D08650D" w14:textId="77777777" w:rsidR="0061360A" w:rsidRPr="0022554A" w:rsidRDefault="0061360A" w:rsidP="00CD4E1F">
            <w:pPr>
              <w:tabs>
                <w:tab w:val="left" w:pos="5400"/>
              </w:tabs>
              <w:rPr>
                <w:sz w:val="20"/>
              </w:rPr>
            </w:pPr>
            <w:r>
              <w:rPr>
                <w:sz w:val="20"/>
              </w:rPr>
              <w:t xml:space="preserve">(b) </w:t>
            </w:r>
            <w:r w:rsidRPr="0022554A">
              <w:rPr>
                <w:sz w:val="20"/>
              </w:rPr>
              <w:t>Give reasons for non-participation at each stage</w:t>
            </w:r>
          </w:p>
        </w:tc>
        <w:tc>
          <w:tcPr>
            <w:tcW w:w="0" w:type="auto"/>
          </w:tcPr>
          <w:p w14:paraId="0619782C" w14:textId="77777777" w:rsidR="0061360A" w:rsidRDefault="0061360A" w:rsidP="00CD4E1F">
            <w:pPr>
              <w:tabs>
                <w:tab w:val="left" w:pos="5400"/>
              </w:tabs>
              <w:rPr>
                <w:sz w:val="20"/>
              </w:rPr>
            </w:pPr>
          </w:p>
        </w:tc>
        <w:tc>
          <w:tcPr>
            <w:tcW w:w="0" w:type="auto"/>
          </w:tcPr>
          <w:p w14:paraId="1A23D84C" w14:textId="77777777" w:rsidR="0061360A" w:rsidRDefault="0061360A" w:rsidP="00CD4E1F">
            <w:pPr>
              <w:tabs>
                <w:tab w:val="left" w:pos="5400"/>
              </w:tabs>
              <w:rPr>
                <w:sz w:val="20"/>
              </w:rPr>
            </w:pPr>
            <w:proofErr w:type="spellStart"/>
            <w:r>
              <w:rPr>
                <w:sz w:val="20"/>
              </w:rPr>
              <w:t>na</w:t>
            </w:r>
            <w:proofErr w:type="spellEnd"/>
          </w:p>
        </w:tc>
        <w:tc>
          <w:tcPr>
            <w:tcW w:w="0" w:type="auto"/>
          </w:tcPr>
          <w:p w14:paraId="6C2DAACE" w14:textId="77777777" w:rsidR="0061360A" w:rsidRDefault="0061360A" w:rsidP="00CD4E1F">
            <w:pPr>
              <w:tabs>
                <w:tab w:val="left" w:pos="5400"/>
              </w:tabs>
              <w:rPr>
                <w:sz w:val="20"/>
              </w:rPr>
            </w:pPr>
          </w:p>
        </w:tc>
      </w:tr>
      <w:tr w:rsidR="0061360A" w:rsidRPr="0022554A" w14:paraId="139B0112" w14:textId="77777777" w:rsidTr="00CD4E1F">
        <w:tc>
          <w:tcPr>
            <w:tcW w:w="0" w:type="auto"/>
            <w:vMerge/>
          </w:tcPr>
          <w:p w14:paraId="796C2EB0" w14:textId="77777777" w:rsidR="0061360A" w:rsidRPr="0022554A" w:rsidRDefault="0061360A" w:rsidP="00CD4E1F">
            <w:pPr>
              <w:tabs>
                <w:tab w:val="left" w:pos="5400"/>
              </w:tabs>
              <w:rPr>
                <w:bCs/>
                <w:sz w:val="20"/>
              </w:rPr>
            </w:pPr>
            <w:bookmarkStart w:id="63" w:name="bold32" w:colFirst="0" w:colLast="0"/>
            <w:bookmarkStart w:id="64" w:name="italic33" w:colFirst="0" w:colLast="0"/>
            <w:bookmarkEnd w:id="61"/>
            <w:bookmarkEnd w:id="62"/>
          </w:p>
        </w:tc>
        <w:tc>
          <w:tcPr>
            <w:tcW w:w="0" w:type="auto"/>
            <w:vMerge/>
          </w:tcPr>
          <w:p w14:paraId="4648220E" w14:textId="77777777" w:rsidR="0061360A" w:rsidRPr="0022554A" w:rsidRDefault="0061360A" w:rsidP="00CD4E1F">
            <w:pPr>
              <w:tabs>
                <w:tab w:val="left" w:pos="5400"/>
              </w:tabs>
              <w:jc w:val="center"/>
              <w:rPr>
                <w:sz w:val="20"/>
              </w:rPr>
            </w:pPr>
          </w:p>
        </w:tc>
        <w:tc>
          <w:tcPr>
            <w:tcW w:w="0" w:type="auto"/>
          </w:tcPr>
          <w:p w14:paraId="584F4056" w14:textId="77777777" w:rsidR="0061360A" w:rsidRPr="0022554A" w:rsidRDefault="0061360A" w:rsidP="00CD4E1F">
            <w:pPr>
              <w:tabs>
                <w:tab w:val="left" w:pos="5400"/>
              </w:tabs>
              <w:rPr>
                <w:sz w:val="20"/>
              </w:rPr>
            </w:pPr>
            <w:bookmarkStart w:id="65" w:name="OLE_LINK4"/>
            <w:r>
              <w:rPr>
                <w:sz w:val="20"/>
              </w:rPr>
              <w:t xml:space="preserve">(c) </w:t>
            </w:r>
            <w:r w:rsidRPr="0022554A">
              <w:rPr>
                <w:sz w:val="20"/>
              </w:rPr>
              <w:t>Consider use of a flow diagram</w:t>
            </w:r>
            <w:bookmarkEnd w:id="65"/>
          </w:p>
        </w:tc>
        <w:tc>
          <w:tcPr>
            <w:tcW w:w="0" w:type="auto"/>
          </w:tcPr>
          <w:p w14:paraId="7364077E" w14:textId="77777777" w:rsidR="0061360A" w:rsidRDefault="0061360A" w:rsidP="00CD4E1F">
            <w:pPr>
              <w:tabs>
                <w:tab w:val="left" w:pos="5400"/>
              </w:tabs>
              <w:rPr>
                <w:sz w:val="20"/>
              </w:rPr>
            </w:pPr>
          </w:p>
        </w:tc>
        <w:tc>
          <w:tcPr>
            <w:tcW w:w="0" w:type="auto"/>
          </w:tcPr>
          <w:p w14:paraId="5F806E53" w14:textId="77777777" w:rsidR="0061360A" w:rsidRDefault="0061360A" w:rsidP="00CD4E1F">
            <w:pPr>
              <w:tabs>
                <w:tab w:val="left" w:pos="5400"/>
              </w:tabs>
              <w:rPr>
                <w:sz w:val="20"/>
              </w:rPr>
            </w:pPr>
            <w:proofErr w:type="spellStart"/>
            <w:r>
              <w:rPr>
                <w:sz w:val="20"/>
              </w:rPr>
              <w:t>na</w:t>
            </w:r>
            <w:proofErr w:type="spellEnd"/>
          </w:p>
        </w:tc>
        <w:tc>
          <w:tcPr>
            <w:tcW w:w="0" w:type="auto"/>
          </w:tcPr>
          <w:p w14:paraId="5D15423D" w14:textId="77777777" w:rsidR="0061360A" w:rsidRDefault="0061360A" w:rsidP="00CD4E1F">
            <w:pPr>
              <w:tabs>
                <w:tab w:val="left" w:pos="5400"/>
              </w:tabs>
              <w:rPr>
                <w:sz w:val="20"/>
              </w:rPr>
            </w:pPr>
          </w:p>
        </w:tc>
      </w:tr>
      <w:tr w:rsidR="0061360A" w:rsidRPr="0022554A" w14:paraId="4297411A" w14:textId="77777777" w:rsidTr="00CD4E1F">
        <w:tc>
          <w:tcPr>
            <w:tcW w:w="0" w:type="auto"/>
            <w:vMerge w:val="restart"/>
          </w:tcPr>
          <w:p w14:paraId="3C84BA06" w14:textId="77777777" w:rsidR="0061360A" w:rsidRPr="0022554A" w:rsidRDefault="0061360A" w:rsidP="00CD4E1F">
            <w:pPr>
              <w:tabs>
                <w:tab w:val="left" w:pos="5400"/>
              </w:tabs>
              <w:rPr>
                <w:bCs/>
                <w:sz w:val="20"/>
              </w:rPr>
            </w:pPr>
            <w:bookmarkStart w:id="66" w:name="bold33"/>
            <w:bookmarkStart w:id="67" w:name="italic34"/>
            <w:bookmarkEnd w:id="63"/>
            <w:bookmarkEnd w:id="64"/>
            <w:r w:rsidRPr="0022554A">
              <w:rPr>
                <w:bCs/>
                <w:sz w:val="20"/>
              </w:rPr>
              <w:t xml:space="preserve">Descriptive </w:t>
            </w:r>
            <w:bookmarkStart w:id="68" w:name="bold34"/>
            <w:bookmarkStart w:id="69" w:name="italic35"/>
            <w:bookmarkEnd w:id="66"/>
            <w:bookmarkEnd w:id="67"/>
            <w:r w:rsidRPr="0022554A">
              <w:rPr>
                <w:bCs/>
                <w:sz w:val="20"/>
              </w:rPr>
              <w:t>data</w:t>
            </w:r>
            <w:bookmarkEnd w:id="68"/>
            <w:bookmarkEnd w:id="69"/>
          </w:p>
        </w:tc>
        <w:tc>
          <w:tcPr>
            <w:tcW w:w="0" w:type="auto"/>
            <w:vMerge w:val="restart"/>
          </w:tcPr>
          <w:p w14:paraId="4AE151A5" w14:textId="77777777" w:rsidR="0061360A" w:rsidRPr="0022554A" w:rsidRDefault="0061360A" w:rsidP="00CD4E1F">
            <w:pPr>
              <w:tabs>
                <w:tab w:val="left" w:pos="5400"/>
              </w:tabs>
              <w:jc w:val="center"/>
              <w:rPr>
                <w:sz w:val="20"/>
              </w:rPr>
            </w:pPr>
            <w:r w:rsidRPr="0022554A">
              <w:rPr>
                <w:sz w:val="20"/>
              </w:rPr>
              <w:t>14</w:t>
            </w:r>
            <w:bookmarkStart w:id="70" w:name="bold35"/>
            <w:r w:rsidRPr="0022554A">
              <w:rPr>
                <w:bCs/>
                <w:sz w:val="20"/>
              </w:rPr>
              <w:t>*</w:t>
            </w:r>
            <w:bookmarkEnd w:id="70"/>
          </w:p>
        </w:tc>
        <w:tc>
          <w:tcPr>
            <w:tcW w:w="0" w:type="auto"/>
          </w:tcPr>
          <w:p w14:paraId="4105FC23" w14:textId="77777777" w:rsidR="0061360A" w:rsidRPr="0022554A" w:rsidRDefault="0061360A" w:rsidP="00CD4E1F">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Pr>
          <w:p w14:paraId="1DA69259" w14:textId="77777777" w:rsidR="0061360A" w:rsidRDefault="0061360A" w:rsidP="00CD4E1F">
            <w:pPr>
              <w:tabs>
                <w:tab w:val="left" w:pos="5400"/>
              </w:tabs>
              <w:rPr>
                <w:sz w:val="20"/>
              </w:rPr>
            </w:pPr>
          </w:p>
        </w:tc>
        <w:tc>
          <w:tcPr>
            <w:tcW w:w="0" w:type="auto"/>
          </w:tcPr>
          <w:p w14:paraId="1A492CB0" w14:textId="77777777" w:rsidR="0061360A" w:rsidRDefault="0061360A" w:rsidP="00CD4E1F">
            <w:pPr>
              <w:tabs>
                <w:tab w:val="left" w:pos="5400"/>
              </w:tabs>
              <w:rPr>
                <w:sz w:val="20"/>
              </w:rPr>
            </w:pPr>
            <w:r>
              <w:rPr>
                <w:sz w:val="20"/>
              </w:rPr>
              <w:t>9 and Table 1</w:t>
            </w:r>
          </w:p>
        </w:tc>
        <w:tc>
          <w:tcPr>
            <w:tcW w:w="0" w:type="auto"/>
          </w:tcPr>
          <w:p w14:paraId="044412F0" w14:textId="77777777" w:rsidR="0061360A" w:rsidRDefault="0061360A" w:rsidP="00CD4E1F">
            <w:pPr>
              <w:tabs>
                <w:tab w:val="left" w:pos="5400"/>
              </w:tabs>
              <w:rPr>
                <w:sz w:val="20"/>
              </w:rPr>
            </w:pPr>
          </w:p>
        </w:tc>
      </w:tr>
      <w:tr w:rsidR="0061360A" w:rsidRPr="0022554A" w14:paraId="34C216AA" w14:textId="77777777" w:rsidTr="00CD4E1F">
        <w:tc>
          <w:tcPr>
            <w:tcW w:w="0" w:type="auto"/>
            <w:vMerge/>
          </w:tcPr>
          <w:p w14:paraId="3FA959F6" w14:textId="77777777" w:rsidR="0061360A" w:rsidRPr="0022554A" w:rsidRDefault="0061360A" w:rsidP="00CD4E1F">
            <w:pPr>
              <w:tabs>
                <w:tab w:val="left" w:pos="5400"/>
              </w:tabs>
              <w:rPr>
                <w:bCs/>
                <w:sz w:val="20"/>
              </w:rPr>
            </w:pPr>
            <w:bookmarkStart w:id="71" w:name="bold36" w:colFirst="0" w:colLast="0"/>
            <w:bookmarkStart w:id="72" w:name="italic36" w:colFirst="0" w:colLast="0"/>
          </w:p>
        </w:tc>
        <w:tc>
          <w:tcPr>
            <w:tcW w:w="0" w:type="auto"/>
            <w:vMerge/>
          </w:tcPr>
          <w:p w14:paraId="5EED1233" w14:textId="77777777" w:rsidR="0061360A" w:rsidRPr="0022554A" w:rsidRDefault="0061360A" w:rsidP="00CD4E1F">
            <w:pPr>
              <w:tabs>
                <w:tab w:val="left" w:pos="5400"/>
              </w:tabs>
              <w:jc w:val="center"/>
              <w:rPr>
                <w:sz w:val="20"/>
              </w:rPr>
            </w:pPr>
          </w:p>
        </w:tc>
        <w:tc>
          <w:tcPr>
            <w:tcW w:w="0" w:type="auto"/>
          </w:tcPr>
          <w:p w14:paraId="47E01494" w14:textId="77777777" w:rsidR="0061360A" w:rsidRPr="0022554A" w:rsidRDefault="0061360A" w:rsidP="00CD4E1F">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7A825ABD" w14:textId="77777777" w:rsidR="0061360A" w:rsidRDefault="0061360A" w:rsidP="00CD4E1F">
            <w:pPr>
              <w:tabs>
                <w:tab w:val="left" w:pos="5400"/>
              </w:tabs>
              <w:rPr>
                <w:sz w:val="20"/>
              </w:rPr>
            </w:pPr>
          </w:p>
        </w:tc>
        <w:tc>
          <w:tcPr>
            <w:tcW w:w="0" w:type="auto"/>
          </w:tcPr>
          <w:p w14:paraId="75DFF0DB" w14:textId="77777777" w:rsidR="0061360A" w:rsidRDefault="0061360A" w:rsidP="00CD4E1F">
            <w:pPr>
              <w:tabs>
                <w:tab w:val="left" w:pos="5400"/>
              </w:tabs>
              <w:rPr>
                <w:sz w:val="20"/>
              </w:rPr>
            </w:pPr>
            <w:proofErr w:type="spellStart"/>
            <w:r>
              <w:rPr>
                <w:sz w:val="20"/>
              </w:rPr>
              <w:t>na</w:t>
            </w:r>
            <w:proofErr w:type="spellEnd"/>
          </w:p>
        </w:tc>
        <w:tc>
          <w:tcPr>
            <w:tcW w:w="0" w:type="auto"/>
          </w:tcPr>
          <w:p w14:paraId="2B27E67D" w14:textId="77777777" w:rsidR="0061360A" w:rsidRDefault="0061360A" w:rsidP="00CD4E1F">
            <w:pPr>
              <w:tabs>
                <w:tab w:val="left" w:pos="5400"/>
              </w:tabs>
              <w:rPr>
                <w:sz w:val="20"/>
              </w:rPr>
            </w:pPr>
          </w:p>
        </w:tc>
      </w:tr>
      <w:tr w:rsidR="0061360A" w:rsidRPr="0022554A" w14:paraId="22BDA06A" w14:textId="77777777" w:rsidTr="00CD4E1F">
        <w:trPr>
          <w:trHeight w:val="295"/>
        </w:trPr>
        <w:tc>
          <w:tcPr>
            <w:tcW w:w="0" w:type="auto"/>
          </w:tcPr>
          <w:p w14:paraId="14EC35A7" w14:textId="77777777" w:rsidR="0061360A" w:rsidRPr="0022554A" w:rsidRDefault="0061360A" w:rsidP="00CD4E1F">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tcPr>
          <w:p w14:paraId="44D2FC7E" w14:textId="77777777" w:rsidR="0061360A" w:rsidRPr="0022554A" w:rsidRDefault="0061360A" w:rsidP="00CD4E1F">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6D2D49C8" w14:textId="77777777" w:rsidR="0061360A" w:rsidRPr="0022554A" w:rsidRDefault="0061360A" w:rsidP="00CD4E1F">
            <w:pPr>
              <w:tabs>
                <w:tab w:val="left" w:pos="5400"/>
              </w:tabs>
              <w:rPr>
                <w:sz w:val="20"/>
              </w:rPr>
            </w:pPr>
            <w:r w:rsidRPr="0022554A">
              <w:rPr>
                <w:sz w:val="20"/>
              </w:rPr>
              <w:t>Report numbers of outcome events or summary measures</w:t>
            </w:r>
          </w:p>
        </w:tc>
        <w:tc>
          <w:tcPr>
            <w:tcW w:w="0" w:type="auto"/>
          </w:tcPr>
          <w:p w14:paraId="7D747FF4" w14:textId="77777777" w:rsidR="0061360A" w:rsidRPr="0022554A" w:rsidRDefault="0061360A" w:rsidP="00CD4E1F">
            <w:pPr>
              <w:tabs>
                <w:tab w:val="left" w:pos="5400"/>
              </w:tabs>
              <w:rPr>
                <w:sz w:val="20"/>
              </w:rPr>
            </w:pPr>
          </w:p>
        </w:tc>
        <w:tc>
          <w:tcPr>
            <w:tcW w:w="0" w:type="auto"/>
          </w:tcPr>
          <w:p w14:paraId="795DAF0B" w14:textId="77777777" w:rsidR="0061360A" w:rsidRPr="0022554A" w:rsidRDefault="0061360A" w:rsidP="00CD4E1F">
            <w:pPr>
              <w:tabs>
                <w:tab w:val="left" w:pos="5400"/>
              </w:tabs>
              <w:rPr>
                <w:sz w:val="20"/>
              </w:rPr>
            </w:pPr>
            <w:r>
              <w:rPr>
                <w:sz w:val="20"/>
              </w:rPr>
              <w:t>11-13</w:t>
            </w:r>
          </w:p>
        </w:tc>
        <w:tc>
          <w:tcPr>
            <w:tcW w:w="0" w:type="auto"/>
          </w:tcPr>
          <w:p w14:paraId="1A113F7F" w14:textId="77777777" w:rsidR="0061360A" w:rsidRPr="0022554A" w:rsidRDefault="0061360A" w:rsidP="00CD4E1F">
            <w:pPr>
              <w:tabs>
                <w:tab w:val="left" w:pos="5400"/>
              </w:tabs>
              <w:rPr>
                <w:sz w:val="20"/>
              </w:rPr>
            </w:pPr>
          </w:p>
        </w:tc>
      </w:tr>
      <w:tr w:rsidR="0061360A" w:rsidRPr="0022554A" w14:paraId="3468D971" w14:textId="77777777" w:rsidTr="00CD4E1F">
        <w:tc>
          <w:tcPr>
            <w:tcW w:w="0" w:type="auto"/>
            <w:vMerge w:val="restart"/>
          </w:tcPr>
          <w:p w14:paraId="5FBFBB9A" w14:textId="77777777" w:rsidR="0061360A" w:rsidRPr="0022554A" w:rsidRDefault="0061360A" w:rsidP="00CD4E1F">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98CEC85" w14:textId="77777777" w:rsidR="0061360A" w:rsidRPr="0022554A" w:rsidRDefault="0061360A" w:rsidP="00CD4E1F">
            <w:pPr>
              <w:tabs>
                <w:tab w:val="left" w:pos="5400"/>
              </w:tabs>
              <w:jc w:val="center"/>
              <w:rPr>
                <w:sz w:val="20"/>
              </w:rPr>
            </w:pPr>
            <w:r w:rsidRPr="0022554A">
              <w:rPr>
                <w:sz w:val="20"/>
              </w:rPr>
              <w:t>16</w:t>
            </w:r>
          </w:p>
        </w:tc>
        <w:tc>
          <w:tcPr>
            <w:tcW w:w="0" w:type="auto"/>
          </w:tcPr>
          <w:p w14:paraId="0E5A8189" w14:textId="77777777" w:rsidR="0061360A" w:rsidRPr="006149D3" w:rsidRDefault="0061360A" w:rsidP="00CD4E1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Pr>
          <w:p w14:paraId="412828BB" w14:textId="77777777" w:rsidR="0061360A" w:rsidRPr="0022554A" w:rsidRDefault="0061360A" w:rsidP="00CD4E1F">
            <w:pPr>
              <w:tabs>
                <w:tab w:val="left" w:pos="5400"/>
              </w:tabs>
              <w:rPr>
                <w:sz w:val="20"/>
              </w:rPr>
            </w:pPr>
          </w:p>
        </w:tc>
        <w:tc>
          <w:tcPr>
            <w:tcW w:w="0" w:type="auto"/>
          </w:tcPr>
          <w:p w14:paraId="3CAF5E1B" w14:textId="77777777" w:rsidR="0061360A" w:rsidRPr="0022554A" w:rsidRDefault="0061360A" w:rsidP="00CD4E1F">
            <w:pPr>
              <w:tabs>
                <w:tab w:val="left" w:pos="5400"/>
              </w:tabs>
              <w:rPr>
                <w:sz w:val="20"/>
              </w:rPr>
            </w:pPr>
            <w:r>
              <w:rPr>
                <w:sz w:val="20"/>
              </w:rPr>
              <w:t>12-13, Table 2, FigS3</w:t>
            </w:r>
          </w:p>
        </w:tc>
        <w:tc>
          <w:tcPr>
            <w:tcW w:w="0" w:type="auto"/>
          </w:tcPr>
          <w:p w14:paraId="2EBA1949" w14:textId="77777777" w:rsidR="0061360A" w:rsidRPr="0022554A" w:rsidRDefault="0061360A" w:rsidP="00CD4E1F">
            <w:pPr>
              <w:tabs>
                <w:tab w:val="left" w:pos="5400"/>
              </w:tabs>
              <w:rPr>
                <w:sz w:val="20"/>
              </w:rPr>
            </w:pPr>
          </w:p>
        </w:tc>
      </w:tr>
      <w:tr w:rsidR="0061360A" w:rsidRPr="0022554A" w14:paraId="43A18707" w14:textId="77777777" w:rsidTr="00CD4E1F">
        <w:tc>
          <w:tcPr>
            <w:tcW w:w="0" w:type="auto"/>
            <w:vMerge/>
          </w:tcPr>
          <w:p w14:paraId="356A8850" w14:textId="77777777" w:rsidR="0061360A" w:rsidRPr="0022554A" w:rsidRDefault="0061360A" w:rsidP="00CD4E1F">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2FC2ABF" w14:textId="77777777" w:rsidR="0061360A" w:rsidRPr="0022554A" w:rsidRDefault="0061360A" w:rsidP="00CD4E1F">
            <w:pPr>
              <w:tabs>
                <w:tab w:val="left" w:pos="5400"/>
              </w:tabs>
              <w:jc w:val="center"/>
              <w:rPr>
                <w:sz w:val="20"/>
              </w:rPr>
            </w:pPr>
          </w:p>
        </w:tc>
        <w:tc>
          <w:tcPr>
            <w:tcW w:w="0" w:type="auto"/>
          </w:tcPr>
          <w:p w14:paraId="2F00B861" w14:textId="77777777" w:rsidR="0061360A" w:rsidRPr="006149D3" w:rsidRDefault="0061360A" w:rsidP="00CD4E1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49AE36A8" w14:textId="77777777" w:rsidR="0061360A" w:rsidRPr="0022554A" w:rsidRDefault="0061360A" w:rsidP="00CD4E1F">
            <w:pPr>
              <w:tabs>
                <w:tab w:val="left" w:pos="5400"/>
              </w:tabs>
              <w:rPr>
                <w:sz w:val="20"/>
              </w:rPr>
            </w:pPr>
          </w:p>
        </w:tc>
        <w:tc>
          <w:tcPr>
            <w:tcW w:w="0" w:type="auto"/>
          </w:tcPr>
          <w:p w14:paraId="3B73A791" w14:textId="77777777" w:rsidR="0061360A" w:rsidRPr="0022554A" w:rsidRDefault="0061360A" w:rsidP="00CD4E1F">
            <w:pPr>
              <w:tabs>
                <w:tab w:val="left" w:pos="5400"/>
              </w:tabs>
              <w:rPr>
                <w:sz w:val="20"/>
              </w:rPr>
            </w:pPr>
            <w:r>
              <w:rPr>
                <w:sz w:val="20"/>
              </w:rPr>
              <w:t>12-13</w:t>
            </w:r>
          </w:p>
        </w:tc>
        <w:tc>
          <w:tcPr>
            <w:tcW w:w="0" w:type="auto"/>
          </w:tcPr>
          <w:p w14:paraId="5EF04C07" w14:textId="77777777" w:rsidR="0061360A" w:rsidRPr="0022554A" w:rsidRDefault="0061360A" w:rsidP="00CD4E1F">
            <w:pPr>
              <w:tabs>
                <w:tab w:val="left" w:pos="5400"/>
              </w:tabs>
              <w:rPr>
                <w:sz w:val="20"/>
              </w:rPr>
            </w:pPr>
          </w:p>
        </w:tc>
      </w:tr>
      <w:tr w:rsidR="0061360A" w:rsidRPr="0022554A" w14:paraId="4E37FEAD" w14:textId="77777777" w:rsidTr="00CD4E1F">
        <w:tc>
          <w:tcPr>
            <w:tcW w:w="0" w:type="auto"/>
            <w:vMerge/>
            <w:tcBorders>
              <w:bottom w:val="single" w:sz="4" w:space="0" w:color="auto"/>
            </w:tcBorders>
          </w:tcPr>
          <w:p w14:paraId="26C5F342" w14:textId="77777777" w:rsidR="0061360A" w:rsidRPr="0022554A" w:rsidRDefault="0061360A" w:rsidP="00CD4E1F">
            <w:pPr>
              <w:tabs>
                <w:tab w:val="left" w:pos="5400"/>
              </w:tabs>
              <w:rPr>
                <w:bCs/>
                <w:sz w:val="20"/>
              </w:rPr>
            </w:pPr>
            <w:bookmarkStart w:id="80" w:name="italic42" w:colFirst="0" w:colLast="0"/>
            <w:bookmarkStart w:id="81" w:name="bold43" w:colFirst="0" w:colLast="0"/>
            <w:bookmarkEnd w:id="78"/>
            <w:bookmarkEnd w:id="79"/>
          </w:p>
        </w:tc>
        <w:tc>
          <w:tcPr>
            <w:tcW w:w="0" w:type="auto"/>
            <w:vMerge/>
            <w:tcBorders>
              <w:bottom w:val="single" w:sz="4" w:space="0" w:color="auto"/>
            </w:tcBorders>
          </w:tcPr>
          <w:p w14:paraId="1311EB0B" w14:textId="77777777" w:rsidR="0061360A" w:rsidRPr="0022554A" w:rsidRDefault="0061360A" w:rsidP="00CD4E1F">
            <w:pPr>
              <w:tabs>
                <w:tab w:val="left" w:pos="5400"/>
              </w:tabs>
              <w:jc w:val="center"/>
              <w:rPr>
                <w:sz w:val="20"/>
              </w:rPr>
            </w:pPr>
          </w:p>
        </w:tc>
        <w:tc>
          <w:tcPr>
            <w:tcW w:w="0" w:type="auto"/>
            <w:tcBorders>
              <w:bottom w:val="single" w:sz="4" w:space="0" w:color="auto"/>
            </w:tcBorders>
          </w:tcPr>
          <w:p w14:paraId="3172C416" w14:textId="77777777" w:rsidR="0061360A" w:rsidRPr="006149D3" w:rsidRDefault="0061360A" w:rsidP="00CD4E1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bottom w:val="single" w:sz="4" w:space="0" w:color="auto"/>
            </w:tcBorders>
          </w:tcPr>
          <w:p w14:paraId="1AD95796" w14:textId="77777777" w:rsidR="0061360A" w:rsidRPr="0022554A" w:rsidRDefault="0061360A" w:rsidP="00CD4E1F">
            <w:pPr>
              <w:tabs>
                <w:tab w:val="left" w:pos="5400"/>
              </w:tabs>
              <w:rPr>
                <w:sz w:val="20"/>
              </w:rPr>
            </w:pPr>
          </w:p>
        </w:tc>
        <w:tc>
          <w:tcPr>
            <w:tcW w:w="0" w:type="auto"/>
            <w:tcBorders>
              <w:bottom w:val="single" w:sz="4" w:space="0" w:color="auto"/>
            </w:tcBorders>
          </w:tcPr>
          <w:p w14:paraId="1F01D5EF" w14:textId="77777777" w:rsidR="0061360A" w:rsidRPr="0022554A" w:rsidRDefault="0061360A" w:rsidP="00CD4E1F">
            <w:pPr>
              <w:tabs>
                <w:tab w:val="left" w:pos="5400"/>
              </w:tabs>
              <w:rPr>
                <w:sz w:val="20"/>
              </w:rPr>
            </w:pPr>
            <w:proofErr w:type="spellStart"/>
            <w:r>
              <w:rPr>
                <w:sz w:val="20"/>
              </w:rPr>
              <w:t>na</w:t>
            </w:r>
            <w:proofErr w:type="spellEnd"/>
          </w:p>
        </w:tc>
        <w:tc>
          <w:tcPr>
            <w:tcW w:w="0" w:type="auto"/>
            <w:tcBorders>
              <w:bottom w:val="single" w:sz="4" w:space="0" w:color="auto"/>
            </w:tcBorders>
          </w:tcPr>
          <w:p w14:paraId="2478ED65" w14:textId="77777777" w:rsidR="0061360A" w:rsidRPr="0022554A" w:rsidRDefault="0061360A" w:rsidP="00CD4E1F">
            <w:pPr>
              <w:tabs>
                <w:tab w:val="left" w:pos="5400"/>
              </w:tabs>
              <w:rPr>
                <w:sz w:val="20"/>
              </w:rPr>
            </w:pPr>
          </w:p>
        </w:tc>
      </w:tr>
      <w:tr w:rsidR="0061360A" w:rsidRPr="0022554A" w14:paraId="34CE3438" w14:textId="77777777" w:rsidTr="00CD4E1F">
        <w:tc>
          <w:tcPr>
            <w:tcW w:w="0" w:type="auto"/>
            <w:tcBorders>
              <w:top w:val="single" w:sz="4" w:space="0" w:color="auto"/>
              <w:bottom w:val="single" w:sz="4" w:space="0" w:color="auto"/>
            </w:tcBorders>
          </w:tcPr>
          <w:p w14:paraId="55321B86" w14:textId="77777777" w:rsidR="0061360A" w:rsidRPr="0022554A" w:rsidRDefault="0061360A" w:rsidP="00CD4E1F">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Borders>
              <w:top w:val="single" w:sz="4" w:space="0" w:color="auto"/>
              <w:bottom w:val="single" w:sz="4" w:space="0" w:color="auto"/>
            </w:tcBorders>
          </w:tcPr>
          <w:p w14:paraId="7E56B400" w14:textId="77777777" w:rsidR="0061360A" w:rsidRPr="0022554A" w:rsidRDefault="0061360A" w:rsidP="00CD4E1F">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5F445969" w14:textId="77777777" w:rsidR="0061360A" w:rsidRPr="0022554A" w:rsidRDefault="0061360A" w:rsidP="00CD4E1F">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bottom w:val="single" w:sz="4" w:space="0" w:color="auto"/>
            </w:tcBorders>
          </w:tcPr>
          <w:p w14:paraId="5C270342" w14:textId="77777777" w:rsidR="0061360A" w:rsidRPr="0022554A" w:rsidRDefault="0061360A" w:rsidP="00CD4E1F">
            <w:pPr>
              <w:tabs>
                <w:tab w:val="left" w:pos="5400"/>
              </w:tabs>
              <w:rPr>
                <w:sz w:val="20"/>
              </w:rPr>
            </w:pPr>
          </w:p>
        </w:tc>
        <w:tc>
          <w:tcPr>
            <w:tcW w:w="0" w:type="auto"/>
            <w:tcBorders>
              <w:top w:val="single" w:sz="4" w:space="0" w:color="auto"/>
              <w:bottom w:val="single" w:sz="4" w:space="0" w:color="auto"/>
            </w:tcBorders>
          </w:tcPr>
          <w:p w14:paraId="5FB4ED51" w14:textId="77777777" w:rsidR="0061360A" w:rsidRPr="0022554A" w:rsidRDefault="0061360A" w:rsidP="00CD4E1F">
            <w:pPr>
              <w:tabs>
                <w:tab w:val="left" w:pos="5400"/>
              </w:tabs>
              <w:rPr>
                <w:sz w:val="20"/>
              </w:rPr>
            </w:pPr>
            <w:r>
              <w:rPr>
                <w:sz w:val="20"/>
              </w:rPr>
              <w:t>Suppl 4</w:t>
            </w:r>
          </w:p>
        </w:tc>
        <w:tc>
          <w:tcPr>
            <w:tcW w:w="0" w:type="auto"/>
            <w:tcBorders>
              <w:top w:val="single" w:sz="4" w:space="0" w:color="auto"/>
              <w:bottom w:val="single" w:sz="4" w:space="0" w:color="auto"/>
            </w:tcBorders>
          </w:tcPr>
          <w:p w14:paraId="3B011D4F" w14:textId="77777777" w:rsidR="0061360A" w:rsidRPr="0022554A" w:rsidRDefault="0061360A" w:rsidP="00CD4E1F">
            <w:pPr>
              <w:tabs>
                <w:tab w:val="left" w:pos="5400"/>
              </w:tabs>
              <w:rPr>
                <w:sz w:val="20"/>
              </w:rPr>
            </w:pPr>
          </w:p>
        </w:tc>
      </w:tr>
      <w:tr w:rsidR="0061360A" w:rsidRPr="0022554A" w14:paraId="43F80368" w14:textId="77777777" w:rsidTr="00CD4E1F">
        <w:tc>
          <w:tcPr>
            <w:tcW w:w="0" w:type="auto"/>
            <w:gridSpan w:val="3"/>
            <w:tcBorders>
              <w:top w:val="single" w:sz="4" w:space="0" w:color="auto"/>
            </w:tcBorders>
          </w:tcPr>
          <w:p w14:paraId="65B61DFC" w14:textId="77777777" w:rsidR="0061360A" w:rsidRPr="0022554A" w:rsidRDefault="0061360A" w:rsidP="00CD4E1F">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0" w:type="auto"/>
            <w:tcBorders>
              <w:top w:val="single" w:sz="4" w:space="0" w:color="auto"/>
            </w:tcBorders>
          </w:tcPr>
          <w:p w14:paraId="16A93DFE" w14:textId="77777777" w:rsidR="0061360A" w:rsidRPr="0022554A" w:rsidRDefault="0061360A" w:rsidP="00CD4E1F">
            <w:pPr>
              <w:pStyle w:val="TableSubHead"/>
              <w:tabs>
                <w:tab w:val="left" w:pos="5400"/>
              </w:tabs>
              <w:rPr>
                <w:sz w:val="20"/>
              </w:rPr>
            </w:pPr>
          </w:p>
        </w:tc>
        <w:tc>
          <w:tcPr>
            <w:tcW w:w="0" w:type="auto"/>
            <w:tcBorders>
              <w:top w:val="single" w:sz="4" w:space="0" w:color="auto"/>
            </w:tcBorders>
          </w:tcPr>
          <w:p w14:paraId="75BBECE5" w14:textId="77777777" w:rsidR="0061360A" w:rsidRPr="0022554A" w:rsidRDefault="0061360A" w:rsidP="00CD4E1F">
            <w:pPr>
              <w:pStyle w:val="TableSubHead"/>
              <w:tabs>
                <w:tab w:val="left" w:pos="5400"/>
              </w:tabs>
              <w:rPr>
                <w:sz w:val="20"/>
              </w:rPr>
            </w:pPr>
          </w:p>
        </w:tc>
        <w:tc>
          <w:tcPr>
            <w:tcW w:w="0" w:type="auto"/>
            <w:tcBorders>
              <w:top w:val="single" w:sz="4" w:space="0" w:color="auto"/>
            </w:tcBorders>
          </w:tcPr>
          <w:p w14:paraId="457C132A" w14:textId="77777777" w:rsidR="0061360A" w:rsidRPr="0022554A" w:rsidRDefault="0061360A" w:rsidP="00CD4E1F">
            <w:pPr>
              <w:pStyle w:val="TableSubHead"/>
              <w:tabs>
                <w:tab w:val="left" w:pos="5400"/>
              </w:tabs>
              <w:rPr>
                <w:sz w:val="20"/>
              </w:rPr>
            </w:pPr>
          </w:p>
        </w:tc>
      </w:tr>
      <w:tr w:rsidR="0061360A" w:rsidRPr="0022554A" w14:paraId="036A8761" w14:textId="77777777" w:rsidTr="00CD4E1F">
        <w:tc>
          <w:tcPr>
            <w:tcW w:w="0" w:type="auto"/>
          </w:tcPr>
          <w:p w14:paraId="1CA77BC2" w14:textId="77777777" w:rsidR="0061360A" w:rsidRPr="0022554A" w:rsidRDefault="0061360A" w:rsidP="00CD4E1F">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043862F" w14:textId="77777777" w:rsidR="0061360A" w:rsidRPr="0022554A" w:rsidRDefault="0061360A" w:rsidP="00CD4E1F">
            <w:pPr>
              <w:tabs>
                <w:tab w:val="left" w:pos="5400"/>
              </w:tabs>
              <w:jc w:val="center"/>
              <w:rPr>
                <w:sz w:val="20"/>
              </w:rPr>
            </w:pPr>
            <w:r w:rsidRPr="0022554A">
              <w:rPr>
                <w:sz w:val="20"/>
              </w:rPr>
              <w:t>18</w:t>
            </w:r>
          </w:p>
        </w:tc>
        <w:tc>
          <w:tcPr>
            <w:tcW w:w="0" w:type="auto"/>
          </w:tcPr>
          <w:p w14:paraId="197FA892" w14:textId="77777777" w:rsidR="0061360A" w:rsidRPr="0022554A" w:rsidRDefault="0061360A" w:rsidP="00CD4E1F">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0" w:type="auto"/>
          </w:tcPr>
          <w:p w14:paraId="5172A74E" w14:textId="77777777" w:rsidR="0061360A" w:rsidRPr="0022554A" w:rsidRDefault="0061360A" w:rsidP="00CD4E1F">
            <w:pPr>
              <w:tabs>
                <w:tab w:val="left" w:pos="5400"/>
              </w:tabs>
              <w:rPr>
                <w:sz w:val="20"/>
              </w:rPr>
            </w:pPr>
          </w:p>
        </w:tc>
        <w:tc>
          <w:tcPr>
            <w:tcW w:w="0" w:type="auto"/>
          </w:tcPr>
          <w:p w14:paraId="36893301" w14:textId="77777777" w:rsidR="0061360A" w:rsidRPr="0022554A" w:rsidRDefault="0061360A" w:rsidP="00CD4E1F">
            <w:pPr>
              <w:tabs>
                <w:tab w:val="left" w:pos="5400"/>
              </w:tabs>
              <w:rPr>
                <w:sz w:val="20"/>
              </w:rPr>
            </w:pPr>
            <w:r>
              <w:rPr>
                <w:sz w:val="20"/>
              </w:rPr>
              <w:t>4, 14,18</w:t>
            </w:r>
          </w:p>
        </w:tc>
        <w:tc>
          <w:tcPr>
            <w:tcW w:w="0" w:type="auto"/>
          </w:tcPr>
          <w:p w14:paraId="487674C5" w14:textId="77777777" w:rsidR="0061360A" w:rsidRPr="0022554A" w:rsidRDefault="0061360A" w:rsidP="00CD4E1F">
            <w:pPr>
              <w:tabs>
                <w:tab w:val="left" w:pos="5400"/>
              </w:tabs>
              <w:rPr>
                <w:sz w:val="20"/>
              </w:rPr>
            </w:pPr>
          </w:p>
        </w:tc>
      </w:tr>
      <w:tr w:rsidR="0061360A" w:rsidRPr="0022554A" w14:paraId="6678DA02" w14:textId="77777777" w:rsidTr="00CD4E1F">
        <w:tc>
          <w:tcPr>
            <w:tcW w:w="0" w:type="auto"/>
          </w:tcPr>
          <w:p w14:paraId="28D8579A" w14:textId="77777777" w:rsidR="0061360A" w:rsidRPr="0022554A" w:rsidRDefault="0061360A" w:rsidP="00CD4E1F">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EA56DBD" w14:textId="77777777" w:rsidR="0061360A" w:rsidRPr="0022554A" w:rsidRDefault="0061360A" w:rsidP="00CD4E1F">
            <w:pPr>
              <w:tabs>
                <w:tab w:val="left" w:pos="5400"/>
              </w:tabs>
              <w:jc w:val="center"/>
              <w:rPr>
                <w:sz w:val="20"/>
              </w:rPr>
            </w:pPr>
            <w:r w:rsidRPr="0022554A">
              <w:rPr>
                <w:sz w:val="20"/>
              </w:rPr>
              <w:t>19</w:t>
            </w:r>
          </w:p>
        </w:tc>
        <w:tc>
          <w:tcPr>
            <w:tcW w:w="0" w:type="auto"/>
          </w:tcPr>
          <w:p w14:paraId="7B6FA760" w14:textId="77777777" w:rsidR="0061360A" w:rsidRPr="0022554A" w:rsidRDefault="0061360A" w:rsidP="00CD4E1F">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0575052A" w14:textId="77777777" w:rsidR="0061360A" w:rsidRPr="0022554A" w:rsidRDefault="0061360A" w:rsidP="00CD4E1F">
            <w:pPr>
              <w:tabs>
                <w:tab w:val="left" w:pos="5400"/>
              </w:tabs>
              <w:rPr>
                <w:sz w:val="20"/>
              </w:rPr>
            </w:pPr>
          </w:p>
        </w:tc>
        <w:tc>
          <w:tcPr>
            <w:tcW w:w="0" w:type="auto"/>
          </w:tcPr>
          <w:p w14:paraId="7553D653" w14:textId="77777777" w:rsidR="0061360A" w:rsidRPr="0022554A" w:rsidRDefault="0061360A" w:rsidP="00CD4E1F">
            <w:pPr>
              <w:tabs>
                <w:tab w:val="left" w:pos="5400"/>
              </w:tabs>
              <w:rPr>
                <w:sz w:val="20"/>
              </w:rPr>
            </w:pPr>
            <w:r>
              <w:rPr>
                <w:sz w:val="20"/>
              </w:rPr>
              <w:t>17-18</w:t>
            </w:r>
          </w:p>
        </w:tc>
        <w:tc>
          <w:tcPr>
            <w:tcW w:w="0" w:type="auto"/>
          </w:tcPr>
          <w:p w14:paraId="2C522597" w14:textId="77777777" w:rsidR="0061360A" w:rsidRPr="0022554A" w:rsidRDefault="0061360A" w:rsidP="00CD4E1F">
            <w:pPr>
              <w:tabs>
                <w:tab w:val="left" w:pos="5400"/>
              </w:tabs>
              <w:rPr>
                <w:sz w:val="20"/>
              </w:rPr>
            </w:pPr>
          </w:p>
        </w:tc>
      </w:tr>
      <w:tr w:rsidR="0061360A" w:rsidRPr="0022554A" w14:paraId="3B240728" w14:textId="77777777" w:rsidTr="00CD4E1F">
        <w:tc>
          <w:tcPr>
            <w:tcW w:w="0" w:type="auto"/>
          </w:tcPr>
          <w:p w14:paraId="45507BDB" w14:textId="77777777" w:rsidR="0061360A" w:rsidRPr="0022554A" w:rsidRDefault="0061360A" w:rsidP="00CD4E1F">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BAC6770" w14:textId="77777777" w:rsidR="0061360A" w:rsidRPr="0022554A" w:rsidRDefault="0061360A" w:rsidP="00CD4E1F">
            <w:pPr>
              <w:tabs>
                <w:tab w:val="left" w:pos="5400"/>
              </w:tabs>
              <w:jc w:val="center"/>
              <w:rPr>
                <w:sz w:val="20"/>
              </w:rPr>
            </w:pPr>
            <w:r w:rsidRPr="0022554A">
              <w:rPr>
                <w:sz w:val="20"/>
              </w:rPr>
              <w:t>20</w:t>
            </w:r>
          </w:p>
        </w:tc>
        <w:tc>
          <w:tcPr>
            <w:tcW w:w="0" w:type="auto"/>
          </w:tcPr>
          <w:p w14:paraId="6008F639" w14:textId="77777777" w:rsidR="0061360A" w:rsidRPr="0022554A" w:rsidRDefault="0061360A" w:rsidP="00CD4E1F">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52DACDEF" w14:textId="77777777" w:rsidR="0061360A" w:rsidRPr="0022554A" w:rsidRDefault="0061360A" w:rsidP="00CD4E1F">
            <w:pPr>
              <w:tabs>
                <w:tab w:val="left" w:pos="5400"/>
              </w:tabs>
              <w:rPr>
                <w:sz w:val="20"/>
              </w:rPr>
            </w:pPr>
          </w:p>
        </w:tc>
        <w:tc>
          <w:tcPr>
            <w:tcW w:w="0" w:type="auto"/>
          </w:tcPr>
          <w:p w14:paraId="2F1B32E0" w14:textId="77777777" w:rsidR="0061360A" w:rsidRPr="0022554A" w:rsidRDefault="0061360A" w:rsidP="00CD4E1F">
            <w:pPr>
              <w:tabs>
                <w:tab w:val="left" w:pos="5400"/>
              </w:tabs>
              <w:rPr>
                <w:sz w:val="20"/>
              </w:rPr>
            </w:pPr>
            <w:r>
              <w:rPr>
                <w:sz w:val="20"/>
              </w:rPr>
              <w:t>14-18</w:t>
            </w:r>
          </w:p>
        </w:tc>
        <w:tc>
          <w:tcPr>
            <w:tcW w:w="0" w:type="auto"/>
          </w:tcPr>
          <w:p w14:paraId="417B882D" w14:textId="77777777" w:rsidR="0061360A" w:rsidRPr="0022554A" w:rsidRDefault="0061360A" w:rsidP="00CD4E1F">
            <w:pPr>
              <w:tabs>
                <w:tab w:val="left" w:pos="5400"/>
              </w:tabs>
              <w:rPr>
                <w:sz w:val="20"/>
              </w:rPr>
            </w:pPr>
          </w:p>
        </w:tc>
      </w:tr>
      <w:tr w:rsidR="0061360A" w:rsidRPr="0022554A" w14:paraId="6D3891DF" w14:textId="77777777" w:rsidTr="00CD4E1F">
        <w:tc>
          <w:tcPr>
            <w:tcW w:w="0" w:type="auto"/>
          </w:tcPr>
          <w:p w14:paraId="70335714" w14:textId="77777777" w:rsidR="0061360A" w:rsidRPr="0022554A" w:rsidRDefault="0061360A" w:rsidP="00CD4E1F">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14:paraId="7CA09A64" w14:textId="77777777" w:rsidR="0061360A" w:rsidRPr="0022554A" w:rsidRDefault="0061360A" w:rsidP="00CD4E1F">
            <w:pPr>
              <w:tabs>
                <w:tab w:val="left" w:pos="5400"/>
              </w:tabs>
              <w:jc w:val="center"/>
              <w:rPr>
                <w:sz w:val="20"/>
              </w:rPr>
            </w:pPr>
            <w:r w:rsidRPr="0022554A">
              <w:rPr>
                <w:sz w:val="20"/>
              </w:rPr>
              <w:t>21</w:t>
            </w:r>
          </w:p>
        </w:tc>
        <w:tc>
          <w:tcPr>
            <w:tcW w:w="0" w:type="auto"/>
          </w:tcPr>
          <w:p w14:paraId="384FDF8C" w14:textId="77777777" w:rsidR="0061360A" w:rsidRPr="0022554A" w:rsidRDefault="0061360A" w:rsidP="00CD4E1F">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Pr>
          <w:p w14:paraId="6B3FC304" w14:textId="77777777" w:rsidR="0061360A" w:rsidRPr="0022554A" w:rsidRDefault="0061360A" w:rsidP="00CD4E1F">
            <w:pPr>
              <w:tabs>
                <w:tab w:val="left" w:pos="5400"/>
              </w:tabs>
              <w:rPr>
                <w:sz w:val="20"/>
              </w:rPr>
            </w:pPr>
          </w:p>
        </w:tc>
        <w:tc>
          <w:tcPr>
            <w:tcW w:w="0" w:type="auto"/>
          </w:tcPr>
          <w:p w14:paraId="08296366" w14:textId="77777777" w:rsidR="0061360A" w:rsidRPr="0022554A" w:rsidRDefault="0061360A" w:rsidP="00CD4E1F">
            <w:pPr>
              <w:tabs>
                <w:tab w:val="left" w:pos="5400"/>
              </w:tabs>
              <w:rPr>
                <w:sz w:val="20"/>
              </w:rPr>
            </w:pPr>
            <w:r>
              <w:rPr>
                <w:sz w:val="20"/>
              </w:rPr>
              <w:t>14</w:t>
            </w:r>
          </w:p>
        </w:tc>
        <w:tc>
          <w:tcPr>
            <w:tcW w:w="0" w:type="auto"/>
          </w:tcPr>
          <w:p w14:paraId="36D6E5BF" w14:textId="77777777" w:rsidR="0061360A" w:rsidRPr="0022554A" w:rsidRDefault="0061360A" w:rsidP="00CD4E1F">
            <w:pPr>
              <w:tabs>
                <w:tab w:val="left" w:pos="5400"/>
              </w:tabs>
              <w:rPr>
                <w:sz w:val="20"/>
              </w:rPr>
            </w:pPr>
          </w:p>
        </w:tc>
      </w:tr>
      <w:tr w:rsidR="0061360A" w:rsidRPr="0022554A" w14:paraId="1EB98450" w14:textId="77777777" w:rsidTr="00CD4E1F">
        <w:tc>
          <w:tcPr>
            <w:tcW w:w="0" w:type="auto"/>
            <w:gridSpan w:val="3"/>
            <w:tcBorders>
              <w:bottom w:val="single" w:sz="4" w:space="0" w:color="auto"/>
            </w:tcBorders>
          </w:tcPr>
          <w:p w14:paraId="2E410EC6" w14:textId="77777777" w:rsidR="0061360A" w:rsidRPr="0022554A" w:rsidRDefault="0061360A" w:rsidP="00CD4E1F">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0" w:type="auto"/>
            <w:tcBorders>
              <w:bottom w:val="single" w:sz="4" w:space="0" w:color="auto"/>
            </w:tcBorders>
          </w:tcPr>
          <w:p w14:paraId="10E09807" w14:textId="77777777" w:rsidR="0061360A" w:rsidRPr="0022554A" w:rsidRDefault="0061360A" w:rsidP="00CD4E1F">
            <w:pPr>
              <w:pStyle w:val="TableSubHead"/>
              <w:tabs>
                <w:tab w:val="left" w:pos="5400"/>
              </w:tabs>
              <w:rPr>
                <w:sz w:val="20"/>
              </w:rPr>
            </w:pPr>
          </w:p>
        </w:tc>
        <w:tc>
          <w:tcPr>
            <w:tcW w:w="0" w:type="auto"/>
            <w:tcBorders>
              <w:bottom w:val="single" w:sz="4" w:space="0" w:color="auto"/>
            </w:tcBorders>
          </w:tcPr>
          <w:p w14:paraId="1334ECB5" w14:textId="77777777" w:rsidR="0061360A" w:rsidRPr="0022554A" w:rsidRDefault="0061360A" w:rsidP="00CD4E1F">
            <w:pPr>
              <w:pStyle w:val="TableSubHead"/>
              <w:tabs>
                <w:tab w:val="left" w:pos="5400"/>
              </w:tabs>
              <w:rPr>
                <w:sz w:val="20"/>
              </w:rPr>
            </w:pPr>
          </w:p>
        </w:tc>
        <w:tc>
          <w:tcPr>
            <w:tcW w:w="0" w:type="auto"/>
            <w:tcBorders>
              <w:bottom w:val="single" w:sz="4" w:space="0" w:color="auto"/>
            </w:tcBorders>
          </w:tcPr>
          <w:p w14:paraId="70699D04" w14:textId="77777777" w:rsidR="0061360A" w:rsidRPr="0022554A" w:rsidRDefault="0061360A" w:rsidP="00CD4E1F">
            <w:pPr>
              <w:pStyle w:val="TableSubHead"/>
              <w:tabs>
                <w:tab w:val="left" w:pos="5400"/>
              </w:tabs>
              <w:rPr>
                <w:sz w:val="20"/>
              </w:rPr>
            </w:pPr>
          </w:p>
        </w:tc>
      </w:tr>
      <w:tr w:rsidR="0061360A" w:rsidRPr="0022554A" w14:paraId="1AB94BA4" w14:textId="77777777" w:rsidTr="00CD4E1F">
        <w:tc>
          <w:tcPr>
            <w:tcW w:w="0" w:type="auto"/>
            <w:tcBorders>
              <w:top w:val="single" w:sz="4" w:space="0" w:color="auto"/>
              <w:bottom w:val="single" w:sz="4" w:space="0" w:color="auto"/>
            </w:tcBorders>
          </w:tcPr>
          <w:p w14:paraId="4E15AD3B" w14:textId="77777777" w:rsidR="0061360A" w:rsidRPr="0022554A" w:rsidRDefault="0061360A" w:rsidP="00CD4E1F">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Borders>
              <w:top w:val="single" w:sz="4" w:space="0" w:color="auto"/>
              <w:bottom w:val="single" w:sz="4" w:space="0" w:color="auto"/>
            </w:tcBorders>
          </w:tcPr>
          <w:p w14:paraId="30A384CE" w14:textId="77777777" w:rsidR="0061360A" w:rsidRPr="0022554A" w:rsidRDefault="0061360A" w:rsidP="00CD4E1F">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0C2A9A8C" w14:textId="77777777" w:rsidR="0061360A" w:rsidRPr="0022554A" w:rsidRDefault="0061360A" w:rsidP="00CD4E1F">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597799D1" w14:textId="77777777" w:rsidR="0061360A" w:rsidRPr="0022554A" w:rsidRDefault="0061360A" w:rsidP="00CD4E1F">
            <w:pPr>
              <w:tabs>
                <w:tab w:val="left" w:pos="5400"/>
              </w:tabs>
              <w:rPr>
                <w:sz w:val="20"/>
              </w:rPr>
            </w:pPr>
          </w:p>
        </w:tc>
        <w:tc>
          <w:tcPr>
            <w:tcW w:w="0" w:type="auto"/>
            <w:tcBorders>
              <w:top w:val="single" w:sz="4" w:space="0" w:color="auto"/>
              <w:bottom w:val="single" w:sz="4" w:space="0" w:color="auto"/>
            </w:tcBorders>
          </w:tcPr>
          <w:p w14:paraId="5C54C02A" w14:textId="77777777" w:rsidR="0061360A" w:rsidRPr="0022554A" w:rsidRDefault="0061360A" w:rsidP="00CD4E1F">
            <w:pPr>
              <w:tabs>
                <w:tab w:val="left" w:pos="5400"/>
              </w:tabs>
              <w:rPr>
                <w:sz w:val="20"/>
              </w:rPr>
            </w:pPr>
            <w:r>
              <w:rPr>
                <w:sz w:val="20"/>
              </w:rPr>
              <w:t>3,11,19</w:t>
            </w:r>
          </w:p>
        </w:tc>
        <w:tc>
          <w:tcPr>
            <w:tcW w:w="0" w:type="auto"/>
            <w:tcBorders>
              <w:top w:val="single" w:sz="4" w:space="0" w:color="auto"/>
              <w:bottom w:val="single" w:sz="4" w:space="0" w:color="auto"/>
            </w:tcBorders>
          </w:tcPr>
          <w:p w14:paraId="3A5CF1E9" w14:textId="77777777" w:rsidR="0061360A" w:rsidRPr="0022554A" w:rsidRDefault="0061360A" w:rsidP="00CD4E1F">
            <w:pPr>
              <w:tabs>
                <w:tab w:val="left" w:pos="5400"/>
              </w:tabs>
              <w:rPr>
                <w:sz w:val="20"/>
              </w:rPr>
            </w:pPr>
          </w:p>
        </w:tc>
      </w:tr>
      <w:bookmarkEnd w:id="96"/>
      <w:bookmarkEnd w:id="97"/>
    </w:tbl>
    <w:p w14:paraId="51979DCE" w14:textId="77777777" w:rsidR="0061360A" w:rsidRDefault="0061360A" w:rsidP="0061360A">
      <w:pPr>
        <w:pStyle w:val="TableNote"/>
        <w:tabs>
          <w:tab w:val="left" w:pos="5400"/>
        </w:tabs>
        <w:rPr>
          <w:bCs/>
          <w:sz w:val="20"/>
        </w:rPr>
      </w:pPr>
    </w:p>
    <w:p w14:paraId="408DCFC3" w14:textId="77777777" w:rsidR="0061360A" w:rsidRPr="0022554A" w:rsidRDefault="0061360A" w:rsidP="0061360A">
      <w:pPr>
        <w:pStyle w:val="TableNote"/>
        <w:tabs>
          <w:tab w:val="left" w:pos="5400"/>
        </w:tabs>
        <w:rPr>
          <w:sz w:val="20"/>
        </w:rPr>
      </w:pPr>
      <w:r w:rsidRPr="0022554A">
        <w:rPr>
          <w:bCs/>
          <w:sz w:val="20"/>
        </w:rPr>
        <w:t>*</w:t>
      </w:r>
      <w:r w:rsidRPr="0022554A">
        <w:rPr>
          <w:sz w:val="20"/>
        </w:rPr>
        <w:t>Give information separately for exposed and unexposed groups.</w:t>
      </w:r>
    </w:p>
    <w:p w14:paraId="1B684335" w14:textId="77777777" w:rsidR="0061360A" w:rsidRDefault="0061360A" w:rsidP="0061360A">
      <w:pPr>
        <w:pStyle w:val="TableNote"/>
        <w:tabs>
          <w:tab w:val="left" w:pos="5400"/>
        </w:tabs>
        <w:rPr>
          <w:sz w:val="20"/>
        </w:rPr>
      </w:pPr>
    </w:p>
    <w:p w14:paraId="09E71A27" w14:textId="77777777" w:rsidR="0061360A" w:rsidRPr="002602FB" w:rsidRDefault="0061360A" w:rsidP="0061360A">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w:t>
      </w:r>
      <w:r w:rsidRPr="002602FB">
        <w:rPr>
          <w:sz w:val="20"/>
        </w:rPr>
        <w:lastRenderedPageBreak/>
        <w:t xml:space="preserve">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6D5BFC20" w14:textId="77777777" w:rsidR="00AF42F0" w:rsidRPr="00DA42BE" w:rsidRDefault="00AF42F0" w:rsidP="00E9268A">
      <w:pPr>
        <w:spacing w:after="0" w:line="360" w:lineRule="auto"/>
        <w:rPr>
          <w:rFonts w:ascii="Times New Roman" w:hAnsi="Times New Roman" w:cs="Times New Roman"/>
          <w:sz w:val="20"/>
          <w:szCs w:val="20"/>
          <w:lang w:val="en-GB"/>
        </w:rPr>
      </w:pPr>
    </w:p>
    <w:sectPr w:rsidR="00AF42F0" w:rsidRPr="00DA42BE" w:rsidSect="004B0E4B">
      <w:footerReference w:type="default" r:id="rId17"/>
      <w:pgSz w:w="11906" w:h="16838"/>
      <w:pgMar w:top="1417" w:right="1134" w:bottom="1417"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5A2D79" w14:textId="77777777" w:rsidR="009F425D" w:rsidRDefault="009F425D" w:rsidP="00CC2835">
      <w:pPr>
        <w:spacing w:after="0" w:line="240" w:lineRule="auto"/>
      </w:pPr>
      <w:r>
        <w:separator/>
      </w:r>
    </w:p>
  </w:endnote>
  <w:endnote w:type="continuationSeparator" w:id="0">
    <w:p w14:paraId="29454F5B" w14:textId="77777777" w:rsidR="009F425D" w:rsidRDefault="009F425D" w:rsidP="00CC2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22698805"/>
      <w:docPartObj>
        <w:docPartGallery w:val="Page Numbers (Bottom of Page)"/>
        <w:docPartUnique/>
      </w:docPartObj>
    </w:sdtPr>
    <w:sdtEndPr/>
    <w:sdtContent>
      <w:p w14:paraId="6C483C34" w14:textId="3032B253" w:rsidR="00007F1F" w:rsidRDefault="00007F1F">
        <w:pPr>
          <w:pStyle w:val="Alatunniste"/>
          <w:jc w:val="right"/>
        </w:pPr>
        <w:r>
          <w:fldChar w:fldCharType="begin"/>
        </w:r>
        <w:r>
          <w:instrText>PAGE   \* MERGEFORMAT</w:instrText>
        </w:r>
        <w:r>
          <w:fldChar w:fldCharType="separate"/>
        </w:r>
        <w:r w:rsidR="00473206" w:rsidRPr="00473206">
          <w:rPr>
            <w:noProof/>
            <w:lang w:val="fi-FI"/>
          </w:rPr>
          <w:t>25</w:t>
        </w:r>
        <w:r>
          <w:fldChar w:fldCharType="end"/>
        </w:r>
      </w:p>
    </w:sdtContent>
  </w:sdt>
  <w:p w14:paraId="1F1E4CF8" w14:textId="77777777" w:rsidR="00007F1F" w:rsidRDefault="00007F1F">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310136" w14:textId="77777777" w:rsidR="009F425D" w:rsidRDefault="009F425D" w:rsidP="00CC2835">
      <w:pPr>
        <w:spacing w:after="0" w:line="240" w:lineRule="auto"/>
      </w:pPr>
      <w:r>
        <w:separator/>
      </w:r>
    </w:p>
  </w:footnote>
  <w:footnote w:type="continuationSeparator" w:id="0">
    <w:p w14:paraId="06078394" w14:textId="77777777" w:rsidR="009F425D" w:rsidRDefault="009F425D" w:rsidP="00CC28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0C4278"/>
    <w:multiLevelType w:val="hybridMultilevel"/>
    <w:tmpl w:val="775A5764"/>
    <w:lvl w:ilvl="0" w:tplc="F7784230">
      <w:start w:val="1"/>
      <w:numFmt w:val="decimal"/>
      <w:lvlText w:val="%1."/>
      <w:lvlJc w:val="left"/>
      <w:pPr>
        <w:ind w:left="1840" w:hanging="360"/>
      </w:pPr>
    </w:lvl>
    <w:lvl w:ilvl="1" w:tplc="99D40580">
      <w:start w:val="1"/>
      <w:numFmt w:val="decimal"/>
      <w:lvlText w:val="%2."/>
      <w:lvlJc w:val="left"/>
      <w:pPr>
        <w:ind w:left="1840" w:hanging="360"/>
      </w:pPr>
    </w:lvl>
    <w:lvl w:ilvl="2" w:tplc="564871E4">
      <w:start w:val="1"/>
      <w:numFmt w:val="decimal"/>
      <w:lvlText w:val="%3."/>
      <w:lvlJc w:val="left"/>
      <w:pPr>
        <w:ind w:left="1840" w:hanging="360"/>
      </w:pPr>
    </w:lvl>
    <w:lvl w:ilvl="3" w:tplc="9CF27F8A">
      <w:start w:val="1"/>
      <w:numFmt w:val="decimal"/>
      <w:lvlText w:val="%4."/>
      <w:lvlJc w:val="left"/>
      <w:pPr>
        <w:ind w:left="1840" w:hanging="360"/>
      </w:pPr>
    </w:lvl>
    <w:lvl w:ilvl="4" w:tplc="4EE61C3C">
      <w:start w:val="1"/>
      <w:numFmt w:val="decimal"/>
      <w:lvlText w:val="%5."/>
      <w:lvlJc w:val="left"/>
      <w:pPr>
        <w:ind w:left="1840" w:hanging="360"/>
      </w:pPr>
    </w:lvl>
    <w:lvl w:ilvl="5" w:tplc="90382766">
      <w:start w:val="1"/>
      <w:numFmt w:val="decimal"/>
      <w:lvlText w:val="%6."/>
      <w:lvlJc w:val="left"/>
      <w:pPr>
        <w:ind w:left="1840" w:hanging="360"/>
      </w:pPr>
    </w:lvl>
    <w:lvl w:ilvl="6" w:tplc="EA42655E">
      <w:start w:val="1"/>
      <w:numFmt w:val="decimal"/>
      <w:lvlText w:val="%7."/>
      <w:lvlJc w:val="left"/>
      <w:pPr>
        <w:ind w:left="1840" w:hanging="360"/>
      </w:pPr>
    </w:lvl>
    <w:lvl w:ilvl="7" w:tplc="3A70315C">
      <w:start w:val="1"/>
      <w:numFmt w:val="decimal"/>
      <w:lvlText w:val="%8."/>
      <w:lvlJc w:val="left"/>
      <w:pPr>
        <w:ind w:left="1840" w:hanging="360"/>
      </w:pPr>
    </w:lvl>
    <w:lvl w:ilvl="8" w:tplc="23945C76">
      <w:start w:val="1"/>
      <w:numFmt w:val="decimal"/>
      <w:lvlText w:val="%9."/>
      <w:lvlJc w:val="left"/>
      <w:pPr>
        <w:ind w:left="1840" w:hanging="360"/>
      </w:pPr>
    </w:lvl>
  </w:abstractNum>
  <w:abstractNum w:abstractNumId="1" w15:restartNumberingAfterBreak="0">
    <w:nsid w:val="16E21E57"/>
    <w:multiLevelType w:val="hybridMultilevel"/>
    <w:tmpl w:val="7D885150"/>
    <w:lvl w:ilvl="0" w:tplc="F5068F26">
      <w:start w:val="1"/>
      <w:numFmt w:val="decimal"/>
      <w:lvlText w:val="%1)"/>
      <w:lvlJc w:val="left"/>
      <w:pPr>
        <w:ind w:left="1080" w:hanging="360"/>
      </w:pPr>
    </w:lvl>
    <w:lvl w:ilvl="1" w:tplc="0DF0130C">
      <w:start w:val="1"/>
      <w:numFmt w:val="decimal"/>
      <w:lvlText w:val="%2)"/>
      <w:lvlJc w:val="left"/>
      <w:pPr>
        <w:ind w:left="1080" w:hanging="360"/>
      </w:pPr>
    </w:lvl>
    <w:lvl w:ilvl="2" w:tplc="08806492">
      <w:start w:val="1"/>
      <w:numFmt w:val="decimal"/>
      <w:lvlText w:val="%3)"/>
      <w:lvlJc w:val="left"/>
      <w:pPr>
        <w:ind w:left="1080" w:hanging="360"/>
      </w:pPr>
    </w:lvl>
    <w:lvl w:ilvl="3" w:tplc="8D381600">
      <w:start w:val="1"/>
      <w:numFmt w:val="decimal"/>
      <w:lvlText w:val="%4)"/>
      <w:lvlJc w:val="left"/>
      <w:pPr>
        <w:ind w:left="1080" w:hanging="360"/>
      </w:pPr>
    </w:lvl>
    <w:lvl w:ilvl="4" w:tplc="735271F8">
      <w:start w:val="1"/>
      <w:numFmt w:val="decimal"/>
      <w:lvlText w:val="%5)"/>
      <w:lvlJc w:val="left"/>
      <w:pPr>
        <w:ind w:left="1080" w:hanging="360"/>
      </w:pPr>
    </w:lvl>
    <w:lvl w:ilvl="5" w:tplc="C49E8198">
      <w:start w:val="1"/>
      <w:numFmt w:val="decimal"/>
      <w:lvlText w:val="%6)"/>
      <w:lvlJc w:val="left"/>
      <w:pPr>
        <w:ind w:left="1080" w:hanging="360"/>
      </w:pPr>
    </w:lvl>
    <w:lvl w:ilvl="6" w:tplc="410265BE">
      <w:start w:val="1"/>
      <w:numFmt w:val="decimal"/>
      <w:lvlText w:val="%7)"/>
      <w:lvlJc w:val="left"/>
      <w:pPr>
        <w:ind w:left="1080" w:hanging="360"/>
      </w:pPr>
    </w:lvl>
    <w:lvl w:ilvl="7" w:tplc="C4707018">
      <w:start w:val="1"/>
      <w:numFmt w:val="decimal"/>
      <w:lvlText w:val="%8)"/>
      <w:lvlJc w:val="left"/>
      <w:pPr>
        <w:ind w:left="1080" w:hanging="360"/>
      </w:pPr>
    </w:lvl>
    <w:lvl w:ilvl="8" w:tplc="C7FEEDEE">
      <w:start w:val="1"/>
      <w:numFmt w:val="decimal"/>
      <w:lvlText w:val="%9)"/>
      <w:lvlJc w:val="left"/>
      <w:pPr>
        <w:ind w:left="1080" w:hanging="360"/>
      </w:pPr>
    </w:lvl>
  </w:abstractNum>
  <w:num w:numId="1" w16cid:durableId="659427725">
    <w:abstractNumId w:val="1"/>
  </w:num>
  <w:num w:numId="2" w16cid:durableId="918252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fi-FI" w:vendorID="64" w:dllVersion="0" w:nlCheck="1" w:checkStyle="0"/>
  <w:activeWritingStyle w:appName="MSWord" w:lang="en-GB" w:vendorID="64" w:dllVersion="0" w:nlCheck="1" w:checkStyle="0"/>
  <w:activeWritingStyle w:appName="MSWord" w:lang="fr-FR" w:vendorID="64" w:dllVersion="0" w:nlCheck="1" w:checkStyle="0"/>
  <w:activeWritingStyle w:appName="MSWord" w:lang="de-DE" w:vendorID="64" w:dllVersion="0" w:nlCheck="1" w:checkStyle="0"/>
  <w:activeWritingStyle w:appName="MSWord" w:lang="es-ES" w:vendorID="64" w:dllVersion="0" w:nlCheck="1" w:checkStyle="0"/>
  <w:activeWritingStyle w:appName="MSWord" w:lang="sv-SE" w:vendorID="64" w:dllVersion="0" w:nlCheck="1" w:checkStyle="0"/>
  <w:activeWritingStyle w:appName="MSWord" w:lang="en-US" w:vendorID="64" w:dllVersion="4096" w:nlCheck="1" w:checkStyle="0"/>
  <w:activeWritingStyle w:appName="MSWord" w:lang="fi-FI"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s-ES" w:vendorID="64" w:dllVersion="4096" w:nlCheck="1" w:checkStyle="0"/>
  <w:activeWritingStyle w:appName="MSWord" w:lang="sv-SE" w:vendorID="64" w:dllVersion="4096" w:nlCheck="1" w:checkStyle="0"/>
  <w:activeWritingStyle w:appName="MSWord" w:lang="da-DK" w:vendorID="64" w:dllVersion="0" w:nlCheck="1" w:checkStyle="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10D"/>
    <w:rsid w:val="00000640"/>
    <w:rsid w:val="00001B45"/>
    <w:rsid w:val="000039AE"/>
    <w:rsid w:val="00003C87"/>
    <w:rsid w:val="00003CAC"/>
    <w:rsid w:val="0000440D"/>
    <w:rsid w:val="00005360"/>
    <w:rsid w:val="00005A19"/>
    <w:rsid w:val="00005DC1"/>
    <w:rsid w:val="00006AF8"/>
    <w:rsid w:val="000070DE"/>
    <w:rsid w:val="0000736F"/>
    <w:rsid w:val="00007E06"/>
    <w:rsid w:val="00007F1F"/>
    <w:rsid w:val="000108CD"/>
    <w:rsid w:val="00010DE5"/>
    <w:rsid w:val="00011DA1"/>
    <w:rsid w:val="00012A07"/>
    <w:rsid w:val="00012A99"/>
    <w:rsid w:val="00012AF3"/>
    <w:rsid w:val="000130E8"/>
    <w:rsid w:val="00013102"/>
    <w:rsid w:val="000139AE"/>
    <w:rsid w:val="00013AB3"/>
    <w:rsid w:val="0001411C"/>
    <w:rsid w:val="00014170"/>
    <w:rsid w:val="000143BE"/>
    <w:rsid w:val="00014429"/>
    <w:rsid w:val="00014570"/>
    <w:rsid w:val="00014F3F"/>
    <w:rsid w:val="000150D9"/>
    <w:rsid w:val="0001593D"/>
    <w:rsid w:val="00015B38"/>
    <w:rsid w:val="00015C7D"/>
    <w:rsid w:val="00015D72"/>
    <w:rsid w:val="00016ECF"/>
    <w:rsid w:val="00016F0D"/>
    <w:rsid w:val="000170D8"/>
    <w:rsid w:val="00017C18"/>
    <w:rsid w:val="0002009C"/>
    <w:rsid w:val="00020596"/>
    <w:rsid w:val="000205DC"/>
    <w:rsid w:val="00020AFF"/>
    <w:rsid w:val="00021D72"/>
    <w:rsid w:val="0002207C"/>
    <w:rsid w:val="00022923"/>
    <w:rsid w:val="000246D8"/>
    <w:rsid w:val="00024CED"/>
    <w:rsid w:val="00025081"/>
    <w:rsid w:val="00025922"/>
    <w:rsid w:val="00025A50"/>
    <w:rsid w:val="00026C85"/>
    <w:rsid w:val="000277A4"/>
    <w:rsid w:val="00030744"/>
    <w:rsid w:val="00031009"/>
    <w:rsid w:val="00032342"/>
    <w:rsid w:val="00032A07"/>
    <w:rsid w:val="00032B43"/>
    <w:rsid w:val="00032F68"/>
    <w:rsid w:val="0003337D"/>
    <w:rsid w:val="000335DB"/>
    <w:rsid w:val="000348D5"/>
    <w:rsid w:val="00034F79"/>
    <w:rsid w:val="00035C6F"/>
    <w:rsid w:val="000363F9"/>
    <w:rsid w:val="00036D45"/>
    <w:rsid w:val="000375F2"/>
    <w:rsid w:val="000379D1"/>
    <w:rsid w:val="000415B1"/>
    <w:rsid w:val="00041F24"/>
    <w:rsid w:val="00042DA7"/>
    <w:rsid w:val="00043AD3"/>
    <w:rsid w:val="00043DBB"/>
    <w:rsid w:val="0004447F"/>
    <w:rsid w:val="000445DE"/>
    <w:rsid w:val="00044807"/>
    <w:rsid w:val="00045627"/>
    <w:rsid w:val="00045801"/>
    <w:rsid w:val="000460A8"/>
    <w:rsid w:val="00047A17"/>
    <w:rsid w:val="0005034A"/>
    <w:rsid w:val="00051416"/>
    <w:rsid w:val="000514A0"/>
    <w:rsid w:val="0005170D"/>
    <w:rsid w:val="00053495"/>
    <w:rsid w:val="00053508"/>
    <w:rsid w:val="00053BAB"/>
    <w:rsid w:val="000543EE"/>
    <w:rsid w:val="0005475C"/>
    <w:rsid w:val="000547C0"/>
    <w:rsid w:val="000547D9"/>
    <w:rsid w:val="000551D5"/>
    <w:rsid w:val="00055CE2"/>
    <w:rsid w:val="00056656"/>
    <w:rsid w:val="0005689A"/>
    <w:rsid w:val="0005711A"/>
    <w:rsid w:val="000604B0"/>
    <w:rsid w:val="00061CE1"/>
    <w:rsid w:val="0006259A"/>
    <w:rsid w:val="000627C0"/>
    <w:rsid w:val="000628C7"/>
    <w:rsid w:val="00062B4B"/>
    <w:rsid w:val="00063A4F"/>
    <w:rsid w:val="0006420A"/>
    <w:rsid w:val="0006449C"/>
    <w:rsid w:val="00065200"/>
    <w:rsid w:val="0006551E"/>
    <w:rsid w:val="00066729"/>
    <w:rsid w:val="000669B2"/>
    <w:rsid w:val="000669BB"/>
    <w:rsid w:val="00066A71"/>
    <w:rsid w:val="00067A9E"/>
    <w:rsid w:val="00067E98"/>
    <w:rsid w:val="00070384"/>
    <w:rsid w:val="0007087C"/>
    <w:rsid w:val="00071A0C"/>
    <w:rsid w:val="00071C00"/>
    <w:rsid w:val="00071CCE"/>
    <w:rsid w:val="00071DB7"/>
    <w:rsid w:val="0007222D"/>
    <w:rsid w:val="0007223C"/>
    <w:rsid w:val="000722DC"/>
    <w:rsid w:val="000724AF"/>
    <w:rsid w:val="00073D90"/>
    <w:rsid w:val="00074B98"/>
    <w:rsid w:val="00074C1B"/>
    <w:rsid w:val="00074EA7"/>
    <w:rsid w:val="000751A5"/>
    <w:rsid w:val="00075E4E"/>
    <w:rsid w:val="00076B90"/>
    <w:rsid w:val="00076FCB"/>
    <w:rsid w:val="000770C9"/>
    <w:rsid w:val="000771FE"/>
    <w:rsid w:val="00077500"/>
    <w:rsid w:val="00080178"/>
    <w:rsid w:val="00080825"/>
    <w:rsid w:val="000809CA"/>
    <w:rsid w:val="00080F7A"/>
    <w:rsid w:val="00081258"/>
    <w:rsid w:val="00081C15"/>
    <w:rsid w:val="00081D88"/>
    <w:rsid w:val="00081DDC"/>
    <w:rsid w:val="000824B8"/>
    <w:rsid w:val="00082550"/>
    <w:rsid w:val="000828AB"/>
    <w:rsid w:val="00083B98"/>
    <w:rsid w:val="0008407C"/>
    <w:rsid w:val="00084448"/>
    <w:rsid w:val="00084A19"/>
    <w:rsid w:val="00085AE3"/>
    <w:rsid w:val="00085B8E"/>
    <w:rsid w:val="00085F6C"/>
    <w:rsid w:val="0008607D"/>
    <w:rsid w:val="0008672E"/>
    <w:rsid w:val="00087990"/>
    <w:rsid w:val="000901DE"/>
    <w:rsid w:val="00090247"/>
    <w:rsid w:val="0009028C"/>
    <w:rsid w:val="000908A8"/>
    <w:rsid w:val="000909C7"/>
    <w:rsid w:val="00090A58"/>
    <w:rsid w:val="00091145"/>
    <w:rsid w:val="000916D9"/>
    <w:rsid w:val="000921F4"/>
    <w:rsid w:val="00092789"/>
    <w:rsid w:val="00093070"/>
    <w:rsid w:val="000932C0"/>
    <w:rsid w:val="000932D1"/>
    <w:rsid w:val="00093854"/>
    <w:rsid w:val="00093870"/>
    <w:rsid w:val="00093B7E"/>
    <w:rsid w:val="00093D4B"/>
    <w:rsid w:val="000943E5"/>
    <w:rsid w:val="0009457E"/>
    <w:rsid w:val="00094747"/>
    <w:rsid w:val="000949E9"/>
    <w:rsid w:val="000959D6"/>
    <w:rsid w:val="00095DB9"/>
    <w:rsid w:val="0009635B"/>
    <w:rsid w:val="000965B6"/>
    <w:rsid w:val="000971B0"/>
    <w:rsid w:val="0009740D"/>
    <w:rsid w:val="00097917"/>
    <w:rsid w:val="000A0D3C"/>
    <w:rsid w:val="000A0E65"/>
    <w:rsid w:val="000A0FBC"/>
    <w:rsid w:val="000A1874"/>
    <w:rsid w:val="000A208A"/>
    <w:rsid w:val="000A2506"/>
    <w:rsid w:val="000A2611"/>
    <w:rsid w:val="000A2E56"/>
    <w:rsid w:val="000A314C"/>
    <w:rsid w:val="000A4056"/>
    <w:rsid w:val="000A462A"/>
    <w:rsid w:val="000A4813"/>
    <w:rsid w:val="000A4F28"/>
    <w:rsid w:val="000A5ABC"/>
    <w:rsid w:val="000A6925"/>
    <w:rsid w:val="000A6AD9"/>
    <w:rsid w:val="000A6F8C"/>
    <w:rsid w:val="000A718D"/>
    <w:rsid w:val="000A7194"/>
    <w:rsid w:val="000A75BB"/>
    <w:rsid w:val="000A7F72"/>
    <w:rsid w:val="000B155B"/>
    <w:rsid w:val="000B1585"/>
    <w:rsid w:val="000B25D4"/>
    <w:rsid w:val="000B29B6"/>
    <w:rsid w:val="000B488C"/>
    <w:rsid w:val="000B4E7B"/>
    <w:rsid w:val="000B51C4"/>
    <w:rsid w:val="000B525B"/>
    <w:rsid w:val="000B547C"/>
    <w:rsid w:val="000B692A"/>
    <w:rsid w:val="000B6CF4"/>
    <w:rsid w:val="000B74A3"/>
    <w:rsid w:val="000C036D"/>
    <w:rsid w:val="000C0527"/>
    <w:rsid w:val="000C05F8"/>
    <w:rsid w:val="000C14A9"/>
    <w:rsid w:val="000C1BB9"/>
    <w:rsid w:val="000C1BC7"/>
    <w:rsid w:val="000C2103"/>
    <w:rsid w:val="000C26F6"/>
    <w:rsid w:val="000C2889"/>
    <w:rsid w:val="000C2C54"/>
    <w:rsid w:val="000C2F6F"/>
    <w:rsid w:val="000C30FE"/>
    <w:rsid w:val="000C33BC"/>
    <w:rsid w:val="000C3E50"/>
    <w:rsid w:val="000C41FD"/>
    <w:rsid w:val="000C4357"/>
    <w:rsid w:val="000C443D"/>
    <w:rsid w:val="000C476D"/>
    <w:rsid w:val="000C5136"/>
    <w:rsid w:val="000C5688"/>
    <w:rsid w:val="000C56D5"/>
    <w:rsid w:val="000C59D2"/>
    <w:rsid w:val="000C5C6E"/>
    <w:rsid w:val="000C5D4C"/>
    <w:rsid w:val="000C5FF6"/>
    <w:rsid w:val="000C623A"/>
    <w:rsid w:val="000C631E"/>
    <w:rsid w:val="000C6486"/>
    <w:rsid w:val="000C6747"/>
    <w:rsid w:val="000C6A57"/>
    <w:rsid w:val="000C6B24"/>
    <w:rsid w:val="000C7730"/>
    <w:rsid w:val="000C7FE0"/>
    <w:rsid w:val="000D0ABB"/>
    <w:rsid w:val="000D0BC7"/>
    <w:rsid w:val="000D0DD3"/>
    <w:rsid w:val="000D185B"/>
    <w:rsid w:val="000D18C3"/>
    <w:rsid w:val="000D26EF"/>
    <w:rsid w:val="000D31D7"/>
    <w:rsid w:val="000D32F2"/>
    <w:rsid w:val="000D3463"/>
    <w:rsid w:val="000D44EA"/>
    <w:rsid w:val="000D48AF"/>
    <w:rsid w:val="000D4A95"/>
    <w:rsid w:val="000D4C02"/>
    <w:rsid w:val="000D4FC5"/>
    <w:rsid w:val="000D5453"/>
    <w:rsid w:val="000D547A"/>
    <w:rsid w:val="000D673F"/>
    <w:rsid w:val="000D7B2F"/>
    <w:rsid w:val="000E1132"/>
    <w:rsid w:val="000E136F"/>
    <w:rsid w:val="000E1B17"/>
    <w:rsid w:val="000E22C2"/>
    <w:rsid w:val="000E2305"/>
    <w:rsid w:val="000E241B"/>
    <w:rsid w:val="000E329A"/>
    <w:rsid w:val="000E3AE6"/>
    <w:rsid w:val="000E3C63"/>
    <w:rsid w:val="000E3DCF"/>
    <w:rsid w:val="000E50C3"/>
    <w:rsid w:val="000E5269"/>
    <w:rsid w:val="000E66AA"/>
    <w:rsid w:val="000E71E4"/>
    <w:rsid w:val="000E7398"/>
    <w:rsid w:val="000F0428"/>
    <w:rsid w:val="000F0B03"/>
    <w:rsid w:val="000F223B"/>
    <w:rsid w:val="000F23C5"/>
    <w:rsid w:val="000F50A7"/>
    <w:rsid w:val="000F5CB4"/>
    <w:rsid w:val="000F5E26"/>
    <w:rsid w:val="000F61B4"/>
    <w:rsid w:val="000F637B"/>
    <w:rsid w:val="000F6B91"/>
    <w:rsid w:val="000F7465"/>
    <w:rsid w:val="000F79F5"/>
    <w:rsid w:val="001002A6"/>
    <w:rsid w:val="00100C17"/>
    <w:rsid w:val="00101434"/>
    <w:rsid w:val="00103366"/>
    <w:rsid w:val="00103669"/>
    <w:rsid w:val="0010499F"/>
    <w:rsid w:val="0010522D"/>
    <w:rsid w:val="00106485"/>
    <w:rsid w:val="00106B05"/>
    <w:rsid w:val="00106DBA"/>
    <w:rsid w:val="00106F51"/>
    <w:rsid w:val="00107530"/>
    <w:rsid w:val="00107F86"/>
    <w:rsid w:val="00110015"/>
    <w:rsid w:val="00110108"/>
    <w:rsid w:val="00111C2C"/>
    <w:rsid w:val="00112279"/>
    <w:rsid w:val="001123C2"/>
    <w:rsid w:val="00112601"/>
    <w:rsid w:val="0011339F"/>
    <w:rsid w:val="001142DC"/>
    <w:rsid w:val="00114768"/>
    <w:rsid w:val="00115C0E"/>
    <w:rsid w:val="00116864"/>
    <w:rsid w:val="00117364"/>
    <w:rsid w:val="00117C5D"/>
    <w:rsid w:val="001210D8"/>
    <w:rsid w:val="00121290"/>
    <w:rsid w:val="00122501"/>
    <w:rsid w:val="00122CD4"/>
    <w:rsid w:val="00123534"/>
    <w:rsid w:val="00123642"/>
    <w:rsid w:val="00124306"/>
    <w:rsid w:val="00124982"/>
    <w:rsid w:val="00126A3E"/>
    <w:rsid w:val="00126FFF"/>
    <w:rsid w:val="0012778C"/>
    <w:rsid w:val="00127B3B"/>
    <w:rsid w:val="00127FE5"/>
    <w:rsid w:val="00130064"/>
    <w:rsid w:val="001301E2"/>
    <w:rsid w:val="001308C1"/>
    <w:rsid w:val="00131019"/>
    <w:rsid w:val="0013275E"/>
    <w:rsid w:val="00132772"/>
    <w:rsid w:val="001338E5"/>
    <w:rsid w:val="0013393F"/>
    <w:rsid w:val="00133A93"/>
    <w:rsid w:val="00133C8B"/>
    <w:rsid w:val="001344EE"/>
    <w:rsid w:val="0013452A"/>
    <w:rsid w:val="00135195"/>
    <w:rsid w:val="001358EB"/>
    <w:rsid w:val="00135BEA"/>
    <w:rsid w:val="00136174"/>
    <w:rsid w:val="00136733"/>
    <w:rsid w:val="00136BCF"/>
    <w:rsid w:val="001375CC"/>
    <w:rsid w:val="00140492"/>
    <w:rsid w:val="00141A1F"/>
    <w:rsid w:val="00141E7E"/>
    <w:rsid w:val="001422DE"/>
    <w:rsid w:val="00142A02"/>
    <w:rsid w:val="00142E23"/>
    <w:rsid w:val="00142F5E"/>
    <w:rsid w:val="001437B2"/>
    <w:rsid w:val="00143B6C"/>
    <w:rsid w:val="0014421E"/>
    <w:rsid w:val="00144A0B"/>
    <w:rsid w:val="00144B56"/>
    <w:rsid w:val="00146717"/>
    <w:rsid w:val="0014763C"/>
    <w:rsid w:val="001476E2"/>
    <w:rsid w:val="00147791"/>
    <w:rsid w:val="001477AC"/>
    <w:rsid w:val="0014793C"/>
    <w:rsid w:val="00150B3D"/>
    <w:rsid w:val="00151847"/>
    <w:rsid w:val="00151D35"/>
    <w:rsid w:val="00152894"/>
    <w:rsid w:val="00152AB3"/>
    <w:rsid w:val="00152B9F"/>
    <w:rsid w:val="00152FBD"/>
    <w:rsid w:val="0015370A"/>
    <w:rsid w:val="0015421B"/>
    <w:rsid w:val="00156056"/>
    <w:rsid w:val="00156805"/>
    <w:rsid w:val="00156AB6"/>
    <w:rsid w:val="00156FD6"/>
    <w:rsid w:val="0015744D"/>
    <w:rsid w:val="00161F3E"/>
    <w:rsid w:val="001629E1"/>
    <w:rsid w:val="0016388A"/>
    <w:rsid w:val="00164104"/>
    <w:rsid w:val="0016411F"/>
    <w:rsid w:val="0016425E"/>
    <w:rsid w:val="001654F0"/>
    <w:rsid w:val="00165E52"/>
    <w:rsid w:val="0016685D"/>
    <w:rsid w:val="00166881"/>
    <w:rsid w:val="0016748C"/>
    <w:rsid w:val="0016754D"/>
    <w:rsid w:val="00170E3D"/>
    <w:rsid w:val="00172558"/>
    <w:rsid w:val="001725B3"/>
    <w:rsid w:val="001729CC"/>
    <w:rsid w:val="001729E6"/>
    <w:rsid w:val="00174B14"/>
    <w:rsid w:val="001758D2"/>
    <w:rsid w:val="001766E2"/>
    <w:rsid w:val="001767BD"/>
    <w:rsid w:val="00176AF6"/>
    <w:rsid w:val="00176D4C"/>
    <w:rsid w:val="00176E44"/>
    <w:rsid w:val="001775C6"/>
    <w:rsid w:val="00177C42"/>
    <w:rsid w:val="00180CDD"/>
    <w:rsid w:val="001817B6"/>
    <w:rsid w:val="00181B85"/>
    <w:rsid w:val="00181E17"/>
    <w:rsid w:val="00182892"/>
    <w:rsid w:val="00182C99"/>
    <w:rsid w:val="00182CF7"/>
    <w:rsid w:val="00185DED"/>
    <w:rsid w:val="00185F02"/>
    <w:rsid w:val="00185F2B"/>
    <w:rsid w:val="00186220"/>
    <w:rsid w:val="00186726"/>
    <w:rsid w:val="00186ACA"/>
    <w:rsid w:val="001900B7"/>
    <w:rsid w:val="00190509"/>
    <w:rsid w:val="00190ABC"/>
    <w:rsid w:val="00190D53"/>
    <w:rsid w:val="00190F28"/>
    <w:rsid w:val="001918DB"/>
    <w:rsid w:val="00192B30"/>
    <w:rsid w:val="00192E1A"/>
    <w:rsid w:val="00193153"/>
    <w:rsid w:val="00194621"/>
    <w:rsid w:val="00196E39"/>
    <w:rsid w:val="001978FC"/>
    <w:rsid w:val="00197903"/>
    <w:rsid w:val="00197B4D"/>
    <w:rsid w:val="00197FEB"/>
    <w:rsid w:val="001A074F"/>
    <w:rsid w:val="001A0DAB"/>
    <w:rsid w:val="001A0DBD"/>
    <w:rsid w:val="001A1C08"/>
    <w:rsid w:val="001A1EF0"/>
    <w:rsid w:val="001A27D7"/>
    <w:rsid w:val="001A2F7C"/>
    <w:rsid w:val="001A3D8B"/>
    <w:rsid w:val="001A4975"/>
    <w:rsid w:val="001A6A55"/>
    <w:rsid w:val="001A7674"/>
    <w:rsid w:val="001A797D"/>
    <w:rsid w:val="001B0099"/>
    <w:rsid w:val="001B02F8"/>
    <w:rsid w:val="001B0E5B"/>
    <w:rsid w:val="001B1EE5"/>
    <w:rsid w:val="001B2D04"/>
    <w:rsid w:val="001B386E"/>
    <w:rsid w:val="001B4145"/>
    <w:rsid w:val="001B4295"/>
    <w:rsid w:val="001B6066"/>
    <w:rsid w:val="001B6561"/>
    <w:rsid w:val="001B6B27"/>
    <w:rsid w:val="001C048C"/>
    <w:rsid w:val="001C06C7"/>
    <w:rsid w:val="001C09E4"/>
    <w:rsid w:val="001C1189"/>
    <w:rsid w:val="001C149F"/>
    <w:rsid w:val="001C1AAF"/>
    <w:rsid w:val="001C275A"/>
    <w:rsid w:val="001C28CE"/>
    <w:rsid w:val="001C2D16"/>
    <w:rsid w:val="001C3251"/>
    <w:rsid w:val="001C4BE8"/>
    <w:rsid w:val="001C4C59"/>
    <w:rsid w:val="001C4E37"/>
    <w:rsid w:val="001C5374"/>
    <w:rsid w:val="001C53B2"/>
    <w:rsid w:val="001C5552"/>
    <w:rsid w:val="001C5672"/>
    <w:rsid w:val="001C5A3C"/>
    <w:rsid w:val="001C5DD5"/>
    <w:rsid w:val="001C65C5"/>
    <w:rsid w:val="001C6CFB"/>
    <w:rsid w:val="001C6F86"/>
    <w:rsid w:val="001C7122"/>
    <w:rsid w:val="001C74DE"/>
    <w:rsid w:val="001D076B"/>
    <w:rsid w:val="001D1D21"/>
    <w:rsid w:val="001D204D"/>
    <w:rsid w:val="001D3213"/>
    <w:rsid w:val="001D39D8"/>
    <w:rsid w:val="001D3E22"/>
    <w:rsid w:val="001D4DDC"/>
    <w:rsid w:val="001D53FF"/>
    <w:rsid w:val="001D6A3C"/>
    <w:rsid w:val="001D6BE3"/>
    <w:rsid w:val="001D7B66"/>
    <w:rsid w:val="001E0512"/>
    <w:rsid w:val="001E17C0"/>
    <w:rsid w:val="001E350E"/>
    <w:rsid w:val="001E371F"/>
    <w:rsid w:val="001E54E8"/>
    <w:rsid w:val="001E6190"/>
    <w:rsid w:val="001E67DC"/>
    <w:rsid w:val="001E6CF2"/>
    <w:rsid w:val="001E7B03"/>
    <w:rsid w:val="001E7B08"/>
    <w:rsid w:val="001E7DB8"/>
    <w:rsid w:val="001E7EB0"/>
    <w:rsid w:val="001E7F9D"/>
    <w:rsid w:val="001F00D1"/>
    <w:rsid w:val="001F18C6"/>
    <w:rsid w:val="001F1FC1"/>
    <w:rsid w:val="001F2E34"/>
    <w:rsid w:val="001F2EEE"/>
    <w:rsid w:val="001F30E4"/>
    <w:rsid w:val="001F354D"/>
    <w:rsid w:val="001F3D99"/>
    <w:rsid w:val="001F3E57"/>
    <w:rsid w:val="001F3EE8"/>
    <w:rsid w:val="001F663D"/>
    <w:rsid w:val="001F6DF1"/>
    <w:rsid w:val="001F7533"/>
    <w:rsid w:val="001F7CD3"/>
    <w:rsid w:val="00200F24"/>
    <w:rsid w:val="00201EA1"/>
    <w:rsid w:val="0020329D"/>
    <w:rsid w:val="00203A52"/>
    <w:rsid w:val="00203B35"/>
    <w:rsid w:val="002042F5"/>
    <w:rsid w:val="00204F10"/>
    <w:rsid w:val="002052B7"/>
    <w:rsid w:val="002053B4"/>
    <w:rsid w:val="00205913"/>
    <w:rsid w:val="00206334"/>
    <w:rsid w:val="00206693"/>
    <w:rsid w:val="00206BFB"/>
    <w:rsid w:val="00207307"/>
    <w:rsid w:val="0020786F"/>
    <w:rsid w:val="0021022C"/>
    <w:rsid w:val="00210295"/>
    <w:rsid w:val="00210729"/>
    <w:rsid w:val="002107C2"/>
    <w:rsid w:val="00210823"/>
    <w:rsid w:val="002108F0"/>
    <w:rsid w:val="00210E9D"/>
    <w:rsid w:val="0021101C"/>
    <w:rsid w:val="00211774"/>
    <w:rsid w:val="00212669"/>
    <w:rsid w:val="00212931"/>
    <w:rsid w:val="00212B44"/>
    <w:rsid w:val="00213B19"/>
    <w:rsid w:val="00214112"/>
    <w:rsid w:val="002148CE"/>
    <w:rsid w:val="00214AA0"/>
    <w:rsid w:val="00214E64"/>
    <w:rsid w:val="00214FC8"/>
    <w:rsid w:val="00215460"/>
    <w:rsid w:val="002156C2"/>
    <w:rsid w:val="0021667E"/>
    <w:rsid w:val="00216CB6"/>
    <w:rsid w:val="0022035E"/>
    <w:rsid w:val="00220447"/>
    <w:rsid w:val="00221F43"/>
    <w:rsid w:val="002224D7"/>
    <w:rsid w:val="00222BC1"/>
    <w:rsid w:val="00223079"/>
    <w:rsid w:val="002231C1"/>
    <w:rsid w:val="00223F38"/>
    <w:rsid w:val="00224731"/>
    <w:rsid w:val="00224DD4"/>
    <w:rsid w:val="0022535D"/>
    <w:rsid w:val="00225940"/>
    <w:rsid w:val="0022616C"/>
    <w:rsid w:val="002261AC"/>
    <w:rsid w:val="002263C4"/>
    <w:rsid w:val="00226CA6"/>
    <w:rsid w:val="00227A94"/>
    <w:rsid w:val="00227B03"/>
    <w:rsid w:val="00227BE1"/>
    <w:rsid w:val="00230BEC"/>
    <w:rsid w:val="00231CEA"/>
    <w:rsid w:val="00232479"/>
    <w:rsid w:val="00232D4F"/>
    <w:rsid w:val="00232EFC"/>
    <w:rsid w:val="00233207"/>
    <w:rsid w:val="0023404E"/>
    <w:rsid w:val="00234528"/>
    <w:rsid w:val="00234ABE"/>
    <w:rsid w:val="00234D7F"/>
    <w:rsid w:val="0023525A"/>
    <w:rsid w:val="0023565F"/>
    <w:rsid w:val="00235689"/>
    <w:rsid w:val="00235EAE"/>
    <w:rsid w:val="002360AF"/>
    <w:rsid w:val="002371F2"/>
    <w:rsid w:val="0023792C"/>
    <w:rsid w:val="00241507"/>
    <w:rsid w:val="0024155B"/>
    <w:rsid w:val="00241A94"/>
    <w:rsid w:val="00242B39"/>
    <w:rsid w:val="00242B6B"/>
    <w:rsid w:val="00243829"/>
    <w:rsid w:val="00243934"/>
    <w:rsid w:val="0024422D"/>
    <w:rsid w:val="00244827"/>
    <w:rsid w:val="00244B62"/>
    <w:rsid w:val="00246687"/>
    <w:rsid w:val="0024764B"/>
    <w:rsid w:val="002477E1"/>
    <w:rsid w:val="00247CB0"/>
    <w:rsid w:val="00250349"/>
    <w:rsid w:val="00250B56"/>
    <w:rsid w:val="00250F40"/>
    <w:rsid w:val="002510B8"/>
    <w:rsid w:val="00252987"/>
    <w:rsid w:val="002543A1"/>
    <w:rsid w:val="00255653"/>
    <w:rsid w:val="00255AAE"/>
    <w:rsid w:val="00256190"/>
    <w:rsid w:val="0025676E"/>
    <w:rsid w:val="002576AF"/>
    <w:rsid w:val="00257818"/>
    <w:rsid w:val="00257DB1"/>
    <w:rsid w:val="00257E8E"/>
    <w:rsid w:val="00261783"/>
    <w:rsid w:val="00261B76"/>
    <w:rsid w:val="0026212E"/>
    <w:rsid w:val="0026258E"/>
    <w:rsid w:val="00262A9C"/>
    <w:rsid w:val="00263959"/>
    <w:rsid w:val="0026446A"/>
    <w:rsid w:val="00264DF3"/>
    <w:rsid w:val="00265EA4"/>
    <w:rsid w:val="002661DB"/>
    <w:rsid w:val="002670AF"/>
    <w:rsid w:val="00267323"/>
    <w:rsid w:val="00270501"/>
    <w:rsid w:val="00270730"/>
    <w:rsid w:val="00271184"/>
    <w:rsid w:val="0027139D"/>
    <w:rsid w:val="00271617"/>
    <w:rsid w:val="0027209D"/>
    <w:rsid w:val="00273042"/>
    <w:rsid w:val="00274A9D"/>
    <w:rsid w:val="00274E72"/>
    <w:rsid w:val="002754F2"/>
    <w:rsid w:val="00276679"/>
    <w:rsid w:val="00276D66"/>
    <w:rsid w:val="002772D8"/>
    <w:rsid w:val="00277757"/>
    <w:rsid w:val="00277F12"/>
    <w:rsid w:val="002804C7"/>
    <w:rsid w:val="00280529"/>
    <w:rsid w:val="00281399"/>
    <w:rsid w:val="002814D9"/>
    <w:rsid w:val="00281B89"/>
    <w:rsid w:val="002821F3"/>
    <w:rsid w:val="00282EFB"/>
    <w:rsid w:val="00282FA0"/>
    <w:rsid w:val="00283C9F"/>
    <w:rsid w:val="00284A5A"/>
    <w:rsid w:val="00284B98"/>
    <w:rsid w:val="00284C35"/>
    <w:rsid w:val="00285A90"/>
    <w:rsid w:val="0028608C"/>
    <w:rsid w:val="0028793B"/>
    <w:rsid w:val="00290D78"/>
    <w:rsid w:val="0029143C"/>
    <w:rsid w:val="00291BB2"/>
    <w:rsid w:val="002921F5"/>
    <w:rsid w:val="00292497"/>
    <w:rsid w:val="002938E5"/>
    <w:rsid w:val="00293D01"/>
    <w:rsid w:val="00295127"/>
    <w:rsid w:val="00295AED"/>
    <w:rsid w:val="00296AC8"/>
    <w:rsid w:val="002972C2"/>
    <w:rsid w:val="002973DE"/>
    <w:rsid w:val="002A07A0"/>
    <w:rsid w:val="002A165F"/>
    <w:rsid w:val="002A1C21"/>
    <w:rsid w:val="002A25DF"/>
    <w:rsid w:val="002A27F7"/>
    <w:rsid w:val="002A34B3"/>
    <w:rsid w:val="002A3BA9"/>
    <w:rsid w:val="002A407B"/>
    <w:rsid w:val="002A49D3"/>
    <w:rsid w:val="002A4DA0"/>
    <w:rsid w:val="002A530F"/>
    <w:rsid w:val="002A5458"/>
    <w:rsid w:val="002A59A2"/>
    <w:rsid w:val="002A5BCB"/>
    <w:rsid w:val="002A63A5"/>
    <w:rsid w:val="002A6AFB"/>
    <w:rsid w:val="002A7118"/>
    <w:rsid w:val="002A73B5"/>
    <w:rsid w:val="002B017E"/>
    <w:rsid w:val="002B0CFB"/>
    <w:rsid w:val="002B0FCB"/>
    <w:rsid w:val="002B147F"/>
    <w:rsid w:val="002B2146"/>
    <w:rsid w:val="002B3036"/>
    <w:rsid w:val="002B323D"/>
    <w:rsid w:val="002B42A7"/>
    <w:rsid w:val="002B436B"/>
    <w:rsid w:val="002B47E5"/>
    <w:rsid w:val="002B4D73"/>
    <w:rsid w:val="002B5450"/>
    <w:rsid w:val="002B5B92"/>
    <w:rsid w:val="002B65E8"/>
    <w:rsid w:val="002B6DFC"/>
    <w:rsid w:val="002B6E85"/>
    <w:rsid w:val="002B6F48"/>
    <w:rsid w:val="002B6FD3"/>
    <w:rsid w:val="002B7381"/>
    <w:rsid w:val="002B777E"/>
    <w:rsid w:val="002B77A8"/>
    <w:rsid w:val="002C0D4E"/>
    <w:rsid w:val="002C1233"/>
    <w:rsid w:val="002C2AEC"/>
    <w:rsid w:val="002C3970"/>
    <w:rsid w:val="002C4AD5"/>
    <w:rsid w:val="002C4C7C"/>
    <w:rsid w:val="002C5168"/>
    <w:rsid w:val="002C5176"/>
    <w:rsid w:val="002C5726"/>
    <w:rsid w:val="002C58B0"/>
    <w:rsid w:val="002C6017"/>
    <w:rsid w:val="002C6B42"/>
    <w:rsid w:val="002C7510"/>
    <w:rsid w:val="002C7904"/>
    <w:rsid w:val="002C7A59"/>
    <w:rsid w:val="002D0208"/>
    <w:rsid w:val="002D0C7B"/>
    <w:rsid w:val="002D1910"/>
    <w:rsid w:val="002D1E14"/>
    <w:rsid w:val="002D28D5"/>
    <w:rsid w:val="002D31C3"/>
    <w:rsid w:val="002D32CD"/>
    <w:rsid w:val="002D4408"/>
    <w:rsid w:val="002D4CD5"/>
    <w:rsid w:val="002D5B86"/>
    <w:rsid w:val="002D5ED1"/>
    <w:rsid w:val="002D63F2"/>
    <w:rsid w:val="002D6524"/>
    <w:rsid w:val="002D6C73"/>
    <w:rsid w:val="002D7466"/>
    <w:rsid w:val="002D7756"/>
    <w:rsid w:val="002E01B7"/>
    <w:rsid w:val="002E04CE"/>
    <w:rsid w:val="002E12A4"/>
    <w:rsid w:val="002E1582"/>
    <w:rsid w:val="002E1996"/>
    <w:rsid w:val="002E1CAB"/>
    <w:rsid w:val="002E2E0B"/>
    <w:rsid w:val="002E3B0E"/>
    <w:rsid w:val="002E44DF"/>
    <w:rsid w:val="002E51D5"/>
    <w:rsid w:val="002E6C84"/>
    <w:rsid w:val="002E73FC"/>
    <w:rsid w:val="002E744C"/>
    <w:rsid w:val="002F0061"/>
    <w:rsid w:val="002F0880"/>
    <w:rsid w:val="002F0E73"/>
    <w:rsid w:val="002F0E9D"/>
    <w:rsid w:val="002F183D"/>
    <w:rsid w:val="002F2308"/>
    <w:rsid w:val="002F24A5"/>
    <w:rsid w:val="002F24BF"/>
    <w:rsid w:val="002F2A54"/>
    <w:rsid w:val="002F3B6F"/>
    <w:rsid w:val="002F3CD8"/>
    <w:rsid w:val="002F43EA"/>
    <w:rsid w:val="002F5C0E"/>
    <w:rsid w:val="002F611F"/>
    <w:rsid w:val="002F620B"/>
    <w:rsid w:val="002F6243"/>
    <w:rsid w:val="002F6EA2"/>
    <w:rsid w:val="002F70C5"/>
    <w:rsid w:val="002F7CA5"/>
    <w:rsid w:val="002F7F1F"/>
    <w:rsid w:val="003039C8"/>
    <w:rsid w:val="00303FEC"/>
    <w:rsid w:val="00304167"/>
    <w:rsid w:val="0030568A"/>
    <w:rsid w:val="00305CCB"/>
    <w:rsid w:val="00306370"/>
    <w:rsid w:val="00306442"/>
    <w:rsid w:val="003067E4"/>
    <w:rsid w:val="00306A3F"/>
    <w:rsid w:val="00307006"/>
    <w:rsid w:val="00307978"/>
    <w:rsid w:val="00307BCA"/>
    <w:rsid w:val="003109FD"/>
    <w:rsid w:val="00310C2B"/>
    <w:rsid w:val="00310EB2"/>
    <w:rsid w:val="00310F4C"/>
    <w:rsid w:val="0031175F"/>
    <w:rsid w:val="00311EB1"/>
    <w:rsid w:val="0031293E"/>
    <w:rsid w:val="00312F0E"/>
    <w:rsid w:val="00312F57"/>
    <w:rsid w:val="00312FB3"/>
    <w:rsid w:val="00313CE0"/>
    <w:rsid w:val="0031438F"/>
    <w:rsid w:val="003145F9"/>
    <w:rsid w:val="0031546B"/>
    <w:rsid w:val="00315667"/>
    <w:rsid w:val="00315B0F"/>
    <w:rsid w:val="00315CA3"/>
    <w:rsid w:val="00316659"/>
    <w:rsid w:val="00316E1C"/>
    <w:rsid w:val="00316EF7"/>
    <w:rsid w:val="0031740C"/>
    <w:rsid w:val="00317B3F"/>
    <w:rsid w:val="00321551"/>
    <w:rsid w:val="00321BCA"/>
    <w:rsid w:val="00322A2B"/>
    <w:rsid w:val="00322E54"/>
    <w:rsid w:val="003238D3"/>
    <w:rsid w:val="00323B83"/>
    <w:rsid w:val="00323CA6"/>
    <w:rsid w:val="003246D8"/>
    <w:rsid w:val="003247CA"/>
    <w:rsid w:val="00325D63"/>
    <w:rsid w:val="00326097"/>
    <w:rsid w:val="00326538"/>
    <w:rsid w:val="003266F5"/>
    <w:rsid w:val="00326707"/>
    <w:rsid w:val="00326CDF"/>
    <w:rsid w:val="003270AF"/>
    <w:rsid w:val="003273A3"/>
    <w:rsid w:val="00327C41"/>
    <w:rsid w:val="00330AAC"/>
    <w:rsid w:val="003314A3"/>
    <w:rsid w:val="003315E2"/>
    <w:rsid w:val="00331DA2"/>
    <w:rsid w:val="00332A64"/>
    <w:rsid w:val="0033300A"/>
    <w:rsid w:val="00333486"/>
    <w:rsid w:val="0033377A"/>
    <w:rsid w:val="00333E03"/>
    <w:rsid w:val="00333F25"/>
    <w:rsid w:val="00334F58"/>
    <w:rsid w:val="00335816"/>
    <w:rsid w:val="00335A2A"/>
    <w:rsid w:val="00336528"/>
    <w:rsid w:val="00340E9B"/>
    <w:rsid w:val="00340F43"/>
    <w:rsid w:val="0034158C"/>
    <w:rsid w:val="00342700"/>
    <w:rsid w:val="003433E5"/>
    <w:rsid w:val="003449DF"/>
    <w:rsid w:val="003453F1"/>
    <w:rsid w:val="00345499"/>
    <w:rsid w:val="00345A0A"/>
    <w:rsid w:val="00345EFC"/>
    <w:rsid w:val="00345FA7"/>
    <w:rsid w:val="00346129"/>
    <w:rsid w:val="00346C4E"/>
    <w:rsid w:val="00346CBA"/>
    <w:rsid w:val="003471C5"/>
    <w:rsid w:val="00347650"/>
    <w:rsid w:val="0035005A"/>
    <w:rsid w:val="003504A2"/>
    <w:rsid w:val="003508CB"/>
    <w:rsid w:val="00350CF8"/>
    <w:rsid w:val="00351398"/>
    <w:rsid w:val="0035147F"/>
    <w:rsid w:val="00351630"/>
    <w:rsid w:val="003519B1"/>
    <w:rsid w:val="00352324"/>
    <w:rsid w:val="00352D3C"/>
    <w:rsid w:val="00352EA1"/>
    <w:rsid w:val="0035334B"/>
    <w:rsid w:val="0035386E"/>
    <w:rsid w:val="0035425B"/>
    <w:rsid w:val="00356062"/>
    <w:rsid w:val="00356221"/>
    <w:rsid w:val="00356632"/>
    <w:rsid w:val="003568D9"/>
    <w:rsid w:val="00356958"/>
    <w:rsid w:val="00356CCA"/>
    <w:rsid w:val="00357158"/>
    <w:rsid w:val="003573A3"/>
    <w:rsid w:val="00357774"/>
    <w:rsid w:val="00360159"/>
    <w:rsid w:val="0036031C"/>
    <w:rsid w:val="00360500"/>
    <w:rsid w:val="0036082A"/>
    <w:rsid w:val="003614F9"/>
    <w:rsid w:val="00361A01"/>
    <w:rsid w:val="00361B16"/>
    <w:rsid w:val="00361D33"/>
    <w:rsid w:val="003624C7"/>
    <w:rsid w:val="00363548"/>
    <w:rsid w:val="0036457F"/>
    <w:rsid w:val="00365437"/>
    <w:rsid w:val="0036582A"/>
    <w:rsid w:val="00366088"/>
    <w:rsid w:val="00366287"/>
    <w:rsid w:val="00366EBB"/>
    <w:rsid w:val="003672D7"/>
    <w:rsid w:val="003673AA"/>
    <w:rsid w:val="00371A77"/>
    <w:rsid w:val="00371B94"/>
    <w:rsid w:val="00371EE0"/>
    <w:rsid w:val="003723E3"/>
    <w:rsid w:val="0037250E"/>
    <w:rsid w:val="00372725"/>
    <w:rsid w:val="0037307A"/>
    <w:rsid w:val="003731F9"/>
    <w:rsid w:val="0037395C"/>
    <w:rsid w:val="003741EF"/>
    <w:rsid w:val="00374E2D"/>
    <w:rsid w:val="00374F10"/>
    <w:rsid w:val="00374FB3"/>
    <w:rsid w:val="00376435"/>
    <w:rsid w:val="0037665E"/>
    <w:rsid w:val="0037694B"/>
    <w:rsid w:val="003769F9"/>
    <w:rsid w:val="0037742C"/>
    <w:rsid w:val="00377475"/>
    <w:rsid w:val="00380841"/>
    <w:rsid w:val="00380DBA"/>
    <w:rsid w:val="0038277C"/>
    <w:rsid w:val="00382E5C"/>
    <w:rsid w:val="00383223"/>
    <w:rsid w:val="003835FC"/>
    <w:rsid w:val="003840EF"/>
    <w:rsid w:val="003852D9"/>
    <w:rsid w:val="00386081"/>
    <w:rsid w:val="00386C2D"/>
    <w:rsid w:val="00386CAA"/>
    <w:rsid w:val="003879C2"/>
    <w:rsid w:val="00387A64"/>
    <w:rsid w:val="00387DA4"/>
    <w:rsid w:val="00390235"/>
    <w:rsid w:val="00390364"/>
    <w:rsid w:val="00391095"/>
    <w:rsid w:val="003914F1"/>
    <w:rsid w:val="00392110"/>
    <w:rsid w:val="0039318A"/>
    <w:rsid w:val="00394834"/>
    <w:rsid w:val="00394C25"/>
    <w:rsid w:val="00394CB7"/>
    <w:rsid w:val="00394DEC"/>
    <w:rsid w:val="0039571C"/>
    <w:rsid w:val="00395C27"/>
    <w:rsid w:val="00396022"/>
    <w:rsid w:val="00396B95"/>
    <w:rsid w:val="00396DC0"/>
    <w:rsid w:val="00397D69"/>
    <w:rsid w:val="003A045F"/>
    <w:rsid w:val="003A05DE"/>
    <w:rsid w:val="003A0B85"/>
    <w:rsid w:val="003A159C"/>
    <w:rsid w:val="003A1EA5"/>
    <w:rsid w:val="003A2159"/>
    <w:rsid w:val="003A2840"/>
    <w:rsid w:val="003A3470"/>
    <w:rsid w:val="003A42F6"/>
    <w:rsid w:val="003A4A24"/>
    <w:rsid w:val="003A4E31"/>
    <w:rsid w:val="003A5837"/>
    <w:rsid w:val="003A6227"/>
    <w:rsid w:val="003A68C8"/>
    <w:rsid w:val="003A76E6"/>
    <w:rsid w:val="003B0393"/>
    <w:rsid w:val="003B11A5"/>
    <w:rsid w:val="003B179F"/>
    <w:rsid w:val="003B18C2"/>
    <w:rsid w:val="003B1E20"/>
    <w:rsid w:val="003B22C8"/>
    <w:rsid w:val="003B2F44"/>
    <w:rsid w:val="003B3369"/>
    <w:rsid w:val="003B3924"/>
    <w:rsid w:val="003B3A2D"/>
    <w:rsid w:val="003B3DF7"/>
    <w:rsid w:val="003B42E3"/>
    <w:rsid w:val="003B4CB7"/>
    <w:rsid w:val="003B4DA3"/>
    <w:rsid w:val="003B4F14"/>
    <w:rsid w:val="003B5C3B"/>
    <w:rsid w:val="003B6334"/>
    <w:rsid w:val="003B63F5"/>
    <w:rsid w:val="003B67C7"/>
    <w:rsid w:val="003B6C20"/>
    <w:rsid w:val="003B76CA"/>
    <w:rsid w:val="003C10FE"/>
    <w:rsid w:val="003C2E04"/>
    <w:rsid w:val="003C371E"/>
    <w:rsid w:val="003C39CF"/>
    <w:rsid w:val="003C3C73"/>
    <w:rsid w:val="003C438B"/>
    <w:rsid w:val="003C4856"/>
    <w:rsid w:val="003C4F16"/>
    <w:rsid w:val="003C4FE5"/>
    <w:rsid w:val="003C545B"/>
    <w:rsid w:val="003C5F08"/>
    <w:rsid w:val="003C60C7"/>
    <w:rsid w:val="003C72C9"/>
    <w:rsid w:val="003C7BE0"/>
    <w:rsid w:val="003C7FC6"/>
    <w:rsid w:val="003D0523"/>
    <w:rsid w:val="003D07C4"/>
    <w:rsid w:val="003D0C35"/>
    <w:rsid w:val="003D14BD"/>
    <w:rsid w:val="003D1A25"/>
    <w:rsid w:val="003D210C"/>
    <w:rsid w:val="003D276E"/>
    <w:rsid w:val="003D3D12"/>
    <w:rsid w:val="003D3D98"/>
    <w:rsid w:val="003D487D"/>
    <w:rsid w:val="003D4BD7"/>
    <w:rsid w:val="003D4DB2"/>
    <w:rsid w:val="003D4F88"/>
    <w:rsid w:val="003D5119"/>
    <w:rsid w:val="003D5D7D"/>
    <w:rsid w:val="003D65C9"/>
    <w:rsid w:val="003D6CE4"/>
    <w:rsid w:val="003D6D01"/>
    <w:rsid w:val="003D700F"/>
    <w:rsid w:val="003D7C1D"/>
    <w:rsid w:val="003E00A4"/>
    <w:rsid w:val="003E0129"/>
    <w:rsid w:val="003E0554"/>
    <w:rsid w:val="003E078D"/>
    <w:rsid w:val="003E08AB"/>
    <w:rsid w:val="003E0E54"/>
    <w:rsid w:val="003E301F"/>
    <w:rsid w:val="003E558F"/>
    <w:rsid w:val="003E5F06"/>
    <w:rsid w:val="003E60C2"/>
    <w:rsid w:val="003E76CC"/>
    <w:rsid w:val="003F0452"/>
    <w:rsid w:val="003F0C65"/>
    <w:rsid w:val="003F13F7"/>
    <w:rsid w:val="003F1FD2"/>
    <w:rsid w:val="003F2914"/>
    <w:rsid w:val="003F2AB2"/>
    <w:rsid w:val="003F2E6E"/>
    <w:rsid w:val="003F2F59"/>
    <w:rsid w:val="003F3CD4"/>
    <w:rsid w:val="003F3DB6"/>
    <w:rsid w:val="003F49E0"/>
    <w:rsid w:val="003F4E17"/>
    <w:rsid w:val="003F5135"/>
    <w:rsid w:val="003F53A5"/>
    <w:rsid w:val="003F633F"/>
    <w:rsid w:val="003F71DB"/>
    <w:rsid w:val="003F7958"/>
    <w:rsid w:val="004000E7"/>
    <w:rsid w:val="00400E9D"/>
    <w:rsid w:val="00400F0D"/>
    <w:rsid w:val="00400FD4"/>
    <w:rsid w:val="0040119B"/>
    <w:rsid w:val="004028DD"/>
    <w:rsid w:val="00402C2C"/>
    <w:rsid w:val="00402C6A"/>
    <w:rsid w:val="00402E48"/>
    <w:rsid w:val="00403534"/>
    <w:rsid w:val="00403609"/>
    <w:rsid w:val="004036BD"/>
    <w:rsid w:val="00403965"/>
    <w:rsid w:val="0040487C"/>
    <w:rsid w:val="00405900"/>
    <w:rsid w:val="00405D8A"/>
    <w:rsid w:val="00406411"/>
    <w:rsid w:val="0040756D"/>
    <w:rsid w:val="00407970"/>
    <w:rsid w:val="00410B43"/>
    <w:rsid w:val="00410C2C"/>
    <w:rsid w:val="00410DD1"/>
    <w:rsid w:val="00410EF7"/>
    <w:rsid w:val="004114DE"/>
    <w:rsid w:val="00411E22"/>
    <w:rsid w:val="004126B6"/>
    <w:rsid w:val="00413FE0"/>
    <w:rsid w:val="0041425A"/>
    <w:rsid w:val="00414294"/>
    <w:rsid w:val="00415077"/>
    <w:rsid w:val="004151EF"/>
    <w:rsid w:val="00415C7F"/>
    <w:rsid w:val="00415D61"/>
    <w:rsid w:val="00415F91"/>
    <w:rsid w:val="00416655"/>
    <w:rsid w:val="0041779D"/>
    <w:rsid w:val="004178EF"/>
    <w:rsid w:val="00417FA1"/>
    <w:rsid w:val="004201A8"/>
    <w:rsid w:val="00420F95"/>
    <w:rsid w:val="00422A08"/>
    <w:rsid w:val="00422E4A"/>
    <w:rsid w:val="00423220"/>
    <w:rsid w:val="004232FA"/>
    <w:rsid w:val="00423BC9"/>
    <w:rsid w:val="0042456B"/>
    <w:rsid w:val="00425D1D"/>
    <w:rsid w:val="004262E1"/>
    <w:rsid w:val="0042790E"/>
    <w:rsid w:val="00430769"/>
    <w:rsid w:val="00430DC7"/>
    <w:rsid w:val="00430E2B"/>
    <w:rsid w:val="00431043"/>
    <w:rsid w:val="0043168C"/>
    <w:rsid w:val="00431901"/>
    <w:rsid w:val="00431BD1"/>
    <w:rsid w:val="00431D15"/>
    <w:rsid w:val="00431F23"/>
    <w:rsid w:val="004328E8"/>
    <w:rsid w:val="00432A31"/>
    <w:rsid w:val="00433902"/>
    <w:rsid w:val="00434185"/>
    <w:rsid w:val="004346F8"/>
    <w:rsid w:val="00434B0F"/>
    <w:rsid w:val="004369D1"/>
    <w:rsid w:val="00436B20"/>
    <w:rsid w:val="00436E99"/>
    <w:rsid w:val="00437034"/>
    <w:rsid w:val="00437B2B"/>
    <w:rsid w:val="00440AD5"/>
    <w:rsid w:val="00441A85"/>
    <w:rsid w:val="00442C7A"/>
    <w:rsid w:val="0044330F"/>
    <w:rsid w:val="00443C58"/>
    <w:rsid w:val="00443DDF"/>
    <w:rsid w:val="00443E05"/>
    <w:rsid w:val="00444993"/>
    <w:rsid w:val="004454D9"/>
    <w:rsid w:val="004460C8"/>
    <w:rsid w:val="00446C16"/>
    <w:rsid w:val="00447E13"/>
    <w:rsid w:val="004510F4"/>
    <w:rsid w:val="00451578"/>
    <w:rsid w:val="00451E76"/>
    <w:rsid w:val="0045249F"/>
    <w:rsid w:val="00452CC5"/>
    <w:rsid w:val="00453451"/>
    <w:rsid w:val="0045357E"/>
    <w:rsid w:val="004541D1"/>
    <w:rsid w:val="0045491D"/>
    <w:rsid w:val="00454CAB"/>
    <w:rsid w:val="0045503A"/>
    <w:rsid w:val="00455687"/>
    <w:rsid w:val="00455B25"/>
    <w:rsid w:val="00455CD3"/>
    <w:rsid w:val="00455EA1"/>
    <w:rsid w:val="004561BD"/>
    <w:rsid w:val="004566E9"/>
    <w:rsid w:val="00456CD7"/>
    <w:rsid w:val="00456F73"/>
    <w:rsid w:val="00460B38"/>
    <w:rsid w:val="00460D58"/>
    <w:rsid w:val="00461009"/>
    <w:rsid w:val="00461FCA"/>
    <w:rsid w:val="0046224E"/>
    <w:rsid w:val="004623F4"/>
    <w:rsid w:val="00462D3F"/>
    <w:rsid w:val="00463549"/>
    <w:rsid w:val="00463DF8"/>
    <w:rsid w:val="00464487"/>
    <w:rsid w:val="00464924"/>
    <w:rsid w:val="00465AE7"/>
    <w:rsid w:val="00465DBF"/>
    <w:rsid w:val="0046625B"/>
    <w:rsid w:val="004666A3"/>
    <w:rsid w:val="00467083"/>
    <w:rsid w:val="0046740F"/>
    <w:rsid w:val="00467495"/>
    <w:rsid w:val="004677CC"/>
    <w:rsid w:val="00467D83"/>
    <w:rsid w:val="004704E7"/>
    <w:rsid w:val="00470B59"/>
    <w:rsid w:val="004712AD"/>
    <w:rsid w:val="00471364"/>
    <w:rsid w:val="004713AA"/>
    <w:rsid w:val="00471DBB"/>
    <w:rsid w:val="00471F49"/>
    <w:rsid w:val="00471F5D"/>
    <w:rsid w:val="004720A8"/>
    <w:rsid w:val="0047217A"/>
    <w:rsid w:val="0047252F"/>
    <w:rsid w:val="00473206"/>
    <w:rsid w:val="004749C0"/>
    <w:rsid w:val="00474A56"/>
    <w:rsid w:val="004754CA"/>
    <w:rsid w:val="004756D1"/>
    <w:rsid w:val="00475F61"/>
    <w:rsid w:val="00477290"/>
    <w:rsid w:val="004800EF"/>
    <w:rsid w:val="00480B68"/>
    <w:rsid w:val="00480B7C"/>
    <w:rsid w:val="00481321"/>
    <w:rsid w:val="00482BBE"/>
    <w:rsid w:val="00483098"/>
    <w:rsid w:val="004835F8"/>
    <w:rsid w:val="0048394F"/>
    <w:rsid w:val="00484091"/>
    <w:rsid w:val="004848AB"/>
    <w:rsid w:val="00484F26"/>
    <w:rsid w:val="00484F8E"/>
    <w:rsid w:val="0048525E"/>
    <w:rsid w:val="00485599"/>
    <w:rsid w:val="00485C0B"/>
    <w:rsid w:val="00485E0F"/>
    <w:rsid w:val="0048649E"/>
    <w:rsid w:val="004867C8"/>
    <w:rsid w:val="00486BAF"/>
    <w:rsid w:val="00486DDB"/>
    <w:rsid w:val="00486ED9"/>
    <w:rsid w:val="00487388"/>
    <w:rsid w:val="00491EF8"/>
    <w:rsid w:val="004926D8"/>
    <w:rsid w:val="0049270D"/>
    <w:rsid w:val="00492802"/>
    <w:rsid w:val="00493A20"/>
    <w:rsid w:val="00493A56"/>
    <w:rsid w:val="00493F09"/>
    <w:rsid w:val="004949A6"/>
    <w:rsid w:val="004950C1"/>
    <w:rsid w:val="004956D7"/>
    <w:rsid w:val="00495C3E"/>
    <w:rsid w:val="0049648B"/>
    <w:rsid w:val="00496D20"/>
    <w:rsid w:val="00496D83"/>
    <w:rsid w:val="00497281"/>
    <w:rsid w:val="0049739B"/>
    <w:rsid w:val="0049766D"/>
    <w:rsid w:val="004A00CD"/>
    <w:rsid w:val="004A04AB"/>
    <w:rsid w:val="004A0553"/>
    <w:rsid w:val="004A0A17"/>
    <w:rsid w:val="004A0B28"/>
    <w:rsid w:val="004A106A"/>
    <w:rsid w:val="004A144E"/>
    <w:rsid w:val="004A1691"/>
    <w:rsid w:val="004A2E91"/>
    <w:rsid w:val="004A3252"/>
    <w:rsid w:val="004A36EF"/>
    <w:rsid w:val="004A37BF"/>
    <w:rsid w:val="004A3A7D"/>
    <w:rsid w:val="004A4318"/>
    <w:rsid w:val="004A5124"/>
    <w:rsid w:val="004A5414"/>
    <w:rsid w:val="004A6902"/>
    <w:rsid w:val="004A6D4F"/>
    <w:rsid w:val="004A73D3"/>
    <w:rsid w:val="004A79BF"/>
    <w:rsid w:val="004B06E4"/>
    <w:rsid w:val="004B0E4B"/>
    <w:rsid w:val="004B1728"/>
    <w:rsid w:val="004B2773"/>
    <w:rsid w:val="004B2F84"/>
    <w:rsid w:val="004B32D1"/>
    <w:rsid w:val="004B5108"/>
    <w:rsid w:val="004B5C96"/>
    <w:rsid w:val="004B5F94"/>
    <w:rsid w:val="004B614F"/>
    <w:rsid w:val="004B61D0"/>
    <w:rsid w:val="004B64BE"/>
    <w:rsid w:val="004B69FA"/>
    <w:rsid w:val="004B6EB7"/>
    <w:rsid w:val="004B7424"/>
    <w:rsid w:val="004C0245"/>
    <w:rsid w:val="004C0F48"/>
    <w:rsid w:val="004C1118"/>
    <w:rsid w:val="004C1146"/>
    <w:rsid w:val="004C194B"/>
    <w:rsid w:val="004C3B73"/>
    <w:rsid w:val="004C3C7E"/>
    <w:rsid w:val="004C3EBE"/>
    <w:rsid w:val="004C58F8"/>
    <w:rsid w:val="004C63AD"/>
    <w:rsid w:val="004C659A"/>
    <w:rsid w:val="004C6776"/>
    <w:rsid w:val="004C7E5B"/>
    <w:rsid w:val="004D01AD"/>
    <w:rsid w:val="004D0AFA"/>
    <w:rsid w:val="004D360E"/>
    <w:rsid w:val="004D3B55"/>
    <w:rsid w:val="004D3BD8"/>
    <w:rsid w:val="004D3F3F"/>
    <w:rsid w:val="004D46EB"/>
    <w:rsid w:val="004D5934"/>
    <w:rsid w:val="004D65B6"/>
    <w:rsid w:val="004D6A4F"/>
    <w:rsid w:val="004D6F16"/>
    <w:rsid w:val="004E04B1"/>
    <w:rsid w:val="004E0760"/>
    <w:rsid w:val="004E10E1"/>
    <w:rsid w:val="004E11F5"/>
    <w:rsid w:val="004E12C2"/>
    <w:rsid w:val="004E164A"/>
    <w:rsid w:val="004E1A90"/>
    <w:rsid w:val="004E1B5B"/>
    <w:rsid w:val="004E1D4C"/>
    <w:rsid w:val="004E24E9"/>
    <w:rsid w:val="004E2600"/>
    <w:rsid w:val="004E2755"/>
    <w:rsid w:val="004E3A3E"/>
    <w:rsid w:val="004E4412"/>
    <w:rsid w:val="004E4D1F"/>
    <w:rsid w:val="004E5018"/>
    <w:rsid w:val="004E5172"/>
    <w:rsid w:val="004E5426"/>
    <w:rsid w:val="004E56D2"/>
    <w:rsid w:val="004E5C5A"/>
    <w:rsid w:val="004E5CD9"/>
    <w:rsid w:val="004E5F87"/>
    <w:rsid w:val="004E6663"/>
    <w:rsid w:val="004F0189"/>
    <w:rsid w:val="004F0C7D"/>
    <w:rsid w:val="004F0F18"/>
    <w:rsid w:val="004F115F"/>
    <w:rsid w:val="004F1CF6"/>
    <w:rsid w:val="004F1D3F"/>
    <w:rsid w:val="004F21F9"/>
    <w:rsid w:val="004F33AB"/>
    <w:rsid w:val="004F4789"/>
    <w:rsid w:val="004F5C5D"/>
    <w:rsid w:val="004F6EFF"/>
    <w:rsid w:val="004F6F60"/>
    <w:rsid w:val="004F7D93"/>
    <w:rsid w:val="00500EFF"/>
    <w:rsid w:val="005017DB"/>
    <w:rsid w:val="0050260A"/>
    <w:rsid w:val="00502871"/>
    <w:rsid w:val="00502B6E"/>
    <w:rsid w:val="00502BBF"/>
    <w:rsid w:val="0050337F"/>
    <w:rsid w:val="00504884"/>
    <w:rsid w:val="00505183"/>
    <w:rsid w:val="0050604F"/>
    <w:rsid w:val="005077FB"/>
    <w:rsid w:val="005078BF"/>
    <w:rsid w:val="00510B40"/>
    <w:rsid w:val="00510D30"/>
    <w:rsid w:val="00511099"/>
    <w:rsid w:val="005111D8"/>
    <w:rsid w:val="005114B7"/>
    <w:rsid w:val="00511A14"/>
    <w:rsid w:val="00511DBD"/>
    <w:rsid w:val="00512B5A"/>
    <w:rsid w:val="00512F17"/>
    <w:rsid w:val="00513532"/>
    <w:rsid w:val="00513F7D"/>
    <w:rsid w:val="00514072"/>
    <w:rsid w:val="00514A6C"/>
    <w:rsid w:val="00515107"/>
    <w:rsid w:val="005163CA"/>
    <w:rsid w:val="0051681B"/>
    <w:rsid w:val="00517B54"/>
    <w:rsid w:val="0052092C"/>
    <w:rsid w:val="00520C3E"/>
    <w:rsid w:val="005211C3"/>
    <w:rsid w:val="00521AD3"/>
    <w:rsid w:val="00521F53"/>
    <w:rsid w:val="00522717"/>
    <w:rsid w:val="00522DC7"/>
    <w:rsid w:val="00523B12"/>
    <w:rsid w:val="00523B3F"/>
    <w:rsid w:val="00524C28"/>
    <w:rsid w:val="00524CDA"/>
    <w:rsid w:val="005259BE"/>
    <w:rsid w:val="00525ACB"/>
    <w:rsid w:val="00525FE3"/>
    <w:rsid w:val="00526EA2"/>
    <w:rsid w:val="00527978"/>
    <w:rsid w:val="005279E2"/>
    <w:rsid w:val="00530AA9"/>
    <w:rsid w:val="00530E67"/>
    <w:rsid w:val="0053126F"/>
    <w:rsid w:val="005314CE"/>
    <w:rsid w:val="00531A21"/>
    <w:rsid w:val="00531D8B"/>
    <w:rsid w:val="00532459"/>
    <w:rsid w:val="00532AA1"/>
    <w:rsid w:val="00532CD4"/>
    <w:rsid w:val="00533607"/>
    <w:rsid w:val="0053360D"/>
    <w:rsid w:val="005338C9"/>
    <w:rsid w:val="00533F56"/>
    <w:rsid w:val="005341AB"/>
    <w:rsid w:val="0053511F"/>
    <w:rsid w:val="00536803"/>
    <w:rsid w:val="005368BA"/>
    <w:rsid w:val="00536FD3"/>
    <w:rsid w:val="005372AA"/>
    <w:rsid w:val="0053737F"/>
    <w:rsid w:val="00537456"/>
    <w:rsid w:val="00537457"/>
    <w:rsid w:val="0053769C"/>
    <w:rsid w:val="0053794F"/>
    <w:rsid w:val="00537D7C"/>
    <w:rsid w:val="00537E6F"/>
    <w:rsid w:val="005418AB"/>
    <w:rsid w:val="00542904"/>
    <w:rsid w:val="00542C13"/>
    <w:rsid w:val="00543099"/>
    <w:rsid w:val="005437C3"/>
    <w:rsid w:val="0054389A"/>
    <w:rsid w:val="00544043"/>
    <w:rsid w:val="00544DF5"/>
    <w:rsid w:val="0054620D"/>
    <w:rsid w:val="00546925"/>
    <w:rsid w:val="005472CA"/>
    <w:rsid w:val="005477A2"/>
    <w:rsid w:val="00547B55"/>
    <w:rsid w:val="005510E3"/>
    <w:rsid w:val="005512B9"/>
    <w:rsid w:val="00551428"/>
    <w:rsid w:val="00551A86"/>
    <w:rsid w:val="00551BE2"/>
    <w:rsid w:val="00551E8E"/>
    <w:rsid w:val="0055271E"/>
    <w:rsid w:val="005528D6"/>
    <w:rsid w:val="00553218"/>
    <w:rsid w:val="00553320"/>
    <w:rsid w:val="00553DAA"/>
    <w:rsid w:val="00554A99"/>
    <w:rsid w:val="00554D1F"/>
    <w:rsid w:val="0055507B"/>
    <w:rsid w:val="005551DD"/>
    <w:rsid w:val="00555CE7"/>
    <w:rsid w:val="00555FC7"/>
    <w:rsid w:val="0055610D"/>
    <w:rsid w:val="0055694D"/>
    <w:rsid w:val="005569A5"/>
    <w:rsid w:val="00556E91"/>
    <w:rsid w:val="005607EF"/>
    <w:rsid w:val="00562E28"/>
    <w:rsid w:val="005630C5"/>
    <w:rsid w:val="0056320C"/>
    <w:rsid w:val="005633F9"/>
    <w:rsid w:val="005637A8"/>
    <w:rsid w:val="00563A40"/>
    <w:rsid w:val="00563AAB"/>
    <w:rsid w:val="00564080"/>
    <w:rsid w:val="00564135"/>
    <w:rsid w:val="005649EE"/>
    <w:rsid w:val="00564C99"/>
    <w:rsid w:val="00565403"/>
    <w:rsid w:val="005657CB"/>
    <w:rsid w:val="00565E2F"/>
    <w:rsid w:val="00566697"/>
    <w:rsid w:val="00567312"/>
    <w:rsid w:val="00567528"/>
    <w:rsid w:val="00567B21"/>
    <w:rsid w:val="00567D06"/>
    <w:rsid w:val="00570129"/>
    <w:rsid w:val="00570CAD"/>
    <w:rsid w:val="00570F30"/>
    <w:rsid w:val="00571064"/>
    <w:rsid w:val="0057149F"/>
    <w:rsid w:val="005715FF"/>
    <w:rsid w:val="00571B85"/>
    <w:rsid w:val="00571FDF"/>
    <w:rsid w:val="005727E8"/>
    <w:rsid w:val="005731C9"/>
    <w:rsid w:val="00576D08"/>
    <w:rsid w:val="00581305"/>
    <w:rsid w:val="005814D9"/>
    <w:rsid w:val="00581ABE"/>
    <w:rsid w:val="00581AD7"/>
    <w:rsid w:val="00582587"/>
    <w:rsid w:val="00582BB2"/>
    <w:rsid w:val="00582EC8"/>
    <w:rsid w:val="005830ED"/>
    <w:rsid w:val="00584146"/>
    <w:rsid w:val="005841FA"/>
    <w:rsid w:val="00584DD4"/>
    <w:rsid w:val="00584F53"/>
    <w:rsid w:val="00586069"/>
    <w:rsid w:val="00586244"/>
    <w:rsid w:val="005862CE"/>
    <w:rsid w:val="0058667B"/>
    <w:rsid w:val="00586954"/>
    <w:rsid w:val="00586E3B"/>
    <w:rsid w:val="005870C1"/>
    <w:rsid w:val="00587132"/>
    <w:rsid w:val="005871C8"/>
    <w:rsid w:val="00587378"/>
    <w:rsid w:val="005903A3"/>
    <w:rsid w:val="00590C2F"/>
    <w:rsid w:val="005910CB"/>
    <w:rsid w:val="00591461"/>
    <w:rsid w:val="005925C2"/>
    <w:rsid w:val="00592645"/>
    <w:rsid w:val="00592992"/>
    <w:rsid w:val="00593140"/>
    <w:rsid w:val="00593731"/>
    <w:rsid w:val="00593BBB"/>
    <w:rsid w:val="0059469F"/>
    <w:rsid w:val="005949CF"/>
    <w:rsid w:val="00595721"/>
    <w:rsid w:val="00595884"/>
    <w:rsid w:val="005962B0"/>
    <w:rsid w:val="00596D79"/>
    <w:rsid w:val="005A049E"/>
    <w:rsid w:val="005A0AD4"/>
    <w:rsid w:val="005A0B18"/>
    <w:rsid w:val="005A0CC5"/>
    <w:rsid w:val="005A108D"/>
    <w:rsid w:val="005A1519"/>
    <w:rsid w:val="005A1E8D"/>
    <w:rsid w:val="005A2A8D"/>
    <w:rsid w:val="005A396A"/>
    <w:rsid w:val="005A47BA"/>
    <w:rsid w:val="005A60E6"/>
    <w:rsid w:val="005A62C5"/>
    <w:rsid w:val="005A6473"/>
    <w:rsid w:val="005A6AD3"/>
    <w:rsid w:val="005A6F3E"/>
    <w:rsid w:val="005A74E6"/>
    <w:rsid w:val="005A77E6"/>
    <w:rsid w:val="005A788A"/>
    <w:rsid w:val="005A798E"/>
    <w:rsid w:val="005B08E8"/>
    <w:rsid w:val="005B095F"/>
    <w:rsid w:val="005B0D4D"/>
    <w:rsid w:val="005B2383"/>
    <w:rsid w:val="005B28A2"/>
    <w:rsid w:val="005B2988"/>
    <w:rsid w:val="005B31C7"/>
    <w:rsid w:val="005B3759"/>
    <w:rsid w:val="005B429C"/>
    <w:rsid w:val="005B47A6"/>
    <w:rsid w:val="005B5251"/>
    <w:rsid w:val="005B5BE5"/>
    <w:rsid w:val="005B5D47"/>
    <w:rsid w:val="005B6244"/>
    <w:rsid w:val="005B634D"/>
    <w:rsid w:val="005B66D3"/>
    <w:rsid w:val="005B6A5E"/>
    <w:rsid w:val="005B739D"/>
    <w:rsid w:val="005B7519"/>
    <w:rsid w:val="005B79FA"/>
    <w:rsid w:val="005C0032"/>
    <w:rsid w:val="005C0588"/>
    <w:rsid w:val="005C0F00"/>
    <w:rsid w:val="005C0F07"/>
    <w:rsid w:val="005C103F"/>
    <w:rsid w:val="005C1F67"/>
    <w:rsid w:val="005C27E2"/>
    <w:rsid w:val="005C2BCD"/>
    <w:rsid w:val="005C2F81"/>
    <w:rsid w:val="005C326B"/>
    <w:rsid w:val="005C329C"/>
    <w:rsid w:val="005C46A0"/>
    <w:rsid w:val="005C4884"/>
    <w:rsid w:val="005C5C86"/>
    <w:rsid w:val="005C6585"/>
    <w:rsid w:val="005C699E"/>
    <w:rsid w:val="005C70FA"/>
    <w:rsid w:val="005C7120"/>
    <w:rsid w:val="005C7F78"/>
    <w:rsid w:val="005D014E"/>
    <w:rsid w:val="005D0997"/>
    <w:rsid w:val="005D17B8"/>
    <w:rsid w:val="005D1B13"/>
    <w:rsid w:val="005D1FE0"/>
    <w:rsid w:val="005D28D4"/>
    <w:rsid w:val="005D2F51"/>
    <w:rsid w:val="005D2F6F"/>
    <w:rsid w:val="005D3051"/>
    <w:rsid w:val="005D334A"/>
    <w:rsid w:val="005D3718"/>
    <w:rsid w:val="005D4CA7"/>
    <w:rsid w:val="005D4D9A"/>
    <w:rsid w:val="005D5143"/>
    <w:rsid w:val="005D632C"/>
    <w:rsid w:val="005D6483"/>
    <w:rsid w:val="005D727D"/>
    <w:rsid w:val="005D75E0"/>
    <w:rsid w:val="005E02CE"/>
    <w:rsid w:val="005E05A0"/>
    <w:rsid w:val="005E1164"/>
    <w:rsid w:val="005E132A"/>
    <w:rsid w:val="005E1737"/>
    <w:rsid w:val="005E1A9F"/>
    <w:rsid w:val="005E1E08"/>
    <w:rsid w:val="005E204C"/>
    <w:rsid w:val="005E2279"/>
    <w:rsid w:val="005E32B9"/>
    <w:rsid w:val="005E3316"/>
    <w:rsid w:val="005E3627"/>
    <w:rsid w:val="005E37E5"/>
    <w:rsid w:val="005E3C1E"/>
    <w:rsid w:val="005E3D67"/>
    <w:rsid w:val="005E42F0"/>
    <w:rsid w:val="005E462D"/>
    <w:rsid w:val="005E5897"/>
    <w:rsid w:val="005E5D50"/>
    <w:rsid w:val="005E677F"/>
    <w:rsid w:val="005E6B60"/>
    <w:rsid w:val="005E6BB1"/>
    <w:rsid w:val="005E79A0"/>
    <w:rsid w:val="005F07A1"/>
    <w:rsid w:val="005F0CD1"/>
    <w:rsid w:val="005F1B00"/>
    <w:rsid w:val="005F1E5F"/>
    <w:rsid w:val="005F2047"/>
    <w:rsid w:val="005F2429"/>
    <w:rsid w:val="005F2B7A"/>
    <w:rsid w:val="005F2CA8"/>
    <w:rsid w:val="005F3CFE"/>
    <w:rsid w:val="005F3F42"/>
    <w:rsid w:val="005F4C07"/>
    <w:rsid w:val="005F5C99"/>
    <w:rsid w:val="005F5F39"/>
    <w:rsid w:val="005F5FD1"/>
    <w:rsid w:val="005F62F3"/>
    <w:rsid w:val="005F6FFE"/>
    <w:rsid w:val="005F718E"/>
    <w:rsid w:val="005F7ADB"/>
    <w:rsid w:val="005F7BE1"/>
    <w:rsid w:val="0060010A"/>
    <w:rsid w:val="00600222"/>
    <w:rsid w:val="00600EEE"/>
    <w:rsid w:val="0060118F"/>
    <w:rsid w:val="006012A0"/>
    <w:rsid w:val="0060152C"/>
    <w:rsid w:val="0060293F"/>
    <w:rsid w:val="00602F3B"/>
    <w:rsid w:val="006034AD"/>
    <w:rsid w:val="006044B9"/>
    <w:rsid w:val="00604559"/>
    <w:rsid w:val="006052C3"/>
    <w:rsid w:val="006064E0"/>
    <w:rsid w:val="006077A6"/>
    <w:rsid w:val="00611032"/>
    <w:rsid w:val="00611364"/>
    <w:rsid w:val="006115FE"/>
    <w:rsid w:val="00611DE2"/>
    <w:rsid w:val="00611FE0"/>
    <w:rsid w:val="00612215"/>
    <w:rsid w:val="006125E1"/>
    <w:rsid w:val="00612D25"/>
    <w:rsid w:val="0061360A"/>
    <w:rsid w:val="00613C5F"/>
    <w:rsid w:val="00613E2F"/>
    <w:rsid w:val="006140EB"/>
    <w:rsid w:val="00615400"/>
    <w:rsid w:val="006156F0"/>
    <w:rsid w:val="00615ECF"/>
    <w:rsid w:val="00616397"/>
    <w:rsid w:val="006168E7"/>
    <w:rsid w:val="006170EC"/>
    <w:rsid w:val="00617833"/>
    <w:rsid w:val="00620927"/>
    <w:rsid w:val="00621AB5"/>
    <w:rsid w:val="006220C6"/>
    <w:rsid w:val="00622976"/>
    <w:rsid w:val="00623095"/>
    <w:rsid w:val="006230B5"/>
    <w:rsid w:val="006234FA"/>
    <w:rsid w:val="00623B85"/>
    <w:rsid w:val="00624567"/>
    <w:rsid w:val="0062464F"/>
    <w:rsid w:val="0062587A"/>
    <w:rsid w:val="00625DE4"/>
    <w:rsid w:val="0062613E"/>
    <w:rsid w:val="00626DF8"/>
    <w:rsid w:val="00627FB9"/>
    <w:rsid w:val="00630EAF"/>
    <w:rsid w:val="006313B4"/>
    <w:rsid w:val="006329D8"/>
    <w:rsid w:val="00632BF0"/>
    <w:rsid w:val="0063395C"/>
    <w:rsid w:val="00635167"/>
    <w:rsid w:val="00635CCD"/>
    <w:rsid w:val="00635F73"/>
    <w:rsid w:val="00636A61"/>
    <w:rsid w:val="00636FF6"/>
    <w:rsid w:val="006370FE"/>
    <w:rsid w:val="006404E6"/>
    <w:rsid w:val="00640DC4"/>
    <w:rsid w:val="00641AFD"/>
    <w:rsid w:val="00642467"/>
    <w:rsid w:val="00642470"/>
    <w:rsid w:val="006424D7"/>
    <w:rsid w:val="00642669"/>
    <w:rsid w:val="00642A00"/>
    <w:rsid w:val="0064330A"/>
    <w:rsid w:val="00643536"/>
    <w:rsid w:val="006438F4"/>
    <w:rsid w:val="00645462"/>
    <w:rsid w:val="006454B0"/>
    <w:rsid w:val="00645A09"/>
    <w:rsid w:val="00645C85"/>
    <w:rsid w:val="00646839"/>
    <w:rsid w:val="00646FE6"/>
    <w:rsid w:val="00647365"/>
    <w:rsid w:val="00650469"/>
    <w:rsid w:val="006509B1"/>
    <w:rsid w:val="00651815"/>
    <w:rsid w:val="00651990"/>
    <w:rsid w:val="006524BF"/>
    <w:rsid w:val="006529F1"/>
    <w:rsid w:val="00652C6C"/>
    <w:rsid w:val="00652F6F"/>
    <w:rsid w:val="00653A25"/>
    <w:rsid w:val="00654151"/>
    <w:rsid w:val="00654317"/>
    <w:rsid w:val="00654AF5"/>
    <w:rsid w:val="00655B11"/>
    <w:rsid w:val="00655B96"/>
    <w:rsid w:val="00656C85"/>
    <w:rsid w:val="006577EA"/>
    <w:rsid w:val="00657F04"/>
    <w:rsid w:val="00660907"/>
    <w:rsid w:val="00660ED3"/>
    <w:rsid w:val="00661082"/>
    <w:rsid w:val="006619E9"/>
    <w:rsid w:val="00662F74"/>
    <w:rsid w:val="006638B7"/>
    <w:rsid w:val="00663CF6"/>
    <w:rsid w:val="00664B52"/>
    <w:rsid w:val="0066522F"/>
    <w:rsid w:val="006657C9"/>
    <w:rsid w:val="00665D50"/>
    <w:rsid w:val="00665D60"/>
    <w:rsid w:val="006669DD"/>
    <w:rsid w:val="006701BA"/>
    <w:rsid w:val="00670427"/>
    <w:rsid w:val="006705C5"/>
    <w:rsid w:val="00670855"/>
    <w:rsid w:val="00670C41"/>
    <w:rsid w:val="00670E23"/>
    <w:rsid w:val="00670F18"/>
    <w:rsid w:val="006720BA"/>
    <w:rsid w:val="00672772"/>
    <w:rsid w:val="006737A6"/>
    <w:rsid w:val="00673C5B"/>
    <w:rsid w:val="0067411E"/>
    <w:rsid w:val="00674191"/>
    <w:rsid w:val="00674199"/>
    <w:rsid w:val="00674A00"/>
    <w:rsid w:val="00674AB4"/>
    <w:rsid w:val="00674FBD"/>
    <w:rsid w:val="00674FDE"/>
    <w:rsid w:val="006753F8"/>
    <w:rsid w:val="0067652E"/>
    <w:rsid w:val="00677CFC"/>
    <w:rsid w:val="00680BD8"/>
    <w:rsid w:val="00681073"/>
    <w:rsid w:val="006819C4"/>
    <w:rsid w:val="00682191"/>
    <w:rsid w:val="0068253B"/>
    <w:rsid w:val="00682639"/>
    <w:rsid w:val="00682C89"/>
    <w:rsid w:val="00682D0D"/>
    <w:rsid w:val="00683126"/>
    <w:rsid w:val="00684C9E"/>
    <w:rsid w:val="00684DF6"/>
    <w:rsid w:val="0068546C"/>
    <w:rsid w:val="00685A4D"/>
    <w:rsid w:val="0068665C"/>
    <w:rsid w:val="00686FA2"/>
    <w:rsid w:val="0068773B"/>
    <w:rsid w:val="00687803"/>
    <w:rsid w:val="00687A83"/>
    <w:rsid w:val="00687E81"/>
    <w:rsid w:val="0069047A"/>
    <w:rsid w:val="006904B0"/>
    <w:rsid w:val="0069091E"/>
    <w:rsid w:val="006911D1"/>
    <w:rsid w:val="00691A35"/>
    <w:rsid w:val="00691E23"/>
    <w:rsid w:val="00691EDF"/>
    <w:rsid w:val="00692695"/>
    <w:rsid w:val="006927F9"/>
    <w:rsid w:val="00692C7E"/>
    <w:rsid w:val="00692D97"/>
    <w:rsid w:val="00692DB8"/>
    <w:rsid w:val="0069300F"/>
    <w:rsid w:val="006934C9"/>
    <w:rsid w:val="00693577"/>
    <w:rsid w:val="006938AF"/>
    <w:rsid w:val="00693ACF"/>
    <w:rsid w:val="00693C68"/>
    <w:rsid w:val="00694997"/>
    <w:rsid w:val="00694DEF"/>
    <w:rsid w:val="00695044"/>
    <w:rsid w:val="00695DB4"/>
    <w:rsid w:val="00696B65"/>
    <w:rsid w:val="00696C4D"/>
    <w:rsid w:val="00696D92"/>
    <w:rsid w:val="00696E28"/>
    <w:rsid w:val="0069740B"/>
    <w:rsid w:val="0069740F"/>
    <w:rsid w:val="00697420"/>
    <w:rsid w:val="00697B78"/>
    <w:rsid w:val="00697ECB"/>
    <w:rsid w:val="006A02FD"/>
    <w:rsid w:val="006A082B"/>
    <w:rsid w:val="006A0FE9"/>
    <w:rsid w:val="006A13EC"/>
    <w:rsid w:val="006A35B5"/>
    <w:rsid w:val="006A372B"/>
    <w:rsid w:val="006A4886"/>
    <w:rsid w:val="006A4F6B"/>
    <w:rsid w:val="006A5201"/>
    <w:rsid w:val="006A58DC"/>
    <w:rsid w:val="006A5AC4"/>
    <w:rsid w:val="006A60FE"/>
    <w:rsid w:val="006A62D0"/>
    <w:rsid w:val="006A64D2"/>
    <w:rsid w:val="006A6622"/>
    <w:rsid w:val="006A6E5D"/>
    <w:rsid w:val="006A7BB9"/>
    <w:rsid w:val="006B04D5"/>
    <w:rsid w:val="006B1B2B"/>
    <w:rsid w:val="006B1F20"/>
    <w:rsid w:val="006B217E"/>
    <w:rsid w:val="006B39C0"/>
    <w:rsid w:val="006B3AE1"/>
    <w:rsid w:val="006B3C63"/>
    <w:rsid w:val="006B43E4"/>
    <w:rsid w:val="006B489D"/>
    <w:rsid w:val="006B4FD1"/>
    <w:rsid w:val="006B53A1"/>
    <w:rsid w:val="006B5700"/>
    <w:rsid w:val="006B5710"/>
    <w:rsid w:val="006B5853"/>
    <w:rsid w:val="006B5C5C"/>
    <w:rsid w:val="006B63A9"/>
    <w:rsid w:val="006C0034"/>
    <w:rsid w:val="006C0D1A"/>
    <w:rsid w:val="006C175C"/>
    <w:rsid w:val="006C1B4B"/>
    <w:rsid w:val="006C1CF3"/>
    <w:rsid w:val="006C231F"/>
    <w:rsid w:val="006C278C"/>
    <w:rsid w:val="006C33C0"/>
    <w:rsid w:val="006C3646"/>
    <w:rsid w:val="006C3B30"/>
    <w:rsid w:val="006C4718"/>
    <w:rsid w:val="006C561A"/>
    <w:rsid w:val="006C5F7F"/>
    <w:rsid w:val="006C621A"/>
    <w:rsid w:val="006C73E3"/>
    <w:rsid w:val="006C75CE"/>
    <w:rsid w:val="006C7757"/>
    <w:rsid w:val="006D056B"/>
    <w:rsid w:val="006D08B7"/>
    <w:rsid w:val="006D12F5"/>
    <w:rsid w:val="006D153A"/>
    <w:rsid w:val="006D2D57"/>
    <w:rsid w:val="006D323B"/>
    <w:rsid w:val="006D35F5"/>
    <w:rsid w:val="006D3A98"/>
    <w:rsid w:val="006D49B3"/>
    <w:rsid w:val="006D4E3F"/>
    <w:rsid w:val="006D6D29"/>
    <w:rsid w:val="006D7664"/>
    <w:rsid w:val="006E03B8"/>
    <w:rsid w:val="006E1468"/>
    <w:rsid w:val="006E161C"/>
    <w:rsid w:val="006E1895"/>
    <w:rsid w:val="006E23FC"/>
    <w:rsid w:val="006E245E"/>
    <w:rsid w:val="006E3184"/>
    <w:rsid w:val="006E3445"/>
    <w:rsid w:val="006E3558"/>
    <w:rsid w:val="006E3BE1"/>
    <w:rsid w:val="006E3ED9"/>
    <w:rsid w:val="006E423D"/>
    <w:rsid w:val="006E4418"/>
    <w:rsid w:val="006E48D9"/>
    <w:rsid w:val="006E4F94"/>
    <w:rsid w:val="006E5105"/>
    <w:rsid w:val="006E55C9"/>
    <w:rsid w:val="006E5898"/>
    <w:rsid w:val="006E5A8F"/>
    <w:rsid w:val="006E5C33"/>
    <w:rsid w:val="006E6C38"/>
    <w:rsid w:val="006E7E3C"/>
    <w:rsid w:val="006E7F05"/>
    <w:rsid w:val="006F075E"/>
    <w:rsid w:val="006F0A42"/>
    <w:rsid w:val="006F0FD0"/>
    <w:rsid w:val="006F153D"/>
    <w:rsid w:val="006F164A"/>
    <w:rsid w:val="006F16C0"/>
    <w:rsid w:val="006F215F"/>
    <w:rsid w:val="006F315C"/>
    <w:rsid w:val="006F5595"/>
    <w:rsid w:val="006F6751"/>
    <w:rsid w:val="006F7244"/>
    <w:rsid w:val="006F76C8"/>
    <w:rsid w:val="006F7D52"/>
    <w:rsid w:val="0070050D"/>
    <w:rsid w:val="00700670"/>
    <w:rsid w:val="00700E9E"/>
    <w:rsid w:val="00701624"/>
    <w:rsid w:val="00701717"/>
    <w:rsid w:val="0070239D"/>
    <w:rsid w:val="007024F7"/>
    <w:rsid w:val="00703AE5"/>
    <w:rsid w:val="00704037"/>
    <w:rsid w:val="00704201"/>
    <w:rsid w:val="00704348"/>
    <w:rsid w:val="007045AF"/>
    <w:rsid w:val="00704CD2"/>
    <w:rsid w:val="00704FD2"/>
    <w:rsid w:val="007053E0"/>
    <w:rsid w:val="007053E3"/>
    <w:rsid w:val="0070624E"/>
    <w:rsid w:val="00706254"/>
    <w:rsid w:val="00706B92"/>
    <w:rsid w:val="00710892"/>
    <w:rsid w:val="00711276"/>
    <w:rsid w:val="00712A06"/>
    <w:rsid w:val="00713053"/>
    <w:rsid w:val="007135CD"/>
    <w:rsid w:val="00713ECE"/>
    <w:rsid w:val="00714022"/>
    <w:rsid w:val="00714C9C"/>
    <w:rsid w:val="00715C77"/>
    <w:rsid w:val="00716409"/>
    <w:rsid w:val="007164DA"/>
    <w:rsid w:val="0071658C"/>
    <w:rsid w:val="00717089"/>
    <w:rsid w:val="00717615"/>
    <w:rsid w:val="00720187"/>
    <w:rsid w:val="00720594"/>
    <w:rsid w:val="007206A7"/>
    <w:rsid w:val="00722A1A"/>
    <w:rsid w:val="007230D3"/>
    <w:rsid w:val="0072322B"/>
    <w:rsid w:val="007235C5"/>
    <w:rsid w:val="00724593"/>
    <w:rsid w:val="00724CF4"/>
    <w:rsid w:val="00725AB7"/>
    <w:rsid w:val="00725F17"/>
    <w:rsid w:val="00726C29"/>
    <w:rsid w:val="00727366"/>
    <w:rsid w:val="007279E8"/>
    <w:rsid w:val="007303A1"/>
    <w:rsid w:val="007306AD"/>
    <w:rsid w:val="00730933"/>
    <w:rsid w:val="00731084"/>
    <w:rsid w:val="00731808"/>
    <w:rsid w:val="00731D4C"/>
    <w:rsid w:val="00732783"/>
    <w:rsid w:val="007329CA"/>
    <w:rsid w:val="00732F57"/>
    <w:rsid w:val="00733883"/>
    <w:rsid w:val="00733ABF"/>
    <w:rsid w:val="00733C48"/>
    <w:rsid w:val="00734106"/>
    <w:rsid w:val="007346E4"/>
    <w:rsid w:val="00734B71"/>
    <w:rsid w:val="007351CD"/>
    <w:rsid w:val="00735965"/>
    <w:rsid w:val="0073675A"/>
    <w:rsid w:val="007373E8"/>
    <w:rsid w:val="007378CB"/>
    <w:rsid w:val="0074008F"/>
    <w:rsid w:val="007403A7"/>
    <w:rsid w:val="007410FD"/>
    <w:rsid w:val="00741694"/>
    <w:rsid w:val="00742E2F"/>
    <w:rsid w:val="007435BB"/>
    <w:rsid w:val="00744CCF"/>
    <w:rsid w:val="007456A8"/>
    <w:rsid w:val="00746B53"/>
    <w:rsid w:val="00747027"/>
    <w:rsid w:val="00747675"/>
    <w:rsid w:val="007500C8"/>
    <w:rsid w:val="00750C1C"/>
    <w:rsid w:val="00751F35"/>
    <w:rsid w:val="00752247"/>
    <w:rsid w:val="007523AA"/>
    <w:rsid w:val="007527AB"/>
    <w:rsid w:val="00752F19"/>
    <w:rsid w:val="007536AE"/>
    <w:rsid w:val="00753BF2"/>
    <w:rsid w:val="00754715"/>
    <w:rsid w:val="007550C4"/>
    <w:rsid w:val="00755A1F"/>
    <w:rsid w:val="00756B33"/>
    <w:rsid w:val="00756B5D"/>
    <w:rsid w:val="0075714E"/>
    <w:rsid w:val="00757A25"/>
    <w:rsid w:val="0076047C"/>
    <w:rsid w:val="00760517"/>
    <w:rsid w:val="00760565"/>
    <w:rsid w:val="0076152A"/>
    <w:rsid w:val="00761BBC"/>
    <w:rsid w:val="00762686"/>
    <w:rsid w:val="007629D4"/>
    <w:rsid w:val="007629EF"/>
    <w:rsid w:val="00762D86"/>
    <w:rsid w:val="007633DF"/>
    <w:rsid w:val="00763555"/>
    <w:rsid w:val="00763722"/>
    <w:rsid w:val="00763D70"/>
    <w:rsid w:val="00764AC8"/>
    <w:rsid w:val="00765FE4"/>
    <w:rsid w:val="007661D6"/>
    <w:rsid w:val="0076624E"/>
    <w:rsid w:val="007664B6"/>
    <w:rsid w:val="007664FF"/>
    <w:rsid w:val="00767707"/>
    <w:rsid w:val="00767F48"/>
    <w:rsid w:val="00770658"/>
    <w:rsid w:val="00770F55"/>
    <w:rsid w:val="00771762"/>
    <w:rsid w:val="007723F6"/>
    <w:rsid w:val="00772D0C"/>
    <w:rsid w:val="00773944"/>
    <w:rsid w:val="007741EE"/>
    <w:rsid w:val="0077444C"/>
    <w:rsid w:val="00775627"/>
    <w:rsid w:val="00775C81"/>
    <w:rsid w:val="00775F39"/>
    <w:rsid w:val="0077612A"/>
    <w:rsid w:val="00776CD9"/>
    <w:rsid w:val="00776D9E"/>
    <w:rsid w:val="00777042"/>
    <w:rsid w:val="00781243"/>
    <w:rsid w:val="0078227A"/>
    <w:rsid w:val="00783828"/>
    <w:rsid w:val="0078384D"/>
    <w:rsid w:val="00783995"/>
    <w:rsid w:val="00783C32"/>
    <w:rsid w:val="007840EA"/>
    <w:rsid w:val="00784422"/>
    <w:rsid w:val="00784751"/>
    <w:rsid w:val="007848F5"/>
    <w:rsid w:val="00784BB7"/>
    <w:rsid w:val="007850E6"/>
    <w:rsid w:val="007856E0"/>
    <w:rsid w:val="00785ED5"/>
    <w:rsid w:val="00786D46"/>
    <w:rsid w:val="00786FFA"/>
    <w:rsid w:val="00787832"/>
    <w:rsid w:val="00787BB3"/>
    <w:rsid w:val="007906F0"/>
    <w:rsid w:val="00790705"/>
    <w:rsid w:val="00790C73"/>
    <w:rsid w:val="00790F86"/>
    <w:rsid w:val="00791533"/>
    <w:rsid w:val="00791742"/>
    <w:rsid w:val="00792798"/>
    <w:rsid w:val="007929AB"/>
    <w:rsid w:val="007930F3"/>
    <w:rsid w:val="0079313D"/>
    <w:rsid w:val="00795183"/>
    <w:rsid w:val="007955C3"/>
    <w:rsid w:val="00795A86"/>
    <w:rsid w:val="00795C85"/>
    <w:rsid w:val="007961C1"/>
    <w:rsid w:val="0079629F"/>
    <w:rsid w:val="0079641D"/>
    <w:rsid w:val="007A0212"/>
    <w:rsid w:val="007A0906"/>
    <w:rsid w:val="007A0988"/>
    <w:rsid w:val="007A09A6"/>
    <w:rsid w:val="007A0CBC"/>
    <w:rsid w:val="007A1D18"/>
    <w:rsid w:val="007A1D25"/>
    <w:rsid w:val="007A2096"/>
    <w:rsid w:val="007A22E7"/>
    <w:rsid w:val="007A36D0"/>
    <w:rsid w:val="007A3E34"/>
    <w:rsid w:val="007A4034"/>
    <w:rsid w:val="007A4F5B"/>
    <w:rsid w:val="007A5474"/>
    <w:rsid w:val="007A5528"/>
    <w:rsid w:val="007A6473"/>
    <w:rsid w:val="007A6C5F"/>
    <w:rsid w:val="007A708F"/>
    <w:rsid w:val="007A738E"/>
    <w:rsid w:val="007A780E"/>
    <w:rsid w:val="007B1037"/>
    <w:rsid w:val="007B13F6"/>
    <w:rsid w:val="007B1C37"/>
    <w:rsid w:val="007B2BFE"/>
    <w:rsid w:val="007B36C2"/>
    <w:rsid w:val="007B5ACE"/>
    <w:rsid w:val="007B5C60"/>
    <w:rsid w:val="007B6C45"/>
    <w:rsid w:val="007B74FC"/>
    <w:rsid w:val="007B757C"/>
    <w:rsid w:val="007B7740"/>
    <w:rsid w:val="007C07C9"/>
    <w:rsid w:val="007C1648"/>
    <w:rsid w:val="007C178B"/>
    <w:rsid w:val="007C199C"/>
    <w:rsid w:val="007C2851"/>
    <w:rsid w:val="007C2BF4"/>
    <w:rsid w:val="007C32D6"/>
    <w:rsid w:val="007C448F"/>
    <w:rsid w:val="007C55AB"/>
    <w:rsid w:val="007C58E3"/>
    <w:rsid w:val="007C5E56"/>
    <w:rsid w:val="007C623E"/>
    <w:rsid w:val="007C77FA"/>
    <w:rsid w:val="007C7829"/>
    <w:rsid w:val="007C7A6A"/>
    <w:rsid w:val="007D04D7"/>
    <w:rsid w:val="007D178D"/>
    <w:rsid w:val="007D1B7D"/>
    <w:rsid w:val="007D25C0"/>
    <w:rsid w:val="007D2607"/>
    <w:rsid w:val="007D2A11"/>
    <w:rsid w:val="007D36CE"/>
    <w:rsid w:val="007D3B7A"/>
    <w:rsid w:val="007D3C00"/>
    <w:rsid w:val="007D3E87"/>
    <w:rsid w:val="007D3F82"/>
    <w:rsid w:val="007D55CB"/>
    <w:rsid w:val="007D5DB2"/>
    <w:rsid w:val="007D68B5"/>
    <w:rsid w:val="007D6D8E"/>
    <w:rsid w:val="007E11DC"/>
    <w:rsid w:val="007E14E9"/>
    <w:rsid w:val="007E1775"/>
    <w:rsid w:val="007E1DB1"/>
    <w:rsid w:val="007E2260"/>
    <w:rsid w:val="007E3129"/>
    <w:rsid w:val="007E31BC"/>
    <w:rsid w:val="007E420B"/>
    <w:rsid w:val="007E4959"/>
    <w:rsid w:val="007E4C46"/>
    <w:rsid w:val="007E4FB6"/>
    <w:rsid w:val="007E5363"/>
    <w:rsid w:val="007E5695"/>
    <w:rsid w:val="007E585F"/>
    <w:rsid w:val="007E58D0"/>
    <w:rsid w:val="007E5FC3"/>
    <w:rsid w:val="007E6CFC"/>
    <w:rsid w:val="007E6F66"/>
    <w:rsid w:val="007E7A40"/>
    <w:rsid w:val="007E7C43"/>
    <w:rsid w:val="007F0566"/>
    <w:rsid w:val="007F0590"/>
    <w:rsid w:val="007F0D53"/>
    <w:rsid w:val="007F13CF"/>
    <w:rsid w:val="007F1620"/>
    <w:rsid w:val="007F2316"/>
    <w:rsid w:val="007F2786"/>
    <w:rsid w:val="007F2837"/>
    <w:rsid w:val="007F457E"/>
    <w:rsid w:val="007F5272"/>
    <w:rsid w:val="007F5D1C"/>
    <w:rsid w:val="007F7210"/>
    <w:rsid w:val="007F75DC"/>
    <w:rsid w:val="007F76AB"/>
    <w:rsid w:val="007F7CE2"/>
    <w:rsid w:val="00800411"/>
    <w:rsid w:val="0080092A"/>
    <w:rsid w:val="008017B3"/>
    <w:rsid w:val="00801989"/>
    <w:rsid w:val="0080220D"/>
    <w:rsid w:val="00802CD5"/>
    <w:rsid w:val="00803588"/>
    <w:rsid w:val="00803D74"/>
    <w:rsid w:val="0080525B"/>
    <w:rsid w:val="00805314"/>
    <w:rsid w:val="00806057"/>
    <w:rsid w:val="00806109"/>
    <w:rsid w:val="00806A0B"/>
    <w:rsid w:val="00807E85"/>
    <w:rsid w:val="00810193"/>
    <w:rsid w:val="0081029C"/>
    <w:rsid w:val="008105C3"/>
    <w:rsid w:val="00810B27"/>
    <w:rsid w:val="0081161F"/>
    <w:rsid w:val="00811DDF"/>
    <w:rsid w:val="008127DA"/>
    <w:rsid w:val="00812CE0"/>
    <w:rsid w:val="0081303C"/>
    <w:rsid w:val="00813140"/>
    <w:rsid w:val="00813B2E"/>
    <w:rsid w:val="00814810"/>
    <w:rsid w:val="00814C32"/>
    <w:rsid w:val="00814C70"/>
    <w:rsid w:val="0081564A"/>
    <w:rsid w:val="00817188"/>
    <w:rsid w:val="00817256"/>
    <w:rsid w:val="00817A1B"/>
    <w:rsid w:val="00821B56"/>
    <w:rsid w:val="00823864"/>
    <w:rsid w:val="008240C2"/>
    <w:rsid w:val="0082421E"/>
    <w:rsid w:val="00824801"/>
    <w:rsid w:val="00825300"/>
    <w:rsid w:val="00825675"/>
    <w:rsid w:val="00827C7A"/>
    <w:rsid w:val="008307F3"/>
    <w:rsid w:val="00832196"/>
    <w:rsid w:val="008329F5"/>
    <w:rsid w:val="00832D1B"/>
    <w:rsid w:val="00833516"/>
    <w:rsid w:val="008341C3"/>
    <w:rsid w:val="00834964"/>
    <w:rsid w:val="00835D9D"/>
    <w:rsid w:val="00836968"/>
    <w:rsid w:val="00836C93"/>
    <w:rsid w:val="00837372"/>
    <w:rsid w:val="0083796A"/>
    <w:rsid w:val="00837EC3"/>
    <w:rsid w:val="0084092C"/>
    <w:rsid w:val="00842988"/>
    <w:rsid w:val="00842E1B"/>
    <w:rsid w:val="00843367"/>
    <w:rsid w:val="00843472"/>
    <w:rsid w:val="008438EB"/>
    <w:rsid w:val="00843A28"/>
    <w:rsid w:val="00843E94"/>
    <w:rsid w:val="00844911"/>
    <w:rsid w:val="00844AA1"/>
    <w:rsid w:val="00844DA7"/>
    <w:rsid w:val="00844E37"/>
    <w:rsid w:val="00845A77"/>
    <w:rsid w:val="0084676D"/>
    <w:rsid w:val="00846B12"/>
    <w:rsid w:val="00846C8B"/>
    <w:rsid w:val="00847703"/>
    <w:rsid w:val="00847C89"/>
    <w:rsid w:val="00851129"/>
    <w:rsid w:val="008515E4"/>
    <w:rsid w:val="00851DA6"/>
    <w:rsid w:val="008523FB"/>
    <w:rsid w:val="0085290F"/>
    <w:rsid w:val="00852A92"/>
    <w:rsid w:val="00853A30"/>
    <w:rsid w:val="00853ACA"/>
    <w:rsid w:val="00853CFA"/>
    <w:rsid w:val="0085459C"/>
    <w:rsid w:val="00854B13"/>
    <w:rsid w:val="008551C0"/>
    <w:rsid w:val="0085587A"/>
    <w:rsid w:val="00855D6B"/>
    <w:rsid w:val="00856163"/>
    <w:rsid w:val="0085686E"/>
    <w:rsid w:val="0085688B"/>
    <w:rsid w:val="00856EAE"/>
    <w:rsid w:val="00860080"/>
    <w:rsid w:val="00860245"/>
    <w:rsid w:val="00861DCC"/>
    <w:rsid w:val="00862638"/>
    <w:rsid w:val="00863246"/>
    <w:rsid w:val="00863E35"/>
    <w:rsid w:val="008640D8"/>
    <w:rsid w:val="00865117"/>
    <w:rsid w:val="00865324"/>
    <w:rsid w:val="0086656F"/>
    <w:rsid w:val="0086739D"/>
    <w:rsid w:val="00867A3F"/>
    <w:rsid w:val="00867D73"/>
    <w:rsid w:val="00867DCB"/>
    <w:rsid w:val="008700E4"/>
    <w:rsid w:val="00870380"/>
    <w:rsid w:val="008705F6"/>
    <w:rsid w:val="0087141C"/>
    <w:rsid w:val="008716A6"/>
    <w:rsid w:val="008716D5"/>
    <w:rsid w:val="008718D6"/>
    <w:rsid w:val="008718E1"/>
    <w:rsid w:val="00871CAD"/>
    <w:rsid w:val="00872C10"/>
    <w:rsid w:val="00872FFA"/>
    <w:rsid w:val="0087303F"/>
    <w:rsid w:val="00873235"/>
    <w:rsid w:val="00873507"/>
    <w:rsid w:val="0087362A"/>
    <w:rsid w:val="00873F26"/>
    <w:rsid w:val="0087408C"/>
    <w:rsid w:val="00874CC6"/>
    <w:rsid w:val="00875B85"/>
    <w:rsid w:val="00876166"/>
    <w:rsid w:val="00877595"/>
    <w:rsid w:val="008776F5"/>
    <w:rsid w:val="00880637"/>
    <w:rsid w:val="008812D6"/>
    <w:rsid w:val="00881965"/>
    <w:rsid w:val="00881B22"/>
    <w:rsid w:val="00882DFA"/>
    <w:rsid w:val="00883A32"/>
    <w:rsid w:val="00883B9F"/>
    <w:rsid w:val="008841A1"/>
    <w:rsid w:val="008846C2"/>
    <w:rsid w:val="00884EE2"/>
    <w:rsid w:val="00885023"/>
    <w:rsid w:val="00887DE7"/>
    <w:rsid w:val="008904C3"/>
    <w:rsid w:val="008916DC"/>
    <w:rsid w:val="00891FCA"/>
    <w:rsid w:val="0089242E"/>
    <w:rsid w:val="00892B27"/>
    <w:rsid w:val="00893167"/>
    <w:rsid w:val="00893EC0"/>
    <w:rsid w:val="008947A9"/>
    <w:rsid w:val="0089512E"/>
    <w:rsid w:val="008953B5"/>
    <w:rsid w:val="00895505"/>
    <w:rsid w:val="00895DFC"/>
    <w:rsid w:val="00896100"/>
    <w:rsid w:val="00896949"/>
    <w:rsid w:val="008969EF"/>
    <w:rsid w:val="00897452"/>
    <w:rsid w:val="008975D6"/>
    <w:rsid w:val="008978D2"/>
    <w:rsid w:val="008979B7"/>
    <w:rsid w:val="008A02F4"/>
    <w:rsid w:val="008A0961"/>
    <w:rsid w:val="008A0BE4"/>
    <w:rsid w:val="008A2E10"/>
    <w:rsid w:val="008A38B7"/>
    <w:rsid w:val="008A4657"/>
    <w:rsid w:val="008A48C1"/>
    <w:rsid w:val="008A4E61"/>
    <w:rsid w:val="008A50C6"/>
    <w:rsid w:val="008A51FA"/>
    <w:rsid w:val="008A58B5"/>
    <w:rsid w:val="008A5C08"/>
    <w:rsid w:val="008A5C2D"/>
    <w:rsid w:val="008A613F"/>
    <w:rsid w:val="008A68AF"/>
    <w:rsid w:val="008A6D64"/>
    <w:rsid w:val="008B01C6"/>
    <w:rsid w:val="008B07D3"/>
    <w:rsid w:val="008B08AE"/>
    <w:rsid w:val="008B09CB"/>
    <w:rsid w:val="008B0E68"/>
    <w:rsid w:val="008B2572"/>
    <w:rsid w:val="008B34F6"/>
    <w:rsid w:val="008B3A62"/>
    <w:rsid w:val="008B3C80"/>
    <w:rsid w:val="008B4D55"/>
    <w:rsid w:val="008B51EC"/>
    <w:rsid w:val="008B58E0"/>
    <w:rsid w:val="008B58FF"/>
    <w:rsid w:val="008B60D1"/>
    <w:rsid w:val="008B706C"/>
    <w:rsid w:val="008B7298"/>
    <w:rsid w:val="008C0DC3"/>
    <w:rsid w:val="008C110E"/>
    <w:rsid w:val="008C11C1"/>
    <w:rsid w:val="008C149E"/>
    <w:rsid w:val="008C157E"/>
    <w:rsid w:val="008C1E93"/>
    <w:rsid w:val="008C1EA0"/>
    <w:rsid w:val="008C2039"/>
    <w:rsid w:val="008C2265"/>
    <w:rsid w:val="008C2445"/>
    <w:rsid w:val="008C25EC"/>
    <w:rsid w:val="008C3402"/>
    <w:rsid w:val="008C3C60"/>
    <w:rsid w:val="008C3D21"/>
    <w:rsid w:val="008C3E63"/>
    <w:rsid w:val="008C4368"/>
    <w:rsid w:val="008C473E"/>
    <w:rsid w:val="008C48B3"/>
    <w:rsid w:val="008C48B7"/>
    <w:rsid w:val="008C60A0"/>
    <w:rsid w:val="008C6283"/>
    <w:rsid w:val="008C6C16"/>
    <w:rsid w:val="008C74F0"/>
    <w:rsid w:val="008C77E9"/>
    <w:rsid w:val="008C7811"/>
    <w:rsid w:val="008C7964"/>
    <w:rsid w:val="008C7BAD"/>
    <w:rsid w:val="008D0E1F"/>
    <w:rsid w:val="008D2116"/>
    <w:rsid w:val="008D216F"/>
    <w:rsid w:val="008D2D16"/>
    <w:rsid w:val="008D340C"/>
    <w:rsid w:val="008D46ED"/>
    <w:rsid w:val="008D48D9"/>
    <w:rsid w:val="008D4E4E"/>
    <w:rsid w:val="008D4EF9"/>
    <w:rsid w:val="008D51E0"/>
    <w:rsid w:val="008D56B3"/>
    <w:rsid w:val="008D59BF"/>
    <w:rsid w:val="008D7FAA"/>
    <w:rsid w:val="008E025C"/>
    <w:rsid w:val="008E0724"/>
    <w:rsid w:val="008E09B0"/>
    <w:rsid w:val="008E1350"/>
    <w:rsid w:val="008E2003"/>
    <w:rsid w:val="008E2575"/>
    <w:rsid w:val="008E2804"/>
    <w:rsid w:val="008E29E9"/>
    <w:rsid w:val="008E36AA"/>
    <w:rsid w:val="008E427E"/>
    <w:rsid w:val="008E42D1"/>
    <w:rsid w:val="008E4528"/>
    <w:rsid w:val="008E532F"/>
    <w:rsid w:val="008E57BB"/>
    <w:rsid w:val="008E5E60"/>
    <w:rsid w:val="008E6DB2"/>
    <w:rsid w:val="008E748B"/>
    <w:rsid w:val="008F03B1"/>
    <w:rsid w:val="008F07B3"/>
    <w:rsid w:val="008F1793"/>
    <w:rsid w:val="008F17C7"/>
    <w:rsid w:val="008F1C70"/>
    <w:rsid w:val="008F1D30"/>
    <w:rsid w:val="008F2517"/>
    <w:rsid w:val="008F2555"/>
    <w:rsid w:val="008F2621"/>
    <w:rsid w:val="008F2B14"/>
    <w:rsid w:val="008F2B3A"/>
    <w:rsid w:val="008F3062"/>
    <w:rsid w:val="008F3D8D"/>
    <w:rsid w:val="008F3F6D"/>
    <w:rsid w:val="008F4427"/>
    <w:rsid w:val="008F4A75"/>
    <w:rsid w:val="008F4B67"/>
    <w:rsid w:val="008F53F6"/>
    <w:rsid w:val="008F5824"/>
    <w:rsid w:val="008F61F8"/>
    <w:rsid w:val="008F6CE7"/>
    <w:rsid w:val="008F726F"/>
    <w:rsid w:val="008F76C0"/>
    <w:rsid w:val="008F77EC"/>
    <w:rsid w:val="00900036"/>
    <w:rsid w:val="00900C71"/>
    <w:rsid w:val="0090155B"/>
    <w:rsid w:val="00901A60"/>
    <w:rsid w:val="00901EBF"/>
    <w:rsid w:val="00901FF7"/>
    <w:rsid w:val="0090261D"/>
    <w:rsid w:val="0090271D"/>
    <w:rsid w:val="00903125"/>
    <w:rsid w:val="00903F6C"/>
    <w:rsid w:val="00904211"/>
    <w:rsid w:val="00904B2A"/>
    <w:rsid w:val="00904DC5"/>
    <w:rsid w:val="00904F27"/>
    <w:rsid w:val="00905192"/>
    <w:rsid w:val="00905A9E"/>
    <w:rsid w:val="00905F3C"/>
    <w:rsid w:val="00905F6E"/>
    <w:rsid w:val="00906234"/>
    <w:rsid w:val="009067D9"/>
    <w:rsid w:val="009100E9"/>
    <w:rsid w:val="00910AF4"/>
    <w:rsid w:val="00911A63"/>
    <w:rsid w:val="00911D5B"/>
    <w:rsid w:val="00911E93"/>
    <w:rsid w:val="0091206F"/>
    <w:rsid w:val="0091242F"/>
    <w:rsid w:val="00912A03"/>
    <w:rsid w:val="00912BF0"/>
    <w:rsid w:val="00913B1F"/>
    <w:rsid w:val="009142B1"/>
    <w:rsid w:val="009144EC"/>
    <w:rsid w:val="00914616"/>
    <w:rsid w:val="00916020"/>
    <w:rsid w:val="009164B8"/>
    <w:rsid w:val="009169F0"/>
    <w:rsid w:val="00917156"/>
    <w:rsid w:val="00917DED"/>
    <w:rsid w:val="00920D29"/>
    <w:rsid w:val="00921848"/>
    <w:rsid w:val="0092228F"/>
    <w:rsid w:val="009226FB"/>
    <w:rsid w:val="00922727"/>
    <w:rsid w:val="0092334C"/>
    <w:rsid w:val="00924B40"/>
    <w:rsid w:val="00925342"/>
    <w:rsid w:val="00925406"/>
    <w:rsid w:val="00925E46"/>
    <w:rsid w:val="009261E9"/>
    <w:rsid w:val="00926805"/>
    <w:rsid w:val="00926A7D"/>
    <w:rsid w:val="00926FFE"/>
    <w:rsid w:val="009274D1"/>
    <w:rsid w:val="0092776F"/>
    <w:rsid w:val="00930191"/>
    <w:rsid w:val="009308A7"/>
    <w:rsid w:val="00930EE8"/>
    <w:rsid w:val="00930F78"/>
    <w:rsid w:val="0093179C"/>
    <w:rsid w:val="009324FD"/>
    <w:rsid w:val="009325E4"/>
    <w:rsid w:val="00932A4C"/>
    <w:rsid w:val="00932BAB"/>
    <w:rsid w:val="00932BCF"/>
    <w:rsid w:val="00933094"/>
    <w:rsid w:val="00933A86"/>
    <w:rsid w:val="00933EC7"/>
    <w:rsid w:val="009348A4"/>
    <w:rsid w:val="00934925"/>
    <w:rsid w:val="0093566E"/>
    <w:rsid w:val="0093576A"/>
    <w:rsid w:val="00935784"/>
    <w:rsid w:val="00935AB3"/>
    <w:rsid w:val="00936B2D"/>
    <w:rsid w:val="009401F8"/>
    <w:rsid w:val="00941A5A"/>
    <w:rsid w:val="00942BA1"/>
    <w:rsid w:val="009449CA"/>
    <w:rsid w:val="009475D2"/>
    <w:rsid w:val="00950D26"/>
    <w:rsid w:val="00950F63"/>
    <w:rsid w:val="00951A44"/>
    <w:rsid w:val="00952D59"/>
    <w:rsid w:val="00952F4B"/>
    <w:rsid w:val="0095309F"/>
    <w:rsid w:val="009535BA"/>
    <w:rsid w:val="00953A0C"/>
    <w:rsid w:val="00953E97"/>
    <w:rsid w:val="00954B08"/>
    <w:rsid w:val="00954F1B"/>
    <w:rsid w:val="009562D8"/>
    <w:rsid w:val="00956A3D"/>
    <w:rsid w:val="00956C40"/>
    <w:rsid w:val="0095735F"/>
    <w:rsid w:val="00957575"/>
    <w:rsid w:val="009575F1"/>
    <w:rsid w:val="00957A10"/>
    <w:rsid w:val="009608B8"/>
    <w:rsid w:val="00960BF3"/>
    <w:rsid w:val="00961433"/>
    <w:rsid w:val="00961542"/>
    <w:rsid w:val="00961D1E"/>
    <w:rsid w:val="00961DDC"/>
    <w:rsid w:val="009626E0"/>
    <w:rsid w:val="0096295B"/>
    <w:rsid w:val="00962AB1"/>
    <w:rsid w:val="00962EED"/>
    <w:rsid w:val="00962F8E"/>
    <w:rsid w:val="00963263"/>
    <w:rsid w:val="00964C9B"/>
    <w:rsid w:val="00964D8D"/>
    <w:rsid w:val="00967506"/>
    <w:rsid w:val="009710A2"/>
    <w:rsid w:val="009710CA"/>
    <w:rsid w:val="00971957"/>
    <w:rsid w:val="00971AA1"/>
    <w:rsid w:val="00973044"/>
    <w:rsid w:val="00973DF2"/>
    <w:rsid w:val="0097422E"/>
    <w:rsid w:val="00974C3C"/>
    <w:rsid w:val="00974E17"/>
    <w:rsid w:val="00974E66"/>
    <w:rsid w:val="00974F40"/>
    <w:rsid w:val="009759E4"/>
    <w:rsid w:val="00975A45"/>
    <w:rsid w:val="00975BC1"/>
    <w:rsid w:val="00976888"/>
    <w:rsid w:val="009769C5"/>
    <w:rsid w:val="009779FE"/>
    <w:rsid w:val="00977C46"/>
    <w:rsid w:val="00977DC2"/>
    <w:rsid w:val="00980602"/>
    <w:rsid w:val="00980631"/>
    <w:rsid w:val="009806B7"/>
    <w:rsid w:val="009808D4"/>
    <w:rsid w:val="00981243"/>
    <w:rsid w:val="0098198F"/>
    <w:rsid w:val="00981DEF"/>
    <w:rsid w:val="00982B71"/>
    <w:rsid w:val="00983304"/>
    <w:rsid w:val="009837A2"/>
    <w:rsid w:val="0098439A"/>
    <w:rsid w:val="00984920"/>
    <w:rsid w:val="00984A02"/>
    <w:rsid w:val="00984CF8"/>
    <w:rsid w:val="009859FC"/>
    <w:rsid w:val="00985DDC"/>
    <w:rsid w:val="0098647D"/>
    <w:rsid w:val="00986593"/>
    <w:rsid w:val="0098722B"/>
    <w:rsid w:val="009879E2"/>
    <w:rsid w:val="009901E0"/>
    <w:rsid w:val="00991101"/>
    <w:rsid w:val="0099156C"/>
    <w:rsid w:val="00991E4A"/>
    <w:rsid w:val="0099202F"/>
    <w:rsid w:val="0099216D"/>
    <w:rsid w:val="00992668"/>
    <w:rsid w:val="00992792"/>
    <w:rsid w:val="00992F5E"/>
    <w:rsid w:val="009933AE"/>
    <w:rsid w:val="00993AD3"/>
    <w:rsid w:val="00994227"/>
    <w:rsid w:val="00994280"/>
    <w:rsid w:val="00994E8A"/>
    <w:rsid w:val="00994F56"/>
    <w:rsid w:val="00995B73"/>
    <w:rsid w:val="009965E8"/>
    <w:rsid w:val="00996D5E"/>
    <w:rsid w:val="00997E92"/>
    <w:rsid w:val="009A08EC"/>
    <w:rsid w:val="009A0D91"/>
    <w:rsid w:val="009A163D"/>
    <w:rsid w:val="009A1B04"/>
    <w:rsid w:val="009A1E51"/>
    <w:rsid w:val="009A2F8F"/>
    <w:rsid w:val="009A3B30"/>
    <w:rsid w:val="009A3E89"/>
    <w:rsid w:val="009A4AFA"/>
    <w:rsid w:val="009A4DDA"/>
    <w:rsid w:val="009A55A7"/>
    <w:rsid w:val="009A59B4"/>
    <w:rsid w:val="009A6325"/>
    <w:rsid w:val="009A6661"/>
    <w:rsid w:val="009A7216"/>
    <w:rsid w:val="009B1B4F"/>
    <w:rsid w:val="009B1DA1"/>
    <w:rsid w:val="009B2E4A"/>
    <w:rsid w:val="009B3764"/>
    <w:rsid w:val="009B3C94"/>
    <w:rsid w:val="009B4CFF"/>
    <w:rsid w:val="009B5CFE"/>
    <w:rsid w:val="009B73C8"/>
    <w:rsid w:val="009B7C2B"/>
    <w:rsid w:val="009C0290"/>
    <w:rsid w:val="009C174D"/>
    <w:rsid w:val="009C24FF"/>
    <w:rsid w:val="009C2659"/>
    <w:rsid w:val="009C3C98"/>
    <w:rsid w:val="009C42F4"/>
    <w:rsid w:val="009C45BD"/>
    <w:rsid w:val="009C4AA7"/>
    <w:rsid w:val="009C5ABB"/>
    <w:rsid w:val="009C640D"/>
    <w:rsid w:val="009C713F"/>
    <w:rsid w:val="009C74F8"/>
    <w:rsid w:val="009C75F9"/>
    <w:rsid w:val="009C7DC0"/>
    <w:rsid w:val="009C7EA4"/>
    <w:rsid w:val="009C7F97"/>
    <w:rsid w:val="009D00EC"/>
    <w:rsid w:val="009D0596"/>
    <w:rsid w:val="009D090B"/>
    <w:rsid w:val="009D0FBF"/>
    <w:rsid w:val="009D182E"/>
    <w:rsid w:val="009D18A5"/>
    <w:rsid w:val="009D1E7B"/>
    <w:rsid w:val="009D2AC8"/>
    <w:rsid w:val="009D2DF4"/>
    <w:rsid w:val="009D3177"/>
    <w:rsid w:val="009D4978"/>
    <w:rsid w:val="009D504C"/>
    <w:rsid w:val="009D59DE"/>
    <w:rsid w:val="009D66C7"/>
    <w:rsid w:val="009D68B7"/>
    <w:rsid w:val="009D7444"/>
    <w:rsid w:val="009D7552"/>
    <w:rsid w:val="009E0DC4"/>
    <w:rsid w:val="009E15B2"/>
    <w:rsid w:val="009E21D7"/>
    <w:rsid w:val="009E2484"/>
    <w:rsid w:val="009E256A"/>
    <w:rsid w:val="009E26D1"/>
    <w:rsid w:val="009E2ABB"/>
    <w:rsid w:val="009E342E"/>
    <w:rsid w:val="009E50B8"/>
    <w:rsid w:val="009E54AF"/>
    <w:rsid w:val="009E55BB"/>
    <w:rsid w:val="009E5B6E"/>
    <w:rsid w:val="009E5C73"/>
    <w:rsid w:val="009E624B"/>
    <w:rsid w:val="009E66C4"/>
    <w:rsid w:val="009E6DA5"/>
    <w:rsid w:val="009E71AD"/>
    <w:rsid w:val="009E7D86"/>
    <w:rsid w:val="009F00C7"/>
    <w:rsid w:val="009F06F0"/>
    <w:rsid w:val="009F099E"/>
    <w:rsid w:val="009F09E0"/>
    <w:rsid w:val="009F0BC2"/>
    <w:rsid w:val="009F14BD"/>
    <w:rsid w:val="009F1AD5"/>
    <w:rsid w:val="009F1DEC"/>
    <w:rsid w:val="009F1EA4"/>
    <w:rsid w:val="009F2221"/>
    <w:rsid w:val="009F230E"/>
    <w:rsid w:val="009F3355"/>
    <w:rsid w:val="009F3EF8"/>
    <w:rsid w:val="009F425D"/>
    <w:rsid w:val="009F4568"/>
    <w:rsid w:val="009F5DBF"/>
    <w:rsid w:val="009F7AAD"/>
    <w:rsid w:val="009F7C01"/>
    <w:rsid w:val="009F7DA3"/>
    <w:rsid w:val="00A01AA5"/>
    <w:rsid w:val="00A024A0"/>
    <w:rsid w:val="00A02547"/>
    <w:rsid w:val="00A02990"/>
    <w:rsid w:val="00A0531F"/>
    <w:rsid w:val="00A05D91"/>
    <w:rsid w:val="00A05F8D"/>
    <w:rsid w:val="00A0642E"/>
    <w:rsid w:val="00A07374"/>
    <w:rsid w:val="00A077D3"/>
    <w:rsid w:val="00A10291"/>
    <w:rsid w:val="00A115CF"/>
    <w:rsid w:val="00A1176B"/>
    <w:rsid w:val="00A11827"/>
    <w:rsid w:val="00A11AA2"/>
    <w:rsid w:val="00A12A2C"/>
    <w:rsid w:val="00A137D2"/>
    <w:rsid w:val="00A14974"/>
    <w:rsid w:val="00A15933"/>
    <w:rsid w:val="00A15FC6"/>
    <w:rsid w:val="00A162D6"/>
    <w:rsid w:val="00A16AD0"/>
    <w:rsid w:val="00A16D02"/>
    <w:rsid w:val="00A17018"/>
    <w:rsid w:val="00A175A7"/>
    <w:rsid w:val="00A17B1E"/>
    <w:rsid w:val="00A17CDA"/>
    <w:rsid w:val="00A202F7"/>
    <w:rsid w:val="00A212F2"/>
    <w:rsid w:val="00A21416"/>
    <w:rsid w:val="00A2200C"/>
    <w:rsid w:val="00A2226D"/>
    <w:rsid w:val="00A23093"/>
    <w:rsid w:val="00A233A8"/>
    <w:rsid w:val="00A246F1"/>
    <w:rsid w:val="00A25142"/>
    <w:rsid w:val="00A251BB"/>
    <w:rsid w:val="00A254BB"/>
    <w:rsid w:val="00A2559C"/>
    <w:rsid w:val="00A258BA"/>
    <w:rsid w:val="00A258CB"/>
    <w:rsid w:val="00A259B6"/>
    <w:rsid w:val="00A27174"/>
    <w:rsid w:val="00A271DD"/>
    <w:rsid w:val="00A30430"/>
    <w:rsid w:val="00A309E4"/>
    <w:rsid w:val="00A30A01"/>
    <w:rsid w:val="00A31345"/>
    <w:rsid w:val="00A31552"/>
    <w:rsid w:val="00A31A60"/>
    <w:rsid w:val="00A31F80"/>
    <w:rsid w:val="00A32BA9"/>
    <w:rsid w:val="00A33449"/>
    <w:rsid w:val="00A3353E"/>
    <w:rsid w:val="00A3362E"/>
    <w:rsid w:val="00A33C67"/>
    <w:rsid w:val="00A34133"/>
    <w:rsid w:val="00A344D4"/>
    <w:rsid w:val="00A356B5"/>
    <w:rsid w:val="00A356E0"/>
    <w:rsid w:val="00A36033"/>
    <w:rsid w:val="00A366D9"/>
    <w:rsid w:val="00A36924"/>
    <w:rsid w:val="00A36DE8"/>
    <w:rsid w:val="00A370A1"/>
    <w:rsid w:val="00A375C0"/>
    <w:rsid w:val="00A376E9"/>
    <w:rsid w:val="00A37AE2"/>
    <w:rsid w:val="00A37D16"/>
    <w:rsid w:val="00A37F58"/>
    <w:rsid w:val="00A40A5C"/>
    <w:rsid w:val="00A40A74"/>
    <w:rsid w:val="00A42751"/>
    <w:rsid w:val="00A42B42"/>
    <w:rsid w:val="00A441FA"/>
    <w:rsid w:val="00A4443B"/>
    <w:rsid w:val="00A44495"/>
    <w:rsid w:val="00A45981"/>
    <w:rsid w:val="00A460C4"/>
    <w:rsid w:val="00A46362"/>
    <w:rsid w:val="00A472B2"/>
    <w:rsid w:val="00A47AD5"/>
    <w:rsid w:val="00A508B2"/>
    <w:rsid w:val="00A51B5A"/>
    <w:rsid w:val="00A52735"/>
    <w:rsid w:val="00A53C45"/>
    <w:rsid w:val="00A547D0"/>
    <w:rsid w:val="00A54911"/>
    <w:rsid w:val="00A54B88"/>
    <w:rsid w:val="00A5513C"/>
    <w:rsid w:val="00A56454"/>
    <w:rsid w:val="00A5660F"/>
    <w:rsid w:val="00A569DC"/>
    <w:rsid w:val="00A57848"/>
    <w:rsid w:val="00A602EF"/>
    <w:rsid w:val="00A61164"/>
    <w:rsid w:val="00A6200E"/>
    <w:rsid w:val="00A629D5"/>
    <w:rsid w:val="00A630E6"/>
    <w:rsid w:val="00A636F8"/>
    <w:rsid w:val="00A63713"/>
    <w:rsid w:val="00A63853"/>
    <w:rsid w:val="00A63A8D"/>
    <w:rsid w:val="00A649FB"/>
    <w:rsid w:val="00A64C43"/>
    <w:rsid w:val="00A650AD"/>
    <w:rsid w:val="00A654D3"/>
    <w:rsid w:val="00A65B4D"/>
    <w:rsid w:val="00A6623B"/>
    <w:rsid w:val="00A66765"/>
    <w:rsid w:val="00A67896"/>
    <w:rsid w:val="00A67DE6"/>
    <w:rsid w:val="00A703EA"/>
    <w:rsid w:val="00A70855"/>
    <w:rsid w:val="00A70C73"/>
    <w:rsid w:val="00A71924"/>
    <w:rsid w:val="00A71AB5"/>
    <w:rsid w:val="00A729DA"/>
    <w:rsid w:val="00A73C4D"/>
    <w:rsid w:val="00A73D78"/>
    <w:rsid w:val="00A73F82"/>
    <w:rsid w:val="00A740C7"/>
    <w:rsid w:val="00A740C8"/>
    <w:rsid w:val="00A75019"/>
    <w:rsid w:val="00A7534C"/>
    <w:rsid w:val="00A75C0A"/>
    <w:rsid w:val="00A761C9"/>
    <w:rsid w:val="00A772D6"/>
    <w:rsid w:val="00A777A9"/>
    <w:rsid w:val="00A807DD"/>
    <w:rsid w:val="00A8228C"/>
    <w:rsid w:val="00A84182"/>
    <w:rsid w:val="00A844AC"/>
    <w:rsid w:val="00A84561"/>
    <w:rsid w:val="00A84912"/>
    <w:rsid w:val="00A84BC8"/>
    <w:rsid w:val="00A854D4"/>
    <w:rsid w:val="00A86262"/>
    <w:rsid w:val="00A87181"/>
    <w:rsid w:val="00A871FA"/>
    <w:rsid w:val="00A91B1C"/>
    <w:rsid w:val="00A9206D"/>
    <w:rsid w:val="00A92383"/>
    <w:rsid w:val="00A93590"/>
    <w:rsid w:val="00A9361A"/>
    <w:rsid w:val="00A9411D"/>
    <w:rsid w:val="00A95900"/>
    <w:rsid w:val="00A96663"/>
    <w:rsid w:val="00A9668A"/>
    <w:rsid w:val="00A96E1D"/>
    <w:rsid w:val="00AA015C"/>
    <w:rsid w:val="00AA084E"/>
    <w:rsid w:val="00AA0F6D"/>
    <w:rsid w:val="00AA1063"/>
    <w:rsid w:val="00AA1423"/>
    <w:rsid w:val="00AA20CA"/>
    <w:rsid w:val="00AA2253"/>
    <w:rsid w:val="00AA2259"/>
    <w:rsid w:val="00AA3AF3"/>
    <w:rsid w:val="00AA3CF6"/>
    <w:rsid w:val="00AA4B4A"/>
    <w:rsid w:val="00AA5119"/>
    <w:rsid w:val="00AA56A4"/>
    <w:rsid w:val="00AA6058"/>
    <w:rsid w:val="00AA64A1"/>
    <w:rsid w:val="00AA72AA"/>
    <w:rsid w:val="00AA7766"/>
    <w:rsid w:val="00AA7CE8"/>
    <w:rsid w:val="00AA7EB3"/>
    <w:rsid w:val="00AB0802"/>
    <w:rsid w:val="00AB0901"/>
    <w:rsid w:val="00AB0BCB"/>
    <w:rsid w:val="00AB1375"/>
    <w:rsid w:val="00AB1516"/>
    <w:rsid w:val="00AB1BA8"/>
    <w:rsid w:val="00AB2712"/>
    <w:rsid w:val="00AB3623"/>
    <w:rsid w:val="00AB370A"/>
    <w:rsid w:val="00AB3848"/>
    <w:rsid w:val="00AB39DB"/>
    <w:rsid w:val="00AB3A06"/>
    <w:rsid w:val="00AB3FF1"/>
    <w:rsid w:val="00AB515E"/>
    <w:rsid w:val="00AB623D"/>
    <w:rsid w:val="00AB7F66"/>
    <w:rsid w:val="00AC086C"/>
    <w:rsid w:val="00AC0E52"/>
    <w:rsid w:val="00AC0FFE"/>
    <w:rsid w:val="00AC1083"/>
    <w:rsid w:val="00AC147D"/>
    <w:rsid w:val="00AC159A"/>
    <w:rsid w:val="00AC17B0"/>
    <w:rsid w:val="00AC2312"/>
    <w:rsid w:val="00AC25E8"/>
    <w:rsid w:val="00AC2986"/>
    <w:rsid w:val="00AC2B9A"/>
    <w:rsid w:val="00AC4E98"/>
    <w:rsid w:val="00AC4F16"/>
    <w:rsid w:val="00AC6215"/>
    <w:rsid w:val="00AC6E5E"/>
    <w:rsid w:val="00AC7B7E"/>
    <w:rsid w:val="00AD0499"/>
    <w:rsid w:val="00AD04BB"/>
    <w:rsid w:val="00AD0BF3"/>
    <w:rsid w:val="00AD0EFD"/>
    <w:rsid w:val="00AD1087"/>
    <w:rsid w:val="00AD1239"/>
    <w:rsid w:val="00AD19C8"/>
    <w:rsid w:val="00AD2291"/>
    <w:rsid w:val="00AD252F"/>
    <w:rsid w:val="00AD32D1"/>
    <w:rsid w:val="00AD33EE"/>
    <w:rsid w:val="00AD3FD3"/>
    <w:rsid w:val="00AD436D"/>
    <w:rsid w:val="00AD43E4"/>
    <w:rsid w:val="00AD5878"/>
    <w:rsid w:val="00AD5AA7"/>
    <w:rsid w:val="00AD5E39"/>
    <w:rsid w:val="00AD6920"/>
    <w:rsid w:val="00AD6EFB"/>
    <w:rsid w:val="00AD735A"/>
    <w:rsid w:val="00AD78C6"/>
    <w:rsid w:val="00AD7BC8"/>
    <w:rsid w:val="00AD7DA8"/>
    <w:rsid w:val="00AE04D3"/>
    <w:rsid w:val="00AE053B"/>
    <w:rsid w:val="00AE0563"/>
    <w:rsid w:val="00AE13E5"/>
    <w:rsid w:val="00AE1406"/>
    <w:rsid w:val="00AE2FC0"/>
    <w:rsid w:val="00AE307B"/>
    <w:rsid w:val="00AE3CFC"/>
    <w:rsid w:val="00AE4417"/>
    <w:rsid w:val="00AE4629"/>
    <w:rsid w:val="00AE4774"/>
    <w:rsid w:val="00AE48AB"/>
    <w:rsid w:val="00AE4B4B"/>
    <w:rsid w:val="00AE5B2E"/>
    <w:rsid w:val="00AE6428"/>
    <w:rsid w:val="00AE6511"/>
    <w:rsid w:val="00AE6E3C"/>
    <w:rsid w:val="00AE7ACD"/>
    <w:rsid w:val="00AE7D0F"/>
    <w:rsid w:val="00AF06DC"/>
    <w:rsid w:val="00AF0BCB"/>
    <w:rsid w:val="00AF0F5D"/>
    <w:rsid w:val="00AF1D66"/>
    <w:rsid w:val="00AF1E44"/>
    <w:rsid w:val="00AF2731"/>
    <w:rsid w:val="00AF2BBD"/>
    <w:rsid w:val="00AF39C7"/>
    <w:rsid w:val="00AF3BBF"/>
    <w:rsid w:val="00AF42F0"/>
    <w:rsid w:val="00AF49DB"/>
    <w:rsid w:val="00AF4AAC"/>
    <w:rsid w:val="00AF4C3B"/>
    <w:rsid w:val="00AF6129"/>
    <w:rsid w:val="00AF7BFB"/>
    <w:rsid w:val="00AF7F2C"/>
    <w:rsid w:val="00B00937"/>
    <w:rsid w:val="00B01476"/>
    <w:rsid w:val="00B02206"/>
    <w:rsid w:val="00B027B8"/>
    <w:rsid w:val="00B02A49"/>
    <w:rsid w:val="00B0362D"/>
    <w:rsid w:val="00B04568"/>
    <w:rsid w:val="00B05CC5"/>
    <w:rsid w:val="00B05DEE"/>
    <w:rsid w:val="00B0669B"/>
    <w:rsid w:val="00B073A5"/>
    <w:rsid w:val="00B07939"/>
    <w:rsid w:val="00B11087"/>
    <w:rsid w:val="00B1211A"/>
    <w:rsid w:val="00B12849"/>
    <w:rsid w:val="00B12D7D"/>
    <w:rsid w:val="00B15846"/>
    <w:rsid w:val="00B16C44"/>
    <w:rsid w:val="00B208D6"/>
    <w:rsid w:val="00B2090A"/>
    <w:rsid w:val="00B20DD4"/>
    <w:rsid w:val="00B22533"/>
    <w:rsid w:val="00B2263C"/>
    <w:rsid w:val="00B226E0"/>
    <w:rsid w:val="00B226EB"/>
    <w:rsid w:val="00B2346D"/>
    <w:rsid w:val="00B23652"/>
    <w:rsid w:val="00B23771"/>
    <w:rsid w:val="00B23971"/>
    <w:rsid w:val="00B2407B"/>
    <w:rsid w:val="00B24BB8"/>
    <w:rsid w:val="00B24C9C"/>
    <w:rsid w:val="00B25968"/>
    <w:rsid w:val="00B2700F"/>
    <w:rsid w:val="00B27214"/>
    <w:rsid w:val="00B27FE3"/>
    <w:rsid w:val="00B30154"/>
    <w:rsid w:val="00B305B9"/>
    <w:rsid w:val="00B311E5"/>
    <w:rsid w:val="00B32858"/>
    <w:rsid w:val="00B32861"/>
    <w:rsid w:val="00B32A6E"/>
    <w:rsid w:val="00B32D62"/>
    <w:rsid w:val="00B32F77"/>
    <w:rsid w:val="00B341CD"/>
    <w:rsid w:val="00B342C2"/>
    <w:rsid w:val="00B34E68"/>
    <w:rsid w:val="00B351A2"/>
    <w:rsid w:val="00B3577D"/>
    <w:rsid w:val="00B36BC3"/>
    <w:rsid w:val="00B36F4A"/>
    <w:rsid w:val="00B37047"/>
    <w:rsid w:val="00B3738A"/>
    <w:rsid w:val="00B37756"/>
    <w:rsid w:val="00B37A45"/>
    <w:rsid w:val="00B37CBC"/>
    <w:rsid w:val="00B37DAD"/>
    <w:rsid w:val="00B4030B"/>
    <w:rsid w:val="00B40601"/>
    <w:rsid w:val="00B40955"/>
    <w:rsid w:val="00B40A40"/>
    <w:rsid w:val="00B40D3A"/>
    <w:rsid w:val="00B41AF0"/>
    <w:rsid w:val="00B42380"/>
    <w:rsid w:val="00B43D12"/>
    <w:rsid w:val="00B44008"/>
    <w:rsid w:val="00B44176"/>
    <w:rsid w:val="00B45869"/>
    <w:rsid w:val="00B471A2"/>
    <w:rsid w:val="00B47B83"/>
    <w:rsid w:val="00B5007A"/>
    <w:rsid w:val="00B50A45"/>
    <w:rsid w:val="00B5138C"/>
    <w:rsid w:val="00B522FD"/>
    <w:rsid w:val="00B53180"/>
    <w:rsid w:val="00B53FA0"/>
    <w:rsid w:val="00B53FA8"/>
    <w:rsid w:val="00B54598"/>
    <w:rsid w:val="00B54A0D"/>
    <w:rsid w:val="00B54A96"/>
    <w:rsid w:val="00B55026"/>
    <w:rsid w:val="00B55781"/>
    <w:rsid w:val="00B559D6"/>
    <w:rsid w:val="00B562C7"/>
    <w:rsid w:val="00B56448"/>
    <w:rsid w:val="00B5690C"/>
    <w:rsid w:val="00B571A9"/>
    <w:rsid w:val="00B606E1"/>
    <w:rsid w:val="00B6108B"/>
    <w:rsid w:val="00B61692"/>
    <w:rsid w:val="00B616D0"/>
    <w:rsid w:val="00B6316C"/>
    <w:rsid w:val="00B63E39"/>
    <w:rsid w:val="00B641CD"/>
    <w:rsid w:val="00B644B2"/>
    <w:rsid w:val="00B64A2D"/>
    <w:rsid w:val="00B65D11"/>
    <w:rsid w:val="00B66009"/>
    <w:rsid w:val="00B66AFC"/>
    <w:rsid w:val="00B67391"/>
    <w:rsid w:val="00B6757F"/>
    <w:rsid w:val="00B67D2C"/>
    <w:rsid w:val="00B701C3"/>
    <w:rsid w:val="00B7073C"/>
    <w:rsid w:val="00B708C6"/>
    <w:rsid w:val="00B708E5"/>
    <w:rsid w:val="00B71143"/>
    <w:rsid w:val="00B718E1"/>
    <w:rsid w:val="00B71E7D"/>
    <w:rsid w:val="00B72241"/>
    <w:rsid w:val="00B722A8"/>
    <w:rsid w:val="00B73082"/>
    <w:rsid w:val="00B731C4"/>
    <w:rsid w:val="00B739A0"/>
    <w:rsid w:val="00B74B6F"/>
    <w:rsid w:val="00B74BCE"/>
    <w:rsid w:val="00B7559F"/>
    <w:rsid w:val="00B76B85"/>
    <w:rsid w:val="00B76D0B"/>
    <w:rsid w:val="00B76DF2"/>
    <w:rsid w:val="00B7742E"/>
    <w:rsid w:val="00B7789F"/>
    <w:rsid w:val="00B779AE"/>
    <w:rsid w:val="00B804F7"/>
    <w:rsid w:val="00B806EA"/>
    <w:rsid w:val="00B80A93"/>
    <w:rsid w:val="00B80B81"/>
    <w:rsid w:val="00B80E0D"/>
    <w:rsid w:val="00B82076"/>
    <w:rsid w:val="00B82640"/>
    <w:rsid w:val="00B8478C"/>
    <w:rsid w:val="00B84AF2"/>
    <w:rsid w:val="00B859F6"/>
    <w:rsid w:val="00B861CE"/>
    <w:rsid w:val="00B86848"/>
    <w:rsid w:val="00B86CA8"/>
    <w:rsid w:val="00B87290"/>
    <w:rsid w:val="00B90113"/>
    <w:rsid w:val="00B90897"/>
    <w:rsid w:val="00B910D0"/>
    <w:rsid w:val="00B913FF"/>
    <w:rsid w:val="00B92886"/>
    <w:rsid w:val="00B939FE"/>
    <w:rsid w:val="00B94C71"/>
    <w:rsid w:val="00B94EDE"/>
    <w:rsid w:val="00B94F07"/>
    <w:rsid w:val="00B958A6"/>
    <w:rsid w:val="00B9603A"/>
    <w:rsid w:val="00B96264"/>
    <w:rsid w:val="00B96632"/>
    <w:rsid w:val="00B9699E"/>
    <w:rsid w:val="00B96BAC"/>
    <w:rsid w:val="00B970EA"/>
    <w:rsid w:val="00B97309"/>
    <w:rsid w:val="00BA3087"/>
    <w:rsid w:val="00BA31C2"/>
    <w:rsid w:val="00BA361B"/>
    <w:rsid w:val="00BA399E"/>
    <w:rsid w:val="00BA49E2"/>
    <w:rsid w:val="00BA52B8"/>
    <w:rsid w:val="00BA5D00"/>
    <w:rsid w:val="00BA6349"/>
    <w:rsid w:val="00BA6EE6"/>
    <w:rsid w:val="00BA728F"/>
    <w:rsid w:val="00BA74CD"/>
    <w:rsid w:val="00BA7E5B"/>
    <w:rsid w:val="00BB00AF"/>
    <w:rsid w:val="00BB03C5"/>
    <w:rsid w:val="00BB0604"/>
    <w:rsid w:val="00BB0919"/>
    <w:rsid w:val="00BB0C9F"/>
    <w:rsid w:val="00BB0F2F"/>
    <w:rsid w:val="00BB0F4C"/>
    <w:rsid w:val="00BB1042"/>
    <w:rsid w:val="00BB1176"/>
    <w:rsid w:val="00BB1472"/>
    <w:rsid w:val="00BB2036"/>
    <w:rsid w:val="00BB28AC"/>
    <w:rsid w:val="00BB2A75"/>
    <w:rsid w:val="00BB3879"/>
    <w:rsid w:val="00BB41E8"/>
    <w:rsid w:val="00BB4245"/>
    <w:rsid w:val="00BB4FF9"/>
    <w:rsid w:val="00BB6051"/>
    <w:rsid w:val="00BB7497"/>
    <w:rsid w:val="00BB753B"/>
    <w:rsid w:val="00BB7E65"/>
    <w:rsid w:val="00BC15EB"/>
    <w:rsid w:val="00BC2D1C"/>
    <w:rsid w:val="00BC2F31"/>
    <w:rsid w:val="00BC3338"/>
    <w:rsid w:val="00BC3523"/>
    <w:rsid w:val="00BC37B4"/>
    <w:rsid w:val="00BC3FB4"/>
    <w:rsid w:val="00BC4B47"/>
    <w:rsid w:val="00BC4D70"/>
    <w:rsid w:val="00BC55AE"/>
    <w:rsid w:val="00BC55F6"/>
    <w:rsid w:val="00BC5B8C"/>
    <w:rsid w:val="00BC5C91"/>
    <w:rsid w:val="00BC65A4"/>
    <w:rsid w:val="00BC669C"/>
    <w:rsid w:val="00BC7E45"/>
    <w:rsid w:val="00BD12E7"/>
    <w:rsid w:val="00BD1EB3"/>
    <w:rsid w:val="00BD2469"/>
    <w:rsid w:val="00BD2490"/>
    <w:rsid w:val="00BD25B6"/>
    <w:rsid w:val="00BD25C6"/>
    <w:rsid w:val="00BD29A0"/>
    <w:rsid w:val="00BD3F26"/>
    <w:rsid w:val="00BD4044"/>
    <w:rsid w:val="00BD4476"/>
    <w:rsid w:val="00BD4D3D"/>
    <w:rsid w:val="00BD500E"/>
    <w:rsid w:val="00BD5372"/>
    <w:rsid w:val="00BD7A00"/>
    <w:rsid w:val="00BD7AAB"/>
    <w:rsid w:val="00BD7F03"/>
    <w:rsid w:val="00BD7FFC"/>
    <w:rsid w:val="00BE06BF"/>
    <w:rsid w:val="00BE1206"/>
    <w:rsid w:val="00BE13AC"/>
    <w:rsid w:val="00BE15B2"/>
    <w:rsid w:val="00BE1902"/>
    <w:rsid w:val="00BE1EE6"/>
    <w:rsid w:val="00BE4716"/>
    <w:rsid w:val="00BE4E26"/>
    <w:rsid w:val="00BE56B9"/>
    <w:rsid w:val="00BE57C0"/>
    <w:rsid w:val="00BE5B0A"/>
    <w:rsid w:val="00BE5F66"/>
    <w:rsid w:val="00BF168A"/>
    <w:rsid w:val="00BF2057"/>
    <w:rsid w:val="00BF24DD"/>
    <w:rsid w:val="00BF2F80"/>
    <w:rsid w:val="00BF4029"/>
    <w:rsid w:val="00BF42E4"/>
    <w:rsid w:val="00BF43AB"/>
    <w:rsid w:val="00BF4988"/>
    <w:rsid w:val="00BF4AEB"/>
    <w:rsid w:val="00BF503E"/>
    <w:rsid w:val="00BF52C5"/>
    <w:rsid w:val="00BF69B1"/>
    <w:rsid w:val="00BF6D85"/>
    <w:rsid w:val="00BF73C2"/>
    <w:rsid w:val="00BF7696"/>
    <w:rsid w:val="00BF79FD"/>
    <w:rsid w:val="00BF7DE5"/>
    <w:rsid w:val="00C01CDD"/>
    <w:rsid w:val="00C026F4"/>
    <w:rsid w:val="00C02C02"/>
    <w:rsid w:val="00C02D48"/>
    <w:rsid w:val="00C02DED"/>
    <w:rsid w:val="00C03005"/>
    <w:rsid w:val="00C0320B"/>
    <w:rsid w:val="00C03402"/>
    <w:rsid w:val="00C037EA"/>
    <w:rsid w:val="00C03D1B"/>
    <w:rsid w:val="00C04078"/>
    <w:rsid w:val="00C04F2D"/>
    <w:rsid w:val="00C050FA"/>
    <w:rsid w:val="00C0531B"/>
    <w:rsid w:val="00C059BA"/>
    <w:rsid w:val="00C05C10"/>
    <w:rsid w:val="00C05DD7"/>
    <w:rsid w:val="00C061B1"/>
    <w:rsid w:val="00C0697E"/>
    <w:rsid w:val="00C069BD"/>
    <w:rsid w:val="00C06E6D"/>
    <w:rsid w:val="00C07F3E"/>
    <w:rsid w:val="00C110CF"/>
    <w:rsid w:val="00C11B15"/>
    <w:rsid w:val="00C124F8"/>
    <w:rsid w:val="00C12676"/>
    <w:rsid w:val="00C12A51"/>
    <w:rsid w:val="00C13664"/>
    <w:rsid w:val="00C136AA"/>
    <w:rsid w:val="00C136DD"/>
    <w:rsid w:val="00C13963"/>
    <w:rsid w:val="00C13BFD"/>
    <w:rsid w:val="00C14873"/>
    <w:rsid w:val="00C15206"/>
    <w:rsid w:val="00C15703"/>
    <w:rsid w:val="00C15B3C"/>
    <w:rsid w:val="00C16903"/>
    <w:rsid w:val="00C1700B"/>
    <w:rsid w:val="00C219FD"/>
    <w:rsid w:val="00C21ABB"/>
    <w:rsid w:val="00C21BDC"/>
    <w:rsid w:val="00C21F1C"/>
    <w:rsid w:val="00C22123"/>
    <w:rsid w:val="00C22760"/>
    <w:rsid w:val="00C22B87"/>
    <w:rsid w:val="00C22B92"/>
    <w:rsid w:val="00C2474F"/>
    <w:rsid w:val="00C25E51"/>
    <w:rsid w:val="00C261BB"/>
    <w:rsid w:val="00C26C5D"/>
    <w:rsid w:val="00C2753A"/>
    <w:rsid w:val="00C27A92"/>
    <w:rsid w:val="00C300C9"/>
    <w:rsid w:val="00C310F1"/>
    <w:rsid w:val="00C3128D"/>
    <w:rsid w:val="00C326FE"/>
    <w:rsid w:val="00C32D26"/>
    <w:rsid w:val="00C332A9"/>
    <w:rsid w:val="00C335FF"/>
    <w:rsid w:val="00C33FAA"/>
    <w:rsid w:val="00C34216"/>
    <w:rsid w:val="00C345DD"/>
    <w:rsid w:val="00C34DEA"/>
    <w:rsid w:val="00C353B0"/>
    <w:rsid w:val="00C353C3"/>
    <w:rsid w:val="00C3569A"/>
    <w:rsid w:val="00C3636E"/>
    <w:rsid w:val="00C363AC"/>
    <w:rsid w:val="00C36F37"/>
    <w:rsid w:val="00C37661"/>
    <w:rsid w:val="00C4013D"/>
    <w:rsid w:val="00C406E5"/>
    <w:rsid w:val="00C411AF"/>
    <w:rsid w:val="00C414F9"/>
    <w:rsid w:val="00C42007"/>
    <w:rsid w:val="00C423CB"/>
    <w:rsid w:val="00C4333F"/>
    <w:rsid w:val="00C441E9"/>
    <w:rsid w:val="00C44852"/>
    <w:rsid w:val="00C458C5"/>
    <w:rsid w:val="00C45980"/>
    <w:rsid w:val="00C45F4A"/>
    <w:rsid w:val="00C47206"/>
    <w:rsid w:val="00C47468"/>
    <w:rsid w:val="00C47626"/>
    <w:rsid w:val="00C47708"/>
    <w:rsid w:val="00C47A34"/>
    <w:rsid w:val="00C47CDE"/>
    <w:rsid w:val="00C50490"/>
    <w:rsid w:val="00C5059C"/>
    <w:rsid w:val="00C50E38"/>
    <w:rsid w:val="00C523A3"/>
    <w:rsid w:val="00C524DF"/>
    <w:rsid w:val="00C5301A"/>
    <w:rsid w:val="00C5301D"/>
    <w:rsid w:val="00C53733"/>
    <w:rsid w:val="00C53A47"/>
    <w:rsid w:val="00C541D5"/>
    <w:rsid w:val="00C54B83"/>
    <w:rsid w:val="00C54BE6"/>
    <w:rsid w:val="00C54D87"/>
    <w:rsid w:val="00C5500E"/>
    <w:rsid w:val="00C552AC"/>
    <w:rsid w:val="00C55841"/>
    <w:rsid w:val="00C558EB"/>
    <w:rsid w:val="00C56A79"/>
    <w:rsid w:val="00C56EDE"/>
    <w:rsid w:val="00C6077A"/>
    <w:rsid w:val="00C61EF3"/>
    <w:rsid w:val="00C6370D"/>
    <w:rsid w:val="00C63B92"/>
    <w:rsid w:val="00C64198"/>
    <w:rsid w:val="00C649CF"/>
    <w:rsid w:val="00C65211"/>
    <w:rsid w:val="00C65E98"/>
    <w:rsid w:val="00C66933"/>
    <w:rsid w:val="00C66C0A"/>
    <w:rsid w:val="00C66D8F"/>
    <w:rsid w:val="00C67ADD"/>
    <w:rsid w:val="00C700BD"/>
    <w:rsid w:val="00C702E1"/>
    <w:rsid w:val="00C70B12"/>
    <w:rsid w:val="00C7110D"/>
    <w:rsid w:val="00C71DDD"/>
    <w:rsid w:val="00C71ED6"/>
    <w:rsid w:val="00C727AC"/>
    <w:rsid w:val="00C74166"/>
    <w:rsid w:val="00C753D0"/>
    <w:rsid w:val="00C75491"/>
    <w:rsid w:val="00C7612E"/>
    <w:rsid w:val="00C76E9C"/>
    <w:rsid w:val="00C80400"/>
    <w:rsid w:val="00C80AA8"/>
    <w:rsid w:val="00C815AF"/>
    <w:rsid w:val="00C81698"/>
    <w:rsid w:val="00C8228C"/>
    <w:rsid w:val="00C825D7"/>
    <w:rsid w:val="00C840F8"/>
    <w:rsid w:val="00C843E8"/>
    <w:rsid w:val="00C84949"/>
    <w:rsid w:val="00C84BBB"/>
    <w:rsid w:val="00C84F97"/>
    <w:rsid w:val="00C8556B"/>
    <w:rsid w:val="00C86CEB"/>
    <w:rsid w:val="00C877F4"/>
    <w:rsid w:val="00C92B48"/>
    <w:rsid w:val="00C93F5E"/>
    <w:rsid w:val="00C9469D"/>
    <w:rsid w:val="00C95D61"/>
    <w:rsid w:val="00C95D8C"/>
    <w:rsid w:val="00C95E4A"/>
    <w:rsid w:val="00C9610F"/>
    <w:rsid w:val="00C9636D"/>
    <w:rsid w:val="00CA0A90"/>
    <w:rsid w:val="00CA0F69"/>
    <w:rsid w:val="00CA11B3"/>
    <w:rsid w:val="00CA1EAE"/>
    <w:rsid w:val="00CA2355"/>
    <w:rsid w:val="00CA2757"/>
    <w:rsid w:val="00CA2776"/>
    <w:rsid w:val="00CA297D"/>
    <w:rsid w:val="00CA39BE"/>
    <w:rsid w:val="00CA3FBA"/>
    <w:rsid w:val="00CA6B47"/>
    <w:rsid w:val="00CA710E"/>
    <w:rsid w:val="00CA7BF3"/>
    <w:rsid w:val="00CB12B3"/>
    <w:rsid w:val="00CB1BC8"/>
    <w:rsid w:val="00CB1EA3"/>
    <w:rsid w:val="00CB20B5"/>
    <w:rsid w:val="00CB20C3"/>
    <w:rsid w:val="00CB3150"/>
    <w:rsid w:val="00CB398C"/>
    <w:rsid w:val="00CB3B9B"/>
    <w:rsid w:val="00CB3E46"/>
    <w:rsid w:val="00CB44A2"/>
    <w:rsid w:val="00CB46A3"/>
    <w:rsid w:val="00CB477C"/>
    <w:rsid w:val="00CB5A2C"/>
    <w:rsid w:val="00CB6A8A"/>
    <w:rsid w:val="00CB7342"/>
    <w:rsid w:val="00CC0333"/>
    <w:rsid w:val="00CC0B2D"/>
    <w:rsid w:val="00CC0DEA"/>
    <w:rsid w:val="00CC0EAD"/>
    <w:rsid w:val="00CC0FC1"/>
    <w:rsid w:val="00CC13E3"/>
    <w:rsid w:val="00CC167E"/>
    <w:rsid w:val="00CC1F2A"/>
    <w:rsid w:val="00CC206A"/>
    <w:rsid w:val="00CC22BA"/>
    <w:rsid w:val="00CC2835"/>
    <w:rsid w:val="00CC383F"/>
    <w:rsid w:val="00CC4203"/>
    <w:rsid w:val="00CC42DD"/>
    <w:rsid w:val="00CC4811"/>
    <w:rsid w:val="00CC4937"/>
    <w:rsid w:val="00CC544D"/>
    <w:rsid w:val="00CC605C"/>
    <w:rsid w:val="00CC6368"/>
    <w:rsid w:val="00CC6B1C"/>
    <w:rsid w:val="00CC6C24"/>
    <w:rsid w:val="00CC6F6C"/>
    <w:rsid w:val="00CD04DE"/>
    <w:rsid w:val="00CD1623"/>
    <w:rsid w:val="00CD1C97"/>
    <w:rsid w:val="00CD357A"/>
    <w:rsid w:val="00CD3FF3"/>
    <w:rsid w:val="00CD43E6"/>
    <w:rsid w:val="00CD4B91"/>
    <w:rsid w:val="00CD4FB1"/>
    <w:rsid w:val="00CD5137"/>
    <w:rsid w:val="00CD63E5"/>
    <w:rsid w:val="00CD6633"/>
    <w:rsid w:val="00CD6A84"/>
    <w:rsid w:val="00CE03AA"/>
    <w:rsid w:val="00CE1063"/>
    <w:rsid w:val="00CE2782"/>
    <w:rsid w:val="00CE29B7"/>
    <w:rsid w:val="00CE2C94"/>
    <w:rsid w:val="00CE30BF"/>
    <w:rsid w:val="00CE3A2E"/>
    <w:rsid w:val="00CE3A4A"/>
    <w:rsid w:val="00CE433C"/>
    <w:rsid w:val="00CE4417"/>
    <w:rsid w:val="00CE4D33"/>
    <w:rsid w:val="00CE5121"/>
    <w:rsid w:val="00CE5431"/>
    <w:rsid w:val="00CE548F"/>
    <w:rsid w:val="00CE5572"/>
    <w:rsid w:val="00CE6747"/>
    <w:rsid w:val="00CE6E70"/>
    <w:rsid w:val="00CE736E"/>
    <w:rsid w:val="00CE76F3"/>
    <w:rsid w:val="00CE7C7F"/>
    <w:rsid w:val="00CF0C2D"/>
    <w:rsid w:val="00CF0E57"/>
    <w:rsid w:val="00CF18CF"/>
    <w:rsid w:val="00CF2319"/>
    <w:rsid w:val="00CF2A91"/>
    <w:rsid w:val="00CF38B2"/>
    <w:rsid w:val="00CF3C24"/>
    <w:rsid w:val="00CF3C85"/>
    <w:rsid w:val="00CF44CD"/>
    <w:rsid w:val="00CF5E08"/>
    <w:rsid w:val="00CF5E83"/>
    <w:rsid w:val="00CF5F18"/>
    <w:rsid w:val="00CF6868"/>
    <w:rsid w:val="00CF6938"/>
    <w:rsid w:val="00CF6F01"/>
    <w:rsid w:val="00CF745F"/>
    <w:rsid w:val="00CF7528"/>
    <w:rsid w:val="00D00728"/>
    <w:rsid w:val="00D00DAA"/>
    <w:rsid w:val="00D01466"/>
    <w:rsid w:val="00D01DF7"/>
    <w:rsid w:val="00D01FFD"/>
    <w:rsid w:val="00D028A0"/>
    <w:rsid w:val="00D02F45"/>
    <w:rsid w:val="00D04429"/>
    <w:rsid w:val="00D049EA"/>
    <w:rsid w:val="00D05309"/>
    <w:rsid w:val="00D055F7"/>
    <w:rsid w:val="00D05635"/>
    <w:rsid w:val="00D057C2"/>
    <w:rsid w:val="00D06527"/>
    <w:rsid w:val="00D066D2"/>
    <w:rsid w:val="00D06DA8"/>
    <w:rsid w:val="00D073D0"/>
    <w:rsid w:val="00D07D00"/>
    <w:rsid w:val="00D102F8"/>
    <w:rsid w:val="00D10446"/>
    <w:rsid w:val="00D10B98"/>
    <w:rsid w:val="00D11933"/>
    <w:rsid w:val="00D11D46"/>
    <w:rsid w:val="00D128E1"/>
    <w:rsid w:val="00D12BD6"/>
    <w:rsid w:val="00D147A1"/>
    <w:rsid w:val="00D14918"/>
    <w:rsid w:val="00D15368"/>
    <w:rsid w:val="00D1644B"/>
    <w:rsid w:val="00D17D9D"/>
    <w:rsid w:val="00D17E87"/>
    <w:rsid w:val="00D20232"/>
    <w:rsid w:val="00D2092B"/>
    <w:rsid w:val="00D20D3B"/>
    <w:rsid w:val="00D210DE"/>
    <w:rsid w:val="00D210FD"/>
    <w:rsid w:val="00D21104"/>
    <w:rsid w:val="00D212EE"/>
    <w:rsid w:val="00D213DF"/>
    <w:rsid w:val="00D21724"/>
    <w:rsid w:val="00D23481"/>
    <w:rsid w:val="00D24906"/>
    <w:rsid w:val="00D2495D"/>
    <w:rsid w:val="00D254D6"/>
    <w:rsid w:val="00D26067"/>
    <w:rsid w:val="00D26163"/>
    <w:rsid w:val="00D263C6"/>
    <w:rsid w:val="00D26C46"/>
    <w:rsid w:val="00D26C6A"/>
    <w:rsid w:val="00D272CB"/>
    <w:rsid w:val="00D311EB"/>
    <w:rsid w:val="00D318CF"/>
    <w:rsid w:val="00D31C62"/>
    <w:rsid w:val="00D32C0C"/>
    <w:rsid w:val="00D3370E"/>
    <w:rsid w:val="00D33C3E"/>
    <w:rsid w:val="00D3495B"/>
    <w:rsid w:val="00D35A85"/>
    <w:rsid w:val="00D35AED"/>
    <w:rsid w:val="00D35F49"/>
    <w:rsid w:val="00D36E56"/>
    <w:rsid w:val="00D36F6F"/>
    <w:rsid w:val="00D36F93"/>
    <w:rsid w:val="00D373A2"/>
    <w:rsid w:val="00D37C68"/>
    <w:rsid w:val="00D40AC0"/>
    <w:rsid w:val="00D41148"/>
    <w:rsid w:val="00D4203B"/>
    <w:rsid w:val="00D42156"/>
    <w:rsid w:val="00D4280F"/>
    <w:rsid w:val="00D43457"/>
    <w:rsid w:val="00D4368C"/>
    <w:rsid w:val="00D437F4"/>
    <w:rsid w:val="00D43918"/>
    <w:rsid w:val="00D43A96"/>
    <w:rsid w:val="00D43B0E"/>
    <w:rsid w:val="00D43C61"/>
    <w:rsid w:val="00D43F44"/>
    <w:rsid w:val="00D44720"/>
    <w:rsid w:val="00D44A2B"/>
    <w:rsid w:val="00D451E7"/>
    <w:rsid w:val="00D47546"/>
    <w:rsid w:val="00D47F4D"/>
    <w:rsid w:val="00D51070"/>
    <w:rsid w:val="00D51369"/>
    <w:rsid w:val="00D518DD"/>
    <w:rsid w:val="00D51DE2"/>
    <w:rsid w:val="00D52529"/>
    <w:rsid w:val="00D52E7A"/>
    <w:rsid w:val="00D5317B"/>
    <w:rsid w:val="00D534CC"/>
    <w:rsid w:val="00D5408E"/>
    <w:rsid w:val="00D54355"/>
    <w:rsid w:val="00D546BA"/>
    <w:rsid w:val="00D547B5"/>
    <w:rsid w:val="00D54D0F"/>
    <w:rsid w:val="00D565F1"/>
    <w:rsid w:val="00D5662E"/>
    <w:rsid w:val="00D56D78"/>
    <w:rsid w:val="00D57683"/>
    <w:rsid w:val="00D60368"/>
    <w:rsid w:val="00D6074A"/>
    <w:rsid w:val="00D60AA1"/>
    <w:rsid w:val="00D61EA8"/>
    <w:rsid w:val="00D622A6"/>
    <w:rsid w:val="00D623A6"/>
    <w:rsid w:val="00D638AA"/>
    <w:rsid w:val="00D639AE"/>
    <w:rsid w:val="00D65825"/>
    <w:rsid w:val="00D65AFC"/>
    <w:rsid w:val="00D664E3"/>
    <w:rsid w:val="00D66E24"/>
    <w:rsid w:val="00D675F9"/>
    <w:rsid w:val="00D67AA8"/>
    <w:rsid w:val="00D67DB7"/>
    <w:rsid w:val="00D700A8"/>
    <w:rsid w:val="00D707D7"/>
    <w:rsid w:val="00D711DF"/>
    <w:rsid w:val="00D714EA"/>
    <w:rsid w:val="00D72085"/>
    <w:rsid w:val="00D72C57"/>
    <w:rsid w:val="00D733FF"/>
    <w:rsid w:val="00D73E27"/>
    <w:rsid w:val="00D74489"/>
    <w:rsid w:val="00D74661"/>
    <w:rsid w:val="00D74844"/>
    <w:rsid w:val="00D7502F"/>
    <w:rsid w:val="00D776CB"/>
    <w:rsid w:val="00D77829"/>
    <w:rsid w:val="00D8025D"/>
    <w:rsid w:val="00D80426"/>
    <w:rsid w:val="00D806D2"/>
    <w:rsid w:val="00D81771"/>
    <w:rsid w:val="00D82801"/>
    <w:rsid w:val="00D829B7"/>
    <w:rsid w:val="00D8366D"/>
    <w:rsid w:val="00D83965"/>
    <w:rsid w:val="00D839F9"/>
    <w:rsid w:val="00D83CCD"/>
    <w:rsid w:val="00D84B14"/>
    <w:rsid w:val="00D84C38"/>
    <w:rsid w:val="00D84F85"/>
    <w:rsid w:val="00D850F0"/>
    <w:rsid w:val="00D8578F"/>
    <w:rsid w:val="00D86BF2"/>
    <w:rsid w:val="00D87000"/>
    <w:rsid w:val="00D870D9"/>
    <w:rsid w:val="00D87D49"/>
    <w:rsid w:val="00D90287"/>
    <w:rsid w:val="00D9051E"/>
    <w:rsid w:val="00D91527"/>
    <w:rsid w:val="00D91B2B"/>
    <w:rsid w:val="00D93538"/>
    <w:rsid w:val="00D93C64"/>
    <w:rsid w:val="00D9450C"/>
    <w:rsid w:val="00D947A0"/>
    <w:rsid w:val="00D94918"/>
    <w:rsid w:val="00D94E0B"/>
    <w:rsid w:val="00D95307"/>
    <w:rsid w:val="00D95F73"/>
    <w:rsid w:val="00D9637C"/>
    <w:rsid w:val="00D96C07"/>
    <w:rsid w:val="00D96FFE"/>
    <w:rsid w:val="00D97A25"/>
    <w:rsid w:val="00D97FF7"/>
    <w:rsid w:val="00DA08FA"/>
    <w:rsid w:val="00DA0D14"/>
    <w:rsid w:val="00DA0F77"/>
    <w:rsid w:val="00DA151C"/>
    <w:rsid w:val="00DA2460"/>
    <w:rsid w:val="00DA2678"/>
    <w:rsid w:val="00DA3655"/>
    <w:rsid w:val="00DA390C"/>
    <w:rsid w:val="00DA3EC3"/>
    <w:rsid w:val="00DA414A"/>
    <w:rsid w:val="00DA42BE"/>
    <w:rsid w:val="00DA4893"/>
    <w:rsid w:val="00DA4B44"/>
    <w:rsid w:val="00DA52C4"/>
    <w:rsid w:val="00DA64CF"/>
    <w:rsid w:val="00DA6C59"/>
    <w:rsid w:val="00DA7A1E"/>
    <w:rsid w:val="00DB0061"/>
    <w:rsid w:val="00DB0656"/>
    <w:rsid w:val="00DB0827"/>
    <w:rsid w:val="00DB1A37"/>
    <w:rsid w:val="00DB1E03"/>
    <w:rsid w:val="00DB1E57"/>
    <w:rsid w:val="00DB3993"/>
    <w:rsid w:val="00DB3E28"/>
    <w:rsid w:val="00DB3FA1"/>
    <w:rsid w:val="00DB48C3"/>
    <w:rsid w:val="00DB5127"/>
    <w:rsid w:val="00DB56F1"/>
    <w:rsid w:val="00DB5AD3"/>
    <w:rsid w:val="00DB5AFE"/>
    <w:rsid w:val="00DB5B05"/>
    <w:rsid w:val="00DB5BD1"/>
    <w:rsid w:val="00DB6B60"/>
    <w:rsid w:val="00DB7610"/>
    <w:rsid w:val="00DB7C44"/>
    <w:rsid w:val="00DC05E1"/>
    <w:rsid w:val="00DC1765"/>
    <w:rsid w:val="00DC20F1"/>
    <w:rsid w:val="00DC2755"/>
    <w:rsid w:val="00DC282D"/>
    <w:rsid w:val="00DC2B54"/>
    <w:rsid w:val="00DC2CBD"/>
    <w:rsid w:val="00DC2F86"/>
    <w:rsid w:val="00DC37AA"/>
    <w:rsid w:val="00DC44BC"/>
    <w:rsid w:val="00DC4AE4"/>
    <w:rsid w:val="00DC5307"/>
    <w:rsid w:val="00DC545C"/>
    <w:rsid w:val="00DC5732"/>
    <w:rsid w:val="00DC5A0E"/>
    <w:rsid w:val="00DC60CF"/>
    <w:rsid w:val="00DC6BA9"/>
    <w:rsid w:val="00DC7560"/>
    <w:rsid w:val="00DC7DF8"/>
    <w:rsid w:val="00DC7F25"/>
    <w:rsid w:val="00DD00DD"/>
    <w:rsid w:val="00DD08C3"/>
    <w:rsid w:val="00DD0D2E"/>
    <w:rsid w:val="00DD0E04"/>
    <w:rsid w:val="00DD15B6"/>
    <w:rsid w:val="00DD1D8C"/>
    <w:rsid w:val="00DD1EEB"/>
    <w:rsid w:val="00DD2948"/>
    <w:rsid w:val="00DD2E39"/>
    <w:rsid w:val="00DD362F"/>
    <w:rsid w:val="00DD3B94"/>
    <w:rsid w:val="00DD41A5"/>
    <w:rsid w:val="00DD4416"/>
    <w:rsid w:val="00DD4C92"/>
    <w:rsid w:val="00DD4E40"/>
    <w:rsid w:val="00DD5715"/>
    <w:rsid w:val="00DD57FB"/>
    <w:rsid w:val="00DD58C5"/>
    <w:rsid w:val="00DD5F39"/>
    <w:rsid w:val="00DD63B7"/>
    <w:rsid w:val="00DD6FA4"/>
    <w:rsid w:val="00DD736D"/>
    <w:rsid w:val="00DD73C6"/>
    <w:rsid w:val="00DD742C"/>
    <w:rsid w:val="00DE0B67"/>
    <w:rsid w:val="00DE145C"/>
    <w:rsid w:val="00DE1C30"/>
    <w:rsid w:val="00DE25F5"/>
    <w:rsid w:val="00DE2FE8"/>
    <w:rsid w:val="00DE5B63"/>
    <w:rsid w:val="00DE5BD6"/>
    <w:rsid w:val="00DE61B1"/>
    <w:rsid w:val="00DE7043"/>
    <w:rsid w:val="00DE7102"/>
    <w:rsid w:val="00DE716E"/>
    <w:rsid w:val="00DE7A66"/>
    <w:rsid w:val="00DE7C22"/>
    <w:rsid w:val="00DF01DA"/>
    <w:rsid w:val="00DF060B"/>
    <w:rsid w:val="00DF10D6"/>
    <w:rsid w:val="00DF15DD"/>
    <w:rsid w:val="00DF1BE0"/>
    <w:rsid w:val="00DF1DF7"/>
    <w:rsid w:val="00DF2C2A"/>
    <w:rsid w:val="00DF3172"/>
    <w:rsid w:val="00DF37C3"/>
    <w:rsid w:val="00DF3D7A"/>
    <w:rsid w:val="00DF4459"/>
    <w:rsid w:val="00DF46FA"/>
    <w:rsid w:val="00DF4DDC"/>
    <w:rsid w:val="00DF6404"/>
    <w:rsid w:val="00DF6598"/>
    <w:rsid w:val="00DF65CE"/>
    <w:rsid w:val="00DF6E46"/>
    <w:rsid w:val="00DF7E84"/>
    <w:rsid w:val="00E002E2"/>
    <w:rsid w:val="00E005F3"/>
    <w:rsid w:val="00E00FE6"/>
    <w:rsid w:val="00E01F71"/>
    <w:rsid w:val="00E027BE"/>
    <w:rsid w:val="00E027BF"/>
    <w:rsid w:val="00E02E53"/>
    <w:rsid w:val="00E0308D"/>
    <w:rsid w:val="00E03927"/>
    <w:rsid w:val="00E0415A"/>
    <w:rsid w:val="00E054DC"/>
    <w:rsid w:val="00E05794"/>
    <w:rsid w:val="00E06092"/>
    <w:rsid w:val="00E11BDA"/>
    <w:rsid w:val="00E11E4A"/>
    <w:rsid w:val="00E12F0F"/>
    <w:rsid w:val="00E12F3E"/>
    <w:rsid w:val="00E13278"/>
    <w:rsid w:val="00E139FA"/>
    <w:rsid w:val="00E139FC"/>
    <w:rsid w:val="00E149B5"/>
    <w:rsid w:val="00E15AD7"/>
    <w:rsid w:val="00E15DDB"/>
    <w:rsid w:val="00E17849"/>
    <w:rsid w:val="00E22508"/>
    <w:rsid w:val="00E22882"/>
    <w:rsid w:val="00E24C29"/>
    <w:rsid w:val="00E24E26"/>
    <w:rsid w:val="00E2504A"/>
    <w:rsid w:val="00E2526B"/>
    <w:rsid w:val="00E327FF"/>
    <w:rsid w:val="00E33666"/>
    <w:rsid w:val="00E34078"/>
    <w:rsid w:val="00E3574A"/>
    <w:rsid w:val="00E36303"/>
    <w:rsid w:val="00E37634"/>
    <w:rsid w:val="00E37959"/>
    <w:rsid w:val="00E37C2E"/>
    <w:rsid w:val="00E37E04"/>
    <w:rsid w:val="00E40160"/>
    <w:rsid w:val="00E4025A"/>
    <w:rsid w:val="00E403B2"/>
    <w:rsid w:val="00E41F22"/>
    <w:rsid w:val="00E41FC0"/>
    <w:rsid w:val="00E423CA"/>
    <w:rsid w:val="00E423CD"/>
    <w:rsid w:val="00E42D40"/>
    <w:rsid w:val="00E4473C"/>
    <w:rsid w:val="00E448E8"/>
    <w:rsid w:val="00E44DE2"/>
    <w:rsid w:val="00E45960"/>
    <w:rsid w:val="00E45D8C"/>
    <w:rsid w:val="00E4648A"/>
    <w:rsid w:val="00E465E4"/>
    <w:rsid w:val="00E50BFC"/>
    <w:rsid w:val="00E515C8"/>
    <w:rsid w:val="00E53FCE"/>
    <w:rsid w:val="00E541FC"/>
    <w:rsid w:val="00E553E6"/>
    <w:rsid w:val="00E5540E"/>
    <w:rsid w:val="00E55551"/>
    <w:rsid w:val="00E55C05"/>
    <w:rsid w:val="00E562B8"/>
    <w:rsid w:val="00E563C9"/>
    <w:rsid w:val="00E5658D"/>
    <w:rsid w:val="00E576B5"/>
    <w:rsid w:val="00E60205"/>
    <w:rsid w:val="00E603F3"/>
    <w:rsid w:val="00E60519"/>
    <w:rsid w:val="00E60DF8"/>
    <w:rsid w:val="00E60EA9"/>
    <w:rsid w:val="00E612B2"/>
    <w:rsid w:val="00E61B28"/>
    <w:rsid w:val="00E62349"/>
    <w:rsid w:val="00E62365"/>
    <w:rsid w:val="00E626B9"/>
    <w:rsid w:val="00E62C6B"/>
    <w:rsid w:val="00E62E45"/>
    <w:rsid w:val="00E63B8E"/>
    <w:rsid w:val="00E646A7"/>
    <w:rsid w:val="00E64E3A"/>
    <w:rsid w:val="00E65273"/>
    <w:rsid w:val="00E65E1A"/>
    <w:rsid w:val="00E66211"/>
    <w:rsid w:val="00E6646A"/>
    <w:rsid w:val="00E6651B"/>
    <w:rsid w:val="00E6691E"/>
    <w:rsid w:val="00E66A06"/>
    <w:rsid w:val="00E66DD2"/>
    <w:rsid w:val="00E67525"/>
    <w:rsid w:val="00E676A9"/>
    <w:rsid w:val="00E67736"/>
    <w:rsid w:val="00E7076C"/>
    <w:rsid w:val="00E70A04"/>
    <w:rsid w:val="00E71C2F"/>
    <w:rsid w:val="00E73109"/>
    <w:rsid w:val="00E73E24"/>
    <w:rsid w:val="00E742E0"/>
    <w:rsid w:val="00E74D43"/>
    <w:rsid w:val="00E75C79"/>
    <w:rsid w:val="00E7658D"/>
    <w:rsid w:val="00E768FD"/>
    <w:rsid w:val="00E76C60"/>
    <w:rsid w:val="00E76FE7"/>
    <w:rsid w:val="00E800C6"/>
    <w:rsid w:val="00E80197"/>
    <w:rsid w:val="00E804C9"/>
    <w:rsid w:val="00E81060"/>
    <w:rsid w:val="00E81AC1"/>
    <w:rsid w:val="00E83196"/>
    <w:rsid w:val="00E83B06"/>
    <w:rsid w:val="00E840ED"/>
    <w:rsid w:val="00E84344"/>
    <w:rsid w:val="00E84636"/>
    <w:rsid w:val="00E8511F"/>
    <w:rsid w:val="00E86B5A"/>
    <w:rsid w:val="00E87834"/>
    <w:rsid w:val="00E90445"/>
    <w:rsid w:val="00E909E5"/>
    <w:rsid w:val="00E90A3E"/>
    <w:rsid w:val="00E90FBD"/>
    <w:rsid w:val="00E910DE"/>
    <w:rsid w:val="00E913B6"/>
    <w:rsid w:val="00E9165B"/>
    <w:rsid w:val="00E918BE"/>
    <w:rsid w:val="00E919D1"/>
    <w:rsid w:val="00E91F75"/>
    <w:rsid w:val="00E9268A"/>
    <w:rsid w:val="00E92AE4"/>
    <w:rsid w:val="00E92F45"/>
    <w:rsid w:val="00E935FC"/>
    <w:rsid w:val="00E94060"/>
    <w:rsid w:val="00E94E7F"/>
    <w:rsid w:val="00E95E27"/>
    <w:rsid w:val="00E96069"/>
    <w:rsid w:val="00E9658A"/>
    <w:rsid w:val="00E972BB"/>
    <w:rsid w:val="00E97D6E"/>
    <w:rsid w:val="00EA09FB"/>
    <w:rsid w:val="00EA0B9A"/>
    <w:rsid w:val="00EA1245"/>
    <w:rsid w:val="00EA1F2A"/>
    <w:rsid w:val="00EA2206"/>
    <w:rsid w:val="00EA2270"/>
    <w:rsid w:val="00EA2799"/>
    <w:rsid w:val="00EA33CB"/>
    <w:rsid w:val="00EA3847"/>
    <w:rsid w:val="00EA3AA7"/>
    <w:rsid w:val="00EA46F1"/>
    <w:rsid w:val="00EA4CA1"/>
    <w:rsid w:val="00EA5D39"/>
    <w:rsid w:val="00EA708E"/>
    <w:rsid w:val="00EA750F"/>
    <w:rsid w:val="00EB01A6"/>
    <w:rsid w:val="00EB0A0D"/>
    <w:rsid w:val="00EB18CB"/>
    <w:rsid w:val="00EB1971"/>
    <w:rsid w:val="00EB2691"/>
    <w:rsid w:val="00EB2C84"/>
    <w:rsid w:val="00EB2D3E"/>
    <w:rsid w:val="00EB33CE"/>
    <w:rsid w:val="00EB33FE"/>
    <w:rsid w:val="00EB3F91"/>
    <w:rsid w:val="00EB5314"/>
    <w:rsid w:val="00EB5370"/>
    <w:rsid w:val="00EB561E"/>
    <w:rsid w:val="00EB5FF3"/>
    <w:rsid w:val="00EB6330"/>
    <w:rsid w:val="00EB73A6"/>
    <w:rsid w:val="00EB73FE"/>
    <w:rsid w:val="00EB7513"/>
    <w:rsid w:val="00EB7729"/>
    <w:rsid w:val="00EB79E4"/>
    <w:rsid w:val="00EC0864"/>
    <w:rsid w:val="00EC0D8A"/>
    <w:rsid w:val="00EC1D95"/>
    <w:rsid w:val="00EC306F"/>
    <w:rsid w:val="00EC34F8"/>
    <w:rsid w:val="00EC4FFA"/>
    <w:rsid w:val="00EC5923"/>
    <w:rsid w:val="00EC59FB"/>
    <w:rsid w:val="00EC5CBF"/>
    <w:rsid w:val="00EC6768"/>
    <w:rsid w:val="00EC6A23"/>
    <w:rsid w:val="00EC7F74"/>
    <w:rsid w:val="00ED0213"/>
    <w:rsid w:val="00ED0522"/>
    <w:rsid w:val="00ED0E88"/>
    <w:rsid w:val="00ED1458"/>
    <w:rsid w:val="00ED1CD9"/>
    <w:rsid w:val="00ED1EBC"/>
    <w:rsid w:val="00ED23A9"/>
    <w:rsid w:val="00ED32E1"/>
    <w:rsid w:val="00ED3668"/>
    <w:rsid w:val="00ED371C"/>
    <w:rsid w:val="00ED3972"/>
    <w:rsid w:val="00ED3DD9"/>
    <w:rsid w:val="00ED4B3A"/>
    <w:rsid w:val="00ED5326"/>
    <w:rsid w:val="00ED57F7"/>
    <w:rsid w:val="00ED5856"/>
    <w:rsid w:val="00ED58CF"/>
    <w:rsid w:val="00ED5C4E"/>
    <w:rsid w:val="00ED7232"/>
    <w:rsid w:val="00EE0373"/>
    <w:rsid w:val="00EE0704"/>
    <w:rsid w:val="00EE07EC"/>
    <w:rsid w:val="00EE0CF1"/>
    <w:rsid w:val="00EE0D44"/>
    <w:rsid w:val="00EE1C73"/>
    <w:rsid w:val="00EE1CE4"/>
    <w:rsid w:val="00EE1EC9"/>
    <w:rsid w:val="00EE1F89"/>
    <w:rsid w:val="00EE2938"/>
    <w:rsid w:val="00EE372A"/>
    <w:rsid w:val="00EE385A"/>
    <w:rsid w:val="00EE3A95"/>
    <w:rsid w:val="00EE42A7"/>
    <w:rsid w:val="00EE4D42"/>
    <w:rsid w:val="00EE4DFF"/>
    <w:rsid w:val="00EE4F1E"/>
    <w:rsid w:val="00EE5D9E"/>
    <w:rsid w:val="00EE5E4F"/>
    <w:rsid w:val="00EE75BE"/>
    <w:rsid w:val="00EE7A59"/>
    <w:rsid w:val="00EF0448"/>
    <w:rsid w:val="00EF061B"/>
    <w:rsid w:val="00EF0868"/>
    <w:rsid w:val="00EF0B5B"/>
    <w:rsid w:val="00EF2831"/>
    <w:rsid w:val="00EF2915"/>
    <w:rsid w:val="00EF29D9"/>
    <w:rsid w:val="00EF34D6"/>
    <w:rsid w:val="00EF378D"/>
    <w:rsid w:val="00EF3FCF"/>
    <w:rsid w:val="00EF454E"/>
    <w:rsid w:val="00EF50A7"/>
    <w:rsid w:val="00EF510B"/>
    <w:rsid w:val="00EF5A88"/>
    <w:rsid w:val="00EF5DA7"/>
    <w:rsid w:val="00EF69BB"/>
    <w:rsid w:val="00EF6B7C"/>
    <w:rsid w:val="00EF6BB2"/>
    <w:rsid w:val="00EF6F3E"/>
    <w:rsid w:val="00EF6FAD"/>
    <w:rsid w:val="00EF7114"/>
    <w:rsid w:val="00EF7125"/>
    <w:rsid w:val="00F01A0A"/>
    <w:rsid w:val="00F02E15"/>
    <w:rsid w:val="00F052D5"/>
    <w:rsid w:val="00F056F5"/>
    <w:rsid w:val="00F06E84"/>
    <w:rsid w:val="00F07E29"/>
    <w:rsid w:val="00F106F0"/>
    <w:rsid w:val="00F10942"/>
    <w:rsid w:val="00F10EFE"/>
    <w:rsid w:val="00F11A75"/>
    <w:rsid w:val="00F11FC2"/>
    <w:rsid w:val="00F13EEC"/>
    <w:rsid w:val="00F14371"/>
    <w:rsid w:val="00F14EE7"/>
    <w:rsid w:val="00F153F3"/>
    <w:rsid w:val="00F15439"/>
    <w:rsid w:val="00F1629E"/>
    <w:rsid w:val="00F169A1"/>
    <w:rsid w:val="00F17703"/>
    <w:rsid w:val="00F17A2D"/>
    <w:rsid w:val="00F17DBD"/>
    <w:rsid w:val="00F204C5"/>
    <w:rsid w:val="00F207D5"/>
    <w:rsid w:val="00F215C6"/>
    <w:rsid w:val="00F218FB"/>
    <w:rsid w:val="00F23177"/>
    <w:rsid w:val="00F23484"/>
    <w:rsid w:val="00F238B8"/>
    <w:rsid w:val="00F24292"/>
    <w:rsid w:val="00F24558"/>
    <w:rsid w:val="00F24839"/>
    <w:rsid w:val="00F25691"/>
    <w:rsid w:val="00F2569F"/>
    <w:rsid w:val="00F2698C"/>
    <w:rsid w:val="00F27241"/>
    <w:rsid w:val="00F272D4"/>
    <w:rsid w:val="00F27C80"/>
    <w:rsid w:val="00F300F2"/>
    <w:rsid w:val="00F30FA3"/>
    <w:rsid w:val="00F31106"/>
    <w:rsid w:val="00F32284"/>
    <w:rsid w:val="00F32491"/>
    <w:rsid w:val="00F3256C"/>
    <w:rsid w:val="00F32586"/>
    <w:rsid w:val="00F3333A"/>
    <w:rsid w:val="00F34C8D"/>
    <w:rsid w:val="00F34E11"/>
    <w:rsid w:val="00F35767"/>
    <w:rsid w:val="00F357A2"/>
    <w:rsid w:val="00F36282"/>
    <w:rsid w:val="00F364B5"/>
    <w:rsid w:val="00F3743B"/>
    <w:rsid w:val="00F374B4"/>
    <w:rsid w:val="00F37851"/>
    <w:rsid w:val="00F37D5B"/>
    <w:rsid w:val="00F4008C"/>
    <w:rsid w:val="00F40B05"/>
    <w:rsid w:val="00F40EA6"/>
    <w:rsid w:val="00F41625"/>
    <w:rsid w:val="00F4195B"/>
    <w:rsid w:val="00F4269F"/>
    <w:rsid w:val="00F432A0"/>
    <w:rsid w:val="00F43D12"/>
    <w:rsid w:val="00F44659"/>
    <w:rsid w:val="00F45446"/>
    <w:rsid w:val="00F45A68"/>
    <w:rsid w:val="00F45E99"/>
    <w:rsid w:val="00F4618C"/>
    <w:rsid w:val="00F46761"/>
    <w:rsid w:val="00F47A89"/>
    <w:rsid w:val="00F47DFD"/>
    <w:rsid w:val="00F506C5"/>
    <w:rsid w:val="00F506E8"/>
    <w:rsid w:val="00F50952"/>
    <w:rsid w:val="00F51345"/>
    <w:rsid w:val="00F52E44"/>
    <w:rsid w:val="00F53CE6"/>
    <w:rsid w:val="00F54812"/>
    <w:rsid w:val="00F556F0"/>
    <w:rsid w:val="00F55C4F"/>
    <w:rsid w:val="00F55DD3"/>
    <w:rsid w:val="00F55FC2"/>
    <w:rsid w:val="00F56574"/>
    <w:rsid w:val="00F571BD"/>
    <w:rsid w:val="00F57289"/>
    <w:rsid w:val="00F5761A"/>
    <w:rsid w:val="00F57CB3"/>
    <w:rsid w:val="00F6012B"/>
    <w:rsid w:val="00F61342"/>
    <w:rsid w:val="00F614D9"/>
    <w:rsid w:val="00F62D77"/>
    <w:rsid w:val="00F6304E"/>
    <w:rsid w:val="00F637C5"/>
    <w:rsid w:val="00F64179"/>
    <w:rsid w:val="00F64DBB"/>
    <w:rsid w:val="00F64FA4"/>
    <w:rsid w:val="00F65286"/>
    <w:rsid w:val="00F662C3"/>
    <w:rsid w:val="00F665D4"/>
    <w:rsid w:val="00F66A61"/>
    <w:rsid w:val="00F66F0C"/>
    <w:rsid w:val="00F67B91"/>
    <w:rsid w:val="00F67BE1"/>
    <w:rsid w:val="00F70C39"/>
    <w:rsid w:val="00F712DA"/>
    <w:rsid w:val="00F716E2"/>
    <w:rsid w:val="00F727A9"/>
    <w:rsid w:val="00F72887"/>
    <w:rsid w:val="00F73028"/>
    <w:rsid w:val="00F73417"/>
    <w:rsid w:val="00F73BA6"/>
    <w:rsid w:val="00F7404B"/>
    <w:rsid w:val="00F748B5"/>
    <w:rsid w:val="00F74962"/>
    <w:rsid w:val="00F75B42"/>
    <w:rsid w:val="00F75C66"/>
    <w:rsid w:val="00F76340"/>
    <w:rsid w:val="00F76418"/>
    <w:rsid w:val="00F76F57"/>
    <w:rsid w:val="00F776E0"/>
    <w:rsid w:val="00F778ED"/>
    <w:rsid w:val="00F77DB0"/>
    <w:rsid w:val="00F800A6"/>
    <w:rsid w:val="00F813E8"/>
    <w:rsid w:val="00F81B48"/>
    <w:rsid w:val="00F8279D"/>
    <w:rsid w:val="00F83A1C"/>
    <w:rsid w:val="00F840CE"/>
    <w:rsid w:val="00F84919"/>
    <w:rsid w:val="00F85075"/>
    <w:rsid w:val="00F86042"/>
    <w:rsid w:val="00F8639E"/>
    <w:rsid w:val="00F87018"/>
    <w:rsid w:val="00F870C1"/>
    <w:rsid w:val="00F877FF"/>
    <w:rsid w:val="00F87874"/>
    <w:rsid w:val="00F90500"/>
    <w:rsid w:val="00F90A76"/>
    <w:rsid w:val="00F90C1F"/>
    <w:rsid w:val="00F91A2E"/>
    <w:rsid w:val="00F91A66"/>
    <w:rsid w:val="00F921ED"/>
    <w:rsid w:val="00F9259B"/>
    <w:rsid w:val="00F92B04"/>
    <w:rsid w:val="00F936F0"/>
    <w:rsid w:val="00F938F1"/>
    <w:rsid w:val="00F947EF"/>
    <w:rsid w:val="00F951A4"/>
    <w:rsid w:val="00F95965"/>
    <w:rsid w:val="00F963CB"/>
    <w:rsid w:val="00F96879"/>
    <w:rsid w:val="00F96D8C"/>
    <w:rsid w:val="00F97B28"/>
    <w:rsid w:val="00FA00CD"/>
    <w:rsid w:val="00FA0402"/>
    <w:rsid w:val="00FA0456"/>
    <w:rsid w:val="00FA08F6"/>
    <w:rsid w:val="00FA0FD3"/>
    <w:rsid w:val="00FA14E3"/>
    <w:rsid w:val="00FA1664"/>
    <w:rsid w:val="00FA19D8"/>
    <w:rsid w:val="00FA279A"/>
    <w:rsid w:val="00FA3F7E"/>
    <w:rsid w:val="00FA4276"/>
    <w:rsid w:val="00FA4BA4"/>
    <w:rsid w:val="00FA6559"/>
    <w:rsid w:val="00FA7378"/>
    <w:rsid w:val="00FA751A"/>
    <w:rsid w:val="00FA752D"/>
    <w:rsid w:val="00FA755C"/>
    <w:rsid w:val="00FA79CB"/>
    <w:rsid w:val="00FB0746"/>
    <w:rsid w:val="00FB1792"/>
    <w:rsid w:val="00FB1823"/>
    <w:rsid w:val="00FB2A0C"/>
    <w:rsid w:val="00FB2D63"/>
    <w:rsid w:val="00FB3716"/>
    <w:rsid w:val="00FB3D50"/>
    <w:rsid w:val="00FB4769"/>
    <w:rsid w:val="00FB503D"/>
    <w:rsid w:val="00FB51DE"/>
    <w:rsid w:val="00FB53F0"/>
    <w:rsid w:val="00FB5B81"/>
    <w:rsid w:val="00FB62F0"/>
    <w:rsid w:val="00FB64E8"/>
    <w:rsid w:val="00FB6506"/>
    <w:rsid w:val="00FB6C8A"/>
    <w:rsid w:val="00FB7E9B"/>
    <w:rsid w:val="00FC077B"/>
    <w:rsid w:val="00FC0AA4"/>
    <w:rsid w:val="00FC0BA8"/>
    <w:rsid w:val="00FC0BEC"/>
    <w:rsid w:val="00FC28D5"/>
    <w:rsid w:val="00FC29C7"/>
    <w:rsid w:val="00FC3553"/>
    <w:rsid w:val="00FC3984"/>
    <w:rsid w:val="00FC3ED0"/>
    <w:rsid w:val="00FC460D"/>
    <w:rsid w:val="00FC4C5A"/>
    <w:rsid w:val="00FC5A26"/>
    <w:rsid w:val="00FC75D4"/>
    <w:rsid w:val="00FC773D"/>
    <w:rsid w:val="00FC7A4F"/>
    <w:rsid w:val="00FC7C13"/>
    <w:rsid w:val="00FD0735"/>
    <w:rsid w:val="00FD08E6"/>
    <w:rsid w:val="00FD09CD"/>
    <w:rsid w:val="00FD14D2"/>
    <w:rsid w:val="00FD2AB6"/>
    <w:rsid w:val="00FD2BF3"/>
    <w:rsid w:val="00FD33BB"/>
    <w:rsid w:val="00FD3F83"/>
    <w:rsid w:val="00FD454E"/>
    <w:rsid w:val="00FD478C"/>
    <w:rsid w:val="00FD493F"/>
    <w:rsid w:val="00FD4D8A"/>
    <w:rsid w:val="00FD5AAE"/>
    <w:rsid w:val="00FD5D0B"/>
    <w:rsid w:val="00FD69C9"/>
    <w:rsid w:val="00FD6D42"/>
    <w:rsid w:val="00FD7B06"/>
    <w:rsid w:val="00FE0647"/>
    <w:rsid w:val="00FE0BC1"/>
    <w:rsid w:val="00FE2353"/>
    <w:rsid w:val="00FE297E"/>
    <w:rsid w:val="00FE346B"/>
    <w:rsid w:val="00FE3D1B"/>
    <w:rsid w:val="00FE3E6D"/>
    <w:rsid w:val="00FE564E"/>
    <w:rsid w:val="00FE5A95"/>
    <w:rsid w:val="00FE5B1C"/>
    <w:rsid w:val="00FE6023"/>
    <w:rsid w:val="00FE6480"/>
    <w:rsid w:val="00FE6614"/>
    <w:rsid w:val="00FE6E95"/>
    <w:rsid w:val="00FE7200"/>
    <w:rsid w:val="00FE7DA6"/>
    <w:rsid w:val="00FF00DB"/>
    <w:rsid w:val="00FF057B"/>
    <w:rsid w:val="00FF0A4B"/>
    <w:rsid w:val="00FF0B0A"/>
    <w:rsid w:val="00FF0DA7"/>
    <w:rsid w:val="00FF1241"/>
    <w:rsid w:val="00FF16C5"/>
    <w:rsid w:val="00FF17AF"/>
    <w:rsid w:val="00FF240D"/>
    <w:rsid w:val="00FF32E7"/>
    <w:rsid w:val="00FF3778"/>
    <w:rsid w:val="00FF4199"/>
    <w:rsid w:val="00FF4E1E"/>
    <w:rsid w:val="00FF509C"/>
    <w:rsid w:val="00FF51DF"/>
    <w:rsid w:val="00FF531B"/>
    <w:rsid w:val="00FF5A7D"/>
    <w:rsid w:val="00FF5BF8"/>
    <w:rsid w:val="00FF745F"/>
    <w:rsid w:val="00FF779F"/>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5484B2E"/>
  <w15:chartTrackingRefBased/>
  <w15:docId w15:val="{A16263C6-DC83-468B-8F71-B1B8F568B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D28D4"/>
    <w:rPr>
      <w:lang w:val="en-US"/>
    </w:rPr>
  </w:style>
  <w:style w:type="paragraph" w:styleId="Otsikko1">
    <w:name w:val="heading 1"/>
    <w:basedOn w:val="Normaali"/>
    <w:next w:val="Normaali"/>
    <w:link w:val="Otsikko1Char"/>
    <w:uiPriority w:val="9"/>
    <w:qFormat/>
    <w:rsid w:val="001123C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tsikko2">
    <w:name w:val="heading 2"/>
    <w:basedOn w:val="Normaali"/>
    <w:next w:val="Normaali"/>
    <w:link w:val="Otsikko2Char"/>
    <w:uiPriority w:val="9"/>
    <w:unhideWhenUsed/>
    <w:qFormat/>
    <w:rsid w:val="001123C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tsikko3">
    <w:name w:val="heading 3"/>
    <w:basedOn w:val="Normaali"/>
    <w:next w:val="Normaali"/>
    <w:link w:val="Otsikko3Char"/>
    <w:uiPriority w:val="9"/>
    <w:unhideWhenUsed/>
    <w:qFormat/>
    <w:rsid w:val="008F17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1123C2"/>
    <w:rPr>
      <w:rFonts w:asciiTheme="majorHAnsi" w:eastAsiaTheme="majorEastAsia" w:hAnsiTheme="majorHAnsi" w:cstheme="majorBidi"/>
      <w:color w:val="2F5496" w:themeColor="accent1" w:themeShade="BF"/>
      <w:sz w:val="32"/>
      <w:szCs w:val="32"/>
    </w:rPr>
  </w:style>
  <w:style w:type="character" w:customStyle="1" w:styleId="Otsikko2Char">
    <w:name w:val="Otsikko 2 Char"/>
    <w:basedOn w:val="Kappaleenoletusfontti"/>
    <w:link w:val="Otsikko2"/>
    <w:uiPriority w:val="9"/>
    <w:rsid w:val="001123C2"/>
    <w:rPr>
      <w:rFonts w:asciiTheme="majorHAnsi" w:eastAsiaTheme="majorEastAsia" w:hAnsiTheme="majorHAnsi" w:cstheme="majorBidi"/>
      <w:color w:val="2F5496" w:themeColor="accent1" w:themeShade="BF"/>
      <w:sz w:val="26"/>
      <w:szCs w:val="26"/>
    </w:rPr>
  </w:style>
  <w:style w:type="paragraph" w:styleId="Lhdeluettelo">
    <w:name w:val="Bibliography"/>
    <w:basedOn w:val="Normaali"/>
    <w:next w:val="Normaali"/>
    <w:uiPriority w:val="37"/>
    <w:unhideWhenUsed/>
    <w:rsid w:val="004848AB"/>
    <w:pPr>
      <w:tabs>
        <w:tab w:val="left" w:pos="264"/>
      </w:tabs>
      <w:spacing w:after="240" w:line="240" w:lineRule="auto"/>
      <w:ind w:left="264" w:hanging="264"/>
    </w:pPr>
  </w:style>
  <w:style w:type="table" w:styleId="TaulukkoRuudukko">
    <w:name w:val="Table Grid"/>
    <w:basedOn w:val="Normaalitaulukko"/>
    <w:uiPriority w:val="39"/>
    <w:rsid w:val="00067E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vinumero">
    <w:name w:val="line number"/>
    <w:basedOn w:val="Kappaleenoletusfontti"/>
    <w:uiPriority w:val="99"/>
    <w:semiHidden/>
    <w:unhideWhenUsed/>
    <w:rsid w:val="00CC2835"/>
  </w:style>
  <w:style w:type="paragraph" w:styleId="Yltunniste">
    <w:name w:val="header"/>
    <w:basedOn w:val="Normaali"/>
    <w:link w:val="YltunnisteChar"/>
    <w:uiPriority w:val="99"/>
    <w:unhideWhenUsed/>
    <w:rsid w:val="00CC2835"/>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CC2835"/>
    <w:rPr>
      <w:lang w:val="en-US"/>
    </w:rPr>
  </w:style>
  <w:style w:type="paragraph" w:styleId="Alatunniste">
    <w:name w:val="footer"/>
    <w:basedOn w:val="Normaali"/>
    <w:link w:val="AlatunnisteChar"/>
    <w:uiPriority w:val="99"/>
    <w:unhideWhenUsed/>
    <w:rsid w:val="00CC2835"/>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CC2835"/>
    <w:rPr>
      <w:lang w:val="en-US"/>
    </w:rPr>
  </w:style>
  <w:style w:type="character" w:styleId="Kommentinviite">
    <w:name w:val="annotation reference"/>
    <w:basedOn w:val="Kappaleenoletusfontti"/>
    <w:uiPriority w:val="99"/>
    <w:semiHidden/>
    <w:unhideWhenUsed/>
    <w:rsid w:val="00EA3AA7"/>
    <w:rPr>
      <w:sz w:val="16"/>
      <w:szCs w:val="16"/>
    </w:rPr>
  </w:style>
  <w:style w:type="paragraph" w:styleId="Kommentinteksti">
    <w:name w:val="annotation text"/>
    <w:basedOn w:val="Normaali"/>
    <w:link w:val="KommentintekstiChar"/>
    <w:uiPriority w:val="99"/>
    <w:unhideWhenUsed/>
    <w:rsid w:val="00EA3AA7"/>
    <w:pPr>
      <w:spacing w:line="240" w:lineRule="auto"/>
    </w:pPr>
    <w:rPr>
      <w:sz w:val="20"/>
      <w:szCs w:val="20"/>
    </w:rPr>
  </w:style>
  <w:style w:type="character" w:customStyle="1" w:styleId="KommentintekstiChar">
    <w:name w:val="Kommentin teksti Char"/>
    <w:basedOn w:val="Kappaleenoletusfontti"/>
    <w:link w:val="Kommentinteksti"/>
    <w:uiPriority w:val="99"/>
    <w:rsid w:val="00EA3AA7"/>
    <w:rPr>
      <w:sz w:val="20"/>
      <w:szCs w:val="20"/>
      <w:lang w:val="en-US"/>
    </w:rPr>
  </w:style>
  <w:style w:type="paragraph" w:styleId="Kommentinotsikko">
    <w:name w:val="annotation subject"/>
    <w:basedOn w:val="Kommentinteksti"/>
    <w:next w:val="Kommentinteksti"/>
    <w:link w:val="KommentinotsikkoChar"/>
    <w:uiPriority w:val="99"/>
    <w:semiHidden/>
    <w:unhideWhenUsed/>
    <w:rsid w:val="00EA3AA7"/>
    <w:rPr>
      <w:b/>
      <w:bCs/>
    </w:rPr>
  </w:style>
  <w:style w:type="character" w:customStyle="1" w:styleId="KommentinotsikkoChar">
    <w:name w:val="Kommentin otsikko Char"/>
    <w:basedOn w:val="KommentintekstiChar"/>
    <w:link w:val="Kommentinotsikko"/>
    <w:uiPriority w:val="99"/>
    <w:semiHidden/>
    <w:rsid w:val="00EA3AA7"/>
    <w:rPr>
      <w:b/>
      <w:bCs/>
      <w:sz w:val="20"/>
      <w:szCs w:val="20"/>
      <w:lang w:val="en-US"/>
    </w:rPr>
  </w:style>
  <w:style w:type="paragraph" w:styleId="Seliteteksti">
    <w:name w:val="Balloon Text"/>
    <w:basedOn w:val="Normaali"/>
    <w:link w:val="SelitetekstiChar"/>
    <w:uiPriority w:val="99"/>
    <w:semiHidden/>
    <w:unhideWhenUsed/>
    <w:rsid w:val="00EA3AA7"/>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EA3AA7"/>
    <w:rPr>
      <w:rFonts w:ascii="Segoe UI" w:hAnsi="Segoe UI" w:cs="Segoe UI"/>
      <w:sz w:val="18"/>
      <w:szCs w:val="18"/>
      <w:lang w:val="en-US"/>
    </w:rPr>
  </w:style>
  <w:style w:type="character" w:styleId="Korostus">
    <w:name w:val="Emphasis"/>
    <w:basedOn w:val="Kappaleenoletusfontti"/>
    <w:uiPriority w:val="20"/>
    <w:qFormat/>
    <w:rsid w:val="0049648B"/>
    <w:rPr>
      <w:i/>
      <w:iCs/>
    </w:rPr>
  </w:style>
  <w:style w:type="character" w:styleId="Hyperlinkki">
    <w:name w:val="Hyperlink"/>
    <w:basedOn w:val="Kappaleenoletusfontti"/>
    <w:uiPriority w:val="99"/>
    <w:unhideWhenUsed/>
    <w:rsid w:val="0049648B"/>
    <w:rPr>
      <w:color w:val="0000FF"/>
      <w:u w:val="single"/>
    </w:rPr>
  </w:style>
  <w:style w:type="paragraph" w:styleId="Muutos">
    <w:name w:val="Revision"/>
    <w:hidden/>
    <w:uiPriority w:val="99"/>
    <w:semiHidden/>
    <w:rsid w:val="00701717"/>
    <w:pPr>
      <w:spacing w:after="0" w:line="240" w:lineRule="auto"/>
    </w:pPr>
    <w:rPr>
      <w:lang w:val="en-US"/>
    </w:rPr>
  </w:style>
  <w:style w:type="paragraph" w:customStyle="1" w:styleId="xmsonormal">
    <w:name w:val="x_msonormal"/>
    <w:basedOn w:val="Normaali"/>
    <w:rsid w:val="00C558E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atkaisematonmaininta1">
    <w:name w:val="Ratkaisematon maininta1"/>
    <w:basedOn w:val="Kappaleenoletusfontti"/>
    <w:uiPriority w:val="99"/>
    <w:semiHidden/>
    <w:unhideWhenUsed/>
    <w:rsid w:val="007955C3"/>
    <w:rPr>
      <w:color w:val="605E5C"/>
      <w:shd w:val="clear" w:color="auto" w:fill="E1DFDD"/>
    </w:rPr>
  </w:style>
  <w:style w:type="character" w:customStyle="1" w:styleId="docsum-authors">
    <w:name w:val="docsum-authors"/>
    <w:basedOn w:val="Kappaleenoletusfontti"/>
    <w:rsid w:val="00242B39"/>
  </w:style>
  <w:style w:type="character" w:customStyle="1" w:styleId="docsum-journal-citation">
    <w:name w:val="docsum-journal-citation"/>
    <w:basedOn w:val="Kappaleenoletusfontti"/>
    <w:rsid w:val="00242B39"/>
  </w:style>
  <w:style w:type="character" w:customStyle="1" w:styleId="Ratkaisematonmaininta2">
    <w:name w:val="Ratkaisematon maininta2"/>
    <w:basedOn w:val="Kappaleenoletusfontti"/>
    <w:uiPriority w:val="99"/>
    <w:semiHidden/>
    <w:unhideWhenUsed/>
    <w:rsid w:val="006B04D5"/>
    <w:rPr>
      <w:color w:val="605E5C"/>
      <w:shd w:val="clear" w:color="auto" w:fill="E1DFDD"/>
    </w:rPr>
  </w:style>
  <w:style w:type="character" w:customStyle="1" w:styleId="citation-part">
    <w:name w:val="citation-part"/>
    <w:basedOn w:val="Kappaleenoletusfontti"/>
    <w:rsid w:val="00C12676"/>
  </w:style>
  <w:style w:type="character" w:customStyle="1" w:styleId="docsum-pmid">
    <w:name w:val="docsum-pmid"/>
    <w:basedOn w:val="Kappaleenoletusfontti"/>
    <w:rsid w:val="00C12676"/>
  </w:style>
  <w:style w:type="paragraph" w:styleId="Alaviitteenteksti">
    <w:name w:val="footnote text"/>
    <w:basedOn w:val="Normaali"/>
    <w:link w:val="AlaviitteentekstiChar"/>
    <w:uiPriority w:val="99"/>
    <w:semiHidden/>
    <w:unhideWhenUsed/>
    <w:rsid w:val="00976888"/>
    <w:pPr>
      <w:spacing w:after="0" w:line="240" w:lineRule="auto"/>
    </w:pPr>
    <w:rPr>
      <w:sz w:val="20"/>
      <w:szCs w:val="20"/>
    </w:rPr>
  </w:style>
  <w:style w:type="character" w:customStyle="1" w:styleId="AlaviitteentekstiChar">
    <w:name w:val="Alaviitteen teksti Char"/>
    <w:basedOn w:val="Kappaleenoletusfontti"/>
    <w:link w:val="Alaviitteenteksti"/>
    <w:uiPriority w:val="99"/>
    <w:semiHidden/>
    <w:rsid w:val="00976888"/>
    <w:rPr>
      <w:sz w:val="20"/>
      <w:szCs w:val="20"/>
      <w:lang w:val="en-US"/>
    </w:rPr>
  </w:style>
  <w:style w:type="character" w:styleId="Alaviitteenviite">
    <w:name w:val="footnote reference"/>
    <w:basedOn w:val="Kappaleenoletusfontti"/>
    <w:uiPriority w:val="99"/>
    <w:semiHidden/>
    <w:unhideWhenUsed/>
    <w:rsid w:val="00976888"/>
    <w:rPr>
      <w:vertAlign w:val="superscript"/>
    </w:rPr>
  </w:style>
  <w:style w:type="character" w:customStyle="1" w:styleId="Otsikko3Char">
    <w:name w:val="Otsikko 3 Char"/>
    <w:basedOn w:val="Kappaleenoletusfontti"/>
    <w:link w:val="Otsikko3"/>
    <w:uiPriority w:val="9"/>
    <w:rsid w:val="008F17C7"/>
    <w:rPr>
      <w:rFonts w:asciiTheme="majorHAnsi" w:eastAsiaTheme="majorEastAsia" w:hAnsiTheme="majorHAnsi" w:cstheme="majorBidi"/>
      <w:color w:val="1F3763" w:themeColor="accent1" w:themeShade="7F"/>
      <w:sz w:val="24"/>
      <w:szCs w:val="24"/>
      <w:lang w:val="en-US"/>
    </w:rPr>
  </w:style>
  <w:style w:type="character" w:styleId="AvattuHyperlinkki">
    <w:name w:val="FollowedHyperlink"/>
    <w:basedOn w:val="Kappaleenoletusfontti"/>
    <w:uiPriority w:val="99"/>
    <w:semiHidden/>
    <w:unhideWhenUsed/>
    <w:rsid w:val="001C6CFB"/>
    <w:rPr>
      <w:color w:val="954F72" w:themeColor="followedHyperlink"/>
      <w:u w:val="single"/>
    </w:rPr>
  </w:style>
  <w:style w:type="character" w:customStyle="1" w:styleId="Ratkaisematonmaininta3">
    <w:name w:val="Ratkaisematon maininta3"/>
    <w:basedOn w:val="Kappaleenoletusfontti"/>
    <w:uiPriority w:val="99"/>
    <w:semiHidden/>
    <w:unhideWhenUsed/>
    <w:rsid w:val="008F726F"/>
    <w:rPr>
      <w:color w:val="605E5C"/>
      <w:shd w:val="clear" w:color="auto" w:fill="E1DFDD"/>
    </w:rPr>
  </w:style>
  <w:style w:type="paragraph" w:styleId="NormaaliWWW">
    <w:name w:val="Normal (Web)"/>
    <w:basedOn w:val="Normaali"/>
    <w:uiPriority w:val="99"/>
    <w:semiHidden/>
    <w:unhideWhenUsed/>
    <w:rsid w:val="00A761C9"/>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Ratkaisematonmaininta4">
    <w:name w:val="Ratkaisematon maininta4"/>
    <w:basedOn w:val="Kappaleenoletusfontti"/>
    <w:uiPriority w:val="99"/>
    <w:semiHidden/>
    <w:unhideWhenUsed/>
    <w:rsid w:val="0050337F"/>
    <w:rPr>
      <w:color w:val="605E5C"/>
      <w:shd w:val="clear" w:color="auto" w:fill="E1DFDD"/>
    </w:rPr>
  </w:style>
  <w:style w:type="character" w:customStyle="1" w:styleId="referencesauthorsothers">
    <w:name w:val="references__authors__others"/>
    <w:basedOn w:val="Kappaleenoletusfontti"/>
    <w:rsid w:val="00D94E0B"/>
  </w:style>
  <w:style w:type="character" w:customStyle="1" w:styleId="referencesarticle-title">
    <w:name w:val="references__article-title"/>
    <w:basedOn w:val="Kappaleenoletusfontti"/>
    <w:rsid w:val="00D94E0B"/>
  </w:style>
  <w:style w:type="character" w:styleId="Voimakas">
    <w:name w:val="Strong"/>
    <w:basedOn w:val="Kappaleenoletusfontti"/>
    <w:uiPriority w:val="22"/>
    <w:qFormat/>
    <w:rsid w:val="00D94E0B"/>
    <w:rPr>
      <w:b/>
      <w:bCs/>
    </w:rPr>
  </w:style>
  <w:style w:type="character" w:customStyle="1" w:styleId="referencesyear">
    <w:name w:val="references__year"/>
    <w:basedOn w:val="Kappaleenoletusfontti"/>
    <w:rsid w:val="00D94E0B"/>
  </w:style>
  <w:style w:type="character" w:styleId="Ratkaisematonmaininta">
    <w:name w:val="Unresolved Mention"/>
    <w:basedOn w:val="Kappaleenoletusfontti"/>
    <w:uiPriority w:val="99"/>
    <w:semiHidden/>
    <w:unhideWhenUsed/>
    <w:rsid w:val="006705C5"/>
    <w:rPr>
      <w:color w:val="605E5C"/>
      <w:shd w:val="clear" w:color="auto" w:fill="E1DFDD"/>
    </w:rPr>
  </w:style>
  <w:style w:type="paragraph" w:styleId="Luettelokappale">
    <w:name w:val="List Paragraph"/>
    <w:basedOn w:val="Normaali"/>
    <w:uiPriority w:val="34"/>
    <w:qFormat/>
    <w:rsid w:val="004A37BF"/>
    <w:pPr>
      <w:ind w:left="720"/>
      <w:contextualSpacing/>
    </w:pPr>
  </w:style>
  <w:style w:type="paragraph" w:customStyle="1" w:styleId="TableNote">
    <w:name w:val="TableNote"/>
    <w:basedOn w:val="Normaali"/>
    <w:rsid w:val="0061360A"/>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ali"/>
    <w:rsid w:val="0061360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ali"/>
    <w:rsid w:val="0061360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136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501899">
      <w:bodyDiv w:val="1"/>
      <w:marLeft w:val="0"/>
      <w:marRight w:val="0"/>
      <w:marTop w:val="0"/>
      <w:marBottom w:val="0"/>
      <w:divBdr>
        <w:top w:val="none" w:sz="0" w:space="0" w:color="auto"/>
        <w:left w:val="none" w:sz="0" w:space="0" w:color="auto"/>
        <w:bottom w:val="none" w:sz="0" w:space="0" w:color="auto"/>
        <w:right w:val="none" w:sz="0" w:space="0" w:color="auto"/>
      </w:divBdr>
      <w:divsChild>
        <w:div w:id="2055229756">
          <w:marLeft w:val="0"/>
          <w:marRight w:val="0"/>
          <w:marTop w:val="0"/>
          <w:marBottom w:val="0"/>
          <w:divBdr>
            <w:top w:val="none" w:sz="0" w:space="0" w:color="auto"/>
            <w:left w:val="none" w:sz="0" w:space="0" w:color="auto"/>
            <w:bottom w:val="none" w:sz="0" w:space="0" w:color="auto"/>
            <w:right w:val="none" w:sz="0" w:space="0" w:color="auto"/>
          </w:divBdr>
        </w:div>
      </w:divsChild>
    </w:div>
    <w:div w:id="164446184">
      <w:bodyDiv w:val="1"/>
      <w:marLeft w:val="0"/>
      <w:marRight w:val="0"/>
      <w:marTop w:val="0"/>
      <w:marBottom w:val="0"/>
      <w:divBdr>
        <w:top w:val="none" w:sz="0" w:space="0" w:color="auto"/>
        <w:left w:val="none" w:sz="0" w:space="0" w:color="auto"/>
        <w:bottom w:val="none" w:sz="0" w:space="0" w:color="auto"/>
        <w:right w:val="none" w:sz="0" w:space="0" w:color="auto"/>
      </w:divBdr>
    </w:div>
    <w:div w:id="200628529">
      <w:bodyDiv w:val="1"/>
      <w:marLeft w:val="0"/>
      <w:marRight w:val="0"/>
      <w:marTop w:val="0"/>
      <w:marBottom w:val="0"/>
      <w:divBdr>
        <w:top w:val="none" w:sz="0" w:space="0" w:color="auto"/>
        <w:left w:val="none" w:sz="0" w:space="0" w:color="auto"/>
        <w:bottom w:val="none" w:sz="0" w:space="0" w:color="auto"/>
        <w:right w:val="none" w:sz="0" w:space="0" w:color="auto"/>
      </w:divBdr>
      <w:divsChild>
        <w:div w:id="698703288">
          <w:marLeft w:val="0"/>
          <w:marRight w:val="0"/>
          <w:marTop w:val="0"/>
          <w:marBottom w:val="0"/>
          <w:divBdr>
            <w:top w:val="none" w:sz="0" w:space="0" w:color="auto"/>
            <w:left w:val="none" w:sz="0" w:space="0" w:color="auto"/>
            <w:bottom w:val="none" w:sz="0" w:space="0" w:color="auto"/>
            <w:right w:val="none" w:sz="0" w:space="0" w:color="auto"/>
          </w:divBdr>
        </w:div>
      </w:divsChild>
    </w:div>
    <w:div w:id="377248284">
      <w:bodyDiv w:val="1"/>
      <w:marLeft w:val="0"/>
      <w:marRight w:val="0"/>
      <w:marTop w:val="0"/>
      <w:marBottom w:val="0"/>
      <w:divBdr>
        <w:top w:val="none" w:sz="0" w:space="0" w:color="auto"/>
        <w:left w:val="none" w:sz="0" w:space="0" w:color="auto"/>
        <w:bottom w:val="none" w:sz="0" w:space="0" w:color="auto"/>
        <w:right w:val="none" w:sz="0" w:space="0" w:color="auto"/>
      </w:divBdr>
    </w:div>
    <w:div w:id="577443810">
      <w:bodyDiv w:val="1"/>
      <w:marLeft w:val="0"/>
      <w:marRight w:val="0"/>
      <w:marTop w:val="0"/>
      <w:marBottom w:val="0"/>
      <w:divBdr>
        <w:top w:val="none" w:sz="0" w:space="0" w:color="auto"/>
        <w:left w:val="none" w:sz="0" w:space="0" w:color="auto"/>
        <w:bottom w:val="none" w:sz="0" w:space="0" w:color="auto"/>
        <w:right w:val="none" w:sz="0" w:space="0" w:color="auto"/>
      </w:divBdr>
    </w:div>
    <w:div w:id="655569544">
      <w:bodyDiv w:val="1"/>
      <w:marLeft w:val="0"/>
      <w:marRight w:val="0"/>
      <w:marTop w:val="0"/>
      <w:marBottom w:val="0"/>
      <w:divBdr>
        <w:top w:val="none" w:sz="0" w:space="0" w:color="auto"/>
        <w:left w:val="none" w:sz="0" w:space="0" w:color="auto"/>
        <w:bottom w:val="none" w:sz="0" w:space="0" w:color="auto"/>
        <w:right w:val="none" w:sz="0" w:space="0" w:color="auto"/>
      </w:divBdr>
      <w:divsChild>
        <w:div w:id="1877737636">
          <w:marLeft w:val="0"/>
          <w:marRight w:val="0"/>
          <w:marTop w:val="56"/>
          <w:marBottom w:val="140"/>
          <w:divBdr>
            <w:top w:val="none" w:sz="0" w:space="0" w:color="auto"/>
            <w:left w:val="none" w:sz="0" w:space="0" w:color="auto"/>
            <w:bottom w:val="none" w:sz="0" w:space="0" w:color="auto"/>
            <w:right w:val="none" w:sz="0" w:space="0" w:color="auto"/>
          </w:divBdr>
          <w:divsChild>
            <w:div w:id="1028681191">
              <w:marLeft w:val="0"/>
              <w:marRight w:val="0"/>
              <w:marTop w:val="0"/>
              <w:marBottom w:val="0"/>
              <w:divBdr>
                <w:top w:val="none" w:sz="0" w:space="0" w:color="auto"/>
                <w:left w:val="none" w:sz="0" w:space="0" w:color="auto"/>
                <w:bottom w:val="single" w:sz="36" w:space="0" w:color="006E96"/>
                <w:right w:val="none" w:sz="0" w:space="0" w:color="auto"/>
              </w:divBdr>
            </w:div>
          </w:divsChild>
        </w:div>
      </w:divsChild>
    </w:div>
    <w:div w:id="831721513">
      <w:bodyDiv w:val="1"/>
      <w:marLeft w:val="0"/>
      <w:marRight w:val="0"/>
      <w:marTop w:val="0"/>
      <w:marBottom w:val="0"/>
      <w:divBdr>
        <w:top w:val="none" w:sz="0" w:space="0" w:color="auto"/>
        <w:left w:val="none" w:sz="0" w:space="0" w:color="auto"/>
        <w:bottom w:val="none" w:sz="0" w:space="0" w:color="auto"/>
        <w:right w:val="none" w:sz="0" w:space="0" w:color="auto"/>
      </w:divBdr>
      <w:divsChild>
        <w:div w:id="746732329">
          <w:marLeft w:val="0"/>
          <w:marRight w:val="0"/>
          <w:marTop w:val="0"/>
          <w:marBottom w:val="0"/>
          <w:divBdr>
            <w:top w:val="none" w:sz="0" w:space="0" w:color="auto"/>
            <w:left w:val="none" w:sz="0" w:space="0" w:color="auto"/>
            <w:bottom w:val="none" w:sz="0" w:space="0" w:color="auto"/>
            <w:right w:val="none" w:sz="0" w:space="0" w:color="auto"/>
          </w:divBdr>
        </w:div>
      </w:divsChild>
    </w:div>
    <w:div w:id="879706936">
      <w:bodyDiv w:val="1"/>
      <w:marLeft w:val="0"/>
      <w:marRight w:val="0"/>
      <w:marTop w:val="0"/>
      <w:marBottom w:val="0"/>
      <w:divBdr>
        <w:top w:val="none" w:sz="0" w:space="0" w:color="auto"/>
        <w:left w:val="none" w:sz="0" w:space="0" w:color="auto"/>
        <w:bottom w:val="none" w:sz="0" w:space="0" w:color="auto"/>
        <w:right w:val="none" w:sz="0" w:space="0" w:color="auto"/>
      </w:divBdr>
    </w:div>
    <w:div w:id="1077246142">
      <w:bodyDiv w:val="1"/>
      <w:marLeft w:val="0"/>
      <w:marRight w:val="0"/>
      <w:marTop w:val="0"/>
      <w:marBottom w:val="0"/>
      <w:divBdr>
        <w:top w:val="none" w:sz="0" w:space="0" w:color="auto"/>
        <w:left w:val="none" w:sz="0" w:space="0" w:color="auto"/>
        <w:bottom w:val="none" w:sz="0" w:space="0" w:color="auto"/>
        <w:right w:val="none" w:sz="0" w:space="0" w:color="auto"/>
      </w:divBdr>
    </w:div>
    <w:div w:id="1379822484">
      <w:bodyDiv w:val="1"/>
      <w:marLeft w:val="0"/>
      <w:marRight w:val="0"/>
      <w:marTop w:val="0"/>
      <w:marBottom w:val="0"/>
      <w:divBdr>
        <w:top w:val="none" w:sz="0" w:space="0" w:color="auto"/>
        <w:left w:val="none" w:sz="0" w:space="0" w:color="auto"/>
        <w:bottom w:val="none" w:sz="0" w:space="0" w:color="auto"/>
        <w:right w:val="none" w:sz="0" w:space="0" w:color="auto"/>
      </w:divBdr>
    </w:div>
    <w:div w:id="1577780764">
      <w:bodyDiv w:val="1"/>
      <w:marLeft w:val="0"/>
      <w:marRight w:val="0"/>
      <w:marTop w:val="0"/>
      <w:marBottom w:val="0"/>
      <w:divBdr>
        <w:top w:val="none" w:sz="0" w:space="0" w:color="auto"/>
        <w:left w:val="none" w:sz="0" w:space="0" w:color="auto"/>
        <w:bottom w:val="none" w:sz="0" w:space="0" w:color="auto"/>
        <w:right w:val="none" w:sz="0" w:space="0" w:color="auto"/>
      </w:divBdr>
      <w:divsChild>
        <w:div w:id="1230001711">
          <w:marLeft w:val="0"/>
          <w:marRight w:val="0"/>
          <w:marTop w:val="0"/>
          <w:marBottom w:val="0"/>
          <w:divBdr>
            <w:top w:val="none" w:sz="0" w:space="0" w:color="auto"/>
            <w:left w:val="none" w:sz="0" w:space="0" w:color="auto"/>
            <w:bottom w:val="none" w:sz="0" w:space="0" w:color="auto"/>
            <w:right w:val="none" w:sz="0" w:space="0" w:color="auto"/>
          </w:divBdr>
        </w:div>
      </w:divsChild>
    </w:div>
    <w:div w:id="1717781003">
      <w:bodyDiv w:val="1"/>
      <w:marLeft w:val="0"/>
      <w:marRight w:val="0"/>
      <w:marTop w:val="0"/>
      <w:marBottom w:val="0"/>
      <w:divBdr>
        <w:top w:val="none" w:sz="0" w:space="0" w:color="auto"/>
        <w:left w:val="none" w:sz="0" w:space="0" w:color="auto"/>
        <w:bottom w:val="none" w:sz="0" w:space="0" w:color="auto"/>
        <w:right w:val="none" w:sz="0" w:space="0" w:color="auto"/>
      </w:divBdr>
    </w:div>
    <w:div w:id="2062944757">
      <w:bodyDiv w:val="1"/>
      <w:marLeft w:val="0"/>
      <w:marRight w:val="0"/>
      <w:marTop w:val="0"/>
      <w:marBottom w:val="0"/>
      <w:divBdr>
        <w:top w:val="none" w:sz="0" w:space="0" w:color="auto"/>
        <w:left w:val="none" w:sz="0" w:space="0" w:color="auto"/>
        <w:bottom w:val="none" w:sz="0" w:space="0" w:color="auto"/>
        <w:right w:val="none" w:sz="0" w:space="0" w:color="auto"/>
      </w:divBdr>
      <w:divsChild>
        <w:div w:id="1454666653">
          <w:marLeft w:val="0"/>
          <w:marRight w:val="0"/>
          <w:marTop w:val="0"/>
          <w:marBottom w:val="0"/>
          <w:divBdr>
            <w:top w:val="none" w:sz="0" w:space="0" w:color="auto"/>
            <w:left w:val="none" w:sz="0" w:space="0" w:color="auto"/>
            <w:bottom w:val="none" w:sz="0" w:space="0" w:color="auto"/>
            <w:right w:val="none" w:sz="0" w:space="0" w:color="auto"/>
          </w:divBdr>
        </w:div>
      </w:divsChild>
    </w:div>
    <w:div w:id="2081561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6.sv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sv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54fa12c7-e681-4de4-8d68-ed11cb7cabd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Asiakirja" ma:contentTypeID="0x010100C332B9944D480A4DBAEE8D85E41B07AC" ma:contentTypeVersion="15" ma:contentTypeDescription="Luo uusi asiakirja." ma:contentTypeScope="" ma:versionID="86d12ee2b8553805efaa18c08cdd87f9">
  <xsd:schema xmlns:xsd="http://www.w3.org/2001/XMLSchema" xmlns:xs="http://www.w3.org/2001/XMLSchema" xmlns:p="http://schemas.microsoft.com/office/2006/metadata/properties" xmlns:ns1="http://schemas.microsoft.com/sharepoint/v3" xmlns:ns3="54fa12c7-e681-4de4-8d68-ed11cb7cabd0" targetNamespace="http://schemas.microsoft.com/office/2006/metadata/properties" ma:root="true" ma:fieldsID="b7138417daf7c23b5ebc647020c87323" ns1:_="" ns3:_="">
    <xsd:import namespace="http://schemas.microsoft.com/sharepoint/v3"/>
    <xsd:import namespace="54fa12c7-e681-4de4-8d68-ed11cb7cabd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LengthInSeconds" minOccurs="0"/>
                <xsd:element ref="ns1:_ip_UnifiedCompliancePolicyProperties" minOccurs="0"/>
                <xsd:element ref="ns1:_ip_UnifiedCompliancePolicyUIAction" minOccurs="0"/>
                <xsd:element ref="ns3:MediaServiceOCR" minOccurs="0"/>
                <xsd:element ref="ns3:MediaServiceDateTaken"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Yhtenäisen yhteensopivuuskäytännön ominaisuudet" ma:hidden="true" ma:internalName="_ip_UnifiedCompliancePolicyProperties">
      <xsd:simpleType>
        <xsd:restriction base="dms:Note"/>
      </xsd:simpleType>
    </xsd:element>
    <xsd:element name="_ip_UnifiedCompliancePolicyUIAction" ma:index="15" nillable="true" ma:displayName="Yhtenäisen yhteensopivuuskäytännön käyttöliittymän toimint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fa12c7-e681-4de4-8d68-ed11cb7cab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C2A49-C94E-406A-9062-17AABCC8C5C2}">
  <ds:schemaRefs>
    <ds:schemaRef ds:uri="http://schemas.microsoft.com/office/2006/metadata/properties"/>
    <ds:schemaRef ds:uri="http://schemas.microsoft.com/office/infopath/2007/PartnerControls"/>
    <ds:schemaRef ds:uri="http://schemas.microsoft.com/sharepoint/v3"/>
    <ds:schemaRef ds:uri="54fa12c7-e681-4de4-8d68-ed11cb7cabd0"/>
  </ds:schemaRefs>
</ds:datastoreItem>
</file>

<file path=customXml/itemProps2.xml><?xml version="1.0" encoding="utf-8"?>
<ds:datastoreItem xmlns:ds="http://schemas.openxmlformats.org/officeDocument/2006/customXml" ds:itemID="{87843F1A-E373-497B-8188-91EEED7B426D}">
  <ds:schemaRefs>
    <ds:schemaRef ds:uri="http://schemas.microsoft.com/sharepoint/v3/contenttype/forms"/>
  </ds:schemaRefs>
</ds:datastoreItem>
</file>

<file path=customXml/itemProps3.xml><?xml version="1.0" encoding="utf-8"?>
<ds:datastoreItem xmlns:ds="http://schemas.openxmlformats.org/officeDocument/2006/customXml" ds:itemID="{5289BF8C-FBF5-442A-BA15-74C8C9F948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4fa12c7-e681-4de4-8d68-ed11cb7cab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2F01740-4CD8-4CA8-8911-FB98AE0EAD02}">
  <ds:schemaRefs>
    <ds:schemaRef ds:uri="http://schemas.openxmlformats.org/officeDocument/2006/bibliography"/>
  </ds:schemaRefs>
</ds:datastoreItem>
</file>

<file path=docMetadata/LabelInfo.xml><?xml version="1.0" encoding="utf-8"?>
<clbl:labelList xmlns:clbl="http://schemas.microsoft.com/office/2020/mipLabelMetadata">
  <clbl:label id="{e307563d-5fcd-4e12-a554-9927f388b1cf}" enabled="0" method="" siteId="{e307563d-5fcd-4e12-a554-9927f388b1cf}" removed="1"/>
</clbl:labelList>
</file>

<file path=docProps/app.xml><?xml version="1.0" encoding="utf-8"?>
<Properties xmlns="http://schemas.openxmlformats.org/officeDocument/2006/extended-properties" xmlns:vt="http://schemas.openxmlformats.org/officeDocument/2006/docPropsVTypes">
  <Template>Normal</Template>
  <TotalTime>3</TotalTime>
  <Pages>18</Pages>
  <Words>5305</Words>
  <Characters>42978</Characters>
  <Application>Microsoft Office Word</Application>
  <DocSecurity>0</DocSecurity>
  <Lines>358</Lines>
  <Paragraphs>96</Paragraphs>
  <ScaleCrop>false</ScaleCrop>
  <HeadingPairs>
    <vt:vector size="6" baseType="variant">
      <vt:variant>
        <vt:lpstr>Title</vt:lpstr>
      </vt:variant>
      <vt:variant>
        <vt:i4>1</vt:i4>
      </vt:variant>
      <vt:variant>
        <vt:lpstr>Otsikko</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4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ero Ylänen</dc:creator>
  <cp:keywords/>
  <dc:description/>
  <cp:lastModifiedBy>Matikainen Niina</cp:lastModifiedBy>
  <cp:revision>4</cp:revision>
  <cp:lastPrinted>2024-08-16T12:15:00Z</cp:lastPrinted>
  <dcterms:created xsi:type="dcterms:W3CDTF">2024-12-23T19:00:00Z</dcterms:created>
  <dcterms:modified xsi:type="dcterms:W3CDTF">2025-01-15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Wpfwn5u"/&gt;&lt;style id="http://www.zotero.org/styles/the-lancet" hasBibliography="1" bibliographyStyleHasBeenSet="1"/&gt;&lt;prefs&gt;&lt;pref name="fieldType" value="Field"/&gt;&lt;/prefs&gt;&lt;/data&gt;</vt:lpwstr>
  </property>
  <property fmtid="{D5CDD505-2E9C-101B-9397-08002B2CF9AE}" pid="3" name="_NewReviewCycle">
    <vt:lpwstr/>
  </property>
  <property fmtid="{D5CDD505-2E9C-101B-9397-08002B2CF9AE}" pid="4" name="ContentTypeId">
    <vt:lpwstr>0x010100C332B9944D480A4DBAEE8D85E41B07AC</vt:lpwstr>
  </property>
</Properties>
</file>